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83A92B3" w14:textId="77777777" w:rsidR="00C84C63" w:rsidRPr="00A0019F" w:rsidRDefault="00251A93" w:rsidP="008E4A5D">
      <w:pPr>
        <w:spacing w:after="0" w:line="480" w:lineRule="auto"/>
        <w:jc w:val="center"/>
        <w:rPr>
          <w:rFonts w:ascii="Arial" w:hAnsi="Arial" w:cs="Arial"/>
          <w:b/>
          <w:sz w:val="24"/>
          <w:szCs w:val="24"/>
        </w:rPr>
      </w:pPr>
      <w:r w:rsidRPr="00A0019F">
        <w:rPr>
          <w:rFonts w:ascii="Arial" w:hAnsi="Arial" w:cs="Arial"/>
          <w:b/>
          <w:sz w:val="24"/>
          <w:szCs w:val="24"/>
        </w:rPr>
        <w:t>Supplemental Materials</w:t>
      </w:r>
    </w:p>
    <w:p w14:paraId="5CF0D57D" w14:textId="71390E1D" w:rsidR="00251A93" w:rsidRPr="00A0019F" w:rsidRDefault="00C84C63" w:rsidP="008E4A5D">
      <w:pPr>
        <w:spacing w:after="0" w:line="480" w:lineRule="auto"/>
        <w:rPr>
          <w:rFonts w:ascii="Arial" w:hAnsi="Arial" w:cs="Arial"/>
          <w:b/>
          <w:sz w:val="24"/>
          <w:szCs w:val="24"/>
        </w:rPr>
      </w:pPr>
      <w:r w:rsidRPr="00A0019F">
        <w:rPr>
          <w:rFonts w:ascii="Arial" w:hAnsi="Arial" w:cs="Arial"/>
          <w:b/>
          <w:sz w:val="24"/>
          <w:szCs w:val="24"/>
        </w:rPr>
        <w:t xml:space="preserve">Further </w:t>
      </w:r>
      <w:r w:rsidR="00251A93" w:rsidRPr="00A0019F">
        <w:rPr>
          <w:rFonts w:ascii="Arial" w:hAnsi="Arial" w:cs="Arial"/>
          <w:b/>
          <w:sz w:val="24"/>
          <w:szCs w:val="24"/>
        </w:rPr>
        <w:t>Trial Details</w:t>
      </w:r>
    </w:p>
    <w:p w14:paraId="5BE82EAA" w14:textId="30CC3BE5" w:rsidR="00251A93" w:rsidRPr="00A0019F" w:rsidRDefault="00251A93" w:rsidP="008E4A5D">
      <w:pPr>
        <w:spacing w:after="0" w:line="480" w:lineRule="auto"/>
        <w:ind w:firstLine="720"/>
        <w:jc w:val="both"/>
        <w:rPr>
          <w:rFonts w:ascii="Arial" w:hAnsi="Arial" w:cs="Arial"/>
          <w:sz w:val="24"/>
          <w:szCs w:val="24"/>
        </w:rPr>
      </w:pPr>
      <w:r w:rsidRPr="00A0019F">
        <w:rPr>
          <w:rFonts w:ascii="Arial" w:hAnsi="Arial" w:cs="Arial"/>
          <w:sz w:val="24"/>
          <w:szCs w:val="24"/>
        </w:rPr>
        <w:t xml:space="preserve">Participants were randomly allocated to two groups: the active condition that involved a mindfulness training programme named .b (pronounced dot-be), or the control condition that involved learning academic study skills. Each programme ran once per week for eight weeks, and participants completed a range of questionnaires both directly before (Time 1) and after (Time 2) participation. Participants also received follow-up assessment after 6 months (Time 3). </w:t>
      </w:r>
      <w:r w:rsidR="00225B59" w:rsidRPr="00A0019F">
        <w:rPr>
          <w:rFonts w:ascii="Arial" w:hAnsi="Arial" w:cs="Arial"/>
          <w:sz w:val="24"/>
          <w:szCs w:val="24"/>
        </w:rPr>
        <w:t>The data used in this study</w:t>
      </w:r>
      <w:r w:rsidRPr="00A0019F">
        <w:rPr>
          <w:rFonts w:ascii="Arial" w:hAnsi="Arial" w:cs="Arial"/>
          <w:sz w:val="24"/>
          <w:szCs w:val="24"/>
        </w:rPr>
        <w:t xml:space="preserve"> </w:t>
      </w:r>
      <w:r w:rsidR="00225B59" w:rsidRPr="00A0019F">
        <w:rPr>
          <w:rFonts w:ascii="Arial" w:hAnsi="Arial" w:cs="Arial"/>
          <w:sz w:val="24"/>
          <w:szCs w:val="24"/>
        </w:rPr>
        <w:t xml:space="preserve">was from Time 1. </w:t>
      </w:r>
    </w:p>
    <w:p w14:paraId="35A357AA" w14:textId="448F648D" w:rsidR="000351B3" w:rsidRPr="00A0019F" w:rsidRDefault="00251A93" w:rsidP="00550A26">
      <w:pPr>
        <w:spacing w:after="0" w:line="480" w:lineRule="auto"/>
        <w:ind w:firstLine="720"/>
        <w:jc w:val="both"/>
        <w:rPr>
          <w:rFonts w:ascii="Arial" w:hAnsi="Arial" w:cs="Arial"/>
          <w:sz w:val="24"/>
          <w:szCs w:val="24"/>
        </w:rPr>
      </w:pPr>
      <w:r w:rsidRPr="00A0019F">
        <w:rPr>
          <w:rFonts w:ascii="Arial" w:hAnsi="Arial" w:cs="Arial"/>
          <w:sz w:val="24"/>
          <w:szCs w:val="24"/>
        </w:rPr>
        <w:t>Primary mental health outcomes for the M</w:t>
      </w:r>
      <w:r w:rsidR="00225B59" w:rsidRPr="00A0019F">
        <w:rPr>
          <w:rFonts w:ascii="Arial" w:hAnsi="Arial" w:cs="Arial"/>
          <w:sz w:val="24"/>
          <w:szCs w:val="24"/>
        </w:rPr>
        <w:t xml:space="preserve">YRIAD </w:t>
      </w:r>
      <w:r w:rsidR="0064660A" w:rsidRPr="00A0019F">
        <w:rPr>
          <w:rFonts w:ascii="Arial" w:hAnsi="Arial" w:cs="Arial"/>
          <w:sz w:val="24"/>
          <w:szCs w:val="24"/>
        </w:rPr>
        <w:t>study</w:t>
      </w:r>
      <w:r w:rsidRPr="00A0019F">
        <w:rPr>
          <w:rFonts w:ascii="Arial" w:hAnsi="Arial" w:cs="Arial"/>
          <w:sz w:val="24"/>
          <w:szCs w:val="24"/>
        </w:rPr>
        <w:t xml:space="preserve"> included measures of depression (Cen</w:t>
      </w:r>
      <w:r w:rsidR="00B12CF9" w:rsidRPr="00A0019F">
        <w:rPr>
          <w:rFonts w:ascii="Arial" w:hAnsi="Arial" w:cs="Arial"/>
          <w:sz w:val="24"/>
          <w:szCs w:val="24"/>
        </w:rPr>
        <w:t xml:space="preserve">tre for Epidemiological Studies </w:t>
      </w:r>
      <w:r w:rsidRPr="00A0019F">
        <w:rPr>
          <w:rFonts w:ascii="Arial" w:hAnsi="Arial" w:cs="Arial"/>
          <w:sz w:val="24"/>
          <w:szCs w:val="24"/>
        </w:rPr>
        <w:t>– Depressio</w:t>
      </w:r>
      <w:r w:rsidR="00EA68B2" w:rsidRPr="00A0019F">
        <w:rPr>
          <w:rFonts w:ascii="Arial" w:hAnsi="Arial" w:cs="Arial"/>
          <w:sz w:val="24"/>
          <w:szCs w:val="24"/>
        </w:rPr>
        <w:t xml:space="preserve">n Scale, CES-D; </w:t>
      </w:r>
      <w:r w:rsidR="00EA68B2" w:rsidRPr="00A0019F">
        <w:rPr>
          <w:rFonts w:ascii="Arial" w:hAnsi="Arial" w:cs="Arial"/>
          <w:sz w:val="24"/>
          <w:szCs w:val="24"/>
        </w:rPr>
        <w:fldChar w:fldCharType="begin"/>
      </w:r>
      <w:r w:rsidR="007D705A" w:rsidRPr="00A0019F">
        <w:rPr>
          <w:rFonts w:ascii="Arial" w:hAnsi="Arial" w:cs="Arial"/>
          <w:sz w:val="24"/>
          <w:szCs w:val="24"/>
        </w:rPr>
        <w:instrText xml:space="preserve"> ADDIN ZOTERO_ITEM CSL_CITATION {"citationID":"zGYlzATL","properties":{"formattedCitation":"(Radloff, 1977)","plainCitation":"(Radloff, 1977)","noteIndex":0},"citationItems":[{"id":252,"uris":["http://zotero.org/users/6970804/items/32MZJDYZ"],"itemData":{"id":252,"type":"article-journal","abstract":"The CES-D scale is a short self-report scale designed to measure depressive symptomatology in the general population. The items of the scale are symptoms associated with depression which have been used in previously validated longer scales. The new scale was tested in household interview surveys and in psychiatric settings. It was found to have very high internal consistency and adequate test- retest repeatability. Validity was established by pat terns of correlations with other self-report measures, by correlations with clinical ratings of depression, and by relationships with other variables which support its construct validity. Reliability, validity, and factor structure were similar across a wide variety of demographic characteristics in the general population samples tested. The scale should be a useful tool for epidemiologic studies of de pression.","container-title":"Applied Psychological Measurement","DOI":"10.1177/014662167700100306","ISSN":"0146-6216, 1552-3497","issue":"3","journalAbbreviation":"Applied Psychological Measurement","language":"en","page":"385-401","source":"DOI.org (Crossref)","title":"The CES-D Scale: A Self-Report Depression Scale for Research in the General Population","title-short":"The CES-D Scale","volume":"1","author":[{"family":"Radloff","given":"Lenore Sawyer"}],"issued":{"date-parts":[["1977",6]]}}}],"schema":"https://github.com/citation-style-language/schema/raw/master/csl-citation.json"} </w:instrText>
      </w:r>
      <w:r w:rsidR="00EA68B2" w:rsidRPr="00A0019F">
        <w:rPr>
          <w:rFonts w:ascii="Arial" w:hAnsi="Arial" w:cs="Arial"/>
          <w:sz w:val="24"/>
          <w:szCs w:val="24"/>
        </w:rPr>
        <w:fldChar w:fldCharType="separate"/>
      </w:r>
      <w:r w:rsidR="007D705A" w:rsidRPr="00A0019F">
        <w:rPr>
          <w:rFonts w:ascii="Arial" w:hAnsi="Arial" w:cs="Arial"/>
          <w:sz w:val="24"/>
        </w:rPr>
        <w:t>(Radloff, 1977)</w:t>
      </w:r>
      <w:r w:rsidR="00EA68B2" w:rsidRPr="00A0019F">
        <w:rPr>
          <w:rFonts w:ascii="Arial" w:hAnsi="Arial" w:cs="Arial"/>
          <w:sz w:val="24"/>
          <w:szCs w:val="24"/>
        </w:rPr>
        <w:fldChar w:fldCharType="end"/>
      </w:r>
      <w:r w:rsidR="0064660A" w:rsidRPr="00A0019F">
        <w:rPr>
          <w:rFonts w:ascii="Arial" w:hAnsi="Arial" w:cs="Arial"/>
          <w:sz w:val="24"/>
          <w:szCs w:val="24"/>
        </w:rPr>
        <w:t xml:space="preserve">) </w:t>
      </w:r>
      <w:r w:rsidRPr="00A0019F">
        <w:rPr>
          <w:rFonts w:ascii="Arial" w:hAnsi="Arial" w:cs="Arial"/>
          <w:sz w:val="24"/>
          <w:szCs w:val="24"/>
        </w:rPr>
        <w:t xml:space="preserve">everyday conduct, emotional symptoms, hyperactivity, peer difficulties and pro-social tendencies </w:t>
      </w:r>
      <w:r w:rsidR="0064660A" w:rsidRPr="00A0019F">
        <w:rPr>
          <w:rFonts w:ascii="Arial" w:hAnsi="Arial" w:cs="Arial"/>
          <w:sz w:val="24"/>
          <w:szCs w:val="24"/>
        </w:rPr>
        <w:t xml:space="preserve">subscales </w:t>
      </w:r>
      <w:r w:rsidRPr="00A0019F">
        <w:rPr>
          <w:rFonts w:ascii="Arial" w:hAnsi="Arial" w:cs="Arial"/>
          <w:sz w:val="24"/>
          <w:szCs w:val="24"/>
        </w:rPr>
        <w:t xml:space="preserve">(Strengths and Difficulties Questionnaire, SDQ; </w:t>
      </w:r>
      <w:r w:rsidRPr="00A0019F">
        <w:rPr>
          <w:rFonts w:ascii="Arial" w:hAnsi="Arial" w:cs="Arial"/>
          <w:sz w:val="24"/>
          <w:szCs w:val="24"/>
        </w:rPr>
        <w:fldChar w:fldCharType="begin"/>
      </w:r>
      <w:r w:rsidR="007D705A" w:rsidRPr="00A0019F">
        <w:rPr>
          <w:rFonts w:ascii="Arial" w:hAnsi="Arial" w:cs="Arial"/>
          <w:sz w:val="24"/>
          <w:szCs w:val="24"/>
        </w:rPr>
        <w:instrText xml:space="preserve"> ADDIN ZOTERO_ITEM CSL_CITATION {"citationID":"ThkyvmPm","properties":{"formattedCitation":"(Goodman, 2001)","plainCitation":"(Goodman, 2001)","noteIndex":0},"citationItems":[{"id":262,"uris":["http://zotero.org/users/6970804/items/I3TKPPT6"],"itemData":{"id":262,"type":"article-journal","abstract":"OBJECTIVE: To describe the psychometric properties of the Strengths and Difficulties Questionnaire (SDQ), a brief measure of the prosocial behavior and psychopathology of 3-16-year-olds that can be completed by parents, teachers, or youths.\nMETHOD: A nationwide epidemiological sample of 10,438 British 5-15-year-olds obtained SDQs from 96% of parents, 70% of teachers, and 91% of 11-15-year-olds. Blind to the SDQ findings, all subjects were also assigned DSM-IVdiagnoses based on a clinical review of detailed interview measures.\nRESULTS: The predicted five-factor structure (emotional, conduct, hyperactivity-inattention, peer, prosocial) was confirmed. Internalizing and externalizing scales were relatively \"uncontaminated\" by one another. Reliability was generally satisfactory, whether judged by internal consistency (mean Cronbach a: .73), cross-informant correlation (mean: 0.34), or retest stability after 4 to 6 months (mean: 0.62). SDQ scores above the 90th percentile predicted a substantially raised probability of independently diagnosed psychiatric disorders (mean odds ratio: 15.7 for parent scales, 15.2 for teacher scales, 6.2 for youth scales).\nCONCLUSION: The reliability and validity of the SDQ make it a useful brief measure of the adjustment and psychopathology of children and adolescents.","container-title":"Journal of the American Academy of Child and Adolescent Psychiatry","DOI":"10.1097/00004583-200111000-00015","ISSN":"0890-8567","issue":"11","journalAbbreviation":"J Am Acad Child Adolesc Psychiatry","language":"eng","note":"PMID: 11699809","page":"1337-1345","source":"PubMed","title":"Psychometric properties of the strengths and difficulties questionnaire","volume":"40","author":[{"family":"Goodman","given":"R."}],"issued":{"date-parts":[["2001",11]]}}}],"schema":"https://github.com/citation-style-language/schema/raw/master/csl-citation.json"} </w:instrText>
      </w:r>
      <w:r w:rsidRPr="00A0019F">
        <w:rPr>
          <w:rFonts w:ascii="Arial" w:hAnsi="Arial" w:cs="Arial"/>
          <w:sz w:val="24"/>
          <w:szCs w:val="24"/>
        </w:rPr>
        <w:fldChar w:fldCharType="separate"/>
      </w:r>
      <w:r w:rsidR="007D705A" w:rsidRPr="00A0019F">
        <w:rPr>
          <w:rFonts w:ascii="Arial" w:hAnsi="Arial" w:cs="Arial"/>
          <w:sz w:val="24"/>
        </w:rPr>
        <w:t>(Goodman, 2001)</w:t>
      </w:r>
      <w:r w:rsidRPr="00A0019F">
        <w:rPr>
          <w:rFonts w:ascii="Arial" w:hAnsi="Arial" w:cs="Arial"/>
          <w:sz w:val="24"/>
          <w:szCs w:val="24"/>
        </w:rPr>
        <w:fldChar w:fldCharType="end"/>
      </w:r>
      <w:r w:rsidRPr="00A0019F">
        <w:rPr>
          <w:rFonts w:ascii="Arial" w:hAnsi="Arial" w:cs="Arial"/>
          <w:sz w:val="24"/>
          <w:szCs w:val="24"/>
        </w:rPr>
        <w:t xml:space="preserve">, and a wellbeing measure (Warwick-Edinburgh Mental Wellbeing Scale, WEMWBS; </w:t>
      </w:r>
      <w:r w:rsidR="00EA68B2" w:rsidRPr="00A0019F">
        <w:rPr>
          <w:rFonts w:ascii="Arial" w:hAnsi="Arial" w:cs="Arial"/>
          <w:sz w:val="24"/>
          <w:szCs w:val="24"/>
        </w:rPr>
        <w:fldChar w:fldCharType="begin"/>
      </w:r>
      <w:r w:rsidR="007D705A" w:rsidRPr="00A0019F">
        <w:rPr>
          <w:rFonts w:ascii="Arial" w:hAnsi="Arial" w:cs="Arial"/>
          <w:sz w:val="24"/>
          <w:szCs w:val="24"/>
        </w:rPr>
        <w:instrText xml:space="preserve"> ADDIN ZOTERO_ITEM CSL_CITATION {"citationID":"NooaUxa3","properties":{"formattedCitation":"(Tennant et al., 2007)","plainCitation":"(Tennant et al., 2007)","noteIndex":0},"citationItems":[{"id":256,"uris":["http://zotero.org/users/6970804/items/MWTASZL5"],"itemData":{"id":256,"type":"article-journal","abstract":"There is increasing international interest in the concept of mental well-being and its contribution to all aspects of human life. Demand for instruments to monitor mental well-being at a population level and evaluate mental health promotion initiatives is growing. This article describes the development and validation of a new scale, comprised only of positively worded items relating to different aspects of positive mental health: the Warwick-Edinburgh Mental Well-Being Scale (WEMWBS).","container-title":"Health and Quality of Life Outcomes","DOI":"10.1186/1477-7525-5-63","ISSN":"1477-7525","issue":"1","journalAbbreviation":"Health and Quality of Life Outcomes","page":"63","source":"BioMed Central","title":"The Warwick-Edinburgh Mental Well-being Scale (WEMWBS): development and UK validation","title-short":"The Warwick-Edinburgh Mental Well-being Scale (WEMWBS)","volume":"5","author":[{"family":"Tennant","given":"Ruth"},{"family":"Hiller","given":"Louise"},{"family":"Fishwick","given":"Ruth"},{"family":"Platt","given":"Stephen"},{"family":"Joseph","given":"Stephen"},{"family":"Weich","given":"Scott"},{"family":"Parkinson","given":"Jane"},{"family":"Secker","given":"Jenny"},{"family":"Stewart-Brown","given":"Sarah"}],"issued":{"date-parts":[["2007",11,27]]}}}],"schema":"https://github.com/citation-style-language/schema/raw/master/csl-citation.json"} </w:instrText>
      </w:r>
      <w:r w:rsidR="00EA68B2" w:rsidRPr="00A0019F">
        <w:rPr>
          <w:rFonts w:ascii="Arial" w:hAnsi="Arial" w:cs="Arial"/>
          <w:sz w:val="24"/>
          <w:szCs w:val="24"/>
        </w:rPr>
        <w:fldChar w:fldCharType="separate"/>
      </w:r>
      <w:r w:rsidR="007D705A" w:rsidRPr="00A0019F">
        <w:rPr>
          <w:rFonts w:ascii="Arial" w:hAnsi="Arial" w:cs="Arial"/>
          <w:sz w:val="24"/>
        </w:rPr>
        <w:t>(Tennant et al., 2007)</w:t>
      </w:r>
      <w:r w:rsidR="00EA68B2" w:rsidRPr="00A0019F">
        <w:rPr>
          <w:rFonts w:ascii="Arial" w:hAnsi="Arial" w:cs="Arial"/>
          <w:sz w:val="24"/>
          <w:szCs w:val="24"/>
        </w:rPr>
        <w:fldChar w:fldCharType="end"/>
      </w:r>
      <w:r w:rsidRPr="00A0019F">
        <w:rPr>
          <w:rFonts w:ascii="Arial" w:hAnsi="Arial" w:cs="Arial"/>
          <w:sz w:val="24"/>
          <w:szCs w:val="24"/>
        </w:rPr>
        <w:t xml:space="preserve">). Secondary mental health measures included an anxiety scale (Revised Child Anxiety and Depression Scale – Short Version, RCADS; </w:t>
      </w:r>
      <w:r w:rsidR="00EA68B2" w:rsidRPr="00A0019F">
        <w:rPr>
          <w:rFonts w:ascii="Arial" w:hAnsi="Arial" w:cs="Arial"/>
          <w:sz w:val="24"/>
          <w:szCs w:val="24"/>
        </w:rPr>
        <w:fldChar w:fldCharType="begin"/>
      </w:r>
      <w:r w:rsidR="007D705A" w:rsidRPr="00A0019F">
        <w:rPr>
          <w:rFonts w:ascii="Arial" w:hAnsi="Arial" w:cs="Arial"/>
          <w:sz w:val="24"/>
          <w:szCs w:val="24"/>
        </w:rPr>
        <w:instrText xml:space="preserve"> ADDIN ZOTERO_ITEM CSL_CITATION {"citationID":"lxjunLrr","properties":{"formattedCitation":"(Ebesutani et al., 2012)","plainCitation":"(Ebesutani et al., 2012)","noteIndex":0},"citationItems":[{"id":253,"uris":["http://zotero.org/users/6970804/items/B2EYYWEQ"],"itemData":{"id":253,"type":"article-journal","abstract":"Using a school-based (N = 1,060) and clinic-referred (N = 303) youth sample, the authors developed a 25-item shortened version of the Revised Child Anxiety and Depression Scale (RCADS) using Schmid-Leiman exploratory bifactor analysis to reduce client burden and administration time and thus improve the transportability characteristics of this youth anxiety and depression measure. Results revealed that all anxiety items primarily reflected a single “broad anxiety” dimension, which informed the development of a reduced 15-item Anxiety Total scale. Although specific DSM-oriented anxiety subscales were not included in this version, the items comprising the Anxiety Total scale were evenly pulled from the 5 anxiety-related content domains from the original RCADS. The resultant 15-item Anxiety Total scale evidenced significant correspondence with anxiety diagnostic groups based on structured clinical interviews. The scores from the 10-item Depression Total scale (retained from the original version) were also associated with acceptable reliability in the clinic-referred and school-based samples (α = .80 and .79, respectively); this is in contrast to the alternate 5-item shortened RCADS Depression Total scale previously developed by Muris, Meesters, and Schouten (2002), which evidenced depression scores of unacceptable reliability (α = .63). The shortened RCADS developed in the present study thus balances efficiency, breadth, and scale score reliability in a way that is potentially useful for repeated measurement in clinical settings as well as wide-scale screenings that assess anxiety and depressive problems. These future applications are discussed, as are recommendations for continued use of exploratory bifactor modeling in scale development. (PsycINFO Database Record (c) 2016 APA, all rights reserved)","container-title":"Psychological Assessment","DOI":"10.1037/a0027283","ISSN":"1939-134X(Electronic),1040-3590(Print)","issue":"4","note":"publisher-place: US\npublisher: American Psychological Association","page":"833-845","source":"APA PsycNET","title":"The Revised Child Anxiety and Depression Scale-Short Version: Scale reduction via exploratory bifactor modeling of the broad anxiety factor","title-short":"The Revised Child Anxiety and Depression Scale-Short Version","volume":"24","author":[{"family":"Ebesutani","given":"Chad"},{"family":"Reise","given":"Steven P."},{"family":"Chorpita","given":"Bruce F."},{"family":"Ale","given":"Chelsea"},{"family":"Regan","given":"Jennifer"},{"family":"Young","given":"John"},{"family":"Higa-McMillan","given":"Charmaine"},{"family":"Weisz","given":"John R."}],"issued":{"date-parts":[["2012"]]}}}],"schema":"https://github.com/citation-style-language/schema/raw/master/csl-citation.json"} </w:instrText>
      </w:r>
      <w:r w:rsidR="00EA68B2" w:rsidRPr="00A0019F">
        <w:rPr>
          <w:rFonts w:ascii="Arial" w:hAnsi="Arial" w:cs="Arial"/>
          <w:sz w:val="24"/>
          <w:szCs w:val="24"/>
        </w:rPr>
        <w:fldChar w:fldCharType="separate"/>
      </w:r>
      <w:r w:rsidR="007D705A" w:rsidRPr="00A0019F">
        <w:rPr>
          <w:rFonts w:ascii="Arial" w:hAnsi="Arial" w:cs="Arial"/>
          <w:sz w:val="24"/>
        </w:rPr>
        <w:t>(Ebesutani et al., 2012)</w:t>
      </w:r>
      <w:r w:rsidR="00EA68B2" w:rsidRPr="00A0019F">
        <w:rPr>
          <w:rFonts w:ascii="Arial" w:hAnsi="Arial" w:cs="Arial"/>
          <w:sz w:val="24"/>
          <w:szCs w:val="24"/>
        </w:rPr>
        <w:fldChar w:fldCharType="end"/>
      </w:r>
      <w:r w:rsidRPr="00A0019F">
        <w:rPr>
          <w:rFonts w:ascii="Arial" w:hAnsi="Arial" w:cs="Arial"/>
          <w:sz w:val="24"/>
          <w:szCs w:val="24"/>
        </w:rPr>
        <w:t>), a mindfulness scale (Child-Adolescent Mindfulness Measure, CAMM;</w:t>
      </w:r>
      <w:r w:rsidR="00EA68B2" w:rsidRPr="00A0019F">
        <w:rPr>
          <w:rFonts w:ascii="Arial" w:hAnsi="Arial" w:cs="Arial"/>
          <w:sz w:val="24"/>
          <w:szCs w:val="24"/>
        </w:rPr>
        <w:t xml:space="preserve"> </w:t>
      </w:r>
      <w:r w:rsidR="00EA68B2" w:rsidRPr="00A0019F">
        <w:rPr>
          <w:rFonts w:ascii="Arial" w:hAnsi="Arial" w:cs="Arial"/>
          <w:sz w:val="24"/>
          <w:szCs w:val="24"/>
        </w:rPr>
        <w:fldChar w:fldCharType="begin"/>
      </w:r>
      <w:r w:rsidR="007D705A" w:rsidRPr="00A0019F">
        <w:rPr>
          <w:rFonts w:ascii="Arial" w:hAnsi="Arial" w:cs="Arial"/>
          <w:sz w:val="24"/>
          <w:szCs w:val="24"/>
        </w:rPr>
        <w:instrText xml:space="preserve"> ADDIN ZOTERO_ITEM CSL_CITATION {"citationID":"5jXNtV5I","properties":{"formattedCitation":"(Greco et al., 2011)","plainCitation":"(Greco et al., 2011)","noteIndex":0},"citationItems":[{"id":287,"uris":["http://zotero.org/users/6970804/items/ECT5X7M9"],"itemData":{"id":287,"type":"article-journal","abstract":"This article presents 4 studies (N = 1,413) describing the development and validation of the Child and Adolescent Mindfulness Measure (CAMM). In Study 1 (n = 428), the authors determined procedures for item development and examined comprehensibility of the initial 25 items. In Study 2 (n = 334), they reduced the initial item pool from 25 to 10 items through exploratory factor analysis. Study 3 (n = 332) evaluated the final 10-item measure in a cross-validation sample, and Study 4 (n = 319) determined validity coefficients for the CAMM using bivariate and partial correlations with relevant variables. Results suggest that the CAMM is a developmentally appropriate measure with adequate internal consistency. As expected, CAMM scores were positively correlated with quality of life, academic competence, and social skills and negatively correlated with somatic complaints, internalizing symptoms, and externalizing behavior problems. Correlations were reduced but generally still significant after controlling for the effects of 2 overlapping processes (thought suppression and psychological inflexibility). Overall, results suggest that the CAMM may be a useful measure of mindfulness skills for school-aged children and adolescents.","container-title":"Psychological Assessment","DOI":"10.1037/a0022819","ISSN":"1939-134X","issue":"3","journalAbbreviation":"Psychol Assess","language":"eng","note":"PMID: 21480722","page":"606-614","source":"PubMed","title":"Assessing mindfulness in children and adolescents: development and validation of the Child and Adolescent Mindfulness Measure (CAMM)","title-short":"Assessing mindfulness in children and adolescents","volume":"23","author":[{"family":"Greco","given":"Laurie A."},{"family":"Baer","given":"Ruth A."},{"family":"Smith","given":"Gregory T."}],"issued":{"date-parts":[["2011",9]]}}}],"schema":"https://github.com/citation-style-language/schema/raw/master/csl-citation.json"} </w:instrText>
      </w:r>
      <w:r w:rsidR="00EA68B2" w:rsidRPr="00A0019F">
        <w:rPr>
          <w:rFonts w:ascii="Arial" w:hAnsi="Arial" w:cs="Arial"/>
          <w:sz w:val="24"/>
          <w:szCs w:val="24"/>
        </w:rPr>
        <w:fldChar w:fldCharType="separate"/>
      </w:r>
      <w:r w:rsidR="007D705A" w:rsidRPr="00A0019F">
        <w:rPr>
          <w:rFonts w:ascii="Arial" w:hAnsi="Arial" w:cs="Arial"/>
          <w:sz w:val="24"/>
        </w:rPr>
        <w:t>(Greco et al., 2011)</w:t>
      </w:r>
      <w:r w:rsidR="00EA68B2" w:rsidRPr="00A0019F">
        <w:rPr>
          <w:rFonts w:ascii="Arial" w:hAnsi="Arial" w:cs="Arial"/>
          <w:sz w:val="24"/>
          <w:szCs w:val="24"/>
        </w:rPr>
        <w:fldChar w:fldCharType="end"/>
      </w:r>
      <w:r w:rsidR="00EA68B2" w:rsidRPr="00A0019F">
        <w:rPr>
          <w:rFonts w:ascii="Arial" w:hAnsi="Arial" w:cs="Arial"/>
          <w:sz w:val="24"/>
          <w:szCs w:val="24"/>
        </w:rPr>
        <w:t>)</w:t>
      </w:r>
      <w:r w:rsidRPr="00A0019F">
        <w:rPr>
          <w:rFonts w:ascii="Arial" w:hAnsi="Arial" w:cs="Arial"/>
          <w:sz w:val="24"/>
          <w:szCs w:val="24"/>
        </w:rPr>
        <w:t xml:space="preserve">, an emotion regulation scale (Difficulties in Emotion Regulation Scale, DERS; </w:t>
      </w:r>
      <w:r w:rsidRPr="00A0019F">
        <w:rPr>
          <w:rFonts w:ascii="Arial" w:hAnsi="Arial" w:cs="Arial"/>
          <w:sz w:val="24"/>
          <w:szCs w:val="24"/>
        </w:rPr>
        <w:fldChar w:fldCharType="begin"/>
      </w:r>
      <w:r w:rsidR="007D705A" w:rsidRPr="00A0019F">
        <w:rPr>
          <w:rFonts w:ascii="Arial" w:hAnsi="Arial" w:cs="Arial"/>
          <w:sz w:val="24"/>
          <w:szCs w:val="24"/>
        </w:rPr>
        <w:instrText xml:space="preserve"> ADDIN ZOTERO_ITEM CSL_CITATION {"citationID":"XrdenrWr","properties":{"formattedCitation":"(Gratz &amp; Roemer, 2003)","plainCitation":"(Gratz &amp; Roemer, 2003)","noteIndex":0},"citationItems":[{"id":27,"uris":["http://zotero.org/users/6970804/items/E7HPFLKJ"],"itemData":{"id":27,"type":"article-journal","container-title":"Journal of Psychopathology and Behavioral Assessment","language":"en","page":"14","source":"Zotero","title":"Multidimensional Assessment of Emotion Regulation and Dysregulation: Development, Factor Structure, and Initial Validation of the Difficulties in Emotion Regulation Scale","author":[{"family":"Gratz","given":"Kim L"},{"family":"Roemer","given":"Lizabeth"}],"issued":{"date-parts":[["2003"]]}}}],"schema":"https://github.com/citation-style-language/schema/raw/master/csl-citation.json"} </w:instrText>
      </w:r>
      <w:r w:rsidRPr="00A0019F">
        <w:rPr>
          <w:rFonts w:ascii="Arial" w:hAnsi="Arial" w:cs="Arial"/>
          <w:sz w:val="24"/>
          <w:szCs w:val="24"/>
        </w:rPr>
        <w:fldChar w:fldCharType="separate"/>
      </w:r>
      <w:r w:rsidR="007D705A" w:rsidRPr="00A0019F">
        <w:rPr>
          <w:rFonts w:ascii="Arial" w:hAnsi="Arial" w:cs="Arial"/>
          <w:sz w:val="24"/>
        </w:rPr>
        <w:t>(Gratz &amp; Roemer, 2003)</w:t>
      </w:r>
      <w:r w:rsidRPr="00A0019F">
        <w:rPr>
          <w:rFonts w:ascii="Arial" w:hAnsi="Arial" w:cs="Arial"/>
          <w:sz w:val="24"/>
          <w:szCs w:val="24"/>
        </w:rPr>
        <w:fldChar w:fldCharType="end"/>
      </w:r>
      <w:r w:rsidR="00EA68B2" w:rsidRPr="00A0019F">
        <w:rPr>
          <w:rFonts w:ascii="Arial" w:hAnsi="Arial" w:cs="Arial"/>
          <w:sz w:val="24"/>
          <w:szCs w:val="24"/>
        </w:rPr>
        <w:t>)</w:t>
      </w:r>
      <w:r w:rsidRPr="00A0019F">
        <w:rPr>
          <w:rFonts w:ascii="Arial" w:hAnsi="Arial" w:cs="Arial"/>
          <w:sz w:val="24"/>
          <w:szCs w:val="24"/>
        </w:rPr>
        <w:t xml:space="preserve">, rumination measure (Ruminative Response Scale, RRS; </w:t>
      </w:r>
      <w:r w:rsidRPr="00A0019F">
        <w:rPr>
          <w:rFonts w:ascii="Arial" w:hAnsi="Arial" w:cs="Arial"/>
          <w:sz w:val="24"/>
          <w:szCs w:val="24"/>
        </w:rPr>
        <w:fldChar w:fldCharType="begin"/>
      </w:r>
      <w:r w:rsidR="007D705A" w:rsidRPr="00A0019F">
        <w:rPr>
          <w:rFonts w:ascii="Arial" w:hAnsi="Arial" w:cs="Arial"/>
          <w:sz w:val="24"/>
          <w:szCs w:val="24"/>
        </w:rPr>
        <w:instrText xml:space="preserve"> ADDIN ZOTERO_ITEM CSL_CITATION {"citationID":"Um9GQt5P","properties":{"formattedCitation":"(Nolen-Hoeksema, 2000)","plainCitation":"(Nolen-Hoeksema, 2000)","noteIndex":0},"citationItems":[{"id":276,"uris":["http://zotero.org/users/6970804/items/7PF74TUI"],"itemData":{"id":276,"type":"article-journal","abstract":"Several studies have shown that people who engage in ruminative responses to depressive symptoms have higher levels of depressive symptoms over time, after accounting for baseline levels of depressive symptoms. The analyses reported here showed that rumination also predicted depressive disorders, including new onsets of depressive episodes. Rumination predicted chronicity of depressive disorders before accounting for the effects of baseline depressive symptoms but not after accounting for the effects of baseline depressive symptoms. Rumination also predicted anxiety symptoms and may be particularly characteristic of people with mixed anxiety/depressive symptoms. (PsycINFO Database Record (c) 2017 APA, all rights reserved)","container-title":"Journal of Abnormal Psychology","DOI":"10.1037/0021-843X.109.3.504","ISSN":"1939-1846(Electronic),0021-843X(Print)","issue":"3","note":"publisher-place: US\npublisher: American Psychological Association","page":"504-511","source":"APA PsycNET","title":"The role of rumination in depressive disorders and mixed anxiety/depressive symptoms","volume":"109","author":[{"family":"Nolen-Hoeksema","given":"Susan"}],"issued":{"date-parts":[["2000"]]}}}],"schema":"https://github.com/citation-style-language/schema/raw/master/csl-citation.json"} </w:instrText>
      </w:r>
      <w:r w:rsidRPr="00A0019F">
        <w:rPr>
          <w:rFonts w:ascii="Arial" w:hAnsi="Arial" w:cs="Arial"/>
          <w:sz w:val="24"/>
          <w:szCs w:val="24"/>
        </w:rPr>
        <w:fldChar w:fldCharType="separate"/>
      </w:r>
      <w:r w:rsidR="007D705A" w:rsidRPr="00A0019F">
        <w:rPr>
          <w:rFonts w:ascii="Arial" w:hAnsi="Arial" w:cs="Arial"/>
          <w:sz w:val="24"/>
        </w:rPr>
        <w:t>(Nolen-Hoeksema, 2000)</w:t>
      </w:r>
      <w:r w:rsidRPr="00A0019F">
        <w:rPr>
          <w:rFonts w:ascii="Arial" w:hAnsi="Arial" w:cs="Arial"/>
          <w:sz w:val="24"/>
          <w:szCs w:val="24"/>
        </w:rPr>
        <w:fldChar w:fldCharType="end"/>
      </w:r>
      <w:r w:rsidRPr="00A0019F">
        <w:rPr>
          <w:rFonts w:ascii="Arial" w:hAnsi="Arial" w:cs="Arial"/>
          <w:sz w:val="24"/>
          <w:szCs w:val="24"/>
        </w:rPr>
        <w:t>, and loneliness (UCLA loneliness scale, UCLALS,</w:t>
      </w:r>
      <w:r w:rsidR="00EA68B2" w:rsidRPr="00A0019F">
        <w:rPr>
          <w:rFonts w:ascii="Arial" w:hAnsi="Arial" w:cs="Arial"/>
          <w:sz w:val="24"/>
          <w:szCs w:val="24"/>
        </w:rPr>
        <w:t xml:space="preserve"> </w:t>
      </w:r>
      <w:r w:rsidR="00EA68B2" w:rsidRPr="00A0019F">
        <w:rPr>
          <w:rFonts w:ascii="Arial" w:hAnsi="Arial" w:cs="Arial"/>
          <w:sz w:val="24"/>
          <w:szCs w:val="24"/>
        </w:rPr>
        <w:fldChar w:fldCharType="begin"/>
      </w:r>
      <w:r w:rsidR="007D705A" w:rsidRPr="00A0019F">
        <w:rPr>
          <w:rFonts w:ascii="Arial" w:hAnsi="Arial" w:cs="Arial"/>
          <w:sz w:val="24"/>
          <w:szCs w:val="24"/>
        </w:rPr>
        <w:instrText xml:space="preserve"> ADDIN ZOTERO_ITEM CSL_CITATION {"citationID":"CntI9GIm","properties":{"formattedCitation":"(Russell et al., 1980)","plainCitation":"(Russell et al., 1980)","noteIndex":0},"citationItems":[{"id":415,"uris":["http://zotero.org/users/6970804/items/L6M6QDYS"],"itemData":{"id":415,"type":"article-journal","abstract":"Two studies with 399 university students provide methodological refinement in the measurement of loneliness. Study 1 presents a revised version of the self-report UCLA (University of California, Los Angeles) Loneliness Scale, designed to counter the possible effects of response bias in the original scale, and reports concurrent validity evidence for the revised measure. Results of Study 2 demonstrate that although loneliness is correlated with measures of negative affect, social risk taking, and affiliative tendencies, it is nonetheless a distinct psychological experience. (25 ref) (PsycINFO Database Record (c) 2019 APA, all rights reserved)","container-title":"Journal of Personality and Social Psychology","DOI":"10.1037/0022-3514.39.3.472","ISSN":"1939-1315","issue":"3","note":"publisher-place: US\npublisher: American Psychological Association","page":"472-480","source":"APA PsycNet","title":"The revised UCLA Loneliness Scale: Concurrent and discriminant validity evidence","title-short":"The revised UCLA Loneliness Scale","volume":"39","author":[{"family":"Russell","given":"Dan"},{"family":"Peplau","given":"Letitia A."},{"family":"Cutrona","given":"Carolyn E."}],"issued":{"date-parts":[["1980"]]}}}],"schema":"https://github.com/citation-style-language/schema/raw/master/csl-citation.json"} </w:instrText>
      </w:r>
      <w:r w:rsidR="00EA68B2" w:rsidRPr="00A0019F">
        <w:rPr>
          <w:rFonts w:ascii="Arial" w:hAnsi="Arial" w:cs="Arial"/>
          <w:sz w:val="24"/>
          <w:szCs w:val="24"/>
        </w:rPr>
        <w:fldChar w:fldCharType="separate"/>
      </w:r>
      <w:r w:rsidR="007D705A" w:rsidRPr="00A0019F">
        <w:rPr>
          <w:rFonts w:ascii="Arial" w:hAnsi="Arial" w:cs="Arial"/>
          <w:sz w:val="24"/>
        </w:rPr>
        <w:t>(Russell et al., 1980)</w:t>
      </w:r>
      <w:r w:rsidR="00EA68B2" w:rsidRPr="00A0019F">
        <w:rPr>
          <w:rFonts w:ascii="Arial" w:hAnsi="Arial" w:cs="Arial"/>
          <w:sz w:val="24"/>
          <w:szCs w:val="24"/>
        </w:rPr>
        <w:fldChar w:fldCharType="end"/>
      </w:r>
      <w:r w:rsidR="00EA68B2" w:rsidRPr="00A0019F">
        <w:rPr>
          <w:rFonts w:ascii="Arial" w:hAnsi="Arial" w:cs="Arial"/>
          <w:sz w:val="24"/>
          <w:szCs w:val="24"/>
        </w:rPr>
        <w:t>)</w:t>
      </w:r>
      <w:r w:rsidRPr="00A0019F">
        <w:rPr>
          <w:rFonts w:ascii="Arial" w:hAnsi="Arial" w:cs="Arial"/>
          <w:sz w:val="24"/>
          <w:szCs w:val="24"/>
        </w:rPr>
        <w:t xml:space="preserve">. </w:t>
      </w:r>
    </w:p>
    <w:p w14:paraId="56706D6B" w14:textId="3B78F481" w:rsidR="000351B3" w:rsidRPr="00A0019F" w:rsidRDefault="000351B3" w:rsidP="008E4A5D">
      <w:pPr>
        <w:spacing w:after="0" w:line="480" w:lineRule="auto"/>
        <w:rPr>
          <w:rFonts w:ascii="Arial" w:hAnsi="Arial" w:cs="Arial"/>
          <w:b/>
          <w:sz w:val="24"/>
          <w:szCs w:val="24"/>
        </w:rPr>
      </w:pPr>
      <w:r w:rsidRPr="00A0019F">
        <w:rPr>
          <w:rFonts w:ascii="Arial" w:hAnsi="Arial" w:cs="Arial"/>
          <w:b/>
          <w:sz w:val="24"/>
          <w:szCs w:val="24"/>
        </w:rPr>
        <w:t>Full Measure Creation Protocol</w:t>
      </w:r>
    </w:p>
    <w:p w14:paraId="7D07EDDB" w14:textId="0373DE13" w:rsidR="000351B3" w:rsidRPr="00A0019F" w:rsidRDefault="000351B3" w:rsidP="008E4A5D">
      <w:pPr>
        <w:spacing w:after="0" w:line="480" w:lineRule="auto"/>
        <w:ind w:firstLine="720"/>
        <w:jc w:val="both"/>
        <w:rPr>
          <w:rFonts w:ascii="Arial" w:eastAsia="Times New Roman" w:hAnsi="Arial" w:cs="Arial"/>
          <w:sz w:val="24"/>
          <w:szCs w:val="24"/>
          <w:lang w:val="en-IE" w:eastAsia="en-GB"/>
        </w:rPr>
      </w:pPr>
      <w:r w:rsidRPr="00A0019F">
        <w:rPr>
          <w:rFonts w:ascii="Arial" w:eastAsia="Times New Roman" w:hAnsi="Arial" w:cs="Arial"/>
          <w:sz w:val="24"/>
          <w:szCs w:val="24"/>
          <w:lang w:val="en-IE" w:eastAsia="en-GB"/>
        </w:rPr>
        <w:t xml:space="preserve">The MYRIAD dataset did not include a self-report inventory of decentering. Therefore, a scale was developed using available items from two other emotional regulation questionnaires - the Difficulties in Emotion Regulation Scale (DERS) and </w:t>
      </w:r>
      <w:r w:rsidRPr="00A0019F">
        <w:rPr>
          <w:rFonts w:ascii="Arial" w:eastAsia="Times New Roman" w:hAnsi="Arial" w:cs="Arial"/>
          <w:sz w:val="24"/>
          <w:szCs w:val="24"/>
          <w:lang w:val="en-IE" w:eastAsia="en-GB"/>
        </w:rPr>
        <w:lastRenderedPageBreak/>
        <w:t>the Child and Adolescent Mindfulness Measure (CAMM). To create this scale, items from decentering self-report inventories</w:t>
      </w:r>
      <w:r w:rsidR="0064660A" w:rsidRPr="00A0019F">
        <w:rPr>
          <w:rFonts w:ascii="Arial" w:hAnsi="Arial"/>
          <w:sz w:val="16"/>
          <w:szCs w:val="16"/>
        </w:rPr>
        <w:t xml:space="preserve"> </w:t>
      </w:r>
      <w:r w:rsidRPr="00A0019F">
        <w:rPr>
          <w:rFonts w:ascii="Arial" w:eastAsia="Times New Roman" w:hAnsi="Arial" w:cs="Arial"/>
          <w:sz w:val="24"/>
          <w:szCs w:val="24"/>
          <w:lang w:val="en-IE" w:eastAsia="en-GB"/>
        </w:rPr>
        <w:t>were matched to items in the DERS and the CAMM – hereon referred to as “candidate items”.</w:t>
      </w:r>
    </w:p>
    <w:p w14:paraId="343CDDE0" w14:textId="49BB1F38" w:rsidR="000351B3" w:rsidRPr="00A0019F" w:rsidRDefault="000351B3" w:rsidP="008E4A5D">
      <w:pPr>
        <w:spacing w:after="0" w:line="480" w:lineRule="auto"/>
        <w:ind w:firstLine="720"/>
        <w:jc w:val="both"/>
        <w:rPr>
          <w:rFonts w:ascii="Arial" w:eastAsia="Times New Roman" w:hAnsi="Arial" w:cs="Arial"/>
          <w:sz w:val="24"/>
          <w:szCs w:val="24"/>
          <w:lang w:val="en-IE" w:eastAsia="en-GB"/>
        </w:rPr>
      </w:pPr>
      <w:r w:rsidRPr="00A0019F">
        <w:rPr>
          <w:rFonts w:ascii="Arial" w:eastAsia="Times New Roman" w:hAnsi="Arial" w:cs="Arial"/>
          <w:sz w:val="24"/>
          <w:szCs w:val="24"/>
          <w:lang w:val="en-IE" w:eastAsia="en-GB"/>
        </w:rPr>
        <w:t xml:space="preserve">A previous exploratory factor analysis of five current decentering self-report inventories (total 51 items) by Naragon-Gainey et al. retained 25 items – available in Appendix </w:t>
      </w:r>
      <w:r w:rsidR="0064660A" w:rsidRPr="00A0019F">
        <w:rPr>
          <w:rFonts w:ascii="Arial" w:eastAsia="Times New Roman" w:hAnsi="Arial" w:cs="Arial"/>
          <w:sz w:val="24"/>
          <w:szCs w:val="24"/>
          <w:lang w:val="en-IE" w:eastAsia="en-GB"/>
        </w:rPr>
        <w:t>A</w:t>
      </w:r>
      <w:r w:rsidRPr="00A0019F">
        <w:rPr>
          <w:rFonts w:ascii="Arial" w:eastAsia="Times New Roman" w:hAnsi="Arial" w:cs="Arial"/>
          <w:sz w:val="24"/>
          <w:szCs w:val="24"/>
          <w:lang w:val="en-IE" w:eastAsia="en-GB"/>
        </w:rPr>
        <w:t xml:space="preserve"> - that significantly c</w:t>
      </w:r>
      <w:r w:rsidR="00EA68B2" w:rsidRPr="00A0019F">
        <w:rPr>
          <w:rFonts w:ascii="Arial" w:eastAsia="Times New Roman" w:hAnsi="Arial" w:cs="Arial"/>
          <w:sz w:val="24"/>
          <w:szCs w:val="24"/>
          <w:lang w:val="en-IE" w:eastAsia="en-GB"/>
        </w:rPr>
        <w:t xml:space="preserve">ontributed to decentering scores </w:t>
      </w:r>
      <w:r w:rsidR="00EA68B2" w:rsidRPr="00A0019F">
        <w:rPr>
          <w:rFonts w:ascii="Arial" w:eastAsia="Times New Roman" w:hAnsi="Arial" w:cs="Arial"/>
          <w:sz w:val="24"/>
          <w:szCs w:val="24"/>
          <w:lang w:val="en-IE" w:eastAsia="en-GB"/>
        </w:rPr>
        <w:fldChar w:fldCharType="begin"/>
      </w:r>
      <w:r w:rsidR="007D705A" w:rsidRPr="00A0019F">
        <w:rPr>
          <w:rFonts w:ascii="Arial" w:eastAsia="Times New Roman" w:hAnsi="Arial" w:cs="Arial"/>
          <w:sz w:val="24"/>
          <w:szCs w:val="24"/>
          <w:lang w:val="en-IE" w:eastAsia="en-GB"/>
        </w:rPr>
        <w:instrText xml:space="preserve"> ADDIN ZOTERO_ITEM CSL_CITATION {"citationID":"T2NYmefx","properties":{"formattedCitation":"(Naragon-Gainey &amp; DeMarree, 2017)","plainCitation":"(Naragon-Gainey &amp; DeMarree, 2017)","noteIndex":0},"citationItems":[{"id":144,"uris":["http://zotero.org/users/6970804/items/Z7XYJY94"],"itemData":{"id":144,"type":"article-journal","abstract":"Defusion and decentering are related constructs that describe an objective, distanced, and open approach toward one’s internal experiences. These constructs are thought to play important protective roles in models of psychopathology, and several common therapeutic interventions include techniques to increase levels of defusion and decentering. However, little research has examined the construct validity or the underlying structure of measures of these constructs. Across 4 samples—3 unselected student samples and 1 clinical sample—we examined 5 self-report measures of defusion/decentering. We found that measures of decentering and defusion were only weakly to modestly associated with each other. Item-level analyses revealed a 2-factor structure, consisting of 'Observer Perspective' and 'Reduced Struggle with Inner Experience,' which generally showed expected and distinct patterns of convergent and discriminant validity, although the latter factor had questionable discriminant validity namely a-namely indices of psychological distress (e.g., neuroticism, negative affect, internalizing symptoms, rumination). The factors also related differently to believability of positive versus negative thoughts, which was partially explained by the overrepresentation of negative items in the measures. Implications for the structure and validity of these constructs, as well as for their assessment and use in clinical settings, are discussed. (PsycInfo Database Record (c) 2020 APA, all rights reserved)","archive_location":"2016-52563-001","container-title":"Psychological Assessment","DOI":"10.1037/pas0000405","ISSN":"1040-3590","issue":"7","journalAbbreviation":"Psychological Assessment","note":"publisher: American Psychological Association","page":"935-954","source":"EBSCOhost","title":"Structure and validity of measures of decentering and defusion","volume":"29","author":[{"family":"Naragon-Gainey","given":"Kristin"},{"family":"DeMarree","given":"Kenneth G."}],"issued":{"date-parts":[["2017",7]]}}}],"schema":"https://github.com/citation-style-language/schema/raw/master/csl-citation.json"} </w:instrText>
      </w:r>
      <w:r w:rsidR="00EA68B2" w:rsidRPr="00A0019F">
        <w:rPr>
          <w:rFonts w:ascii="Arial" w:eastAsia="Times New Roman" w:hAnsi="Arial" w:cs="Arial"/>
          <w:sz w:val="24"/>
          <w:szCs w:val="24"/>
          <w:lang w:val="en-IE" w:eastAsia="en-GB"/>
        </w:rPr>
        <w:fldChar w:fldCharType="separate"/>
      </w:r>
      <w:r w:rsidR="007D705A" w:rsidRPr="00A0019F">
        <w:rPr>
          <w:rFonts w:ascii="Arial" w:hAnsi="Arial" w:cs="Arial"/>
          <w:sz w:val="24"/>
        </w:rPr>
        <w:t>(Naragon-Gainey &amp; DeMarree, 2017)</w:t>
      </w:r>
      <w:r w:rsidR="00EA68B2" w:rsidRPr="00A0019F">
        <w:rPr>
          <w:rFonts w:ascii="Arial" w:eastAsia="Times New Roman" w:hAnsi="Arial" w:cs="Arial"/>
          <w:sz w:val="24"/>
          <w:szCs w:val="24"/>
          <w:lang w:val="en-IE" w:eastAsia="en-GB"/>
        </w:rPr>
        <w:fldChar w:fldCharType="end"/>
      </w:r>
      <w:r w:rsidRPr="00A0019F">
        <w:rPr>
          <w:rFonts w:ascii="Arial" w:eastAsia="Times New Roman" w:hAnsi="Arial" w:cs="Arial"/>
          <w:sz w:val="24"/>
          <w:szCs w:val="24"/>
          <w:lang w:val="en-IE" w:eastAsia="en-GB"/>
        </w:rPr>
        <w:t xml:space="preserve">. These items were then compared against candidate items (by MB and RK independently and then assessed for inter-rater agreement) to ascertain if the candidate items were judged to closely resemble any of the existing decentering items from the Naragon-Gainey et al study. Twenty-one candidate items were matched to decentering items using this protocol. The original decentering items and the matching candidate items can be found in the Appendix </w:t>
      </w:r>
      <w:r w:rsidR="0064660A" w:rsidRPr="00A0019F">
        <w:rPr>
          <w:rFonts w:ascii="Arial" w:eastAsia="Times New Roman" w:hAnsi="Arial" w:cs="Arial"/>
          <w:sz w:val="24"/>
          <w:szCs w:val="24"/>
          <w:lang w:val="en-IE" w:eastAsia="en-GB"/>
        </w:rPr>
        <w:t>B</w:t>
      </w:r>
      <w:r w:rsidRPr="00A0019F">
        <w:rPr>
          <w:rFonts w:ascii="Arial" w:eastAsia="Times New Roman" w:hAnsi="Arial" w:cs="Arial"/>
          <w:sz w:val="24"/>
          <w:szCs w:val="24"/>
          <w:lang w:val="en-IE" w:eastAsia="en-GB"/>
        </w:rPr>
        <w:t>.</w:t>
      </w:r>
    </w:p>
    <w:p w14:paraId="1E18A2D5" w14:textId="011E5B77" w:rsidR="000351B3" w:rsidRPr="00A0019F" w:rsidRDefault="000351B3" w:rsidP="008E4A5D">
      <w:pPr>
        <w:spacing w:after="0" w:line="480" w:lineRule="auto"/>
        <w:ind w:firstLine="720"/>
        <w:jc w:val="both"/>
        <w:rPr>
          <w:rFonts w:ascii="Arial" w:eastAsia="Times New Roman" w:hAnsi="Arial" w:cs="Arial"/>
          <w:sz w:val="24"/>
          <w:szCs w:val="24"/>
          <w:lang w:val="en-IE" w:eastAsia="en-GB"/>
        </w:rPr>
      </w:pPr>
      <w:r w:rsidRPr="00A0019F">
        <w:rPr>
          <w:rFonts w:ascii="Arial" w:eastAsia="Times New Roman" w:hAnsi="Arial" w:cs="Arial"/>
          <w:sz w:val="24"/>
          <w:szCs w:val="24"/>
          <w:lang w:val="en-IE" w:eastAsia="en-GB"/>
        </w:rPr>
        <w:t>The similarity between the original decentering items and candidate items was then independently rated by a team of doctoral and post-doctoral level researchers in psychology (N=15). The similarity of the two items was rated on a 5-point Likert scale, from 1 meaning ‘not similar at all’, and 5 meaning ‘indistinguishable’. Matching pairs were excluded if the highest percentage of researchers rated an item as "Not similar at all". Four items were removed for this reason. An initial reliability analysis was then conducted using SPSS. Item-total statistics indicated an increased Cronbach’s alpha if 6 items were removed, and the 6 items were thus removed</w:t>
      </w:r>
      <w:r w:rsidR="000A6BC4" w:rsidRPr="00A0019F">
        <w:rPr>
          <w:rFonts w:ascii="Arial" w:eastAsia="Times New Roman" w:hAnsi="Arial" w:cs="Arial"/>
          <w:sz w:val="24"/>
          <w:szCs w:val="24"/>
          <w:lang w:val="en-IE" w:eastAsia="en-GB"/>
        </w:rPr>
        <w:t xml:space="preserve"> </w:t>
      </w:r>
      <w:r w:rsidR="000A6BC4" w:rsidRPr="00A0019F">
        <w:rPr>
          <w:rFonts w:ascii="Arial" w:eastAsia="Times New Roman" w:hAnsi="Arial" w:cs="Arial"/>
          <w:sz w:val="24"/>
          <w:szCs w:val="24"/>
          <w:lang w:val="en-IE" w:eastAsia="en-GB"/>
        </w:rPr>
        <w:fldChar w:fldCharType="begin"/>
      </w:r>
      <w:r w:rsidR="007D705A" w:rsidRPr="00A0019F">
        <w:rPr>
          <w:rFonts w:ascii="Arial" w:eastAsia="Times New Roman" w:hAnsi="Arial" w:cs="Arial"/>
          <w:sz w:val="24"/>
          <w:szCs w:val="24"/>
          <w:lang w:val="en-IE" w:eastAsia="en-GB"/>
        </w:rPr>
        <w:instrText xml:space="preserve"> ADDIN ZOTERO_ITEM CSL_CITATION {"citationID":"qszSGL99","properties":{"formattedCitation":"(George &amp; Mallery, 2003)","plainCitation":"(George &amp; Mallery, 2003)","noteIndex":0},"citationItems":[{"id":969,"uris":["http://zotero.org/users/6970804/items/GA8Q5NPF"],"itemData":{"id":969,"type":"article-journal","abstract":"An abstract is not available.","container-title":"http://lst-iiep.iiep-unesco.org/cgi-bin/wwwi32.exe/[in=epidoc1.in]/?t2000=026564/(100)","ISSN":"0205515851","journalAbbreviation":"http://lst-iiep.iiep-unesco.org/cgi-bin/wwwi32.exe/[in=epidoc1.in]/?t2000=026564/(100)","source":"ResearchGate","title":"SPSS for Windows Step-by-Step: A Simple Guide and Reference, 14.0 update (7th Edition)","title-short":"SPSS for Windows Step-by-Step","author":[{"family":"George","given":"Darren"},{"family":"Mallery","given":"Paul"}],"issued":{"date-parts":[["2003",1,1]]}}}],"schema":"https://github.com/citation-style-language/schema/raw/master/csl-citation.json"} </w:instrText>
      </w:r>
      <w:r w:rsidR="000A6BC4" w:rsidRPr="00A0019F">
        <w:rPr>
          <w:rFonts w:ascii="Arial" w:eastAsia="Times New Roman" w:hAnsi="Arial" w:cs="Arial"/>
          <w:sz w:val="24"/>
          <w:szCs w:val="24"/>
          <w:lang w:val="en-IE" w:eastAsia="en-GB"/>
        </w:rPr>
        <w:fldChar w:fldCharType="separate"/>
      </w:r>
      <w:r w:rsidR="007D705A" w:rsidRPr="00A0019F">
        <w:rPr>
          <w:rFonts w:ascii="Arial" w:hAnsi="Arial" w:cs="Arial"/>
          <w:sz w:val="24"/>
        </w:rPr>
        <w:t>(George &amp; Mallery, 2003)</w:t>
      </w:r>
      <w:r w:rsidR="000A6BC4" w:rsidRPr="00A0019F">
        <w:rPr>
          <w:rFonts w:ascii="Arial" w:eastAsia="Times New Roman" w:hAnsi="Arial" w:cs="Arial"/>
          <w:sz w:val="24"/>
          <w:szCs w:val="24"/>
          <w:lang w:val="en-IE" w:eastAsia="en-GB"/>
        </w:rPr>
        <w:fldChar w:fldCharType="end"/>
      </w:r>
      <w:r w:rsidRPr="00A0019F">
        <w:rPr>
          <w:rFonts w:ascii="Arial" w:eastAsia="Times New Roman" w:hAnsi="Arial" w:cs="Arial"/>
          <w:sz w:val="24"/>
          <w:szCs w:val="24"/>
          <w:lang w:val="en-IE" w:eastAsia="en-GB"/>
        </w:rPr>
        <w:t xml:space="preserve">. These steps resulted in the retention of 11 decentering items.  </w:t>
      </w:r>
    </w:p>
    <w:p w14:paraId="04244322" w14:textId="77777777" w:rsidR="00291D11" w:rsidRPr="00A0019F" w:rsidRDefault="000351B3" w:rsidP="00291D11">
      <w:pPr>
        <w:spacing w:after="0" w:line="480" w:lineRule="auto"/>
        <w:ind w:firstLine="720"/>
        <w:jc w:val="both"/>
        <w:rPr>
          <w:rFonts w:ascii="Arial" w:eastAsia="Times New Roman" w:hAnsi="Arial" w:cs="Arial"/>
          <w:sz w:val="24"/>
          <w:szCs w:val="24"/>
          <w:lang w:val="en-IE" w:eastAsia="en-GB"/>
        </w:rPr>
      </w:pPr>
      <w:r w:rsidRPr="00A0019F">
        <w:rPr>
          <w:rFonts w:ascii="Arial" w:eastAsia="Times New Roman" w:hAnsi="Arial" w:cs="Arial"/>
          <w:sz w:val="24"/>
          <w:szCs w:val="24"/>
          <w:lang w:val="en-IE" w:eastAsia="en-GB"/>
        </w:rPr>
        <w:t xml:space="preserve">All decentering items were scored on a </w:t>
      </w:r>
      <w:r w:rsidR="00612B32" w:rsidRPr="00A0019F">
        <w:rPr>
          <w:rFonts w:ascii="Arial" w:eastAsia="Times New Roman" w:hAnsi="Arial" w:cs="Arial"/>
          <w:sz w:val="24"/>
          <w:szCs w:val="24"/>
          <w:lang w:val="en-IE" w:eastAsia="en-GB"/>
        </w:rPr>
        <w:t>5 point Likert scale from 1 to 5</w:t>
      </w:r>
      <w:r w:rsidRPr="00A0019F">
        <w:rPr>
          <w:rFonts w:ascii="Arial" w:eastAsia="Times New Roman" w:hAnsi="Arial" w:cs="Arial"/>
          <w:sz w:val="24"/>
          <w:szCs w:val="24"/>
          <w:lang w:val="en-IE" w:eastAsia="en-GB"/>
        </w:rPr>
        <w:t xml:space="preserve">. The items were reviewed to ensure all were scored in a manner in which a higher score indicated higher self-reported ability to decenter. As such, items that were not congruent with this scoring were reverse scored. Finally, the item scores were added </w:t>
      </w:r>
      <w:r w:rsidRPr="00A0019F">
        <w:rPr>
          <w:rFonts w:ascii="Arial" w:eastAsia="Times New Roman" w:hAnsi="Arial" w:cs="Arial"/>
          <w:sz w:val="24"/>
          <w:szCs w:val="24"/>
          <w:lang w:val="en-IE" w:eastAsia="en-GB"/>
        </w:rPr>
        <w:lastRenderedPageBreak/>
        <w:t>together to create a total score per participant. This score indicates participants’ self-rated trait ability to decenter.</w:t>
      </w:r>
      <w:r w:rsidR="00291D11" w:rsidRPr="00A0019F">
        <w:rPr>
          <w:rFonts w:ascii="Arial" w:eastAsia="Times New Roman" w:hAnsi="Arial" w:cs="Arial"/>
          <w:sz w:val="24"/>
          <w:szCs w:val="24"/>
          <w:lang w:val="en-IE" w:eastAsia="en-GB"/>
        </w:rPr>
        <w:t xml:space="preserve"> </w:t>
      </w:r>
      <w:r w:rsidRPr="00A0019F">
        <w:rPr>
          <w:rFonts w:ascii="Arial" w:eastAsia="Times New Roman" w:hAnsi="Arial" w:cs="Arial"/>
          <w:sz w:val="24"/>
          <w:szCs w:val="24"/>
          <w:lang w:val="en-IE" w:eastAsia="en-GB"/>
        </w:rPr>
        <w:t>This gave an 11 item scale fo</w:t>
      </w:r>
      <w:r w:rsidR="00612B32" w:rsidRPr="00A0019F">
        <w:rPr>
          <w:rFonts w:ascii="Arial" w:eastAsia="Times New Roman" w:hAnsi="Arial" w:cs="Arial"/>
          <w:sz w:val="24"/>
          <w:szCs w:val="24"/>
          <w:lang w:val="en-IE" w:eastAsia="en-GB"/>
        </w:rPr>
        <w:t>r which scores ranged from 11-55</w:t>
      </w:r>
      <w:r w:rsidRPr="00A0019F">
        <w:rPr>
          <w:rFonts w:ascii="Arial" w:eastAsia="Times New Roman" w:hAnsi="Arial" w:cs="Arial"/>
          <w:sz w:val="24"/>
          <w:szCs w:val="24"/>
          <w:lang w:val="en-IE" w:eastAsia="en-GB"/>
        </w:rPr>
        <w:t xml:space="preserve">. The final version is available in Appendix </w:t>
      </w:r>
      <w:r w:rsidR="0064660A" w:rsidRPr="00A0019F">
        <w:rPr>
          <w:rFonts w:ascii="Arial" w:eastAsia="Times New Roman" w:hAnsi="Arial" w:cs="Arial"/>
          <w:sz w:val="24"/>
          <w:szCs w:val="24"/>
          <w:lang w:val="en-IE" w:eastAsia="en-GB"/>
        </w:rPr>
        <w:t>C</w:t>
      </w:r>
      <w:r w:rsidRPr="00A0019F">
        <w:rPr>
          <w:rFonts w:ascii="Arial" w:eastAsia="Times New Roman" w:hAnsi="Arial" w:cs="Arial"/>
          <w:sz w:val="24"/>
          <w:szCs w:val="24"/>
          <w:lang w:val="en-IE" w:eastAsia="en-GB"/>
        </w:rPr>
        <w:t>.</w:t>
      </w:r>
      <w:r w:rsidR="00DE4D3A" w:rsidRPr="00A0019F">
        <w:rPr>
          <w:rFonts w:ascii="Arial" w:eastAsia="Times New Roman" w:hAnsi="Arial" w:cs="Arial"/>
          <w:sz w:val="24"/>
          <w:szCs w:val="24"/>
          <w:lang w:val="en-IE" w:eastAsia="en-GB"/>
        </w:rPr>
        <w:t xml:space="preserve"> </w:t>
      </w:r>
      <w:r w:rsidR="00DE4D3A" w:rsidRPr="00A0019F">
        <w:rPr>
          <w:rFonts w:ascii="Arial" w:hAnsi="Arial" w:cs="Arial"/>
          <w:sz w:val="24"/>
          <w:szCs w:val="24"/>
        </w:rPr>
        <w:t xml:space="preserve">The scale had good reliability (Cronbach’s α = .87).  </w:t>
      </w:r>
    </w:p>
    <w:p w14:paraId="2A49BB72" w14:textId="081F54AE" w:rsidR="001A1DC9" w:rsidRPr="00A0019F" w:rsidRDefault="001A1DC9" w:rsidP="001A1DC9">
      <w:pPr>
        <w:pStyle w:val="Heading2"/>
        <w:rPr>
          <w:rFonts w:ascii="Arial" w:hAnsi="Arial" w:cs="Arial"/>
        </w:rPr>
      </w:pPr>
      <w:r w:rsidRPr="00A0019F">
        <w:rPr>
          <w:rFonts w:ascii="Arial" w:hAnsi="Arial" w:cs="Arial"/>
        </w:rPr>
        <w:t>Normality Testing &amp; Data Transformation</w:t>
      </w:r>
    </w:p>
    <w:p w14:paraId="69A8CB4B" w14:textId="51872799" w:rsidR="001A1DC9" w:rsidRPr="00A0019F" w:rsidRDefault="001A1DC9" w:rsidP="001A1DC9">
      <w:pPr>
        <w:spacing w:line="480" w:lineRule="auto"/>
        <w:ind w:firstLine="720"/>
        <w:jc w:val="both"/>
        <w:rPr>
          <w:rFonts w:ascii="Arial" w:hAnsi="Arial" w:cs="Arial"/>
          <w:sz w:val="24"/>
          <w:szCs w:val="24"/>
        </w:rPr>
      </w:pPr>
      <w:r w:rsidRPr="00A0019F">
        <w:rPr>
          <w:rFonts w:ascii="Arial" w:hAnsi="Arial" w:cs="Arial"/>
          <w:sz w:val="24"/>
          <w:szCs w:val="24"/>
        </w:rPr>
        <w:t>Preliminary normality testing was conducted to assess whether variables met assumptions necessary for regression models. Shapiro Wilks tests indicated significant evidence for lack of normal distribution in residuals for all independent variables, with stat</w:t>
      </w:r>
      <w:r w:rsidR="00850B7A" w:rsidRPr="00A0019F">
        <w:rPr>
          <w:rFonts w:ascii="Arial" w:hAnsi="Arial" w:cs="Arial"/>
          <w:sz w:val="24"/>
          <w:szCs w:val="24"/>
        </w:rPr>
        <w:t>istics reported in Supplemental</w:t>
      </w:r>
      <w:r w:rsidRPr="00A0019F">
        <w:rPr>
          <w:rFonts w:ascii="Arial" w:hAnsi="Arial" w:cs="Arial"/>
          <w:sz w:val="24"/>
          <w:szCs w:val="24"/>
        </w:rPr>
        <w:t xml:space="preserve"> Table 1.  Decentering, depression symptoms, and anxious symptoms were significantly skewed, and thus were square or square-root transformed prior to analysis, depending on direction of skew. Details of skewness prior to and post-transformation can be found in </w:t>
      </w:r>
      <w:r w:rsidR="00850B7A" w:rsidRPr="00A0019F">
        <w:rPr>
          <w:rFonts w:ascii="Arial" w:hAnsi="Arial" w:cs="Arial"/>
          <w:sz w:val="24"/>
          <w:szCs w:val="24"/>
        </w:rPr>
        <w:t>Supplemental</w:t>
      </w:r>
      <w:r w:rsidR="00EA68B2" w:rsidRPr="00A0019F">
        <w:rPr>
          <w:rFonts w:ascii="Arial" w:hAnsi="Arial" w:cs="Arial"/>
          <w:sz w:val="24"/>
          <w:szCs w:val="24"/>
        </w:rPr>
        <w:t xml:space="preserve"> </w:t>
      </w:r>
      <w:r w:rsidRPr="00A0019F">
        <w:rPr>
          <w:rFonts w:ascii="Arial" w:hAnsi="Arial" w:cs="Arial"/>
          <w:sz w:val="24"/>
          <w:szCs w:val="24"/>
        </w:rPr>
        <w:t>Table 1. Assumptions of multi-collinearity were met, details of which ca</w:t>
      </w:r>
      <w:r w:rsidR="00850B7A" w:rsidRPr="00A0019F">
        <w:rPr>
          <w:rFonts w:ascii="Arial" w:hAnsi="Arial" w:cs="Arial"/>
          <w:sz w:val="24"/>
          <w:szCs w:val="24"/>
        </w:rPr>
        <w:t>n also be found in Supplemental</w:t>
      </w:r>
      <w:r w:rsidRPr="00A0019F">
        <w:rPr>
          <w:rFonts w:ascii="Arial" w:hAnsi="Arial" w:cs="Arial"/>
          <w:sz w:val="24"/>
          <w:szCs w:val="24"/>
        </w:rPr>
        <w:t xml:space="preserve"> Table </w:t>
      </w:r>
      <w:r w:rsidR="00E71163" w:rsidRPr="00A0019F">
        <w:rPr>
          <w:rFonts w:ascii="Arial" w:hAnsi="Arial" w:cs="Arial"/>
          <w:sz w:val="24"/>
          <w:szCs w:val="24"/>
        </w:rPr>
        <w:t>1</w:t>
      </w:r>
      <w:r w:rsidRPr="00A0019F">
        <w:rPr>
          <w:rFonts w:ascii="Arial" w:hAnsi="Arial" w:cs="Arial"/>
          <w:sz w:val="24"/>
          <w:szCs w:val="24"/>
        </w:rPr>
        <w:t xml:space="preserve">.  </w:t>
      </w:r>
    </w:p>
    <w:tbl>
      <w:tblPr>
        <w:tblW w:w="8931" w:type="dxa"/>
        <w:tblLayout w:type="fixed"/>
        <w:tblCellMar>
          <w:left w:w="0" w:type="dxa"/>
          <w:right w:w="0" w:type="dxa"/>
        </w:tblCellMar>
        <w:tblLook w:val="04A0" w:firstRow="1" w:lastRow="0" w:firstColumn="1" w:lastColumn="0" w:noHBand="0" w:noVBand="1"/>
      </w:tblPr>
      <w:tblGrid>
        <w:gridCol w:w="2649"/>
        <w:gridCol w:w="1037"/>
        <w:gridCol w:w="1276"/>
        <w:gridCol w:w="1275"/>
        <w:gridCol w:w="993"/>
        <w:gridCol w:w="1701"/>
      </w:tblGrid>
      <w:tr w:rsidR="00A0019F" w:rsidRPr="00A0019F" w14:paraId="03F8A2C5" w14:textId="77777777" w:rsidTr="001A1DC9">
        <w:trPr>
          <w:trHeight w:val="315"/>
        </w:trPr>
        <w:tc>
          <w:tcPr>
            <w:tcW w:w="8931" w:type="dxa"/>
            <w:gridSpan w:val="6"/>
            <w:tcBorders>
              <w:top w:val="single" w:sz="8" w:space="0" w:color="auto"/>
              <w:left w:val="nil"/>
              <w:bottom w:val="single" w:sz="8" w:space="0" w:color="auto"/>
              <w:right w:val="nil"/>
            </w:tcBorders>
            <w:shd w:val="clear" w:color="auto" w:fill="auto"/>
            <w:noWrap/>
            <w:tcMar>
              <w:top w:w="15" w:type="dxa"/>
              <w:left w:w="15" w:type="dxa"/>
              <w:bottom w:w="0" w:type="dxa"/>
              <w:right w:w="15" w:type="dxa"/>
            </w:tcMar>
            <w:vAlign w:val="bottom"/>
            <w:hideMark/>
          </w:tcPr>
          <w:p w14:paraId="7BEB1103" w14:textId="30401773" w:rsidR="001A1DC9" w:rsidRPr="00A0019F" w:rsidRDefault="009777FD" w:rsidP="006F2283">
            <w:pPr>
              <w:rPr>
                <w:rFonts w:ascii="Arial" w:hAnsi="Arial" w:cs="Arial"/>
                <w:i/>
                <w:iCs/>
              </w:rPr>
            </w:pPr>
            <w:r w:rsidRPr="00A0019F">
              <w:rPr>
                <w:rFonts w:ascii="Arial" w:hAnsi="Arial" w:cs="Arial"/>
                <w:b/>
                <w:bCs/>
              </w:rPr>
              <w:t xml:space="preserve">Supplemental </w:t>
            </w:r>
            <w:r w:rsidR="001A1DC9" w:rsidRPr="00A0019F">
              <w:rPr>
                <w:rFonts w:ascii="Arial" w:hAnsi="Arial" w:cs="Arial"/>
                <w:b/>
                <w:bCs/>
              </w:rPr>
              <w:t xml:space="preserve">Table </w:t>
            </w:r>
            <w:r w:rsidR="00E71163" w:rsidRPr="00A0019F">
              <w:rPr>
                <w:rFonts w:ascii="Arial" w:hAnsi="Arial" w:cs="Arial"/>
                <w:b/>
                <w:bCs/>
              </w:rPr>
              <w:t>1</w:t>
            </w:r>
            <w:r w:rsidR="001A1DC9" w:rsidRPr="00A0019F">
              <w:rPr>
                <w:rFonts w:ascii="Arial" w:hAnsi="Arial" w:cs="Arial"/>
                <w:b/>
                <w:bCs/>
              </w:rPr>
              <w:t xml:space="preserve"> - Normality Testing of Independent Variables</w:t>
            </w:r>
          </w:p>
        </w:tc>
      </w:tr>
      <w:tr w:rsidR="00A0019F" w:rsidRPr="00A0019F" w14:paraId="4FF4E222" w14:textId="77777777" w:rsidTr="001A1DC9">
        <w:trPr>
          <w:trHeight w:val="315"/>
        </w:trPr>
        <w:tc>
          <w:tcPr>
            <w:tcW w:w="2649" w:type="dxa"/>
            <w:tcBorders>
              <w:top w:val="single" w:sz="8" w:space="0" w:color="auto"/>
              <w:left w:val="nil"/>
              <w:bottom w:val="single" w:sz="8" w:space="0" w:color="auto"/>
              <w:right w:val="nil"/>
            </w:tcBorders>
            <w:shd w:val="clear" w:color="auto" w:fill="auto"/>
            <w:noWrap/>
            <w:tcMar>
              <w:top w:w="15" w:type="dxa"/>
              <w:left w:w="15" w:type="dxa"/>
              <w:bottom w:w="0" w:type="dxa"/>
              <w:right w:w="15" w:type="dxa"/>
            </w:tcMar>
            <w:vAlign w:val="bottom"/>
          </w:tcPr>
          <w:p w14:paraId="74890AA6" w14:textId="77777777" w:rsidR="001A1DC9" w:rsidRPr="00A0019F" w:rsidRDefault="001A1DC9" w:rsidP="00D0675E">
            <w:pPr>
              <w:rPr>
                <w:rFonts w:ascii="Arial" w:hAnsi="Arial" w:cs="Arial"/>
                <w:b/>
                <w:bCs/>
              </w:rPr>
            </w:pPr>
          </w:p>
        </w:tc>
        <w:tc>
          <w:tcPr>
            <w:tcW w:w="2313" w:type="dxa"/>
            <w:gridSpan w:val="2"/>
            <w:tcBorders>
              <w:top w:val="single" w:sz="8" w:space="0" w:color="auto"/>
              <w:left w:val="nil"/>
              <w:bottom w:val="single" w:sz="8" w:space="0" w:color="auto"/>
              <w:right w:val="nil"/>
            </w:tcBorders>
            <w:shd w:val="clear" w:color="auto" w:fill="auto"/>
            <w:noWrap/>
            <w:tcMar>
              <w:top w:w="15" w:type="dxa"/>
              <w:left w:w="15" w:type="dxa"/>
              <w:bottom w:w="0" w:type="dxa"/>
              <w:right w:w="15" w:type="dxa"/>
            </w:tcMar>
            <w:vAlign w:val="bottom"/>
          </w:tcPr>
          <w:p w14:paraId="486A6D27" w14:textId="77777777" w:rsidR="001A1DC9" w:rsidRPr="00A0019F" w:rsidRDefault="001A1DC9" w:rsidP="00D0675E">
            <w:pPr>
              <w:rPr>
                <w:rFonts w:ascii="Arial" w:hAnsi="Arial" w:cs="Arial"/>
                <w:bCs/>
              </w:rPr>
            </w:pPr>
            <w:r w:rsidRPr="00A0019F">
              <w:rPr>
                <w:rFonts w:ascii="Arial" w:hAnsi="Arial" w:cs="Arial"/>
                <w:bCs/>
              </w:rPr>
              <w:t>Shapiro-Wilks Normality Test</w:t>
            </w:r>
          </w:p>
        </w:tc>
        <w:tc>
          <w:tcPr>
            <w:tcW w:w="2268" w:type="dxa"/>
            <w:gridSpan w:val="2"/>
            <w:tcBorders>
              <w:top w:val="single" w:sz="8" w:space="0" w:color="auto"/>
              <w:left w:val="nil"/>
              <w:bottom w:val="single" w:sz="8" w:space="0" w:color="auto"/>
              <w:right w:val="nil"/>
            </w:tcBorders>
            <w:shd w:val="clear" w:color="auto" w:fill="auto"/>
            <w:noWrap/>
            <w:tcMar>
              <w:top w:w="15" w:type="dxa"/>
              <w:left w:w="15" w:type="dxa"/>
              <w:bottom w:w="0" w:type="dxa"/>
              <w:right w:w="15" w:type="dxa"/>
            </w:tcMar>
            <w:vAlign w:val="bottom"/>
          </w:tcPr>
          <w:p w14:paraId="35EA4BE8" w14:textId="77777777" w:rsidR="001A1DC9" w:rsidRPr="00A0019F" w:rsidRDefault="001A1DC9" w:rsidP="00D0675E">
            <w:pPr>
              <w:rPr>
                <w:rFonts w:ascii="Arial" w:hAnsi="Arial" w:cs="Arial"/>
                <w:iCs/>
              </w:rPr>
            </w:pPr>
            <w:r w:rsidRPr="00A0019F">
              <w:rPr>
                <w:rFonts w:ascii="Arial" w:hAnsi="Arial" w:cs="Arial"/>
                <w:iCs/>
              </w:rPr>
              <w:t>Skewness</w:t>
            </w:r>
          </w:p>
        </w:tc>
        <w:tc>
          <w:tcPr>
            <w:tcW w:w="1701" w:type="dxa"/>
            <w:tcBorders>
              <w:top w:val="single" w:sz="8" w:space="0" w:color="auto"/>
              <w:left w:val="nil"/>
              <w:bottom w:val="single" w:sz="8" w:space="0" w:color="auto"/>
              <w:right w:val="nil"/>
            </w:tcBorders>
            <w:shd w:val="clear" w:color="auto" w:fill="auto"/>
            <w:noWrap/>
            <w:tcMar>
              <w:top w:w="15" w:type="dxa"/>
              <w:left w:w="15" w:type="dxa"/>
              <w:bottom w:w="0" w:type="dxa"/>
              <w:right w:w="15" w:type="dxa"/>
            </w:tcMar>
            <w:vAlign w:val="bottom"/>
          </w:tcPr>
          <w:p w14:paraId="786EDBD8" w14:textId="77777777" w:rsidR="001A1DC9" w:rsidRPr="00A0019F" w:rsidRDefault="001A1DC9" w:rsidP="00D0675E">
            <w:pPr>
              <w:rPr>
                <w:rFonts w:ascii="Arial" w:hAnsi="Arial" w:cs="Arial"/>
                <w:iCs/>
              </w:rPr>
            </w:pPr>
            <w:r w:rsidRPr="00A0019F">
              <w:rPr>
                <w:rFonts w:ascii="Arial" w:hAnsi="Arial" w:cs="Arial"/>
                <w:iCs/>
              </w:rPr>
              <w:t>Multi-Collinearity</w:t>
            </w:r>
          </w:p>
        </w:tc>
      </w:tr>
      <w:tr w:rsidR="00A0019F" w:rsidRPr="00A0019F" w14:paraId="2CA2699D" w14:textId="77777777" w:rsidTr="001A1DC9">
        <w:trPr>
          <w:trHeight w:val="315"/>
        </w:trPr>
        <w:tc>
          <w:tcPr>
            <w:tcW w:w="2649" w:type="dxa"/>
            <w:tcBorders>
              <w:top w:val="single" w:sz="8" w:space="0" w:color="auto"/>
              <w:left w:val="nil"/>
              <w:bottom w:val="single" w:sz="8" w:space="0" w:color="auto"/>
              <w:right w:val="nil"/>
            </w:tcBorders>
            <w:shd w:val="clear" w:color="auto" w:fill="auto"/>
            <w:noWrap/>
            <w:tcMar>
              <w:top w:w="15" w:type="dxa"/>
              <w:left w:w="15" w:type="dxa"/>
              <w:bottom w:w="0" w:type="dxa"/>
              <w:right w:w="15" w:type="dxa"/>
            </w:tcMar>
            <w:vAlign w:val="bottom"/>
          </w:tcPr>
          <w:p w14:paraId="00940527" w14:textId="77777777" w:rsidR="001A1DC9" w:rsidRPr="00A0019F" w:rsidRDefault="001A1DC9" w:rsidP="00D0675E">
            <w:pPr>
              <w:rPr>
                <w:rFonts w:ascii="Arial" w:hAnsi="Arial" w:cs="Arial"/>
                <w:b/>
                <w:bCs/>
              </w:rPr>
            </w:pPr>
          </w:p>
        </w:tc>
        <w:tc>
          <w:tcPr>
            <w:tcW w:w="1037" w:type="dxa"/>
            <w:tcBorders>
              <w:top w:val="single" w:sz="8" w:space="0" w:color="auto"/>
              <w:left w:val="nil"/>
              <w:bottom w:val="single" w:sz="8" w:space="0" w:color="auto"/>
              <w:right w:val="nil"/>
            </w:tcBorders>
            <w:shd w:val="clear" w:color="auto" w:fill="auto"/>
            <w:noWrap/>
            <w:tcMar>
              <w:top w:w="15" w:type="dxa"/>
              <w:left w:w="15" w:type="dxa"/>
              <w:bottom w:w="0" w:type="dxa"/>
              <w:right w:w="15" w:type="dxa"/>
            </w:tcMar>
            <w:vAlign w:val="bottom"/>
          </w:tcPr>
          <w:p w14:paraId="499651A1" w14:textId="77777777" w:rsidR="001A1DC9" w:rsidRPr="00A0019F" w:rsidRDefault="001A1DC9" w:rsidP="00D0675E">
            <w:pPr>
              <w:jc w:val="center"/>
              <w:rPr>
                <w:rFonts w:ascii="Arial" w:hAnsi="Arial" w:cs="Arial"/>
                <w:bCs/>
              </w:rPr>
            </w:pPr>
            <w:r w:rsidRPr="00A0019F">
              <w:rPr>
                <w:rFonts w:ascii="Arial" w:hAnsi="Arial" w:cs="Arial"/>
                <w:bCs/>
              </w:rPr>
              <w:t>W</w:t>
            </w:r>
          </w:p>
        </w:tc>
        <w:tc>
          <w:tcPr>
            <w:tcW w:w="1276" w:type="dxa"/>
            <w:tcBorders>
              <w:top w:val="single" w:sz="8" w:space="0" w:color="auto"/>
              <w:left w:val="nil"/>
              <w:bottom w:val="single" w:sz="8" w:space="0" w:color="auto"/>
              <w:right w:val="nil"/>
            </w:tcBorders>
            <w:shd w:val="clear" w:color="auto" w:fill="auto"/>
            <w:vAlign w:val="bottom"/>
          </w:tcPr>
          <w:p w14:paraId="26C66AA1" w14:textId="77777777" w:rsidR="001A1DC9" w:rsidRPr="00A0019F" w:rsidRDefault="001A1DC9" w:rsidP="00D0675E">
            <w:pPr>
              <w:jc w:val="center"/>
              <w:rPr>
                <w:rFonts w:ascii="Arial" w:hAnsi="Arial" w:cs="Arial"/>
                <w:bCs/>
                <w:i/>
              </w:rPr>
            </w:pPr>
            <w:r w:rsidRPr="00A0019F">
              <w:rPr>
                <w:rFonts w:ascii="Arial" w:hAnsi="Arial" w:cs="Arial"/>
                <w:bCs/>
                <w:i/>
              </w:rPr>
              <w:t>p</w:t>
            </w:r>
          </w:p>
        </w:tc>
        <w:tc>
          <w:tcPr>
            <w:tcW w:w="1275" w:type="dxa"/>
            <w:tcBorders>
              <w:top w:val="single" w:sz="8" w:space="0" w:color="auto"/>
              <w:left w:val="nil"/>
              <w:bottom w:val="single" w:sz="8" w:space="0" w:color="auto"/>
              <w:right w:val="nil"/>
            </w:tcBorders>
            <w:shd w:val="clear" w:color="auto" w:fill="auto"/>
            <w:noWrap/>
            <w:tcMar>
              <w:top w:w="15" w:type="dxa"/>
              <w:left w:w="15" w:type="dxa"/>
              <w:bottom w:w="0" w:type="dxa"/>
              <w:right w:w="15" w:type="dxa"/>
            </w:tcMar>
            <w:vAlign w:val="bottom"/>
          </w:tcPr>
          <w:p w14:paraId="24F558F7" w14:textId="77777777" w:rsidR="001A1DC9" w:rsidRPr="00A0019F" w:rsidRDefault="001A1DC9" w:rsidP="00D0675E">
            <w:pPr>
              <w:jc w:val="center"/>
              <w:rPr>
                <w:rFonts w:ascii="Arial" w:hAnsi="Arial" w:cs="Arial"/>
                <w:iCs/>
              </w:rPr>
            </w:pPr>
            <w:r w:rsidRPr="00A0019F">
              <w:rPr>
                <w:rFonts w:ascii="Arial" w:hAnsi="Arial" w:cs="Arial"/>
                <w:iCs/>
              </w:rPr>
              <w:t>Pre</w:t>
            </w:r>
          </w:p>
        </w:tc>
        <w:tc>
          <w:tcPr>
            <w:tcW w:w="993" w:type="dxa"/>
            <w:tcBorders>
              <w:top w:val="single" w:sz="8" w:space="0" w:color="auto"/>
              <w:left w:val="nil"/>
              <w:bottom w:val="single" w:sz="8" w:space="0" w:color="auto"/>
              <w:right w:val="nil"/>
            </w:tcBorders>
            <w:shd w:val="clear" w:color="auto" w:fill="auto"/>
            <w:vAlign w:val="bottom"/>
          </w:tcPr>
          <w:p w14:paraId="7362B13A" w14:textId="77777777" w:rsidR="001A1DC9" w:rsidRPr="00A0019F" w:rsidRDefault="001A1DC9" w:rsidP="00D0675E">
            <w:pPr>
              <w:jc w:val="center"/>
              <w:rPr>
                <w:rFonts w:ascii="Arial" w:hAnsi="Arial" w:cs="Arial"/>
                <w:iCs/>
              </w:rPr>
            </w:pPr>
            <w:r w:rsidRPr="00A0019F">
              <w:rPr>
                <w:rFonts w:ascii="Arial" w:hAnsi="Arial" w:cs="Arial"/>
                <w:iCs/>
              </w:rPr>
              <w:t>Post</w:t>
            </w:r>
          </w:p>
        </w:tc>
        <w:tc>
          <w:tcPr>
            <w:tcW w:w="1701" w:type="dxa"/>
            <w:tcBorders>
              <w:top w:val="single" w:sz="8" w:space="0" w:color="auto"/>
              <w:left w:val="nil"/>
              <w:bottom w:val="single" w:sz="8" w:space="0" w:color="auto"/>
              <w:right w:val="nil"/>
            </w:tcBorders>
            <w:shd w:val="clear" w:color="auto" w:fill="auto"/>
            <w:noWrap/>
            <w:tcMar>
              <w:top w:w="15" w:type="dxa"/>
              <w:left w:w="15" w:type="dxa"/>
              <w:bottom w:w="0" w:type="dxa"/>
              <w:right w:w="15" w:type="dxa"/>
            </w:tcMar>
            <w:vAlign w:val="bottom"/>
          </w:tcPr>
          <w:p w14:paraId="2C35F26F" w14:textId="77777777" w:rsidR="001A1DC9" w:rsidRPr="00A0019F" w:rsidRDefault="001A1DC9" w:rsidP="00D0675E">
            <w:pPr>
              <w:jc w:val="center"/>
              <w:rPr>
                <w:rFonts w:ascii="Arial" w:hAnsi="Arial" w:cs="Arial"/>
                <w:iCs/>
              </w:rPr>
            </w:pPr>
            <w:r w:rsidRPr="00A0019F">
              <w:rPr>
                <w:rFonts w:ascii="Arial" w:hAnsi="Arial" w:cs="Arial"/>
                <w:iCs/>
              </w:rPr>
              <w:t>VIF</w:t>
            </w:r>
          </w:p>
        </w:tc>
      </w:tr>
      <w:tr w:rsidR="00A0019F" w:rsidRPr="00A0019F" w14:paraId="733B6EAE" w14:textId="77777777" w:rsidTr="001A1DC9">
        <w:trPr>
          <w:trHeight w:val="300"/>
        </w:trPr>
        <w:tc>
          <w:tcPr>
            <w:tcW w:w="2649" w:type="dxa"/>
            <w:tcBorders>
              <w:top w:val="nil"/>
              <w:left w:val="nil"/>
              <w:bottom w:val="nil"/>
              <w:right w:val="nil"/>
            </w:tcBorders>
            <w:shd w:val="clear" w:color="auto" w:fill="auto"/>
            <w:noWrap/>
            <w:tcMar>
              <w:top w:w="15" w:type="dxa"/>
              <w:left w:w="15" w:type="dxa"/>
              <w:bottom w:w="0" w:type="dxa"/>
              <w:right w:w="15" w:type="dxa"/>
            </w:tcMar>
            <w:vAlign w:val="bottom"/>
            <w:hideMark/>
          </w:tcPr>
          <w:p w14:paraId="6DBA64FA" w14:textId="77777777" w:rsidR="001A1DC9" w:rsidRPr="00A0019F" w:rsidRDefault="001A1DC9" w:rsidP="00D0675E">
            <w:pPr>
              <w:rPr>
                <w:rFonts w:ascii="Arial" w:hAnsi="Arial" w:cs="Arial"/>
              </w:rPr>
            </w:pPr>
            <w:r w:rsidRPr="00A0019F">
              <w:rPr>
                <w:rFonts w:ascii="Arial" w:hAnsi="Arial" w:cs="Arial"/>
              </w:rPr>
              <w:t>Self-Rated Decentering</w:t>
            </w:r>
          </w:p>
        </w:tc>
        <w:tc>
          <w:tcPr>
            <w:tcW w:w="1037" w:type="dxa"/>
            <w:tcBorders>
              <w:top w:val="nil"/>
              <w:left w:val="nil"/>
              <w:bottom w:val="nil"/>
              <w:right w:val="nil"/>
            </w:tcBorders>
            <w:shd w:val="clear" w:color="auto" w:fill="auto"/>
            <w:noWrap/>
            <w:tcMar>
              <w:top w:w="15" w:type="dxa"/>
              <w:left w:w="15" w:type="dxa"/>
              <w:bottom w:w="0" w:type="dxa"/>
              <w:right w:w="15" w:type="dxa"/>
            </w:tcMar>
            <w:vAlign w:val="bottom"/>
          </w:tcPr>
          <w:p w14:paraId="22C0CCD3" w14:textId="77777777" w:rsidR="001A1DC9" w:rsidRPr="00A0019F" w:rsidRDefault="001A1DC9" w:rsidP="00D0675E">
            <w:pPr>
              <w:jc w:val="center"/>
              <w:rPr>
                <w:rFonts w:ascii="Arial" w:hAnsi="Arial" w:cs="Arial"/>
              </w:rPr>
            </w:pPr>
            <w:r w:rsidRPr="00A0019F">
              <w:rPr>
                <w:rFonts w:ascii="Arial" w:hAnsi="Arial" w:cs="Arial"/>
              </w:rPr>
              <w:t>0.972</w:t>
            </w:r>
          </w:p>
        </w:tc>
        <w:tc>
          <w:tcPr>
            <w:tcW w:w="1276" w:type="dxa"/>
            <w:tcBorders>
              <w:top w:val="nil"/>
              <w:left w:val="nil"/>
              <w:bottom w:val="nil"/>
              <w:right w:val="nil"/>
            </w:tcBorders>
            <w:shd w:val="clear" w:color="auto" w:fill="auto"/>
            <w:noWrap/>
            <w:tcMar>
              <w:top w:w="15" w:type="dxa"/>
              <w:left w:w="15" w:type="dxa"/>
              <w:bottom w:w="0" w:type="dxa"/>
              <w:right w:w="15" w:type="dxa"/>
            </w:tcMar>
            <w:vAlign w:val="bottom"/>
            <w:hideMark/>
          </w:tcPr>
          <w:p w14:paraId="597E73D2" w14:textId="77777777" w:rsidR="001A1DC9" w:rsidRPr="00A0019F" w:rsidRDefault="001A1DC9" w:rsidP="00D0675E">
            <w:pPr>
              <w:jc w:val="center"/>
              <w:rPr>
                <w:rFonts w:ascii="Arial" w:hAnsi="Arial" w:cs="Arial"/>
              </w:rPr>
            </w:pPr>
            <w:r w:rsidRPr="00A0019F">
              <w:rPr>
                <w:rFonts w:ascii="Arial" w:hAnsi="Arial" w:cs="Arial"/>
              </w:rPr>
              <w:t>0.000*</w:t>
            </w:r>
          </w:p>
        </w:tc>
        <w:tc>
          <w:tcPr>
            <w:tcW w:w="1275" w:type="dxa"/>
            <w:tcBorders>
              <w:top w:val="nil"/>
              <w:left w:val="nil"/>
              <w:bottom w:val="nil"/>
              <w:right w:val="nil"/>
            </w:tcBorders>
            <w:shd w:val="clear" w:color="auto" w:fill="auto"/>
            <w:noWrap/>
            <w:tcMar>
              <w:top w:w="15" w:type="dxa"/>
              <w:left w:w="15" w:type="dxa"/>
              <w:bottom w:w="0" w:type="dxa"/>
              <w:right w:w="15" w:type="dxa"/>
            </w:tcMar>
            <w:vAlign w:val="bottom"/>
          </w:tcPr>
          <w:p w14:paraId="632E2FD4" w14:textId="77777777" w:rsidR="001A1DC9" w:rsidRPr="00A0019F" w:rsidRDefault="001A1DC9" w:rsidP="00D0675E">
            <w:pPr>
              <w:jc w:val="center"/>
              <w:rPr>
                <w:rFonts w:ascii="Arial" w:hAnsi="Arial" w:cs="Arial"/>
              </w:rPr>
            </w:pPr>
            <w:r w:rsidRPr="00A0019F">
              <w:rPr>
                <w:rFonts w:ascii="Arial" w:hAnsi="Arial" w:cs="Arial"/>
              </w:rPr>
              <w:t>-0.528</w:t>
            </w:r>
          </w:p>
        </w:tc>
        <w:tc>
          <w:tcPr>
            <w:tcW w:w="993" w:type="dxa"/>
            <w:tcBorders>
              <w:top w:val="nil"/>
              <w:left w:val="nil"/>
              <w:bottom w:val="nil"/>
              <w:right w:val="nil"/>
            </w:tcBorders>
            <w:shd w:val="clear" w:color="auto" w:fill="auto"/>
            <w:vAlign w:val="bottom"/>
          </w:tcPr>
          <w:p w14:paraId="7DEDD179" w14:textId="77777777" w:rsidR="001A1DC9" w:rsidRPr="00A0019F" w:rsidRDefault="001A1DC9" w:rsidP="00D0675E">
            <w:pPr>
              <w:jc w:val="center"/>
              <w:rPr>
                <w:rFonts w:ascii="Arial" w:hAnsi="Arial" w:cs="Arial"/>
              </w:rPr>
            </w:pPr>
            <w:r w:rsidRPr="00A0019F">
              <w:rPr>
                <w:rFonts w:ascii="Arial" w:hAnsi="Arial" w:cs="Arial"/>
              </w:rPr>
              <w:t>0.005</w:t>
            </w:r>
          </w:p>
        </w:tc>
        <w:tc>
          <w:tcPr>
            <w:tcW w:w="1701" w:type="dxa"/>
            <w:tcBorders>
              <w:top w:val="nil"/>
              <w:left w:val="nil"/>
              <w:bottom w:val="nil"/>
              <w:right w:val="nil"/>
            </w:tcBorders>
            <w:shd w:val="clear" w:color="auto" w:fill="auto"/>
            <w:noWrap/>
            <w:tcMar>
              <w:top w:w="15" w:type="dxa"/>
              <w:left w:w="15" w:type="dxa"/>
              <w:bottom w:w="0" w:type="dxa"/>
              <w:right w:w="15" w:type="dxa"/>
            </w:tcMar>
            <w:vAlign w:val="bottom"/>
          </w:tcPr>
          <w:p w14:paraId="2789F9A8" w14:textId="77777777" w:rsidR="001A1DC9" w:rsidRPr="00A0019F" w:rsidRDefault="001A1DC9" w:rsidP="00D0675E">
            <w:pPr>
              <w:jc w:val="center"/>
              <w:rPr>
                <w:rFonts w:ascii="Arial" w:hAnsi="Arial" w:cs="Arial"/>
              </w:rPr>
            </w:pPr>
            <w:r w:rsidRPr="00A0019F">
              <w:rPr>
                <w:rFonts w:ascii="Arial" w:hAnsi="Arial" w:cs="Arial"/>
              </w:rPr>
              <w:t>1.095</w:t>
            </w:r>
          </w:p>
        </w:tc>
      </w:tr>
      <w:tr w:rsidR="00A0019F" w:rsidRPr="00A0019F" w14:paraId="4590CB0C" w14:textId="77777777" w:rsidTr="001A1DC9">
        <w:trPr>
          <w:trHeight w:val="300"/>
        </w:trPr>
        <w:tc>
          <w:tcPr>
            <w:tcW w:w="2649" w:type="dxa"/>
            <w:tcBorders>
              <w:top w:val="nil"/>
              <w:left w:val="nil"/>
              <w:bottom w:val="nil"/>
              <w:right w:val="nil"/>
            </w:tcBorders>
            <w:shd w:val="clear" w:color="auto" w:fill="auto"/>
            <w:noWrap/>
            <w:tcMar>
              <w:top w:w="15" w:type="dxa"/>
              <w:left w:w="15" w:type="dxa"/>
              <w:bottom w:w="0" w:type="dxa"/>
              <w:right w:w="15" w:type="dxa"/>
            </w:tcMar>
            <w:vAlign w:val="bottom"/>
            <w:hideMark/>
          </w:tcPr>
          <w:p w14:paraId="4A120272" w14:textId="77777777" w:rsidR="001A1DC9" w:rsidRPr="00A0019F" w:rsidRDefault="001A1DC9" w:rsidP="00D0675E">
            <w:pPr>
              <w:rPr>
                <w:rFonts w:ascii="Arial" w:hAnsi="Arial" w:cs="Arial"/>
              </w:rPr>
            </w:pPr>
            <w:r w:rsidRPr="00A0019F">
              <w:rPr>
                <w:rFonts w:ascii="Arial" w:hAnsi="Arial" w:cs="Arial"/>
              </w:rPr>
              <w:t>Depression (CES-D)</w:t>
            </w:r>
          </w:p>
        </w:tc>
        <w:tc>
          <w:tcPr>
            <w:tcW w:w="1037" w:type="dxa"/>
            <w:tcBorders>
              <w:top w:val="nil"/>
              <w:left w:val="nil"/>
              <w:bottom w:val="nil"/>
              <w:right w:val="nil"/>
            </w:tcBorders>
            <w:shd w:val="clear" w:color="auto" w:fill="auto"/>
            <w:noWrap/>
            <w:tcMar>
              <w:top w:w="15" w:type="dxa"/>
              <w:left w:w="15" w:type="dxa"/>
              <w:bottom w:w="0" w:type="dxa"/>
              <w:right w:w="15" w:type="dxa"/>
            </w:tcMar>
            <w:vAlign w:val="bottom"/>
          </w:tcPr>
          <w:p w14:paraId="2FF4A55C" w14:textId="77777777" w:rsidR="001A1DC9" w:rsidRPr="00A0019F" w:rsidRDefault="001A1DC9" w:rsidP="00D0675E">
            <w:pPr>
              <w:jc w:val="center"/>
              <w:rPr>
                <w:rFonts w:ascii="Arial" w:hAnsi="Arial" w:cs="Arial"/>
              </w:rPr>
            </w:pPr>
            <w:r w:rsidRPr="00A0019F">
              <w:rPr>
                <w:rFonts w:ascii="Arial" w:hAnsi="Arial" w:cs="Arial"/>
              </w:rPr>
              <w:t>0.937</w:t>
            </w:r>
          </w:p>
        </w:tc>
        <w:tc>
          <w:tcPr>
            <w:tcW w:w="1276" w:type="dxa"/>
            <w:tcBorders>
              <w:top w:val="nil"/>
              <w:left w:val="nil"/>
              <w:bottom w:val="nil"/>
              <w:right w:val="nil"/>
            </w:tcBorders>
            <w:shd w:val="clear" w:color="auto" w:fill="auto"/>
            <w:noWrap/>
            <w:tcMar>
              <w:top w:w="15" w:type="dxa"/>
              <w:left w:w="15" w:type="dxa"/>
              <w:bottom w:w="0" w:type="dxa"/>
              <w:right w:w="15" w:type="dxa"/>
            </w:tcMar>
            <w:vAlign w:val="bottom"/>
            <w:hideMark/>
          </w:tcPr>
          <w:p w14:paraId="57787B02" w14:textId="77777777" w:rsidR="001A1DC9" w:rsidRPr="00A0019F" w:rsidRDefault="001A1DC9" w:rsidP="00D0675E">
            <w:pPr>
              <w:jc w:val="center"/>
              <w:rPr>
                <w:rFonts w:ascii="Arial" w:hAnsi="Arial" w:cs="Arial"/>
              </w:rPr>
            </w:pPr>
            <w:r w:rsidRPr="00A0019F">
              <w:rPr>
                <w:rFonts w:ascii="Arial" w:hAnsi="Arial" w:cs="Arial"/>
              </w:rPr>
              <w:t>0.000*</w:t>
            </w:r>
          </w:p>
        </w:tc>
        <w:tc>
          <w:tcPr>
            <w:tcW w:w="1275" w:type="dxa"/>
            <w:tcBorders>
              <w:top w:val="nil"/>
              <w:left w:val="nil"/>
              <w:bottom w:val="nil"/>
              <w:right w:val="nil"/>
            </w:tcBorders>
            <w:shd w:val="clear" w:color="auto" w:fill="auto"/>
            <w:noWrap/>
            <w:tcMar>
              <w:top w:w="15" w:type="dxa"/>
              <w:left w:w="15" w:type="dxa"/>
              <w:bottom w:w="0" w:type="dxa"/>
              <w:right w:w="15" w:type="dxa"/>
            </w:tcMar>
            <w:vAlign w:val="bottom"/>
          </w:tcPr>
          <w:p w14:paraId="4413EB98" w14:textId="77777777" w:rsidR="001A1DC9" w:rsidRPr="00A0019F" w:rsidRDefault="001A1DC9" w:rsidP="00D0675E">
            <w:pPr>
              <w:jc w:val="center"/>
              <w:rPr>
                <w:rFonts w:ascii="Arial" w:hAnsi="Arial" w:cs="Arial"/>
              </w:rPr>
            </w:pPr>
            <w:r w:rsidRPr="00A0019F">
              <w:rPr>
                <w:rFonts w:ascii="Arial" w:hAnsi="Arial" w:cs="Arial"/>
              </w:rPr>
              <w:t>1.012</w:t>
            </w:r>
          </w:p>
        </w:tc>
        <w:tc>
          <w:tcPr>
            <w:tcW w:w="993" w:type="dxa"/>
            <w:tcBorders>
              <w:top w:val="nil"/>
              <w:left w:val="nil"/>
              <w:bottom w:val="nil"/>
              <w:right w:val="nil"/>
            </w:tcBorders>
            <w:shd w:val="clear" w:color="auto" w:fill="auto"/>
            <w:vAlign w:val="bottom"/>
          </w:tcPr>
          <w:p w14:paraId="4B420753" w14:textId="77777777" w:rsidR="001A1DC9" w:rsidRPr="00A0019F" w:rsidRDefault="001A1DC9" w:rsidP="00D0675E">
            <w:pPr>
              <w:jc w:val="center"/>
              <w:rPr>
                <w:rFonts w:ascii="Arial" w:hAnsi="Arial" w:cs="Arial"/>
              </w:rPr>
            </w:pPr>
            <w:r w:rsidRPr="00A0019F">
              <w:rPr>
                <w:rFonts w:ascii="Arial" w:hAnsi="Arial" w:cs="Arial"/>
              </w:rPr>
              <w:t>0.078</w:t>
            </w:r>
          </w:p>
        </w:tc>
        <w:tc>
          <w:tcPr>
            <w:tcW w:w="1701" w:type="dxa"/>
            <w:tcBorders>
              <w:top w:val="nil"/>
              <w:left w:val="nil"/>
              <w:bottom w:val="nil"/>
              <w:right w:val="nil"/>
            </w:tcBorders>
            <w:shd w:val="clear" w:color="auto" w:fill="auto"/>
            <w:noWrap/>
            <w:tcMar>
              <w:top w:w="15" w:type="dxa"/>
              <w:left w:w="15" w:type="dxa"/>
              <w:bottom w:w="0" w:type="dxa"/>
              <w:right w:w="15" w:type="dxa"/>
            </w:tcMar>
            <w:vAlign w:val="bottom"/>
          </w:tcPr>
          <w:p w14:paraId="3F1FE494" w14:textId="77777777" w:rsidR="001A1DC9" w:rsidRPr="00A0019F" w:rsidRDefault="001A1DC9" w:rsidP="00D0675E">
            <w:pPr>
              <w:jc w:val="center"/>
              <w:rPr>
                <w:rFonts w:ascii="Arial" w:hAnsi="Arial" w:cs="Arial"/>
              </w:rPr>
            </w:pPr>
            <w:r w:rsidRPr="00A0019F">
              <w:rPr>
                <w:rFonts w:ascii="Arial" w:hAnsi="Arial" w:cs="Arial"/>
              </w:rPr>
              <w:t>2.913</w:t>
            </w:r>
          </w:p>
        </w:tc>
      </w:tr>
      <w:tr w:rsidR="00A0019F" w:rsidRPr="00A0019F" w14:paraId="168EBE1E" w14:textId="77777777" w:rsidTr="001A1DC9">
        <w:trPr>
          <w:trHeight w:val="300"/>
        </w:trPr>
        <w:tc>
          <w:tcPr>
            <w:tcW w:w="2649" w:type="dxa"/>
            <w:tcBorders>
              <w:top w:val="nil"/>
              <w:left w:val="nil"/>
              <w:right w:val="nil"/>
            </w:tcBorders>
            <w:shd w:val="clear" w:color="auto" w:fill="auto"/>
            <w:noWrap/>
            <w:tcMar>
              <w:top w:w="15" w:type="dxa"/>
              <w:left w:w="15" w:type="dxa"/>
              <w:bottom w:w="0" w:type="dxa"/>
              <w:right w:w="15" w:type="dxa"/>
            </w:tcMar>
            <w:vAlign w:val="bottom"/>
            <w:hideMark/>
          </w:tcPr>
          <w:p w14:paraId="5ECA578F" w14:textId="77777777" w:rsidR="001A1DC9" w:rsidRPr="00A0019F" w:rsidRDefault="001A1DC9" w:rsidP="00D0675E">
            <w:pPr>
              <w:rPr>
                <w:rFonts w:ascii="Arial" w:hAnsi="Arial" w:cs="Arial"/>
              </w:rPr>
            </w:pPr>
            <w:r w:rsidRPr="00A0019F">
              <w:rPr>
                <w:rFonts w:ascii="Arial" w:hAnsi="Arial" w:cs="Arial"/>
              </w:rPr>
              <w:t>Anxiety (RCADS)</w:t>
            </w:r>
          </w:p>
        </w:tc>
        <w:tc>
          <w:tcPr>
            <w:tcW w:w="1037" w:type="dxa"/>
            <w:tcBorders>
              <w:top w:val="nil"/>
              <w:left w:val="nil"/>
              <w:right w:val="nil"/>
            </w:tcBorders>
            <w:shd w:val="clear" w:color="auto" w:fill="auto"/>
            <w:noWrap/>
            <w:tcMar>
              <w:top w:w="15" w:type="dxa"/>
              <w:left w:w="15" w:type="dxa"/>
              <w:bottom w:w="0" w:type="dxa"/>
              <w:right w:w="15" w:type="dxa"/>
            </w:tcMar>
            <w:vAlign w:val="bottom"/>
          </w:tcPr>
          <w:p w14:paraId="138DFEBD" w14:textId="77777777" w:rsidR="001A1DC9" w:rsidRPr="00A0019F" w:rsidRDefault="001A1DC9" w:rsidP="00D0675E">
            <w:pPr>
              <w:jc w:val="center"/>
              <w:rPr>
                <w:rFonts w:ascii="Arial" w:hAnsi="Arial" w:cs="Arial"/>
              </w:rPr>
            </w:pPr>
            <w:r w:rsidRPr="00A0019F">
              <w:rPr>
                <w:rFonts w:ascii="Arial" w:hAnsi="Arial" w:cs="Arial"/>
              </w:rPr>
              <w:t>0.944</w:t>
            </w:r>
          </w:p>
        </w:tc>
        <w:tc>
          <w:tcPr>
            <w:tcW w:w="1276" w:type="dxa"/>
            <w:tcBorders>
              <w:top w:val="nil"/>
              <w:left w:val="nil"/>
              <w:right w:val="nil"/>
            </w:tcBorders>
            <w:shd w:val="clear" w:color="auto" w:fill="auto"/>
            <w:noWrap/>
            <w:tcMar>
              <w:top w:w="15" w:type="dxa"/>
              <w:left w:w="15" w:type="dxa"/>
              <w:bottom w:w="0" w:type="dxa"/>
              <w:right w:w="15" w:type="dxa"/>
            </w:tcMar>
            <w:vAlign w:val="bottom"/>
            <w:hideMark/>
          </w:tcPr>
          <w:p w14:paraId="497260D1" w14:textId="77777777" w:rsidR="001A1DC9" w:rsidRPr="00A0019F" w:rsidRDefault="001A1DC9" w:rsidP="00D0675E">
            <w:pPr>
              <w:jc w:val="center"/>
              <w:rPr>
                <w:rFonts w:ascii="Arial" w:hAnsi="Arial" w:cs="Arial"/>
              </w:rPr>
            </w:pPr>
            <w:r w:rsidRPr="00A0019F">
              <w:rPr>
                <w:rFonts w:ascii="Arial" w:hAnsi="Arial" w:cs="Arial"/>
              </w:rPr>
              <w:t>0.000*</w:t>
            </w:r>
          </w:p>
        </w:tc>
        <w:tc>
          <w:tcPr>
            <w:tcW w:w="1275" w:type="dxa"/>
            <w:tcBorders>
              <w:top w:val="nil"/>
              <w:left w:val="nil"/>
              <w:right w:val="nil"/>
            </w:tcBorders>
            <w:shd w:val="clear" w:color="auto" w:fill="auto"/>
            <w:noWrap/>
            <w:tcMar>
              <w:top w:w="15" w:type="dxa"/>
              <w:left w:w="15" w:type="dxa"/>
              <w:bottom w:w="0" w:type="dxa"/>
              <w:right w:w="15" w:type="dxa"/>
            </w:tcMar>
            <w:vAlign w:val="bottom"/>
          </w:tcPr>
          <w:p w14:paraId="43F908B1" w14:textId="77777777" w:rsidR="001A1DC9" w:rsidRPr="00A0019F" w:rsidRDefault="001A1DC9" w:rsidP="00D0675E">
            <w:pPr>
              <w:jc w:val="center"/>
              <w:rPr>
                <w:rFonts w:ascii="Arial" w:hAnsi="Arial" w:cs="Arial"/>
              </w:rPr>
            </w:pPr>
            <w:r w:rsidRPr="00A0019F">
              <w:rPr>
                <w:rFonts w:ascii="Arial" w:hAnsi="Arial" w:cs="Arial"/>
              </w:rPr>
              <w:t>0.918</w:t>
            </w:r>
          </w:p>
        </w:tc>
        <w:tc>
          <w:tcPr>
            <w:tcW w:w="993" w:type="dxa"/>
            <w:tcBorders>
              <w:top w:val="nil"/>
              <w:left w:val="nil"/>
              <w:right w:val="nil"/>
            </w:tcBorders>
            <w:shd w:val="clear" w:color="auto" w:fill="auto"/>
            <w:vAlign w:val="bottom"/>
          </w:tcPr>
          <w:p w14:paraId="43CF552D" w14:textId="77777777" w:rsidR="001A1DC9" w:rsidRPr="00A0019F" w:rsidRDefault="001A1DC9" w:rsidP="00D0675E">
            <w:pPr>
              <w:jc w:val="center"/>
              <w:rPr>
                <w:rFonts w:ascii="Arial" w:hAnsi="Arial" w:cs="Arial"/>
              </w:rPr>
            </w:pPr>
            <w:r w:rsidRPr="00A0019F">
              <w:rPr>
                <w:rFonts w:ascii="Arial" w:hAnsi="Arial" w:cs="Arial"/>
              </w:rPr>
              <w:t>0.042</w:t>
            </w:r>
          </w:p>
        </w:tc>
        <w:tc>
          <w:tcPr>
            <w:tcW w:w="1701" w:type="dxa"/>
            <w:tcBorders>
              <w:top w:val="nil"/>
              <w:left w:val="nil"/>
              <w:right w:val="nil"/>
            </w:tcBorders>
            <w:shd w:val="clear" w:color="auto" w:fill="auto"/>
            <w:noWrap/>
            <w:tcMar>
              <w:top w:w="15" w:type="dxa"/>
              <w:left w:w="15" w:type="dxa"/>
              <w:bottom w:w="0" w:type="dxa"/>
              <w:right w:w="15" w:type="dxa"/>
            </w:tcMar>
            <w:vAlign w:val="bottom"/>
          </w:tcPr>
          <w:p w14:paraId="04038840" w14:textId="77777777" w:rsidR="001A1DC9" w:rsidRPr="00A0019F" w:rsidRDefault="001A1DC9" w:rsidP="00D0675E">
            <w:pPr>
              <w:jc w:val="center"/>
              <w:rPr>
                <w:rFonts w:ascii="Arial" w:hAnsi="Arial" w:cs="Arial"/>
              </w:rPr>
            </w:pPr>
            <w:r w:rsidRPr="00A0019F">
              <w:rPr>
                <w:rFonts w:ascii="Arial" w:hAnsi="Arial" w:cs="Arial"/>
              </w:rPr>
              <w:t>1.723</w:t>
            </w:r>
          </w:p>
        </w:tc>
      </w:tr>
      <w:tr w:rsidR="00A0019F" w:rsidRPr="00A0019F" w14:paraId="7BBBC057" w14:textId="77777777" w:rsidTr="001A1DC9">
        <w:trPr>
          <w:trHeight w:val="300"/>
        </w:trPr>
        <w:tc>
          <w:tcPr>
            <w:tcW w:w="2649"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7D204795" w14:textId="77777777" w:rsidR="001A1DC9" w:rsidRPr="00A0019F" w:rsidRDefault="001A1DC9" w:rsidP="00D0675E">
            <w:pPr>
              <w:rPr>
                <w:rFonts w:ascii="Arial" w:hAnsi="Arial" w:cs="Arial"/>
              </w:rPr>
            </w:pPr>
            <w:r w:rsidRPr="00A0019F">
              <w:rPr>
                <w:rFonts w:ascii="Arial" w:hAnsi="Arial" w:cs="Arial"/>
              </w:rPr>
              <w:t>Wellbeing (WEMWBS)</w:t>
            </w:r>
          </w:p>
        </w:tc>
        <w:tc>
          <w:tcPr>
            <w:tcW w:w="1037" w:type="dxa"/>
            <w:tcBorders>
              <w:top w:val="nil"/>
              <w:left w:val="nil"/>
              <w:bottom w:val="single" w:sz="4" w:space="0" w:color="auto"/>
              <w:right w:val="nil"/>
            </w:tcBorders>
            <w:shd w:val="clear" w:color="auto" w:fill="auto"/>
            <w:noWrap/>
            <w:tcMar>
              <w:top w:w="15" w:type="dxa"/>
              <w:left w:w="15" w:type="dxa"/>
              <w:bottom w:w="0" w:type="dxa"/>
              <w:right w:w="15" w:type="dxa"/>
            </w:tcMar>
            <w:vAlign w:val="bottom"/>
          </w:tcPr>
          <w:p w14:paraId="5A67124B" w14:textId="77777777" w:rsidR="001A1DC9" w:rsidRPr="00A0019F" w:rsidRDefault="001A1DC9" w:rsidP="00D0675E">
            <w:pPr>
              <w:jc w:val="center"/>
              <w:rPr>
                <w:rFonts w:ascii="Arial" w:hAnsi="Arial" w:cs="Arial"/>
              </w:rPr>
            </w:pPr>
            <w:r w:rsidRPr="00A0019F">
              <w:rPr>
                <w:rFonts w:ascii="Arial" w:hAnsi="Arial" w:cs="Arial"/>
              </w:rPr>
              <w:t>0.992</w:t>
            </w:r>
          </w:p>
        </w:tc>
        <w:tc>
          <w:tcPr>
            <w:tcW w:w="1276"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3F35A821" w14:textId="77777777" w:rsidR="001A1DC9" w:rsidRPr="00A0019F" w:rsidRDefault="001A1DC9" w:rsidP="00D0675E">
            <w:pPr>
              <w:jc w:val="center"/>
              <w:rPr>
                <w:rFonts w:ascii="Arial" w:hAnsi="Arial" w:cs="Arial"/>
              </w:rPr>
            </w:pPr>
            <w:r w:rsidRPr="00A0019F">
              <w:rPr>
                <w:rFonts w:ascii="Arial" w:hAnsi="Arial" w:cs="Arial"/>
              </w:rPr>
              <w:t>0.006*</w:t>
            </w:r>
          </w:p>
        </w:tc>
        <w:tc>
          <w:tcPr>
            <w:tcW w:w="1275" w:type="dxa"/>
            <w:tcBorders>
              <w:top w:val="nil"/>
              <w:left w:val="nil"/>
              <w:bottom w:val="single" w:sz="4" w:space="0" w:color="auto"/>
              <w:right w:val="nil"/>
            </w:tcBorders>
            <w:shd w:val="clear" w:color="auto" w:fill="auto"/>
            <w:noWrap/>
            <w:tcMar>
              <w:top w:w="15" w:type="dxa"/>
              <w:left w:w="15" w:type="dxa"/>
              <w:bottom w:w="0" w:type="dxa"/>
              <w:right w:w="15" w:type="dxa"/>
            </w:tcMar>
            <w:vAlign w:val="bottom"/>
          </w:tcPr>
          <w:p w14:paraId="087FCE83" w14:textId="77777777" w:rsidR="001A1DC9" w:rsidRPr="00A0019F" w:rsidRDefault="001A1DC9" w:rsidP="00D0675E">
            <w:pPr>
              <w:jc w:val="center"/>
              <w:rPr>
                <w:rFonts w:ascii="Arial" w:hAnsi="Arial" w:cs="Arial"/>
                <w:vertAlign w:val="superscript"/>
              </w:rPr>
            </w:pPr>
            <w:r w:rsidRPr="00A0019F">
              <w:rPr>
                <w:rFonts w:ascii="Arial" w:hAnsi="Arial" w:cs="Arial"/>
              </w:rPr>
              <w:t>-0.124</w:t>
            </w:r>
            <w:r w:rsidRPr="00A0019F">
              <w:rPr>
                <w:rFonts w:ascii="Arial" w:hAnsi="Arial" w:cs="Arial"/>
                <w:vertAlign w:val="superscript"/>
              </w:rPr>
              <w:t>#</w:t>
            </w:r>
          </w:p>
        </w:tc>
        <w:tc>
          <w:tcPr>
            <w:tcW w:w="993" w:type="dxa"/>
            <w:tcBorders>
              <w:top w:val="nil"/>
              <w:left w:val="nil"/>
              <w:bottom w:val="single" w:sz="4" w:space="0" w:color="auto"/>
              <w:right w:val="nil"/>
            </w:tcBorders>
            <w:shd w:val="clear" w:color="auto" w:fill="auto"/>
            <w:vAlign w:val="bottom"/>
          </w:tcPr>
          <w:p w14:paraId="2A2226DF" w14:textId="77777777" w:rsidR="001A1DC9" w:rsidRPr="00A0019F" w:rsidRDefault="001A1DC9" w:rsidP="00D0675E">
            <w:pPr>
              <w:jc w:val="center"/>
              <w:rPr>
                <w:rFonts w:ascii="Arial" w:hAnsi="Arial" w:cs="Arial"/>
              </w:rPr>
            </w:pPr>
            <w:r w:rsidRPr="00A0019F">
              <w:rPr>
                <w:rFonts w:ascii="Arial" w:hAnsi="Arial" w:cs="Arial"/>
              </w:rPr>
              <w:t>-</w:t>
            </w:r>
          </w:p>
        </w:tc>
        <w:tc>
          <w:tcPr>
            <w:tcW w:w="1701" w:type="dxa"/>
            <w:tcBorders>
              <w:top w:val="nil"/>
              <w:left w:val="nil"/>
              <w:bottom w:val="single" w:sz="4" w:space="0" w:color="auto"/>
              <w:right w:val="nil"/>
            </w:tcBorders>
            <w:shd w:val="clear" w:color="auto" w:fill="auto"/>
            <w:noWrap/>
            <w:tcMar>
              <w:top w:w="15" w:type="dxa"/>
              <w:left w:w="15" w:type="dxa"/>
              <w:bottom w:w="0" w:type="dxa"/>
              <w:right w:w="15" w:type="dxa"/>
            </w:tcMar>
            <w:vAlign w:val="bottom"/>
          </w:tcPr>
          <w:p w14:paraId="7B3A0416" w14:textId="77777777" w:rsidR="001A1DC9" w:rsidRPr="00A0019F" w:rsidRDefault="001A1DC9" w:rsidP="00D0675E">
            <w:pPr>
              <w:jc w:val="center"/>
              <w:rPr>
                <w:rFonts w:ascii="Arial" w:hAnsi="Arial" w:cs="Arial"/>
              </w:rPr>
            </w:pPr>
            <w:r w:rsidRPr="00A0019F">
              <w:rPr>
                <w:rFonts w:ascii="Arial" w:hAnsi="Arial" w:cs="Arial"/>
              </w:rPr>
              <w:t>2.261</w:t>
            </w:r>
          </w:p>
        </w:tc>
      </w:tr>
      <w:tr w:rsidR="001A1DC9" w:rsidRPr="00A0019F" w14:paraId="7D079E38" w14:textId="77777777" w:rsidTr="001A1DC9">
        <w:trPr>
          <w:trHeight w:val="300"/>
        </w:trPr>
        <w:tc>
          <w:tcPr>
            <w:tcW w:w="8931" w:type="dxa"/>
            <w:gridSpan w:val="6"/>
            <w:tcBorders>
              <w:top w:val="single" w:sz="4" w:space="0" w:color="auto"/>
              <w:left w:val="nil"/>
              <w:right w:val="nil"/>
            </w:tcBorders>
            <w:shd w:val="clear" w:color="auto" w:fill="auto"/>
            <w:noWrap/>
            <w:tcMar>
              <w:top w:w="15" w:type="dxa"/>
              <w:left w:w="15" w:type="dxa"/>
              <w:bottom w:w="0" w:type="dxa"/>
              <w:right w:w="15" w:type="dxa"/>
            </w:tcMar>
            <w:vAlign w:val="bottom"/>
          </w:tcPr>
          <w:p w14:paraId="6CCECFA6" w14:textId="77777777" w:rsidR="001A1DC9" w:rsidRPr="00A0019F" w:rsidRDefault="001A1DC9" w:rsidP="00D0675E">
            <w:pPr>
              <w:rPr>
                <w:rFonts w:ascii="Arial" w:hAnsi="Arial" w:cs="Arial"/>
              </w:rPr>
            </w:pPr>
            <w:r w:rsidRPr="00A0019F">
              <w:rPr>
                <w:rFonts w:ascii="Arial" w:hAnsi="Arial" w:cs="Arial"/>
                <w:i/>
              </w:rPr>
              <w:t>P</w:t>
            </w:r>
            <w:r w:rsidRPr="00A0019F">
              <w:rPr>
                <w:rFonts w:ascii="Arial" w:hAnsi="Arial" w:cs="Arial"/>
              </w:rPr>
              <w:t xml:space="preserve"> values marked with an * indicate significance (</w:t>
            </w:r>
            <w:r w:rsidRPr="00A0019F">
              <w:rPr>
                <w:rFonts w:ascii="Arial" w:hAnsi="Arial" w:cs="Arial"/>
                <w:i/>
              </w:rPr>
              <w:t>p &lt;</w:t>
            </w:r>
            <w:r w:rsidRPr="00A0019F">
              <w:rPr>
                <w:rFonts w:ascii="Arial" w:hAnsi="Arial" w:cs="Arial"/>
              </w:rPr>
              <w:t xml:space="preserve"> 0.001). </w:t>
            </w:r>
          </w:p>
          <w:p w14:paraId="550111DC" w14:textId="77777777" w:rsidR="001A1DC9" w:rsidRPr="00A0019F" w:rsidRDefault="001A1DC9" w:rsidP="00D0675E">
            <w:pPr>
              <w:rPr>
                <w:rFonts w:ascii="Arial" w:hAnsi="Arial" w:cs="Arial"/>
              </w:rPr>
            </w:pPr>
            <w:r w:rsidRPr="00A0019F">
              <w:rPr>
                <w:rFonts w:ascii="Arial" w:hAnsi="Arial" w:cs="Arial"/>
                <w:vertAlign w:val="superscript"/>
              </w:rPr>
              <w:t>#</w:t>
            </w:r>
            <w:r w:rsidRPr="00A0019F">
              <w:rPr>
                <w:rFonts w:ascii="Arial" w:hAnsi="Arial" w:cs="Arial"/>
              </w:rPr>
              <w:t xml:space="preserve"> indicates that the variable did not meet threshold for transformation (+/- 0.5). </w:t>
            </w:r>
          </w:p>
          <w:p w14:paraId="2516F6D2" w14:textId="77777777" w:rsidR="001A1DC9" w:rsidRPr="00A0019F" w:rsidRDefault="001A1DC9" w:rsidP="00D0675E">
            <w:pPr>
              <w:rPr>
                <w:rFonts w:ascii="Arial" w:hAnsi="Arial" w:cs="Arial"/>
              </w:rPr>
            </w:pPr>
            <w:r w:rsidRPr="00A0019F">
              <w:rPr>
                <w:rFonts w:ascii="Arial" w:hAnsi="Arial" w:cs="Arial"/>
              </w:rPr>
              <w:t>VIF = Variance Inflation Factor (threshold for violation of assumption is 10)</w:t>
            </w:r>
          </w:p>
        </w:tc>
      </w:tr>
    </w:tbl>
    <w:p w14:paraId="0547A164" w14:textId="6E813FBD" w:rsidR="00D934B6" w:rsidRPr="00A0019F" w:rsidRDefault="00D934B6" w:rsidP="001A1DC9">
      <w:pPr>
        <w:pStyle w:val="Heading2"/>
      </w:pPr>
    </w:p>
    <w:p w14:paraId="04CDE962" w14:textId="77777777" w:rsidR="009777FD" w:rsidRPr="00A0019F" w:rsidRDefault="009777FD" w:rsidP="009777FD">
      <w:pPr>
        <w:spacing w:after="0" w:line="480" w:lineRule="auto"/>
        <w:rPr>
          <w:rFonts w:ascii="Arial" w:hAnsi="Arial" w:cs="Arial"/>
          <w:b/>
          <w:sz w:val="24"/>
          <w:szCs w:val="24"/>
        </w:rPr>
      </w:pPr>
    </w:p>
    <w:p w14:paraId="48F5ECA7" w14:textId="40B07249" w:rsidR="009777FD" w:rsidRPr="00A0019F" w:rsidRDefault="009777FD" w:rsidP="009777FD">
      <w:pPr>
        <w:spacing w:after="0" w:line="480" w:lineRule="auto"/>
        <w:rPr>
          <w:rFonts w:ascii="Arial" w:hAnsi="Arial" w:cs="Arial"/>
          <w:b/>
          <w:sz w:val="24"/>
          <w:szCs w:val="24"/>
        </w:rPr>
      </w:pPr>
      <w:r w:rsidRPr="00A0019F">
        <w:rPr>
          <w:rFonts w:ascii="Arial" w:hAnsi="Arial" w:cs="Arial"/>
          <w:b/>
          <w:sz w:val="24"/>
          <w:szCs w:val="24"/>
        </w:rPr>
        <w:lastRenderedPageBreak/>
        <w:t>Bayesian Modelling of Associations between Decentering and Affective Executive Control</w:t>
      </w:r>
    </w:p>
    <w:p w14:paraId="50077FE3" w14:textId="5EAF3018" w:rsidR="009777FD" w:rsidRPr="00A0019F" w:rsidRDefault="009777FD" w:rsidP="009777FD">
      <w:pPr>
        <w:spacing w:after="0" w:line="480" w:lineRule="auto"/>
        <w:ind w:firstLine="720"/>
        <w:jc w:val="both"/>
        <w:rPr>
          <w:rFonts w:ascii="Arial" w:hAnsi="Arial" w:cs="Arial"/>
          <w:sz w:val="24"/>
          <w:szCs w:val="24"/>
        </w:rPr>
      </w:pPr>
      <w:r w:rsidRPr="00A0019F">
        <w:rPr>
          <w:rFonts w:ascii="Arial" w:hAnsi="Arial" w:cs="Arial"/>
          <w:sz w:val="24"/>
          <w:szCs w:val="24"/>
        </w:rPr>
        <w:t>It was unclear whether this finding reflected the presence of statistical error, or instead an absence of an association between these variables. Therefore, and as robustness check, Bayesian Linear Regressions were calculated as alternatives to test strength of evidence for absence of association. This analysis strategy was supplemental. All models showed moderate evidence of absence of effect of decentering in predicting affective cognitive control (BF</w:t>
      </w:r>
      <w:r w:rsidRPr="00A0019F">
        <w:rPr>
          <w:rFonts w:ascii="Arial" w:hAnsi="Arial" w:cs="Arial"/>
          <w:sz w:val="24"/>
          <w:szCs w:val="24"/>
          <w:vertAlign w:val="subscript"/>
        </w:rPr>
        <w:t>M</w:t>
      </w:r>
      <w:r w:rsidRPr="00A0019F">
        <w:rPr>
          <w:rFonts w:ascii="Arial" w:hAnsi="Arial" w:cs="Arial"/>
          <w:sz w:val="24"/>
          <w:szCs w:val="24"/>
        </w:rPr>
        <w:t xml:space="preserve"> &gt; 0.33 for each model). (Supplemental Table </w:t>
      </w:r>
      <w:r w:rsidR="00E71163" w:rsidRPr="00A0019F">
        <w:rPr>
          <w:rFonts w:ascii="Arial" w:hAnsi="Arial" w:cs="Arial"/>
          <w:sz w:val="24"/>
          <w:szCs w:val="24"/>
        </w:rPr>
        <w:t>2</w:t>
      </w:r>
      <w:r w:rsidRPr="00A0019F">
        <w:rPr>
          <w:rFonts w:ascii="Arial" w:hAnsi="Arial" w:cs="Arial"/>
          <w:sz w:val="24"/>
          <w:szCs w:val="24"/>
        </w:rPr>
        <w:t>).</w:t>
      </w:r>
    </w:p>
    <w:p w14:paraId="54B1CAED" w14:textId="0E5258F8" w:rsidR="009777FD" w:rsidRPr="00A0019F" w:rsidRDefault="009777FD" w:rsidP="009777FD">
      <w:pPr>
        <w:spacing w:after="0" w:line="480" w:lineRule="auto"/>
        <w:ind w:firstLine="720"/>
        <w:jc w:val="both"/>
        <w:rPr>
          <w:rFonts w:ascii="Arial" w:hAnsi="Arial" w:cs="Arial"/>
          <w:sz w:val="24"/>
          <w:szCs w:val="24"/>
        </w:rPr>
      </w:pPr>
      <w:r w:rsidRPr="00A0019F">
        <w:rPr>
          <w:rFonts w:ascii="Arial" w:hAnsi="Arial" w:cs="Arial"/>
          <w:sz w:val="24"/>
          <w:szCs w:val="24"/>
        </w:rPr>
        <w:t xml:space="preserve">A Bayesian linear model was calculated to test whether social influence scores or prosocial giving scores were predicted by decentering scores (Supplemental Table </w:t>
      </w:r>
      <w:r w:rsidR="00E71163" w:rsidRPr="00A0019F">
        <w:rPr>
          <w:rFonts w:ascii="Arial" w:hAnsi="Arial" w:cs="Arial"/>
          <w:sz w:val="24"/>
          <w:szCs w:val="24"/>
        </w:rPr>
        <w:t>2</w:t>
      </w:r>
      <w:r w:rsidRPr="00A0019F">
        <w:rPr>
          <w:rFonts w:ascii="Arial" w:hAnsi="Arial" w:cs="Arial"/>
          <w:sz w:val="24"/>
          <w:szCs w:val="24"/>
        </w:rPr>
        <w:t>). There was moderate evidence in favour of an absence of effect of decentering in predicting social influence scores (BF</w:t>
      </w:r>
      <w:r w:rsidRPr="00A0019F">
        <w:rPr>
          <w:rFonts w:ascii="Arial" w:hAnsi="Arial" w:cs="Arial"/>
          <w:sz w:val="24"/>
          <w:szCs w:val="24"/>
          <w:vertAlign w:val="subscript"/>
        </w:rPr>
        <w:t>M</w:t>
      </w:r>
      <w:r w:rsidRPr="00A0019F">
        <w:rPr>
          <w:rFonts w:ascii="Arial" w:hAnsi="Arial" w:cs="Arial"/>
          <w:sz w:val="24"/>
          <w:szCs w:val="24"/>
        </w:rPr>
        <w:t xml:space="preserve"> &gt; 0.33), and strong evidence in favour of an absence of effect of decentering in predicting prosocial giving scores (BF</w:t>
      </w:r>
      <w:r w:rsidRPr="00A0019F">
        <w:rPr>
          <w:rFonts w:ascii="Arial" w:hAnsi="Arial" w:cs="Arial"/>
          <w:sz w:val="24"/>
          <w:szCs w:val="24"/>
          <w:vertAlign w:val="subscript"/>
        </w:rPr>
        <w:t>M</w:t>
      </w:r>
      <w:r w:rsidRPr="00A0019F">
        <w:rPr>
          <w:rFonts w:ascii="Arial" w:hAnsi="Arial" w:cs="Arial"/>
          <w:sz w:val="24"/>
          <w:szCs w:val="24"/>
        </w:rPr>
        <w:t xml:space="preserve"> &gt; 0.1). </w:t>
      </w:r>
    </w:p>
    <w:tbl>
      <w:tblPr>
        <w:tblW w:w="9839" w:type="dxa"/>
        <w:tblLayout w:type="fixed"/>
        <w:tblLook w:val="06A0" w:firstRow="1" w:lastRow="0" w:firstColumn="1" w:lastColumn="0" w:noHBand="1" w:noVBand="1"/>
      </w:tblPr>
      <w:tblGrid>
        <w:gridCol w:w="1134"/>
        <w:gridCol w:w="2977"/>
        <w:gridCol w:w="992"/>
        <w:gridCol w:w="1299"/>
        <w:gridCol w:w="1145"/>
        <w:gridCol w:w="1146"/>
        <w:gridCol w:w="1146"/>
      </w:tblGrid>
      <w:tr w:rsidR="00A0019F" w:rsidRPr="00A0019F" w14:paraId="632884E2" w14:textId="77777777" w:rsidTr="00D0675E">
        <w:trPr>
          <w:trHeight w:val="300"/>
        </w:trPr>
        <w:tc>
          <w:tcPr>
            <w:tcW w:w="9839" w:type="dxa"/>
            <w:gridSpan w:val="7"/>
            <w:tcBorders>
              <w:top w:val="single" w:sz="4" w:space="0" w:color="auto"/>
              <w:left w:val="nil"/>
              <w:bottom w:val="single" w:sz="4" w:space="0" w:color="auto"/>
              <w:right w:val="nil"/>
            </w:tcBorders>
            <w:shd w:val="clear" w:color="auto" w:fill="auto"/>
            <w:noWrap/>
            <w:vAlign w:val="bottom"/>
          </w:tcPr>
          <w:p w14:paraId="72092049" w14:textId="5461D687" w:rsidR="009777FD" w:rsidRPr="00A0019F" w:rsidRDefault="00850B7A" w:rsidP="006F2283">
            <w:pPr>
              <w:rPr>
                <w:rFonts w:ascii="Arial" w:hAnsi="Arial" w:cs="Arial"/>
                <w:b/>
              </w:rPr>
            </w:pPr>
            <w:r w:rsidRPr="00A0019F">
              <w:rPr>
                <w:rFonts w:ascii="Arial" w:hAnsi="Arial" w:cs="Arial"/>
                <w:b/>
              </w:rPr>
              <w:t>Supp.</w:t>
            </w:r>
            <w:r w:rsidR="009777FD" w:rsidRPr="00A0019F">
              <w:rPr>
                <w:rFonts w:ascii="Arial" w:hAnsi="Arial" w:cs="Arial"/>
                <w:b/>
              </w:rPr>
              <w:t xml:space="preserve"> Table </w:t>
            </w:r>
            <w:r w:rsidR="00E71163" w:rsidRPr="00A0019F">
              <w:rPr>
                <w:rFonts w:ascii="Arial" w:hAnsi="Arial" w:cs="Arial"/>
                <w:b/>
              </w:rPr>
              <w:t>2</w:t>
            </w:r>
            <w:r w:rsidR="009777FD" w:rsidRPr="00A0019F">
              <w:rPr>
                <w:rFonts w:ascii="Arial" w:hAnsi="Arial" w:cs="Arial"/>
                <w:b/>
              </w:rPr>
              <w:t xml:space="preserve"> – Bayesian Regression Models Predicting Task Scores Using Decentering Scores</w:t>
            </w:r>
          </w:p>
        </w:tc>
      </w:tr>
      <w:tr w:rsidR="00A0019F" w:rsidRPr="00A0019F" w14:paraId="2522BFCC" w14:textId="77777777" w:rsidTr="00D0675E">
        <w:trPr>
          <w:trHeight w:val="300"/>
        </w:trPr>
        <w:tc>
          <w:tcPr>
            <w:tcW w:w="1134" w:type="dxa"/>
            <w:tcBorders>
              <w:top w:val="single" w:sz="4" w:space="0" w:color="auto"/>
              <w:left w:val="nil"/>
              <w:bottom w:val="single" w:sz="4" w:space="0" w:color="auto"/>
              <w:right w:val="nil"/>
            </w:tcBorders>
            <w:shd w:val="clear" w:color="auto" w:fill="auto"/>
            <w:noWrap/>
            <w:vAlign w:val="bottom"/>
            <w:hideMark/>
          </w:tcPr>
          <w:p w14:paraId="247EBAEE" w14:textId="77777777" w:rsidR="009777FD" w:rsidRPr="00A0019F" w:rsidRDefault="009777FD" w:rsidP="00D0675E">
            <w:pPr>
              <w:rPr>
                <w:rFonts w:ascii="Arial" w:hAnsi="Arial" w:cs="Arial"/>
              </w:rPr>
            </w:pPr>
            <w:r w:rsidRPr="00A0019F">
              <w:rPr>
                <w:rFonts w:ascii="Arial" w:hAnsi="Arial" w:cs="Arial"/>
              </w:rPr>
              <w:t>Task</w:t>
            </w:r>
          </w:p>
        </w:tc>
        <w:tc>
          <w:tcPr>
            <w:tcW w:w="2977" w:type="dxa"/>
            <w:tcBorders>
              <w:top w:val="single" w:sz="4" w:space="0" w:color="auto"/>
              <w:left w:val="nil"/>
              <w:bottom w:val="single" w:sz="4" w:space="0" w:color="auto"/>
              <w:right w:val="nil"/>
            </w:tcBorders>
            <w:shd w:val="clear" w:color="auto" w:fill="auto"/>
            <w:noWrap/>
            <w:vAlign w:val="bottom"/>
            <w:hideMark/>
          </w:tcPr>
          <w:p w14:paraId="2CD5F45C" w14:textId="77777777" w:rsidR="009777FD" w:rsidRPr="00A0019F" w:rsidRDefault="009777FD" w:rsidP="00D0675E">
            <w:pPr>
              <w:rPr>
                <w:rFonts w:ascii="Arial" w:hAnsi="Arial" w:cs="Arial"/>
              </w:rPr>
            </w:pPr>
            <w:r w:rsidRPr="00A0019F">
              <w:rPr>
                <w:rFonts w:ascii="Arial" w:hAnsi="Arial" w:cs="Arial"/>
              </w:rPr>
              <w:t>Model</w:t>
            </w:r>
          </w:p>
        </w:tc>
        <w:tc>
          <w:tcPr>
            <w:tcW w:w="992" w:type="dxa"/>
            <w:tcBorders>
              <w:top w:val="single" w:sz="4" w:space="0" w:color="auto"/>
              <w:left w:val="nil"/>
              <w:bottom w:val="single" w:sz="4" w:space="0" w:color="auto"/>
              <w:right w:val="nil"/>
            </w:tcBorders>
            <w:shd w:val="clear" w:color="auto" w:fill="auto"/>
            <w:noWrap/>
            <w:vAlign w:val="bottom"/>
            <w:hideMark/>
          </w:tcPr>
          <w:p w14:paraId="270C343B" w14:textId="77777777" w:rsidR="009777FD" w:rsidRPr="00A0019F" w:rsidRDefault="009777FD" w:rsidP="00D0675E">
            <w:pPr>
              <w:rPr>
                <w:rFonts w:ascii="Arial" w:hAnsi="Arial" w:cs="Arial"/>
              </w:rPr>
            </w:pPr>
            <w:r w:rsidRPr="00A0019F">
              <w:rPr>
                <w:rFonts w:ascii="Arial" w:hAnsi="Arial" w:cs="Arial"/>
              </w:rPr>
              <w:t>P(M)</w:t>
            </w:r>
          </w:p>
        </w:tc>
        <w:tc>
          <w:tcPr>
            <w:tcW w:w="1299" w:type="dxa"/>
            <w:tcBorders>
              <w:top w:val="single" w:sz="4" w:space="0" w:color="auto"/>
              <w:left w:val="nil"/>
              <w:bottom w:val="single" w:sz="4" w:space="0" w:color="auto"/>
              <w:right w:val="nil"/>
            </w:tcBorders>
            <w:shd w:val="clear" w:color="auto" w:fill="auto"/>
            <w:noWrap/>
            <w:vAlign w:val="bottom"/>
            <w:hideMark/>
          </w:tcPr>
          <w:p w14:paraId="1A3C87DD" w14:textId="77777777" w:rsidR="009777FD" w:rsidRPr="00A0019F" w:rsidRDefault="009777FD" w:rsidP="00D0675E">
            <w:pPr>
              <w:rPr>
                <w:rFonts w:ascii="Arial" w:hAnsi="Arial" w:cs="Arial"/>
              </w:rPr>
            </w:pPr>
            <w:r w:rsidRPr="00A0019F">
              <w:rPr>
                <w:rFonts w:ascii="Arial" w:hAnsi="Arial" w:cs="Arial"/>
              </w:rPr>
              <w:t>P(M|data)</w:t>
            </w:r>
          </w:p>
        </w:tc>
        <w:tc>
          <w:tcPr>
            <w:tcW w:w="1145" w:type="dxa"/>
            <w:tcBorders>
              <w:top w:val="single" w:sz="4" w:space="0" w:color="auto"/>
              <w:left w:val="nil"/>
              <w:bottom w:val="single" w:sz="4" w:space="0" w:color="auto"/>
              <w:right w:val="nil"/>
            </w:tcBorders>
            <w:shd w:val="clear" w:color="auto" w:fill="auto"/>
            <w:noWrap/>
            <w:vAlign w:val="bottom"/>
            <w:hideMark/>
          </w:tcPr>
          <w:p w14:paraId="1F34E741" w14:textId="77777777" w:rsidR="009777FD" w:rsidRPr="00A0019F" w:rsidRDefault="009777FD" w:rsidP="00D0675E">
            <w:pPr>
              <w:rPr>
                <w:rFonts w:ascii="Arial" w:hAnsi="Arial" w:cs="Arial"/>
              </w:rPr>
            </w:pPr>
            <w:r w:rsidRPr="00A0019F">
              <w:rPr>
                <w:rFonts w:ascii="Arial" w:hAnsi="Arial" w:cs="Arial"/>
              </w:rPr>
              <w:t>BF</w:t>
            </w:r>
            <w:r w:rsidRPr="00A0019F">
              <w:rPr>
                <w:rFonts w:ascii="Arial" w:hAnsi="Arial" w:cs="Arial"/>
                <w:vertAlign w:val="subscript"/>
              </w:rPr>
              <w:t>M</w:t>
            </w:r>
          </w:p>
        </w:tc>
        <w:tc>
          <w:tcPr>
            <w:tcW w:w="1146" w:type="dxa"/>
            <w:tcBorders>
              <w:top w:val="single" w:sz="4" w:space="0" w:color="auto"/>
              <w:left w:val="nil"/>
              <w:bottom w:val="single" w:sz="4" w:space="0" w:color="auto"/>
              <w:right w:val="nil"/>
            </w:tcBorders>
            <w:shd w:val="clear" w:color="auto" w:fill="auto"/>
            <w:noWrap/>
            <w:vAlign w:val="bottom"/>
            <w:hideMark/>
          </w:tcPr>
          <w:p w14:paraId="4B986468" w14:textId="77777777" w:rsidR="009777FD" w:rsidRPr="00A0019F" w:rsidRDefault="009777FD" w:rsidP="00D0675E">
            <w:pPr>
              <w:rPr>
                <w:rFonts w:ascii="Arial" w:hAnsi="Arial" w:cs="Arial"/>
              </w:rPr>
            </w:pPr>
            <w:r w:rsidRPr="00A0019F">
              <w:rPr>
                <w:rFonts w:ascii="Arial" w:hAnsi="Arial" w:cs="Arial"/>
              </w:rPr>
              <w:t>BF</w:t>
            </w:r>
            <w:r w:rsidRPr="00A0019F">
              <w:rPr>
                <w:rFonts w:ascii="Arial" w:hAnsi="Arial" w:cs="Arial"/>
                <w:vertAlign w:val="subscript"/>
              </w:rPr>
              <w:t>10</w:t>
            </w:r>
          </w:p>
        </w:tc>
        <w:tc>
          <w:tcPr>
            <w:tcW w:w="1146" w:type="dxa"/>
            <w:tcBorders>
              <w:top w:val="single" w:sz="4" w:space="0" w:color="auto"/>
              <w:left w:val="nil"/>
              <w:bottom w:val="single" w:sz="4" w:space="0" w:color="auto"/>
              <w:right w:val="nil"/>
            </w:tcBorders>
            <w:shd w:val="clear" w:color="auto" w:fill="auto"/>
            <w:noWrap/>
            <w:vAlign w:val="bottom"/>
            <w:hideMark/>
          </w:tcPr>
          <w:p w14:paraId="3050C1AC" w14:textId="77777777" w:rsidR="009777FD" w:rsidRPr="00A0019F" w:rsidRDefault="009777FD" w:rsidP="00D0675E">
            <w:pPr>
              <w:rPr>
                <w:rFonts w:ascii="Arial" w:hAnsi="Arial" w:cs="Arial"/>
              </w:rPr>
            </w:pPr>
            <w:r w:rsidRPr="00A0019F">
              <w:rPr>
                <w:rFonts w:ascii="Arial" w:hAnsi="Arial" w:cs="Arial"/>
              </w:rPr>
              <w:t>R</w:t>
            </w:r>
            <w:r w:rsidRPr="00A0019F">
              <w:rPr>
                <w:rFonts w:ascii="Arial" w:hAnsi="Arial" w:cs="Arial"/>
                <w:vertAlign w:val="subscript"/>
              </w:rPr>
              <w:t>2</w:t>
            </w:r>
          </w:p>
        </w:tc>
      </w:tr>
      <w:tr w:rsidR="00A0019F" w:rsidRPr="00A0019F" w14:paraId="2BA469E5" w14:textId="77777777" w:rsidTr="00D0675E">
        <w:trPr>
          <w:trHeight w:val="300"/>
        </w:trPr>
        <w:tc>
          <w:tcPr>
            <w:tcW w:w="1134" w:type="dxa"/>
            <w:vMerge w:val="restart"/>
            <w:tcBorders>
              <w:top w:val="nil"/>
              <w:left w:val="nil"/>
              <w:right w:val="nil"/>
            </w:tcBorders>
            <w:shd w:val="clear" w:color="auto" w:fill="auto"/>
            <w:noWrap/>
            <w:hideMark/>
          </w:tcPr>
          <w:p w14:paraId="4124C68F" w14:textId="77777777" w:rsidR="009777FD" w:rsidRPr="00A0019F" w:rsidRDefault="009777FD" w:rsidP="00D0675E">
            <w:pPr>
              <w:rPr>
                <w:rFonts w:ascii="Arial" w:hAnsi="Arial" w:cs="Arial"/>
              </w:rPr>
            </w:pPr>
            <w:r w:rsidRPr="00A0019F">
              <w:rPr>
                <w:rFonts w:ascii="Arial" w:hAnsi="Arial" w:cs="Arial"/>
              </w:rPr>
              <w:t>Social Influence</w:t>
            </w:r>
          </w:p>
          <w:p w14:paraId="3AE2206F" w14:textId="77777777" w:rsidR="009777FD" w:rsidRPr="00A0019F" w:rsidRDefault="009777FD" w:rsidP="00D0675E">
            <w:pPr>
              <w:rPr>
                <w:rFonts w:ascii="Arial" w:hAnsi="Arial" w:cs="Arial"/>
              </w:rPr>
            </w:pPr>
            <w:r w:rsidRPr="00A0019F">
              <w:rPr>
                <w:rFonts w:ascii="Arial" w:hAnsi="Arial" w:cs="Arial"/>
              </w:rPr>
              <w:t> </w:t>
            </w:r>
          </w:p>
        </w:tc>
        <w:tc>
          <w:tcPr>
            <w:tcW w:w="2977" w:type="dxa"/>
            <w:tcBorders>
              <w:top w:val="nil"/>
              <w:left w:val="nil"/>
              <w:bottom w:val="nil"/>
              <w:right w:val="nil"/>
            </w:tcBorders>
            <w:shd w:val="clear" w:color="auto" w:fill="auto"/>
            <w:noWrap/>
            <w:vAlign w:val="bottom"/>
            <w:hideMark/>
          </w:tcPr>
          <w:p w14:paraId="10031CEA" w14:textId="77777777" w:rsidR="009777FD" w:rsidRPr="00A0019F" w:rsidRDefault="009777FD" w:rsidP="00D0675E">
            <w:pPr>
              <w:rPr>
                <w:rFonts w:ascii="Arial" w:hAnsi="Arial" w:cs="Arial"/>
              </w:rPr>
            </w:pPr>
            <w:r w:rsidRPr="00A0019F">
              <w:rPr>
                <w:rFonts w:ascii="Arial" w:hAnsi="Arial" w:cs="Arial"/>
              </w:rPr>
              <w:t>Null Model</w:t>
            </w:r>
          </w:p>
        </w:tc>
        <w:tc>
          <w:tcPr>
            <w:tcW w:w="992" w:type="dxa"/>
            <w:tcBorders>
              <w:top w:val="nil"/>
              <w:left w:val="nil"/>
              <w:bottom w:val="nil"/>
              <w:right w:val="nil"/>
            </w:tcBorders>
            <w:shd w:val="clear" w:color="auto" w:fill="auto"/>
            <w:noWrap/>
            <w:vAlign w:val="bottom"/>
            <w:hideMark/>
          </w:tcPr>
          <w:p w14:paraId="627907A2" w14:textId="77777777" w:rsidR="009777FD" w:rsidRPr="00A0019F" w:rsidRDefault="009777FD" w:rsidP="00D0675E">
            <w:pPr>
              <w:jc w:val="right"/>
              <w:rPr>
                <w:rFonts w:ascii="Arial" w:hAnsi="Arial" w:cs="Arial"/>
              </w:rPr>
            </w:pPr>
            <w:r w:rsidRPr="00A0019F">
              <w:rPr>
                <w:rFonts w:ascii="Arial" w:hAnsi="Arial" w:cs="Arial"/>
              </w:rPr>
              <w:t>0.500</w:t>
            </w:r>
          </w:p>
        </w:tc>
        <w:tc>
          <w:tcPr>
            <w:tcW w:w="1299" w:type="dxa"/>
            <w:tcBorders>
              <w:top w:val="nil"/>
              <w:left w:val="nil"/>
              <w:bottom w:val="nil"/>
              <w:right w:val="nil"/>
            </w:tcBorders>
            <w:shd w:val="clear" w:color="auto" w:fill="auto"/>
            <w:noWrap/>
            <w:vAlign w:val="bottom"/>
            <w:hideMark/>
          </w:tcPr>
          <w:p w14:paraId="5826CEC2" w14:textId="77777777" w:rsidR="009777FD" w:rsidRPr="00A0019F" w:rsidRDefault="009777FD" w:rsidP="00D0675E">
            <w:pPr>
              <w:jc w:val="right"/>
              <w:rPr>
                <w:rFonts w:ascii="Arial" w:hAnsi="Arial" w:cs="Arial"/>
              </w:rPr>
            </w:pPr>
            <w:r w:rsidRPr="00A0019F">
              <w:rPr>
                <w:rFonts w:ascii="Arial" w:hAnsi="Arial" w:cs="Arial"/>
              </w:rPr>
              <w:t>0.898</w:t>
            </w:r>
          </w:p>
        </w:tc>
        <w:tc>
          <w:tcPr>
            <w:tcW w:w="1145" w:type="dxa"/>
            <w:tcBorders>
              <w:top w:val="nil"/>
              <w:left w:val="nil"/>
              <w:bottom w:val="nil"/>
              <w:right w:val="nil"/>
            </w:tcBorders>
            <w:shd w:val="clear" w:color="auto" w:fill="auto"/>
            <w:noWrap/>
            <w:vAlign w:val="bottom"/>
            <w:hideMark/>
          </w:tcPr>
          <w:p w14:paraId="63D6BA72" w14:textId="77777777" w:rsidR="009777FD" w:rsidRPr="00A0019F" w:rsidRDefault="009777FD" w:rsidP="00D0675E">
            <w:pPr>
              <w:jc w:val="right"/>
              <w:rPr>
                <w:rFonts w:ascii="Arial" w:hAnsi="Arial" w:cs="Arial"/>
              </w:rPr>
            </w:pPr>
            <w:r w:rsidRPr="00A0019F">
              <w:rPr>
                <w:rFonts w:ascii="Arial" w:hAnsi="Arial" w:cs="Arial"/>
              </w:rPr>
              <w:t>8.767</w:t>
            </w:r>
          </w:p>
        </w:tc>
        <w:tc>
          <w:tcPr>
            <w:tcW w:w="1146" w:type="dxa"/>
            <w:tcBorders>
              <w:top w:val="nil"/>
              <w:left w:val="nil"/>
              <w:bottom w:val="nil"/>
              <w:right w:val="nil"/>
            </w:tcBorders>
            <w:shd w:val="clear" w:color="auto" w:fill="auto"/>
            <w:noWrap/>
            <w:vAlign w:val="bottom"/>
            <w:hideMark/>
          </w:tcPr>
          <w:p w14:paraId="3FBB9CAD" w14:textId="77777777" w:rsidR="009777FD" w:rsidRPr="00A0019F" w:rsidRDefault="009777FD" w:rsidP="00D0675E">
            <w:pPr>
              <w:jc w:val="right"/>
              <w:rPr>
                <w:rFonts w:ascii="Arial" w:hAnsi="Arial" w:cs="Arial"/>
              </w:rPr>
            </w:pPr>
            <w:r w:rsidRPr="00A0019F">
              <w:rPr>
                <w:rFonts w:ascii="Arial" w:hAnsi="Arial" w:cs="Arial"/>
              </w:rPr>
              <w:t>1.000</w:t>
            </w:r>
          </w:p>
        </w:tc>
        <w:tc>
          <w:tcPr>
            <w:tcW w:w="1146" w:type="dxa"/>
            <w:tcBorders>
              <w:top w:val="nil"/>
              <w:left w:val="nil"/>
              <w:bottom w:val="nil"/>
              <w:right w:val="nil"/>
            </w:tcBorders>
            <w:shd w:val="clear" w:color="auto" w:fill="auto"/>
            <w:noWrap/>
            <w:vAlign w:val="bottom"/>
            <w:hideMark/>
          </w:tcPr>
          <w:p w14:paraId="1B767CF4" w14:textId="77777777" w:rsidR="009777FD" w:rsidRPr="00A0019F" w:rsidRDefault="009777FD" w:rsidP="00D0675E">
            <w:pPr>
              <w:jc w:val="right"/>
              <w:rPr>
                <w:rFonts w:ascii="Arial" w:hAnsi="Arial" w:cs="Arial"/>
              </w:rPr>
            </w:pPr>
            <w:r w:rsidRPr="00A0019F">
              <w:rPr>
                <w:rFonts w:ascii="Arial" w:hAnsi="Arial" w:cs="Arial"/>
              </w:rPr>
              <w:t>0.000</w:t>
            </w:r>
          </w:p>
        </w:tc>
      </w:tr>
      <w:tr w:rsidR="00A0019F" w:rsidRPr="00A0019F" w14:paraId="408991F3" w14:textId="77777777" w:rsidTr="00D0675E">
        <w:trPr>
          <w:trHeight w:val="300"/>
        </w:trPr>
        <w:tc>
          <w:tcPr>
            <w:tcW w:w="1134" w:type="dxa"/>
            <w:vMerge/>
            <w:tcBorders>
              <w:left w:val="nil"/>
              <w:bottom w:val="single" w:sz="4" w:space="0" w:color="auto"/>
              <w:right w:val="nil"/>
            </w:tcBorders>
            <w:shd w:val="clear" w:color="auto" w:fill="auto"/>
            <w:noWrap/>
            <w:hideMark/>
          </w:tcPr>
          <w:p w14:paraId="5D7F3415" w14:textId="77777777" w:rsidR="009777FD" w:rsidRPr="00A0019F" w:rsidRDefault="009777FD" w:rsidP="00D0675E">
            <w:pPr>
              <w:rPr>
                <w:rFonts w:ascii="Arial" w:hAnsi="Arial" w:cs="Arial"/>
              </w:rPr>
            </w:pPr>
          </w:p>
        </w:tc>
        <w:tc>
          <w:tcPr>
            <w:tcW w:w="2977" w:type="dxa"/>
            <w:tcBorders>
              <w:top w:val="nil"/>
              <w:left w:val="nil"/>
              <w:bottom w:val="single" w:sz="4" w:space="0" w:color="auto"/>
              <w:right w:val="nil"/>
            </w:tcBorders>
            <w:shd w:val="clear" w:color="auto" w:fill="auto"/>
            <w:noWrap/>
            <w:vAlign w:val="bottom"/>
            <w:hideMark/>
          </w:tcPr>
          <w:p w14:paraId="73FDE4D0" w14:textId="77777777" w:rsidR="009777FD" w:rsidRPr="00A0019F" w:rsidRDefault="009777FD" w:rsidP="00D0675E">
            <w:pPr>
              <w:rPr>
                <w:rFonts w:ascii="Arial" w:hAnsi="Arial" w:cs="Arial"/>
              </w:rPr>
            </w:pPr>
            <w:r w:rsidRPr="00A0019F">
              <w:rPr>
                <w:rFonts w:ascii="Arial" w:hAnsi="Arial" w:cs="Arial"/>
              </w:rPr>
              <w:t>Decentering * Absolute Rating Difference</w:t>
            </w:r>
          </w:p>
        </w:tc>
        <w:tc>
          <w:tcPr>
            <w:tcW w:w="992" w:type="dxa"/>
            <w:tcBorders>
              <w:top w:val="nil"/>
              <w:left w:val="nil"/>
              <w:bottom w:val="single" w:sz="4" w:space="0" w:color="auto"/>
              <w:right w:val="nil"/>
            </w:tcBorders>
            <w:shd w:val="clear" w:color="auto" w:fill="auto"/>
            <w:noWrap/>
            <w:hideMark/>
          </w:tcPr>
          <w:p w14:paraId="6E4001EF" w14:textId="77777777" w:rsidR="009777FD" w:rsidRPr="00A0019F" w:rsidRDefault="009777FD" w:rsidP="00D0675E">
            <w:pPr>
              <w:jc w:val="right"/>
              <w:rPr>
                <w:rFonts w:ascii="Arial" w:hAnsi="Arial" w:cs="Arial"/>
              </w:rPr>
            </w:pPr>
            <w:r w:rsidRPr="00A0019F">
              <w:rPr>
                <w:rFonts w:ascii="Arial" w:hAnsi="Arial" w:cs="Arial"/>
              </w:rPr>
              <w:t>0.500</w:t>
            </w:r>
          </w:p>
        </w:tc>
        <w:tc>
          <w:tcPr>
            <w:tcW w:w="1299" w:type="dxa"/>
            <w:tcBorders>
              <w:top w:val="nil"/>
              <w:left w:val="nil"/>
              <w:bottom w:val="single" w:sz="4" w:space="0" w:color="auto"/>
              <w:right w:val="nil"/>
            </w:tcBorders>
            <w:shd w:val="clear" w:color="auto" w:fill="auto"/>
            <w:noWrap/>
            <w:hideMark/>
          </w:tcPr>
          <w:p w14:paraId="28973020" w14:textId="77777777" w:rsidR="009777FD" w:rsidRPr="00A0019F" w:rsidRDefault="009777FD" w:rsidP="00D0675E">
            <w:pPr>
              <w:jc w:val="right"/>
              <w:rPr>
                <w:rFonts w:ascii="Arial" w:hAnsi="Arial" w:cs="Arial"/>
              </w:rPr>
            </w:pPr>
            <w:r w:rsidRPr="00A0019F">
              <w:rPr>
                <w:rFonts w:ascii="Arial" w:hAnsi="Arial" w:cs="Arial"/>
              </w:rPr>
              <w:t>0.102</w:t>
            </w:r>
          </w:p>
        </w:tc>
        <w:tc>
          <w:tcPr>
            <w:tcW w:w="1145" w:type="dxa"/>
            <w:tcBorders>
              <w:top w:val="nil"/>
              <w:left w:val="nil"/>
              <w:bottom w:val="single" w:sz="4" w:space="0" w:color="auto"/>
              <w:right w:val="nil"/>
            </w:tcBorders>
            <w:shd w:val="clear" w:color="auto" w:fill="auto"/>
            <w:noWrap/>
            <w:hideMark/>
          </w:tcPr>
          <w:p w14:paraId="4B1E10AB" w14:textId="77777777" w:rsidR="009777FD" w:rsidRPr="00A0019F" w:rsidRDefault="009777FD" w:rsidP="00D0675E">
            <w:pPr>
              <w:jc w:val="right"/>
              <w:rPr>
                <w:rFonts w:ascii="Arial" w:hAnsi="Arial" w:cs="Arial"/>
              </w:rPr>
            </w:pPr>
            <w:r w:rsidRPr="00A0019F">
              <w:rPr>
                <w:rFonts w:ascii="Arial" w:hAnsi="Arial" w:cs="Arial"/>
              </w:rPr>
              <w:t>0.114</w:t>
            </w:r>
          </w:p>
        </w:tc>
        <w:tc>
          <w:tcPr>
            <w:tcW w:w="1146" w:type="dxa"/>
            <w:tcBorders>
              <w:top w:val="nil"/>
              <w:left w:val="nil"/>
              <w:bottom w:val="single" w:sz="4" w:space="0" w:color="auto"/>
              <w:right w:val="nil"/>
            </w:tcBorders>
            <w:shd w:val="clear" w:color="auto" w:fill="auto"/>
            <w:noWrap/>
            <w:hideMark/>
          </w:tcPr>
          <w:p w14:paraId="5B72502E" w14:textId="77777777" w:rsidR="009777FD" w:rsidRPr="00A0019F" w:rsidRDefault="009777FD" w:rsidP="00D0675E">
            <w:pPr>
              <w:jc w:val="right"/>
              <w:rPr>
                <w:rFonts w:ascii="Arial" w:hAnsi="Arial" w:cs="Arial"/>
              </w:rPr>
            </w:pPr>
            <w:r w:rsidRPr="00A0019F">
              <w:rPr>
                <w:rFonts w:ascii="Arial" w:hAnsi="Arial" w:cs="Arial"/>
              </w:rPr>
              <w:t>0.114</w:t>
            </w:r>
          </w:p>
        </w:tc>
        <w:tc>
          <w:tcPr>
            <w:tcW w:w="1146" w:type="dxa"/>
            <w:tcBorders>
              <w:top w:val="nil"/>
              <w:left w:val="nil"/>
              <w:bottom w:val="single" w:sz="4" w:space="0" w:color="auto"/>
              <w:right w:val="nil"/>
            </w:tcBorders>
            <w:shd w:val="clear" w:color="auto" w:fill="auto"/>
            <w:noWrap/>
            <w:hideMark/>
          </w:tcPr>
          <w:p w14:paraId="4B7AC94E" w14:textId="77777777" w:rsidR="009777FD" w:rsidRPr="00A0019F" w:rsidRDefault="009777FD" w:rsidP="00D0675E">
            <w:pPr>
              <w:jc w:val="right"/>
              <w:rPr>
                <w:rFonts w:ascii="Arial" w:hAnsi="Arial" w:cs="Arial"/>
              </w:rPr>
            </w:pPr>
            <w:r w:rsidRPr="00A0019F">
              <w:rPr>
                <w:rFonts w:ascii="Arial" w:hAnsi="Arial" w:cs="Arial"/>
              </w:rPr>
              <w:t>0.000</w:t>
            </w:r>
          </w:p>
        </w:tc>
      </w:tr>
      <w:tr w:rsidR="00A0019F" w:rsidRPr="00A0019F" w14:paraId="10E9038D" w14:textId="77777777" w:rsidTr="00D0675E">
        <w:trPr>
          <w:trHeight w:val="300"/>
        </w:trPr>
        <w:tc>
          <w:tcPr>
            <w:tcW w:w="1134" w:type="dxa"/>
            <w:vMerge w:val="restart"/>
            <w:tcBorders>
              <w:top w:val="nil"/>
              <w:left w:val="nil"/>
              <w:right w:val="nil"/>
            </w:tcBorders>
            <w:shd w:val="clear" w:color="auto" w:fill="auto"/>
            <w:noWrap/>
            <w:hideMark/>
          </w:tcPr>
          <w:p w14:paraId="78B0DE3B" w14:textId="77777777" w:rsidR="009777FD" w:rsidRPr="00A0019F" w:rsidRDefault="009777FD" w:rsidP="00D0675E">
            <w:pPr>
              <w:rPr>
                <w:rFonts w:ascii="Arial" w:hAnsi="Arial" w:cs="Arial"/>
              </w:rPr>
            </w:pPr>
            <w:r w:rsidRPr="00A0019F">
              <w:rPr>
                <w:rFonts w:ascii="Arial" w:hAnsi="Arial" w:cs="Arial"/>
              </w:rPr>
              <w:t>Prosocial Giving</w:t>
            </w:r>
          </w:p>
          <w:p w14:paraId="344A7E29" w14:textId="77777777" w:rsidR="009777FD" w:rsidRPr="00A0019F" w:rsidRDefault="009777FD" w:rsidP="00D0675E">
            <w:pPr>
              <w:rPr>
                <w:rFonts w:ascii="Arial" w:hAnsi="Arial" w:cs="Arial"/>
              </w:rPr>
            </w:pPr>
            <w:r w:rsidRPr="00A0019F">
              <w:rPr>
                <w:rFonts w:ascii="Arial" w:hAnsi="Arial" w:cs="Arial"/>
              </w:rPr>
              <w:t> </w:t>
            </w:r>
          </w:p>
        </w:tc>
        <w:tc>
          <w:tcPr>
            <w:tcW w:w="2977" w:type="dxa"/>
            <w:tcBorders>
              <w:top w:val="nil"/>
              <w:left w:val="nil"/>
              <w:bottom w:val="nil"/>
              <w:right w:val="nil"/>
            </w:tcBorders>
            <w:shd w:val="clear" w:color="auto" w:fill="auto"/>
            <w:noWrap/>
            <w:vAlign w:val="bottom"/>
            <w:hideMark/>
          </w:tcPr>
          <w:p w14:paraId="28D6C722" w14:textId="77777777" w:rsidR="009777FD" w:rsidRPr="00A0019F" w:rsidRDefault="009777FD" w:rsidP="00D0675E">
            <w:pPr>
              <w:rPr>
                <w:rFonts w:ascii="Arial" w:hAnsi="Arial" w:cs="Arial"/>
              </w:rPr>
            </w:pPr>
            <w:r w:rsidRPr="00A0019F">
              <w:rPr>
                <w:rFonts w:ascii="Arial" w:hAnsi="Arial" w:cs="Arial"/>
              </w:rPr>
              <w:t>Null Model</w:t>
            </w:r>
          </w:p>
        </w:tc>
        <w:tc>
          <w:tcPr>
            <w:tcW w:w="992" w:type="dxa"/>
            <w:tcBorders>
              <w:top w:val="nil"/>
              <w:left w:val="nil"/>
              <w:bottom w:val="nil"/>
              <w:right w:val="nil"/>
            </w:tcBorders>
            <w:shd w:val="clear" w:color="auto" w:fill="auto"/>
            <w:noWrap/>
            <w:vAlign w:val="bottom"/>
            <w:hideMark/>
          </w:tcPr>
          <w:p w14:paraId="52A22DD4" w14:textId="77777777" w:rsidR="009777FD" w:rsidRPr="00A0019F" w:rsidRDefault="009777FD" w:rsidP="00D0675E">
            <w:pPr>
              <w:jc w:val="right"/>
              <w:rPr>
                <w:rFonts w:ascii="Arial" w:hAnsi="Arial" w:cs="Arial"/>
              </w:rPr>
            </w:pPr>
            <w:r w:rsidRPr="00A0019F">
              <w:rPr>
                <w:rFonts w:ascii="Arial" w:hAnsi="Arial" w:cs="Arial"/>
              </w:rPr>
              <w:t>0.500</w:t>
            </w:r>
          </w:p>
        </w:tc>
        <w:tc>
          <w:tcPr>
            <w:tcW w:w="1299" w:type="dxa"/>
            <w:tcBorders>
              <w:top w:val="nil"/>
              <w:left w:val="nil"/>
              <w:bottom w:val="nil"/>
              <w:right w:val="nil"/>
            </w:tcBorders>
            <w:shd w:val="clear" w:color="auto" w:fill="auto"/>
            <w:noWrap/>
            <w:vAlign w:val="bottom"/>
            <w:hideMark/>
          </w:tcPr>
          <w:p w14:paraId="32C50CFC" w14:textId="77777777" w:rsidR="009777FD" w:rsidRPr="00A0019F" w:rsidRDefault="009777FD" w:rsidP="00D0675E">
            <w:pPr>
              <w:jc w:val="right"/>
              <w:rPr>
                <w:rFonts w:ascii="Arial" w:hAnsi="Arial" w:cs="Arial"/>
              </w:rPr>
            </w:pPr>
            <w:r w:rsidRPr="00A0019F">
              <w:rPr>
                <w:rFonts w:ascii="Arial" w:hAnsi="Arial" w:cs="Arial"/>
              </w:rPr>
              <w:t>0.914</w:t>
            </w:r>
          </w:p>
        </w:tc>
        <w:tc>
          <w:tcPr>
            <w:tcW w:w="1145" w:type="dxa"/>
            <w:tcBorders>
              <w:top w:val="nil"/>
              <w:left w:val="nil"/>
              <w:bottom w:val="nil"/>
              <w:right w:val="nil"/>
            </w:tcBorders>
            <w:shd w:val="clear" w:color="auto" w:fill="auto"/>
            <w:noWrap/>
            <w:vAlign w:val="bottom"/>
            <w:hideMark/>
          </w:tcPr>
          <w:p w14:paraId="4C8FF9C3" w14:textId="77777777" w:rsidR="009777FD" w:rsidRPr="00A0019F" w:rsidRDefault="009777FD" w:rsidP="00D0675E">
            <w:pPr>
              <w:jc w:val="right"/>
              <w:rPr>
                <w:rFonts w:ascii="Arial" w:hAnsi="Arial" w:cs="Arial"/>
              </w:rPr>
            </w:pPr>
            <w:r w:rsidRPr="00A0019F">
              <w:rPr>
                <w:rFonts w:ascii="Arial" w:hAnsi="Arial" w:cs="Arial"/>
              </w:rPr>
              <w:t>10.563</w:t>
            </w:r>
          </w:p>
        </w:tc>
        <w:tc>
          <w:tcPr>
            <w:tcW w:w="1146" w:type="dxa"/>
            <w:tcBorders>
              <w:top w:val="nil"/>
              <w:left w:val="nil"/>
              <w:bottom w:val="nil"/>
              <w:right w:val="nil"/>
            </w:tcBorders>
            <w:shd w:val="clear" w:color="auto" w:fill="auto"/>
            <w:noWrap/>
            <w:vAlign w:val="bottom"/>
            <w:hideMark/>
          </w:tcPr>
          <w:p w14:paraId="4A6D7BFD" w14:textId="77777777" w:rsidR="009777FD" w:rsidRPr="00A0019F" w:rsidRDefault="009777FD" w:rsidP="00D0675E">
            <w:pPr>
              <w:jc w:val="right"/>
              <w:rPr>
                <w:rFonts w:ascii="Arial" w:hAnsi="Arial" w:cs="Arial"/>
              </w:rPr>
            </w:pPr>
            <w:r w:rsidRPr="00A0019F">
              <w:rPr>
                <w:rFonts w:ascii="Arial" w:hAnsi="Arial" w:cs="Arial"/>
              </w:rPr>
              <w:t>1.000</w:t>
            </w:r>
          </w:p>
        </w:tc>
        <w:tc>
          <w:tcPr>
            <w:tcW w:w="1146" w:type="dxa"/>
            <w:tcBorders>
              <w:top w:val="nil"/>
              <w:left w:val="nil"/>
              <w:bottom w:val="nil"/>
              <w:right w:val="nil"/>
            </w:tcBorders>
            <w:shd w:val="clear" w:color="auto" w:fill="auto"/>
            <w:noWrap/>
            <w:vAlign w:val="bottom"/>
            <w:hideMark/>
          </w:tcPr>
          <w:p w14:paraId="653A840E" w14:textId="77777777" w:rsidR="009777FD" w:rsidRPr="00A0019F" w:rsidRDefault="009777FD" w:rsidP="00D0675E">
            <w:pPr>
              <w:jc w:val="right"/>
              <w:rPr>
                <w:rFonts w:ascii="Arial" w:hAnsi="Arial" w:cs="Arial"/>
              </w:rPr>
            </w:pPr>
            <w:r w:rsidRPr="00A0019F">
              <w:rPr>
                <w:rFonts w:ascii="Arial" w:hAnsi="Arial" w:cs="Arial"/>
              </w:rPr>
              <w:t>0.000</w:t>
            </w:r>
          </w:p>
        </w:tc>
      </w:tr>
      <w:tr w:rsidR="00A0019F" w:rsidRPr="00A0019F" w14:paraId="6CAC2E72" w14:textId="77777777" w:rsidTr="00D0675E">
        <w:trPr>
          <w:trHeight w:val="300"/>
        </w:trPr>
        <w:tc>
          <w:tcPr>
            <w:tcW w:w="1134" w:type="dxa"/>
            <w:vMerge/>
            <w:tcBorders>
              <w:left w:val="nil"/>
              <w:bottom w:val="single" w:sz="4" w:space="0" w:color="auto"/>
              <w:right w:val="nil"/>
            </w:tcBorders>
            <w:shd w:val="clear" w:color="auto" w:fill="auto"/>
            <w:noWrap/>
            <w:hideMark/>
          </w:tcPr>
          <w:p w14:paraId="5639F25E" w14:textId="77777777" w:rsidR="009777FD" w:rsidRPr="00A0019F" w:rsidRDefault="009777FD" w:rsidP="00D0675E">
            <w:pPr>
              <w:rPr>
                <w:rFonts w:ascii="Arial" w:hAnsi="Arial" w:cs="Arial"/>
              </w:rPr>
            </w:pPr>
          </w:p>
        </w:tc>
        <w:tc>
          <w:tcPr>
            <w:tcW w:w="2977" w:type="dxa"/>
            <w:tcBorders>
              <w:top w:val="nil"/>
              <w:left w:val="nil"/>
              <w:bottom w:val="single" w:sz="4" w:space="0" w:color="auto"/>
              <w:right w:val="nil"/>
            </w:tcBorders>
            <w:shd w:val="clear" w:color="auto" w:fill="auto"/>
            <w:noWrap/>
            <w:vAlign w:val="bottom"/>
            <w:hideMark/>
          </w:tcPr>
          <w:p w14:paraId="0813D831" w14:textId="77777777" w:rsidR="009777FD" w:rsidRPr="00A0019F" w:rsidRDefault="009777FD" w:rsidP="00D0675E">
            <w:pPr>
              <w:rPr>
                <w:rFonts w:ascii="Arial" w:hAnsi="Arial" w:cs="Arial"/>
              </w:rPr>
            </w:pPr>
            <w:r w:rsidRPr="00A0019F">
              <w:rPr>
                <w:rFonts w:ascii="Arial" w:hAnsi="Arial" w:cs="Arial"/>
              </w:rPr>
              <w:t>Decentering * Percentage Donated</w:t>
            </w:r>
          </w:p>
        </w:tc>
        <w:tc>
          <w:tcPr>
            <w:tcW w:w="992" w:type="dxa"/>
            <w:tcBorders>
              <w:top w:val="nil"/>
              <w:left w:val="nil"/>
              <w:bottom w:val="single" w:sz="4" w:space="0" w:color="auto"/>
              <w:right w:val="nil"/>
            </w:tcBorders>
            <w:shd w:val="clear" w:color="auto" w:fill="auto"/>
            <w:noWrap/>
            <w:hideMark/>
          </w:tcPr>
          <w:p w14:paraId="7C5993AF" w14:textId="77777777" w:rsidR="009777FD" w:rsidRPr="00A0019F" w:rsidRDefault="009777FD" w:rsidP="00D0675E">
            <w:pPr>
              <w:jc w:val="right"/>
              <w:rPr>
                <w:rFonts w:ascii="Arial" w:hAnsi="Arial" w:cs="Arial"/>
              </w:rPr>
            </w:pPr>
            <w:r w:rsidRPr="00A0019F">
              <w:rPr>
                <w:rFonts w:ascii="Arial" w:hAnsi="Arial" w:cs="Arial"/>
              </w:rPr>
              <w:t>0.500</w:t>
            </w:r>
          </w:p>
        </w:tc>
        <w:tc>
          <w:tcPr>
            <w:tcW w:w="1299" w:type="dxa"/>
            <w:tcBorders>
              <w:top w:val="nil"/>
              <w:left w:val="nil"/>
              <w:bottom w:val="single" w:sz="4" w:space="0" w:color="auto"/>
              <w:right w:val="nil"/>
            </w:tcBorders>
            <w:shd w:val="clear" w:color="auto" w:fill="auto"/>
            <w:noWrap/>
            <w:hideMark/>
          </w:tcPr>
          <w:p w14:paraId="13839025" w14:textId="77777777" w:rsidR="009777FD" w:rsidRPr="00A0019F" w:rsidRDefault="009777FD" w:rsidP="00D0675E">
            <w:pPr>
              <w:jc w:val="right"/>
              <w:rPr>
                <w:rFonts w:ascii="Arial" w:hAnsi="Arial" w:cs="Arial"/>
              </w:rPr>
            </w:pPr>
            <w:r w:rsidRPr="00A0019F">
              <w:rPr>
                <w:rFonts w:ascii="Arial" w:hAnsi="Arial" w:cs="Arial"/>
              </w:rPr>
              <w:t>0.086</w:t>
            </w:r>
          </w:p>
        </w:tc>
        <w:tc>
          <w:tcPr>
            <w:tcW w:w="1145" w:type="dxa"/>
            <w:tcBorders>
              <w:top w:val="nil"/>
              <w:left w:val="nil"/>
              <w:bottom w:val="single" w:sz="4" w:space="0" w:color="auto"/>
              <w:right w:val="nil"/>
            </w:tcBorders>
            <w:shd w:val="clear" w:color="auto" w:fill="auto"/>
            <w:noWrap/>
            <w:hideMark/>
          </w:tcPr>
          <w:p w14:paraId="393DA0C0" w14:textId="77777777" w:rsidR="009777FD" w:rsidRPr="00A0019F" w:rsidRDefault="009777FD" w:rsidP="00D0675E">
            <w:pPr>
              <w:jc w:val="right"/>
              <w:rPr>
                <w:rFonts w:ascii="Arial" w:hAnsi="Arial" w:cs="Arial"/>
              </w:rPr>
            </w:pPr>
            <w:r w:rsidRPr="00A0019F">
              <w:rPr>
                <w:rFonts w:ascii="Arial" w:hAnsi="Arial" w:cs="Arial"/>
              </w:rPr>
              <w:t>0.095</w:t>
            </w:r>
          </w:p>
        </w:tc>
        <w:tc>
          <w:tcPr>
            <w:tcW w:w="1146" w:type="dxa"/>
            <w:tcBorders>
              <w:top w:val="nil"/>
              <w:left w:val="nil"/>
              <w:bottom w:val="single" w:sz="4" w:space="0" w:color="auto"/>
              <w:right w:val="nil"/>
            </w:tcBorders>
            <w:shd w:val="clear" w:color="auto" w:fill="auto"/>
            <w:noWrap/>
            <w:hideMark/>
          </w:tcPr>
          <w:p w14:paraId="0C4CC044" w14:textId="77777777" w:rsidR="009777FD" w:rsidRPr="00A0019F" w:rsidRDefault="009777FD" w:rsidP="00D0675E">
            <w:pPr>
              <w:jc w:val="right"/>
              <w:rPr>
                <w:rFonts w:ascii="Arial" w:hAnsi="Arial" w:cs="Arial"/>
              </w:rPr>
            </w:pPr>
            <w:r w:rsidRPr="00A0019F">
              <w:rPr>
                <w:rFonts w:ascii="Arial" w:hAnsi="Arial" w:cs="Arial"/>
              </w:rPr>
              <w:t>0.095</w:t>
            </w:r>
          </w:p>
        </w:tc>
        <w:tc>
          <w:tcPr>
            <w:tcW w:w="1146" w:type="dxa"/>
            <w:tcBorders>
              <w:top w:val="nil"/>
              <w:left w:val="nil"/>
              <w:bottom w:val="single" w:sz="4" w:space="0" w:color="auto"/>
              <w:right w:val="nil"/>
            </w:tcBorders>
            <w:shd w:val="clear" w:color="auto" w:fill="auto"/>
            <w:noWrap/>
            <w:hideMark/>
          </w:tcPr>
          <w:p w14:paraId="7778B45C" w14:textId="77777777" w:rsidR="009777FD" w:rsidRPr="00A0019F" w:rsidRDefault="009777FD" w:rsidP="00D0675E">
            <w:pPr>
              <w:jc w:val="right"/>
              <w:rPr>
                <w:rFonts w:ascii="Arial" w:hAnsi="Arial" w:cs="Arial"/>
              </w:rPr>
            </w:pPr>
            <w:r w:rsidRPr="00A0019F">
              <w:rPr>
                <w:rFonts w:ascii="Arial" w:hAnsi="Arial" w:cs="Arial"/>
              </w:rPr>
              <w:t>0.000</w:t>
            </w:r>
          </w:p>
        </w:tc>
      </w:tr>
      <w:tr w:rsidR="00A0019F" w:rsidRPr="00A0019F" w14:paraId="66A46FD3" w14:textId="77777777" w:rsidTr="00D0675E">
        <w:trPr>
          <w:trHeight w:val="300"/>
        </w:trPr>
        <w:tc>
          <w:tcPr>
            <w:tcW w:w="1134" w:type="dxa"/>
            <w:tcBorders>
              <w:top w:val="nil"/>
              <w:left w:val="nil"/>
              <w:bottom w:val="nil"/>
              <w:right w:val="nil"/>
            </w:tcBorders>
            <w:shd w:val="clear" w:color="auto" w:fill="auto"/>
            <w:noWrap/>
            <w:hideMark/>
          </w:tcPr>
          <w:p w14:paraId="247EC387" w14:textId="77777777" w:rsidR="009777FD" w:rsidRPr="00A0019F" w:rsidRDefault="009777FD" w:rsidP="00D0675E">
            <w:pPr>
              <w:rPr>
                <w:rFonts w:ascii="Arial" w:hAnsi="Arial" w:cs="Arial"/>
              </w:rPr>
            </w:pPr>
            <w:r w:rsidRPr="00A0019F">
              <w:rPr>
                <w:rFonts w:ascii="Arial" w:hAnsi="Arial" w:cs="Arial"/>
              </w:rPr>
              <w:t>eWMT</w:t>
            </w:r>
          </w:p>
        </w:tc>
        <w:tc>
          <w:tcPr>
            <w:tcW w:w="2977" w:type="dxa"/>
            <w:tcBorders>
              <w:top w:val="nil"/>
              <w:left w:val="nil"/>
              <w:bottom w:val="nil"/>
              <w:right w:val="nil"/>
            </w:tcBorders>
            <w:shd w:val="clear" w:color="auto" w:fill="auto"/>
            <w:noWrap/>
            <w:vAlign w:val="bottom"/>
            <w:hideMark/>
          </w:tcPr>
          <w:p w14:paraId="2E1FCC1D" w14:textId="77777777" w:rsidR="009777FD" w:rsidRPr="00A0019F" w:rsidRDefault="009777FD" w:rsidP="00D0675E">
            <w:pPr>
              <w:rPr>
                <w:rFonts w:ascii="Arial" w:hAnsi="Arial" w:cs="Arial"/>
              </w:rPr>
            </w:pPr>
            <w:r w:rsidRPr="00A0019F">
              <w:rPr>
                <w:rFonts w:ascii="Arial" w:hAnsi="Arial" w:cs="Arial"/>
              </w:rPr>
              <w:t>Null Model</w:t>
            </w:r>
          </w:p>
        </w:tc>
        <w:tc>
          <w:tcPr>
            <w:tcW w:w="992" w:type="dxa"/>
            <w:tcBorders>
              <w:top w:val="nil"/>
              <w:left w:val="nil"/>
              <w:bottom w:val="nil"/>
              <w:right w:val="nil"/>
            </w:tcBorders>
            <w:shd w:val="clear" w:color="auto" w:fill="auto"/>
            <w:noWrap/>
            <w:vAlign w:val="bottom"/>
            <w:hideMark/>
          </w:tcPr>
          <w:p w14:paraId="14E6459C" w14:textId="77777777" w:rsidR="009777FD" w:rsidRPr="00A0019F" w:rsidRDefault="009777FD" w:rsidP="00D0675E">
            <w:pPr>
              <w:jc w:val="right"/>
              <w:rPr>
                <w:rFonts w:ascii="Arial" w:hAnsi="Arial" w:cs="Arial"/>
              </w:rPr>
            </w:pPr>
            <w:r w:rsidRPr="00A0019F">
              <w:rPr>
                <w:rFonts w:ascii="Arial" w:hAnsi="Arial" w:cs="Arial"/>
              </w:rPr>
              <w:t>0.500</w:t>
            </w:r>
          </w:p>
        </w:tc>
        <w:tc>
          <w:tcPr>
            <w:tcW w:w="1299" w:type="dxa"/>
            <w:tcBorders>
              <w:top w:val="nil"/>
              <w:left w:val="nil"/>
              <w:bottom w:val="nil"/>
              <w:right w:val="nil"/>
            </w:tcBorders>
            <w:shd w:val="clear" w:color="auto" w:fill="auto"/>
            <w:noWrap/>
            <w:vAlign w:val="bottom"/>
            <w:hideMark/>
          </w:tcPr>
          <w:p w14:paraId="610939AD" w14:textId="77777777" w:rsidR="009777FD" w:rsidRPr="00A0019F" w:rsidRDefault="009777FD" w:rsidP="00D0675E">
            <w:pPr>
              <w:jc w:val="right"/>
              <w:rPr>
                <w:rFonts w:ascii="Arial" w:hAnsi="Arial" w:cs="Arial"/>
              </w:rPr>
            </w:pPr>
            <w:r w:rsidRPr="00A0019F">
              <w:rPr>
                <w:rFonts w:ascii="Arial" w:hAnsi="Arial" w:cs="Arial"/>
              </w:rPr>
              <w:t>0.870</w:t>
            </w:r>
          </w:p>
        </w:tc>
        <w:tc>
          <w:tcPr>
            <w:tcW w:w="1145" w:type="dxa"/>
            <w:tcBorders>
              <w:top w:val="nil"/>
              <w:left w:val="nil"/>
              <w:bottom w:val="nil"/>
              <w:right w:val="nil"/>
            </w:tcBorders>
            <w:shd w:val="clear" w:color="auto" w:fill="auto"/>
            <w:noWrap/>
            <w:vAlign w:val="bottom"/>
            <w:hideMark/>
          </w:tcPr>
          <w:p w14:paraId="39F6910B" w14:textId="77777777" w:rsidR="009777FD" w:rsidRPr="00A0019F" w:rsidRDefault="009777FD" w:rsidP="00D0675E">
            <w:pPr>
              <w:jc w:val="right"/>
              <w:rPr>
                <w:rFonts w:ascii="Arial" w:hAnsi="Arial" w:cs="Arial"/>
              </w:rPr>
            </w:pPr>
            <w:r w:rsidRPr="00A0019F">
              <w:rPr>
                <w:rFonts w:ascii="Arial" w:hAnsi="Arial" w:cs="Arial"/>
              </w:rPr>
              <w:t>6.666</w:t>
            </w:r>
          </w:p>
        </w:tc>
        <w:tc>
          <w:tcPr>
            <w:tcW w:w="1146" w:type="dxa"/>
            <w:tcBorders>
              <w:top w:val="nil"/>
              <w:left w:val="nil"/>
              <w:bottom w:val="nil"/>
              <w:right w:val="nil"/>
            </w:tcBorders>
            <w:shd w:val="clear" w:color="auto" w:fill="auto"/>
            <w:noWrap/>
            <w:vAlign w:val="bottom"/>
            <w:hideMark/>
          </w:tcPr>
          <w:p w14:paraId="43271BC0" w14:textId="77777777" w:rsidR="009777FD" w:rsidRPr="00A0019F" w:rsidRDefault="009777FD" w:rsidP="00D0675E">
            <w:pPr>
              <w:jc w:val="right"/>
              <w:rPr>
                <w:rFonts w:ascii="Arial" w:hAnsi="Arial" w:cs="Arial"/>
              </w:rPr>
            </w:pPr>
            <w:r w:rsidRPr="00A0019F">
              <w:rPr>
                <w:rFonts w:ascii="Arial" w:hAnsi="Arial" w:cs="Arial"/>
              </w:rPr>
              <w:t>1.000</w:t>
            </w:r>
          </w:p>
        </w:tc>
        <w:tc>
          <w:tcPr>
            <w:tcW w:w="1146" w:type="dxa"/>
            <w:tcBorders>
              <w:top w:val="nil"/>
              <w:left w:val="nil"/>
              <w:bottom w:val="nil"/>
              <w:right w:val="nil"/>
            </w:tcBorders>
            <w:shd w:val="clear" w:color="auto" w:fill="auto"/>
            <w:noWrap/>
            <w:vAlign w:val="bottom"/>
            <w:hideMark/>
          </w:tcPr>
          <w:p w14:paraId="4E607CE6" w14:textId="77777777" w:rsidR="009777FD" w:rsidRPr="00A0019F" w:rsidRDefault="009777FD" w:rsidP="00D0675E">
            <w:pPr>
              <w:jc w:val="right"/>
              <w:rPr>
                <w:rFonts w:ascii="Arial" w:hAnsi="Arial" w:cs="Arial"/>
              </w:rPr>
            </w:pPr>
            <w:r w:rsidRPr="00A0019F">
              <w:rPr>
                <w:rFonts w:ascii="Arial" w:hAnsi="Arial" w:cs="Arial"/>
              </w:rPr>
              <w:t>0.000</w:t>
            </w:r>
          </w:p>
        </w:tc>
      </w:tr>
      <w:tr w:rsidR="00A0019F" w:rsidRPr="00A0019F" w14:paraId="46988B36" w14:textId="77777777" w:rsidTr="00D0675E">
        <w:trPr>
          <w:trHeight w:val="300"/>
        </w:trPr>
        <w:tc>
          <w:tcPr>
            <w:tcW w:w="1134" w:type="dxa"/>
            <w:tcBorders>
              <w:top w:val="nil"/>
              <w:left w:val="nil"/>
              <w:bottom w:val="nil"/>
              <w:right w:val="nil"/>
            </w:tcBorders>
            <w:shd w:val="clear" w:color="auto" w:fill="auto"/>
            <w:noWrap/>
            <w:hideMark/>
          </w:tcPr>
          <w:p w14:paraId="4D62DD8C" w14:textId="77777777" w:rsidR="009777FD" w:rsidRPr="00A0019F" w:rsidRDefault="009777FD" w:rsidP="00D0675E">
            <w:pPr>
              <w:rPr>
                <w:rFonts w:ascii="Arial" w:hAnsi="Arial" w:cs="Arial"/>
              </w:rPr>
            </w:pPr>
          </w:p>
        </w:tc>
        <w:tc>
          <w:tcPr>
            <w:tcW w:w="2977" w:type="dxa"/>
            <w:tcBorders>
              <w:top w:val="nil"/>
              <w:left w:val="nil"/>
              <w:bottom w:val="nil"/>
              <w:right w:val="nil"/>
            </w:tcBorders>
            <w:shd w:val="clear" w:color="auto" w:fill="auto"/>
            <w:noWrap/>
            <w:vAlign w:val="bottom"/>
            <w:hideMark/>
          </w:tcPr>
          <w:p w14:paraId="64DA3347" w14:textId="77777777" w:rsidR="009777FD" w:rsidRPr="00A0019F" w:rsidRDefault="009777FD" w:rsidP="00D0675E">
            <w:pPr>
              <w:rPr>
                <w:rFonts w:ascii="Arial" w:hAnsi="Arial" w:cs="Arial"/>
              </w:rPr>
            </w:pPr>
            <w:r w:rsidRPr="00A0019F">
              <w:rPr>
                <w:rFonts w:ascii="Arial" w:hAnsi="Arial" w:cs="Arial"/>
              </w:rPr>
              <w:t>Decentering * eWM Index</w:t>
            </w:r>
          </w:p>
        </w:tc>
        <w:tc>
          <w:tcPr>
            <w:tcW w:w="992" w:type="dxa"/>
            <w:tcBorders>
              <w:top w:val="nil"/>
              <w:left w:val="nil"/>
              <w:bottom w:val="nil"/>
              <w:right w:val="nil"/>
            </w:tcBorders>
            <w:shd w:val="clear" w:color="auto" w:fill="auto"/>
            <w:noWrap/>
            <w:vAlign w:val="bottom"/>
            <w:hideMark/>
          </w:tcPr>
          <w:p w14:paraId="21EE0875" w14:textId="77777777" w:rsidR="009777FD" w:rsidRPr="00A0019F" w:rsidRDefault="009777FD" w:rsidP="00D0675E">
            <w:pPr>
              <w:jc w:val="right"/>
              <w:rPr>
                <w:rFonts w:ascii="Arial" w:hAnsi="Arial" w:cs="Arial"/>
              </w:rPr>
            </w:pPr>
            <w:r w:rsidRPr="00A0019F">
              <w:rPr>
                <w:rFonts w:ascii="Arial" w:hAnsi="Arial" w:cs="Arial"/>
              </w:rPr>
              <w:t>0.500</w:t>
            </w:r>
          </w:p>
        </w:tc>
        <w:tc>
          <w:tcPr>
            <w:tcW w:w="1299" w:type="dxa"/>
            <w:tcBorders>
              <w:top w:val="nil"/>
              <w:left w:val="nil"/>
              <w:bottom w:val="nil"/>
              <w:right w:val="nil"/>
            </w:tcBorders>
            <w:shd w:val="clear" w:color="auto" w:fill="auto"/>
            <w:noWrap/>
            <w:vAlign w:val="bottom"/>
            <w:hideMark/>
          </w:tcPr>
          <w:p w14:paraId="43C725EE" w14:textId="77777777" w:rsidR="009777FD" w:rsidRPr="00A0019F" w:rsidRDefault="009777FD" w:rsidP="00D0675E">
            <w:pPr>
              <w:jc w:val="right"/>
              <w:rPr>
                <w:rFonts w:ascii="Arial" w:hAnsi="Arial" w:cs="Arial"/>
              </w:rPr>
            </w:pPr>
            <w:r w:rsidRPr="00A0019F">
              <w:rPr>
                <w:rFonts w:ascii="Arial" w:hAnsi="Arial" w:cs="Arial"/>
              </w:rPr>
              <w:t>0.130</w:t>
            </w:r>
          </w:p>
        </w:tc>
        <w:tc>
          <w:tcPr>
            <w:tcW w:w="1145" w:type="dxa"/>
            <w:tcBorders>
              <w:top w:val="nil"/>
              <w:left w:val="nil"/>
              <w:bottom w:val="nil"/>
              <w:right w:val="nil"/>
            </w:tcBorders>
            <w:shd w:val="clear" w:color="auto" w:fill="auto"/>
            <w:noWrap/>
            <w:vAlign w:val="bottom"/>
            <w:hideMark/>
          </w:tcPr>
          <w:p w14:paraId="4A06E27E" w14:textId="77777777" w:rsidR="009777FD" w:rsidRPr="00A0019F" w:rsidRDefault="009777FD" w:rsidP="00D0675E">
            <w:pPr>
              <w:jc w:val="right"/>
              <w:rPr>
                <w:rFonts w:ascii="Arial" w:hAnsi="Arial" w:cs="Arial"/>
              </w:rPr>
            </w:pPr>
            <w:r w:rsidRPr="00A0019F">
              <w:rPr>
                <w:rFonts w:ascii="Arial" w:hAnsi="Arial" w:cs="Arial"/>
              </w:rPr>
              <w:t>0.150</w:t>
            </w:r>
          </w:p>
        </w:tc>
        <w:tc>
          <w:tcPr>
            <w:tcW w:w="1146" w:type="dxa"/>
            <w:tcBorders>
              <w:top w:val="nil"/>
              <w:left w:val="nil"/>
              <w:bottom w:val="nil"/>
              <w:right w:val="nil"/>
            </w:tcBorders>
            <w:shd w:val="clear" w:color="auto" w:fill="auto"/>
            <w:noWrap/>
            <w:vAlign w:val="bottom"/>
            <w:hideMark/>
          </w:tcPr>
          <w:p w14:paraId="052BDD1C" w14:textId="77777777" w:rsidR="009777FD" w:rsidRPr="00A0019F" w:rsidRDefault="009777FD" w:rsidP="00D0675E">
            <w:pPr>
              <w:jc w:val="right"/>
              <w:rPr>
                <w:rFonts w:ascii="Arial" w:hAnsi="Arial" w:cs="Arial"/>
              </w:rPr>
            </w:pPr>
            <w:r w:rsidRPr="00A0019F">
              <w:rPr>
                <w:rFonts w:ascii="Arial" w:hAnsi="Arial" w:cs="Arial"/>
              </w:rPr>
              <w:t>0.150</w:t>
            </w:r>
          </w:p>
        </w:tc>
        <w:tc>
          <w:tcPr>
            <w:tcW w:w="1146" w:type="dxa"/>
            <w:tcBorders>
              <w:top w:val="nil"/>
              <w:left w:val="nil"/>
              <w:bottom w:val="nil"/>
              <w:right w:val="nil"/>
            </w:tcBorders>
            <w:shd w:val="clear" w:color="auto" w:fill="auto"/>
            <w:noWrap/>
            <w:vAlign w:val="bottom"/>
            <w:hideMark/>
          </w:tcPr>
          <w:p w14:paraId="7ECE2CC5" w14:textId="77777777" w:rsidR="009777FD" w:rsidRPr="00A0019F" w:rsidRDefault="009777FD" w:rsidP="00D0675E">
            <w:pPr>
              <w:jc w:val="right"/>
              <w:rPr>
                <w:rFonts w:ascii="Arial" w:hAnsi="Arial" w:cs="Arial"/>
              </w:rPr>
            </w:pPr>
            <w:r w:rsidRPr="00A0019F">
              <w:rPr>
                <w:rFonts w:ascii="Arial" w:hAnsi="Arial" w:cs="Arial"/>
              </w:rPr>
              <w:t>0.002</w:t>
            </w:r>
          </w:p>
        </w:tc>
      </w:tr>
      <w:tr w:rsidR="00A0019F" w:rsidRPr="00A0019F" w14:paraId="30FECAA9" w14:textId="77777777" w:rsidTr="00D0675E">
        <w:trPr>
          <w:trHeight w:val="300"/>
        </w:trPr>
        <w:tc>
          <w:tcPr>
            <w:tcW w:w="1134" w:type="dxa"/>
            <w:tcBorders>
              <w:top w:val="single" w:sz="4" w:space="0" w:color="auto"/>
              <w:left w:val="nil"/>
              <w:bottom w:val="nil"/>
              <w:right w:val="nil"/>
            </w:tcBorders>
            <w:shd w:val="clear" w:color="auto" w:fill="auto"/>
            <w:noWrap/>
            <w:hideMark/>
          </w:tcPr>
          <w:p w14:paraId="65216404" w14:textId="77777777" w:rsidR="009777FD" w:rsidRPr="00A0019F" w:rsidRDefault="009777FD" w:rsidP="00D0675E">
            <w:pPr>
              <w:rPr>
                <w:rFonts w:ascii="Arial" w:hAnsi="Arial" w:cs="Arial"/>
              </w:rPr>
            </w:pPr>
            <w:r w:rsidRPr="00A0019F">
              <w:rPr>
                <w:rFonts w:ascii="Arial" w:hAnsi="Arial" w:cs="Arial"/>
              </w:rPr>
              <w:t>aSART</w:t>
            </w:r>
          </w:p>
        </w:tc>
        <w:tc>
          <w:tcPr>
            <w:tcW w:w="2977" w:type="dxa"/>
            <w:tcBorders>
              <w:top w:val="single" w:sz="4" w:space="0" w:color="auto"/>
              <w:left w:val="nil"/>
              <w:bottom w:val="nil"/>
              <w:right w:val="nil"/>
            </w:tcBorders>
            <w:shd w:val="clear" w:color="auto" w:fill="auto"/>
            <w:noWrap/>
            <w:vAlign w:val="bottom"/>
            <w:hideMark/>
          </w:tcPr>
          <w:p w14:paraId="4D06DFA5" w14:textId="77777777" w:rsidR="009777FD" w:rsidRPr="00A0019F" w:rsidRDefault="009777FD" w:rsidP="00D0675E">
            <w:pPr>
              <w:rPr>
                <w:rFonts w:ascii="Arial" w:hAnsi="Arial" w:cs="Arial"/>
              </w:rPr>
            </w:pPr>
            <w:r w:rsidRPr="00A0019F">
              <w:rPr>
                <w:rFonts w:ascii="Arial" w:hAnsi="Arial" w:cs="Arial"/>
              </w:rPr>
              <w:t>Null Model</w:t>
            </w:r>
          </w:p>
        </w:tc>
        <w:tc>
          <w:tcPr>
            <w:tcW w:w="992" w:type="dxa"/>
            <w:tcBorders>
              <w:top w:val="single" w:sz="4" w:space="0" w:color="auto"/>
              <w:left w:val="nil"/>
              <w:bottom w:val="nil"/>
              <w:right w:val="nil"/>
            </w:tcBorders>
            <w:shd w:val="clear" w:color="auto" w:fill="auto"/>
            <w:noWrap/>
            <w:vAlign w:val="bottom"/>
            <w:hideMark/>
          </w:tcPr>
          <w:p w14:paraId="1BBE8FE4" w14:textId="77777777" w:rsidR="009777FD" w:rsidRPr="00A0019F" w:rsidRDefault="009777FD" w:rsidP="00D0675E">
            <w:pPr>
              <w:jc w:val="right"/>
              <w:rPr>
                <w:rFonts w:ascii="Arial" w:hAnsi="Arial" w:cs="Arial"/>
              </w:rPr>
            </w:pPr>
            <w:r w:rsidRPr="00A0019F">
              <w:rPr>
                <w:rFonts w:ascii="Arial" w:hAnsi="Arial" w:cs="Arial"/>
              </w:rPr>
              <w:t>0.500</w:t>
            </w:r>
          </w:p>
        </w:tc>
        <w:tc>
          <w:tcPr>
            <w:tcW w:w="1299" w:type="dxa"/>
            <w:tcBorders>
              <w:top w:val="single" w:sz="4" w:space="0" w:color="auto"/>
              <w:left w:val="nil"/>
              <w:bottom w:val="nil"/>
              <w:right w:val="nil"/>
            </w:tcBorders>
            <w:shd w:val="clear" w:color="auto" w:fill="auto"/>
            <w:noWrap/>
            <w:vAlign w:val="bottom"/>
            <w:hideMark/>
          </w:tcPr>
          <w:p w14:paraId="78A2D439" w14:textId="77777777" w:rsidR="009777FD" w:rsidRPr="00A0019F" w:rsidRDefault="009777FD" w:rsidP="00D0675E">
            <w:pPr>
              <w:jc w:val="right"/>
              <w:rPr>
                <w:rFonts w:ascii="Arial" w:hAnsi="Arial" w:cs="Arial"/>
              </w:rPr>
            </w:pPr>
            <w:r w:rsidRPr="00A0019F">
              <w:rPr>
                <w:rFonts w:ascii="Arial" w:hAnsi="Arial" w:cs="Arial"/>
              </w:rPr>
              <w:t>0.818</w:t>
            </w:r>
          </w:p>
        </w:tc>
        <w:tc>
          <w:tcPr>
            <w:tcW w:w="1145" w:type="dxa"/>
            <w:tcBorders>
              <w:top w:val="single" w:sz="4" w:space="0" w:color="auto"/>
              <w:left w:val="nil"/>
              <w:bottom w:val="nil"/>
              <w:right w:val="nil"/>
            </w:tcBorders>
            <w:shd w:val="clear" w:color="auto" w:fill="auto"/>
            <w:noWrap/>
            <w:vAlign w:val="bottom"/>
            <w:hideMark/>
          </w:tcPr>
          <w:p w14:paraId="19B489F7" w14:textId="77777777" w:rsidR="009777FD" w:rsidRPr="00A0019F" w:rsidRDefault="009777FD" w:rsidP="00D0675E">
            <w:pPr>
              <w:jc w:val="right"/>
              <w:rPr>
                <w:rFonts w:ascii="Arial" w:hAnsi="Arial" w:cs="Arial"/>
              </w:rPr>
            </w:pPr>
            <w:r w:rsidRPr="00A0019F">
              <w:rPr>
                <w:rFonts w:ascii="Arial" w:hAnsi="Arial" w:cs="Arial"/>
              </w:rPr>
              <w:t>4.484</w:t>
            </w:r>
          </w:p>
        </w:tc>
        <w:tc>
          <w:tcPr>
            <w:tcW w:w="1146" w:type="dxa"/>
            <w:tcBorders>
              <w:top w:val="single" w:sz="4" w:space="0" w:color="auto"/>
              <w:left w:val="nil"/>
              <w:bottom w:val="nil"/>
              <w:right w:val="nil"/>
            </w:tcBorders>
            <w:shd w:val="clear" w:color="auto" w:fill="auto"/>
            <w:noWrap/>
            <w:vAlign w:val="bottom"/>
            <w:hideMark/>
          </w:tcPr>
          <w:p w14:paraId="3E1D9AED" w14:textId="77777777" w:rsidR="009777FD" w:rsidRPr="00A0019F" w:rsidRDefault="009777FD" w:rsidP="00D0675E">
            <w:pPr>
              <w:jc w:val="right"/>
              <w:rPr>
                <w:rFonts w:ascii="Arial" w:hAnsi="Arial" w:cs="Arial"/>
              </w:rPr>
            </w:pPr>
            <w:r w:rsidRPr="00A0019F">
              <w:rPr>
                <w:rFonts w:ascii="Arial" w:hAnsi="Arial" w:cs="Arial"/>
              </w:rPr>
              <w:t>1.000</w:t>
            </w:r>
          </w:p>
        </w:tc>
        <w:tc>
          <w:tcPr>
            <w:tcW w:w="1146" w:type="dxa"/>
            <w:tcBorders>
              <w:top w:val="single" w:sz="4" w:space="0" w:color="auto"/>
              <w:left w:val="nil"/>
              <w:bottom w:val="nil"/>
              <w:right w:val="nil"/>
            </w:tcBorders>
            <w:shd w:val="clear" w:color="auto" w:fill="auto"/>
            <w:noWrap/>
            <w:vAlign w:val="bottom"/>
            <w:hideMark/>
          </w:tcPr>
          <w:p w14:paraId="10CD59E8" w14:textId="77777777" w:rsidR="009777FD" w:rsidRPr="00A0019F" w:rsidRDefault="009777FD" w:rsidP="00D0675E">
            <w:pPr>
              <w:jc w:val="right"/>
              <w:rPr>
                <w:rFonts w:ascii="Arial" w:hAnsi="Arial" w:cs="Arial"/>
              </w:rPr>
            </w:pPr>
            <w:r w:rsidRPr="00A0019F">
              <w:rPr>
                <w:rFonts w:ascii="Arial" w:hAnsi="Arial" w:cs="Arial"/>
              </w:rPr>
              <w:t>0.000</w:t>
            </w:r>
          </w:p>
        </w:tc>
      </w:tr>
      <w:tr w:rsidR="00A0019F" w:rsidRPr="00A0019F" w14:paraId="3E561818" w14:textId="77777777" w:rsidTr="00D0675E">
        <w:trPr>
          <w:trHeight w:val="300"/>
        </w:trPr>
        <w:tc>
          <w:tcPr>
            <w:tcW w:w="1134" w:type="dxa"/>
            <w:tcBorders>
              <w:top w:val="nil"/>
              <w:left w:val="nil"/>
              <w:bottom w:val="single" w:sz="4" w:space="0" w:color="auto"/>
              <w:right w:val="nil"/>
            </w:tcBorders>
            <w:shd w:val="clear" w:color="auto" w:fill="auto"/>
            <w:noWrap/>
            <w:hideMark/>
          </w:tcPr>
          <w:p w14:paraId="39B183C5" w14:textId="77777777" w:rsidR="009777FD" w:rsidRPr="00A0019F" w:rsidRDefault="009777FD" w:rsidP="00D0675E">
            <w:pPr>
              <w:rPr>
                <w:rFonts w:ascii="Arial" w:hAnsi="Arial" w:cs="Arial"/>
              </w:rPr>
            </w:pPr>
            <w:r w:rsidRPr="00A0019F">
              <w:rPr>
                <w:rFonts w:ascii="Arial" w:hAnsi="Arial" w:cs="Arial"/>
              </w:rPr>
              <w:t> </w:t>
            </w:r>
          </w:p>
        </w:tc>
        <w:tc>
          <w:tcPr>
            <w:tcW w:w="2977" w:type="dxa"/>
            <w:tcBorders>
              <w:top w:val="nil"/>
              <w:left w:val="nil"/>
              <w:bottom w:val="single" w:sz="4" w:space="0" w:color="auto"/>
              <w:right w:val="nil"/>
            </w:tcBorders>
            <w:shd w:val="clear" w:color="auto" w:fill="auto"/>
            <w:noWrap/>
            <w:vAlign w:val="bottom"/>
            <w:hideMark/>
          </w:tcPr>
          <w:p w14:paraId="6A18F641" w14:textId="77777777" w:rsidR="009777FD" w:rsidRPr="00A0019F" w:rsidRDefault="009777FD" w:rsidP="00D0675E">
            <w:pPr>
              <w:rPr>
                <w:rFonts w:ascii="Arial" w:hAnsi="Arial" w:cs="Arial"/>
              </w:rPr>
            </w:pPr>
            <w:r w:rsidRPr="00A0019F">
              <w:rPr>
                <w:rFonts w:ascii="Arial" w:hAnsi="Arial" w:cs="Arial"/>
              </w:rPr>
              <w:t>Decentering * Commission Errors</w:t>
            </w:r>
          </w:p>
        </w:tc>
        <w:tc>
          <w:tcPr>
            <w:tcW w:w="992" w:type="dxa"/>
            <w:tcBorders>
              <w:top w:val="nil"/>
              <w:left w:val="nil"/>
              <w:bottom w:val="nil"/>
              <w:right w:val="nil"/>
            </w:tcBorders>
            <w:shd w:val="clear" w:color="auto" w:fill="auto"/>
            <w:noWrap/>
            <w:hideMark/>
          </w:tcPr>
          <w:p w14:paraId="5AAC05B6" w14:textId="77777777" w:rsidR="009777FD" w:rsidRPr="00A0019F" w:rsidRDefault="009777FD" w:rsidP="00D0675E">
            <w:pPr>
              <w:jc w:val="right"/>
              <w:rPr>
                <w:rFonts w:ascii="Arial" w:hAnsi="Arial" w:cs="Arial"/>
              </w:rPr>
            </w:pPr>
            <w:r w:rsidRPr="00A0019F">
              <w:rPr>
                <w:rFonts w:ascii="Arial" w:hAnsi="Arial" w:cs="Arial"/>
              </w:rPr>
              <w:t>0.500</w:t>
            </w:r>
          </w:p>
        </w:tc>
        <w:tc>
          <w:tcPr>
            <w:tcW w:w="1299" w:type="dxa"/>
            <w:tcBorders>
              <w:top w:val="nil"/>
              <w:left w:val="nil"/>
              <w:bottom w:val="single" w:sz="4" w:space="0" w:color="auto"/>
              <w:right w:val="nil"/>
            </w:tcBorders>
            <w:shd w:val="clear" w:color="auto" w:fill="auto"/>
            <w:noWrap/>
            <w:hideMark/>
          </w:tcPr>
          <w:p w14:paraId="1463F8C0" w14:textId="77777777" w:rsidR="009777FD" w:rsidRPr="00A0019F" w:rsidRDefault="009777FD" w:rsidP="00D0675E">
            <w:pPr>
              <w:jc w:val="right"/>
              <w:rPr>
                <w:rFonts w:ascii="Arial" w:hAnsi="Arial" w:cs="Arial"/>
              </w:rPr>
            </w:pPr>
            <w:r w:rsidRPr="00A0019F">
              <w:rPr>
                <w:rFonts w:ascii="Arial" w:hAnsi="Arial" w:cs="Arial"/>
              </w:rPr>
              <w:t>0.182</w:t>
            </w:r>
          </w:p>
        </w:tc>
        <w:tc>
          <w:tcPr>
            <w:tcW w:w="1145" w:type="dxa"/>
            <w:tcBorders>
              <w:top w:val="nil"/>
              <w:left w:val="nil"/>
              <w:bottom w:val="single" w:sz="4" w:space="0" w:color="auto"/>
              <w:right w:val="nil"/>
            </w:tcBorders>
            <w:shd w:val="clear" w:color="auto" w:fill="auto"/>
            <w:noWrap/>
            <w:hideMark/>
          </w:tcPr>
          <w:p w14:paraId="5A4AAB39" w14:textId="77777777" w:rsidR="009777FD" w:rsidRPr="00A0019F" w:rsidRDefault="009777FD" w:rsidP="00D0675E">
            <w:pPr>
              <w:jc w:val="right"/>
              <w:rPr>
                <w:rFonts w:ascii="Arial" w:hAnsi="Arial" w:cs="Arial"/>
              </w:rPr>
            </w:pPr>
            <w:r w:rsidRPr="00A0019F">
              <w:rPr>
                <w:rFonts w:ascii="Arial" w:hAnsi="Arial" w:cs="Arial"/>
              </w:rPr>
              <w:t>0.223</w:t>
            </w:r>
          </w:p>
        </w:tc>
        <w:tc>
          <w:tcPr>
            <w:tcW w:w="1146" w:type="dxa"/>
            <w:tcBorders>
              <w:top w:val="nil"/>
              <w:left w:val="nil"/>
              <w:bottom w:val="single" w:sz="4" w:space="0" w:color="auto"/>
              <w:right w:val="nil"/>
            </w:tcBorders>
            <w:shd w:val="clear" w:color="auto" w:fill="auto"/>
            <w:noWrap/>
            <w:hideMark/>
          </w:tcPr>
          <w:p w14:paraId="7D97A2DD" w14:textId="77777777" w:rsidR="009777FD" w:rsidRPr="00A0019F" w:rsidRDefault="009777FD" w:rsidP="00D0675E">
            <w:pPr>
              <w:jc w:val="right"/>
              <w:rPr>
                <w:rFonts w:ascii="Arial" w:hAnsi="Arial" w:cs="Arial"/>
              </w:rPr>
            </w:pPr>
            <w:r w:rsidRPr="00A0019F">
              <w:rPr>
                <w:rFonts w:ascii="Arial" w:hAnsi="Arial" w:cs="Arial"/>
              </w:rPr>
              <w:t>0.223</w:t>
            </w:r>
          </w:p>
        </w:tc>
        <w:tc>
          <w:tcPr>
            <w:tcW w:w="1146" w:type="dxa"/>
            <w:tcBorders>
              <w:top w:val="nil"/>
              <w:left w:val="nil"/>
              <w:bottom w:val="nil"/>
              <w:right w:val="nil"/>
            </w:tcBorders>
            <w:shd w:val="clear" w:color="auto" w:fill="auto"/>
            <w:noWrap/>
            <w:hideMark/>
          </w:tcPr>
          <w:p w14:paraId="3D4FED79" w14:textId="77777777" w:rsidR="009777FD" w:rsidRPr="00A0019F" w:rsidRDefault="009777FD" w:rsidP="00D0675E">
            <w:pPr>
              <w:jc w:val="right"/>
              <w:rPr>
                <w:rFonts w:ascii="Arial" w:hAnsi="Arial" w:cs="Arial"/>
              </w:rPr>
            </w:pPr>
            <w:r w:rsidRPr="00A0019F">
              <w:rPr>
                <w:rFonts w:ascii="Arial" w:hAnsi="Arial" w:cs="Arial"/>
              </w:rPr>
              <w:t>0.003</w:t>
            </w:r>
          </w:p>
        </w:tc>
      </w:tr>
      <w:tr w:rsidR="00A0019F" w:rsidRPr="00A0019F" w14:paraId="629D77D3" w14:textId="77777777" w:rsidTr="00D0675E">
        <w:trPr>
          <w:trHeight w:val="300"/>
        </w:trPr>
        <w:tc>
          <w:tcPr>
            <w:tcW w:w="1134" w:type="dxa"/>
            <w:tcBorders>
              <w:top w:val="nil"/>
              <w:left w:val="nil"/>
              <w:bottom w:val="nil"/>
              <w:right w:val="nil"/>
            </w:tcBorders>
            <w:shd w:val="clear" w:color="auto" w:fill="auto"/>
            <w:noWrap/>
            <w:hideMark/>
          </w:tcPr>
          <w:p w14:paraId="07E72218" w14:textId="77777777" w:rsidR="009777FD" w:rsidRPr="00A0019F" w:rsidRDefault="009777FD" w:rsidP="00D0675E">
            <w:pPr>
              <w:rPr>
                <w:rFonts w:ascii="Arial" w:hAnsi="Arial" w:cs="Arial"/>
              </w:rPr>
            </w:pPr>
            <w:r w:rsidRPr="00A0019F">
              <w:rPr>
                <w:rFonts w:ascii="Arial" w:hAnsi="Arial" w:cs="Arial"/>
              </w:rPr>
              <w:t xml:space="preserve">aSART </w:t>
            </w:r>
          </w:p>
        </w:tc>
        <w:tc>
          <w:tcPr>
            <w:tcW w:w="2977" w:type="dxa"/>
            <w:tcBorders>
              <w:top w:val="nil"/>
              <w:left w:val="nil"/>
              <w:bottom w:val="nil"/>
              <w:right w:val="nil"/>
            </w:tcBorders>
            <w:shd w:val="clear" w:color="auto" w:fill="auto"/>
            <w:noWrap/>
            <w:vAlign w:val="bottom"/>
            <w:hideMark/>
          </w:tcPr>
          <w:p w14:paraId="4913B03C" w14:textId="77777777" w:rsidR="009777FD" w:rsidRPr="00A0019F" w:rsidRDefault="009777FD" w:rsidP="00D0675E">
            <w:pPr>
              <w:rPr>
                <w:rFonts w:ascii="Arial" w:hAnsi="Arial" w:cs="Arial"/>
              </w:rPr>
            </w:pPr>
            <w:r w:rsidRPr="00A0019F">
              <w:rPr>
                <w:rFonts w:ascii="Arial" w:hAnsi="Arial" w:cs="Arial"/>
              </w:rPr>
              <w:t>Null Model</w:t>
            </w:r>
          </w:p>
        </w:tc>
        <w:tc>
          <w:tcPr>
            <w:tcW w:w="992" w:type="dxa"/>
            <w:tcBorders>
              <w:top w:val="single" w:sz="4" w:space="0" w:color="auto"/>
              <w:left w:val="nil"/>
              <w:bottom w:val="nil"/>
              <w:right w:val="nil"/>
            </w:tcBorders>
            <w:shd w:val="clear" w:color="auto" w:fill="auto"/>
            <w:noWrap/>
            <w:vAlign w:val="bottom"/>
            <w:hideMark/>
          </w:tcPr>
          <w:p w14:paraId="135CCC82" w14:textId="77777777" w:rsidR="009777FD" w:rsidRPr="00A0019F" w:rsidRDefault="009777FD" w:rsidP="00D0675E">
            <w:pPr>
              <w:jc w:val="right"/>
              <w:rPr>
                <w:rFonts w:ascii="Arial" w:hAnsi="Arial" w:cs="Arial"/>
              </w:rPr>
            </w:pPr>
            <w:r w:rsidRPr="00A0019F">
              <w:rPr>
                <w:rFonts w:ascii="Arial" w:hAnsi="Arial" w:cs="Arial"/>
              </w:rPr>
              <w:t>0.500</w:t>
            </w:r>
          </w:p>
        </w:tc>
        <w:tc>
          <w:tcPr>
            <w:tcW w:w="1299" w:type="dxa"/>
            <w:tcBorders>
              <w:top w:val="nil"/>
              <w:left w:val="nil"/>
              <w:bottom w:val="nil"/>
              <w:right w:val="nil"/>
            </w:tcBorders>
            <w:shd w:val="clear" w:color="auto" w:fill="auto"/>
            <w:noWrap/>
            <w:vAlign w:val="bottom"/>
            <w:hideMark/>
          </w:tcPr>
          <w:p w14:paraId="6A1E617A" w14:textId="77777777" w:rsidR="009777FD" w:rsidRPr="00A0019F" w:rsidRDefault="009777FD" w:rsidP="00D0675E">
            <w:pPr>
              <w:jc w:val="right"/>
              <w:rPr>
                <w:rFonts w:ascii="Arial" w:hAnsi="Arial" w:cs="Arial"/>
              </w:rPr>
            </w:pPr>
            <w:r w:rsidRPr="00A0019F">
              <w:rPr>
                <w:rFonts w:ascii="Arial" w:hAnsi="Arial" w:cs="Arial"/>
              </w:rPr>
              <w:t>0.834</w:t>
            </w:r>
          </w:p>
        </w:tc>
        <w:tc>
          <w:tcPr>
            <w:tcW w:w="1145" w:type="dxa"/>
            <w:tcBorders>
              <w:top w:val="nil"/>
              <w:left w:val="nil"/>
              <w:bottom w:val="nil"/>
              <w:right w:val="nil"/>
            </w:tcBorders>
            <w:shd w:val="clear" w:color="auto" w:fill="auto"/>
            <w:noWrap/>
            <w:vAlign w:val="bottom"/>
            <w:hideMark/>
          </w:tcPr>
          <w:p w14:paraId="2A8E85C0" w14:textId="77777777" w:rsidR="009777FD" w:rsidRPr="00A0019F" w:rsidRDefault="009777FD" w:rsidP="00D0675E">
            <w:pPr>
              <w:jc w:val="right"/>
              <w:rPr>
                <w:rFonts w:ascii="Arial" w:hAnsi="Arial" w:cs="Arial"/>
              </w:rPr>
            </w:pPr>
            <w:r w:rsidRPr="00A0019F">
              <w:rPr>
                <w:rFonts w:ascii="Arial" w:hAnsi="Arial" w:cs="Arial"/>
              </w:rPr>
              <w:t>5.012</w:t>
            </w:r>
          </w:p>
        </w:tc>
        <w:tc>
          <w:tcPr>
            <w:tcW w:w="1146" w:type="dxa"/>
            <w:tcBorders>
              <w:top w:val="nil"/>
              <w:left w:val="nil"/>
              <w:bottom w:val="nil"/>
              <w:right w:val="nil"/>
            </w:tcBorders>
            <w:shd w:val="clear" w:color="auto" w:fill="auto"/>
            <w:noWrap/>
            <w:vAlign w:val="bottom"/>
            <w:hideMark/>
          </w:tcPr>
          <w:p w14:paraId="38ADD6F7" w14:textId="77777777" w:rsidR="009777FD" w:rsidRPr="00A0019F" w:rsidRDefault="009777FD" w:rsidP="00D0675E">
            <w:pPr>
              <w:jc w:val="right"/>
              <w:rPr>
                <w:rFonts w:ascii="Arial" w:hAnsi="Arial" w:cs="Arial"/>
              </w:rPr>
            </w:pPr>
            <w:r w:rsidRPr="00A0019F">
              <w:rPr>
                <w:rFonts w:ascii="Arial" w:hAnsi="Arial" w:cs="Arial"/>
              </w:rPr>
              <w:t>1.000</w:t>
            </w:r>
          </w:p>
        </w:tc>
        <w:tc>
          <w:tcPr>
            <w:tcW w:w="1146" w:type="dxa"/>
            <w:tcBorders>
              <w:top w:val="single" w:sz="4" w:space="0" w:color="auto"/>
              <w:left w:val="nil"/>
              <w:bottom w:val="nil"/>
              <w:right w:val="nil"/>
            </w:tcBorders>
            <w:shd w:val="clear" w:color="auto" w:fill="auto"/>
            <w:noWrap/>
            <w:vAlign w:val="bottom"/>
            <w:hideMark/>
          </w:tcPr>
          <w:p w14:paraId="001C8EC3" w14:textId="77777777" w:rsidR="009777FD" w:rsidRPr="00A0019F" w:rsidRDefault="009777FD" w:rsidP="00D0675E">
            <w:pPr>
              <w:jc w:val="right"/>
              <w:rPr>
                <w:rFonts w:ascii="Arial" w:hAnsi="Arial" w:cs="Arial"/>
              </w:rPr>
            </w:pPr>
            <w:r w:rsidRPr="00A0019F">
              <w:rPr>
                <w:rFonts w:ascii="Arial" w:hAnsi="Arial" w:cs="Arial"/>
              </w:rPr>
              <w:t>0.000</w:t>
            </w:r>
          </w:p>
        </w:tc>
      </w:tr>
      <w:tr w:rsidR="00A0019F" w:rsidRPr="00A0019F" w14:paraId="72F98353" w14:textId="77777777" w:rsidTr="00D0675E">
        <w:trPr>
          <w:trHeight w:val="300"/>
        </w:trPr>
        <w:tc>
          <w:tcPr>
            <w:tcW w:w="1134" w:type="dxa"/>
            <w:tcBorders>
              <w:top w:val="nil"/>
              <w:left w:val="nil"/>
              <w:bottom w:val="nil"/>
              <w:right w:val="nil"/>
            </w:tcBorders>
            <w:shd w:val="clear" w:color="auto" w:fill="auto"/>
            <w:noWrap/>
            <w:hideMark/>
          </w:tcPr>
          <w:p w14:paraId="4E0AC134" w14:textId="77777777" w:rsidR="009777FD" w:rsidRPr="00A0019F" w:rsidRDefault="009777FD" w:rsidP="00D0675E">
            <w:pPr>
              <w:rPr>
                <w:rFonts w:ascii="Arial" w:hAnsi="Arial" w:cs="Arial"/>
              </w:rPr>
            </w:pPr>
          </w:p>
        </w:tc>
        <w:tc>
          <w:tcPr>
            <w:tcW w:w="2977" w:type="dxa"/>
            <w:tcBorders>
              <w:top w:val="nil"/>
              <w:left w:val="nil"/>
              <w:bottom w:val="nil"/>
              <w:right w:val="nil"/>
            </w:tcBorders>
            <w:shd w:val="clear" w:color="auto" w:fill="auto"/>
            <w:noWrap/>
            <w:vAlign w:val="bottom"/>
            <w:hideMark/>
          </w:tcPr>
          <w:p w14:paraId="0DA2D12B" w14:textId="77777777" w:rsidR="009777FD" w:rsidRPr="00A0019F" w:rsidRDefault="009777FD" w:rsidP="00D0675E">
            <w:pPr>
              <w:rPr>
                <w:rFonts w:ascii="Arial" w:hAnsi="Arial" w:cs="Arial"/>
              </w:rPr>
            </w:pPr>
            <w:r w:rsidRPr="00A0019F">
              <w:rPr>
                <w:rFonts w:ascii="Arial" w:hAnsi="Arial" w:cs="Arial"/>
              </w:rPr>
              <w:t>Decentering * Reaction Time Variance</w:t>
            </w:r>
          </w:p>
        </w:tc>
        <w:tc>
          <w:tcPr>
            <w:tcW w:w="992" w:type="dxa"/>
            <w:tcBorders>
              <w:top w:val="nil"/>
              <w:left w:val="nil"/>
              <w:bottom w:val="single" w:sz="4" w:space="0" w:color="auto"/>
              <w:right w:val="nil"/>
            </w:tcBorders>
            <w:shd w:val="clear" w:color="auto" w:fill="auto"/>
            <w:noWrap/>
            <w:hideMark/>
          </w:tcPr>
          <w:p w14:paraId="3A3F19F7" w14:textId="77777777" w:rsidR="009777FD" w:rsidRPr="00A0019F" w:rsidRDefault="009777FD" w:rsidP="00D0675E">
            <w:pPr>
              <w:jc w:val="right"/>
              <w:rPr>
                <w:rFonts w:ascii="Arial" w:hAnsi="Arial" w:cs="Arial"/>
              </w:rPr>
            </w:pPr>
            <w:r w:rsidRPr="00A0019F">
              <w:rPr>
                <w:rFonts w:ascii="Arial" w:hAnsi="Arial" w:cs="Arial"/>
              </w:rPr>
              <w:t>0.500</w:t>
            </w:r>
          </w:p>
        </w:tc>
        <w:tc>
          <w:tcPr>
            <w:tcW w:w="1299" w:type="dxa"/>
            <w:tcBorders>
              <w:top w:val="nil"/>
              <w:left w:val="nil"/>
              <w:bottom w:val="nil"/>
              <w:right w:val="nil"/>
            </w:tcBorders>
            <w:shd w:val="clear" w:color="auto" w:fill="auto"/>
            <w:noWrap/>
            <w:hideMark/>
          </w:tcPr>
          <w:p w14:paraId="21D3ED2D" w14:textId="77777777" w:rsidR="009777FD" w:rsidRPr="00A0019F" w:rsidRDefault="009777FD" w:rsidP="00D0675E">
            <w:pPr>
              <w:jc w:val="right"/>
              <w:rPr>
                <w:rFonts w:ascii="Arial" w:hAnsi="Arial" w:cs="Arial"/>
              </w:rPr>
            </w:pPr>
            <w:r w:rsidRPr="00A0019F">
              <w:rPr>
                <w:rFonts w:ascii="Arial" w:hAnsi="Arial" w:cs="Arial"/>
              </w:rPr>
              <w:t>0.166</w:t>
            </w:r>
          </w:p>
        </w:tc>
        <w:tc>
          <w:tcPr>
            <w:tcW w:w="1145" w:type="dxa"/>
            <w:tcBorders>
              <w:top w:val="nil"/>
              <w:left w:val="nil"/>
              <w:bottom w:val="nil"/>
              <w:right w:val="nil"/>
            </w:tcBorders>
            <w:shd w:val="clear" w:color="auto" w:fill="auto"/>
            <w:noWrap/>
            <w:hideMark/>
          </w:tcPr>
          <w:p w14:paraId="5A3EA605" w14:textId="77777777" w:rsidR="009777FD" w:rsidRPr="00A0019F" w:rsidRDefault="009777FD" w:rsidP="00D0675E">
            <w:pPr>
              <w:jc w:val="right"/>
              <w:rPr>
                <w:rFonts w:ascii="Arial" w:hAnsi="Arial" w:cs="Arial"/>
              </w:rPr>
            </w:pPr>
            <w:r w:rsidRPr="00A0019F">
              <w:rPr>
                <w:rFonts w:ascii="Arial" w:hAnsi="Arial" w:cs="Arial"/>
              </w:rPr>
              <w:t>0.200</w:t>
            </w:r>
          </w:p>
        </w:tc>
        <w:tc>
          <w:tcPr>
            <w:tcW w:w="1146" w:type="dxa"/>
            <w:tcBorders>
              <w:top w:val="nil"/>
              <w:left w:val="nil"/>
              <w:bottom w:val="nil"/>
              <w:right w:val="nil"/>
            </w:tcBorders>
            <w:shd w:val="clear" w:color="auto" w:fill="auto"/>
            <w:noWrap/>
            <w:hideMark/>
          </w:tcPr>
          <w:p w14:paraId="30740361" w14:textId="77777777" w:rsidR="009777FD" w:rsidRPr="00A0019F" w:rsidRDefault="009777FD" w:rsidP="00D0675E">
            <w:pPr>
              <w:jc w:val="right"/>
              <w:rPr>
                <w:rFonts w:ascii="Arial" w:hAnsi="Arial" w:cs="Arial"/>
              </w:rPr>
            </w:pPr>
            <w:r w:rsidRPr="00A0019F">
              <w:rPr>
                <w:rFonts w:ascii="Arial" w:hAnsi="Arial" w:cs="Arial"/>
              </w:rPr>
              <w:t>0.200</w:t>
            </w:r>
          </w:p>
        </w:tc>
        <w:tc>
          <w:tcPr>
            <w:tcW w:w="1146" w:type="dxa"/>
            <w:tcBorders>
              <w:top w:val="nil"/>
              <w:left w:val="nil"/>
              <w:bottom w:val="nil"/>
              <w:right w:val="nil"/>
            </w:tcBorders>
            <w:shd w:val="clear" w:color="auto" w:fill="auto"/>
            <w:noWrap/>
            <w:hideMark/>
          </w:tcPr>
          <w:p w14:paraId="6DB279DA" w14:textId="77777777" w:rsidR="009777FD" w:rsidRPr="00A0019F" w:rsidRDefault="009777FD" w:rsidP="00D0675E">
            <w:pPr>
              <w:jc w:val="right"/>
              <w:rPr>
                <w:rFonts w:ascii="Arial" w:hAnsi="Arial" w:cs="Arial"/>
              </w:rPr>
            </w:pPr>
            <w:r w:rsidRPr="00A0019F">
              <w:rPr>
                <w:rFonts w:ascii="Arial" w:hAnsi="Arial" w:cs="Arial"/>
              </w:rPr>
              <w:t>0.003</w:t>
            </w:r>
          </w:p>
        </w:tc>
      </w:tr>
      <w:tr w:rsidR="00A0019F" w:rsidRPr="00A0019F" w14:paraId="606E86D4" w14:textId="77777777" w:rsidTr="00D0675E">
        <w:trPr>
          <w:trHeight w:val="300"/>
        </w:trPr>
        <w:tc>
          <w:tcPr>
            <w:tcW w:w="1134" w:type="dxa"/>
            <w:tcBorders>
              <w:top w:val="single" w:sz="4" w:space="0" w:color="auto"/>
              <w:left w:val="nil"/>
              <w:bottom w:val="nil"/>
              <w:right w:val="nil"/>
            </w:tcBorders>
            <w:shd w:val="clear" w:color="auto" w:fill="auto"/>
            <w:noWrap/>
            <w:hideMark/>
          </w:tcPr>
          <w:p w14:paraId="692FECFA" w14:textId="77777777" w:rsidR="009777FD" w:rsidRPr="00A0019F" w:rsidRDefault="009777FD" w:rsidP="00D0675E">
            <w:pPr>
              <w:rPr>
                <w:rFonts w:ascii="Arial" w:hAnsi="Arial" w:cs="Arial"/>
              </w:rPr>
            </w:pPr>
            <w:r w:rsidRPr="00A0019F">
              <w:rPr>
                <w:rFonts w:ascii="Arial" w:hAnsi="Arial" w:cs="Arial"/>
              </w:rPr>
              <w:t>Stroop</w:t>
            </w:r>
          </w:p>
        </w:tc>
        <w:tc>
          <w:tcPr>
            <w:tcW w:w="2977" w:type="dxa"/>
            <w:tcBorders>
              <w:top w:val="single" w:sz="4" w:space="0" w:color="auto"/>
              <w:left w:val="nil"/>
              <w:bottom w:val="nil"/>
              <w:right w:val="nil"/>
            </w:tcBorders>
            <w:shd w:val="clear" w:color="auto" w:fill="auto"/>
            <w:noWrap/>
            <w:vAlign w:val="bottom"/>
            <w:hideMark/>
          </w:tcPr>
          <w:p w14:paraId="6EA32D53" w14:textId="77777777" w:rsidR="009777FD" w:rsidRPr="00A0019F" w:rsidRDefault="009777FD" w:rsidP="00D0675E">
            <w:pPr>
              <w:rPr>
                <w:rFonts w:ascii="Arial" w:hAnsi="Arial" w:cs="Arial"/>
              </w:rPr>
            </w:pPr>
            <w:r w:rsidRPr="00A0019F">
              <w:rPr>
                <w:rFonts w:ascii="Arial" w:hAnsi="Arial" w:cs="Arial"/>
              </w:rPr>
              <w:t>Null Model</w:t>
            </w:r>
          </w:p>
        </w:tc>
        <w:tc>
          <w:tcPr>
            <w:tcW w:w="992" w:type="dxa"/>
            <w:tcBorders>
              <w:top w:val="nil"/>
              <w:left w:val="nil"/>
              <w:bottom w:val="nil"/>
              <w:right w:val="nil"/>
            </w:tcBorders>
            <w:shd w:val="clear" w:color="auto" w:fill="auto"/>
            <w:noWrap/>
            <w:vAlign w:val="bottom"/>
            <w:hideMark/>
          </w:tcPr>
          <w:p w14:paraId="050EC8AF" w14:textId="77777777" w:rsidR="009777FD" w:rsidRPr="00A0019F" w:rsidRDefault="009777FD" w:rsidP="00D0675E">
            <w:pPr>
              <w:jc w:val="right"/>
              <w:rPr>
                <w:rFonts w:ascii="Arial" w:hAnsi="Arial" w:cs="Arial"/>
              </w:rPr>
            </w:pPr>
            <w:r w:rsidRPr="00A0019F">
              <w:rPr>
                <w:rFonts w:ascii="Arial" w:hAnsi="Arial" w:cs="Arial"/>
              </w:rPr>
              <w:t>0.500</w:t>
            </w:r>
          </w:p>
        </w:tc>
        <w:tc>
          <w:tcPr>
            <w:tcW w:w="1299" w:type="dxa"/>
            <w:tcBorders>
              <w:top w:val="single" w:sz="4" w:space="0" w:color="auto"/>
              <w:left w:val="nil"/>
              <w:bottom w:val="nil"/>
              <w:right w:val="nil"/>
            </w:tcBorders>
            <w:shd w:val="clear" w:color="auto" w:fill="auto"/>
            <w:noWrap/>
            <w:vAlign w:val="bottom"/>
            <w:hideMark/>
          </w:tcPr>
          <w:p w14:paraId="23359B0C" w14:textId="77777777" w:rsidR="009777FD" w:rsidRPr="00A0019F" w:rsidRDefault="009777FD" w:rsidP="00D0675E">
            <w:pPr>
              <w:jc w:val="right"/>
              <w:rPr>
                <w:rFonts w:ascii="Arial" w:hAnsi="Arial" w:cs="Arial"/>
              </w:rPr>
            </w:pPr>
            <w:r w:rsidRPr="00A0019F">
              <w:rPr>
                <w:rFonts w:ascii="Arial" w:hAnsi="Arial" w:cs="Arial"/>
              </w:rPr>
              <w:t>0.889</w:t>
            </w:r>
          </w:p>
        </w:tc>
        <w:tc>
          <w:tcPr>
            <w:tcW w:w="1145" w:type="dxa"/>
            <w:tcBorders>
              <w:top w:val="single" w:sz="4" w:space="0" w:color="auto"/>
              <w:left w:val="nil"/>
              <w:bottom w:val="nil"/>
              <w:right w:val="nil"/>
            </w:tcBorders>
            <w:shd w:val="clear" w:color="auto" w:fill="auto"/>
            <w:noWrap/>
            <w:vAlign w:val="bottom"/>
            <w:hideMark/>
          </w:tcPr>
          <w:p w14:paraId="5A89DB0C" w14:textId="77777777" w:rsidR="009777FD" w:rsidRPr="00A0019F" w:rsidRDefault="009777FD" w:rsidP="00D0675E">
            <w:pPr>
              <w:jc w:val="right"/>
              <w:rPr>
                <w:rFonts w:ascii="Arial" w:hAnsi="Arial" w:cs="Arial"/>
              </w:rPr>
            </w:pPr>
            <w:r w:rsidRPr="00A0019F">
              <w:rPr>
                <w:rFonts w:ascii="Arial" w:hAnsi="Arial" w:cs="Arial"/>
              </w:rPr>
              <w:t>7.985</w:t>
            </w:r>
          </w:p>
        </w:tc>
        <w:tc>
          <w:tcPr>
            <w:tcW w:w="1146" w:type="dxa"/>
            <w:tcBorders>
              <w:top w:val="single" w:sz="4" w:space="0" w:color="auto"/>
              <w:left w:val="nil"/>
              <w:bottom w:val="nil"/>
              <w:right w:val="nil"/>
            </w:tcBorders>
            <w:shd w:val="clear" w:color="auto" w:fill="auto"/>
            <w:noWrap/>
            <w:vAlign w:val="bottom"/>
            <w:hideMark/>
          </w:tcPr>
          <w:p w14:paraId="75A54455" w14:textId="77777777" w:rsidR="009777FD" w:rsidRPr="00A0019F" w:rsidRDefault="009777FD" w:rsidP="00D0675E">
            <w:pPr>
              <w:jc w:val="right"/>
              <w:rPr>
                <w:rFonts w:ascii="Arial" w:hAnsi="Arial" w:cs="Arial"/>
              </w:rPr>
            </w:pPr>
            <w:r w:rsidRPr="00A0019F">
              <w:rPr>
                <w:rFonts w:ascii="Arial" w:hAnsi="Arial" w:cs="Arial"/>
              </w:rPr>
              <w:t>1.000</w:t>
            </w:r>
          </w:p>
        </w:tc>
        <w:tc>
          <w:tcPr>
            <w:tcW w:w="1146" w:type="dxa"/>
            <w:tcBorders>
              <w:top w:val="single" w:sz="4" w:space="0" w:color="auto"/>
              <w:left w:val="nil"/>
              <w:bottom w:val="nil"/>
              <w:right w:val="nil"/>
            </w:tcBorders>
            <w:shd w:val="clear" w:color="auto" w:fill="auto"/>
            <w:noWrap/>
            <w:vAlign w:val="bottom"/>
            <w:hideMark/>
          </w:tcPr>
          <w:p w14:paraId="603B5D13" w14:textId="77777777" w:rsidR="009777FD" w:rsidRPr="00A0019F" w:rsidRDefault="009777FD" w:rsidP="00D0675E">
            <w:pPr>
              <w:jc w:val="right"/>
              <w:rPr>
                <w:rFonts w:ascii="Arial" w:hAnsi="Arial" w:cs="Arial"/>
              </w:rPr>
            </w:pPr>
            <w:r w:rsidRPr="00A0019F">
              <w:rPr>
                <w:rFonts w:ascii="Arial" w:hAnsi="Arial" w:cs="Arial"/>
              </w:rPr>
              <w:t>0.000</w:t>
            </w:r>
          </w:p>
        </w:tc>
      </w:tr>
      <w:tr w:rsidR="00A0019F" w:rsidRPr="00A0019F" w14:paraId="68B4A0DD" w14:textId="77777777" w:rsidTr="00D0675E">
        <w:trPr>
          <w:trHeight w:val="300"/>
        </w:trPr>
        <w:tc>
          <w:tcPr>
            <w:tcW w:w="1134" w:type="dxa"/>
            <w:tcBorders>
              <w:top w:val="nil"/>
              <w:left w:val="nil"/>
              <w:bottom w:val="single" w:sz="4" w:space="0" w:color="auto"/>
              <w:right w:val="nil"/>
            </w:tcBorders>
            <w:shd w:val="clear" w:color="auto" w:fill="auto"/>
            <w:noWrap/>
            <w:hideMark/>
          </w:tcPr>
          <w:p w14:paraId="0B37668F" w14:textId="77777777" w:rsidR="009777FD" w:rsidRPr="00A0019F" w:rsidRDefault="009777FD" w:rsidP="00D0675E">
            <w:pPr>
              <w:rPr>
                <w:rFonts w:ascii="Arial" w:hAnsi="Arial" w:cs="Arial"/>
              </w:rPr>
            </w:pPr>
            <w:r w:rsidRPr="00A0019F">
              <w:rPr>
                <w:rFonts w:ascii="Arial" w:hAnsi="Arial" w:cs="Arial"/>
              </w:rPr>
              <w:t> </w:t>
            </w:r>
          </w:p>
        </w:tc>
        <w:tc>
          <w:tcPr>
            <w:tcW w:w="2977" w:type="dxa"/>
            <w:tcBorders>
              <w:top w:val="nil"/>
              <w:left w:val="nil"/>
              <w:bottom w:val="single" w:sz="4" w:space="0" w:color="auto"/>
              <w:right w:val="nil"/>
            </w:tcBorders>
            <w:shd w:val="clear" w:color="auto" w:fill="auto"/>
            <w:noWrap/>
            <w:vAlign w:val="bottom"/>
            <w:hideMark/>
          </w:tcPr>
          <w:p w14:paraId="676632DF" w14:textId="77777777" w:rsidR="009777FD" w:rsidRPr="00A0019F" w:rsidRDefault="009777FD" w:rsidP="00D0675E">
            <w:pPr>
              <w:rPr>
                <w:rFonts w:ascii="Arial" w:hAnsi="Arial" w:cs="Arial"/>
              </w:rPr>
            </w:pPr>
            <w:r w:rsidRPr="00A0019F">
              <w:rPr>
                <w:rFonts w:ascii="Arial" w:hAnsi="Arial" w:cs="Arial"/>
              </w:rPr>
              <w:t>Decentering * Negative and Neutral Diff</w:t>
            </w:r>
          </w:p>
        </w:tc>
        <w:tc>
          <w:tcPr>
            <w:tcW w:w="992" w:type="dxa"/>
            <w:tcBorders>
              <w:top w:val="nil"/>
              <w:left w:val="nil"/>
              <w:bottom w:val="single" w:sz="4" w:space="0" w:color="auto"/>
              <w:right w:val="nil"/>
            </w:tcBorders>
            <w:shd w:val="clear" w:color="auto" w:fill="auto"/>
            <w:noWrap/>
            <w:hideMark/>
          </w:tcPr>
          <w:p w14:paraId="56BA7452" w14:textId="77777777" w:rsidR="009777FD" w:rsidRPr="00A0019F" w:rsidRDefault="009777FD" w:rsidP="00D0675E">
            <w:pPr>
              <w:jc w:val="right"/>
              <w:rPr>
                <w:rFonts w:ascii="Arial" w:hAnsi="Arial" w:cs="Arial"/>
              </w:rPr>
            </w:pPr>
            <w:r w:rsidRPr="00A0019F">
              <w:rPr>
                <w:rFonts w:ascii="Arial" w:hAnsi="Arial" w:cs="Arial"/>
              </w:rPr>
              <w:t>0.500</w:t>
            </w:r>
          </w:p>
        </w:tc>
        <w:tc>
          <w:tcPr>
            <w:tcW w:w="1299" w:type="dxa"/>
            <w:tcBorders>
              <w:top w:val="nil"/>
              <w:left w:val="nil"/>
              <w:bottom w:val="single" w:sz="4" w:space="0" w:color="auto"/>
              <w:right w:val="nil"/>
            </w:tcBorders>
            <w:shd w:val="clear" w:color="auto" w:fill="auto"/>
            <w:noWrap/>
            <w:hideMark/>
          </w:tcPr>
          <w:p w14:paraId="4A0D496D" w14:textId="77777777" w:rsidR="009777FD" w:rsidRPr="00A0019F" w:rsidRDefault="009777FD" w:rsidP="00D0675E">
            <w:pPr>
              <w:jc w:val="right"/>
              <w:rPr>
                <w:rFonts w:ascii="Arial" w:hAnsi="Arial" w:cs="Arial"/>
              </w:rPr>
            </w:pPr>
            <w:r w:rsidRPr="00A0019F">
              <w:rPr>
                <w:rFonts w:ascii="Arial" w:hAnsi="Arial" w:cs="Arial"/>
              </w:rPr>
              <w:t>0.111</w:t>
            </w:r>
          </w:p>
        </w:tc>
        <w:tc>
          <w:tcPr>
            <w:tcW w:w="1145" w:type="dxa"/>
            <w:tcBorders>
              <w:top w:val="nil"/>
              <w:left w:val="nil"/>
              <w:bottom w:val="single" w:sz="4" w:space="0" w:color="auto"/>
              <w:right w:val="nil"/>
            </w:tcBorders>
            <w:shd w:val="clear" w:color="auto" w:fill="auto"/>
            <w:noWrap/>
            <w:hideMark/>
          </w:tcPr>
          <w:p w14:paraId="7AC6BA0E" w14:textId="77777777" w:rsidR="009777FD" w:rsidRPr="00A0019F" w:rsidRDefault="009777FD" w:rsidP="00D0675E">
            <w:pPr>
              <w:jc w:val="right"/>
              <w:rPr>
                <w:rFonts w:ascii="Arial" w:hAnsi="Arial" w:cs="Arial"/>
              </w:rPr>
            </w:pPr>
            <w:r w:rsidRPr="00A0019F">
              <w:rPr>
                <w:rFonts w:ascii="Arial" w:hAnsi="Arial" w:cs="Arial"/>
              </w:rPr>
              <w:t>0.125</w:t>
            </w:r>
          </w:p>
        </w:tc>
        <w:tc>
          <w:tcPr>
            <w:tcW w:w="1146" w:type="dxa"/>
            <w:tcBorders>
              <w:top w:val="nil"/>
              <w:left w:val="nil"/>
              <w:bottom w:val="single" w:sz="4" w:space="0" w:color="auto"/>
              <w:right w:val="nil"/>
            </w:tcBorders>
            <w:shd w:val="clear" w:color="auto" w:fill="auto"/>
            <w:noWrap/>
            <w:hideMark/>
          </w:tcPr>
          <w:p w14:paraId="34DC94A9" w14:textId="77777777" w:rsidR="009777FD" w:rsidRPr="00A0019F" w:rsidRDefault="009777FD" w:rsidP="00D0675E">
            <w:pPr>
              <w:jc w:val="right"/>
              <w:rPr>
                <w:rFonts w:ascii="Arial" w:hAnsi="Arial" w:cs="Arial"/>
              </w:rPr>
            </w:pPr>
            <w:r w:rsidRPr="00A0019F">
              <w:rPr>
                <w:rFonts w:ascii="Arial" w:hAnsi="Arial" w:cs="Arial"/>
              </w:rPr>
              <w:t>0.125</w:t>
            </w:r>
          </w:p>
        </w:tc>
        <w:tc>
          <w:tcPr>
            <w:tcW w:w="1146" w:type="dxa"/>
            <w:tcBorders>
              <w:top w:val="nil"/>
              <w:left w:val="nil"/>
              <w:bottom w:val="single" w:sz="4" w:space="0" w:color="auto"/>
              <w:right w:val="nil"/>
            </w:tcBorders>
            <w:shd w:val="clear" w:color="auto" w:fill="auto"/>
            <w:noWrap/>
            <w:hideMark/>
          </w:tcPr>
          <w:p w14:paraId="0D3FEEB0" w14:textId="77777777" w:rsidR="009777FD" w:rsidRPr="00A0019F" w:rsidRDefault="009777FD" w:rsidP="00D0675E">
            <w:pPr>
              <w:jc w:val="right"/>
              <w:rPr>
                <w:rFonts w:ascii="Arial" w:hAnsi="Arial" w:cs="Arial"/>
              </w:rPr>
            </w:pPr>
            <w:r w:rsidRPr="00A0019F">
              <w:rPr>
                <w:rFonts w:ascii="Arial" w:hAnsi="Arial" w:cs="Arial"/>
              </w:rPr>
              <w:t>0.001</w:t>
            </w:r>
          </w:p>
        </w:tc>
      </w:tr>
      <w:tr w:rsidR="00A0019F" w:rsidRPr="00A0019F" w14:paraId="11C21CB3" w14:textId="77777777" w:rsidTr="00D0675E">
        <w:trPr>
          <w:trHeight w:val="300"/>
        </w:trPr>
        <w:tc>
          <w:tcPr>
            <w:tcW w:w="1134" w:type="dxa"/>
            <w:tcBorders>
              <w:top w:val="nil"/>
              <w:left w:val="nil"/>
              <w:bottom w:val="nil"/>
              <w:right w:val="nil"/>
            </w:tcBorders>
            <w:shd w:val="clear" w:color="auto" w:fill="auto"/>
            <w:noWrap/>
            <w:hideMark/>
          </w:tcPr>
          <w:p w14:paraId="748C30B3" w14:textId="77777777" w:rsidR="009777FD" w:rsidRPr="00A0019F" w:rsidRDefault="009777FD" w:rsidP="00D0675E">
            <w:pPr>
              <w:rPr>
                <w:rFonts w:ascii="Arial" w:hAnsi="Arial" w:cs="Arial"/>
              </w:rPr>
            </w:pPr>
            <w:r w:rsidRPr="00A0019F">
              <w:rPr>
                <w:rFonts w:ascii="Arial" w:hAnsi="Arial" w:cs="Arial"/>
              </w:rPr>
              <w:t>Stroop</w:t>
            </w:r>
          </w:p>
        </w:tc>
        <w:tc>
          <w:tcPr>
            <w:tcW w:w="2977" w:type="dxa"/>
            <w:tcBorders>
              <w:top w:val="nil"/>
              <w:left w:val="nil"/>
              <w:bottom w:val="nil"/>
              <w:right w:val="nil"/>
            </w:tcBorders>
            <w:shd w:val="clear" w:color="auto" w:fill="auto"/>
            <w:noWrap/>
            <w:vAlign w:val="bottom"/>
            <w:hideMark/>
          </w:tcPr>
          <w:p w14:paraId="41352AE1" w14:textId="77777777" w:rsidR="009777FD" w:rsidRPr="00A0019F" w:rsidRDefault="009777FD" w:rsidP="00D0675E">
            <w:pPr>
              <w:rPr>
                <w:rFonts w:ascii="Arial" w:hAnsi="Arial" w:cs="Arial"/>
              </w:rPr>
            </w:pPr>
            <w:r w:rsidRPr="00A0019F">
              <w:rPr>
                <w:rFonts w:ascii="Arial" w:hAnsi="Arial" w:cs="Arial"/>
              </w:rPr>
              <w:t>Null Model</w:t>
            </w:r>
          </w:p>
        </w:tc>
        <w:tc>
          <w:tcPr>
            <w:tcW w:w="992" w:type="dxa"/>
            <w:tcBorders>
              <w:top w:val="nil"/>
              <w:left w:val="nil"/>
              <w:bottom w:val="nil"/>
              <w:right w:val="nil"/>
            </w:tcBorders>
            <w:shd w:val="clear" w:color="auto" w:fill="auto"/>
            <w:noWrap/>
            <w:vAlign w:val="bottom"/>
            <w:hideMark/>
          </w:tcPr>
          <w:p w14:paraId="2FBACA4A" w14:textId="77777777" w:rsidR="009777FD" w:rsidRPr="00A0019F" w:rsidRDefault="009777FD" w:rsidP="00D0675E">
            <w:pPr>
              <w:jc w:val="right"/>
              <w:rPr>
                <w:rFonts w:ascii="Arial" w:hAnsi="Arial" w:cs="Arial"/>
              </w:rPr>
            </w:pPr>
            <w:r w:rsidRPr="00A0019F">
              <w:rPr>
                <w:rFonts w:ascii="Arial" w:hAnsi="Arial" w:cs="Arial"/>
              </w:rPr>
              <w:t>0.500</w:t>
            </w:r>
          </w:p>
        </w:tc>
        <w:tc>
          <w:tcPr>
            <w:tcW w:w="1299" w:type="dxa"/>
            <w:tcBorders>
              <w:top w:val="nil"/>
              <w:left w:val="nil"/>
              <w:bottom w:val="nil"/>
              <w:right w:val="nil"/>
            </w:tcBorders>
            <w:shd w:val="clear" w:color="auto" w:fill="auto"/>
            <w:noWrap/>
            <w:vAlign w:val="bottom"/>
            <w:hideMark/>
          </w:tcPr>
          <w:p w14:paraId="2BEF367A" w14:textId="77777777" w:rsidR="009777FD" w:rsidRPr="00A0019F" w:rsidRDefault="009777FD" w:rsidP="00D0675E">
            <w:pPr>
              <w:jc w:val="right"/>
              <w:rPr>
                <w:rFonts w:ascii="Arial" w:hAnsi="Arial" w:cs="Arial"/>
              </w:rPr>
            </w:pPr>
            <w:r w:rsidRPr="00A0019F">
              <w:rPr>
                <w:rFonts w:ascii="Arial" w:hAnsi="Arial" w:cs="Arial"/>
              </w:rPr>
              <w:t>0.843</w:t>
            </w:r>
          </w:p>
        </w:tc>
        <w:tc>
          <w:tcPr>
            <w:tcW w:w="1145" w:type="dxa"/>
            <w:tcBorders>
              <w:top w:val="nil"/>
              <w:left w:val="nil"/>
              <w:bottom w:val="nil"/>
              <w:right w:val="nil"/>
            </w:tcBorders>
            <w:shd w:val="clear" w:color="auto" w:fill="auto"/>
            <w:noWrap/>
            <w:vAlign w:val="bottom"/>
            <w:hideMark/>
          </w:tcPr>
          <w:p w14:paraId="1309A5A3" w14:textId="77777777" w:rsidR="009777FD" w:rsidRPr="00A0019F" w:rsidRDefault="009777FD" w:rsidP="00D0675E">
            <w:pPr>
              <w:jc w:val="right"/>
              <w:rPr>
                <w:rFonts w:ascii="Arial" w:hAnsi="Arial" w:cs="Arial"/>
              </w:rPr>
            </w:pPr>
            <w:r w:rsidRPr="00A0019F">
              <w:rPr>
                <w:rFonts w:ascii="Arial" w:hAnsi="Arial" w:cs="Arial"/>
              </w:rPr>
              <w:t>5.362</w:t>
            </w:r>
          </w:p>
        </w:tc>
        <w:tc>
          <w:tcPr>
            <w:tcW w:w="1146" w:type="dxa"/>
            <w:tcBorders>
              <w:top w:val="nil"/>
              <w:left w:val="nil"/>
              <w:bottom w:val="nil"/>
              <w:right w:val="nil"/>
            </w:tcBorders>
            <w:shd w:val="clear" w:color="auto" w:fill="auto"/>
            <w:noWrap/>
            <w:vAlign w:val="bottom"/>
            <w:hideMark/>
          </w:tcPr>
          <w:p w14:paraId="74242458" w14:textId="77777777" w:rsidR="009777FD" w:rsidRPr="00A0019F" w:rsidRDefault="009777FD" w:rsidP="00D0675E">
            <w:pPr>
              <w:jc w:val="right"/>
              <w:rPr>
                <w:rFonts w:ascii="Arial" w:hAnsi="Arial" w:cs="Arial"/>
              </w:rPr>
            </w:pPr>
            <w:r w:rsidRPr="00A0019F">
              <w:rPr>
                <w:rFonts w:ascii="Arial" w:hAnsi="Arial" w:cs="Arial"/>
              </w:rPr>
              <w:t>1.000</w:t>
            </w:r>
          </w:p>
        </w:tc>
        <w:tc>
          <w:tcPr>
            <w:tcW w:w="1146" w:type="dxa"/>
            <w:tcBorders>
              <w:top w:val="nil"/>
              <w:left w:val="nil"/>
              <w:bottom w:val="nil"/>
              <w:right w:val="nil"/>
            </w:tcBorders>
            <w:shd w:val="clear" w:color="auto" w:fill="auto"/>
            <w:noWrap/>
            <w:vAlign w:val="bottom"/>
            <w:hideMark/>
          </w:tcPr>
          <w:p w14:paraId="299344C6" w14:textId="77777777" w:rsidR="009777FD" w:rsidRPr="00A0019F" w:rsidRDefault="009777FD" w:rsidP="00D0675E">
            <w:pPr>
              <w:jc w:val="right"/>
              <w:rPr>
                <w:rFonts w:ascii="Arial" w:hAnsi="Arial" w:cs="Arial"/>
              </w:rPr>
            </w:pPr>
            <w:r w:rsidRPr="00A0019F">
              <w:rPr>
                <w:rFonts w:ascii="Arial" w:hAnsi="Arial" w:cs="Arial"/>
              </w:rPr>
              <w:t>0.000</w:t>
            </w:r>
          </w:p>
        </w:tc>
      </w:tr>
      <w:tr w:rsidR="00A0019F" w:rsidRPr="00A0019F" w14:paraId="7DA2E7A1" w14:textId="77777777" w:rsidTr="00D0675E">
        <w:trPr>
          <w:trHeight w:val="300"/>
        </w:trPr>
        <w:tc>
          <w:tcPr>
            <w:tcW w:w="1134" w:type="dxa"/>
            <w:tcBorders>
              <w:top w:val="nil"/>
              <w:left w:val="nil"/>
              <w:bottom w:val="single" w:sz="4" w:space="0" w:color="auto"/>
              <w:right w:val="nil"/>
            </w:tcBorders>
            <w:shd w:val="clear" w:color="auto" w:fill="auto"/>
            <w:noWrap/>
            <w:hideMark/>
          </w:tcPr>
          <w:p w14:paraId="5ED3BE6A" w14:textId="77777777" w:rsidR="009777FD" w:rsidRPr="00A0019F" w:rsidRDefault="009777FD" w:rsidP="00D0675E">
            <w:pPr>
              <w:rPr>
                <w:rFonts w:ascii="Arial" w:hAnsi="Arial" w:cs="Arial"/>
              </w:rPr>
            </w:pPr>
            <w:r w:rsidRPr="00A0019F">
              <w:rPr>
                <w:rFonts w:ascii="Arial" w:hAnsi="Arial" w:cs="Arial"/>
              </w:rPr>
              <w:t> </w:t>
            </w:r>
          </w:p>
        </w:tc>
        <w:tc>
          <w:tcPr>
            <w:tcW w:w="2977" w:type="dxa"/>
            <w:tcBorders>
              <w:top w:val="nil"/>
              <w:left w:val="nil"/>
              <w:bottom w:val="single" w:sz="4" w:space="0" w:color="auto"/>
              <w:right w:val="nil"/>
            </w:tcBorders>
            <w:shd w:val="clear" w:color="auto" w:fill="auto"/>
            <w:noWrap/>
            <w:vAlign w:val="bottom"/>
            <w:hideMark/>
          </w:tcPr>
          <w:p w14:paraId="7C3CDBF8" w14:textId="77777777" w:rsidR="009777FD" w:rsidRPr="00A0019F" w:rsidRDefault="009777FD" w:rsidP="00D0675E">
            <w:pPr>
              <w:rPr>
                <w:rFonts w:ascii="Arial" w:hAnsi="Arial" w:cs="Arial"/>
              </w:rPr>
            </w:pPr>
            <w:r w:rsidRPr="00A0019F">
              <w:rPr>
                <w:rFonts w:ascii="Arial" w:hAnsi="Arial" w:cs="Arial"/>
              </w:rPr>
              <w:t>Decentering * Positive and Neutral Diff</w:t>
            </w:r>
          </w:p>
        </w:tc>
        <w:tc>
          <w:tcPr>
            <w:tcW w:w="992" w:type="dxa"/>
            <w:tcBorders>
              <w:top w:val="nil"/>
              <w:left w:val="nil"/>
              <w:bottom w:val="single" w:sz="4" w:space="0" w:color="auto"/>
              <w:right w:val="nil"/>
            </w:tcBorders>
            <w:shd w:val="clear" w:color="auto" w:fill="auto"/>
            <w:noWrap/>
            <w:hideMark/>
          </w:tcPr>
          <w:p w14:paraId="45CFB5C6" w14:textId="77777777" w:rsidR="009777FD" w:rsidRPr="00A0019F" w:rsidRDefault="009777FD" w:rsidP="00D0675E">
            <w:pPr>
              <w:jc w:val="right"/>
              <w:rPr>
                <w:rFonts w:ascii="Arial" w:hAnsi="Arial" w:cs="Arial"/>
              </w:rPr>
            </w:pPr>
            <w:r w:rsidRPr="00A0019F">
              <w:rPr>
                <w:rFonts w:ascii="Arial" w:hAnsi="Arial" w:cs="Arial"/>
              </w:rPr>
              <w:t>0.500</w:t>
            </w:r>
          </w:p>
        </w:tc>
        <w:tc>
          <w:tcPr>
            <w:tcW w:w="1299" w:type="dxa"/>
            <w:tcBorders>
              <w:top w:val="nil"/>
              <w:left w:val="nil"/>
              <w:bottom w:val="single" w:sz="4" w:space="0" w:color="auto"/>
              <w:right w:val="nil"/>
            </w:tcBorders>
            <w:shd w:val="clear" w:color="auto" w:fill="auto"/>
            <w:noWrap/>
            <w:hideMark/>
          </w:tcPr>
          <w:p w14:paraId="4C7D505C" w14:textId="77777777" w:rsidR="009777FD" w:rsidRPr="00A0019F" w:rsidRDefault="009777FD" w:rsidP="00D0675E">
            <w:pPr>
              <w:jc w:val="right"/>
              <w:rPr>
                <w:rFonts w:ascii="Arial" w:hAnsi="Arial" w:cs="Arial"/>
              </w:rPr>
            </w:pPr>
            <w:r w:rsidRPr="00A0019F">
              <w:rPr>
                <w:rFonts w:ascii="Arial" w:hAnsi="Arial" w:cs="Arial"/>
              </w:rPr>
              <w:t>0.157</w:t>
            </w:r>
          </w:p>
        </w:tc>
        <w:tc>
          <w:tcPr>
            <w:tcW w:w="1145" w:type="dxa"/>
            <w:tcBorders>
              <w:top w:val="nil"/>
              <w:left w:val="nil"/>
              <w:bottom w:val="single" w:sz="4" w:space="0" w:color="auto"/>
              <w:right w:val="nil"/>
            </w:tcBorders>
            <w:shd w:val="clear" w:color="auto" w:fill="auto"/>
            <w:noWrap/>
            <w:hideMark/>
          </w:tcPr>
          <w:p w14:paraId="7E80B4AE" w14:textId="77777777" w:rsidR="009777FD" w:rsidRPr="00A0019F" w:rsidRDefault="009777FD" w:rsidP="00D0675E">
            <w:pPr>
              <w:jc w:val="right"/>
              <w:rPr>
                <w:rFonts w:ascii="Arial" w:hAnsi="Arial" w:cs="Arial"/>
              </w:rPr>
            </w:pPr>
            <w:r w:rsidRPr="00A0019F">
              <w:rPr>
                <w:rFonts w:ascii="Arial" w:hAnsi="Arial" w:cs="Arial"/>
              </w:rPr>
              <w:t>0.187</w:t>
            </w:r>
          </w:p>
        </w:tc>
        <w:tc>
          <w:tcPr>
            <w:tcW w:w="1146" w:type="dxa"/>
            <w:tcBorders>
              <w:top w:val="nil"/>
              <w:left w:val="nil"/>
              <w:bottom w:val="single" w:sz="4" w:space="0" w:color="auto"/>
              <w:right w:val="nil"/>
            </w:tcBorders>
            <w:shd w:val="clear" w:color="auto" w:fill="auto"/>
            <w:noWrap/>
            <w:hideMark/>
          </w:tcPr>
          <w:p w14:paraId="2AA0808E" w14:textId="77777777" w:rsidR="009777FD" w:rsidRPr="00A0019F" w:rsidRDefault="009777FD" w:rsidP="00D0675E">
            <w:pPr>
              <w:jc w:val="right"/>
              <w:rPr>
                <w:rFonts w:ascii="Arial" w:hAnsi="Arial" w:cs="Arial"/>
              </w:rPr>
            </w:pPr>
            <w:r w:rsidRPr="00A0019F">
              <w:rPr>
                <w:rFonts w:ascii="Arial" w:hAnsi="Arial" w:cs="Arial"/>
              </w:rPr>
              <w:t>0.187</w:t>
            </w:r>
          </w:p>
        </w:tc>
        <w:tc>
          <w:tcPr>
            <w:tcW w:w="1146" w:type="dxa"/>
            <w:tcBorders>
              <w:top w:val="nil"/>
              <w:left w:val="nil"/>
              <w:bottom w:val="single" w:sz="4" w:space="0" w:color="auto"/>
              <w:right w:val="nil"/>
            </w:tcBorders>
            <w:shd w:val="clear" w:color="auto" w:fill="auto"/>
            <w:noWrap/>
            <w:hideMark/>
          </w:tcPr>
          <w:p w14:paraId="6A709F79" w14:textId="77777777" w:rsidR="009777FD" w:rsidRPr="00A0019F" w:rsidRDefault="009777FD" w:rsidP="00D0675E">
            <w:pPr>
              <w:jc w:val="right"/>
              <w:rPr>
                <w:rFonts w:ascii="Arial" w:hAnsi="Arial" w:cs="Arial"/>
              </w:rPr>
            </w:pPr>
            <w:r w:rsidRPr="00A0019F">
              <w:rPr>
                <w:rFonts w:ascii="Arial" w:hAnsi="Arial" w:cs="Arial"/>
              </w:rPr>
              <w:t>0.003</w:t>
            </w:r>
          </w:p>
        </w:tc>
      </w:tr>
      <w:tr w:rsidR="00A0019F" w:rsidRPr="00A0019F" w14:paraId="6C8D1DAC" w14:textId="77777777" w:rsidTr="00D0675E">
        <w:trPr>
          <w:trHeight w:val="300"/>
        </w:trPr>
        <w:tc>
          <w:tcPr>
            <w:tcW w:w="1134" w:type="dxa"/>
            <w:vMerge w:val="restart"/>
            <w:tcBorders>
              <w:top w:val="nil"/>
              <w:left w:val="nil"/>
              <w:right w:val="nil"/>
            </w:tcBorders>
            <w:shd w:val="clear" w:color="auto" w:fill="auto"/>
            <w:noWrap/>
          </w:tcPr>
          <w:p w14:paraId="6D9D034C" w14:textId="77777777" w:rsidR="009777FD" w:rsidRPr="00A0019F" w:rsidRDefault="009777FD" w:rsidP="00D0675E">
            <w:pPr>
              <w:rPr>
                <w:rFonts w:ascii="Arial" w:hAnsi="Arial" w:cs="Arial"/>
              </w:rPr>
            </w:pPr>
            <w:r w:rsidRPr="00A0019F">
              <w:rPr>
                <w:rFonts w:ascii="Arial" w:hAnsi="Arial" w:cs="Arial"/>
              </w:rPr>
              <w:t>Stroop</w:t>
            </w:r>
          </w:p>
        </w:tc>
        <w:tc>
          <w:tcPr>
            <w:tcW w:w="2977" w:type="dxa"/>
            <w:tcBorders>
              <w:top w:val="single" w:sz="4" w:space="0" w:color="auto"/>
              <w:left w:val="nil"/>
              <w:right w:val="nil"/>
            </w:tcBorders>
            <w:shd w:val="clear" w:color="auto" w:fill="auto"/>
            <w:noWrap/>
            <w:vAlign w:val="bottom"/>
          </w:tcPr>
          <w:p w14:paraId="3B946588" w14:textId="77777777" w:rsidR="009777FD" w:rsidRPr="00A0019F" w:rsidRDefault="009777FD" w:rsidP="00D0675E">
            <w:pPr>
              <w:rPr>
                <w:rFonts w:ascii="Arial" w:hAnsi="Arial" w:cs="Arial"/>
              </w:rPr>
            </w:pPr>
            <w:r w:rsidRPr="00A0019F">
              <w:rPr>
                <w:rFonts w:ascii="Arial" w:hAnsi="Arial" w:cs="Arial"/>
              </w:rPr>
              <w:t>Null Model</w:t>
            </w:r>
          </w:p>
        </w:tc>
        <w:tc>
          <w:tcPr>
            <w:tcW w:w="992" w:type="dxa"/>
            <w:tcBorders>
              <w:top w:val="single" w:sz="4" w:space="0" w:color="auto"/>
              <w:left w:val="nil"/>
              <w:right w:val="nil"/>
            </w:tcBorders>
            <w:shd w:val="clear" w:color="auto" w:fill="auto"/>
            <w:noWrap/>
            <w:vAlign w:val="bottom"/>
          </w:tcPr>
          <w:p w14:paraId="4707F40A" w14:textId="77777777" w:rsidR="009777FD" w:rsidRPr="00A0019F" w:rsidRDefault="009777FD" w:rsidP="00D0675E">
            <w:pPr>
              <w:jc w:val="right"/>
              <w:rPr>
                <w:rFonts w:ascii="Arial" w:hAnsi="Arial" w:cs="Arial"/>
              </w:rPr>
            </w:pPr>
            <w:r w:rsidRPr="00A0019F">
              <w:rPr>
                <w:rFonts w:ascii="Arial" w:hAnsi="Arial" w:cs="Arial"/>
              </w:rPr>
              <w:t>0.500</w:t>
            </w:r>
          </w:p>
        </w:tc>
        <w:tc>
          <w:tcPr>
            <w:tcW w:w="1299" w:type="dxa"/>
            <w:tcBorders>
              <w:top w:val="single" w:sz="4" w:space="0" w:color="auto"/>
              <w:left w:val="nil"/>
              <w:right w:val="nil"/>
            </w:tcBorders>
            <w:shd w:val="clear" w:color="auto" w:fill="auto"/>
            <w:noWrap/>
            <w:vAlign w:val="bottom"/>
          </w:tcPr>
          <w:p w14:paraId="1729F11D" w14:textId="77777777" w:rsidR="009777FD" w:rsidRPr="00A0019F" w:rsidRDefault="009777FD" w:rsidP="00D0675E">
            <w:pPr>
              <w:jc w:val="right"/>
              <w:rPr>
                <w:rFonts w:ascii="Arial" w:hAnsi="Arial" w:cs="Arial"/>
              </w:rPr>
            </w:pPr>
            <w:r w:rsidRPr="00A0019F">
              <w:rPr>
                <w:rFonts w:ascii="Arial" w:hAnsi="Arial" w:cs="Arial"/>
              </w:rPr>
              <w:t>0.904</w:t>
            </w:r>
          </w:p>
        </w:tc>
        <w:tc>
          <w:tcPr>
            <w:tcW w:w="1145" w:type="dxa"/>
            <w:tcBorders>
              <w:top w:val="single" w:sz="4" w:space="0" w:color="auto"/>
              <w:left w:val="nil"/>
              <w:right w:val="nil"/>
            </w:tcBorders>
            <w:shd w:val="clear" w:color="auto" w:fill="auto"/>
            <w:noWrap/>
            <w:vAlign w:val="bottom"/>
          </w:tcPr>
          <w:p w14:paraId="3F1391F8" w14:textId="77777777" w:rsidR="009777FD" w:rsidRPr="00A0019F" w:rsidRDefault="009777FD" w:rsidP="00D0675E">
            <w:pPr>
              <w:jc w:val="right"/>
              <w:rPr>
                <w:rFonts w:ascii="Arial" w:hAnsi="Arial" w:cs="Arial"/>
              </w:rPr>
            </w:pPr>
            <w:r w:rsidRPr="00A0019F">
              <w:rPr>
                <w:rFonts w:ascii="Arial" w:hAnsi="Arial" w:cs="Arial"/>
              </w:rPr>
              <w:t>9.465</w:t>
            </w:r>
          </w:p>
        </w:tc>
        <w:tc>
          <w:tcPr>
            <w:tcW w:w="1146" w:type="dxa"/>
            <w:tcBorders>
              <w:top w:val="single" w:sz="4" w:space="0" w:color="auto"/>
              <w:left w:val="nil"/>
              <w:right w:val="nil"/>
            </w:tcBorders>
            <w:shd w:val="clear" w:color="auto" w:fill="auto"/>
            <w:noWrap/>
            <w:vAlign w:val="bottom"/>
          </w:tcPr>
          <w:p w14:paraId="6CD3A5EA" w14:textId="77777777" w:rsidR="009777FD" w:rsidRPr="00A0019F" w:rsidRDefault="009777FD" w:rsidP="00D0675E">
            <w:pPr>
              <w:jc w:val="right"/>
              <w:rPr>
                <w:rFonts w:ascii="Arial" w:hAnsi="Arial" w:cs="Arial"/>
              </w:rPr>
            </w:pPr>
            <w:r w:rsidRPr="00A0019F">
              <w:rPr>
                <w:rFonts w:ascii="Arial" w:hAnsi="Arial" w:cs="Arial"/>
              </w:rPr>
              <w:t>1.000</w:t>
            </w:r>
          </w:p>
        </w:tc>
        <w:tc>
          <w:tcPr>
            <w:tcW w:w="1146" w:type="dxa"/>
            <w:tcBorders>
              <w:top w:val="single" w:sz="4" w:space="0" w:color="auto"/>
              <w:left w:val="nil"/>
              <w:right w:val="nil"/>
            </w:tcBorders>
            <w:shd w:val="clear" w:color="auto" w:fill="auto"/>
            <w:noWrap/>
            <w:vAlign w:val="bottom"/>
          </w:tcPr>
          <w:p w14:paraId="0E910583" w14:textId="77777777" w:rsidR="009777FD" w:rsidRPr="00A0019F" w:rsidRDefault="009777FD" w:rsidP="00D0675E">
            <w:pPr>
              <w:jc w:val="right"/>
              <w:rPr>
                <w:rFonts w:ascii="Arial" w:hAnsi="Arial" w:cs="Arial"/>
              </w:rPr>
            </w:pPr>
            <w:r w:rsidRPr="00A0019F">
              <w:rPr>
                <w:rFonts w:ascii="Arial" w:hAnsi="Arial" w:cs="Arial"/>
              </w:rPr>
              <w:t>0.000</w:t>
            </w:r>
          </w:p>
        </w:tc>
      </w:tr>
      <w:tr w:rsidR="009777FD" w:rsidRPr="00A0019F" w14:paraId="3260A732" w14:textId="77777777" w:rsidTr="00D0675E">
        <w:trPr>
          <w:trHeight w:val="300"/>
        </w:trPr>
        <w:tc>
          <w:tcPr>
            <w:tcW w:w="1134" w:type="dxa"/>
            <w:vMerge/>
            <w:tcBorders>
              <w:left w:val="nil"/>
              <w:bottom w:val="single" w:sz="4" w:space="0" w:color="auto"/>
              <w:right w:val="nil"/>
            </w:tcBorders>
            <w:shd w:val="clear" w:color="auto" w:fill="auto"/>
            <w:noWrap/>
          </w:tcPr>
          <w:p w14:paraId="7CB83A54" w14:textId="77777777" w:rsidR="009777FD" w:rsidRPr="00A0019F" w:rsidRDefault="009777FD" w:rsidP="00D0675E">
            <w:pPr>
              <w:rPr>
                <w:rFonts w:ascii="Arial" w:hAnsi="Arial" w:cs="Arial"/>
              </w:rPr>
            </w:pPr>
          </w:p>
        </w:tc>
        <w:tc>
          <w:tcPr>
            <w:tcW w:w="2977" w:type="dxa"/>
            <w:tcBorders>
              <w:left w:val="nil"/>
              <w:bottom w:val="single" w:sz="4" w:space="0" w:color="auto"/>
              <w:right w:val="nil"/>
            </w:tcBorders>
            <w:shd w:val="clear" w:color="auto" w:fill="auto"/>
            <w:noWrap/>
            <w:vAlign w:val="bottom"/>
          </w:tcPr>
          <w:p w14:paraId="42A2A99E" w14:textId="77777777" w:rsidR="009777FD" w:rsidRPr="00A0019F" w:rsidRDefault="009777FD" w:rsidP="00D0675E">
            <w:pPr>
              <w:rPr>
                <w:rFonts w:ascii="Arial" w:hAnsi="Arial" w:cs="Arial"/>
              </w:rPr>
            </w:pPr>
            <w:r w:rsidRPr="00A0019F">
              <w:rPr>
                <w:rFonts w:ascii="Arial" w:hAnsi="Arial" w:cs="Arial"/>
              </w:rPr>
              <w:t>Decentering * Positive and Negative Diff</w:t>
            </w:r>
          </w:p>
        </w:tc>
        <w:tc>
          <w:tcPr>
            <w:tcW w:w="992" w:type="dxa"/>
            <w:tcBorders>
              <w:left w:val="nil"/>
              <w:bottom w:val="single" w:sz="4" w:space="0" w:color="auto"/>
              <w:right w:val="nil"/>
            </w:tcBorders>
            <w:shd w:val="clear" w:color="auto" w:fill="auto"/>
            <w:noWrap/>
          </w:tcPr>
          <w:p w14:paraId="7551EB09" w14:textId="77777777" w:rsidR="009777FD" w:rsidRPr="00A0019F" w:rsidRDefault="009777FD" w:rsidP="00D0675E">
            <w:pPr>
              <w:jc w:val="right"/>
              <w:rPr>
                <w:rFonts w:ascii="Arial" w:hAnsi="Arial" w:cs="Arial"/>
              </w:rPr>
            </w:pPr>
            <w:r w:rsidRPr="00A0019F">
              <w:rPr>
                <w:rFonts w:ascii="Arial" w:hAnsi="Arial" w:cs="Arial"/>
              </w:rPr>
              <w:t>0.500</w:t>
            </w:r>
          </w:p>
        </w:tc>
        <w:tc>
          <w:tcPr>
            <w:tcW w:w="1299" w:type="dxa"/>
            <w:tcBorders>
              <w:left w:val="nil"/>
              <w:bottom w:val="single" w:sz="4" w:space="0" w:color="auto"/>
              <w:right w:val="nil"/>
            </w:tcBorders>
            <w:shd w:val="clear" w:color="auto" w:fill="auto"/>
            <w:noWrap/>
          </w:tcPr>
          <w:p w14:paraId="62B2B3E6" w14:textId="77777777" w:rsidR="009777FD" w:rsidRPr="00A0019F" w:rsidRDefault="009777FD" w:rsidP="00D0675E">
            <w:pPr>
              <w:jc w:val="right"/>
              <w:rPr>
                <w:rFonts w:ascii="Arial" w:hAnsi="Arial" w:cs="Arial"/>
              </w:rPr>
            </w:pPr>
            <w:r w:rsidRPr="00A0019F">
              <w:rPr>
                <w:rFonts w:ascii="Arial" w:hAnsi="Arial" w:cs="Arial"/>
              </w:rPr>
              <w:t>0.096</w:t>
            </w:r>
          </w:p>
        </w:tc>
        <w:tc>
          <w:tcPr>
            <w:tcW w:w="1145" w:type="dxa"/>
            <w:tcBorders>
              <w:left w:val="nil"/>
              <w:bottom w:val="single" w:sz="4" w:space="0" w:color="auto"/>
              <w:right w:val="nil"/>
            </w:tcBorders>
            <w:shd w:val="clear" w:color="auto" w:fill="auto"/>
            <w:noWrap/>
          </w:tcPr>
          <w:p w14:paraId="7CAC73AA" w14:textId="77777777" w:rsidR="009777FD" w:rsidRPr="00A0019F" w:rsidRDefault="009777FD" w:rsidP="00D0675E">
            <w:pPr>
              <w:jc w:val="right"/>
              <w:rPr>
                <w:rFonts w:ascii="Arial" w:hAnsi="Arial" w:cs="Arial"/>
              </w:rPr>
            </w:pPr>
            <w:r w:rsidRPr="00A0019F">
              <w:rPr>
                <w:rFonts w:ascii="Arial" w:hAnsi="Arial" w:cs="Arial"/>
              </w:rPr>
              <w:t>0.106</w:t>
            </w:r>
          </w:p>
        </w:tc>
        <w:tc>
          <w:tcPr>
            <w:tcW w:w="1146" w:type="dxa"/>
            <w:tcBorders>
              <w:left w:val="nil"/>
              <w:bottom w:val="single" w:sz="4" w:space="0" w:color="auto"/>
              <w:right w:val="nil"/>
            </w:tcBorders>
            <w:shd w:val="clear" w:color="auto" w:fill="auto"/>
            <w:noWrap/>
          </w:tcPr>
          <w:p w14:paraId="7EDE3D49" w14:textId="77777777" w:rsidR="009777FD" w:rsidRPr="00A0019F" w:rsidRDefault="009777FD" w:rsidP="00D0675E">
            <w:pPr>
              <w:jc w:val="right"/>
              <w:rPr>
                <w:rFonts w:ascii="Arial" w:hAnsi="Arial" w:cs="Arial"/>
              </w:rPr>
            </w:pPr>
            <w:r w:rsidRPr="00A0019F">
              <w:rPr>
                <w:rFonts w:ascii="Arial" w:hAnsi="Arial" w:cs="Arial"/>
              </w:rPr>
              <w:t>0.106</w:t>
            </w:r>
          </w:p>
        </w:tc>
        <w:tc>
          <w:tcPr>
            <w:tcW w:w="1146" w:type="dxa"/>
            <w:tcBorders>
              <w:left w:val="nil"/>
              <w:bottom w:val="single" w:sz="4" w:space="0" w:color="auto"/>
              <w:right w:val="nil"/>
            </w:tcBorders>
            <w:shd w:val="clear" w:color="auto" w:fill="auto"/>
            <w:noWrap/>
          </w:tcPr>
          <w:p w14:paraId="2EE21587" w14:textId="77777777" w:rsidR="009777FD" w:rsidRPr="00A0019F" w:rsidRDefault="009777FD" w:rsidP="00D0675E">
            <w:pPr>
              <w:jc w:val="right"/>
              <w:rPr>
                <w:rFonts w:ascii="Arial" w:hAnsi="Arial" w:cs="Arial"/>
              </w:rPr>
            </w:pPr>
            <w:r w:rsidRPr="00A0019F">
              <w:rPr>
                <w:rFonts w:ascii="Arial" w:hAnsi="Arial" w:cs="Arial"/>
              </w:rPr>
              <w:t>0.000</w:t>
            </w:r>
          </w:p>
        </w:tc>
      </w:tr>
    </w:tbl>
    <w:p w14:paraId="6F7725E6" w14:textId="77777777" w:rsidR="009777FD" w:rsidRPr="00A0019F" w:rsidRDefault="009777FD" w:rsidP="009777FD"/>
    <w:p w14:paraId="04F74FA3" w14:textId="7F6A7358" w:rsidR="008E4A5D" w:rsidRPr="00A0019F" w:rsidRDefault="00360A4B" w:rsidP="008E4A5D">
      <w:pPr>
        <w:spacing w:after="0" w:line="480" w:lineRule="auto"/>
        <w:rPr>
          <w:rFonts w:ascii="Arial" w:hAnsi="Arial" w:cs="Arial"/>
          <w:b/>
          <w:sz w:val="24"/>
          <w:szCs w:val="24"/>
        </w:rPr>
      </w:pPr>
      <w:r w:rsidRPr="00A0019F">
        <w:rPr>
          <w:rFonts w:ascii="Arial" w:hAnsi="Arial" w:cs="Arial"/>
          <w:b/>
          <w:sz w:val="24"/>
          <w:szCs w:val="24"/>
        </w:rPr>
        <w:t>Decentering and Cognitive Bias</w:t>
      </w:r>
    </w:p>
    <w:p w14:paraId="31D7F047" w14:textId="43E3DF6C" w:rsidR="00D934B6" w:rsidRPr="00A0019F" w:rsidRDefault="00D934B6" w:rsidP="00D934B6">
      <w:pPr>
        <w:spacing w:after="0" w:line="480" w:lineRule="auto"/>
        <w:ind w:left="720"/>
        <w:rPr>
          <w:rFonts w:ascii="Arial" w:hAnsi="Arial" w:cs="Arial"/>
          <w:b/>
          <w:sz w:val="24"/>
          <w:szCs w:val="24"/>
        </w:rPr>
      </w:pPr>
      <w:r w:rsidRPr="00A0019F">
        <w:rPr>
          <w:rFonts w:ascii="Arial" w:hAnsi="Arial" w:cs="Arial"/>
          <w:b/>
          <w:sz w:val="24"/>
          <w:szCs w:val="24"/>
        </w:rPr>
        <w:t>Rationale</w:t>
      </w:r>
    </w:p>
    <w:p w14:paraId="1EB6E587" w14:textId="098B3254" w:rsidR="008E4A5D" w:rsidRPr="00A0019F" w:rsidRDefault="00D934B6" w:rsidP="00D934B6">
      <w:pPr>
        <w:spacing w:after="0" w:line="480" w:lineRule="auto"/>
        <w:ind w:firstLine="720"/>
        <w:jc w:val="both"/>
        <w:rPr>
          <w:rFonts w:ascii="Arial" w:hAnsi="Arial" w:cs="Arial"/>
          <w:sz w:val="24"/>
          <w:szCs w:val="24"/>
        </w:rPr>
      </w:pPr>
      <w:r w:rsidRPr="00A0019F">
        <w:rPr>
          <w:rFonts w:ascii="Arial" w:hAnsi="Arial" w:cs="Arial"/>
          <w:sz w:val="24"/>
          <w:szCs w:val="24"/>
        </w:rPr>
        <w:t xml:space="preserve">A number of exploratory analyses were pre-registered to investigate the relationship between decentering and aspects of cognitive bias, using two available measures from the existing dataset. </w:t>
      </w:r>
      <w:r w:rsidR="0064660A" w:rsidRPr="00A0019F">
        <w:rPr>
          <w:rFonts w:ascii="Arial" w:hAnsi="Arial" w:cs="Arial"/>
          <w:sz w:val="24"/>
          <w:szCs w:val="24"/>
        </w:rPr>
        <w:t>Full details of this task are available at</w:t>
      </w:r>
      <w:r w:rsidR="00EA68B2" w:rsidRPr="00A0019F">
        <w:rPr>
          <w:rFonts w:ascii="Arial" w:hAnsi="Arial" w:cs="Arial"/>
          <w:sz w:val="24"/>
          <w:szCs w:val="24"/>
        </w:rPr>
        <w:t xml:space="preserve"> </w:t>
      </w:r>
      <w:r w:rsidR="00EA68B2" w:rsidRPr="00A0019F">
        <w:rPr>
          <w:rFonts w:ascii="Arial" w:hAnsi="Arial" w:cs="Arial"/>
          <w:sz w:val="24"/>
          <w:szCs w:val="24"/>
        </w:rPr>
        <w:fldChar w:fldCharType="begin"/>
      </w:r>
      <w:r w:rsidR="007D705A" w:rsidRPr="00A0019F">
        <w:rPr>
          <w:rFonts w:ascii="Arial" w:hAnsi="Arial" w:cs="Arial"/>
          <w:sz w:val="24"/>
          <w:szCs w:val="24"/>
        </w:rPr>
        <w:instrText xml:space="preserve"> ADDIN ZOTERO_ITEM CSL_CITATION {"citationID":"IV9Sol7p","properties":{"formattedCitation":"(Dunning et al., 2022)","plainCitation":"(Dunning et al., 2022)","noteIndex":0},"citationItems":[{"id":961,"uris":["http://zotero.org/users/6970804/items/UDMSW9T7"],"itemData":{"id":961,"type":"article-journal","abstract":"BACKGROUND: Previous research suggests that mindfulness training (MT) appears effective at improving mental health in young people. MT is proposed to work through improving executive control in affectively laden contexts. However, it is unclear whether MT improves such control in young people. MT appears to mitigate mental health difficulties during periods of stress, but any mitigating effects against COVID-related difficulties remain unexamined.\nOBJECTIVE: To evaluate whether MT (intervention) versus psychoeducation (Psy-Ed; control), implemented in after-school classes: (1) Improves affective executive control; and/or (2) Mitigates negative mental health impacts from the COVID-19 pandemic.\nMETHODS: A parallel randomised controlled trial (RCT) was conducted (Registration: https://osf.io/d6y9q/; Funding: Wellcome (WT104908/Z/14/Z, WT107496/Z/15/Z)). 460 students aged 11-16 years were recruited and randomised 1:1 to either MT (N=235) or Psy-Ed (N=225) and assessed preintervention and postintervention on experimental tasks and self-report inventories of affective executive control. The RCT was then extended to evaluate protective functions of MT on mental health assessed after the first UK COVID-19 lockdown.\nFINDINGS: Results provided no evidence that the version of MT used here improved affective executive control after training or mitigated negative consequences on mental health of the COVID-19 pandemic relative to Psy-Ed. No adverse events were reported.\nCONCLUSIONS: There is no evidence that MT improves affective control or downstream mental health of young people during stressful periods.\nCLINICAL IMPLICATIONS: We need to identify interventions that can enhance affective control and thereby young people's mental health.","container-title":"Evidence-Based Mental Health","DOI":"10.1136/ebmental-2022-300460","ISSN":"1468-960X","issue":"3","journalAbbreviation":"Evid Based Ment Health","language":"eng","note":"PMID: 35820991\nPMCID: PMC9340025","page":"110-116","source":"PubMed","title":"The impact of mindfulness training in early adolescence on affective executive control, and on later mental health during the COVID-19 pandemic: a randomised controlled trial","title-short":"The impact of mindfulness training in early adolescence on affective executive control, and on later mental health during the COVID-19 pandemic","volume":"25","author":[{"family":"Dunning","given":"Darren"},{"family":"Ahmed","given":"S."},{"family":"Foulkes","given":"L."},{"family":"Griffin","given":"C."},{"family":"Griffiths","given":"K."},{"family":"Leung","given":"J. T."},{"family":"Parker","given":"J."},{"family":"Piera Pi-Sunyer","given":"Blanca"},{"family":"Sakhardande","given":"A."},{"family":"Bennett","given":"M."},{"family":"Haag","given":"C."},{"family":"Montero-Marin","given":"Jesus"},{"family":"Packman","given":"D."},{"family":"Vainre","given":"Maris"},{"family":"Watson","given":"P."},{"literal":"MYRIAD Team"},{"family":"Kuyken","given":"Willem"},{"family":"Williams","given":"J. Mark G."},{"family":"Ukoumunne","given":"Obioha C."},{"family":"Blakemore","given":"Sarah-Jayne"},{"family":"Dalgleish","given":"Tim"},{"literal":"MYRIAD Team Group"}],"issued":{"date-parts":[["2022",7,12]]}}}],"schema":"https://github.com/citation-style-language/schema/raw/master/csl-citation.json"} </w:instrText>
      </w:r>
      <w:r w:rsidR="00EA68B2" w:rsidRPr="00A0019F">
        <w:rPr>
          <w:rFonts w:ascii="Arial" w:hAnsi="Arial" w:cs="Arial"/>
          <w:sz w:val="24"/>
          <w:szCs w:val="24"/>
        </w:rPr>
        <w:fldChar w:fldCharType="separate"/>
      </w:r>
      <w:r w:rsidR="007D705A" w:rsidRPr="00A0019F">
        <w:rPr>
          <w:rFonts w:ascii="Arial" w:hAnsi="Arial" w:cs="Arial"/>
          <w:sz w:val="24"/>
        </w:rPr>
        <w:t>(Dunning et al., 2022)</w:t>
      </w:r>
      <w:r w:rsidR="00EA68B2" w:rsidRPr="00A0019F">
        <w:rPr>
          <w:rFonts w:ascii="Arial" w:hAnsi="Arial" w:cs="Arial"/>
          <w:sz w:val="24"/>
          <w:szCs w:val="24"/>
        </w:rPr>
        <w:fldChar w:fldCharType="end"/>
      </w:r>
      <w:r w:rsidR="0064660A" w:rsidRPr="00A0019F">
        <w:rPr>
          <w:rFonts w:ascii="Arial" w:hAnsi="Arial" w:cs="Arial"/>
          <w:sz w:val="24"/>
          <w:szCs w:val="24"/>
        </w:rPr>
        <w:t xml:space="preserve">. </w:t>
      </w:r>
      <w:r w:rsidR="008E4A5D" w:rsidRPr="00A0019F">
        <w:rPr>
          <w:rFonts w:ascii="Arial" w:hAnsi="Arial" w:cs="Arial"/>
          <w:sz w:val="24"/>
          <w:szCs w:val="24"/>
        </w:rPr>
        <w:t>These were as follows:</w:t>
      </w:r>
    </w:p>
    <w:p w14:paraId="69902031" w14:textId="14611C75" w:rsidR="008E4A5D" w:rsidRPr="00A0019F" w:rsidRDefault="008E4A5D" w:rsidP="008E4A5D">
      <w:pPr>
        <w:spacing w:after="0" w:line="480" w:lineRule="auto"/>
        <w:ind w:firstLine="720"/>
        <w:jc w:val="both"/>
        <w:rPr>
          <w:rFonts w:ascii="Arial" w:hAnsi="Arial" w:cs="Arial"/>
          <w:sz w:val="24"/>
          <w:szCs w:val="24"/>
        </w:rPr>
      </w:pPr>
      <w:r w:rsidRPr="00A0019F">
        <w:rPr>
          <w:rFonts w:ascii="Arial" w:hAnsi="Arial" w:cs="Arial"/>
          <w:b/>
          <w:sz w:val="24"/>
          <w:szCs w:val="24"/>
        </w:rPr>
        <w:t>Delay Discounting Task.</w:t>
      </w:r>
      <w:r w:rsidRPr="00A0019F">
        <w:rPr>
          <w:rFonts w:ascii="Arial" w:hAnsi="Arial" w:cs="Arial"/>
          <w:sz w:val="24"/>
          <w:szCs w:val="24"/>
        </w:rPr>
        <w:t xml:space="preserve"> This task assessed participants on their ability to resist a smaller immediate reward in favour of a larger reward which required them to wait. The participants were presented with a series of two options, for example receiving £10 today or £20 in two weeks’ time, and then chose which they would prefer.  The dependent variable was the proportion of delayed reward choices relative to immediate reward choices. This was calculated as a percentage.</w:t>
      </w:r>
      <w:r w:rsidR="0064660A" w:rsidRPr="00A0019F">
        <w:rPr>
          <w:rFonts w:ascii="Arial" w:hAnsi="Arial" w:cs="Arial"/>
          <w:sz w:val="24"/>
          <w:szCs w:val="24"/>
        </w:rPr>
        <w:t xml:space="preserve"> </w:t>
      </w:r>
    </w:p>
    <w:p w14:paraId="592FE1D3" w14:textId="756ED965" w:rsidR="008E4A5D" w:rsidRPr="00A0019F" w:rsidRDefault="008E4A5D" w:rsidP="008E4A5D">
      <w:pPr>
        <w:spacing w:after="0" w:line="480" w:lineRule="auto"/>
        <w:ind w:firstLine="720"/>
        <w:jc w:val="both"/>
        <w:rPr>
          <w:rFonts w:ascii="Arial" w:hAnsi="Arial" w:cs="Arial"/>
          <w:sz w:val="24"/>
          <w:szCs w:val="24"/>
        </w:rPr>
      </w:pPr>
      <w:r w:rsidRPr="00A0019F">
        <w:rPr>
          <w:rFonts w:ascii="Arial" w:hAnsi="Arial" w:cs="Arial"/>
          <w:b/>
          <w:sz w:val="24"/>
          <w:szCs w:val="24"/>
        </w:rPr>
        <w:t>Sunk-Cost Bias Task</w:t>
      </w:r>
      <w:r w:rsidR="00D934B6" w:rsidRPr="00A0019F">
        <w:rPr>
          <w:rFonts w:ascii="Arial" w:hAnsi="Arial" w:cs="Arial"/>
          <w:b/>
          <w:sz w:val="24"/>
          <w:szCs w:val="24"/>
        </w:rPr>
        <w:t>.</w:t>
      </w:r>
      <w:r w:rsidRPr="00A0019F">
        <w:rPr>
          <w:rFonts w:ascii="Arial" w:hAnsi="Arial" w:cs="Arial"/>
          <w:sz w:val="24"/>
          <w:szCs w:val="24"/>
        </w:rPr>
        <w:t xml:space="preserve"> This task assessed the tendency to persist with investment (financial, temporal or other) despite the fact that the costs could not be recovered and that it would no longer be beneficial to continue. This is often referred to as the sunk-cost bias </w:t>
      </w:r>
      <w:r w:rsidRPr="00A0019F">
        <w:rPr>
          <w:rFonts w:ascii="Arial" w:hAnsi="Arial" w:cs="Arial"/>
          <w:sz w:val="24"/>
          <w:szCs w:val="24"/>
        </w:rPr>
        <w:fldChar w:fldCharType="begin"/>
      </w:r>
      <w:r w:rsidR="007D705A" w:rsidRPr="00A0019F">
        <w:rPr>
          <w:rFonts w:ascii="Arial" w:hAnsi="Arial" w:cs="Arial"/>
          <w:sz w:val="24"/>
          <w:szCs w:val="24"/>
        </w:rPr>
        <w:instrText xml:space="preserve"> ADDIN ZOTERO_ITEM CSL_CITATION {"citationID":"pdWviLF0","properties":{"formattedCitation":"(Mankiw, 2011)","plainCitation":"(Mankiw, 2011)","noteIndex":0},"citationItems":[{"id":661,"uris":["http://zotero.org/users/6970804/items/85QU8TLU",["http://zotero.org/users/6970804/items/85QU8TLU"]],"itemData":{"id":661,"type":"book","publisher":"South-Western Cengage Learning","title":"Principles of Economics, 5th edition","author":[{"family":"Mankiw","given":"N.G."}],"issued":{"date-parts":[["2011"]]}}}],"schema":"https://github.com/citation-style-language/schema/raw/master/csl-citation.json"} </w:instrText>
      </w:r>
      <w:r w:rsidRPr="00A0019F">
        <w:rPr>
          <w:rFonts w:ascii="Arial" w:hAnsi="Arial" w:cs="Arial"/>
          <w:sz w:val="24"/>
          <w:szCs w:val="24"/>
        </w:rPr>
        <w:fldChar w:fldCharType="separate"/>
      </w:r>
      <w:r w:rsidR="007D705A" w:rsidRPr="00A0019F">
        <w:rPr>
          <w:rFonts w:ascii="Arial" w:hAnsi="Arial" w:cs="Arial"/>
          <w:sz w:val="24"/>
        </w:rPr>
        <w:t>(Mankiw, 2011)</w:t>
      </w:r>
      <w:r w:rsidRPr="00A0019F">
        <w:rPr>
          <w:rFonts w:ascii="Arial" w:hAnsi="Arial" w:cs="Arial"/>
          <w:sz w:val="24"/>
          <w:szCs w:val="24"/>
        </w:rPr>
        <w:fldChar w:fldCharType="end"/>
      </w:r>
      <w:r w:rsidRPr="00A0019F">
        <w:rPr>
          <w:rFonts w:ascii="Arial" w:hAnsi="Arial" w:cs="Arial"/>
          <w:sz w:val="24"/>
          <w:szCs w:val="24"/>
        </w:rPr>
        <w:t xml:space="preserve">.This task presented participants with scenarios involving a sunk cost, either financial or time/effort related, and asked them </w:t>
      </w:r>
      <w:r w:rsidRPr="00A0019F">
        <w:rPr>
          <w:rFonts w:ascii="Arial" w:hAnsi="Arial" w:cs="Arial"/>
          <w:sz w:val="24"/>
          <w:szCs w:val="24"/>
        </w:rPr>
        <w:lastRenderedPageBreak/>
        <w:t>to indicate how they would respond to the situation on a Likert scale (e.g. most likely to do X or most likely to do Y, where Y represented resisting the sunk cost bias). The dependent variable was participants’ average rating, with a higher rating showing greater resistance to bias.</w:t>
      </w:r>
    </w:p>
    <w:p w14:paraId="4F68BD1C" w14:textId="64812573" w:rsidR="00D934B6" w:rsidRPr="00A0019F" w:rsidRDefault="00D934B6" w:rsidP="008E4A5D">
      <w:pPr>
        <w:spacing w:after="0" w:line="480" w:lineRule="auto"/>
        <w:ind w:firstLine="720"/>
        <w:jc w:val="both"/>
        <w:rPr>
          <w:rFonts w:ascii="Arial" w:hAnsi="Arial" w:cs="Arial"/>
          <w:sz w:val="24"/>
          <w:szCs w:val="24"/>
        </w:rPr>
      </w:pPr>
      <w:r w:rsidRPr="00A0019F">
        <w:rPr>
          <w:rFonts w:ascii="Arial" w:hAnsi="Arial" w:cs="Arial"/>
          <w:b/>
          <w:sz w:val="24"/>
          <w:szCs w:val="24"/>
        </w:rPr>
        <w:t>Results</w:t>
      </w:r>
    </w:p>
    <w:p w14:paraId="19C597F5" w14:textId="69C48DBD" w:rsidR="00D934B6" w:rsidRPr="00A0019F" w:rsidRDefault="00D934B6" w:rsidP="00EA68B2">
      <w:pPr>
        <w:spacing w:after="0" w:line="480" w:lineRule="auto"/>
        <w:ind w:firstLine="720"/>
        <w:jc w:val="both"/>
        <w:rPr>
          <w:rFonts w:ascii="Arial" w:hAnsi="Arial" w:cs="Arial"/>
          <w:sz w:val="24"/>
          <w:szCs w:val="24"/>
        </w:rPr>
      </w:pPr>
      <w:r w:rsidRPr="00A0019F">
        <w:rPr>
          <w:rFonts w:ascii="Arial" w:hAnsi="Arial" w:cs="Arial"/>
          <w:sz w:val="24"/>
          <w:szCs w:val="24"/>
        </w:rPr>
        <w:t xml:space="preserve">Means and standard deviations of variables from both the sunk cost bias task and delay discounting task are available in </w:t>
      </w:r>
      <w:r w:rsidR="00850B7A" w:rsidRPr="00A0019F">
        <w:rPr>
          <w:rFonts w:ascii="Arial" w:hAnsi="Arial" w:cs="Arial"/>
          <w:sz w:val="24"/>
          <w:szCs w:val="24"/>
        </w:rPr>
        <w:t>Supplemental</w:t>
      </w:r>
      <w:r w:rsidR="00827C07" w:rsidRPr="00A0019F">
        <w:rPr>
          <w:rFonts w:ascii="Arial" w:hAnsi="Arial" w:cs="Arial"/>
          <w:sz w:val="24"/>
          <w:szCs w:val="24"/>
        </w:rPr>
        <w:t xml:space="preserve"> </w:t>
      </w:r>
      <w:r w:rsidR="001A1DC9" w:rsidRPr="00A0019F">
        <w:rPr>
          <w:rFonts w:ascii="Arial" w:hAnsi="Arial" w:cs="Arial"/>
          <w:sz w:val="24"/>
          <w:szCs w:val="24"/>
        </w:rPr>
        <w:t xml:space="preserve">Table </w:t>
      </w:r>
      <w:r w:rsidR="00E71163" w:rsidRPr="00A0019F">
        <w:rPr>
          <w:rFonts w:ascii="Arial" w:hAnsi="Arial" w:cs="Arial"/>
          <w:sz w:val="24"/>
          <w:szCs w:val="24"/>
        </w:rPr>
        <w:t>3</w:t>
      </w:r>
      <w:r w:rsidRPr="00A0019F">
        <w:rPr>
          <w:rFonts w:ascii="Arial" w:hAnsi="Arial" w:cs="Arial"/>
          <w:sz w:val="24"/>
          <w:szCs w:val="24"/>
        </w:rPr>
        <w:t xml:space="preserve">. Results of regression models investigating the relationship between decentering and each cognitive bias task variable are available in </w:t>
      </w:r>
      <w:r w:rsidR="00850B7A" w:rsidRPr="00A0019F">
        <w:rPr>
          <w:rFonts w:ascii="Arial" w:hAnsi="Arial" w:cs="Arial"/>
          <w:sz w:val="24"/>
          <w:szCs w:val="24"/>
        </w:rPr>
        <w:t>Supplemental</w:t>
      </w:r>
      <w:r w:rsidR="00827C07" w:rsidRPr="00A0019F">
        <w:rPr>
          <w:rFonts w:ascii="Arial" w:hAnsi="Arial" w:cs="Arial"/>
          <w:sz w:val="24"/>
          <w:szCs w:val="24"/>
        </w:rPr>
        <w:t xml:space="preserve"> </w:t>
      </w:r>
      <w:r w:rsidRPr="00A0019F">
        <w:rPr>
          <w:rFonts w:ascii="Arial" w:hAnsi="Arial" w:cs="Arial"/>
          <w:sz w:val="24"/>
          <w:szCs w:val="24"/>
        </w:rPr>
        <w:t xml:space="preserve">Table </w:t>
      </w:r>
      <w:r w:rsidR="00E71163" w:rsidRPr="00A0019F">
        <w:rPr>
          <w:rFonts w:ascii="Arial" w:hAnsi="Arial" w:cs="Arial"/>
          <w:sz w:val="24"/>
          <w:szCs w:val="24"/>
        </w:rPr>
        <w:t>4</w:t>
      </w:r>
      <w:r w:rsidRPr="00A0019F">
        <w:rPr>
          <w:rFonts w:ascii="Arial" w:hAnsi="Arial" w:cs="Arial"/>
          <w:sz w:val="24"/>
          <w:szCs w:val="24"/>
        </w:rPr>
        <w:t xml:space="preserve">. None of the regression models reached significance. </w:t>
      </w:r>
    </w:p>
    <w:p w14:paraId="4C635B35" w14:textId="154E2B08" w:rsidR="00D934B6" w:rsidRPr="00A0019F" w:rsidRDefault="00D934B6" w:rsidP="00EA68B2">
      <w:pPr>
        <w:spacing w:after="0" w:line="480" w:lineRule="auto"/>
        <w:ind w:firstLine="720"/>
        <w:jc w:val="both"/>
        <w:rPr>
          <w:rFonts w:ascii="Arial" w:hAnsi="Arial" w:cs="Arial"/>
          <w:sz w:val="24"/>
          <w:szCs w:val="24"/>
        </w:rPr>
      </w:pPr>
      <w:r w:rsidRPr="00A0019F">
        <w:rPr>
          <w:rFonts w:ascii="Arial" w:hAnsi="Arial" w:cs="Arial"/>
          <w:sz w:val="24"/>
          <w:szCs w:val="24"/>
        </w:rPr>
        <w:t xml:space="preserve">Due to the absence of significant models, a further Bayesian regression was executed to investigate the level of evidence for an absence of an effect. Results for these analyses can be found in </w:t>
      </w:r>
      <w:r w:rsidR="00850B7A" w:rsidRPr="00A0019F">
        <w:rPr>
          <w:rFonts w:ascii="Arial" w:hAnsi="Arial" w:cs="Arial"/>
          <w:sz w:val="24"/>
          <w:szCs w:val="24"/>
        </w:rPr>
        <w:t>Supplemental</w:t>
      </w:r>
      <w:r w:rsidR="00827C07" w:rsidRPr="00A0019F">
        <w:rPr>
          <w:rFonts w:ascii="Arial" w:hAnsi="Arial" w:cs="Arial"/>
          <w:sz w:val="24"/>
          <w:szCs w:val="24"/>
        </w:rPr>
        <w:t xml:space="preserve"> </w:t>
      </w:r>
      <w:r w:rsidRPr="00A0019F">
        <w:rPr>
          <w:rFonts w:ascii="Arial" w:hAnsi="Arial" w:cs="Arial"/>
          <w:sz w:val="24"/>
          <w:szCs w:val="24"/>
        </w:rPr>
        <w:t xml:space="preserve">Table </w:t>
      </w:r>
      <w:r w:rsidR="00E71163" w:rsidRPr="00A0019F">
        <w:rPr>
          <w:rFonts w:ascii="Arial" w:hAnsi="Arial" w:cs="Arial"/>
          <w:sz w:val="24"/>
          <w:szCs w:val="24"/>
        </w:rPr>
        <w:t>5</w:t>
      </w:r>
      <w:r w:rsidR="004E2788" w:rsidRPr="00A0019F">
        <w:rPr>
          <w:rFonts w:ascii="Arial" w:hAnsi="Arial" w:cs="Arial"/>
          <w:sz w:val="24"/>
          <w:szCs w:val="24"/>
        </w:rPr>
        <w:t>.</w:t>
      </w:r>
      <w:r w:rsidRPr="00A0019F">
        <w:rPr>
          <w:rFonts w:ascii="Arial" w:hAnsi="Arial" w:cs="Arial"/>
          <w:sz w:val="24"/>
          <w:szCs w:val="24"/>
        </w:rPr>
        <w:t xml:space="preserve"> There was moderate evidence in favour of an absence of effect of decentering in predicting sunk cost bias and delay discounting scores (BF</w:t>
      </w:r>
      <w:r w:rsidRPr="00A0019F">
        <w:rPr>
          <w:rFonts w:ascii="Arial" w:hAnsi="Arial" w:cs="Arial"/>
          <w:sz w:val="24"/>
          <w:szCs w:val="24"/>
          <w:vertAlign w:val="subscript"/>
        </w:rPr>
        <w:t>M</w:t>
      </w:r>
      <w:r w:rsidRPr="00A0019F">
        <w:rPr>
          <w:rFonts w:ascii="Arial" w:hAnsi="Arial" w:cs="Arial"/>
          <w:sz w:val="24"/>
          <w:szCs w:val="24"/>
        </w:rPr>
        <w:t xml:space="preserve"> &gt; 0.33).</w:t>
      </w:r>
    </w:p>
    <w:tbl>
      <w:tblPr>
        <w:tblW w:w="0" w:type="auto"/>
        <w:jc w:val="center"/>
        <w:tblCellMar>
          <w:left w:w="0" w:type="dxa"/>
          <w:right w:w="0" w:type="dxa"/>
        </w:tblCellMar>
        <w:tblLook w:val="04A0" w:firstRow="1" w:lastRow="0" w:firstColumn="1" w:lastColumn="0" w:noHBand="0" w:noVBand="1"/>
      </w:tblPr>
      <w:tblGrid>
        <w:gridCol w:w="7496"/>
        <w:gridCol w:w="726"/>
        <w:gridCol w:w="804"/>
      </w:tblGrid>
      <w:tr w:rsidR="00A0019F" w:rsidRPr="00A0019F" w14:paraId="24F3D1D0" w14:textId="77777777" w:rsidTr="00ED65A5">
        <w:trPr>
          <w:trHeight w:val="315"/>
          <w:jc w:val="center"/>
        </w:trPr>
        <w:tc>
          <w:tcPr>
            <w:tcW w:w="7496" w:type="dxa"/>
            <w:tcBorders>
              <w:top w:val="single" w:sz="8" w:space="0" w:color="auto"/>
              <w:left w:val="nil"/>
              <w:bottom w:val="single" w:sz="8" w:space="0" w:color="auto"/>
              <w:right w:val="nil"/>
            </w:tcBorders>
            <w:shd w:val="clear" w:color="auto" w:fill="auto"/>
            <w:noWrap/>
            <w:tcMar>
              <w:top w:w="15" w:type="dxa"/>
              <w:left w:w="15" w:type="dxa"/>
              <w:bottom w:w="0" w:type="dxa"/>
              <w:right w:w="15" w:type="dxa"/>
            </w:tcMar>
            <w:vAlign w:val="bottom"/>
            <w:hideMark/>
          </w:tcPr>
          <w:p w14:paraId="2DCF805C" w14:textId="34140A2A" w:rsidR="00EC7F11" w:rsidRPr="00A0019F" w:rsidRDefault="00EC7F11" w:rsidP="00D934B6">
            <w:pPr>
              <w:rPr>
                <w:rFonts w:ascii="Arial" w:hAnsi="Arial" w:cs="Arial"/>
                <w:b/>
                <w:bCs/>
              </w:rPr>
            </w:pPr>
            <w:r w:rsidRPr="00A0019F">
              <w:rPr>
                <w:rFonts w:ascii="Arial" w:hAnsi="Arial" w:cs="Arial"/>
                <w:b/>
                <w:bCs/>
              </w:rPr>
              <w:t>Supp. Table 3 - Means and Standard Deviations of Cognitive Bias Task Data</w:t>
            </w:r>
          </w:p>
        </w:tc>
        <w:tc>
          <w:tcPr>
            <w:tcW w:w="726" w:type="dxa"/>
            <w:tcBorders>
              <w:top w:val="single" w:sz="8" w:space="0" w:color="auto"/>
              <w:left w:val="nil"/>
              <w:bottom w:val="single" w:sz="8" w:space="0" w:color="auto"/>
              <w:right w:val="nil"/>
            </w:tcBorders>
            <w:shd w:val="clear" w:color="auto" w:fill="auto"/>
            <w:noWrap/>
            <w:tcMar>
              <w:top w:w="15" w:type="dxa"/>
              <w:left w:w="15" w:type="dxa"/>
              <w:bottom w:w="0" w:type="dxa"/>
              <w:right w:w="15" w:type="dxa"/>
            </w:tcMar>
            <w:vAlign w:val="bottom"/>
            <w:hideMark/>
          </w:tcPr>
          <w:p w14:paraId="0C7C0BBD" w14:textId="77777777" w:rsidR="00EC7F11" w:rsidRPr="00A0019F" w:rsidRDefault="00EC7F11" w:rsidP="00D0675E">
            <w:pPr>
              <w:rPr>
                <w:rFonts w:ascii="Arial" w:hAnsi="Arial" w:cs="Arial"/>
                <w:i/>
                <w:iCs/>
              </w:rPr>
            </w:pPr>
            <w:r w:rsidRPr="00A0019F">
              <w:rPr>
                <w:rFonts w:ascii="Arial" w:hAnsi="Arial" w:cs="Arial"/>
                <w:i/>
                <w:iCs/>
              </w:rPr>
              <w:t xml:space="preserve">    M</w:t>
            </w:r>
          </w:p>
        </w:tc>
        <w:tc>
          <w:tcPr>
            <w:tcW w:w="804" w:type="dxa"/>
            <w:tcBorders>
              <w:top w:val="single" w:sz="8" w:space="0" w:color="auto"/>
              <w:left w:val="nil"/>
              <w:bottom w:val="single" w:sz="8" w:space="0" w:color="auto"/>
              <w:right w:val="nil"/>
            </w:tcBorders>
            <w:shd w:val="clear" w:color="auto" w:fill="auto"/>
            <w:noWrap/>
            <w:tcMar>
              <w:top w:w="15" w:type="dxa"/>
              <w:left w:w="15" w:type="dxa"/>
              <w:bottom w:w="0" w:type="dxa"/>
              <w:right w:w="15" w:type="dxa"/>
            </w:tcMar>
            <w:vAlign w:val="bottom"/>
            <w:hideMark/>
          </w:tcPr>
          <w:p w14:paraId="0DDAFBA0" w14:textId="77777777" w:rsidR="00EC7F11" w:rsidRPr="00A0019F" w:rsidRDefault="00EC7F11" w:rsidP="00D0675E">
            <w:pPr>
              <w:rPr>
                <w:rFonts w:ascii="Arial" w:hAnsi="Arial" w:cs="Arial"/>
                <w:i/>
                <w:iCs/>
              </w:rPr>
            </w:pPr>
            <w:r w:rsidRPr="00A0019F">
              <w:rPr>
                <w:rFonts w:ascii="Arial" w:hAnsi="Arial" w:cs="Arial"/>
                <w:i/>
                <w:iCs/>
              </w:rPr>
              <w:t xml:space="preserve">    SD</w:t>
            </w:r>
          </w:p>
        </w:tc>
      </w:tr>
      <w:tr w:rsidR="00A0019F" w:rsidRPr="00A0019F" w14:paraId="4AC1B7D5" w14:textId="77777777" w:rsidTr="00EC7F11">
        <w:trPr>
          <w:trHeight w:val="300"/>
          <w:jc w:val="center"/>
        </w:trPr>
        <w:tc>
          <w:tcPr>
            <w:tcW w:w="7496" w:type="dxa"/>
            <w:tcBorders>
              <w:top w:val="nil"/>
              <w:left w:val="nil"/>
              <w:bottom w:val="nil"/>
              <w:right w:val="nil"/>
            </w:tcBorders>
            <w:shd w:val="clear" w:color="auto" w:fill="auto"/>
            <w:noWrap/>
            <w:tcMar>
              <w:top w:w="15" w:type="dxa"/>
              <w:left w:w="15" w:type="dxa"/>
              <w:bottom w:w="0" w:type="dxa"/>
              <w:right w:w="15" w:type="dxa"/>
            </w:tcMar>
            <w:vAlign w:val="bottom"/>
            <w:hideMark/>
          </w:tcPr>
          <w:p w14:paraId="1B767AB4" w14:textId="63F85368" w:rsidR="00D934B6" w:rsidRPr="00A0019F" w:rsidRDefault="00D934B6" w:rsidP="00D0675E">
            <w:pPr>
              <w:rPr>
                <w:rFonts w:ascii="Arial" w:hAnsi="Arial" w:cs="Arial"/>
              </w:rPr>
            </w:pPr>
            <w:r w:rsidRPr="00A0019F">
              <w:rPr>
                <w:rFonts w:ascii="Arial" w:hAnsi="Arial" w:cs="Arial"/>
              </w:rPr>
              <w:t>Delay Discounting Task</w:t>
            </w:r>
          </w:p>
        </w:tc>
        <w:tc>
          <w:tcPr>
            <w:tcW w:w="726" w:type="dxa"/>
            <w:tcBorders>
              <w:top w:val="nil"/>
              <w:left w:val="nil"/>
              <w:bottom w:val="nil"/>
              <w:right w:val="nil"/>
            </w:tcBorders>
            <w:shd w:val="clear" w:color="auto" w:fill="auto"/>
            <w:noWrap/>
            <w:tcMar>
              <w:top w:w="15" w:type="dxa"/>
              <w:left w:w="15" w:type="dxa"/>
              <w:bottom w:w="0" w:type="dxa"/>
              <w:right w:w="15" w:type="dxa"/>
            </w:tcMar>
            <w:hideMark/>
          </w:tcPr>
          <w:p w14:paraId="2B4E15B9" w14:textId="77777777" w:rsidR="00D934B6" w:rsidRPr="00A0019F" w:rsidRDefault="00D934B6" w:rsidP="00EC7F11">
            <w:pPr>
              <w:jc w:val="center"/>
              <w:rPr>
                <w:rFonts w:ascii="Arial" w:hAnsi="Arial" w:cs="Arial"/>
              </w:rPr>
            </w:pPr>
            <w:r w:rsidRPr="00A0019F">
              <w:rPr>
                <w:rFonts w:ascii="Arial" w:hAnsi="Arial" w:cs="Arial"/>
              </w:rPr>
              <w:t>0.430</w:t>
            </w:r>
          </w:p>
        </w:tc>
        <w:tc>
          <w:tcPr>
            <w:tcW w:w="804" w:type="dxa"/>
            <w:tcBorders>
              <w:top w:val="nil"/>
              <w:left w:val="nil"/>
              <w:bottom w:val="nil"/>
              <w:right w:val="nil"/>
            </w:tcBorders>
            <w:shd w:val="clear" w:color="auto" w:fill="auto"/>
            <w:noWrap/>
            <w:tcMar>
              <w:top w:w="15" w:type="dxa"/>
              <w:left w:w="15" w:type="dxa"/>
              <w:bottom w:w="0" w:type="dxa"/>
              <w:right w:w="15" w:type="dxa"/>
            </w:tcMar>
            <w:hideMark/>
          </w:tcPr>
          <w:p w14:paraId="6DA414E0" w14:textId="77777777" w:rsidR="00D934B6" w:rsidRPr="00A0019F" w:rsidRDefault="00D934B6" w:rsidP="00EC7F11">
            <w:pPr>
              <w:jc w:val="center"/>
              <w:rPr>
                <w:rFonts w:ascii="Arial" w:hAnsi="Arial" w:cs="Arial"/>
              </w:rPr>
            </w:pPr>
            <w:r w:rsidRPr="00A0019F">
              <w:rPr>
                <w:rFonts w:ascii="Arial" w:hAnsi="Arial" w:cs="Arial"/>
              </w:rPr>
              <w:t>0.166</w:t>
            </w:r>
          </w:p>
        </w:tc>
      </w:tr>
      <w:tr w:rsidR="00D934B6" w:rsidRPr="00A0019F" w14:paraId="0DCBAC32" w14:textId="77777777" w:rsidTr="00EC7F11">
        <w:trPr>
          <w:trHeight w:val="315"/>
          <w:jc w:val="center"/>
        </w:trPr>
        <w:tc>
          <w:tcPr>
            <w:tcW w:w="7496" w:type="dxa"/>
            <w:tcBorders>
              <w:top w:val="nil"/>
              <w:left w:val="nil"/>
              <w:bottom w:val="single" w:sz="8" w:space="0" w:color="auto"/>
              <w:right w:val="nil"/>
            </w:tcBorders>
            <w:shd w:val="clear" w:color="auto" w:fill="auto"/>
            <w:noWrap/>
            <w:tcMar>
              <w:top w:w="15" w:type="dxa"/>
              <w:left w:w="15" w:type="dxa"/>
              <w:bottom w:w="0" w:type="dxa"/>
              <w:right w:w="15" w:type="dxa"/>
            </w:tcMar>
            <w:vAlign w:val="bottom"/>
            <w:hideMark/>
          </w:tcPr>
          <w:p w14:paraId="73027AC5" w14:textId="6BF9A1D9" w:rsidR="00D934B6" w:rsidRPr="00A0019F" w:rsidRDefault="00D934B6" w:rsidP="00D934B6">
            <w:pPr>
              <w:rPr>
                <w:rFonts w:ascii="Arial" w:hAnsi="Arial" w:cs="Arial"/>
              </w:rPr>
            </w:pPr>
            <w:r w:rsidRPr="00A0019F">
              <w:rPr>
                <w:rFonts w:ascii="Arial" w:hAnsi="Arial" w:cs="Arial"/>
              </w:rPr>
              <w:t>Sunk Cost Task</w:t>
            </w:r>
          </w:p>
        </w:tc>
        <w:tc>
          <w:tcPr>
            <w:tcW w:w="726" w:type="dxa"/>
            <w:tcBorders>
              <w:top w:val="nil"/>
              <w:left w:val="nil"/>
              <w:bottom w:val="single" w:sz="8" w:space="0" w:color="auto"/>
              <w:right w:val="nil"/>
            </w:tcBorders>
            <w:shd w:val="clear" w:color="auto" w:fill="auto"/>
            <w:noWrap/>
            <w:tcMar>
              <w:top w:w="15" w:type="dxa"/>
              <w:left w:w="15" w:type="dxa"/>
              <w:bottom w:w="0" w:type="dxa"/>
              <w:right w:w="15" w:type="dxa"/>
            </w:tcMar>
            <w:hideMark/>
          </w:tcPr>
          <w:p w14:paraId="412CDB71" w14:textId="77777777" w:rsidR="00D934B6" w:rsidRPr="00A0019F" w:rsidRDefault="00D934B6" w:rsidP="00EC7F11">
            <w:pPr>
              <w:jc w:val="center"/>
              <w:rPr>
                <w:rFonts w:ascii="Arial" w:hAnsi="Arial" w:cs="Arial"/>
              </w:rPr>
            </w:pPr>
            <w:r w:rsidRPr="00A0019F">
              <w:rPr>
                <w:rFonts w:ascii="Arial" w:hAnsi="Arial" w:cs="Arial"/>
              </w:rPr>
              <w:t>13.52</w:t>
            </w:r>
          </w:p>
        </w:tc>
        <w:tc>
          <w:tcPr>
            <w:tcW w:w="804" w:type="dxa"/>
            <w:tcBorders>
              <w:top w:val="nil"/>
              <w:left w:val="nil"/>
              <w:bottom w:val="single" w:sz="8" w:space="0" w:color="auto"/>
              <w:right w:val="nil"/>
            </w:tcBorders>
            <w:shd w:val="clear" w:color="auto" w:fill="auto"/>
            <w:noWrap/>
            <w:tcMar>
              <w:top w:w="15" w:type="dxa"/>
              <w:left w:w="15" w:type="dxa"/>
              <w:bottom w:w="0" w:type="dxa"/>
              <w:right w:w="15" w:type="dxa"/>
            </w:tcMar>
            <w:hideMark/>
          </w:tcPr>
          <w:p w14:paraId="70EB4BE6" w14:textId="77777777" w:rsidR="00D934B6" w:rsidRPr="00A0019F" w:rsidRDefault="00D934B6" w:rsidP="00EC7F11">
            <w:pPr>
              <w:jc w:val="center"/>
              <w:rPr>
                <w:rFonts w:ascii="Arial" w:hAnsi="Arial" w:cs="Arial"/>
              </w:rPr>
            </w:pPr>
            <w:r w:rsidRPr="00A0019F">
              <w:rPr>
                <w:rFonts w:ascii="Arial" w:hAnsi="Arial" w:cs="Arial"/>
              </w:rPr>
              <w:t>2.859</w:t>
            </w:r>
          </w:p>
        </w:tc>
      </w:tr>
    </w:tbl>
    <w:p w14:paraId="66D6892C" w14:textId="1E05CEF4" w:rsidR="00D934B6" w:rsidRPr="00A0019F" w:rsidRDefault="00D934B6" w:rsidP="00D934B6">
      <w:pPr>
        <w:spacing w:line="480" w:lineRule="auto"/>
        <w:ind w:firstLine="720"/>
        <w:jc w:val="both"/>
        <w:rPr>
          <w:rFonts w:ascii="Arial" w:hAnsi="Arial" w:cs="Arial"/>
          <w:sz w:val="24"/>
          <w:szCs w:val="24"/>
        </w:rPr>
      </w:pPr>
    </w:p>
    <w:tbl>
      <w:tblPr>
        <w:tblW w:w="0" w:type="auto"/>
        <w:jc w:val="center"/>
        <w:tblLayout w:type="fixed"/>
        <w:tblLook w:val="06A0" w:firstRow="1" w:lastRow="0" w:firstColumn="1" w:lastColumn="0" w:noHBand="1" w:noVBand="1"/>
      </w:tblPr>
      <w:tblGrid>
        <w:gridCol w:w="1651"/>
        <w:gridCol w:w="50"/>
        <w:gridCol w:w="2552"/>
        <w:gridCol w:w="850"/>
        <w:gridCol w:w="426"/>
        <w:gridCol w:w="850"/>
        <w:gridCol w:w="142"/>
        <w:gridCol w:w="758"/>
        <w:gridCol w:w="92"/>
        <w:gridCol w:w="851"/>
        <w:gridCol w:w="804"/>
      </w:tblGrid>
      <w:tr w:rsidR="00A0019F" w:rsidRPr="00A0019F" w14:paraId="55650D13" w14:textId="2E3BBA67" w:rsidTr="00EC7F11">
        <w:trPr>
          <w:trHeight w:val="300"/>
          <w:jc w:val="center"/>
        </w:trPr>
        <w:tc>
          <w:tcPr>
            <w:tcW w:w="9026" w:type="dxa"/>
            <w:gridSpan w:val="11"/>
            <w:tcBorders>
              <w:top w:val="single" w:sz="8" w:space="0" w:color="auto"/>
              <w:left w:val="nil"/>
              <w:bottom w:val="single" w:sz="4" w:space="0" w:color="auto"/>
              <w:right w:val="nil"/>
            </w:tcBorders>
            <w:shd w:val="clear" w:color="auto" w:fill="auto"/>
            <w:noWrap/>
            <w:vAlign w:val="bottom"/>
          </w:tcPr>
          <w:p w14:paraId="446AC59A" w14:textId="305CE019" w:rsidR="00EC7F11" w:rsidRPr="00A0019F" w:rsidRDefault="00EC7F11" w:rsidP="00846470">
            <w:pPr>
              <w:rPr>
                <w:rFonts w:ascii="Arial" w:hAnsi="Arial" w:cs="Arial"/>
                <w:b/>
              </w:rPr>
            </w:pPr>
            <w:r w:rsidRPr="00A0019F">
              <w:rPr>
                <w:rFonts w:ascii="Arial" w:hAnsi="Arial" w:cs="Arial"/>
                <w:b/>
              </w:rPr>
              <w:t>Supp. Table 4 – Linear Regression Models Predicting Task Scores Using Decentering</w:t>
            </w:r>
          </w:p>
        </w:tc>
      </w:tr>
      <w:tr w:rsidR="00A0019F" w:rsidRPr="00A0019F" w14:paraId="42F72073" w14:textId="4F2B8A06" w:rsidTr="00EC7F11">
        <w:trPr>
          <w:trHeight w:val="300"/>
          <w:jc w:val="center"/>
        </w:trPr>
        <w:tc>
          <w:tcPr>
            <w:tcW w:w="1701" w:type="dxa"/>
            <w:gridSpan w:val="2"/>
            <w:tcBorders>
              <w:top w:val="single" w:sz="4" w:space="0" w:color="auto"/>
              <w:left w:val="nil"/>
              <w:bottom w:val="single" w:sz="4" w:space="0" w:color="auto"/>
              <w:right w:val="nil"/>
            </w:tcBorders>
            <w:shd w:val="clear" w:color="auto" w:fill="auto"/>
            <w:noWrap/>
            <w:vAlign w:val="bottom"/>
            <w:hideMark/>
          </w:tcPr>
          <w:p w14:paraId="20B3647A" w14:textId="77777777" w:rsidR="00B12CF9" w:rsidRPr="00A0019F" w:rsidRDefault="00B12CF9" w:rsidP="00D0675E">
            <w:pPr>
              <w:rPr>
                <w:rFonts w:ascii="Arial" w:hAnsi="Arial" w:cs="Arial"/>
              </w:rPr>
            </w:pPr>
            <w:r w:rsidRPr="00A0019F">
              <w:rPr>
                <w:rFonts w:ascii="Arial" w:hAnsi="Arial" w:cs="Arial"/>
              </w:rPr>
              <w:t>Task</w:t>
            </w:r>
          </w:p>
        </w:tc>
        <w:tc>
          <w:tcPr>
            <w:tcW w:w="3828" w:type="dxa"/>
            <w:gridSpan w:val="3"/>
            <w:tcBorders>
              <w:top w:val="single" w:sz="4" w:space="0" w:color="auto"/>
              <w:left w:val="nil"/>
              <w:bottom w:val="single" w:sz="4" w:space="0" w:color="auto"/>
              <w:right w:val="nil"/>
            </w:tcBorders>
            <w:shd w:val="clear" w:color="auto" w:fill="auto"/>
            <w:noWrap/>
            <w:vAlign w:val="bottom"/>
            <w:hideMark/>
          </w:tcPr>
          <w:p w14:paraId="1D22563E" w14:textId="77777777" w:rsidR="00B12CF9" w:rsidRPr="00A0019F" w:rsidRDefault="00B12CF9" w:rsidP="00D0675E">
            <w:pPr>
              <w:rPr>
                <w:rFonts w:ascii="Arial" w:hAnsi="Arial" w:cs="Arial"/>
              </w:rPr>
            </w:pPr>
            <w:r w:rsidRPr="00A0019F">
              <w:rPr>
                <w:rFonts w:ascii="Arial" w:hAnsi="Arial" w:cs="Arial"/>
              </w:rPr>
              <w:t>Model</w:t>
            </w:r>
          </w:p>
        </w:tc>
        <w:tc>
          <w:tcPr>
            <w:tcW w:w="992" w:type="dxa"/>
            <w:gridSpan w:val="2"/>
            <w:tcBorders>
              <w:top w:val="single" w:sz="4" w:space="0" w:color="auto"/>
              <w:left w:val="nil"/>
              <w:bottom w:val="single" w:sz="4" w:space="0" w:color="auto"/>
              <w:right w:val="nil"/>
            </w:tcBorders>
            <w:shd w:val="clear" w:color="auto" w:fill="auto"/>
            <w:noWrap/>
            <w:vAlign w:val="bottom"/>
            <w:hideMark/>
          </w:tcPr>
          <w:p w14:paraId="49534BA9" w14:textId="5F3E24D6" w:rsidR="00B12CF9" w:rsidRPr="00A0019F" w:rsidRDefault="00B12CF9" w:rsidP="004E2788">
            <w:pPr>
              <w:jc w:val="center"/>
              <w:rPr>
                <w:rFonts w:ascii="Arial" w:hAnsi="Arial" w:cs="Arial"/>
                <w:i/>
                <w:vertAlign w:val="superscript"/>
              </w:rPr>
            </w:pPr>
            <w:r w:rsidRPr="00A0019F">
              <w:rPr>
                <w:rFonts w:ascii="Arial" w:hAnsi="Arial" w:cs="Arial"/>
                <w:i/>
              </w:rPr>
              <w:t>R</w:t>
            </w:r>
            <w:r w:rsidRPr="00A0019F">
              <w:rPr>
                <w:rFonts w:ascii="Arial" w:hAnsi="Arial" w:cs="Arial"/>
                <w:i/>
                <w:vertAlign w:val="superscript"/>
              </w:rPr>
              <w:t>2</w:t>
            </w:r>
          </w:p>
        </w:tc>
        <w:tc>
          <w:tcPr>
            <w:tcW w:w="850" w:type="dxa"/>
            <w:gridSpan w:val="2"/>
            <w:tcBorders>
              <w:top w:val="single" w:sz="4" w:space="0" w:color="auto"/>
              <w:left w:val="nil"/>
              <w:bottom w:val="single" w:sz="4" w:space="0" w:color="auto"/>
              <w:right w:val="nil"/>
            </w:tcBorders>
            <w:shd w:val="clear" w:color="auto" w:fill="auto"/>
            <w:noWrap/>
            <w:vAlign w:val="bottom"/>
            <w:hideMark/>
          </w:tcPr>
          <w:p w14:paraId="1B8A62A5" w14:textId="49F5D035" w:rsidR="00B12CF9" w:rsidRPr="00A0019F" w:rsidRDefault="00B12CF9" w:rsidP="004E2788">
            <w:pPr>
              <w:jc w:val="center"/>
              <w:rPr>
                <w:rFonts w:ascii="Arial" w:hAnsi="Arial" w:cs="Arial"/>
                <w:i/>
              </w:rPr>
            </w:pPr>
            <w:r w:rsidRPr="00A0019F">
              <w:rPr>
                <w:rFonts w:ascii="Arial" w:hAnsi="Arial" w:cs="Arial"/>
                <w:i/>
              </w:rPr>
              <w:t>F</w:t>
            </w:r>
          </w:p>
        </w:tc>
        <w:tc>
          <w:tcPr>
            <w:tcW w:w="851" w:type="dxa"/>
            <w:tcBorders>
              <w:top w:val="single" w:sz="4" w:space="0" w:color="auto"/>
              <w:left w:val="nil"/>
              <w:bottom w:val="single" w:sz="4" w:space="0" w:color="auto"/>
              <w:right w:val="nil"/>
            </w:tcBorders>
            <w:shd w:val="clear" w:color="auto" w:fill="auto"/>
            <w:noWrap/>
            <w:vAlign w:val="bottom"/>
          </w:tcPr>
          <w:p w14:paraId="63BC1ED1" w14:textId="4B8E2F98" w:rsidR="00B12CF9" w:rsidRPr="00A0019F" w:rsidRDefault="00B12CF9" w:rsidP="004E2788">
            <w:pPr>
              <w:jc w:val="center"/>
              <w:rPr>
                <w:rFonts w:ascii="Arial" w:hAnsi="Arial" w:cs="Arial"/>
                <w:i/>
              </w:rPr>
            </w:pPr>
            <w:r w:rsidRPr="00A0019F">
              <w:rPr>
                <w:rFonts w:ascii="Arial" w:hAnsi="Arial" w:cs="Arial"/>
                <w:i/>
              </w:rPr>
              <w:t>p</w:t>
            </w:r>
          </w:p>
        </w:tc>
        <w:tc>
          <w:tcPr>
            <w:tcW w:w="804" w:type="dxa"/>
            <w:tcBorders>
              <w:top w:val="single" w:sz="4" w:space="0" w:color="auto"/>
              <w:left w:val="nil"/>
              <w:bottom w:val="single" w:sz="4" w:space="0" w:color="auto"/>
              <w:right w:val="nil"/>
            </w:tcBorders>
          </w:tcPr>
          <w:p w14:paraId="545AE34B" w14:textId="4E4AD2C8" w:rsidR="00B12CF9" w:rsidRPr="00A0019F" w:rsidRDefault="00B12CF9" w:rsidP="004E2788">
            <w:pPr>
              <w:jc w:val="center"/>
              <w:rPr>
                <w:rFonts w:ascii="Arial" w:hAnsi="Arial" w:cs="Arial"/>
                <w:i/>
                <w:vertAlign w:val="superscript"/>
              </w:rPr>
            </w:pPr>
            <w:r w:rsidRPr="00A0019F">
              <w:rPr>
                <w:rFonts w:ascii="Arial" w:hAnsi="Arial" w:cs="Arial"/>
                <w:i/>
              </w:rPr>
              <w:t>f</w:t>
            </w:r>
            <w:r w:rsidRPr="00A0019F">
              <w:rPr>
                <w:rFonts w:ascii="Arial" w:hAnsi="Arial" w:cs="Arial"/>
                <w:i/>
                <w:vertAlign w:val="superscript"/>
              </w:rPr>
              <w:t>2</w:t>
            </w:r>
          </w:p>
        </w:tc>
      </w:tr>
      <w:tr w:rsidR="00A0019F" w:rsidRPr="00A0019F" w14:paraId="78146505" w14:textId="3DCE894A" w:rsidTr="00EC7F11">
        <w:trPr>
          <w:trHeight w:val="300"/>
          <w:jc w:val="center"/>
        </w:trPr>
        <w:tc>
          <w:tcPr>
            <w:tcW w:w="1701" w:type="dxa"/>
            <w:gridSpan w:val="2"/>
            <w:tcBorders>
              <w:left w:val="nil"/>
              <w:bottom w:val="single" w:sz="4" w:space="0" w:color="auto"/>
              <w:right w:val="nil"/>
            </w:tcBorders>
            <w:shd w:val="clear" w:color="auto" w:fill="auto"/>
            <w:noWrap/>
            <w:hideMark/>
          </w:tcPr>
          <w:p w14:paraId="0586C56F" w14:textId="52543E57" w:rsidR="00B12CF9" w:rsidRPr="00A0019F" w:rsidRDefault="00B12CF9" w:rsidP="00D0675E">
            <w:pPr>
              <w:rPr>
                <w:rFonts w:ascii="Arial" w:hAnsi="Arial" w:cs="Arial"/>
              </w:rPr>
            </w:pPr>
            <w:r w:rsidRPr="00A0019F">
              <w:rPr>
                <w:rFonts w:ascii="Arial" w:hAnsi="Arial" w:cs="Arial"/>
              </w:rPr>
              <w:t>Delay Discounting</w:t>
            </w:r>
          </w:p>
        </w:tc>
        <w:tc>
          <w:tcPr>
            <w:tcW w:w="3828" w:type="dxa"/>
            <w:gridSpan w:val="3"/>
            <w:tcBorders>
              <w:top w:val="nil"/>
              <w:left w:val="nil"/>
              <w:bottom w:val="single" w:sz="4" w:space="0" w:color="auto"/>
              <w:right w:val="nil"/>
            </w:tcBorders>
            <w:shd w:val="clear" w:color="auto" w:fill="auto"/>
            <w:noWrap/>
            <w:hideMark/>
          </w:tcPr>
          <w:p w14:paraId="1E50F2DE" w14:textId="77777777" w:rsidR="00B12CF9" w:rsidRPr="00A0019F" w:rsidRDefault="00B12CF9" w:rsidP="00D0675E">
            <w:pPr>
              <w:rPr>
                <w:rFonts w:ascii="Arial" w:hAnsi="Arial" w:cs="Arial"/>
              </w:rPr>
            </w:pPr>
            <w:r w:rsidRPr="00A0019F">
              <w:rPr>
                <w:rFonts w:ascii="Arial" w:hAnsi="Arial" w:cs="Arial"/>
              </w:rPr>
              <w:t>Decentering * Delay Discounting Percentage</w:t>
            </w:r>
          </w:p>
        </w:tc>
        <w:tc>
          <w:tcPr>
            <w:tcW w:w="992" w:type="dxa"/>
            <w:gridSpan w:val="2"/>
            <w:tcBorders>
              <w:top w:val="nil"/>
              <w:left w:val="nil"/>
              <w:bottom w:val="single" w:sz="4" w:space="0" w:color="auto"/>
              <w:right w:val="nil"/>
            </w:tcBorders>
            <w:shd w:val="clear" w:color="auto" w:fill="auto"/>
            <w:noWrap/>
          </w:tcPr>
          <w:p w14:paraId="2281E353" w14:textId="53A38E96" w:rsidR="00B12CF9" w:rsidRPr="00A0019F" w:rsidRDefault="00B12CF9" w:rsidP="00EC7F11">
            <w:pPr>
              <w:jc w:val="center"/>
              <w:rPr>
                <w:rFonts w:ascii="Arial" w:hAnsi="Arial" w:cs="Arial"/>
              </w:rPr>
            </w:pPr>
            <w:r w:rsidRPr="00A0019F">
              <w:rPr>
                <w:rFonts w:ascii="Arial" w:hAnsi="Arial" w:cs="Arial"/>
              </w:rPr>
              <w:t>-0.001</w:t>
            </w:r>
          </w:p>
        </w:tc>
        <w:tc>
          <w:tcPr>
            <w:tcW w:w="850" w:type="dxa"/>
            <w:gridSpan w:val="2"/>
            <w:tcBorders>
              <w:top w:val="nil"/>
              <w:left w:val="nil"/>
              <w:bottom w:val="single" w:sz="4" w:space="0" w:color="auto"/>
              <w:right w:val="nil"/>
            </w:tcBorders>
            <w:shd w:val="clear" w:color="auto" w:fill="auto"/>
            <w:noWrap/>
          </w:tcPr>
          <w:p w14:paraId="6BFAB53A" w14:textId="190AFA77" w:rsidR="00B12CF9" w:rsidRPr="00A0019F" w:rsidRDefault="00B12CF9" w:rsidP="00EC7F11">
            <w:pPr>
              <w:jc w:val="center"/>
              <w:rPr>
                <w:rFonts w:ascii="Arial" w:hAnsi="Arial" w:cs="Arial"/>
              </w:rPr>
            </w:pPr>
            <w:r w:rsidRPr="00A0019F">
              <w:rPr>
                <w:rFonts w:ascii="Arial" w:hAnsi="Arial" w:cs="Arial"/>
              </w:rPr>
              <w:t>0.524</w:t>
            </w:r>
          </w:p>
        </w:tc>
        <w:tc>
          <w:tcPr>
            <w:tcW w:w="851" w:type="dxa"/>
            <w:tcBorders>
              <w:top w:val="nil"/>
              <w:left w:val="nil"/>
              <w:bottom w:val="single" w:sz="4" w:space="0" w:color="auto"/>
              <w:right w:val="nil"/>
            </w:tcBorders>
            <w:shd w:val="clear" w:color="auto" w:fill="auto"/>
            <w:noWrap/>
          </w:tcPr>
          <w:p w14:paraId="4C692099" w14:textId="7154D5B8" w:rsidR="00B12CF9" w:rsidRPr="00A0019F" w:rsidRDefault="00B12CF9" w:rsidP="00EC7F11">
            <w:pPr>
              <w:jc w:val="center"/>
              <w:rPr>
                <w:rFonts w:ascii="Arial" w:hAnsi="Arial" w:cs="Arial"/>
              </w:rPr>
            </w:pPr>
            <w:r w:rsidRPr="00A0019F">
              <w:rPr>
                <w:rFonts w:ascii="Arial" w:hAnsi="Arial" w:cs="Arial"/>
              </w:rPr>
              <w:t>0.469</w:t>
            </w:r>
          </w:p>
        </w:tc>
        <w:tc>
          <w:tcPr>
            <w:tcW w:w="804" w:type="dxa"/>
            <w:tcBorders>
              <w:top w:val="nil"/>
              <w:left w:val="nil"/>
              <w:bottom w:val="single" w:sz="4" w:space="0" w:color="auto"/>
              <w:right w:val="nil"/>
            </w:tcBorders>
          </w:tcPr>
          <w:p w14:paraId="3775BBF1" w14:textId="6274FD7E" w:rsidR="00B12CF9" w:rsidRPr="00A0019F" w:rsidRDefault="00660920" w:rsidP="00EC7F11">
            <w:pPr>
              <w:jc w:val="center"/>
              <w:rPr>
                <w:rFonts w:ascii="Arial" w:hAnsi="Arial" w:cs="Arial"/>
              </w:rPr>
            </w:pPr>
            <w:r w:rsidRPr="00A0019F">
              <w:rPr>
                <w:rFonts w:ascii="Arial" w:hAnsi="Arial" w:cs="Arial"/>
              </w:rPr>
              <w:t>-0.00</w:t>
            </w:r>
          </w:p>
        </w:tc>
      </w:tr>
      <w:tr w:rsidR="00A0019F" w:rsidRPr="00A0019F" w14:paraId="3D2CE04D" w14:textId="3AB7E125" w:rsidTr="00EC7F11">
        <w:trPr>
          <w:trHeight w:val="300"/>
          <w:jc w:val="center"/>
        </w:trPr>
        <w:tc>
          <w:tcPr>
            <w:tcW w:w="1701" w:type="dxa"/>
            <w:gridSpan w:val="2"/>
            <w:tcBorders>
              <w:top w:val="nil"/>
              <w:left w:val="nil"/>
              <w:bottom w:val="single" w:sz="8" w:space="0" w:color="auto"/>
              <w:right w:val="nil"/>
            </w:tcBorders>
            <w:shd w:val="clear" w:color="auto" w:fill="auto"/>
            <w:noWrap/>
            <w:hideMark/>
          </w:tcPr>
          <w:p w14:paraId="16CC7ECA" w14:textId="2928C24A" w:rsidR="00B12CF9" w:rsidRPr="00A0019F" w:rsidRDefault="00B12CF9" w:rsidP="00D0675E">
            <w:pPr>
              <w:rPr>
                <w:rFonts w:ascii="Arial" w:hAnsi="Arial" w:cs="Arial"/>
              </w:rPr>
            </w:pPr>
            <w:r w:rsidRPr="00A0019F">
              <w:rPr>
                <w:rFonts w:ascii="Arial" w:hAnsi="Arial" w:cs="Arial"/>
              </w:rPr>
              <w:t>Sunk Cost Task </w:t>
            </w:r>
          </w:p>
        </w:tc>
        <w:tc>
          <w:tcPr>
            <w:tcW w:w="3828" w:type="dxa"/>
            <w:gridSpan w:val="3"/>
            <w:tcBorders>
              <w:top w:val="nil"/>
              <w:left w:val="nil"/>
              <w:bottom w:val="single" w:sz="8" w:space="0" w:color="auto"/>
              <w:right w:val="nil"/>
            </w:tcBorders>
            <w:shd w:val="clear" w:color="auto" w:fill="auto"/>
            <w:noWrap/>
            <w:hideMark/>
          </w:tcPr>
          <w:p w14:paraId="3E28B950" w14:textId="77777777" w:rsidR="00B12CF9" w:rsidRPr="00A0019F" w:rsidRDefault="00B12CF9" w:rsidP="00846470">
            <w:pPr>
              <w:rPr>
                <w:rFonts w:ascii="Arial" w:hAnsi="Arial" w:cs="Arial"/>
              </w:rPr>
            </w:pPr>
            <w:r w:rsidRPr="00A0019F">
              <w:rPr>
                <w:rFonts w:ascii="Arial" w:hAnsi="Arial" w:cs="Arial"/>
              </w:rPr>
              <w:t>Decentering * Sunk Cost Sum</w:t>
            </w:r>
          </w:p>
        </w:tc>
        <w:tc>
          <w:tcPr>
            <w:tcW w:w="992" w:type="dxa"/>
            <w:gridSpan w:val="2"/>
            <w:tcBorders>
              <w:top w:val="nil"/>
              <w:left w:val="nil"/>
              <w:bottom w:val="single" w:sz="8" w:space="0" w:color="auto"/>
              <w:right w:val="nil"/>
            </w:tcBorders>
            <w:shd w:val="clear" w:color="auto" w:fill="auto"/>
            <w:noWrap/>
          </w:tcPr>
          <w:p w14:paraId="3B5A192A" w14:textId="7893CFB5" w:rsidR="00B12CF9" w:rsidRPr="00A0019F" w:rsidRDefault="00B12CF9" w:rsidP="00EC7F11">
            <w:pPr>
              <w:jc w:val="center"/>
              <w:rPr>
                <w:rFonts w:ascii="Arial" w:hAnsi="Arial" w:cs="Arial"/>
              </w:rPr>
            </w:pPr>
            <w:r w:rsidRPr="00A0019F">
              <w:rPr>
                <w:rFonts w:ascii="Arial" w:hAnsi="Arial" w:cs="Arial"/>
              </w:rPr>
              <w:t>-0.001</w:t>
            </w:r>
          </w:p>
        </w:tc>
        <w:tc>
          <w:tcPr>
            <w:tcW w:w="850" w:type="dxa"/>
            <w:gridSpan w:val="2"/>
            <w:tcBorders>
              <w:top w:val="nil"/>
              <w:left w:val="nil"/>
              <w:bottom w:val="single" w:sz="8" w:space="0" w:color="auto"/>
              <w:right w:val="nil"/>
            </w:tcBorders>
            <w:shd w:val="clear" w:color="auto" w:fill="auto"/>
            <w:noWrap/>
          </w:tcPr>
          <w:p w14:paraId="0A8437B4" w14:textId="2DB80EF2" w:rsidR="00B12CF9" w:rsidRPr="00A0019F" w:rsidRDefault="00B12CF9" w:rsidP="00EC7F11">
            <w:pPr>
              <w:jc w:val="center"/>
              <w:rPr>
                <w:rFonts w:ascii="Arial" w:hAnsi="Arial" w:cs="Arial"/>
              </w:rPr>
            </w:pPr>
            <w:r w:rsidRPr="00A0019F">
              <w:rPr>
                <w:rFonts w:ascii="Arial" w:hAnsi="Arial" w:cs="Arial"/>
              </w:rPr>
              <w:t>0.524</w:t>
            </w:r>
          </w:p>
        </w:tc>
        <w:tc>
          <w:tcPr>
            <w:tcW w:w="851" w:type="dxa"/>
            <w:tcBorders>
              <w:top w:val="nil"/>
              <w:left w:val="nil"/>
              <w:bottom w:val="single" w:sz="8" w:space="0" w:color="auto"/>
              <w:right w:val="nil"/>
            </w:tcBorders>
            <w:shd w:val="clear" w:color="auto" w:fill="auto"/>
            <w:noWrap/>
          </w:tcPr>
          <w:p w14:paraId="7D36DF99" w14:textId="4D2014A0" w:rsidR="00B12CF9" w:rsidRPr="00A0019F" w:rsidRDefault="00B12CF9" w:rsidP="00EC7F11">
            <w:pPr>
              <w:jc w:val="center"/>
              <w:rPr>
                <w:rFonts w:ascii="Arial" w:hAnsi="Arial" w:cs="Arial"/>
              </w:rPr>
            </w:pPr>
            <w:r w:rsidRPr="00A0019F">
              <w:rPr>
                <w:rFonts w:ascii="Arial" w:hAnsi="Arial" w:cs="Arial"/>
              </w:rPr>
              <w:t>0.469</w:t>
            </w:r>
          </w:p>
        </w:tc>
        <w:tc>
          <w:tcPr>
            <w:tcW w:w="804" w:type="dxa"/>
            <w:tcBorders>
              <w:top w:val="nil"/>
              <w:left w:val="nil"/>
              <w:bottom w:val="single" w:sz="8" w:space="0" w:color="auto"/>
              <w:right w:val="nil"/>
            </w:tcBorders>
          </w:tcPr>
          <w:p w14:paraId="3B45250E" w14:textId="098457DA" w:rsidR="00B12CF9" w:rsidRPr="00A0019F" w:rsidRDefault="00660920" w:rsidP="00EC7F11">
            <w:pPr>
              <w:jc w:val="center"/>
              <w:rPr>
                <w:rFonts w:ascii="Arial" w:hAnsi="Arial" w:cs="Arial"/>
              </w:rPr>
            </w:pPr>
            <w:r w:rsidRPr="00A0019F">
              <w:rPr>
                <w:rFonts w:ascii="Arial" w:hAnsi="Arial" w:cs="Arial"/>
              </w:rPr>
              <w:t>-0.00</w:t>
            </w:r>
          </w:p>
        </w:tc>
      </w:tr>
      <w:tr w:rsidR="00A0019F" w:rsidRPr="00A0019F" w14:paraId="27A17379" w14:textId="66AB510A" w:rsidTr="00EC7F11">
        <w:trPr>
          <w:trHeight w:val="300"/>
          <w:jc w:val="center"/>
        </w:trPr>
        <w:tc>
          <w:tcPr>
            <w:tcW w:w="9026" w:type="dxa"/>
            <w:gridSpan w:val="11"/>
            <w:tcBorders>
              <w:top w:val="single" w:sz="8" w:space="0" w:color="auto"/>
              <w:left w:val="single" w:sz="8" w:space="0" w:color="auto"/>
              <w:right w:val="single" w:sz="8" w:space="0" w:color="auto"/>
            </w:tcBorders>
            <w:shd w:val="clear" w:color="auto" w:fill="auto"/>
            <w:noWrap/>
          </w:tcPr>
          <w:p w14:paraId="5550ED5C" w14:textId="6EC900A3" w:rsidR="00EC7F11" w:rsidRPr="00A0019F" w:rsidRDefault="00EC7F11" w:rsidP="00EC7F11">
            <w:pPr>
              <w:rPr>
                <w:rFonts w:ascii="Arial" w:hAnsi="Arial" w:cs="Arial"/>
              </w:rPr>
            </w:pPr>
            <w:r w:rsidRPr="00A0019F">
              <w:rPr>
                <w:rFonts w:ascii="Arial" w:hAnsi="Arial" w:cs="Arial"/>
                <w:i/>
              </w:rPr>
              <w:t>df = 1,551</w:t>
            </w:r>
          </w:p>
        </w:tc>
      </w:tr>
      <w:tr w:rsidR="00A0019F" w:rsidRPr="00A0019F" w14:paraId="5B01B973" w14:textId="77777777" w:rsidTr="00EC7F11">
        <w:trPr>
          <w:trHeight w:val="300"/>
          <w:jc w:val="center"/>
        </w:trPr>
        <w:tc>
          <w:tcPr>
            <w:tcW w:w="9026" w:type="dxa"/>
            <w:gridSpan w:val="11"/>
            <w:tcBorders>
              <w:top w:val="single" w:sz="8" w:space="0" w:color="auto"/>
              <w:left w:val="nil"/>
              <w:bottom w:val="single" w:sz="4" w:space="0" w:color="auto"/>
              <w:right w:val="nil"/>
            </w:tcBorders>
            <w:shd w:val="clear" w:color="auto" w:fill="auto"/>
            <w:noWrap/>
            <w:vAlign w:val="bottom"/>
          </w:tcPr>
          <w:p w14:paraId="2836D7CE" w14:textId="0E07ED6F" w:rsidR="00D934B6" w:rsidRPr="00A0019F" w:rsidRDefault="00827C07" w:rsidP="006F2283">
            <w:pPr>
              <w:rPr>
                <w:rFonts w:ascii="Arial" w:hAnsi="Arial" w:cs="Arial"/>
                <w:b/>
              </w:rPr>
            </w:pPr>
            <w:r w:rsidRPr="00A0019F">
              <w:rPr>
                <w:rFonts w:ascii="Arial" w:hAnsi="Arial" w:cs="Arial"/>
                <w:b/>
              </w:rPr>
              <w:lastRenderedPageBreak/>
              <w:t xml:space="preserve">Supp. </w:t>
            </w:r>
            <w:r w:rsidR="00D934B6" w:rsidRPr="00A0019F">
              <w:rPr>
                <w:rFonts w:ascii="Arial" w:hAnsi="Arial" w:cs="Arial"/>
                <w:b/>
              </w:rPr>
              <w:t xml:space="preserve">Table </w:t>
            </w:r>
            <w:r w:rsidR="00E71163" w:rsidRPr="00A0019F">
              <w:rPr>
                <w:rFonts w:ascii="Arial" w:hAnsi="Arial" w:cs="Arial"/>
                <w:b/>
              </w:rPr>
              <w:t>5</w:t>
            </w:r>
            <w:r w:rsidR="001A1DC9" w:rsidRPr="00A0019F">
              <w:rPr>
                <w:rFonts w:ascii="Arial" w:hAnsi="Arial" w:cs="Arial"/>
                <w:b/>
              </w:rPr>
              <w:t xml:space="preserve"> </w:t>
            </w:r>
            <w:r w:rsidR="00D934B6" w:rsidRPr="00A0019F">
              <w:rPr>
                <w:rFonts w:ascii="Arial" w:hAnsi="Arial" w:cs="Arial"/>
                <w:b/>
              </w:rPr>
              <w:t xml:space="preserve">– Bayesian Regression Models Predicting Task Scores Using Decentering </w:t>
            </w:r>
          </w:p>
        </w:tc>
      </w:tr>
      <w:tr w:rsidR="00A0019F" w:rsidRPr="00A0019F" w14:paraId="3853F1E4" w14:textId="77777777" w:rsidTr="00EC7F11">
        <w:trPr>
          <w:trHeight w:val="300"/>
          <w:jc w:val="center"/>
        </w:trPr>
        <w:tc>
          <w:tcPr>
            <w:tcW w:w="1651" w:type="dxa"/>
            <w:tcBorders>
              <w:top w:val="single" w:sz="4" w:space="0" w:color="auto"/>
              <w:left w:val="nil"/>
              <w:bottom w:val="single" w:sz="4" w:space="0" w:color="auto"/>
              <w:right w:val="nil"/>
            </w:tcBorders>
            <w:shd w:val="clear" w:color="auto" w:fill="auto"/>
            <w:noWrap/>
            <w:vAlign w:val="bottom"/>
            <w:hideMark/>
          </w:tcPr>
          <w:p w14:paraId="6C3452C8" w14:textId="77777777" w:rsidR="00D934B6" w:rsidRPr="00A0019F" w:rsidRDefault="00D934B6" w:rsidP="00D0675E">
            <w:pPr>
              <w:rPr>
                <w:rFonts w:ascii="Arial" w:hAnsi="Arial" w:cs="Arial"/>
              </w:rPr>
            </w:pPr>
            <w:r w:rsidRPr="00A0019F">
              <w:rPr>
                <w:rFonts w:ascii="Arial" w:hAnsi="Arial" w:cs="Arial"/>
              </w:rPr>
              <w:t>Task</w:t>
            </w:r>
          </w:p>
        </w:tc>
        <w:tc>
          <w:tcPr>
            <w:tcW w:w="2602" w:type="dxa"/>
            <w:gridSpan w:val="2"/>
            <w:tcBorders>
              <w:top w:val="single" w:sz="4" w:space="0" w:color="auto"/>
              <w:left w:val="nil"/>
              <w:bottom w:val="single" w:sz="4" w:space="0" w:color="auto"/>
              <w:right w:val="nil"/>
            </w:tcBorders>
            <w:shd w:val="clear" w:color="auto" w:fill="auto"/>
            <w:noWrap/>
            <w:vAlign w:val="bottom"/>
            <w:hideMark/>
          </w:tcPr>
          <w:p w14:paraId="2E58B2FA" w14:textId="77777777" w:rsidR="00D934B6" w:rsidRPr="00A0019F" w:rsidRDefault="00D934B6" w:rsidP="00D0675E">
            <w:pPr>
              <w:rPr>
                <w:rFonts w:ascii="Arial" w:hAnsi="Arial" w:cs="Arial"/>
              </w:rPr>
            </w:pPr>
            <w:r w:rsidRPr="00A0019F">
              <w:rPr>
                <w:rFonts w:ascii="Arial" w:hAnsi="Arial" w:cs="Arial"/>
              </w:rPr>
              <w:t>Model</w:t>
            </w:r>
          </w:p>
        </w:tc>
        <w:tc>
          <w:tcPr>
            <w:tcW w:w="850" w:type="dxa"/>
            <w:tcBorders>
              <w:top w:val="single" w:sz="4" w:space="0" w:color="auto"/>
              <w:left w:val="nil"/>
              <w:bottom w:val="single" w:sz="4" w:space="0" w:color="auto"/>
              <w:right w:val="nil"/>
            </w:tcBorders>
            <w:shd w:val="clear" w:color="auto" w:fill="auto"/>
            <w:noWrap/>
            <w:vAlign w:val="bottom"/>
            <w:hideMark/>
          </w:tcPr>
          <w:p w14:paraId="1BD6DF17" w14:textId="77777777" w:rsidR="00D934B6" w:rsidRPr="00A0019F" w:rsidRDefault="00D934B6" w:rsidP="00D0675E">
            <w:pPr>
              <w:rPr>
                <w:rFonts w:ascii="Arial" w:hAnsi="Arial" w:cs="Arial"/>
              </w:rPr>
            </w:pPr>
            <w:r w:rsidRPr="00A0019F">
              <w:rPr>
                <w:rFonts w:ascii="Arial" w:hAnsi="Arial" w:cs="Arial"/>
              </w:rPr>
              <w:t>P(M)</w:t>
            </w:r>
          </w:p>
        </w:tc>
        <w:tc>
          <w:tcPr>
            <w:tcW w:w="1276" w:type="dxa"/>
            <w:gridSpan w:val="2"/>
            <w:tcBorders>
              <w:top w:val="single" w:sz="4" w:space="0" w:color="auto"/>
              <w:left w:val="nil"/>
              <w:bottom w:val="single" w:sz="4" w:space="0" w:color="auto"/>
              <w:right w:val="nil"/>
            </w:tcBorders>
            <w:shd w:val="clear" w:color="auto" w:fill="auto"/>
            <w:noWrap/>
            <w:vAlign w:val="bottom"/>
            <w:hideMark/>
          </w:tcPr>
          <w:p w14:paraId="1D3926A9" w14:textId="77777777" w:rsidR="00D934B6" w:rsidRPr="00A0019F" w:rsidRDefault="00D934B6" w:rsidP="00D0675E">
            <w:pPr>
              <w:rPr>
                <w:rFonts w:ascii="Arial" w:hAnsi="Arial" w:cs="Arial"/>
              </w:rPr>
            </w:pPr>
            <w:r w:rsidRPr="00A0019F">
              <w:rPr>
                <w:rFonts w:ascii="Arial" w:hAnsi="Arial" w:cs="Arial"/>
              </w:rPr>
              <w:t>P(M|data)</w:t>
            </w:r>
          </w:p>
        </w:tc>
        <w:tc>
          <w:tcPr>
            <w:tcW w:w="900" w:type="dxa"/>
            <w:gridSpan w:val="2"/>
            <w:tcBorders>
              <w:top w:val="single" w:sz="4" w:space="0" w:color="auto"/>
              <w:left w:val="nil"/>
              <w:bottom w:val="single" w:sz="4" w:space="0" w:color="auto"/>
              <w:right w:val="nil"/>
            </w:tcBorders>
            <w:shd w:val="clear" w:color="auto" w:fill="auto"/>
            <w:noWrap/>
            <w:vAlign w:val="bottom"/>
            <w:hideMark/>
          </w:tcPr>
          <w:p w14:paraId="348CE8CD" w14:textId="77777777" w:rsidR="00D934B6" w:rsidRPr="00A0019F" w:rsidRDefault="00D934B6" w:rsidP="00D0675E">
            <w:pPr>
              <w:rPr>
                <w:rFonts w:ascii="Arial" w:hAnsi="Arial" w:cs="Arial"/>
              </w:rPr>
            </w:pPr>
            <w:r w:rsidRPr="00A0019F">
              <w:rPr>
                <w:rFonts w:ascii="Arial" w:hAnsi="Arial" w:cs="Arial"/>
              </w:rPr>
              <w:t>BF</w:t>
            </w:r>
            <w:r w:rsidRPr="00A0019F">
              <w:rPr>
                <w:rFonts w:ascii="Arial" w:hAnsi="Arial" w:cs="Arial"/>
                <w:vertAlign w:val="subscript"/>
              </w:rPr>
              <w:t>M</w:t>
            </w:r>
          </w:p>
        </w:tc>
        <w:tc>
          <w:tcPr>
            <w:tcW w:w="943" w:type="dxa"/>
            <w:gridSpan w:val="2"/>
            <w:tcBorders>
              <w:top w:val="single" w:sz="4" w:space="0" w:color="auto"/>
              <w:left w:val="nil"/>
              <w:bottom w:val="single" w:sz="4" w:space="0" w:color="auto"/>
              <w:right w:val="nil"/>
            </w:tcBorders>
            <w:shd w:val="clear" w:color="auto" w:fill="auto"/>
            <w:noWrap/>
            <w:vAlign w:val="bottom"/>
            <w:hideMark/>
          </w:tcPr>
          <w:p w14:paraId="1CCBDE49" w14:textId="77777777" w:rsidR="00D934B6" w:rsidRPr="00A0019F" w:rsidRDefault="00D934B6" w:rsidP="00D0675E">
            <w:pPr>
              <w:rPr>
                <w:rFonts w:ascii="Arial" w:hAnsi="Arial" w:cs="Arial"/>
              </w:rPr>
            </w:pPr>
            <w:r w:rsidRPr="00A0019F">
              <w:rPr>
                <w:rFonts w:ascii="Arial" w:hAnsi="Arial" w:cs="Arial"/>
              </w:rPr>
              <w:t>BF</w:t>
            </w:r>
            <w:r w:rsidRPr="00A0019F">
              <w:rPr>
                <w:rFonts w:ascii="Arial" w:hAnsi="Arial" w:cs="Arial"/>
                <w:vertAlign w:val="subscript"/>
              </w:rPr>
              <w:t>10</w:t>
            </w:r>
          </w:p>
        </w:tc>
        <w:tc>
          <w:tcPr>
            <w:tcW w:w="804" w:type="dxa"/>
            <w:tcBorders>
              <w:top w:val="single" w:sz="4" w:space="0" w:color="auto"/>
              <w:left w:val="nil"/>
              <w:bottom w:val="single" w:sz="4" w:space="0" w:color="auto"/>
              <w:right w:val="nil"/>
            </w:tcBorders>
            <w:shd w:val="clear" w:color="auto" w:fill="auto"/>
            <w:noWrap/>
            <w:vAlign w:val="bottom"/>
            <w:hideMark/>
          </w:tcPr>
          <w:p w14:paraId="541B59E1" w14:textId="77777777" w:rsidR="00D934B6" w:rsidRPr="00A0019F" w:rsidRDefault="00D934B6" w:rsidP="00D0675E">
            <w:pPr>
              <w:rPr>
                <w:rFonts w:ascii="Arial" w:hAnsi="Arial" w:cs="Arial"/>
              </w:rPr>
            </w:pPr>
            <w:r w:rsidRPr="00A0019F">
              <w:rPr>
                <w:rFonts w:ascii="Arial" w:hAnsi="Arial" w:cs="Arial"/>
              </w:rPr>
              <w:t>R</w:t>
            </w:r>
            <w:r w:rsidRPr="00A0019F">
              <w:rPr>
                <w:rFonts w:ascii="Arial" w:hAnsi="Arial" w:cs="Arial"/>
                <w:vertAlign w:val="subscript"/>
              </w:rPr>
              <w:t>2</w:t>
            </w:r>
          </w:p>
        </w:tc>
      </w:tr>
      <w:tr w:rsidR="00A0019F" w:rsidRPr="00A0019F" w14:paraId="1DD582C5" w14:textId="77777777" w:rsidTr="00EC7F11">
        <w:trPr>
          <w:trHeight w:val="300"/>
          <w:jc w:val="center"/>
        </w:trPr>
        <w:tc>
          <w:tcPr>
            <w:tcW w:w="1651" w:type="dxa"/>
            <w:vMerge w:val="restart"/>
            <w:tcBorders>
              <w:top w:val="nil"/>
              <w:left w:val="nil"/>
              <w:right w:val="nil"/>
            </w:tcBorders>
            <w:shd w:val="clear" w:color="auto" w:fill="auto"/>
            <w:noWrap/>
            <w:hideMark/>
          </w:tcPr>
          <w:p w14:paraId="7E225535" w14:textId="77777777" w:rsidR="00D934B6" w:rsidRPr="00A0019F" w:rsidRDefault="00D934B6" w:rsidP="00D0675E">
            <w:pPr>
              <w:rPr>
                <w:rFonts w:ascii="Arial" w:hAnsi="Arial" w:cs="Arial"/>
              </w:rPr>
            </w:pPr>
            <w:r w:rsidRPr="00A0019F">
              <w:rPr>
                <w:rFonts w:ascii="Arial" w:hAnsi="Arial" w:cs="Arial"/>
              </w:rPr>
              <w:t>Delay Discounting</w:t>
            </w:r>
          </w:p>
          <w:p w14:paraId="062BC127" w14:textId="77777777" w:rsidR="00D934B6" w:rsidRPr="00A0019F" w:rsidRDefault="00D934B6" w:rsidP="00D0675E">
            <w:pPr>
              <w:rPr>
                <w:rFonts w:ascii="Arial" w:hAnsi="Arial" w:cs="Arial"/>
              </w:rPr>
            </w:pPr>
            <w:r w:rsidRPr="00A0019F">
              <w:rPr>
                <w:rFonts w:ascii="Arial" w:hAnsi="Arial" w:cs="Arial"/>
              </w:rPr>
              <w:t> </w:t>
            </w:r>
          </w:p>
        </w:tc>
        <w:tc>
          <w:tcPr>
            <w:tcW w:w="2602" w:type="dxa"/>
            <w:gridSpan w:val="2"/>
            <w:tcBorders>
              <w:top w:val="nil"/>
              <w:left w:val="nil"/>
              <w:bottom w:val="nil"/>
              <w:right w:val="nil"/>
            </w:tcBorders>
            <w:shd w:val="clear" w:color="auto" w:fill="auto"/>
            <w:noWrap/>
            <w:vAlign w:val="bottom"/>
            <w:hideMark/>
          </w:tcPr>
          <w:p w14:paraId="579DA20D" w14:textId="77777777" w:rsidR="00D934B6" w:rsidRPr="00A0019F" w:rsidRDefault="00D934B6" w:rsidP="00D0675E">
            <w:pPr>
              <w:rPr>
                <w:rFonts w:ascii="Arial" w:hAnsi="Arial" w:cs="Arial"/>
              </w:rPr>
            </w:pPr>
            <w:r w:rsidRPr="00A0019F">
              <w:rPr>
                <w:rFonts w:ascii="Arial" w:hAnsi="Arial" w:cs="Arial"/>
              </w:rPr>
              <w:t>Null Model</w:t>
            </w:r>
          </w:p>
        </w:tc>
        <w:tc>
          <w:tcPr>
            <w:tcW w:w="850" w:type="dxa"/>
            <w:tcBorders>
              <w:top w:val="nil"/>
              <w:left w:val="nil"/>
              <w:bottom w:val="nil"/>
              <w:right w:val="nil"/>
            </w:tcBorders>
            <w:shd w:val="clear" w:color="auto" w:fill="auto"/>
            <w:noWrap/>
            <w:hideMark/>
          </w:tcPr>
          <w:p w14:paraId="555E9EFE" w14:textId="77777777" w:rsidR="00D934B6" w:rsidRPr="00A0019F" w:rsidRDefault="00D934B6" w:rsidP="00EC7F11">
            <w:pPr>
              <w:jc w:val="center"/>
              <w:rPr>
                <w:rFonts w:ascii="Arial" w:hAnsi="Arial" w:cs="Arial"/>
              </w:rPr>
            </w:pPr>
            <w:r w:rsidRPr="00A0019F">
              <w:rPr>
                <w:rFonts w:ascii="Arial" w:hAnsi="Arial" w:cs="Arial"/>
              </w:rPr>
              <w:t>0.500</w:t>
            </w:r>
          </w:p>
        </w:tc>
        <w:tc>
          <w:tcPr>
            <w:tcW w:w="1276" w:type="dxa"/>
            <w:gridSpan w:val="2"/>
            <w:tcBorders>
              <w:top w:val="nil"/>
              <w:left w:val="nil"/>
              <w:bottom w:val="nil"/>
              <w:right w:val="nil"/>
            </w:tcBorders>
            <w:shd w:val="clear" w:color="auto" w:fill="auto"/>
            <w:noWrap/>
            <w:hideMark/>
          </w:tcPr>
          <w:p w14:paraId="2A06610C" w14:textId="77777777" w:rsidR="00D934B6" w:rsidRPr="00A0019F" w:rsidRDefault="00D934B6" w:rsidP="00EC7F11">
            <w:pPr>
              <w:jc w:val="center"/>
              <w:rPr>
                <w:rFonts w:ascii="Arial" w:hAnsi="Arial" w:cs="Arial"/>
              </w:rPr>
            </w:pPr>
            <w:r w:rsidRPr="00A0019F">
              <w:rPr>
                <w:rFonts w:ascii="Arial" w:hAnsi="Arial" w:cs="Arial"/>
              </w:rPr>
              <w:t>0.891</w:t>
            </w:r>
          </w:p>
        </w:tc>
        <w:tc>
          <w:tcPr>
            <w:tcW w:w="900" w:type="dxa"/>
            <w:gridSpan w:val="2"/>
            <w:tcBorders>
              <w:top w:val="nil"/>
              <w:left w:val="nil"/>
              <w:bottom w:val="nil"/>
              <w:right w:val="nil"/>
            </w:tcBorders>
            <w:shd w:val="clear" w:color="auto" w:fill="auto"/>
            <w:noWrap/>
            <w:hideMark/>
          </w:tcPr>
          <w:p w14:paraId="51C5DCFB" w14:textId="77777777" w:rsidR="00D934B6" w:rsidRPr="00A0019F" w:rsidRDefault="00D934B6" w:rsidP="00EC7F11">
            <w:pPr>
              <w:jc w:val="center"/>
              <w:rPr>
                <w:rFonts w:ascii="Arial" w:hAnsi="Arial" w:cs="Arial"/>
              </w:rPr>
            </w:pPr>
            <w:r w:rsidRPr="00A0019F">
              <w:rPr>
                <w:rFonts w:ascii="Arial" w:hAnsi="Arial" w:cs="Arial"/>
              </w:rPr>
              <w:t>8.196</w:t>
            </w:r>
          </w:p>
        </w:tc>
        <w:tc>
          <w:tcPr>
            <w:tcW w:w="943" w:type="dxa"/>
            <w:gridSpan w:val="2"/>
            <w:tcBorders>
              <w:top w:val="nil"/>
              <w:left w:val="nil"/>
              <w:bottom w:val="nil"/>
              <w:right w:val="nil"/>
            </w:tcBorders>
            <w:shd w:val="clear" w:color="auto" w:fill="auto"/>
            <w:noWrap/>
            <w:hideMark/>
          </w:tcPr>
          <w:p w14:paraId="2EBB57EF" w14:textId="77777777" w:rsidR="00D934B6" w:rsidRPr="00A0019F" w:rsidRDefault="00D934B6" w:rsidP="00EC7F11">
            <w:pPr>
              <w:jc w:val="center"/>
              <w:rPr>
                <w:rFonts w:ascii="Arial" w:hAnsi="Arial" w:cs="Arial"/>
              </w:rPr>
            </w:pPr>
            <w:r w:rsidRPr="00A0019F">
              <w:rPr>
                <w:rFonts w:ascii="Arial" w:hAnsi="Arial" w:cs="Arial"/>
              </w:rPr>
              <w:t>1.000</w:t>
            </w:r>
          </w:p>
        </w:tc>
        <w:tc>
          <w:tcPr>
            <w:tcW w:w="804" w:type="dxa"/>
            <w:tcBorders>
              <w:top w:val="single" w:sz="4" w:space="0" w:color="auto"/>
              <w:left w:val="nil"/>
              <w:bottom w:val="nil"/>
              <w:right w:val="nil"/>
            </w:tcBorders>
            <w:shd w:val="clear" w:color="auto" w:fill="auto"/>
            <w:noWrap/>
            <w:hideMark/>
          </w:tcPr>
          <w:p w14:paraId="642941FD" w14:textId="77777777" w:rsidR="00D934B6" w:rsidRPr="00A0019F" w:rsidRDefault="00D934B6" w:rsidP="00EC7F11">
            <w:pPr>
              <w:jc w:val="center"/>
              <w:rPr>
                <w:rFonts w:ascii="Arial" w:hAnsi="Arial" w:cs="Arial"/>
              </w:rPr>
            </w:pPr>
            <w:r w:rsidRPr="00A0019F">
              <w:rPr>
                <w:rFonts w:ascii="Arial" w:hAnsi="Arial" w:cs="Arial"/>
              </w:rPr>
              <w:t>0.000</w:t>
            </w:r>
          </w:p>
        </w:tc>
      </w:tr>
      <w:tr w:rsidR="00A0019F" w:rsidRPr="00A0019F" w14:paraId="525E258A" w14:textId="77777777" w:rsidTr="00EC7F11">
        <w:trPr>
          <w:trHeight w:val="300"/>
          <w:jc w:val="center"/>
        </w:trPr>
        <w:tc>
          <w:tcPr>
            <w:tcW w:w="1651" w:type="dxa"/>
            <w:vMerge/>
            <w:tcBorders>
              <w:left w:val="nil"/>
              <w:bottom w:val="single" w:sz="4" w:space="0" w:color="auto"/>
              <w:right w:val="nil"/>
            </w:tcBorders>
            <w:shd w:val="clear" w:color="auto" w:fill="auto"/>
            <w:noWrap/>
            <w:hideMark/>
          </w:tcPr>
          <w:p w14:paraId="23067CB6" w14:textId="77777777" w:rsidR="00D934B6" w:rsidRPr="00A0019F" w:rsidRDefault="00D934B6" w:rsidP="00D0675E">
            <w:pPr>
              <w:rPr>
                <w:rFonts w:ascii="Arial" w:hAnsi="Arial" w:cs="Arial"/>
              </w:rPr>
            </w:pPr>
          </w:p>
        </w:tc>
        <w:tc>
          <w:tcPr>
            <w:tcW w:w="2602" w:type="dxa"/>
            <w:gridSpan w:val="2"/>
            <w:tcBorders>
              <w:top w:val="nil"/>
              <w:left w:val="nil"/>
              <w:bottom w:val="single" w:sz="4" w:space="0" w:color="auto"/>
              <w:right w:val="nil"/>
            </w:tcBorders>
            <w:shd w:val="clear" w:color="auto" w:fill="auto"/>
            <w:noWrap/>
            <w:hideMark/>
          </w:tcPr>
          <w:p w14:paraId="4AEB0DFC" w14:textId="77777777" w:rsidR="00D934B6" w:rsidRPr="00A0019F" w:rsidRDefault="00D934B6" w:rsidP="00D0675E">
            <w:pPr>
              <w:rPr>
                <w:rFonts w:ascii="Arial" w:hAnsi="Arial" w:cs="Arial"/>
              </w:rPr>
            </w:pPr>
            <w:r w:rsidRPr="00A0019F">
              <w:rPr>
                <w:rFonts w:ascii="Arial" w:hAnsi="Arial" w:cs="Arial"/>
              </w:rPr>
              <w:t>Decentering * Delay Discounting Percentage</w:t>
            </w:r>
          </w:p>
        </w:tc>
        <w:tc>
          <w:tcPr>
            <w:tcW w:w="850" w:type="dxa"/>
            <w:tcBorders>
              <w:top w:val="nil"/>
              <w:left w:val="nil"/>
              <w:bottom w:val="single" w:sz="4" w:space="0" w:color="auto"/>
              <w:right w:val="nil"/>
            </w:tcBorders>
            <w:shd w:val="clear" w:color="auto" w:fill="auto"/>
            <w:noWrap/>
            <w:hideMark/>
          </w:tcPr>
          <w:p w14:paraId="36845B68" w14:textId="77777777" w:rsidR="00D934B6" w:rsidRPr="00A0019F" w:rsidRDefault="00D934B6" w:rsidP="00EC7F11">
            <w:pPr>
              <w:jc w:val="center"/>
              <w:rPr>
                <w:rFonts w:ascii="Arial" w:hAnsi="Arial" w:cs="Arial"/>
              </w:rPr>
            </w:pPr>
            <w:r w:rsidRPr="00A0019F">
              <w:rPr>
                <w:rFonts w:ascii="Arial" w:hAnsi="Arial" w:cs="Arial"/>
              </w:rPr>
              <w:t>0.500</w:t>
            </w:r>
          </w:p>
        </w:tc>
        <w:tc>
          <w:tcPr>
            <w:tcW w:w="1276" w:type="dxa"/>
            <w:gridSpan w:val="2"/>
            <w:tcBorders>
              <w:top w:val="nil"/>
              <w:left w:val="nil"/>
              <w:bottom w:val="single" w:sz="4" w:space="0" w:color="auto"/>
              <w:right w:val="nil"/>
            </w:tcBorders>
            <w:shd w:val="clear" w:color="auto" w:fill="auto"/>
            <w:noWrap/>
            <w:hideMark/>
          </w:tcPr>
          <w:p w14:paraId="0EB37CFA" w14:textId="77777777" w:rsidR="00D934B6" w:rsidRPr="00A0019F" w:rsidRDefault="00D934B6" w:rsidP="00EC7F11">
            <w:pPr>
              <w:jc w:val="center"/>
              <w:rPr>
                <w:rFonts w:ascii="Arial" w:hAnsi="Arial" w:cs="Arial"/>
              </w:rPr>
            </w:pPr>
            <w:r w:rsidRPr="00A0019F">
              <w:rPr>
                <w:rFonts w:ascii="Arial" w:hAnsi="Arial" w:cs="Arial"/>
              </w:rPr>
              <w:t>0.109</w:t>
            </w:r>
          </w:p>
        </w:tc>
        <w:tc>
          <w:tcPr>
            <w:tcW w:w="900" w:type="dxa"/>
            <w:gridSpan w:val="2"/>
            <w:tcBorders>
              <w:top w:val="nil"/>
              <w:left w:val="nil"/>
              <w:bottom w:val="single" w:sz="4" w:space="0" w:color="auto"/>
              <w:right w:val="nil"/>
            </w:tcBorders>
            <w:shd w:val="clear" w:color="auto" w:fill="auto"/>
            <w:noWrap/>
            <w:hideMark/>
          </w:tcPr>
          <w:p w14:paraId="16CE2E48" w14:textId="77777777" w:rsidR="00D934B6" w:rsidRPr="00A0019F" w:rsidRDefault="00D934B6" w:rsidP="00EC7F11">
            <w:pPr>
              <w:jc w:val="center"/>
              <w:rPr>
                <w:rFonts w:ascii="Arial" w:hAnsi="Arial" w:cs="Arial"/>
              </w:rPr>
            </w:pPr>
            <w:r w:rsidRPr="00A0019F">
              <w:rPr>
                <w:rFonts w:ascii="Arial" w:hAnsi="Arial" w:cs="Arial"/>
              </w:rPr>
              <w:t>0.122</w:t>
            </w:r>
          </w:p>
        </w:tc>
        <w:tc>
          <w:tcPr>
            <w:tcW w:w="943" w:type="dxa"/>
            <w:gridSpan w:val="2"/>
            <w:tcBorders>
              <w:top w:val="nil"/>
              <w:left w:val="nil"/>
              <w:bottom w:val="single" w:sz="4" w:space="0" w:color="auto"/>
              <w:right w:val="nil"/>
            </w:tcBorders>
            <w:shd w:val="clear" w:color="auto" w:fill="auto"/>
            <w:noWrap/>
            <w:hideMark/>
          </w:tcPr>
          <w:p w14:paraId="7ED2411E" w14:textId="77777777" w:rsidR="00D934B6" w:rsidRPr="00A0019F" w:rsidRDefault="00D934B6" w:rsidP="00EC7F11">
            <w:pPr>
              <w:jc w:val="center"/>
              <w:rPr>
                <w:rFonts w:ascii="Arial" w:hAnsi="Arial" w:cs="Arial"/>
              </w:rPr>
            </w:pPr>
            <w:r w:rsidRPr="00A0019F">
              <w:rPr>
                <w:rFonts w:ascii="Arial" w:hAnsi="Arial" w:cs="Arial"/>
              </w:rPr>
              <w:t>0.122</w:t>
            </w:r>
          </w:p>
        </w:tc>
        <w:tc>
          <w:tcPr>
            <w:tcW w:w="804" w:type="dxa"/>
            <w:tcBorders>
              <w:top w:val="nil"/>
              <w:left w:val="nil"/>
              <w:bottom w:val="single" w:sz="4" w:space="0" w:color="auto"/>
              <w:right w:val="nil"/>
            </w:tcBorders>
            <w:shd w:val="clear" w:color="auto" w:fill="auto"/>
            <w:noWrap/>
            <w:hideMark/>
          </w:tcPr>
          <w:p w14:paraId="6319083E" w14:textId="77777777" w:rsidR="00D934B6" w:rsidRPr="00A0019F" w:rsidRDefault="00D934B6" w:rsidP="00EC7F11">
            <w:pPr>
              <w:jc w:val="center"/>
              <w:rPr>
                <w:rFonts w:ascii="Arial" w:hAnsi="Arial" w:cs="Arial"/>
              </w:rPr>
            </w:pPr>
            <w:r w:rsidRPr="00A0019F">
              <w:rPr>
                <w:rFonts w:ascii="Arial" w:hAnsi="Arial" w:cs="Arial"/>
              </w:rPr>
              <w:t>0.001</w:t>
            </w:r>
          </w:p>
        </w:tc>
      </w:tr>
      <w:tr w:rsidR="00A0019F" w:rsidRPr="00A0019F" w14:paraId="15025671" w14:textId="77777777" w:rsidTr="00EC7F11">
        <w:trPr>
          <w:trHeight w:val="300"/>
          <w:jc w:val="center"/>
        </w:trPr>
        <w:tc>
          <w:tcPr>
            <w:tcW w:w="1651" w:type="dxa"/>
            <w:tcBorders>
              <w:top w:val="nil"/>
              <w:left w:val="nil"/>
              <w:bottom w:val="nil"/>
              <w:right w:val="nil"/>
            </w:tcBorders>
            <w:shd w:val="clear" w:color="auto" w:fill="auto"/>
            <w:noWrap/>
            <w:hideMark/>
          </w:tcPr>
          <w:p w14:paraId="00D2F202" w14:textId="77777777" w:rsidR="00D934B6" w:rsidRPr="00A0019F" w:rsidRDefault="00D934B6" w:rsidP="00D0675E">
            <w:pPr>
              <w:rPr>
                <w:rFonts w:ascii="Arial" w:hAnsi="Arial" w:cs="Arial"/>
              </w:rPr>
            </w:pPr>
            <w:r w:rsidRPr="00A0019F">
              <w:rPr>
                <w:rFonts w:ascii="Arial" w:hAnsi="Arial" w:cs="Arial"/>
              </w:rPr>
              <w:t xml:space="preserve">Sunk Cost </w:t>
            </w:r>
          </w:p>
        </w:tc>
        <w:tc>
          <w:tcPr>
            <w:tcW w:w="2602" w:type="dxa"/>
            <w:gridSpan w:val="2"/>
            <w:tcBorders>
              <w:top w:val="nil"/>
              <w:left w:val="nil"/>
              <w:bottom w:val="nil"/>
              <w:right w:val="nil"/>
            </w:tcBorders>
            <w:shd w:val="clear" w:color="auto" w:fill="auto"/>
            <w:noWrap/>
            <w:vAlign w:val="bottom"/>
            <w:hideMark/>
          </w:tcPr>
          <w:p w14:paraId="379AE628" w14:textId="77777777" w:rsidR="00D934B6" w:rsidRPr="00A0019F" w:rsidRDefault="00D934B6" w:rsidP="00D0675E">
            <w:pPr>
              <w:rPr>
                <w:rFonts w:ascii="Arial" w:hAnsi="Arial" w:cs="Arial"/>
              </w:rPr>
            </w:pPr>
            <w:r w:rsidRPr="00A0019F">
              <w:rPr>
                <w:rFonts w:ascii="Arial" w:hAnsi="Arial" w:cs="Arial"/>
              </w:rPr>
              <w:t>Null Model</w:t>
            </w:r>
          </w:p>
        </w:tc>
        <w:tc>
          <w:tcPr>
            <w:tcW w:w="850" w:type="dxa"/>
            <w:tcBorders>
              <w:top w:val="nil"/>
              <w:left w:val="nil"/>
              <w:bottom w:val="nil"/>
              <w:right w:val="nil"/>
            </w:tcBorders>
            <w:shd w:val="clear" w:color="auto" w:fill="auto"/>
            <w:noWrap/>
            <w:hideMark/>
          </w:tcPr>
          <w:p w14:paraId="4C7C658C" w14:textId="77777777" w:rsidR="00D934B6" w:rsidRPr="00A0019F" w:rsidRDefault="00D934B6" w:rsidP="00EC7F11">
            <w:pPr>
              <w:jc w:val="center"/>
              <w:rPr>
                <w:rFonts w:ascii="Arial" w:hAnsi="Arial" w:cs="Arial"/>
              </w:rPr>
            </w:pPr>
            <w:r w:rsidRPr="00A0019F">
              <w:rPr>
                <w:rFonts w:ascii="Arial" w:hAnsi="Arial" w:cs="Arial"/>
              </w:rPr>
              <w:t>0.500</w:t>
            </w:r>
          </w:p>
        </w:tc>
        <w:tc>
          <w:tcPr>
            <w:tcW w:w="1276" w:type="dxa"/>
            <w:gridSpan w:val="2"/>
            <w:tcBorders>
              <w:top w:val="nil"/>
              <w:left w:val="nil"/>
              <w:bottom w:val="nil"/>
              <w:right w:val="nil"/>
            </w:tcBorders>
            <w:shd w:val="clear" w:color="auto" w:fill="auto"/>
            <w:noWrap/>
            <w:hideMark/>
          </w:tcPr>
          <w:p w14:paraId="5B508912" w14:textId="77777777" w:rsidR="00D934B6" w:rsidRPr="00A0019F" w:rsidRDefault="00D934B6" w:rsidP="00EC7F11">
            <w:pPr>
              <w:jc w:val="center"/>
              <w:rPr>
                <w:rFonts w:ascii="Arial" w:hAnsi="Arial" w:cs="Arial"/>
              </w:rPr>
            </w:pPr>
            <w:r w:rsidRPr="00A0019F">
              <w:rPr>
                <w:rFonts w:ascii="Arial" w:hAnsi="Arial" w:cs="Arial"/>
              </w:rPr>
              <w:t>0.891</w:t>
            </w:r>
          </w:p>
        </w:tc>
        <w:tc>
          <w:tcPr>
            <w:tcW w:w="900" w:type="dxa"/>
            <w:gridSpan w:val="2"/>
            <w:tcBorders>
              <w:top w:val="nil"/>
              <w:left w:val="nil"/>
              <w:bottom w:val="nil"/>
              <w:right w:val="nil"/>
            </w:tcBorders>
            <w:shd w:val="clear" w:color="auto" w:fill="auto"/>
            <w:noWrap/>
            <w:hideMark/>
          </w:tcPr>
          <w:p w14:paraId="3BA74FE1" w14:textId="77777777" w:rsidR="00D934B6" w:rsidRPr="00A0019F" w:rsidRDefault="00D934B6" w:rsidP="00EC7F11">
            <w:pPr>
              <w:jc w:val="center"/>
              <w:rPr>
                <w:rFonts w:ascii="Arial" w:hAnsi="Arial" w:cs="Arial"/>
              </w:rPr>
            </w:pPr>
            <w:r w:rsidRPr="00A0019F">
              <w:rPr>
                <w:rFonts w:ascii="Arial" w:hAnsi="Arial" w:cs="Arial"/>
              </w:rPr>
              <w:t>8.194</w:t>
            </w:r>
          </w:p>
        </w:tc>
        <w:tc>
          <w:tcPr>
            <w:tcW w:w="943" w:type="dxa"/>
            <w:gridSpan w:val="2"/>
            <w:tcBorders>
              <w:top w:val="nil"/>
              <w:left w:val="nil"/>
              <w:bottom w:val="nil"/>
              <w:right w:val="nil"/>
            </w:tcBorders>
            <w:shd w:val="clear" w:color="auto" w:fill="auto"/>
            <w:noWrap/>
            <w:hideMark/>
          </w:tcPr>
          <w:p w14:paraId="1CB04A80" w14:textId="77777777" w:rsidR="00D934B6" w:rsidRPr="00A0019F" w:rsidRDefault="00D934B6" w:rsidP="00EC7F11">
            <w:pPr>
              <w:jc w:val="center"/>
              <w:rPr>
                <w:rFonts w:ascii="Arial" w:hAnsi="Arial" w:cs="Arial"/>
              </w:rPr>
            </w:pPr>
            <w:r w:rsidRPr="00A0019F">
              <w:rPr>
                <w:rFonts w:ascii="Arial" w:hAnsi="Arial" w:cs="Arial"/>
              </w:rPr>
              <w:t>1.000</w:t>
            </w:r>
          </w:p>
        </w:tc>
        <w:tc>
          <w:tcPr>
            <w:tcW w:w="804" w:type="dxa"/>
            <w:tcBorders>
              <w:top w:val="nil"/>
              <w:left w:val="nil"/>
              <w:bottom w:val="nil"/>
              <w:right w:val="nil"/>
            </w:tcBorders>
            <w:shd w:val="clear" w:color="auto" w:fill="auto"/>
            <w:noWrap/>
            <w:hideMark/>
          </w:tcPr>
          <w:p w14:paraId="3226C939" w14:textId="77777777" w:rsidR="00D934B6" w:rsidRPr="00A0019F" w:rsidRDefault="00D934B6" w:rsidP="00EC7F11">
            <w:pPr>
              <w:jc w:val="center"/>
              <w:rPr>
                <w:rFonts w:ascii="Arial" w:hAnsi="Arial" w:cs="Arial"/>
              </w:rPr>
            </w:pPr>
            <w:r w:rsidRPr="00A0019F">
              <w:rPr>
                <w:rFonts w:ascii="Arial" w:hAnsi="Arial" w:cs="Arial"/>
              </w:rPr>
              <w:t>0.000</w:t>
            </w:r>
          </w:p>
        </w:tc>
      </w:tr>
      <w:tr w:rsidR="00D934B6" w:rsidRPr="00A0019F" w14:paraId="0EC05F1A" w14:textId="77777777" w:rsidTr="00EC7F11">
        <w:trPr>
          <w:trHeight w:val="300"/>
          <w:jc w:val="center"/>
        </w:trPr>
        <w:tc>
          <w:tcPr>
            <w:tcW w:w="1651" w:type="dxa"/>
            <w:tcBorders>
              <w:top w:val="nil"/>
              <w:left w:val="nil"/>
              <w:bottom w:val="single" w:sz="8" w:space="0" w:color="auto"/>
              <w:right w:val="nil"/>
            </w:tcBorders>
            <w:shd w:val="clear" w:color="auto" w:fill="auto"/>
            <w:noWrap/>
            <w:hideMark/>
          </w:tcPr>
          <w:p w14:paraId="15BAF283" w14:textId="77777777" w:rsidR="00D934B6" w:rsidRPr="00A0019F" w:rsidRDefault="00D934B6" w:rsidP="00D0675E">
            <w:pPr>
              <w:rPr>
                <w:rFonts w:ascii="Arial" w:hAnsi="Arial" w:cs="Arial"/>
                <w:sz w:val="24"/>
                <w:szCs w:val="24"/>
              </w:rPr>
            </w:pPr>
            <w:r w:rsidRPr="00A0019F">
              <w:rPr>
                <w:rFonts w:ascii="Arial" w:hAnsi="Arial" w:cs="Arial"/>
                <w:sz w:val="24"/>
                <w:szCs w:val="24"/>
              </w:rPr>
              <w:t> </w:t>
            </w:r>
          </w:p>
        </w:tc>
        <w:tc>
          <w:tcPr>
            <w:tcW w:w="2602" w:type="dxa"/>
            <w:gridSpan w:val="2"/>
            <w:tcBorders>
              <w:top w:val="nil"/>
              <w:left w:val="nil"/>
              <w:bottom w:val="single" w:sz="8" w:space="0" w:color="auto"/>
              <w:right w:val="nil"/>
            </w:tcBorders>
            <w:shd w:val="clear" w:color="auto" w:fill="auto"/>
            <w:noWrap/>
            <w:vAlign w:val="bottom"/>
            <w:hideMark/>
          </w:tcPr>
          <w:p w14:paraId="3FF64DAD" w14:textId="77777777" w:rsidR="00D934B6" w:rsidRPr="00A0019F" w:rsidRDefault="00D934B6" w:rsidP="00D0675E">
            <w:pPr>
              <w:rPr>
                <w:rFonts w:ascii="Arial" w:hAnsi="Arial" w:cs="Arial"/>
              </w:rPr>
            </w:pPr>
            <w:r w:rsidRPr="00A0019F">
              <w:rPr>
                <w:rFonts w:ascii="Arial" w:hAnsi="Arial" w:cs="Arial"/>
              </w:rPr>
              <w:t>Decentering * Sunk Cost Sum</w:t>
            </w:r>
          </w:p>
        </w:tc>
        <w:tc>
          <w:tcPr>
            <w:tcW w:w="850" w:type="dxa"/>
            <w:tcBorders>
              <w:top w:val="nil"/>
              <w:left w:val="nil"/>
              <w:bottom w:val="single" w:sz="8" w:space="0" w:color="auto"/>
              <w:right w:val="nil"/>
            </w:tcBorders>
            <w:shd w:val="clear" w:color="auto" w:fill="auto"/>
            <w:noWrap/>
            <w:hideMark/>
          </w:tcPr>
          <w:p w14:paraId="670EC7A1" w14:textId="77777777" w:rsidR="00D934B6" w:rsidRPr="00A0019F" w:rsidRDefault="00D934B6" w:rsidP="00EC7F11">
            <w:pPr>
              <w:jc w:val="center"/>
              <w:rPr>
                <w:rFonts w:ascii="Arial" w:hAnsi="Arial" w:cs="Arial"/>
              </w:rPr>
            </w:pPr>
            <w:r w:rsidRPr="00A0019F">
              <w:rPr>
                <w:rFonts w:ascii="Arial" w:hAnsi="Arial" w:cs="Arial"/>
              </w:rPr>
              <w:t>0.500</w:t>
            </w:r>
          </w:p>
        </w:tc>
        <w:tc>
          <w:tcPr>
            <w:tcW w:w="1276" w:type="dxa"/>
            <w:gridSpan w:val="2"/>
            <w:tcBorders>
              <w:top w:val="nil"/>
              <w:left w:val="nil"/>
              <w:bottom w:val="single" w:sz="8" w:space="0" w:color="auto"/>
              <w:right w:val="nil"/>
            </w:tcBorders>
            <w:shd w:val="clear" w:color="auto" w:fill="auto"/>
            <w:noWrap/>
            <w:hideMark/>
          </w:tcPr>
          <w:p w14:paraId="3D0D46E7" w14:textId="77777777" w:rsidR="00D934B6" w:rsidRPr="00A0019F" w:rsidRDefault="00D934B6" w:rsidP="00EC7F11">
            <w:pPr>
              <w:jc w:val="center"/>
              <w:rPr>
                <w:rFonts w:ascii="Arial" w:hAnsi="Arial" w:cs="Arial"/>
              </w:rPr>
            </w:pPr>
            <w:r w:rsidRPr="00A0019F">
              <w:rPr>
                <w:rFonts w:ascii="Arial" w:hAnsi="Arial" w:cs="Arial"/>
              </w:rPr>
              <w:t>0.109</w:t>
            </w:r>
          </w:p>
        </w:tc>
        <w:tc>
          <w:tcPr>
            <w:tcW w:w="900" w:type="dxa"/>
            <w:gridSpan w:val="2"/>
            <w:tcBorders>
              <w:top w:val="nil"/>
              <w:left w:val="nil"/>
              <w:bottom w:val="single" w:sz="8" w:space="0" w:color="auto"/>
              <w:right w:val="nil"/>
            </w:tcBorders>
            <w:shd w:val="clear" w:color="auto" w:fill="auto"/>
            <w:noWrap/>
            <w:hideMark/>
          </w:tcPr>
          <w:p w14:paraId="4165D679" w14:textId="77777777" w:rsidR="00D934B6" w:rsidRPr="00A0019F" w:rsidRDefault="00D934B6" w:rsidP="00EC7F11">
            <w:pPr>
              <w:jc w:val="center"/>
              <w:rPr>
                <w:rFonts w:ascii="Arial" w:hAnsi="Arial" w:cs="Arial"/>
              </w:rPr>
            </w:pPr>
            <w:r w:rsidRPr="00A0019F">
              <w:rPr>
                <w:rFonts w:ascii="Arial" w:hAnsi="Arial" w:cs="Arial"/>
              </w:rPr>
              <w:t>0.122</w:t>
            </w:r>
          </w:p>
        </w:tc>
        <w:tc>
          <w:tcPr>
            <w:tcW w:w="943" w:type="dxa"/>
            <w:gridSpan w:val="2"/>
            <w:tcBorders>
              <w:top w:val="nil"/>
              <w:left w:val="nil"/>
              <w:bottom w:val="single" w:sz="8" w:space="0" w:color="auto"/>
              <w:right w:val="nil"/>
            </w:tcBorders>
            <w:shd w:val="clear" w:color="auto" w:fill="auto"/>
            <w:noWrap/>
            <w:hideMark/>
          </w:tcPr>
          <w:p w14:paraId="7AE1AF87" w14:textId="77777777" w:rsidR="00D934B6" w:rsidRPr="00A0019F" w:rsidRDefault="00D934B6" w:rsidP="00EC7F11">
            <w:pPr>
              <w:jc w:val="center"/>
              <w:rPr>
                <w:rFonts w:ascii="Arial" w:hAnsi="Arial" w:cs="Arial"/>
              </w:rPr>
            </w:pPr>
            <w:r w:rsidRPr="00A0019F">
              <w:rPr>
                <w:rFonts w:ascii="Arial" w:hAnsi="Arial" w:cs="Arial"/>
              </w:rPr>
              <w:t>0.122</w:t>
            </w:r>
          </w:p>
        </w:tc>
        <w:tc>
          <w:tcPr>
            <w:tcW w:w="804" w:type="dxa"/>
            <w:tcBorders>
              <w:top w:val="nil"/>
              <w:left w:val="nil"/>
              <w:bottom w:val="single" w:sz="8" w:space="0" w:color="auto"/>
              <w:right w:val="nil"/>
            </w:tcBorders>
            <w:shd w:val="clear" w:color="auto" w:fill="auto"/>
            <w:noWrap/>
            <w:hideMark/>
          </w:tcPr>
          <w:p w14:paraId="3F17CA80" w14:textId="77777777" w:rsidR="00D934B6" w:rsidRPr="00A0019F" w:rsidRDefault="00D934B6" w:rsidP="00EC7F11">
            <w:pPr>
              <w:jc w:val="center"/>
              <w:rPr>
                <w:rFonts w:ascii="Arial" w:hAnsi="Arial" w:cs="Arial"/>
              </w:rPr>
            </w:pPr>
            <w:r w:rsidRPr="00A0019F">
              <w:rPr>
                <w:rFonts w:ascii="Arial" w:hAnsi="Arial" w:cs="Arial"/>
              </w:rPr>
              <w:t>0.001</w:t>
            </w:r>
          </w:p>
        </w:tc>
      </w:tr>
    </w:tbl>
    <w:p w14:paraId="667C013B" w14:textId="77777777" w:rsidR="004D3428" w:rsidRPr="00A0019F" w:rsidRDefault="004D3428" w:rsidP="004D3428">
      <w:pPr>
        <w:spacing w:after="0" w:line="480" w:lineRule="auto"/>
        <w:jc w:val="both"/>
        <w:rPr>
          <w:rFonts w:ascii="Arial" w:hAnsi="Arial" w:cs="Arial"/>
        </w:rPr>
      </w:pPr>
    </w:p>
    <w:p w14:paraId="2DA79F29" w14:textId="5B4E50BB" w:rsidR="00553295" w:rsidRPr="00A0019F" w:rsidRDefault="004D3428" w:rsidP="004D3428">
      <w:pPr>
        <w:spacing w:after="0" w:line="480" w:lineRule="auto"/>
        <w:jc w:val="both"/>
        <w:rPr>
          <w:rFonts w:ascii="Arial" w:hAnsi="Arial" w:cs="Arial"/>
          <w:b/>
          <w:sz w:val="24"/>
          <w:szCs w:val="24"/>
        </w:rPr>
      </w:pPr>
      <w:r w:rsidRPr="00A0019F">
        <w:rPr>
          <w:rFonts w:ascii="Arial" w:hAnsi="Arial" w:cs="Arial"/>
          <w:b/>
          <w:sz w:val="24"/>
          <w:szCs w:val="24"/>
        </w:rPr>
        <w:t>De</w:t>
      </w:r>
      <w:r w:rsidR="00553295" w:rsidRPr="00A0019F">
        <w:rPr>
          <w:rFonts w:ascii="Arial" w:hAnsi="Arial" w:cs="Arial"/>
          <w:b/>
          <w:sz w:val="24"/>
          <w:szCs w:val="24"/>
        </w:rPr>
        <w:t>centering and Neutral Conditions of Affective Executive Control Tasks</w:t>
      </w:r>
    </w:p>
    <w:p w14:paraId="540D37C6" w14:textId="0C028A1C" w:rsidR="00553295" w:rsidRPr="00A0019F" w:rsidRDefault="00553295" w:rsidP="00553295">
      <w:pPr>
        <w:spacing w:after="0" w:line="480" w:lineRule="auto"/>
        <w:ind w:firstLine="720"/>
        <w:rPr>
          <w:rFonts w:ascii="Arial" w:hAnsi="Arial" w:cs="Arial"/>
          <w:b/>
          <w:sz w:val="24"/>
          <w:szCs w:val="24"/>
        </w:rPr>
      </w:pPr>
      <w:r w:rsidRPr="00A0019F">
        <w:rPr>
          <w:rFonts w:ascii="Arial" w:hAnsi="Arial" w:cs="Arial"/>
          <w:sz w:val="24"/>
          <w:szCs w:val="24"/>
        </w:rPr>
        <w:t xml:space="preserve">Exploratory regression models were run to assess the relationship between decentering and executive control in emotionally neutral conditions. Results for these models can be found in Supplementary Table </w:t>
      </w:r>
      <w:r w:rsidR="00E71163" w:rsidRPr="00A0019F">
        <w:rPr>
          <w:rFonts w:ascii="Arial" w:hAnsi="Arial" w:cs="Arial"/>
          <w:sz w:val="24"/>
          <w:szCs w:val="24"/>
        </w:rPr>
        <w:t>6</w:t>
      </w:r>
      <w:r w:rsidRPr="00A0019F">
        <w:rPr>
          <w:rFonts w:ascii="Arial" w:hAnsi="Arial" w:cs="Arial"/>
          <w:sz w:val="24"/>
          <w:szCs w:val="24"/>
        </w:rPr>
        <w:t xml:space="preserve">. None of these models reached significance. </w:t>
      </w:r>
    </w:p>
    <w:tbl>
      <w:tblPr>
        <w:tblW w:w="5000" w:type="pct"/>
        <w:jc w:val="center"/>
        <w:tblLayout w:type="fixed"/>
        <w:tblLook w:val="06A0" w:firstRow="1" w:lastRow="0" w:firstColumn="1" w:lastColumn="0" w:noHBand="1" w:noVBand="1"/>
      </w:tblPr>
      <w:tblGrid>
        <w:gridCol w:w="1469"/>
        <w:gridCol w:w="3775"/>
        <w:gridCol w:w="993"/>
        <w:gridCol w:w="928"/>
        <w:gridCol w:w="1049"/>
        <w:gridCol w:w="812"/>
      </w:tblGrid>
      <w:tr w:rsidR="00A0019F" w:rsidRPr="00A0019F" w14:paraId="466FA8C1" w14:textId="5C7C817D" w:rsidTr="00EC7F11">
        <w:trPr>
          <w:trHeight w:val="300"/>
          <w:jc w:val="center"/>
        </w:trPr>
        <w:tc>
          <w:tcPr>
            <w:tcW w:w="5000" w:type="pct"/>
            <w:gridSpan w:val="6"/>
            <w:tcBorders>
              <w:top w:val="single" w:sz="8" w:space="0" w:color="auto"/>
              <w:bottom w:val="single" w:sz="4" w:space="0" w:color="auto"/>
            </w:tcBorders>
            <w:shd w:val="clear" w:color="auto" w:fill="auto"/>
            <w:noWrap/>
            <w:vAlign w:val="bottom"/>
          </w:tcPr>
          <w:p w14:paraId="2F808BA7" w14:textId="105C3377" w:rsidR="00660920" w:rsidRPr="00A0019F" w:rsidRDefault="00660920" w:rsidP="006F2283">
            <w:pPr>
              <w:rPr>
                <w:rFonts w:ascii="Arial" w:hAnsi="Arial" w:cs="Arial"/>
                <w:b/>
              </w:rPr>
            </w:pPr>
            <w:r w:rsidRPr="00A0019F">
              <w:rPr>
                <w:rFonts w:ascii="Arial" w:hAnsi="Arial" w:cs="Arial"/>
                <w:b/>
              </w:rPr>
              <w:t xml:space="preserve">Supp. Table </w:t>
            </w:r>
            <w:r w:rsidR="00E71163" w:rsidRPr="00A0019F">
              <w:rPr>
                <w:rFonts w:ascii="Arial" w:hAnsi="Arial" w:cs="Arial"/>
                <w:b/>
              </w:rPr>
              <w:t>6</w:t>
            </w:r>
            <w:r w:rsidR="006F2283" w:rsidRPr="00A0019F">
              <w:rPr>
                <w:rFonts w:ascii="Arial" w:hAnsi="Arial" w:cs="Arial"/>
                <w:b/>
              </w:rPr>
              <w:t xml:space="preserve"> </w:t>
            </w:r>
            <w:r w:rsidRPr="00A0019F">
              <w:rPr>
                <w:rFonts w:ascii="Arial" w:hAnsi="Arial" w:cs="Arial"/>
                <w:b/>
              </w:rPr>
              <w:t>– Linear Regression Models Predicting Neutral Conditions of Affective Tasks Using Decentering Scores</w:t>
            </w:r>
          </w:p>
        </w:tc>
      </w:tr>
      <w:tr w:rsidR="00A0019F" w:rsidRPr="00A0019F" w14:paraId="2D236F58" w14:textId="717A4714" w:rsidTr="00EC7F11">
        <w:trPr>
          <w:trHeight w:val="300"/>
          <w:jc w:val="center"/>
        </w:trPr>
        <w:tc>
          <w:tcPr>
            <w:tcW w:w="814" w:type="pct"/>
            <w:tcBorders>
              <w:top w:val="single" w:sz="4" w:space="0" w:color="auto"/>
              <w:bottom w:val="single" w:sz="4" w:space="0" w:color="auto"/>
            </w:tcBorders>
            <w:shd w:val="clear" w:color="auto" w:fill="auto"/>
            <w:noWrap/>
            <w:vAlign w:val="bottom"/>
            <w:hideMark/>
          </w:tcPr>
          <w:p w14:paraId="44A9DD9D" w14:textId="77777777" w:rsidR="00660920" w:rsidRPr="00A0019F" w:rsidRDefault="00660920" w:rsidP="00D0675E">
            <w:pPr>
              <w:spacing w:line="360" w:lineRule="auto"/>
              <w:rPr>
                <w:rFonts w:ascii="Arial" w:hAnsi="Arial" w:cs="Arial"/>
              </w:rPr>
            </w:pPr>
            <w:r w:rsidRPr="00A0019F">
              <w:rPr>
                <w:rFonts w:ascii="Arial" w:hAnsi="Arial" w:cs="Arial"/>
              </w:rPr>
              <w:t>Task</w:t>
            </w:r>
          </w:p>
        </w:tc>
        <w:tc>
          <w:tcPr>
            <w:tcW w:w="2091" w:type="pct"/>
            <w:tcBorders>
              <w:top w:val="single" w:sz="4" w:space="0" w:color="auto"/>
              <w:bottom w:val="single" w:sz="4" w:space="0" w:color="auto"/>
            </w:tcBorders>
            <w:shd w:val="clear" w:color="auto" w:fill="auto"/>
            <w:noWrap/>
            <w:vAlign w:val="bottom"/>
            <w:hideMark/>
          </w:tcPr>
          <w:p w14:paraId="43A7A049" w14:textId="77777777" w:rsidR="00660920" w:rsidRPr="00A0019F" w:rsidRDefault="00660920" w:rsidP="00D0675E">
            <w:pPr>
              <w:spacing w:line="360" w:lineRule="auto"/>
              <w:rPr>
                <w:rFonts w:ascii="Arial" w:hAnsi="Arial" w:cs="Arial"/>
              </w:rPr>
            </w:pPr>
            <w:r w:rsidRPr="00A0019F">
              <w:rPr>
                <w:rFonts w:ascii="Arial" w:hAnsi="Arial" w:cs="Arial"/>
              </w:rPr>
              <w:t>Model</w:t>
            </w:r>
          </w:p>
        </w:tc>
        <w:tc>
          <w:tcPr>
            <w:tcW w:w="550" w:type="pct"/>
            <w:tcBorders>
              <w:top w:val="single" w:sz="4" w:space="0" w:color="auto"/>
              <w:bottom w:val="single" w:sz="4" w:space="0" w:color="auto"/>
            </w:tcBorders>
            <w:shd w:val="clear" w:color="auto" w:fill="auto"/>
            <w:noWrap/>
            <w:vAlign w:val="bottom"/>
            <w:hideMark/>
          </w:tcPr>
          <w:p w14:paraId="10BCD89B" w14:textId="77777777" w:rsidR="00660920" w:rsidRPr="00A0019F" w:rsidRDefault="00660920" w:rsidP="00D0675E">
            <w:pPr>
              <w:spacing w:line="360" w:lineRule="auto"/>
              <w:jc w:val="center"/>
              <w:rPr>
                <w:rFonts w:ascii="Arial" w:hAnsi="Arial" w:cs="Arial"/>
                <w:i/>
                <w:vertAlign w:val="superscript"/>
              </w:rPr>
            </w:pPr>
            <w:r w:rsidRPr="00A0019F">
              <w:rPr>
                <w:rFonts w:ascii="Arial" w:hAnsi="Arial" w:cs="Arial"/>
                <w:i/>
              </w:rPr>
              <w:t>R</w:t>
            </w:r>
            <w:r w:rsidRPr="00A0019F">
              <w:rPr>
                <w:rFonts w:ascii="Arial" w:hAnsi="Arial" w:cs="Arial"/>
                <w:i/>
                <w:vertAlign w:val="superscript"/>
              </w:rPr>
              <w:t>2</w:t>
            </w:r>
          </w:p>
        </w:tc>
        <w:tc>
          <w:tcPr>
            <w:tcW w:w="514" w:type="pct"/>
            <w:tcBorders>
              <w:top w:val="single" w:sz="4" w:space="0" w:color="auto"/>
              <w:bottom w:val="single" w:sz="4" w:space="0" w:color="auto"/>
            </w:tcBorders>
            <w:shd w:val="clear" w:color="auto" w:fill="auto"/>
            <w:noWrap/>
            <w:vAlign w:val="bottom"/>
            <w:hideMark/>
          </w:tcPr>
          <w:p w14:paraId="37CE5BBF" w14:textId="77777777" w:rsidR="00660920" w:rsidRPr="00A0019F" w:rsidRDefault="00660920" w:rsidP="00D0675E">
            <w:pPr>
              <w:spacing w:line="360" w:lineRule="auto"/>
              <w:jc w:val="center"/>
              <w:rPr>
                <w:rFonts w:ascii="Arial" w:hAnsi="Arial" w:cs="Arial"/>
                <w:i/>
              </w:rPr>
            </w:pPr>
            <w:r w:rsidRPr="00A0019F">
              <w:rPr>
                <w:rFonts w:ascii="Arial" w:hAnsi="Arial" w:cs="Arial"/>
                <w:i/>
              </w:rPr>
              <w:t>F</w:t>
            </w:r>
          </w:p>
        </w:tc>
        <w:tc>
          <w:tcPr>
            <w:tcW w:w="581" w:type="pct"/>
            <w:tcBorders>
              <w:top w:val="single" w:sz="4" w:space="0" w:color="auto"/>
              <w:bottom w:val="single" w:sz="4" w:space="0" w:color="auto"/>
            </w:tcBorders>
            <w:shd w:val="clear" w:color="auto" w:fill="auto"/>
            <w:noWrap/>
            <w:vAlign w:val="bottom"/>
          </w:tcPr>
          <w:p w14:paraId="02A27306" w14:textId="77777777" w:rsidR="00660920" w:rsidRPr="00A0019F" w:rsidRDefault="00660920" w:rsidP="00D0675E">
            <w:pPr>
              <w:spacing w:line="360" w:lineRule="auto"/>
              <w:jc w:val="center"/>
              <w:rPr>
                <w:rFonts w:ascii="Arial" w:hAnsi="Arial" w:cs="Arial"/>
                <w:i/>
              </w:rPr>
            </w:pPr>
            <w:r w:rsidRPr="00A0019F">
              <w:rPr>
                <w:rFonts w:ascii="Arial" w:hAnsi="Arial" w:cs="Arial"/>
                <w:i/>
              </w:rPr>
              <w:t>p</w:t>
            </w:r>
          </w:p>
        </w:tc>
        <w:tc>
          <w:tcPr>
            <w:tcW w:w="450" w:type="pct"/>
            <w:tcBorders>
              <w:top w:val="single" w:sz="4" w:space="0" w:color="auto"/>
              <w:bottom w:val="single" w:sz="4" w:space="0" w:color="auto"/>
            </w:tcBorders>
          </w:tcPr>
          <w:p w14:paraId="7B05BA0E" w14:textId="0C5E53CD" w:rsidR="00660920" w:rsidRPr="00A0019F" w:rsidRDefault="007E7092" w:rsidP="00D0675E">
            <w:pPr>
              <w:spacing w:line="360" w:lineRule="auto"/>
              <w:jc w:val="center"/>
              <w:rPr>
                <w:rFonts w:ascii="Arial" w:hAnsi="Arial" w:cs="Arial"/>
                <w:i/>
                <w:vertAlign w:val="superscript"/>
              </w:rPr>
            </w:pPr>
            <w:r w:rsidRPr="00A0019F">
              <w:rPr>
                <w:rFonts w:ascii="Arial" w:hAnsi="Arial" w:cs="Arial"/>
                <w:i/>
              </w:rPr>
              <w:t>f</w:t>
            </w:r>
            <w:r w:rsidRPr="00A0019F">
              <w:rPr>
                <w:rFonts w:ascii="Arial" w:hAnsi="Arial" w:cs="Arial"/>
                <w:i/>
                <w:vertAlign w:val="superscript"/>
              </w:rPr>
              <w:t>2</w:t>
            </w:r>
          </w:p>
        </w:tc>
      </w:tr>
      <w:tr w:rsidR="00A0019F" w:rsidRPr="00A0019F" w14:paraId="18E31CF3" w14:textId="25BFAB97" w:rsidTr="00EC7F11">
        <w:trPr>
          <w:trHeight w:val="300"/>
          <w:jc w:val="center"/>
        </w:trPr>
        <w:tc>
          <w:tcPr>
            <w:tcW w:w="814" w:type="pct"/>
            <w:tcBorders>
              <w:top w:val="single" w:sz="4" w:space="0" w:color="auto"/>
              <w:bottom w:val="single" w:sz="4" w:space="0" w:color="auto"/>
            </w:tcBorders>
            <w:shd w:val="clear" w:color="auto" w:fill="auto"/>
            <w:noWrap/>
          </w:tcPr>
          <w:p w14:paraId="4373455C" w14:textId="77777777" w:rsidR="00660920" w:rsidRPr="00A0019F" w:rsidRDefault="00660920" w:rsidP="00D0675E">
            <w:pPr>
              <w:spacing w:line="360" w:lineRule="auto"/>
              <w:rPr>
                <w:rFonts w:ascii="Arial" w:hAnsi="Arial" w:cs="Arial"/>
              </w:rPr>
            </w:pPr>
            <w:r w:rsidRPr="00A0019F">
              <w:rPr>
                <w:rFonts w:ascii="Arial" w:hAnsi="Arial" w:cs="Arial"/>
              </w:rPr>
              <w:t>eWMT</w:t>
            </w:r>
          </w:p>
        </w:tc>
        <w:tc>
          <w:tcPr>
            <w:tcW w:w="2091" w:type="pct"/>
            <w:tcBorders>
              <w:top w:val="single" w:sz="4" w:space="0" w:color="auto"/>
              <w:bottom w:val="single" w:sz="4" w:space="0" w:color="auto"/>
            </w:tcBorders>
            <w:shd w:val="clear" w:color="auto" w:fill="auto"/>
            <w:noWrap/>
            <w:vAlign w:val="bottom"/>
          </w:tcPr>
          <w:p w14:paraId="3838A25B" w14:textId="64B9F24F" w:rsidR="00660920" w:rsidRPr="00A0019F" w:rsidRDefault="00660920" w:rsidP="00966672">
            <w:pPr>
              <w:spacing w:line="360" w:lineRule="auto"/>
              <w:rPr>
                <w:rFonts w:ascii="Arial" w:hAnsi="Arial" w:cs="Arial"/>
              </w:rPr>
            </w:pPr>
            <w:r w:rsidRPr="00A0019F">
              <w:rPr>
                <w:rFonts w:ascii="Arial" w:hAnsi="Arial" w:cs="Arial"/>
              </w:rPr>
              <w:t>Decentering * eWM Percentage Recall</w:t>
            </w:r>
          </w:p>
        </w:tc>
        <w:tc>
          <w:tcPr>
            <w:tcW w:w="550" w:type="pct"/>
            <w:tcBorders>
              <w:top w:val="single" w:sz="4" w:space="0" w:color="auto"/>
              <w:bottom w:val="single" w:sz="4" w:space="0" w:color="auto"/>
            </w:tcBorders>
            <w:shd w:val="clear" w:color="auto" w:fill="auto"/>
            <w:noWrap/>
          </w:tcPr>
          <w:p w14:paraId="6FB93EEB" w14:textId="1DA092C6" w:rsidR="00660920" w:rsidRPr="00A0019F" w:rsidRDefault="00660920" w:rsidP="00EC7F11">
            <w:pPr>
              <w:spacing w:line="360" w:lineRule="auto"/>
              <w:jc w:val="center"/>
              <w:rPr>
                <w:rFonts w:ascii="Arial" w:hAnsi="Arial" w:cs="Arial"/>
              </w:rPr>
            </w:pPr>
            <w:r w:rsidRPr="00A0019F">
              <w:rPr>
                <w:rFonts w:ascii="Arial" w:hAnsi="Arial" w:cs="Arial"/>
              </w:rPr>
              <w:t>0.009</w:t>
            </w:r>
          </w:p>
        </w:tc>
        <w:tc>
          <w:tcPr>
            <w:tcW w:w="514" w:type="pct"/>
            <w:tcBorders>
              <w:top w:val="single" w:sz="4" w:space="0" w:color="auto"/>
              <w:bottom w:val="single" w:sz="4" w:space="0" w:color="auto"/>
            </w:tcBorders>
            <w:shd w:val="clear" w:color="auto" w:fill="auto"/>
            <w:noWrap/>
          </w:tcPr>
          <w:p w14:paraId="30AFB09D" w14:textId="7525B21F" w:rsidR="00660920" w:rsidRPr="00A0019F" w:rsidRDefault="00660920" w:rsidP="00EC7F11">
            <w:pPr>
              <w:spacing w:line="360" w:lineRule="auto"/>
              <w:jc w:val="center"/>
              <w:rPr>
                <w:rFonts w:ascii="Arial" w:hAnsi="Arial" w:cs="Arial"/>
              </w:rPr>
            </w:pPr>
            <w:r w:rsidRPr="00A0019F">
              <w:rPr>
                <w:rFonts w:ascii="Arial" w:hAnsi="Arial" w:cs="Arial"/>
              </w:rPr>
              <w:t>5.916</w:t>
            </w:r>
          </w:p>
        </w:tc>
        <w:tc>
          <w:tcPr>
            <w:tcW w:w="581" w:type="pct"/>
            <w:tcBorders>
              <w:top w:val="single" w:sz="4" w:space="0" w:color="auto"/>
              <w:bottom w:val="single" w:sz="4" w:space="0" w:color="auto"/>
            </w:tcBorders>
            <w:shd w:val="clear" w:color="auto" w:fill="auto"/>
            <w:noWrap/>
          </w:tcPr>
          <w:p w14:paraId="5F173899" w14:textId="5BF03967" w:rsidR="00660920" w:rsidRPr="00A0019F" w:rsidRDefault="00660920" w:rsidP="00EC7F11">
            <w:pPr>
              <w:spacing w:line="360" w:lineRule="auto"/>
              <w:jc w:val="center"/>
              <w:rPr>
                <w:rFonts w:ascii="Arial" w:hAnsi="Arial" w:cs="Arial"/>
              </w:rPr>
            </w:pPr>
            <w:r w:rsidRPr="00A0019F">
              <w:rPr>
                <w:rFonts w:ascii="Arial" w:hAnsi="Arial" w:cs="Arial"/>
              </w:rPr>
              <w:t>0.015*</w:t>
            </w:r>
          </w:p>
        </w:tc>
        <w:tc>
          <w:tcPr>
            <w:tcW w:w="450" w:type="pct"/>
            <w:tcBorders>
              <w:top w:val="single" w:sz="4" w:space="0" w:color="auto"/>
              <w:bottom w:val="single" w:sz="4" w:space="0" w:color="auto"/>
            </w:tcBorders>
          </w:tcPr>
          <w:p w14:paraId="4526871D" w14:textId="3A9DBEBB" w:rsidR="00660920" w:rsidRPr="00A0019F" w:rsidRDefault="007E7092" w:rsidP="00EC7F11">
            <w:pPr>
              <w:spacing w:line="360" w:lineRule="auto"/>
              <w:jc w:val="center"/>
              <w:rPr>
                <w:rFonts w:ascii="Arial" w:hAnsi="Arial" w:cs="Arial"/>
              </w:rPr>
            </w:pPr>
            <w:r w:rsidRPr="00A0019F">
              <w:rPr>
                <w:rFonts w:ascii="Arial" w:hAnsi="Arial" w:cs="Arial"/>
              </w:rPr>
              <w:t>0.01</w:t>
            </w:r>
          </w:p>
        </w:tc>
      </w:tr>
      <w:tr w:rsidR="00A0019F" w:rsidRPr="00A0019F" w14:paraId="28F814B2" w14:textId="721A3368" w:rsidTr="00EC7F11">
        <w:trPr>
          <w:trHeight w:val="300"/>
          <w:jc w:val="center"/>
        </w:trPr>
        <w:tc>
          <w:tcPr>
            <w:tcW w:w="814" w:type="pct"/>
            <w:vMerge w:val="restart"/>
            <w:tcBorders>
              <w:top w:val="single" w:sz="4" w:space="0" w:color="auto"/>
            </w:tcBorders>
            <w:shd w:val="clear" w:color="auto" w:fill="auto"/>
            <w:noWrap/>
          </w:tcPr>
          <w:p w14:paraId="5BDA682C" w14:textId="77777777" w:rsidR="00660920" w:rsidRPr="00A0019F" w:rsidRDefault="00660920" w:rsidP="00D0675E">
            <w:pPr>
              <w:spacing w:line="360" w:lineRule="auto"/>
              <w:rPr>
                <w:rFonts w:ascii="Arial" w:hAnsi="Arial" w:cs="Arial"/>
              </w:rPr>
            </w:pPr>
            <w:r w:rsidRPr="00A0019F">
              <w:rPr>
                <w:rFonts w:ascii="Arial" w:hAnsi="Arial" w:cs="Arial"/>
              </w:rPr>
              <w:t>aSART</w:t>
            </w:r>
          </w:p>
        </w:tc>
        <w:tc>
          <w:tcPr>
            <w:tcW w:w="2091" w:type="pct"/>
            <w:tcBorders>
              <w:top w:val="single" w:sz="4" w:space="0" w:color="auto"/>
            </w:tcBorders>
            <w:shd w:val="clear" w:color="auto" w:fill="auto"/>
            <w:noWrap/>
            <w:vAlign w:val="bottom"/>
          </w:tcPr>
          <w:p w14:paraId="64DB4E47" w14:textId="77777777" w:rsidR="00660920" w:rsidRPr="00A0019F" w:rsidRDefault="00660920" w:rsidP="00D0675E">
            <w:pPr>
              <w:spacing w:line="360" w:lineRule="auto"/>
              <w:rPr>
                <w:rFonts w:ascii="Arial" w:hAnsi="Arial" w:cs="Arial"/>
              </w:rPr>
            </w:pPr>
            <w:r w:rsidRPr="00A0019F">
              <w:rPr>
                <w:rFonts w:ascii="Arial" w:hAnsi="Arial" w:cs="Arial"/>
              </w:rPr>
              <w:t>Decentering * Commission Errors</w:t>
            </w:r>
          </w:p>
        </w:tc>
        <w:tc>
          <w:tcPr>
            <w:tcW w:w="550" w:type="pct"/>
            <w:tcBorders>
              <w:top w:val="single" w:sz="4" w:space="0" w:color="auto"/>
            </w:tcBorders>
            <w:shd w:val="clear" w:color="auto" w:fill="auto"/>
            <w:noWrap/>
          </w:tcPr>
          <w:p w14:paraId="4C56E205" w14:textId="1228BBFA" w:rsidR="00660920" w:rsidRPr="00A0019F" w:rsidRDefault="00660920" w:rsidP="00EC7F11">
            <w:pPr>
              <w:spacing w:line="360" w:lineRule="auto"/>
              <w:jc w:val="center"/>
              <w:rPr>
                <w:rFonts w:ascii="Arial" w:hAnsi="Arial" w:cs="Arial"/>
              </w:rPr>
            </w:pPr>
            <w:r w:rsidRPr="00A0019F">
              <w:rPr>
                <w:rFonts w:ascii="Arial" w:hAnsi="Arial" w:cs="Arial"/>
              </w:rPr>
              <w:t>-0.002</w:t>
            </w:r>
          </w:p>
        </w:tc>
        <w:tc>
          <w:tcPr>
            <w:tcW w:w="514" w:type="pct"/>
            <w:tcBorders>
              <w:top w:val="single" w:sz="4" w:space="0" w:color="auto"/>
            </w:tcBorders>
            <w:shd w:val="clear" w:color="auto" w:fill="auto"/>
            <w:noWrap/>
          </w:tcPr>
          <w:p w14:paraId="3C29A6B2" w14:textId="3C7244F2" w:rsidR="00660920" w:rsidRPr="00A0019F" w:rsidRDefault="00660920" w:rsidP="00EC7F11">
            <w:pPr>
              <w:spacing w:line="360" w:lineRule="auto"/>
              <w:jc w:val="center"/>
              <w:rPr>
                <w:rFonts w:ascii="Arial" w:hAnsi="Arial" w:cs="Arial"/>
              </w:rPr>
            </w:pPr>
            <w:r w:rsidRPr="00A0019F">
              <w:rPr>
                <w:rFonts w:ascii="Arial" w:hAnsi="Arial" w:cs="Arial"/>
              </w:rPr>
              <w:t>0.009</w:t>
            </w:r>
          </w:p>
        </w:tc>
        <w:tc>
          <w:tcPr>
            <w:tcW w:w="581" w:type="pct"/>
            <w:tcBorders>
              <w:top w:val="single" w:sz="4" w:space="0" w:color="auto"/>
            </w:tcBorders>
            <w:shd w:val="clear" w:color="auto" w:fill="auto"/>
            <w:noWrap/>
          </w:tcPr>
          <w:p w14:paraId="24ECBC14" w14:textId="586B3347" w:rsidR="00660920" w:rsidRPr="00A0019F" w:rsidRDefault="00660920" w:rsidP="00EC7F11">
            <w:pPr>
              <w:spacing w:line="360" w:lineRule="auto"/>
              <w:jc w:val="center"/>
              <w:rPr>
                <w:rFonts w:ascii="Arial" w:hAnsi="Arial" w:cs="Arial"/>
              </w:rPr>
            </w:pPr>
            <w:r w:rsidRPr="00A0019F">
              <w:rPr>
                <w:rFonts w:ascii="Arial" w:hAnsi="Arial" w:cs="Arial"/>
              </w:rPr>
              <w:t>0.925</w:t>
            </w:r>
          </w:p>
        </w:tc>
        <w:tc>
          <w:tcPr>
            <w:tcW w:w="450" w:type="pct"/>
            <w:tcBorders>
              <w:top w:val="single" w:sz="4" w:space="0" w:color="auto"/>
            </w:tcBorders>
          </w:tcPr>
          <w:p w14:paraId="72330EBF" w14:textId="7F15E060" w:rsidR="00660920" w:rsidRPr="00A0019F" w:rsidRDefault="007E7092" w:rsidP="00EC7F11">
            <w:pPr>
              <w:spacing w:line="360" w:lineRule="auto"/>
              <w:jc w:val="center"/>
              <w:rPr>
                <w:rFonts w:ascii="Arial" w:hAnsi="Arial" w:cs="Arial"/>
              </w:rPr>
            </w:pPr>
            <w:r w:rsidRPr="00A0019F">
              <w:rPr>
                <w:rFonts w:ascii="Arial" w:hAnsi="Arial" w:cs="Arial"/>
              </w:rPr>
              <w:t>-0.00</w:t>
            </w:r>
          </w:p>
        </w:tc>
      </w:tr>
      <w:tr w:rsidR="00A0019F" w:rsidRPr="00A0019F" w14:paraId="4A7B3621" w14:textId="2BC999DE" w:rsidTr="00EC7F11">
        <w:trPr>
          <w:trHeight w:val="300"/>
          <w:jc w:val="center"/>
        </w:trPr>
        <w:tc>
          <w:tcPr>
            <w:tcW w:w="814" w:type="pct"/>
            <w:vMerge/>
            <w:tcBorders>
              <w:bottom w:val="single" w:sz="4" w:space="0" w:color="auto"/>
            </w:tcBorders>
            <w:shd w:val="clear" w:color="auto" w:fill="auto"/>
            <w:noWrap/>
          </w:tcPr>
          <w:p w14:paraId="503ECACD" w14:textId="77777777" w:rsidR="00660920" w:rsidRPr="00A0019F" w:rsidRDefault="00660920" w:rsidP="00D0675E">
            <w:pPr>
              <w:spacing w:line="360" w:lineRule="auto"/>
              <w:rPr>
                <w:rFonts w:ascii="Arial" w:hAnsi="Arial" w:cs="Arial"/>
              </w:rPr>
            </w:pPr>
          </w:p>
        </w:tc>
        <w:tc>
          <w:tcPr>
            <w:tcW w:w="2091" w:type="pct"/>
            <w:tcBorders>
              <w:bottom w:val="single" w:sz="4" w:space="0" w:color="auto"/>
            </w:tcBorders>
            <w:shd w:val="clear" w:color="auto" w:fill="auto"/>
            <w:noWrap/>
            <w:vAlign w:val="bottom"/>
          </w:tcPr>
          <w:p w14:paraId="13F70805" w14:textId="77777777" w:rsidR="00660920" w:rsidRPr="00A0019F" w:rsidRDefault="00660920" w:rsidP="00D0675E">
            <w:pPr>
              <w:spacing w:line="360" w:lineRule="auto"/>
              <w:rPr>
                <w:rFonts w:ascii="Arial" w:hAnsi="Arial" w:cs="Arial"/>
              </w:rPr>
            </w:pPr>
            <w:r w:rsidRPr="00A0019F">
              <w:rPr>
                <w:rFonts w:ascii="Arial" w:hAnsi="Arial" w:cs="Arial"/>
              </w:rPr>
              <w:t>Decentering * Reaction Time Variance</w:t>
            </w:r>
          </w:p>
        </w:tc>
        <w:tc>
          <w:tcPr>
            <w:tcW w:w="550" w:type="pct"/>
            <w:tcBorders>
              <w:bottom w:val="single" w:sz="4" w:space="0" w:color="auto"/>
            </w:tcBorders>
            <w:shd w:val="clear" w:color="auto" w:fill="auto"/>
            <w:noWrap/>
          </w:tcPr>
          <w:p w14:paraId="06FB70BA" w14:textId="04DC101D" w:rsidR="00660920" w:rsidRPr="00A0019F" w:rsidRDefault="00660920" w:rsidP="00EC7F11">
            <w:pPr>
              <w:spacing w:line="360" w:lineRule="auto"/>
              <w:jc w:val="center"/>
              <w:rPr>
                <w:rFonts w:ascii="Arial" w:hAnsi="Arial" w:cs="Arial"/>
              </w:rPr>
            </w:pPr>
            <w:r w:rsidRPr="00A0019F">
              <w:rPr>
                <w:rFonts w:ascii="Arial" w:hAnsi="Arial" w:cs="Arial"/>
              </w:rPr>
              <w:t>0.001</w:t>
            </w:r>
          </w:p>
        </w:tc>
        <w:tc>
          <w:tcPr>
            <w:tcW w:w="514" w:type="pct"/>
            <w:tcBorders>
              <w:bottom w:val="single" w:sz="4" w:space="0" w:color="auto"/>
            </w:tcBorders>
            <w:shd w:val="clear" w:color="auto" w:fill="auto"/>
            <w:noWrap/>
          </w:tcPr>
          <w:p w14:paraId="772038ED" w14:textId="33FC7824" w:rsidR="00660920" w:rsidRPr="00A0019F" w:rsidRDefault="00660920" w:rsidP="00EC7F11">
            <w:pPr>
              <w:spacing w:line="360" w:lineRule="auto"/>
              <w:jc w:val="center"/>
              <w:rPr>
                <w:rFonts w:ascii="Arial" w:hAnsi="Arial" w:cs="Arial"/>
              </w:rPr>
            </w:pPr>
            <w:r w:rsidRPr="00A0019F">
              <w:rPr>
                <w:rFonts w:ascii="Arial" w:hAnsi="Arial" w:cs="Arial"/>
              </w:rPr>
              <w:t>1.826</w:t>
            </w:r>
          </w:p>
        </w:tc>
        <w:tc>
          <w:tcPr>
            <w:tcW w:w="581" w:type="pct"/>
            <w:tcBorders>
              <w:bottom w:val="single" w:sz="4" w:space="0" w:color="auto"/>
            </w:tcBorders>
            <w:shd w:val="clear" w:color="auto" w:fill="auto"/>
            <w:noWrap/>
          </w:tcPr>
          <w:p w14:paraId="2A34E67E" w14:textId="0DEB23E7" w:rsidR="00660920" w:rsidRPr="00A0019F" w:rsidRDefault="00660920" w:rsidP="00EC7F11">
            <w:pPr>
              <w:spacing w:line="360" w:lineRule="auto"/>
              <w:jc w:val="center"/>
              <w:rPr>
                <w:rFonts w:ascii="Arial" w:hAnsi="Arial" w:cs="Arial"/>
              </w:rPr>
            </w:pPr>
            <w:r w:rsidRPr="00A0019F">
              <w:rPr>
                <w:rFonts w:ascii="Arial" w:hAnsi="Arial" w:cs="Arial"/>
              </w:rPr>
              <w:t>0.177</w:t>
            </w:r>
          </w:p>
        </w:tc>
        <w:tc>
          <w:tcPr>
            <w:tcW w:w="450" w:type="pct"/>
            <w:tcBorders>
              <w:bottom w:val="single" w:sz="4" w:space="0" w:color="auto"/>
            </w:tcBorders>
          </w:tcPr>
          <w:p w14:paraId="7020A373" w14:textId="5BDC1DE3" w:rsidR="00660920" w:rsidRPr="00A0019F" w:rsidRDefault="007E7092" w:rsidP="00EC7F11">
            <w:pPr>
              <w:spacing w:line="360" w:lineRule="auto"/>
              <w:jc w:val="center"/>
              <w:rPr>
                <w:rFonts w:ascii="Arial" w:hAnsi="Arial" w:cs="Arial"/>
              </w:rPr>
            </w:pPr>
            <w:r w:rsidRPr="00A0019F">
              <w:rPr>
                <w:rFonts w:ascii="Arial" w:hAnsi="Arial" w:cs="Arial"/>
              </w:rPr>
              <w:t>0.00</w:t>
            </w:r>
          </w:p>
        </w:tc>
      </w:tr>
      <w:tr w:rsidR="00A0019F" w:rsidRPr="00A0019F" w14:paraId="7A76F09E" w14:textId="2F2B6FC2" w:rsidTr="00EC7F11">
        <w:trPr>
          <w:trHeight w:val="300"/>
          <w:jc w:val="center"/>
        </w:trPr>
        <w:tc>
          <w:tcPr>
            <w:tcW w:w="814" w:type="pct"/>
            <w:vMerge w:val="restart"/>
            <w:tcBorders>
              <w:top w:val="single" w:sz="4" w:space="0" w:color="auto"/>
            </w:tcBorders>
            <w:shd w:val="clear" w:color="auto" w:fill="auto"/>
            <w:noWrap/>
            <w:hideMark/>
          </w:tcPr>
          <w:p w14:paraId="73D87F54" w14:textId="77777777" w:rsidR="00660920" w:rsidRPr="00A0019F" w:rsidRDefault="00660920" w:rsidP="00D0675E">
            <w:pPr>
              <w:spacing w:after="0" w:line="360" w:lineRule="auto"/>
              <w:rPr>
                <w:rFonts w:ascii="Arial" w:hAnsi="Arial" w:cs="Arial"/>
              </w:rPr>
            </w:pPr>
            <w:r w:rsidRPr="00A0019F">
              <w:rPr>
                <w:rFonts w:ascii="Arial" w:hAnsi="Arial" w:cs="Arial"/>
              </w:rPr>
              <w:t>Stroop Task </w:t>
            </w:r>
          </w:p>
        </w:tc>
        <w:tc>
          <w:tcPr>
            <w:tcW w:w="2091" w:type="pct"/>
            <w:tcBorders>
              <w:top w:val="single" w:sz="4" w:space="0" w:color="auto"/>
            </w:tcBorders>
            <w:shd w:val="clear" w:color="auto" w:fill="auto"/>
            <w:noWrap/>
            <w:vAlign w:val="bottom"/>
            <w:hideMark/>
          </w:tcPr>
          <w:p w14:paraId="5399B692" w14:textId="0EA72535" w:rsidR="00660920" w:rsidRPr="00A0019F" w:rsidRDefault="00660920" w:rsidP="00966672">
            <w:pPr>
              <w:spacing w:line="360" w:lineRule="auto"/>
              <w:rPr>
                <w:rFonts w:ascii="Arial" w:hAnsi="Arial" w:cs="Arial"/>
              </w:rPr>
            </w:pPr>
            <w:r w:rsidRPr="00A0019F">
              <w:rPr>
                <w:rFonts w:ascii="Arial" w:hAnsi="Arial" w:cs="Arial"/>
              </w:rPr>
              <w:t>Decentering * Neutral Reaction Times</w:t>
            </w:r>
          </w:p>
        </w:tc>
        <w:tc>
          <w:tcPr>
            <w:tcW w:w="550" w:type="pct"/>
            <w:tcBorders>
              <w:top w:val="single" w:sz="4" w:space="0" w:color="auto"/>
            </w:tcBorders>
            <w:shd w:val="clear" w:color="auto" w:fill="auto"/>
            <w:noWrap/>
          </w:tcPr>
          <w:p w14:paraId="4AFDDF06" w14:textId="7B84A144" w:rsidR="00660920" w:rsidRPr="00A0019F" w:rsidRDefault="00660920" w:rsidP="00EC7F11">
            <w:pPr>
              <w:spacing w:line="360" w:lineRule="auto"/>
              <w:jc w:val="center"/>
              <w:rPr>
                <w:rFonts w:ascii="Arial" w:hAnsi="Arial" w:cs="Arial"/>
              </w:rPr>
            </w:pPr>
            <w:r w:rsidRPr="00A0019F">
              <w:rPr>
                <w:rFonts w:ascii="Arial" w:hAnsi="Arial" w:cs="Arial"/>
              </w:rPr>
              <w:t>0.006</w:t>
            </w:r>
          </w:p>
        </w:tc>
        <w:tc>
          <w:tcPr>
            <w:tcW w:w="514" w:type="pct"/>
            <w:tcBorders>
              <w:top w:val="single" w:sz="4" w:space="0" w:color="auto"/>
            </w:tcBorders>
            <w:shd w:val="clear" w:color="auto" w:fill="auto"/>
            <w:noWrap/>
          </w:tcPr>
          <w:p w14:paraId="0861B6CF" w14:textId="4687A6C1" w:rsidR="00660920" w:rsidRPr="00A0019F" w:rsidRDefault="00660920" w:rsidP="00EC7F11">
            <w:pPr>
              <w:spacing w:line="360" w:lineRule="auto"/>
              <w:jc w:val="center"/>
              <w:rPr>
                <w:rFonts w:ascii="Arial" w:hAnsi="Arial" w:cs="Arial"/>
              </w:rPr>
            </w:pPr>
            <w:r w:rsidRPr="00A0019F">
              <w:rPr>
                <w:rFonts w:ascii="Arial" w:hAnsi="Arial" w:cs="Arial"/>
              </w:rPr>
              <w:t>4.56</w:t>
            </w:r>
          </w:p>
        </w:tc>
        <w:tc>
          <w:tcPr>
            <w:tcW w:w="581" w:type="pct"/>
            <w:tcBorders>
              <w:top w:val="single" w:sz="4" w:space="0" w:color="auto"/>
            </w:tcBorders>
            <w:shd w:val="clear" w:color="auto" w:fill="auto"/>
            <w:noWrap/>
          </w:tcPr>
          <w:p w14:paraId="27AEDD92" w14:textId="523EF256" w:rsidR="00660920" w:rsidRPr="00A0019F" w:rsidRDefault="00660920" w:rsidP="00EC7F11">
            <w:pPr>
              <w:spacing w:line="360" w:lineRule="auto"/>
              <w:jc w:val="center"/>
              <w:rPr>
                <w:rFonts w:ascii="Arial" w:hAnsi="Arial" w:cs="Arial"/>
              </w:rPr>
            </w:pPr>
            <w:r w:rsidRPr="00A0019F">
              <w:rPr>
                <w:rFonts w:ascii="Arial" w:hAnsi="Arial" w:cs="Arial"/>
              </w:rPr>
              <w:t>0.033*</w:t>
            </w:r>
          </w:p>
        </w:tc>
        <w:tc>
          <w:tcPr>
            <w:tcW w:w="450" w:type="pct"/>
            <w:tcBorders>
              <w:top w:val="single" w:sz="4" w:space="0" w:color="auto"/>
            </w:tcBorders>
          </w:tcPr>
          <w:p w14:paraId="306B3E6B" w14:textId="0992286A" w:rsidR="00660920" w:rsidRPr="00A0019F" w:rsidRDefault="007E7092" w:rsidP="00EC7F11">
            <w:pPr>
              <w:spacing w:line="360" w:lineRule="auto"/>
              <w:jc w:val="center"/>
              <w:rPr>
                <w:rFonts w:ascii="Arial" w:hAnsi="Arial" w:cs="Arial"/>
              </w:rPr>
            </w:pPr>
            <w:r w:rsidRPr="00A0019F">
              <w:rPr>
                <w:rFonts w:ascii="Arial" w:hAnsi="Arial" w:cs="Arial"/>
              </w:rPr>
              <w:t>0.01</w:t>
            </w:r>
          </w:p>
        </w:tc>
      </w:tr>
      <w:tr w:rsidR="00A0019F" w:rsidRPr="00A0019F" w14:paraId="1B4A28E5" w14:textId="1D4659A7" w:rsidTr="00EC7F11">
        <w:trPr>
          <w:trHeight w:val="300"/>
          <w:jc w:val="center"/>
        </w:trPr>
        <w:tc>
          <w:tcPr>
            <w:tcW w:w="814" w:type="pct"/>
            <w:vMerge/>
            <w:shd w:val="clear" w:color="auto" w:fill="auto"/>
            <w:noWrap/>
            <w:hideMark/>
          </w:tcPr>
          <w:p w14:paraId="3FF9E1A6" w14:textId="77777777" w:rsidR="00660920" w:rsidRPr="00A0019F" w:rsidRDefault="00660920" w:rsidP="00D0675E">
            <w:pPr>
              <w:spacing w:after="0" w:line="360" w:lineRule="auto"/>
              <w:rPr>
                <w:rFonts w:ascii="Arial" w:hAnsi="Arial" w:cs="Arial"/>
              </w:rPr>
            </w:pPr>
          </w:p>
        </w:tc>
        <w:tc>
          <w:tcPr>
            <w:tcW w:w="2091" w:type="pct"/>
            <w:tcBorders>
              <w:top w:val="nil"/>
            </w:tcBorders>
            <w:shd w:val="clear" w:color="auto" w:fill="auto"/>
            <w:noWrap/>
            <w:vAlign w:val="bottom"/>
            <w:hideMark/>
          </w:tcPr>
          <w:p w14:paraId="705267B5" w14:textId="54153E34" w:rsidR="00660920" w:rsidRPr="00A0019F" w:rsidRDefault="00660920" w:rsidP="00664D27">
            <w:pPr>
              <w:spacing w:line="360" w:lineRule="auto"/>
              <w:rPr>
                <w:rFonts w:ascii="Arial" w:hAnsi="Arial" w:cs="Arial"/>
              </w:rPr>
            </w:pPr>
            <w:r w:rsidRPr="00A0019F">
              <w:rPr>
                <w:rFonts w:ascii="Arial" w:hAnsi="Arial" w:cs="Arial"/>
              </w:rPr>
              <w:t>Decentering * Accuracy on Neutral Trials</w:t>
            </w:r>
          </w:p>
        </w:tc>
        <w:tc>
          <w:tcPr>
            <w:tcW w:w="550" w:type="pct"/>
            <w:tcBorders>
              <w:top w:val="nil"/>
            </w:tcBorders>
            <w:shd w:val="clear" w:color="auto" w:fill="auto"/>
            <w:noWrap/>
          </w:tcPr>
          <w:p w14:paraId="246172C2" w14:textId="73DC1BFA" w:rsidR="00660920" w:rsidRPr="00A0019F" w:rsidRDefault="00660920" w:rsidP="00EC7F11">
            <w:pPr>
              <w:spacing w:line="360" w:lineRule="auto"/>
              <w:jc w:val="center"/>
              <w:rPr>
                <w:rFonts w:ascii="Arial" w:hAnsi="Arial" w:cs="Arial"/>
              </w:rPr>
            </w:pPr>
            <w:r w:rsidRPr="00A0019F">
              <w:rPr>
                <w:rFonts w:ascii="Arial" w:hAnsi="Arial" w:cs="Arial"/>
              </w:rPr>
              <w:t>0.010</w:t>
            </w:r>
          </w:p>
        </w:tc>
        <w:tc>
          <w:tcPr>
            <w:tcW w:w="514" w:type="pct"/>
            <w:tcBorders>
              <w:top w:val="nil"/>
            </w:tcBorders>
            <w:shd w:val="clear" w:color="auto" w:fill="auto"/>
            <w:noWrap/>
          </w:tcPr>
          <w:p w14:paraId="497C3473" w14:textId="307D24E1" w:rsidR="00660920" w:rsidRPr="00A0019F" w:rsidRDefault="00660920" w:rsidP="00EC7F11">
            <w:pPr>
              <w:spacing w:line="360" w:lineRule="auto"/>
              <w:jc w:val="center"/>
              <w:rPr>
                <w:rFonts w:ascii="Arial" w:hAnsi="Arial" w:cs="Arial"/>
              </w:rPr>
            </w:pPr>
            <w:r w:rsidRPr="00A0019F">
              <w:rPr>
                <w:rFonts w:ascii="Arial" w:hAnsi="Arial" w:cs="Arial"/>
              </w:rPr>
              <w:t>6.37</w:t>
            </w:r>
          </w:p>
        </w:tc>
        <w:tc>
          <w:tcPr>
            <w:tcW w:w="581" w:type="pct"/>
            <w:tcBorders>
              <w:top w:val="nil"/>
            </w:tcBorders>
            <w:shd w:val="clear" w:color="auto" w:fill="auto"/>
            <w:noWrap/>
          </w:tcPr>
          <w:p w14:paraId="3CF4ED8E" w14:textId="66946977" w:rsidR="00660920" w:rsidRPr="00A0019F" w:rsidRDefault="00660920" w:rsidP="00EC7F11">
            <w:pPr>
              <w:spacing w:line="360" w:lineRule="auto"/>
              <w:jc w:val="center"/>
              <w:rPr>
                <w:rFonts w:ascii="Arial" w:hAnsi="Arial" w:cs="Arial"/>
              </w:rPr>
            </w:pPr>
            <w:r w:rsidRPr="00A0019F">
              <w:rPr>
                <w:rFonts w:ascii="Arial" w:hAnsi="Arial" w:cs="Arial"/>
              </w:rPr>
              <w:t>0.012*</w:t>
            </w:r>
          </w:p>
        </w:tc>
        <w:tc>
          <w:tcPr>
            <w:tcW w:w="450" w:type="pct"/>
            <w:tcBorders>
              <w:top w:val="nil"/>
            </w:tcBorders>
          </w:tcPr>
          <w:p w14:paraId="2EEA19C9" w14:textId="505A09DF" w:rsidR="00660920" w:rsidRPr="00A0019F" w:rsidRDefault="007E7092" w:rsidP="00EC7F11">
            <w:pPr>
              <w:spacing w:line="360" w:lineRule="auto"/>
              <w:jc w:val="center"/>
              <w:rPr>
                <w:rFonts w:ascii="Arial" w:hAnsi="Arial" w:cs="Arial"/>
              </w:rPr>
            </w:pPr>
            <w:r w:rsidRPr="00A0019F">
              <w:rPr>
                <w:rFonts w:ascii="Arial" w:hAnsi="Arial" w:cs="Arial"/>
              </w:rPr>
              <w:t>0.01</w:t>
            </w:r>
          </w:p>
        </w:tc>
      </w:tr>
      <w:tr w:rsidR="00A0019F" w:rsidRPr="00A0019F" w14:paraId="37C17CAE" w14:textId="65EBFDBF" w:rsidTr="00EC7F11">
        <w:trPr>
          <w:trHeight w:val="300"/>
          <w:jc w:val="center"/>
        </w:trPr>
        <w:tc>
          <w:tcPr>
            <w:tcW w:w="814" w:type="pct"/>
            <w:vMerge/>
            <w:tcBorders>
              <w:bottom w:val="single" w:sz="8" w:space="0" w:color="auto"/>
            </w:tcBorders>
            <w:shd w:val="clear" w:color="auto" w:fill="auto"/>
            <w:noWrap/>
            <w:hideMark/>
          </w:tcPr>
          <w:p w14:paraId="070F9789" w14:textId="77777777" w:rsidR="00660920" w:rsidRPr="00A0019F" w:rsidRDefault="00660920" w:rsidP="00D0675E">
            <w:pPr>
              <w:spacing w:after="0" w:line="360" w:lineRule="auto"/>
              <w:rPr>
                <w:rFonts w:ascii="Arial" w:hAnsi="Arial" w:cs="Arial"/>
                <w:sz w:val="24"/>
                <w:szCs w:val="24"/>
              </w:rPr>
            </w:pPr>
          </w:p>
        </w:tc>
        <w:tc>
          <w:tcPr>
            <w:tcW w:w="2091" w:type="pct"/>
            <w:tcBorders>
              <w:bottom w:val="single" w:sz="8" w:space="0" w:color="auto"/>
            </w:tcBorders>
            <w:shd w:val="clear" w:color="auto" w:fill="auto"/>
            <w:noWrap/>
            <w:vAlign w:val="bottom"/>
            <w:hideMark/>
          </w:tcPr>
          <w:p w14:paraId="7C351B0A" w14:textId="0C08423E" w:rsidR="00660920" w:rsidRPr="00A0019F" w:rsidRDefault="00660920" w:rsidP="003C462B">
            <w:pPr>
              <w:spacing w:line="360" w:lineRule="auto"/>
              <w:rPr>
                <w:rFonts w:ascii="Arial" w:hAnsi="Arial" w:cs="Arial"/>
              </w:rPr>
            </w:pPr>
            <w:r w:rsidRPr="00A0019F">
              <w:rPr>
                <w:rFonts w:ascii="Arial" w:hAnsi="Arial" w:cs="Arial"/>
              </w:rPr>
              <w:t>Decentering * RT Variance on Neutral Trials</w:t>
            </w:r>
          </w:p>
        </w:tc>
        <w:tc>
          <w:tcPr>
            <w:tcW w:w="550" w:type="pct"/>
            <w:tcBorders>
              <w:bottom w:val="single" w:sz="8" w:space="0" w:color="auto"/>
            </w:tcBorders>
            <w:shd w:val="clear" w:color="auto" w:fill="auto"/>
            <w:noWrap/>
          </w:tcPr>
          <w:p w14:paraId="1C5B3849" w14:textId="15DC5568" w:rsidR="00660920" w:rsidRPr="00A0019F" w:rsidRDefault="00660920" w:rsidP="00EC7F11">
            <w:pPr>
              <w:spacing w:line="360" w:lineRule="auto"/>
              <w:jc w:val="center"/>
              <w:rPr>
                <w:rFonts w:ascii="Arial" w:hAnsi="Arial" w:cs="Arial"/>
              </w:rPr>
            </w:pPr>
            <w:r w:rsidRPr="00A0019F">
              <w:rPr>
                <w:rFonts w:ascii="Arial" w:hAnsi="Arial" w:cs="Arial"/>
              </w:rPr>
              <w:t>0.013</w:t>
            </w:r>
          </w:p>
        </w:tc>
        <w:tc>
          <w:tcPr>
            <w:tcW w:w="514" w:type="pct"/>
            <w:tcBorders>
              <w:bottom w:val="single" w:sz="8" w:space="0" w:color="auto"/>
            </w:tcBorders>
            <w:shd w:val="clear" w:color="auto" w:fill="auto"/>
            <w:noWrap/>
          </w:tcPr>
          <w:p w14:paraId="728B007D" w14:textId="3948179F" w:rsidR="00660920" w:rsidRPr="00A0019F" w:rsidRDefault="00660920" w:rsidP="00EC7F11">
            <w:pPr>
              <w:spacing w:line="360" w:lineRule="auto"/>
              <w:jc w:val="center"/>
              <w:rPr>
                <w:rFonts w:ascii="Arial" w:hAnsi="Arial" w:cs="Arial"/>
              </w:rPr>
            </w:pPr>
            <w:r w:rsidRPr="00A0019F">
              <w:rPr>
                <w:rFonts w:ascii="Arial" w:hAnsi="Arial" w:cs="Arial"/>
              </w:rPr>
              <w:t>8.312</w:t>
            </w:r>
          </w:p>
        </w:tc>
        <w:tc>
          <w:tcPr>
            <w:tcW w:w="581" w:type="pct"/>
            <w:tcBorders>
              <w:bottom w:val="single" w:sz="8" w:space="0" w:color="auto"/>
            </w:tcBorders>
            <w:shd w:val="clear" w:color="auto" w:fill="auto"/>
            <w:noWrap/>
          </w:tcPr>
          <w:p w14:paraId="599EAF8C" w14:textId="5E81E1AD" w:rsidR="00660920" w:rsidRPr="00A0019F" w:rsidRDefault="00660920" w:rsidP="00EC7F11">
            <w:pPr>
              <w:spacing w:line="360" w:lineRule="auto"/>
              <w:jc w:val="center"/>
              <w:rPr>
                <w:rFonts w:ascii="Arial" w:hAnsi="Arial" w:cs="Arial"/>
              </w:rPr>
            </w:pPr>
            <w:r w:rsidRPr="00A0019F">
              <w:rPr>
                <w:rFonts w:ascii="Arial" w:hAnsi="Arial" w:cs="Arial"/>
              </w:rPr>
              <w:t>0.004</w:t>
            </w:r>
            <w:r w:rsidR="007E7092" w:rsidRPr="00A0019F">
              <w:rPr>
                <w:rFonts w:ascii="Arial" w:hAnsi="Arial" w:cs="Arial"/>
              </w:rPr>
              <w:t>*</w:t>
            </w:r>
          </w:p>
        </w:tc>
        <w:tc>
          <w:tcPr>
            <w:tcW w:w="450" w:type="pct"/>
            <w:tcBorders>
              <w:bottom w:val="single" w:sz="4" w:space="0" w:color="auto"/>
            </w:tcBorders>
          </w:tcPr>
          <w:p w14:paraId="29727E67" w14:textId="576BD2C6" w:rsidR="00660920" w:rsidRPr="00A0019F" w:rsidRDefault="007E7092" w:rsidP="00EC7F11">
            <w:pPr>
              <w:spacing w:line="360" w:lineRule="auto"/>
              <w:jc w:val="center"/>
              <w:rPr>
                <w:rFonts w:ascii="Arial" w:hAnsi="Arial" w:cs="Arial"/>
              </w:rPr>
            </w:pPr>
            <w:r w:rsidRPr="00A0019F">
              <w:rPr>
                <w:rFonts w:ascii="Arial" w:hAnsi="Arial" w:cs="Arial"/>
              </w:rPr>
              <w:t>0.01</w:t>
            </w:r>
          </w:p>
        </w:tc>
      </w:tr>
      <w:tr w:rsidR="00A0019F" w:rsidRPr="00A0019F" w14:paraId="6B9FFFAC" w14:textId="2867EC1E" w:rsidTr="00EC7F11">
        <w:trPr>
          <w:trHeight w:val="300"/>
          <w:jc w:val="center"/>
        </w:trPr>
        <w:tc>
          <w:tcPr>
            <w:tcW w:w="5000" w:type="pct"/>
            <w:gridSpan w:val="6"/>
            <w:tcBorders>
              <w:left w:val="single" w:sz="8" w:space="0" w:color="auto"/>
              <w:bottom w:val="nil"/>
              <w:right w:val="single" w:sz="8" w:space="0" w:color="auto"/>
            </w:tcBorders>
            <w:shd w:val="clear" w:color="auto" w:fill="auto"/>
            <w:noWrap/>
          </w:tcPr>
          <w:p w14:paraId="35DA054E" w14:textId="0AFE0EE8" w:rsidR="00EC7F11" w:rsidRPr="00A0019F" w:rsidRDefault="00EC7F11" w:rsidP="00D0675E">
            <w:pPr>
              <w:tabs>
                <w:tab w:val="left" w:pos="263"/>
              </w:tabs>
              <w:spacing w:line="360" w:lineRule="auto"/>
              <w:rPr>
                <w:rFonts w:ascii="Arial" w:hAnsi="Arial" w:cs="Arial"/>
                <w:i/>
                <w:sz w:val="24"/>
                <w:szCs w:val="24"/>
              </w:rPr>
            </w:pPr>
            <w:r w:rsidRPr="00A0019F">
              <w:rPr>
                <w:rFonts w:ascii="Arial" w:hAnsi="Arial" w:cs="Arial"/>
                <w:i/>
              </w:rPr>
              <w:t xml:space="preserve">df = 1,551. * = </w:t>
            </w:r>
            <w:r w:rsidRPr="00A0019F">
              <w:rPr>
                <w:rFonts w:ascii="Arial" w:hAnsi="Arial" w:cs="Arial"/>
              </w:rPr>
              <w:t xml:space="preserve">statistically significant </w:t>
            </w:r>
            <w:r w:rsidRPr="00A0019F">
              <w:rPr>
                <w:rFonts w:ascii="Arial" w:hAnsi="Arial" w:cs="Arial"/>
                <w:i/>
              </w:rPr>
              <w:t xml:space="preserve">p &lt; </w:t>
            </w:r>
            <w:r w:rsidRPr="00A0019F">
              <w:rPr>
                <w:rFonts w:ascii="Arial" w:hAnsi="Arial" w:cs="Arial"/>
              </w:rPr>
              <w:t>0.05</w:t>
            </w:r>
          </w:p>
        </w:tc>
      </w:tr>
    </w:tbl>
    <w:p w14:paraId="4B8DE589" w14:textId="47E25845" w:rsidR="00F5498E" w:rsidRPr="00A0019F" w:rsidRDefault="00452847" w:rsidP="00E71163">
      <w:pPr>
        <w:spacing w:after="0" w:line="480" w:lineRule="auto"/>
        <w:jc w:val="both"/>
        <w:rPr>
          <w:rFonts w:ascii="Arial" w:hAnsi="Arial" w:cs="Arial"/>
          <w:b/>
          <w:bCs/>
          <w:sz w:val="24"/>
          <w:szCs w:val="24"/>
        </w:rPr>
      </w:pPr>
      <w:r w:rsidRPr="00A0019F">
        <w:rPr>
          <w:rFonts w:ascii="Arial" w:hAnsi="Arial" w:cs="Arial"/>
          <w:b/>
          <w:bCs/>
          <w:sz w:val="24"/>
          <w:szCs w:val="24"/>
        </w:rPr>
        <w:lastRenderedPageBreak/>
        <w:t>F</w:t>
      </w:r>
      <w:r w:rsidR="00F5498E" w:rsidRPr="00A0019F">
        <w:rPr>
          <w:rFonts w:ascii="Arial" w:hAnsi="Arial" w:cs="Arial"/>
          <w:b/>
          <w:bCs/>
          <w:sz w:val="24"/>
          <w:szCs w:val="24"/>
        </w:rPr>
        <w:t>urther Analyses</w:t>
      </w:r>
    </w:p>
    <w:p w14:paraId="4699E041" w14:textId="28B8908B" w:rsidR="00E71163" w:rsidRPr="00A0019F" w:rsidRDefault="00F5498E" w:rsidP="00E71163">
      <w:pPr>
        <w:spacing w:after="0" w:line="480" w:lineRule="auto"/>
        <w:jc w:val="both"/>
        <w:rPr>
          <w:rFonts w:ascii="Arial" w:hAnsi="Arial" w:cs="Arial"/>
          <w:b/>
          <w:bCs/>
          <w:sz w:val="24"/>
          <w:szCs w:val="24"/>
        </w:rPr>
      </w:pPr>
      <w:r w:rsidRPr="00A0019F">
        <w:rPr>
          <w:rFonts w:ascii="Arial" w:hAnsi="Arial" w:cs="Arial"/>
          <w:b/>
          <w:bCs/>
          <w:sz w:val="24"/>
          <w:szCs w:val="24"/>
        </w:rPr>
        <w:t>Factor Structure</w:t>
      </w:r>
    </w:p>
    <w:p w14:paraId="3790E92B" w14:textId="4003A3E4" w:rsidR="00E71163" w:rsidRPr="00A0019F" w:rsidRDefault="00E71163" w:rsidP="00E71163">
      <w:pPr>
        <w:spacing w:after="0" w:line="480" w:lineRule="auto"/>
        <w:jc w:val="both"/>
        <w:rPr>
          <w:rFonts w:ascii="Arial" w:hAnsi="Arial" w:cs="Arial"/>
          <w:sz w:val="24"/>
          <w:szCs w:val="24"/>
        </w:rPr>
      </w:pPr>
      <w:r w:rsidRPr="00A0019F">
        <w:rPr>
          <w:rFonts w:ascii="Arial" w:hAnsi="Arial" w:cs="Arial"/>
          <w:sz w:val="24"/>
          <w:szCs w:val="24"/>
        </w:rPr>
        <w:t>A CFA was calculated to check whether the 11 selected items converged on a single factor. Findings indicated a poor fit of a single factor model (χ2 = 531.33, p &lt; .001, CFI = 0.80, TLI = 0.76). An exploratory factor analysis was therefore calculated and first the number of the factors to retain was determined. The scree plot and Kaiser’s rule suggested a two-factor solution (Figure S1a</w:t>
      </w:r>
      <w:r w:rsidR="003656C5" w:rsidRPr="00A0019F">
        <w:rPr>
          <w:rFonts w:ascii="Arial" w:hAnsi="Arial" w:cs="Arial"/>
          <w:sz w:val="24"/>
          <w:szCs w:val="24"/>
        </w:rPr>
        <w:t xml:space="preserve"> overleaf</w:t>
      </w:r>
      <w:r w:rsidRPr="00A0019F">
        <w:rPr>
          <w:rFonts w:ascii="Arial" w:hAnsi="Arial" w:cs="Arial"/>
          <w:sz w:val="24"/>
          <w:szCs w:val="24"/>
        </w:rPr>
        <w:t>). Next, an exploratory factor analysis was calculated. This was completed using Goldberg’s bass-ackwards hierarchical method in R (Goldberg, 2006) – an EFA with oblique rotation that also allows factors to be correlated across different hierarchical levels (e.g., Holmes, Mareva, Bennett, Black &amp; Guy, 2021). This EFA suggested that 9-items from both the DERS and the CAMM loaded onto a single factor (C1; r = 0.41 – 0.85) while 4 items from the CAMM only loaded onto a second factor (C2; r = 0.41-0.83) (See Figure S1b</w:t>
      </w:r>
      <w:r w:rsidR="003656C5" w:rsidRPr="00A0019F">
        <w:rPr>
          <w:rFonts w:ascii="Arial" w:hAnsi="Arial" w:cs="Arial"/>
          <w:sz w:val="24"/>
          <w:szCs w:val="24"/>
        </w:rPr>
        <w:t xml:space="preserve"> overleaf</w:t>
      </w:r>
      <w:r w:rsidRPr="00A0019F">
        <w:rPr>
          <w:rFonts w:ascii="Arial" w:hAnsi="Arial" w:cs="Arial"/>
          <w:sz w:val="24"/>
          <w:szCs w:val="24"/>
        </w:rPr>
        <w:t xml:space="preserve">). </w:t>
      </w:r>
    </w:p>
    <w:p w14:paraId="6AC34463" w14:textId="51612C20" w:rsidR="003656C5" w:rsidRPr="00A0019F" w:rsidRDefault="00E71163" w:rsidP="00E71163">
      <w:pPr>
        <w:spacing w:after="0" w:line="480" w:lineRule="auto"/>
        <w:ind w:firstLine="720"/>
        <w:jc w:val="both"/>
        <w:rPr>
          <w:rFonts w:ascii="Arial" w:hAnsi="Arial" w:cs="Arial"/>
          <w:sz w:val="24"/>
          <w:szCs w:val="24"/>
        </w:rPr>
      </w:pPr>
      <w:r w:rsidRPr="00A0019F">
        <w:rPr>
          <w:rFonts w:ascii="Arial" w:hAnsi="Arial" w:cs="Arial"/>
          <w:sz w:val="24"/>
          <w:szCs w:val="24"/>
        </w:rPr>
        <w:t xml:space="preserve">Items loading on C1 seemed to reflect heightened identification with one’s mental experiences; that is, a lack of psychological decentering (e.g. “When I’m upset, my emotions feel overwhelming”. Items loading on C2 seemed to reflect the struggle associated with one’s mental experiences; that is, the consequences of a lack of psychological decentering (e.g. “I push away thoughts that I don’t like”). This is somewhat consistent with extant models that define psychological decentering on the basis of (1) a processing of noticing and identifying with mental experiences (C1) and (2) a process of reacting to these mental states (C2). Factor C1 might therefore best reflect the concept of psychological decentering. And the pre-registered analyses were recalculated using these 7-items. Findings are presented in Supplemental Table 7. </w:t>
      </w:r>
      <w:r w:rsidRPr="00A0019F">
        <w:rPr>
          <w:rFonts w:ascii="Arial" w:hAnsi="Arial" w:cs="Arial"/>
          <w:sz w:val="24"/>
          <w:szCs w:val="24"/>
        </w:rPr>
        <w:lastRenderedPageBreak/>
        <w:t xml:space="preserve">However, they are entirely consistent with the analysis reported in the main manuscript. </w:t>
      </w:r>
    </w:p>
    <w:tbl>
      <w:tblPr>
        <w:tblpPr w:leftFromText="180" w:rightFromText="180" w:vertAnchor="text" w:horzAnchor="margin" w:tblpXSpec="center" w:tblpY="6200"/>
        <w:tblW w:w="10343" w:type="dxa"/>
        <w:tblLayout w:type="fixed"/>
        <w:tblLook w:val="06A0" w:firstRow="1" w:lastRow="0" w:firstColumn="1" w:lastColumn="0" w:noHBand="1" w:noVBand="1"/>
      </w:tblPr>
      <w:tblGrid>
        <w:gridCol w:w="2253"/>
        <w:gridCol w:w="4972"/>
        <w:gridCol w:w="1037"/>
        <w:gridCol w:w="1038"/>
        <w:gridCol w:w="1043"/>
      </w:tblGrid>
      <w:tr w:rsidR="00A0019F" w:rsidRPr="00A0019F" w14:paraId="70931A82" w14:textId="77777777" w:rsidTr="003656C5">
        <w:trPr>
          <w:trHeight w:val="300"/>
        </w:trPr>
        <w:tc>
          <w:tcPr>
            <w:tcW w:w="10343" w:type="dxa"/>
            <w:gridSpan w:val="5"/>
            <w:tcBorders>
              <w:top w:val="single" w:sz="4" w:space="0" w:color="auto"/>
              <w:bottom w:val="single" w:sz="4" w:space="0" w:color="auto"/>
            </w:tcBorders>
            <w:shd w:val="clear" w:color="auto" w:fill="auto"/>
            <w:noWrap/>
            <w:vAlign w:val="bottom"/>
          </w:tcPr>
          <w:p w14:paraId="3E76D9EC" w14:textId="01AC63D4" w:rsidR="00E71163" w:rsidRPr="00A0019F" w:rsidRDefault="00E71163" w:rsidP="00452847">
            <w:pPr>
              <w:spacing w:after="0" w:line="240" w:lineRule="auto"/>
              <w:rPr>
                <w:rFonts w:ascii="Arial" w:eastAsia="Times New Roman" w:hAnsi="Arial" w:cs="Arial"/>
                <w:b/>
                <w:lang w:val="en-IE" w:eastAsia="en-GB"/>
              </w:rPr>
            </w:pPr>
            <w:r w:rsidRPr="00A0019F">
              <w:rPr>
                <w:rFonts w:ascii="Arial" w:eastAsia="Times New Roman" w:hAnsi="Arial" w:cs="Arial"/>
                <w:b/>
                <w:lang w:val="en-IE" w:eastAsia="en-GB"/>
              </w:rPr>
              <w:t>Supp</w:t>
            </w:r>
            <w:r w:rsidR="00452847" w:rsidRPr="00A0019F">
              <w:rPr>
                <w:rFonts w:ascii="Arial" w:eastAsia="Times New Roman" w:hAnsi="Arial" w:cs="Arial"/>
                <w:b/>
                <w:lang w:val="en-IE" w:eastAsia="en-GB"/>
              </w:rPr>
              <w:t>.</w:t>
            </w:r>
            <w:r w:rsidRPr="00A0019F">
              <w:rPr>
                <w:rFonts w:ascii="Arial" w:eastAsia="Times New Roman" w:hAnsi="Arial" w:cs="Arial"/>
                <w:b/>
                <w:lang w:val="en-IE" w:eastAsia="en-GB"/>
              </w:rPr>
              <w:t xml:space="preserve"> Table 7 – Analysis of Pre-Registered Regression Models with 7-item Scale</w:t>
            </w:r>
          </w:p>
        </w:tc>
      </w:tr>
      <w:tr w:rsidR="00A0019F" w:rsidRPr="00A0019F" w14:paraId="3DD94F55" w14:textId="77777777" w:rsidTr="003656C5">
        <w:trPr>
          <w:trHeight w:val="300"/>
        </w:trPr>
        <w:tc>
          <w:tcPr>
            <w:tcW w:w="2253" w:type="dxa"/>
            <w:tcBorders>
              <w:top w:val="single" w:sz="4" w:space="0" w:color="auto"/>
              <w:bottom w:val="single" w:sz="4" w:space="0" w:color="auto"/>
            </w:tcBorders>
            <w:shd w:val="clear" w:color="auto" w:fill="auto"/>
            <w:noWrap/>
            <w:vAlign w:val="bottom"/>
            <w:hideMark/>
          </w:tcPr>
          <w:p w14:paraId="566CDD05" w14:textId="07319EA5" w:rsidR="00E71163" w:rsidRPr="00A0019F" w:rsidRDefault="00E71163" w:rsidP="003656C5">
            <w:pPr>
              <w:spacing w:after="0" w:line="360" w:lineRule="auto"/>
              <w:rPr>
                <w:rFonts w:ascii="Arial" w:eastAsia="Times New Roman" w:hAnsi="Arial" w:cs="Arial"/>
                <w:lang w:val="en-IE" w:eastAsia="en-GB"/>
              </w:rPr>
            </w:pPr>
            <w:r w:rsidRPr="00A0019F">
              <w:rPr>
                <w:rFonts w:ascii="Arial" w:eastAsia="Times New Roman" w:hAnsi="Arial" w:cs="Arial"/>
                <w:lang w:val="en-IE" w:eastAsia="en-GB"/>
              </w:rPr>
              <w:t>Hypothesis</w:t>
            </w:r>
          </w:p>
        </w:tc>
        <w:tc>
          <w:tcPr>
            <w:tcW w:w="4972" w:type="dxa"/>
            <w:tcBorders>
              <w:top w:val="single" w:sz="4" w:space="0" w:color="auto"/>
              <w:bottom w:val="single" w:sz="4" w:space="0" w:color="auto"/>
            </w:tcBorders>
            <w:shd w:val="clear" w:color="auto" w:fill="auto"/>
            <w:noWrap/>
            <w:vAlign w:val="bottom"/>
            <w:hideMark/>
          </w:tcPr>
          <w:p w14:paraId="2967E2F5" w14:textId="54C34FA6" w:rsidR="00E71163" w:rsidRPr="00A0019F" w:rsidRDefault="00E71163" w:rsidP="003656C5">
            <w:pPr>
              <w:spacing w:after="0" w:line="360" w:lineRule="auto"/>
              <w:rPr>
                <w:rFonts w:ascii="Arial" w:eastAsia="Times New Roman" w:hAnsi="Arial" w:cs="Arial"/>
                <w:lang w:val="en-IE" w:eastAsia="en-GB"/>
              </w:rPr>
            </w:pPr>
            <w:r w:rsidRPr="00A0019F">
              <w:rPr>
                <w:rFonts w:ascii="Arial" w:eastAsia="Times New Roman" w:hAnsi="Arial" w:cs="Arial"/>
                <w:lang w:val="en-IE" w:eastAsia="en-GB"/>
              </w:rPr>
              <w:t>Model</w:t>
            </w:r>
          </w:p>
        </w:tc>
        <w:tc>
          <w:tcPr>
            <w:tcW w:w="1037" w:type="dxa"/>
            <w:tcBorders>
              <w:top w:val="single" w:sz="4" w:space="0" w:color="auto"/>
              <w:bottom w:val="single" w:sz="4" w:space="0" w:color="auto"/>
            </w:tcBorders>
            <w:shd w:val="clear" w:color="auto" w:fill="auto"/>
            <w:noWrap/>
            <w:vAlign w:val="bottom"/>
            <w:hideMark/>
          </w:tcPr>
          <w:p w14:paraId="117A9830" w14:textId="77777777" w:rsidR="00E71163" w:rsidRPr="00A0019F" w:rsidRDefault="00E71163" w:rsidP="003656C5">
            <w:pPr>
              <w:spacing w:after="0" w:line="360" w:lineRule="auto"/>
              <w:jc w:val="center"/>
              <w:rPr>
                <w:rFonts w:ascii="Arial" w:eastAsia="Times New Roman" w:hAnsi="Arial" w:cs="Arial"/>
                <w:i/>
                <w:vertAlign w:val="superscript"/>
                <w:lang w:val="en-IE" w:eastAsia="en-GB"/>
              </w:rPr>
            </w:pPr>
            <w:r w:rsidRPr="00A0019F">
              <w:rPr>
                <w:rFonts w:ascii="Arial" w:eastAsia="Times New Roman" w:hAnsi="Arial" w:cs="Arial"/>
                <w:i/>
                <w:lang w:val="en-IE" w:eastAsia="en-GB"/>
              </w:rPr>
              <w:t>R</w:t>
            </w:r>
            <w:r w:rsidRPr="00A0019F">
              <w:rPr>
                <w:rFonts w:ascii="Arial" w:eastAsia="Times New Roman" w:hAnsi="Arial" w:cs="Arial"/>
                <w:i/>
                <w:vertAlign w:val="superscript"/>
                <w:lang w:val="en-IE" w:eastAsia="en-GB"/>
              </w:rPr>
              <w:t>2</w:t>
            </w:r>
          </w:p>
        </w:tc>
        <w:tc>
          <w:tcPr>
            <w:tcW w:w="1038" w:type="dxa"/>
            <w:tcBorders>
              <w:top w:val="single" w:sz="4" w:space="0" w:color="auto"/>
              <w:bottom w:val="single" w:sz="4" w:space="0" w:color="auto"/>
            </w:tcBorders>
            <w:shd w:val="clear" w:color="auto" w:fill="auto"/>
            <w:noWrap/>
            <w:vAlign w:val="bottom"/>
            <w:hideMark/>
          </w:tcPr>
          <w:p w14:paraId="272D3258" w14:textId="77777777" w:rsidR="00E71163" w:rsidRPr="00A0019F" w:rsidRDefault="00E71163" w:rsidP="003656C5">
            <w:pPr>
              <w:spacing w:after="0" w:line="360" w:lineRule="auto"/>
              <w:jc w:val="center"/>
              <w:rPr>
                <w:rFonts w:ascii="Arial" w:eastAsia="Times New Roman" w:hAnsi="Arial" w:cs="Arial"/>
                <w:i/>
                <w:lang w:val="en-IE" w:eastAsia="en-GB"/>
              </w:rPr>
            </w:pPr>
            <w:r w:rsidRPr="00A0019F">
              <w:rPr>
                <w:rFonts w:ascii="Arial" w:eastAsia="Times New Roman" w:hAnsi="Arial" w:cs="Arial"/>
                <w:i/>
                <w:lang w:val="en-IE" w:eastAsia="en-GB"/>
              </w:rPr>
              <w:t>F</w:t>
            </w:r>
          </w:p>
        </w:tc>
        <w:tc>
          <w:tcPr>
            <w:tcW w:w="1043" w:type="dxa"/>
            <w:tcBorders>
              <w:top w:val="single" w:sz="4" w:space="0" w:color="auto"/>
              <w:bottom w:val="single" w:sz="4" w:space="0" w:color="auto"/>
            </w:tcBorders>
            <w:shd w:val="clear" w:color="auto" w:fill="auto"/>
            <w:noWrap/>
            <w:vAlign w:val="bottom"/>
          </w:tcPr>
          <w:p w14:paraId="0BF129B2" w14:textId="77777777" w:rsidR="00E71163" w:rsidRPr="00A0019F" w:rsidRDefault="00E71163" w:rsidP="003656C5">
            <w:pPr>
              <w:spacing w:after="0" w:line="360" w:lineRule="auto"/>
              <w:jc w:val="center"/>
              <w:rPr>
                <w:rFonts w:ascii="Arial" w:eastAsia="Times New Roman" w:hAnsi="Arial" w:cs="Arial"/>
                <w:i/>
                <w:lang w:val="en-IE" w:eastAsia="en-GB"/>
              </w:rPr>
            </w:pPr>
            <w:r w:rsidRPr="00A0019F">
              <w:rPr>
                <w:rFonts w:ascii="Arial" w:eastAsia="Times New Roman" w:hAnsi="Arial" w:cs="Arial"/>
                <w:i/>
                <w:lang w:val="en-IE" w:eastAsia="en-GB"/>
              </w:rPr>
              <w:t>p</w:t>
            </w:r>
          </w:p>
        </w:tc>
      </w:tr>
      <w:tr w:rsidR="00A0019F" w:rsidRPr="00A0019F" w14:paraId="3CF21DC5" w14:textId="77777777" w:rsidTr="00452847">
        <w:trPr>
          <w:trHeight w:val="300"/>
        </w:trPr>
        <w:tc>
          <w:tcPr>
            <w:tcW w:w="2253" w:type="dxa"/>
            <w:tcBorders>
              <w:top w:val="single" w:sz="4" w:space="0" w:color="auto"/>
            </w:tcBorders>
            <w:shd w:val="clear" w:color="auto" w:fill="auto"/>
            <w:noWrap/>
          </w:tcPr>
          <w:p w14:paraId="54C53629" w14:textId="749D70EE" w:rsidR="00E71163" w:rsidRPr="00A0019F" w:rsidRDefault="00E71163" w:rsidP="003656C5">
            <w:pPr>
              <w:spacing w:after="0" w:line="360" w:lineRule="auto"/>
              <w:rPr>
                <w:rFonts w:ascii="Arial" w:eastAsia="Times New Roman" w:hAnsi="Arial" w:cs="Arial"/>
                <w:lang w:val="en-IE" w:eastAsia="en-GB"/>
              </w:rPr>
            </w:pPr>
            <w:r w:rsidRPr="00A0019F">
              <w:rPr>
                <w:rFonts w:ascii="Arial" w:eastAsia="Times New Roman" w:hAnsi="Arial" w:cs="Arial"/>
                <w:lang w:val="en-IE" w:eastAsia="en-GB"/>
              </w:rPr>
              <w:t>1a</w:t>
            </w:r>
          </w:p>
        </w:tc>
        <w:tc>
          <w:tcPr>
            <w:tcW w:w="4972" w:type="dxa"/>
            <w:tcBorders>
              <w:top w:val="single" w:sz="4" w:space="0" w:color="auto"/>
            </w:tcBorders>
            <w:shd w:val="clear" w:color="auto" w:fill="auto"/>
            <w:noWrap/>
            <w:vAlign w:val="bottom"/>
          </w:tcPr>
          <w:p w14:paraId="2CBBAB45" w14:textId="113F17D2" w:rsidR="00E71163" w:rsidRPr="00A0019F" w:rsidRDefault="00E71163" w:rsidP="003656C5">
            <w:pPr>
              <w:spacing w:after="0" w:line="360" w:lineRule="auto"/>
              <w:rPr>
                <w:rFonts w:ascii="Arial" w:eastAsia="Times New Roman" w:hAnsi="Arial" w:cs="Arial"/>
                <w:lang w:val="en-IE" w:eastAsia="en-GB"/>
              </w:rPr>
            </w:pPr>
            <w:r w:rsidRPr="00A0019F">
              <w:rPr>
                <w:rFonts w:ascii="Arial" w:eastAsia="Times New Roman" w:hAnsi="Arial" w:cs="Arial"/>
                <w:lang w:val="en-IE" w:eastAsia="en-GB"/>
              </w:rPr>
              <w:t>Decentering * Depression</w:t>
            </w:r>
          </w:p>
        </w:tc>
        <w:tc>
          <w:tcPr>
            <w:tcW w:w="1037" w:type="dxa"/>
            <w:tcBorders>
              <w:top w:val="single" w:sz="4" w:space="0" w:color="auto"/>
            </w:tcBorders>
            <w:shd w:val="clear" w:color="auto" w:fill="auto"/>
            <w:noWrap/>
          </w:tcPr>
          <w:p w14:paraId="36A650E1" w14:textId="4872B4C3" w:rsidR="00E71163" w:rsidRPr="00A0019F" w:rsidRDefault="00E71163" w:rsidP="00452847">
            <w:pPr>
              <w:spacing w:after="0" w:line="360" w:lineRule="auto"/>
              <w:jc w:val="center"/>
              <w:rPr>
                <w:rFonts w:ascii="Arial" w:eastAsia="Times New Roman" w:hAnsi="Arial" w:cs="Arial"/>
                <w:lang w:val="en-IE" w:eastAsia="en-GB"/>
              </w:rPr>
            </w:pPr>
            <w:r w:rsidRPr="00A0019F">
              <w:rPr>
                <w:rFonts w:ascii="Arial" w:eastAsia="Times New Roman" w:hAnsi="Arial" w:cs="Arial"/>
                <w:lang w:val="en-IE" w:eastAsia="en-GB"/>
              </w:rPr>
              <w:t>0.489</w:t>
            </w:r>
          </w:p>
        </w:tc>
        <w:tc>
          <w:tcPr>
            <w:tcW w:w="1038" w:type="dxa"/>
            <w:tcBorders>
              <w:top w:val="single" w:sz="4" w:space="0" w:color="auto"/>
            </w:tcBorders>
            <w:shd w:val="clear" w:color="auto" w:fill="auto"/>
            <w:noWrap/>
          </w:tcPr>
          <w:p w14:paraId="2579A746" w14:textId="681CB30E" w:rsidR="00E71163" w:rsidRPr="00A0019F" w:rsidRDefault="00E71163" w:rsidP="00452847">
            <w:pPr>
              <w:spacing w:after="0" w:line="360" w:lineRule="auto"/>
              <w:jc w:val="center"/>
              <w:rPr>
                <w:rFonts w:ascii="Arial" w:eastAsia="Times New Roman" w:hAnsi="Arial" w:cs="Arial"/>
                <w:lang w:val="en-IE" w:eastAsia="en-GB"/>
              </w:rPr>
            </w:pPr>
            <w:r w:rsidRPr="00A0019F">
              <w:rPr>
                <w:rFonts w:ascii="Arial" w:eastAsia="Times New Roman" w:hAnsi="Arial" w:cs="Arial"/>
                <w:lang w:val="en-IE" w:eastAsia="en-GB"/>
              </w:rPr>
              <w:t>176.70</w:t>
            </w:r>
          </w:p>
        </w:tc>
        <w:tc>
          <w:tcPr>
            <w:tcW w:w="1043" w:type="dxa"/>
            <w:tcBorders>
              <w:top w:val="single" w:sz="4" w:space="0" w:color="auto"/>
            </w:tcBorders>
            <w:shd w:val="clear" w:color="auto" w:fill="auto"/>
            <w:noWrap/>
          </w:tcPr>
          <w:p w14:paraId="4712F29C" w14:textId="7FA79267" w:rsidR="00E71163" w:rsidRPr="00A0019F" w:rsidRDefault="00E71163" w:rsidP="00452847">
            <w:pPr>
              <w:spacing w:after="0" w:line="360" w:lineRule="auto"/>
              <w:jc w:val="center"/>
              <w:rPr>
                <w:rFonts w:ascii="Arial" w:eastAsia="Times New Roman" w:hAnsi="Arial" w:cs="Arial"/>
                <w:lang w:val="en-IE" w:eastAsia="en-GB"/>
              </w:rPr>
            </w:pPr>
            <w:r w:rsidRPr="00A0019F">
              <w:rPr>
                <w:rFonts w:ascii="Arial" w:eastAsia="Times New Roman" w:hAnsi="Arial" w:cs="Arial"/>
                <w:lang w:val="en-IE" w:eastAsia="en-GB"/>
              </w:rPr>
              <w:t>&lt;0.001</w:t>
            </w:r>
          </w:p>
        </w:tc>
      </w:tr>
      <w:tr w:rsidR="00A0019F" w:rsidRPr="00A0019F" w14:paraId="50734EEB" w14:textId="77777777" w:rsidTr="00452847">
        <w:trPr>
          <w:trHeight w:val="300"/>
        </w:trPr>
        <w:tc>
          <w:tcPr>
            <w:tcW w:w="2253" w:type="dxa"/>
            <w:tcBorders>
              <w:bottom w:val="single" w:sz="4" w:space="0" w:color="auto"/>
            </w:tcBorders>
            <w:shd w:val="clear" w:color="auto" w:fill="auto"/>
            <w:noWrap/>
          </w:tcPr>
          <w:p w14:paraId="2F6CD2E7" w14:textId="77777777" w:rsidR="00E71163" w:rsidRPr="00A0019F" w:rsidRDefault="00E71163" w:rsidP="003656C5">
            <w:pPr>
              <w:spacing w:after="0" w:line="360" w:lineRule="auto"/>
              <w:rPr>
                <w:rFonts w:ascii="Arial" w:eastAsia="Times New Roman" w:hAnsi="Arial" w:cs="Arial"/>
                <w:lang w:val="en-IE" w:eastAsia="en-GB"/>
              </w:rPr>
            </w:pPr>
          </w:p>
        </w:tc>
        <w:tc>
          <w:tcPr>
            <w:tcW w:w="4972" w:type="dxa"/>
            <w:tcBorders>
              <w:bottom w:val="single" w:sz="4" w:space="0" w:color="auto"/>
            </w:tcBorders>
            <w:shd w:val="clear" w:color="auto" w:fill="auto"/>
            <w:noWrap/>
            <w:vAlign w:val="bottom"/>
          </w:tcPr>
          <w:p w14:paraId="7CE3B491" w14:textId="298D3E20" w:rsidR="00E71163" w:rsidRPr="00A0019F" w:rsidRDefault="00E71163" w:rsidP="003656C5">
            <w:pPr>
              <w:spacing w:after="0" w:line="360" w:lineRule="auto"/>
              <w:rPr>
                <w:rFonts w:ascii="Arial" w:eastAsia="Times New Roman" w:hAnsi="Arial" w:cs="Arial"/>
                <w:lang w:val="en-IE" w:eastAsia="en-GB"/>
              </w:rPr>
            </w:pPr>
            <w:r w:rsidRPr="00A0019F">
              <w:rPr>
                <w:rFonts w:ascii="Arial" w:eastAsia="Times New Roman" w:hAnsi="Arial" w:cs="Arial"/>
                <w:lang w:val="en-IE" w:eastAsia="en-GB"/>
              </w:rPr>
              <w:t>Decentering * Anxiety</w:t>
            </w:r>
          </w:p>
        </w:tc>
        <w:tc>
          <w:tcPr>
            <w:tcW w:w="1037" w:type="dxa"/>
            <w:tcBorders>
              <w:bottom w:val="single" w:sz="4" w:space="0" w:color="auto"/>
            </w:tcBorders>
            <w:shd w:val="clear" w:color="auto" w:fill="auto"/>
            <w:noWrap/>
          </w:tcPr>
          <w:p w14:paraId="469317E9" w14:textId="77777777" w:rsidR="00E71163" w:rsidRPr="00A0019F" w:rsidRDefault="00E71163" w:rsidP="00452847">
            <w:pPr>
              <w:spacing w:after="0" w:line="360" w:lineRule="auto"/>
              <w:jc w:val="center"/>
              <w:rPr>
                <w:rFonts w:ascii="Arial" w:eastAsia="Times New Roman" w:hAnsi="Arial" w:cs="Arial"/>
                <w:lang w:val="en-IE" w:eastAsia="en-GB"/>
              </w:rPr>
            </w:pPr>
            <w:r w:rsidRPr="00A0019F">
              <w:rPr>
                <w:rFonts w:ascii="Arial" w:eastAsia="Times New Roman" w:hAnsi="Arial" w:cs="Arial"/>
                <w:lang w:val="en-IE" w:eastAsia="en-GB"/>
              </w:rPr>
              <w:t>0.447</w:t>
            </w:r>
          </w:p>
        </w:tc>
        <w:tc>
          <w:tcPr>
            <w:tcW w:w="1038" w:type="dxa"/>
            <w:tcBorders>
              <w:bottom w:val="single" w:sz="4" w:space="0" w:color="auto"/>
            </w:tcBorders>
            <w:shd w:val="clear" w:color="auto" w:fill="auto"/>
            <w:noWrap/>
          </w:tcPr>
          <w:p w14:paraId="14091B97" w14:textId="77777777" w:rsidR="00E71163" w:rsidRPr="00A0019F" w:rsidRDefault="00E71163" w:rsidP="00452847">
            <w:pPr>
              <w:spacing w:after="0" w:line="360" w:lineRule="auto"/>
              <w:jc w:val="center"/>
              <w:rPr>
                <w:rFonts w:ascii="Arial" w:eastAsia="Times New Roman" w:hAnsi="Arial" w:cs="Arial"/>
                <w:lang w:val="en-IE" w:eastAsia="en-GB"/>
              </w:rPr>
            </w:pPr>
            <w:r w:rsidRPr="00A0019F">
              <w:rPr>
                <w:rFonts w:ascii="Arial" w:eastAsia="Times New Roman" w:hAnsi="Arial" w:cs="Arial"/>
                <w:lang w:val="en-IE" w:eastAsia="en-GB"/>
              </w:rPr>
              <w:t>149.20</w:t>
            </w:r>
          </w:p>
        </w:tc>
        <w:tc>
          <w:tcPr>
            <w:tcW w:w="1043" w:type="dxa"/>
            <w:tcBorders>
              <w:bottom w:val="single" w:sz="4" w:space="0" w:color="auto"/>
            </w:tcBorders>
            <w:shd w:val="clear" w:color="auto" w:fill="auto"/>
            <w:noWrap/>
          </w:tcPr>
          <w:p w14:paraId="3C743072" w14:textId="77777777" w:rsidR="00E71163" w:rsidRPr="00A0019F" w:rsidRDefault="00E71163" w:rsidP="00452847">
            <w:pPr>
              <w:spacing w:after="0" w:line="360" w:lineRule="auto"/>
              <w:jc w:val="center"/>
              <w:rPr>
                <w:rFonts w:ascii="Arial" w:eastAsia="Times New Roman" w:hAnsi="Arial" w:cs="Arial"/>
                <w:lang w:val="en-IE" w:eastAsia="en-GB"/>
              </w:rPr>
            </w:pPr>
            <w:r w:rsidRPr="00A0019F">
              <w:rPr>
                <w:rFonts w:ascii="Arial" w:eastAsia="Times New Roman" w:hAnsi="Arial" w:cs="Arial"/>
                <w:lang w:val="en-IE" w:eastAsia="en-GB"/>
              </w:rPr>
              <w:t>&lt;0.001</w:t>
            </w:r>
          </w:p>
        </w:tc>
      </w:tr>
      <w:tr w:rsidR="00A0019F" w:rsidRPr="00A0019F" w14:paraId="40E1D420" w14:textId="77777777" w:rsidTr="00452847">
        <w:trPr>
          <w:trHeight w:val="300"/>
        </w:trPr>
        <w:tc>
          <w:tcPr>
            <w:tcW w:w="2253" w:type="dxa"/>
            <w:tcBorders>
              <w:top w:val="single" w:sz="4" w:space="0" w:color="auto"/>
              <w:bottom w:val="single" w:sz="4" w:space="0" w:color="auto"/>
            </w:tcBorders>
            <w:shd w:val="clear" w:color="auto" w:fill="auto"/>
            <w:noWrap/>
          </w:tcPr>
          <w:p w14:paraId="72A76E7A" w14:textId="77777777" w:rsidR="00E71163" w:rsidRPr="00A0019F" w:rsidRDefault="00E71163" w:rsidP="003656C5">
            <w:pPr>
              <w:spacing w:after="0" w:line="360" w:lineRule="auto"/>
              <w:rPr>
                <w:rFonts w:ascii="Arial" w:eastAsia="Times New Roman" w:hAnsi="Arial" w:cs="Arial"/>
                <w:lang w:val="en-IE" w:eastAsia="en-GB"/>
              </w:rPr>
            </w:pPr>
            <w:r w:rsidRPr="00A0019F">
              <w:rPr>
                <w:rFonts w:ascii="Arial" w:eastAsia="Times New Roman" w:hAnsi="Arial" w:cs="Arial"/>
                <w:lang w:val="en-IE" w:eastAsia="en-GB"/>
              </w:rPr>
              <w:t>1b</w:t>
            </w:r>
          </w:p>
        </w:tc>
        <w:tc>
          <w:tcPr>
            <w:tcW w:w="4972" w:type="dxa"/>
            <w:tcBorders>
              <w:top w:val="single" w:sz="4" w:space="0" w:color="auto"/>
              <w:bottom w:val="single" w:sz="4" w:space="0" w:color="auto"/>
            </w:tcBorders>
            <w:shd w:val="clear" w:color="auto" w:fill="auto"/>
            <w:noWrap/>
            <w:vAlign w:val="bottom"/>
          </w:tcPr>
          <w:p w14:paraId="1C4627BF" w14:textId="390F4F6A" w:rsidR="00E71163" w:rsidRPr="00A0019F" w:rsidRDefault="00E71163" w:rsidP="003656C5">
            <w:pPr>
              <w:spacing w:after="0" w:line="360" w:lineRule="auto"/>
              <w:rPr>
                <w:rFonts w:ascii="Arial" w:eastAsia="Times New Roman" w:hAnsi="Arial" w:cs="Arial"/>
                <w:lang w:val="en-IE" w:eastAsia="en-GB"/>
              </w:rPr>
            </w:pPr>
            <w:r w:rsidRPr="00A0019F">
              <w:rPr>
                <w:rFonts w:ascii="Arial" w:eastAsia="Times New Roman" w:hAnsi="Arial" w:cs="Arial"/>
                <w:lang w:val="en-IE" w:eastAsia="en-GB"/>
              </w:rPr>
              <w:t>Decentering * Wellbeing</w:t>
            </w:r>
          </w:p>
        </w:tc>
        <w:tc>
          <w:tcPr>
            <w:tcW w:w="1037" w:type="dxa"/>
            <w:tcBorders>
              <w:top w:val="single" w:sz="4" w:space="0" w:color="auto"/>
              <w:bottom w:val="single" w:sz="4" w:space="0" w:color="auto"/>
            </w:tcBorders>
            <w:shd w:val="clear" w:color="auto" w:fill="auto"/>
            <w:noWrap/>
          </w:tcPr>
          <w:p w14:paraId="4A6F93BE" w14:textId="77777777" w:rsidR="00E71163" w:rsidRPr="00A0019F" w:rsidRDefault="00E71163" w:rsidP="00452847">
            <w:pPr>
              <w:spacing w:after="0" w:line="360" w:lineRule="auto"/>
              <w:jc w:val="center"/>
              <w:rPr>
                <w:rFonts w:ascii="Arial" w:eastAsia="Times New Roman" w:hAnsi="Arial" w:cs="Arial"/>
                <w:lang w:val="en-IE" w:eastAsia="en-GB"/>
              </w:rPr>
            </w:pPr>
            <w:r w:rsidRPr="00A0019F">
              <w:rPr>
                <w:rFonts w:ascii="Arial" w:eastAsia="Times New Roman" w:hAnsi="Arial" w:cs="Arial"/>
                <w:lang w:val="en-IE" w:eastAsia="en-GB"/>
              </w:rPr>
              <w:t>0.314</w:t>
            </w:r>
          </w:p>
        </w:tc>
        <w:tc>
          <w:tcPr>
            <w:tcW w:w="1038" w:type="dxa"/>
            <w:tcBorders>
              <w:top w:val="single" w:sz="4" w:space="0" w:color="auto"/>
              <w:bottom w:val="single" w:sz="4" w:space="0" w:color="auto"/>
            </w:tcBorders>
            <w:shd w:val="clear" w:color="auto" w:fill="auto"/>
            <w:noWrap/>
          </w:tcPr>
          <w:p w14:paraId="3583B332" w14:textId="77777777" w:rsidR="00E71163" w:rsidRPr="00A0019F" w:rsidRDefault="00E71163" w:rsidP="00452847">
            <w:pPr>
              <w:spacing w:after="0" w:line="360" w:lineRule="auto"/>
              <w:jc w:val="center"/>
              <w:rPr>
                <w:rFonts w:ascii="Arial" w:eastAsia="Times New Roman" w:hAnsi="Arial" w:cs="Arial"/>
                <w:lang w:val="en-IE" w:eastAsia="en-GB"/>
              </w:rPr>
            </w:pPr>
            <w:r w:rsidRPr="00A0019F">
              <w:rPr>
                <w:rFonts w:ascii="Arial" w:eastAsia="Times New Roman" w:hAnsi="Arial" w:cs="Arial"/>
                <w:lang w:val="en-IE" w:eastAsia="en-GB"/>
              </w:rPr>
              <w:t>85.03</w:t>
            </w:r>
          </w:p>
        </w:tc>
        <w:tc>
          <w:tcPr>
            <w:tcW w:w="1043" w:type="dxa"/>
            <w:tcBorders>
              <w:top w:val="single" w:sz="4" w:space="0" w:color="auto"/>
              <w:bottom w:val="single" w:sz="4" w:space="0" w:color="auto"/>
            </w:tcBorders>
            <w:shd w:val="clear" w:color="auto" w:fill="auto"/>
            <w:noWrap/>
          </w:tcPr>
          <w:p w14:paraId="187E5078" w14:textId="77777777" w:rsidR="00E71163" w:rsidRPr="00A0019F" w:rsidRDefault="00E71163" w:rsidP="00452847">
            <w:pPr>
              <w:spacing w:after="0" w:line="360" w:lineRule="auto"/>
              <w:jc w:val="center"/>
              <w:rPr>
                <w:rFonts w:ascii="Arial" w:eastAsia="Times New Roman" w:hAnsi="Arial" w:cs="Arial"/>
                <w:lang w:val="en-IE" w:eastAsia="en-GB"/>
              </w:rPr>
            </w:pPr>
            <w:r w:rsidRPr="00A0019F">
              <w:rPr>
                <w:rFonts w:ascii="Arial" w:eastAsia="Times New Roman" w:hAnsi="Arial" w:cs="Arial"/>
                <w:lang w:val="en-IE" w:eastAsia="en-GB"/>
              </w:rPr>
              <w:t>&lt;0.001</w:t>
            </w:r>
          </w:p>
        </w:tc>
      </w:tr>
      <w:tr w:rsidR="00A0019F" w:rsidRPr="00A0019F" w14:paraId="233E3C68" w14:textId="77777777" w:rsidTr="00452847">
        <w:trPr>
          <w:trHeight w:val="300"/>
        </w:trPr>
        <w:tc>
          <w:tcPr>
            <w:tcW w:w="2253" w:type="dxa"/>
            <w:tcBorders>
              <w:top w:val="single" w:sz="4" w:space="0" w:color="auto"/>
              <w:bottom w:val="single" w:sz="4" w:space="0" w:color="auto"/>
            </w:tcBorders>
            <w:shd w:val="clear" w:color="auto" w:fill="auto"/>
            <w:noWrap/>
          </w:tcPr>
          <w:p w14:paraId="3293A2DF" w14:textId="77777777" w:rsidR="00E71163" w:rsidRPr="00A0019F" w:rsidRDefault="00E71163" w:rsidP="003656C5">
            <w:pPr>
              <w:spacing w:after="0" w:line="360" w:lineRule="auto"/>
              <w:rPr>
                <w:rFonts w:ascii="Arial" w:eastAsia="Times New Roman" w:hAnsi="Arial" w:cs="Arial"/>
                <w:lang w:val="en-IE" w:eastAsia="en-GB"/>
              </w:rPr>
            </w:pPr>
            <w:r w:rsidRPr="00A0019F">
              <w:rPr>
                <w:rFonts w:ascii="Arial" w:eastAsia="Times New Roman" w:hAnsi="Arial" w:cs="Arial"/>
                <w:lang w:val="en-IE" w:eastAsia="en-GB"/>
              </w:rPr>
              <w:t>2</w:t>
            </w:r>
          </w:p>
        </w:tc>
        <w:tc>
          <w:tcPr>
            <w:tcW w:w="4972" w:type="dxa"/>
            <w:tcBorders>
              <w:top w:val="single" w:sz="4" w:space="0" w:color="auto"/>
              <w:bottom w:val="single" w:sz="4" w:space="0" w:color="auto"/>
            </w:tcBorders>
            <w:shd w:val="clear" w:color="auto" w:fill="auto"/>
            <w:noWrap/>
            <w:vAlign w:val="bottom"/>
          </w:tcPr>
          <w:p w14:paraId="64DC1748" w14:textId="77777777" w:rsidR="00E71163" w:rsidRPr="00A0019F" w:rsidRDefault="00E71163" w:rsidP="003656C5">
            <w:pPr>
              <w:spacing w:after="0" w:line="360" w:lineRule="auto"/>
              <w:rPr>
                <w:rFonts w:ascii="Arial" w:eastAsia="Times New Roman" w:hAnsi="Arial" w:cs="Arial"/>
                <w:lang w:val="en-IE" w:eastAsia="en-GB"/>
              </w:rPr>
            </w:pPr>
            <w:r w:rsidRPr="00A0019F">
              <w:rPr>
                <w:rFonts w:ascii="Arial" w:eastAsia="Times New Roman" w:hAnsi="Arial" w:cs="Arial"/>
                <w:lang w:val="en-IE" w:eastAsia="en-GB"/>
              </w:rPr>
              <w:t>Decentering * eWM Index</w:t>
            </w:r>
          </w:p>
        </w:tc>
        <w:tc>
          <w:tcPr>
            <w:tcW w:w="1037" w:type="dxa"/>
            <w:tcBorders>
              <w:top w:val="single" w:sz="4" w:space="0" w:color="auto"/>
              <w:bottom w:val="single" w:sz="4" w:space="0" w:color="auto"/>
            </w:tcBorders>
            <w:shd w:val="clear" w:color="auto" w:fill="auto"/>
            <w:noWrap/>
          </w:tcPr>
          <w:p w14:paraId="6A760FED" w14:textId="28F6DFA7" w:rsidR="00E71163" w:rsidRPr="00A0019F" w:rsidRDefault="004D0DD1" w:rsidP="00452847">
            <w:pPr>
              <w:spacing w:after="0" w:line="360" w:lineRule="auto"/>
              <w:jc w:val="center"/>
              <w:rPr>
                <w:rFonts w:ascii="Arial" w:eastAsia="Times New Roman" w:hAnsi="Arial" w:cs="Arial"/>
                <w:lang w:val="en-IE" w:eastAsia="en-GB"/>
              </w:rPr>
            </w:pPr>
            <w:r w:rsidRPr="00A0019F">
              <w:rPr>
                <w:rFonts w:ascii="Arial" w:eastAsia="Times New Roman" w:hAnsi="Arial" w:cs="Arial"/>
                <w:lang w:val="en-IE" w:eastAsia="en-GB"/>
              </w:rPr>
              <w:t>0.001</w:t>
            </w:r>
          </w:p>
        </w:tc>
        <w:tc>
          <w:tcPr>
            <w:tcW w:w="1038" w:type="dxa"/>
            <w:tcBorders>
              <w:top w:val="single" w:sz="4" w:space="0" w:color="auto"/>
              <w:bottom w:val="single" w:sz="4" w:space="0" w:color="auto"/>
            </w:tcBorders>
            <w:shd w:val="clear" w:color="auto" w:fill="auto"/>
            <w:noWrap/>
          </w:tcPr>
          <w:p w14:paraId="4E4DF115" w14:textId="19B43894" w:rsidR="00E71163" w:rsidRPr="00A0019F" w:rsidRDefault="004D0DD1" w:rsidP="00452847">
            <w:pPr>
              <w:spacing w:after="0" w:line="360" w:lineRule="auto"/>
              <w:jc w:val="center"/>
              <w:rPr>
                <w:rFonts w:ascii="Arial" w:eastAsia="Times New Roman" w:hAnsi="Arial" w:cs="Arial"/>
                <w:lang w:val="en-IE" w:eastAsia="en-GB"/>
              </w:rPr>
            </w:pPr>
            <w:r w:rsidRPr="00A0019F">
              <w:rPr>
                <w:rFonts w:ascii="Arial" w:eastAsia="Times New Roman" w:hAnsi="Arial" w:cs="Arial"/>
                <w:lang w:val="en-IE" w:eastAsia="en-GB"/>
              </w:rPr>
              <w:t>0.63</w:t>
            </w:r>
          </w:p>
        </w:tc>
        <w:tc>
          <w:tcPr>
            <w:tcW w:w="1043" w:type="dxa"/>
            <w:tcBorders>
              <w:top w:val="single" w:sz="4" w:space="0" w:color="auto"/>
              <w:bottom w:val="single" w:sz="4" w:space="0" w:color="auto"/>
            </w:tcBorders>
            <w:shd w:val="clear" w:color="auto" w:fill="auto"/>
            <w:noWrap/>
          </w:tcPr>
          <w:p w14:paraId="1F268162" w14:textId="4468C9D9" w:rsidR="00E71163" w:rsidRPr="00A0019F" w:rsidRDefault="004D0DD1" w:rsidP="00452847">
            <w:pPr>
              <w:spacing w:after="0" w:line="360" w:lineRule="auto"/>
              <w:jc w:val="center"/>
              <w:rPr>
                <w:rFonts w:ascii="Arial" w:eastAsia="Times New Roman" w:hAnsi="Arial" w:cs="Arial"/>
                <w:lang w:val="en-IE" w:eastAsia="en-GB"/>
              </w:rPr>
            </w:pPr>
            <w:r w:rsidRPr="00A0019F">
              <w:rPr>
                <w:rFonts w:ascii="Arial" w:eastAsia="Times New Roman" w:hAnsi="Arial" w:cs="Arial"/>
                <w:lang w:val="en-IE" w:eastAsia="en-GB"/>
              </w:rPr>
              <w:t>0.425</w:t>
            </w:r>
          </w:p>
        </w:tc>
      </w:tr>
      <w:tr w:rsidR="00A0019F" w:rsidRPr="00A0019F" w14:paraId="5C62C2A1" w14:textId="77777777" w:rsidTr="00452847">
        <w:trPr>
          <w:trHeight w:val="300"/>
        </w:trPr>
        <w:tc>
          <w:tcPr>
            <w:tcW w:w="2253" w:type="dxa"/>
            <w:vMerge w:val="restart"/>
            <w:tcBorders>
              <w:top w:val="single" w:sz="4" w:space="0" w:color="auto"/>
            </w:tcBorders>
            <w:shd w:val="clear" w:color="auto" w:fill="auto"/>
            <w:noWrap/>
          </w:tcPr>
          <w:p w14:paraId="25A03747" w14:textId="77777777" w:rsidR="00E71163" w:rsidRPr="00A0019F" w:rsidRDefault="00E71163" w:rsidP="003656C5">
            <w:pPr>
              <w:spacing w:after="0" w:line="360" w:lineRule="auto"/>
              <w:rPr>
                <w:rFonts w:ascii="Arial" w:eastAsia="Times New Roman" w:hAnsi="Arial" w:cs="Arial"/>
                <w:lang w:val="en-IE" w:eastAsia="en-GB"/>
              </w:rPr>
            </w:pPr>
            <w:r w:rsidRPr="00A0019F">
              <w:rPr>
                <w:rFonts w:ascii="Arial" w:eastAsia="Times New Roman" w:hAnsi="Arial" w:cs="Arial"/>
                <w:lang w:val="en-IE" w:eastAsia="en-GB"/>
              </w:rPr>
              <w:t>3</w:t>
            </w:r>
          </w:p>
        </w:tc>
        <w:tc>
          <w:tcPr>
            <w:tcW w:w="4972" w:type="dxa"/>
            <w:tcBorders>
              <w:top w:val="single" w:sz="4" w:space="0" w:color="auto"/>
            </w:tcBorders>
            <w:shd w:val="clear" w:color="auto" w:fill="auto"/>
            <w:noWrap/>
            <w:vAlign w:val="bottom"/>
          </w:tcPr>
          <w:p w14:paraId="0E755BF0" w14:textId="5F8AF693" w:rsidR="00E71163" w:rsidRPr="00A0019F" w:rsidRDefault="00E71163" w:rsidP="003656C5">
            <w:pPr>
              <w:spacing w:after="0" w:line="360" w:lineRule="auto"/>
              <w:rPr>
                <w:rFonts w:ascii="Arial" w:eastAsia="Times New Roman" w:hAnsi="Arial" w:cs="Arial"/>
                <w:lang w:val="en-IE" w:eastAsia="en-GB"/>
              </w:rPr>
            </w:pPr>
            <w:r w:rsidRPr="00A0019F">
              <w:rPr>
                <w:rFonts w:ascii="Arial" w:eastAsia="Times New Roman" w:hAnsi="Arial" w:cs="Arial"/>
                <w:lang w:val="en-IE" w:eastAsia="en-GB"/>
              </w:rPr>
              <w:t>Decentering * Commission Errors</w:t>
            </w:r>
          </w:p>
        </w:tc>
        <w:tc>
          <w:tcPr>
            <w:tcW w:w="1037" w:type="dxa"/>
            <w:tcBorders>
              <w:top w:val="single" w:sz="4" w:space="0" w:color="auto"/>
            </w:tcBorders>
            <w:shd w:val="clear" w:color="auto" w:fill="auto"/>
            <w:noWrap/>
          </w:tcPr>
          <w:p w14:paraId="4754C20E" w14:textId="56E3E103" w:rsidR="00E71163" w:rsidRPr="00A0019F" w:rsidRDefault="008D3FB9" w:rsidP="00452847">
            <w:pPr>
              <w:spacing w:after="0" w:line="360" w:lineRule="auto"/>
              <w:jc w:val="center"/>
              <w:rPr>
                <w:rFonts w:ascii="Arial" w:eastAsia="Times New Roman" w:hAnsi="Arial" w:cs="Arial"/>
                <w:lang w:val="en-IE" w:eastAsia="en-GB"/>
              </w:rPr>
            </w:pPr>
            <w:r w:rsidRPr="00A0019F">
              <w:rPr>
                <w:rFonts w:ascii="Arial" w:eastAsia="Times New Roman" w:hAnsi="Arial" w:cs="Arial"/>
                <w:lang w:val="en-IE" w:eastAsia="en-GB"/>
              </w:rPr>
              <w:t>0.000</w:t>
            </w:r>
          </w:p>
        </w:tc>
        <w:tc>
          <w:tcPr>
            <w:tcW w:w="1038" w:type="dxa"/>
            <w:tcBorders>
              <w:top w:val="single" w:sz="4" w:space="0" w:color="auto"/>
            </w:tcBorders>
            <w:shd w:val="clear" w:color="auto" w:fill="auto"/>
            <w:noWrap/>
          </w:tcPr>
          <w:p w14:paraId="19A571F3" w14:textId="65D016C2" w:rsidR="00E71163" w:rsidRPr="00A0019F" w:rsidRDefault="008D3FB9" w:rsidP="00452847">
            <w:pPr>
              <w:spacing w:after="0" w:line="360" w:lineRule="auto"/>
              <w:jc w:val="center"/>
              <w:rPr>
                <w:rFonts w:ascii="Arial" w:eastAsia="Times New Roman" w:hAnsi="Arial" w:cs="Arial"/>
                <w:lang w:val="en-IE" w:eastAsia="en-GB"/>
              </w:rPr>
            </w:pPr>
            <w:r w:rsidRPr="00A0019F">
              <w:rPr>
                <w:rFonts w:ascii="Arial" w:eastAsia="Times New Roman" w:hAnsi="Arial" w:cs="Arial"/>
                <w:lang w:val="en-IE" w:eastAsia="en-GB"/>
              </w:rPr>
              <w:t>0.20</w:t>
            </w:r>
          </w:p>
        </w:tc>
        <w:tc>
          <w:tcPr>
            <w:tcW w:w="1043" w:type="dxa"/>
            <w:tcBorders>
              <w:top w:val="single" w:sz="4" w:space="0" w:color="auto"/>
            </w:tcBorders>
            <w:shd w:val="clear" w:color="auto" w:fill="auto"/>
            <w:noWrap/>
          </w:tcPr>
          <w:p w14:paraId="7B11291A" w14:textId="11081A92" w:rsidR="00E71163" w:rsidRPr="00A0019F" w:rsidRDefault="008D3FB9" w:rsidP="00452847">
            <w:pPr>
              <w:spacing w:after="0" w:line="360" w:lineRule="auto"/>
              <w:jc w:val="center"/>
              <w:rPr>
                <w:rFonts w:ascii="Arial" w:eastAsia="Times New Roman" w:hAnsi="Arial" w:cs="Arial"/>
                <w:lang w:val="en-IE" w:eastAsia="en-GB"/>
              </w:rPr>
            </w:pPr>
            <w:r w:rsidRPr="00A0019F">
              <w:rPr>
                <w:rFonts w:ascii="Arial" w:eastAsia="Times New Roman" w:hAnsi="Arial" w:cs="Arial"/>
                <w:lang w:val="en-IE" w:eastAsia="en-GB"/>
              </w:rPr>
              <w:t>0.659</w:t>
            </w:r>
          </w:p>
        </w:tc>
      </w:tr>
      <w:tr w:rsidR="00A0019F" w:rsidRPr="00A0019F" w14:paraId="14B161EF" w14:textId="77777777" w:rsidTr="00452847">
        <w:trPr>
          <w:trHeight w:val="300"/>
        </w:trPr>
        <w:tc>
          <w:tcPr>
            <w:tcW w:w="2253" w:type="dxa"/>
            <w:vMerge/>
            <w:tcBorders>
              <w:bottom w:val="single" w:sz="4" w:space="0" w:color="auto"/>
            </w:tcBorders>
            <w:shd w:val="clear" w:color="auto" w:fill="auto"/>
            <w:noWrap/>
          </w:tcPr>
          <w:p w14:paraId="53D181D0" w14:textId="77777777" w:rsidR="00E71163" w:rsidRPr="00A0019F" w:rsidRDefault="00E71163" w:rsidP="003656C5">
            <w:pPr>
              <w:spacing w:after="0" w:line="360" w:lineRule="auto"/>
              <w:rPr>
                <w:rFonts w:ascii="Arial" w:eastAsia="Times New Roman" w:hAnsi="Arial" w:cs="Arial"/>
                <w:lang w:val="en-IE" w:eastAsia="en-GB"/>
              </w:rPr>
            </w:pPr>
          </w:p>
        </w:tc>
        <w:tc>
          <w:tcPr>
            <w:tcW w:w="4972" w:type="dxa"/>
            <w:tcBorders>
              <w:bottom w:val="single" w:sz="4" w:space="0" w:color="auto"/>
            </w:tcBorders>
            <w:shd w:val="clear" w:color="auto" w:fill="auto"/>
            <w:noWrap/>
            <w:vAlign w:val="bottom"/>
          </w:tcPr>
          <w:p w14:paraId="276DF4E9" w14:textId="77777777" w:rsidR="00E71163" w:rsidRPr="00A0019F" w:rsidRDefault="00E71163" w:rsidP="003656C5">
            <w:pPr>
              <w:spacing w:after="0" w:line="360" w:lineRule="auto"/>
              <w:rPr>
                <w:rFonts w:ascii="Arial" w:eastAsia="Times New Roman" w:hAnsi="Arial" w:cs="Arial"/>
                <w:lang w:val="en-IE" w:eastAsia="en-GB"/>
              </w:rPr>
            </w:pPr>
            <w:r w:rsidRPr="00A0019F">
              <w:rPr>
                <w:rFonts w:ascii="Arial" w:eastAsia="Times New Roman" w:hAnsi="Arial" w:cs="Arial"/>
                <w:lang w:val="en-IE" w:eastAsia="en-GB"/>
              </w:rPr>
              <w:t>Decentering * Reaction Time Variance</w:t>
            </w:r>
          </w:p>
        </w:tc>
        <w:tc>
          <w:tcPr>
            <w:tcW w:w="1037" w:type="dxa"/>
            <w:tcBorders>
              <w:bottom w:val="single" w:sz="4" w:space="0" w:color="auto"/>
            </w:tcBorders>
            <w:shd w:val="clear" w:color="auto" w:fill="auto"/>
            <w:noWrap/>
          </w:tcPr>
          <w:p w14:paraId="40595B26" w14:textId="61063FB4" w:rsidR="00E71163" w:rsidRPr="00A0019F" w:rsidRDefault="002318DD" w:rsidP="00452847">
            <w:pPr>
              <w:spacing w:after="0" w:line="360" w:lineRule="auto"/>
              <w:jc w:val="center"/>
              <w:rPr>
                <w:rFonts w:ascii="Arial" w:eastAsia="Times New Roman" w:hAnsi="Arial" w:cs="Arial"/>
                <w:lang w:val="en-IE" w:eastAsia="en-GB"/>
              </w:rPr>
            </w:pPr>
            <w:r w:rsidRPr="00A0019F">
              <w:rPr>
                <w:rFonts w:ascii="Arial" w:eastAsia="Times New Roman" w:hAnsi="Arial" w:cs="Arial"/>
                <w:lang w:val="en-IE" w:eastAsia="en-GB"/>
              </w:rPr>
              <w:t>0.005</w:t>
            </w:r>
          </w:p>
        </w:tc>
        <w:tc>
          <w:tcPr>
            <w:tcW w:w="1038" w:type="dxa"/>
            <w:tcBorders>
              <w:bottom w:val="single" w:sz="4" w:space="0" w:color="auto"/>
            </w:tcBorders>
            <w:shd w:val="clear" w:color="auto" w:fill="auto"/>
            <w:noWrap/>
          </w:tcPr>
          <w:p w14:paraId="3F0A85BD" w14:textId="1B571440" w:rsidR="00E71163" w:rsidRPr="00A0019F" w:rsidRDefault="002318DD" w:rsidP="00452847">
            <w:pPr>
              <w:spacing w:after="0" w:line="360" w:lineRule="auto"/>
              <w:jc w:val="center"/>
              <w:rPr>
                <w:rFonts w:ascii="Arial" w:eastAsia="Times New Roman" w:hAnsi="Arial" w:cs="Arial"/>
                <w:lang w:val="en-IE" w:eastAsia="en-GB"/>
              </w:rPr>
            </w:pPr>
            <w:r w:rsidRPr="00A0019F">
              <w:rPr>
                <w:rFonts w:ascii="Arial" w:eastAsia="Times New Roman" w:hAnsi="Arial" w:cs="Arial"/>
                <w:lang w:val="en-IE" w:eastAsia="en-GB"/>
              </w:rPr>
              <w:t>2.92</w:t>
            </w:r>
          </w:p>
        </w:tc>
        <w:tc>
          <w:tcPr>
            <w:tcW w:w="1043" w:type="dxa"/>
            <w:tcBorders>
              <w:bottom w:val="single" w:sz="4" w:space="0" w:color="auto"/>
            </w:tcBorders>
            <w:shd w:val="clear" w:color="auto" w:fill="auto"/>
            <w:noWrap/>
          </w:tcPr>
          <w:p w14:paraId="11B981B3" w14:textId="66C761FD" w:rsidR="00E71163" w:rsidRPr="00A0019F" w:rsidRDefault="002318DD" w:rsidP="00452847">
            <w:pPr>
              <w:spacing w:after="0" w:line="360" w:lineRule="auto"/>
              <w:jc w:val="center"/>
              <w:rPr>
                <w:rFonts w:ascii="Arial" w:eastAsia="Times New Roman" w:hAnsi="Arial" w:cs="Arial"/>
                <w:lang w:val="en-IE" w:eastAsia="en-GB"/>
              </w:rPr>
            </w:pPr>
            <w:r w:rsidRPr="00A0019F">
              <w:rPr>
                <w:rFonts w:ascii="Arial" w:eastAsia="Times New Roman" w:hAnsi="Arial" w:cs="Arial"/>
                <w:lang w:val="en-IE" w:eastAsia="en-GB"/>
              </w:rPr>
              <w:t>0.088</w:t>
            </w:r>
          </w:p>
        </w:tc>
      </w:tr>
      <w:tr w:rsidR="00A0019F" w:rsidRPr="00A0019F" w14:paraId="374FCC9A" w14:textId="77777777" w:rsidTr="00452847">
        <w:trPr>
          <w:trHeight w:val="300"/>
        </w:trPr>
        <w:tc>
          <w:tcPr>
            <w:tcW w:w="2253" w:type="dxa"/>
            <w:vMerge w:val="restart"/>
            <w:tcBorders>
              <w:top w:val="single" w:sz="4" w:space="0" w:color="auto"/>
            </w:tcBorders>
            <w:shd w:val="clear" w:color="auto" w:fill="auto"/>
            <w:noWrap/>
            <w:hideMark/>
          </w:tcPr>
          <w:p w14:paraId="7406C040" w14:textId="77777777" w:rsidR="00E71163" w:rsidRPr="00A0019F" w:rsidRDefault="00E71163" w:rsidP="003656C5">
            <w:pPr>
              <w:spacing w:after="0" w:line="360" w:lineRule="auto"/>
              <w:rPr>
                <w:rFonts w:ascii="Arial" w:eastAsia="Times New Roman" w:hAnsi="Arial" w:cs="Arial"/>
                <w:lang w:val="en-IE" w:eastAsia="en-GB"/>
              </w:rPr>
            </w:pPr>
            <w:r w:rsidRPr="00A0019F">
              <w:rPr>
                <w:rFonts w:ascii="Arial" w:eastAsia="Times New Roman" w:hAnsi="Arial" w:cs="Arial"/>
                <w:lang w:val="en-IE" w:eastAsia="en-GB"/>
              </w:rPr>
              <w:t>4 </w:t>
            </w:r>
          </w:p>
        </w:tc>
        <w:tc>
          <w:tcPr>
            <w:tcW w:w="4972" w:type="dxa"/>
            <w:tcBorders>
              <w:top w:val="single" w:sz="4" w:space="0" w:color="auto"/>
            </w:tcBorders>
            <w:shd w:val="clear" w:color="auto" w:fill="auto"/>
            <w:noWrap/>
            <w:vAlign w:val="bottom"/>
            <w:hideMark/>
          </w:tcPr>
          <w:p w14:paraId="420A3A75" w14:textId="77777777" w:rsidR="00E71163" w:rsidRPr="00A0019F" w:rsidRDefault="00E71163" w:rsidP="003656C5">
            <w:pPr>
              <w:spacing w:after="0" w:line="360" w:lineRule="auto"/>
              <w:rPr>
                <w:rFonts w:ascii="Arial" w:eastAsia="Times New Roman" w:hAnsi="Arial" w:cs="Arial"/>
                <w:lang w:val="en-IE" w:eastAsia="en-GB"/>
              </w:rPr>
            </w:pPr>
            <w:r w:rsidRPr="00A0019F">
              <w:rPr>
                <w:rFonts w:ascii="Arial" w:eastAsia="Times New Roman" w:hAnsi="Arial" w:cs="Arial"/>
                <w:lang w:val="en-IE" w:eastAsia="en-GB"/>
              </w:rPr>
              <w:t>Decentering * Negative and Neutral Diff</w:t>
            </w:r>
          </w:p>
        </w:tc>
        <w:tc>
          <w:tcPr>
            <w:tcW w:w="1037" w:type="dxa"/>
            <w:tcBorders>
              <w:top w:val="single" w:sz="4" w:space="0" w:color="auto"/>
            </w:tcBorders>
            <w:shd w:val="clear" w:color="auto" w:fill="auto"/>
            <w:noWrap/>
          </w:tcPr>
          <w:p w14:paraId="1D7160DD" w14:textId="63634A76" w:rsidR="00E71163" w:rsidRPr="00A0019F" w:rsidRDefault="00F94313" w:rsidP="00452847">
            <w:pPr>
              <w:spacing w:after="0" w:line="360" w:lineRule="auto"/>
              <w:jc w:val="center"/>
              <w:rPr>
                <w:rFonts w:ascii="Arial" w:eastAsia="Times New Roman" w:hAnsi="Arial" w:cs="Arial"/>
                <w:lang w:val="en-IE" w:eastAsia="en-GB"/>
              </w:rPr>
            </w:pPr>
            <w:r w:rsidRPr="00A0019F">
              <w:rPr>
                <w:rFonts w:ascii="Arial" w:eastAsia="Times New Roman" w:hAnsi="Arial" w:cs="Arial"/>
                <w:lang w:val="en-IE" w:eastAsia="en-GB"/>
              </w:rPr>
              <w:t>0.000</w:t>
            </w:r>
          </w:p>
        </w:tc>
        <w:tc>
          <w:tcPr>
            <w:tcW w:w="1038" w:type="dxa"/>
            <w:tcBorders>
              <w:top w:val="single" w:sz="4" w:space="0" w:color="auto"/>
            </w:tcBorders>
            <w:shd w:val="clear" w:color="auto" w:fill="auto"/>
            <w:noWrap/>
          </w:tcPr>
          <w:p w14:paraId="219DC744" w14:textId="640FFD3B" w:rsidR="00E71163" w:rsidRPr="00A0019F" w:rsidRDefault="00F94313" w:rsidP="00452847">
            <w:pPr>
              <w:spacing w:after="0" w:line="360" w:lineRule="auto"/>
              <w:jc w:val="center"/>
              <w:rPr>
                <w:rFonts w:ascii="Arial" w:eastAsia="Times New Roman" w:hAnsi="Arial" w:cs="Arial"/>
                <w:lang w:val="en-IE" w:eastAsia="en-GB"/>
              </w:rPr>
            </w:pPr>
            <w:r w:rsidRPr="00A0019F">
              <w:rPr>
                <w:rFonts w:ascii="Arial" w:eastAsia="Times New Roman" w:hAnsi="Arial" w:cs="Arial"/>
                <w:lang w:val="en-IE" w:eastAsia="en-GB"/>
              </w:rPr>
              <w:t>0.15</w:t>
            </w:r>
          </w:p>
        </w:tc>
        <w:tc>
          <w:tcPr>
            <w:tcW w:w="1043" w:type="dxa"/>
            <w:tcBorders>
              <w:top w:val="single" w:sz="4" w:space="0" w:color="auto"/>
            </w:tcBorders>
            <w:shd w:val="clear" w:color="auto" w:fill="auto"/>
            <w:noWrap/>
          </w:tcPr>
          <w:p w14:paraId="3CF25265" w14:textId="6A5F9CF2" w:rsidR="00E71163" w:rsidRPr="00A0019F" w:rsidRDefault="00F94313" w:rsidP="00452847">
            <w:pPr>
              <w:spacing w:after="0" w:line="360" w:lineRule="auto"/>
              <w:jc w:val="center"/>
              <w:rPr>
                <w:rFonts w:ascii="Arial" w:eastAsia="Times New Roman" w:hAnsi="Arial" w:cs="Arial"/>
                <w:lang w:val="en-IE" w:eastAsia="en-GB"/>
              </w:rPr>
            </w:pPr>
            <w:r w:rsidRPr="00A0019F">
              <w:rPr>
                <w:rFonts w:ascii="Arial" w:eastAsia="Times New Roman" w:hAnsi="Arial" w:cs="Arial"/>
                <w:lang w:val="en-IE" w:eastAsia="en-GB"/>
              </w:rPr>
              <w:t>0.696</w:t>
            </w:r>
          </w:p>
        </w:tc>
      </w:tr>
      <w:tr w:rsidR="00A0019F" w:rsidRPr="00A0019F" w14:paraId="5A24B809" w14:textId="77777777" w:rsidTr="00452847">
        <w:trPr>
          <w:trHeight w:val="300"/>
        </w:trPr>
        <w:tc>
          <w:tcPr>
            <w:tcW w:w="2253" w:type="dxa"/>
            <w:vMerge/>
            <w:shd w:val="clear" w:color="auto" w:fill="auto"/>
            <w:noWrap/>
            <w:hideMark/>
          </w:tcPr>
          <w:p w14:paraId="0B68F69B" w14:textId="77777777" w:rsidR="00E71163" w:rsidRPr="00A0019F" w:rsidRDefault="00E71163" w:rsidP="003656C5">
            <w:pPr>
              <w:spacing w:after="0" w:line="360" w:lineRule="auto"/>
              <w:rPr>
                <w:rFonts w:ascii="Arial" w:eastAsia="Times New Roman" w:hAnsi="Arial" w:cs="Arial"/>
                <w:lang w:val="en-IE" w:eastAsia="en-GB"/>
              </w:rPr>
            </w:pPr>
          </w:p>
        </w:tc>
        <w:tc>
          <w:tcPr>
            <w:tcW w:w="4972" w:type="dxa"/>
            <w:tcBorders>
              <w:top w:val="nil"/>
            </w:tcBorders>
            <w:shd w:val="clear" w:color="auto" w:fill="auto"/>
            <w:noWrap/>
            <w:vAlign w:val="bottom"/>
            <w:hideMark/>
          </w:tcPr>
          <w:p w14:paraId="54C956CC" w14:textId="6164DDDE" w:rsidR="00E71163" w:rsidRPr="00A0019F" w:rsidRDefault="00E71163" w:rsidP="003656C5">
            <w:pPr>
              <w:spacing w:after="0" w:line="360" w:lineRule="auto"/>
              <w:rPr>
                <w:rFonts w:ascii="Arial" w:eastAsia="Times New Roman" w:hAnsi="Arial" w:cs="Arial"/>
                <w:lang w:val="en-IE" w:eastAsia="en-GB"/>
              </w:rPr>
            </w:pPr>
            <w:r w:rsidRPr="00A0019F">
              <w:rPr>
                <w:rFonts w:ascii="Arial" w:eastAsia="Times New Roman" w:hAnsi="Arial" w:cs="Arial"/>
                <w:lang w:val="en-IE" w:eastAsia="en-GB"/>
              </w:rPr>
              <w:t>Decentering * Positive and Neutral Diff</w:t>
            </w:r>
          </w:p>
        </w:tc>
        <w:tc>
          <w:tcPr>
            <w:tcW w:w="1037" w:type="dxa"/>
            <w:tcBorders>
              <w:top w:val="nil"/>
            </w:tcBorders>
            <w:shd w:val="clear" w:color="auto" w:fill="auto"/>
            <w:noWrap/>
          </w:tcPr>
          <w:p w14:paraId="4B13BCAE" w14:textId="30E6CD8A" w:rsidR="00E71163" w:rsidRPr="00A0019F" w:rsidRDefault="00F94313" w:rsidP="00452847">
            <w:pPr>
              <w:spacing w:after="0" w:line="360" w:lineRule="auto"/>
              <w:jc w:val="center"/>
              <w:rPr>
                <w:rFonts w:ascii="Arial" w:eastAsia="Times New Roman" w:hAnsi="Arial" w:cs="Arial"/>
                <w:lang w:val="en-IE" w:eastAsia="en-GB"/>
              </w:rPr>
            </w:pPr>
            <w:r w:rsidRPr="00A0019F">
              <w:rPr>
                <w:rFonts w:ascii="Arial" w:eastAsia="Times New Roman" w:hAnsi="Arial" w:cs="Arial"/>
                <w:lang w:val="en-IE" w:eastAsia="en-GB"/>
              </w:rPr>
              <w:t>0.001</w:t>
            </w:r>
          </w:p>
        </w:tc>
        <w:tc>
          <w:tcPr>
            <w:tcW w:w="1038" w:type="dxa"/>
            <w:tcBorders>
              <w:top w:val="nil"/>
            </w:tcBorders>
            <w:shd w:val="clear" w:color="auto" w:fill="auto"/>
            <w:noWrap/>
          </w:tcPr>
          <w:p w14:paraId="4F3A409E" w14:textId="700F8C7B" w:rsidR="00E71163" w:rsidRPr="00A0019F" w:rsidRDefault="00F94313" w:rsidP="00452847">
            <w:pPr>
              <w:spacing w:after="0" w:line="360" w:lineRule="auto"/>
              <w:jc w:val="center"/>
              <w:rPr>
                <w:rFonts w:ascii="Arial" w:eastAsia="Times New Roman" w:hAnsi="Arial" w:cs="Arial"/>
                <w:lang w:val="en-IE" w:eastAsia="en-GB"/>
              </w:rPr>
            </w:pPr>
            <w:r w:rsidRPr="00A0019F">
              <w:rPr>
                <w:rFonts w:ascii="Arial" w:eastAsia="Times New Roman" w:hAnsi="Arial" w:cs="Arial"/>
                <w:lang w:val="en-IE" w:eastAsia="en-GB"/>
              </w:rPr>
              <w:t>0.75</w:t>
            </w:r>
          </w:p>
        </w:tc>
        <w:tc>
          <w:tcPr>
            <w:tcW w:w="1043" w:type="dxa"/>
            <w:tcBorders>
              <w:top w:val="nil"/>
            </w:tcBorders>
            <w:shd w:val="clear" w:color="auto" w:fill="auto"/>
            <w:noWrap/>
          </w:tcPr>
          <w:p w14:paraId="08CDCC56" w14:textId="1D5097DD" w:rsidR="00E71163" w:rsidRPr="00A0019F" w:rsidRDefault="00F94313" w:rsidP="00452847">
            <w:pPr>
              <w:spacing w:after="0" w:line="360" w:lineRule="auto"/>
              <w:jc w:val="center"/>
              <w:rPr>
                <w:rFonts w:ascii="Arial" w:eastAsia="Times New Roman" w:hAnsi="Arial" w:cs="Arial"/>
                <w:lang w:val="en-IE" w:eastAsia="en-GB"/>
              </w:rPr>
            </w:pPr>
            <w:r w:rsidRPr="00A0019F">
              <w:rPr>
                <w:rFonts w:ascii="Arial" w:eastAsia="Times New Roman" w:hAnsi="Arial" w:cs="Arial"/>
                <w:lang w:val="en-IE" w:eastAsia="en-GB"/>
              </w:rPr>
              <w:t>0.386</w:t>
            </w:r>
          </w:p>
        </w:tc>
      </w:tr>
      <w:tr w:rsidR="00A0019F" w:rsidRPr="00A0019F" w14:paraId="66F7472E" w14:textId="77777777" w:rsidTr="00452847">
        <w:trPr>
          <w:trHeight w:val="300"/>
        </w:trPr>
        <w:tc>
          <w:tcPr>
            <w:tcW w:w="2253" w:type="dxa"/>
            <w:vMerge/>
            <w:tcBorders>
              <w:bottom w:val="single" w:sz="4" w:space="0" w:color="auto"/>
            </w:tcBorders>
            <w:shd w:val="clear" w:color="auto" w:fill="auto"/>
            <w:noWrap/>
            <w:hideMark/>
          </w:tcPr>
          <w:p w14:paraId="4DB52555" w14:textId="77777777" w:rsidR="00E71163" w:rsidRPr="00A0019F" w:rsidRDefault="00E71163" w:rsidP="003656C5">
            <w:pPr>
              <w:spacing w:after="0" w:line="360" w:lineRule="auto"/>
              <w:rPr>
                <w:rFonts w:ascii="Arial" w:eastAsia="Times New Roman" w:hAnsi="Arial" w:cs="Arial"/>
                <w:lang w:val="en-IE" w:eastAsia="en-GB"/>
              </w:rPr>
            </w:pPr>
          </w:p>
        </w:tc>
        <w:tc>
          <w:tcPr>
            <w:tcW w:w="4972" w:type="dxa"/>
            <w:tcBorders>
              <w:bottom w:val="single" w:sz="4" w:space="0" w:color="auto"/>
            </w:tcBorders>
            <w:shd w:val="clear" w:color="auto" w:fill="auto"/>
            <w:noWrap/>
            <w:vAlign w:val="bottom"/>
            <w:hideMark/>
          </w:tcPr>
          <w:p w14:paraId="39661595" w14:textId="77777777" w:rsidR="00E71163" w:rsidRPr="00A0019F" w:rsidRDefault="00E71163" w:rsidP="003656C5">
            <w:pPr>
              <w:spacing w:after="0" w:line="360" w:lineRule="auto"/>
              <w:rPr>
                <w:rFonts w:ascii="Arial" w:eastAsia="Times New Roman" w:hAnsi="Arial" w:cs="Arial"/>
                <w:lang w:val="en-IE" w:eastAsia="en-GB"/>
              </w:rPr>
            </w:pPr>
            <w:r w:rsidRPr="00A0019F">
              <w:rPr>
                <w:rFonts w:ascii="Arial" w:eastAsia="Times New Roman" w:hAnsi="Arial" w:cs="Arial"/>
                <w:lang w:val="en-IE" w:eastAsia="en-GB"/>
              </w:rPr>
              <w:t>Decentering * Positive and Negative Diff</w:t>
            </w:r>
          </w:p>
        </w:tc>
        <w:tc>
          <w:tcPr>
            <w:tcW w:w="1037" w:type="dxa"/>
            <w:tcBorders>
              <w:bottom w:val="single" w:sz="4" w:space="0" w:color="auto"/>
            </w:tcBorders>
            <w:shd w:val="clear" w:color="auto" w:fill="auto"/>
            <w:noWrap/>
          </w:tcPr>
          <w:p w14:paraId="1C56B798" w14:textId="224B1A04" w:rsidR="00E71163" w:rsidRPr="00A0019F" w:rsidRDefault="00F94313" w:rsidP="00452847">
            <w:pPr>
              <w:spacing w:after="0" w:line="360" w:lineRule="auto"/>
              <w:jc w:val="center"/>
              <w:rPr>
                <w:rFonts w:ascii="Arial" w:eastAsia="Times New Roman" w:hAnsi="Arial" w:cs="Arial"/>
                <w:lang w:val="en-IE" w:eastAsia="en-GB"/>
              </w:rPr>
            </w:pPr>
            <w:r w:rsidRPr="00A0019F">
              <w:rPr>
                <w:rFonts w:ascii="Arial" w:eastAsia="Times New Roman" w:hAnsi="Arial" w:cs="Arial"/>
                <w:lang w:val="en-IE" w:eastAsia="en-GB"/>
              </w:rPr>
              <w:t>0.001</w:t>
            </w:r>
          </w:p>
        </w:tc>
        <w:tc>
          <w:tcPr>
            <w:tcW w:w="1038" w:type="dxa"/>
            <w:tcBorders>
              <w:bottom w:val="single" w:sz="4" w:space="0" w:color="auto"/>
            </w:tcBorders>
            <w:shd w:val="clear" w:color="auto" w:fill="auto"/>
            <w:noWrap/>
          </w:tcPr>
          <w:p w14:paraId="45CDFA1D" w14:textId="162095EE" w:rsidR="00E71163" w:rsidRPr="00A0019F" w:rsidRDefault="00F94313" w:rsidP="00452847">
            <w:pPr>
              <w:spacing w:after="0" w:line="360" w:lineRule="auto"/>
              <w:jc w:val="center"/>
              <w:rPr>
                <w:rFonts w:ascii="Arial" w:eastAsia="Times New Roman" w:hAnsi="Arial" w:cs="Arial"/>
                <w:lang w:val="en-IE" w:eastAsia="en-GB"/>
              </w:rPr>
            </w:pPr>
            <w:r w:rsidRPr="00A0019F">
              <w:rPr>
                <w:rFonts w:ascii="Arial" w:eastAsia="Times New Roman" w:hAnsi="Arial" w:cs="Arial"/>
                <w:lang w:val="en-IE" w:eastAsia="en-GB"/>
              </w:rPr>
              <w:t>0.28</w:t>
            </w:r>
          </w:p>
        </w:tc>
        <w:tc>
          <w:tcPr>
            <w:tcW w:w="1043" w:type="dxa"/>
            <w:tcBorders>
              <w:bottom w:val="single" w:sz="4" w:space="0" w:color="auto"/>
            </w:tcBorders>
            <w:shd w:val="clear" w:color="auto" w:fill="auto"/>
            <w:noWrap/>
          </w:tcPr>
          <w:p w14:paraId="0A0117B6" w14:textId="133E57C3" w:rsidR="00E71163" w:rsidRPr="00A0019F" w:rsidRDefault="00F94313" w:rsidP="00452847">
            <w:pPr>
              <w:spacing w:after="0" w:line="360" w:lineRule="auto"/>
              <w:jc w:val="center"/>
              <w:rPr>
                <w:rFonts w:ascii="Arial" w:eastAsia="Times New Roman" w:hAnsi="Arial" w:cs="Arial"/>
                <w:lang w:val="en-IE" w:eastAsia="en-GB"/>
              </w:rPr>
            </w:pPr>
            <w:r w:rsidRPr="00A0019F">
              <w:rPr>
                <w:rFonts w:ascii="Arial" w:eastAsia="Times New Roman" w:hAnsi="Arial" w:cs="Arial"/>
                <w:lang w:val="en-IE" w:eastAsia="en-GB"/>
              </w:rPr>
              <w:t>0.599</w:t>
            </w:r>
          </w:p>
        </w:tc>
      </w:tr>
      <w:tr w:rsidR="00A0019F" w:rsidRPr="00A0019F" w14:paraId="322B6F71" w14:textId="77777777" w:rsidTr="00452847">
        <w:trPr>
          <w:trHeight w:val="300"/>
        </w:trPr>
        <w:tc>
          <w:tcPr>
            <w:tcW w:w="2253" w:type="dxa"/>
            <w:tcBorders>
              <w:top w:val="single" w:sz="4" w:space="0" w:color="auto"/>
              <w:bottom w:val="single" w:sz="4" w:space="0" w:color="auto"/>
            </w:tcBorders>
            <w:shd w:val="clear" w:color="auto" w:fill="auto"/>
            <w:noWrap/>
          </w:tcPr>
          <w:p w14:paraId="3772940A" w14:textId="77777777" w:rsidR="00E71163" w:rsidRPr="00A0019F" w:rsidRDefault="00E71163" w:rsidP="003656C5">
            <w:pPr>
              <w:spacing w:after="0" w:line="360" w:lineRule="auto"/>
              <w:rPr>
                <w:rFonts w:ascii="Arial" w:eastAsia="Times New Roman" w:hAnsi="Arial" w:cs="Arial"/>
                <w:lang w:val="en-IE" w:eastAsia="en-GB"/>
              </w:rPr>
            </w:pPr>
            <w:r w:rsidRPr="00A0019F">
              <w:rPr>
                <w:rFonts w:ascii="Arial" w:eastAsia="Times New Roman" w:hAnsi="Arial" w:cs="Arial"/>
                <w:lang w:val="en-IE" w:eastAsia="en-GB"/>
              </w:rPr>
              <w:t>5</w:t>
            </w:r>
          </w:p>
        </w:tc>
        <w:tc>
          <w:tcPr>
            <w:tcW w:w="4972" w:type="dxa"/>
            <w:tcBorders>
              <w:top w:val="single" w:sz="4" w:space="0" w:color="auto"/>
              <w:bottom w:val="single" w:sz="4" w:space="0" w:color="auto"/>
            </w:tcBorders>
            <w:shd w:val="clear" w:color="auto" w:fill="auto"/>
            <w:noWrap/>
            <w:vAlign w:val="bottom"/>
          </w:tcPr>
          <w:p w14:paraId="41A625CA" w14:textId="77777777" w:rsidR="00E71163" w:rsidRPr="00A0019F" w:rsidRDefault="00E71163" w:rsidP="003656C5">
            <w:pPr>
              <w:spacing w:after="0" w:line="360" w:lineRule="auto"/>
              <w:rPr>
                <w:rFonts w:ascii="Arial" w:eastAsia="Times New Roman" w:hAnsi="Arial" w:cs="Arial"/>
                <w:lang w:val="en-IE" w:eastAsia="en-GB"/>
              </w:rPr>
            </w:pPr>
            <w:r w:rsidRPr="00A0019F">
              <w:rPr>
                <w:rFonts w:ascii="Arial" w:eastAsia="Times New Roman" w:hAnsi="Arial" w:cs="Arial"/>
                <w:lang w:val="en-IE" w:eastAsia="en-GB"/>
              </w:rPr>
              <w:t>Decentering * Social Influence</w:t>
            </w:r>
          </w:p>
        </w:tc>
        <w:tc>
          <w:tcPr>
            <w:tcW w:w="1037" w:type="dxa"/>
            <w:tcBorders>
              <w:top w:val="single" w:sz="4" w:space="0" w:color="auto"/>
              <w:bottom w:val="single" w:sz="4" w:space="0" w:color="auto"/>
            </w:tcBorders>
            <w:shd w:val="clear" w:color="auto" w:fill="auto"/>
            <w:noWrap/>
          </w:tcPr>
          <w:p w14:paraId="1E048E47" w14:textId="0840FFB0" w:rsidR="00E71163" w:rsidRPr="00A0019F" w:rsidRDefault="00F94313" w:rsidP="00452847">
            <w:pPr>
              <w:spacing w:after="0" w:line="360" w:lineRule="auto"/>
              <w:jc w:val="center"/>
              <w:rPr>
                <w:rFonts w:ascii="Arial" w:eastAsia="Times New Roman" w:hAnsi="Arial" w:cs="Arial"/>
                <w:lang w:val="en-IE" w:eastAsia="en-GB"/>
              </w:rPr>
            </w:pPr>
            <w:r w:rsidRPr="00A0019F">
              <w:rPr>
                <w:rFonts w:ascii="Arial" w:eastAsia="Times New Roman" w:hAnsi="Arial" w:cs="Arial"/>
                <w:lang w:val="en-IE" w:eastAsia="en-GB"/>
              </w:rPr>
              <w:t>0.003</w:t>
            </w:r>
          </w:p>
        </w:tc>
        <w:tc>
          <w:tcPr>
            <w:tcW w:w="1038" w:type="dxa"/>
            <w:tcBorders>
              <w:top w:val="single" w:sz="4" w:space="0" w:color="auto"/>
              <w:bottom w:val="single" w:sz="4" w:space="0" w:color="auto"/>
            </w:tcBorders>
            <w:shd w:val="clear" w:color="auto" w:fill="auto"/>
            <w:noWrap/>
          </w:tcPr>
          <w:p w14:paraId="2FD2EFBE" w14:textId="76175085" w:rsidR="00E71163" w:rsidRPr="00A0019F" w:rsidRDefault="00F94313" w:rsidP="00452847">
            <w:pPr>
              <w:spacing w:after="0" w:line="360" w:lineRule="auto"/>
              <w:jc w:val="center"/>
              <w:rPr>
                <w:rFonts w:ascii="Arial" w:eastAsia="Times New Roman" w:hAnsi="Arial" w:cs="Arial"/>
                <w:lang w:val="en-IE" w:eastAsia="en-GB"/>
              </w:rPr>
            </w:pPr>
            <w:r w:rsidRPr="00A0019F">
              <w:rPr>
                <w:rFonts w:ascii="Arial" w:eastAsia="Times New Roman" w:hAnsi="Arial" w:cs="Arial"/>
                <w:lang w:val="en-IE" w:eastAsia="en-GB"/>
              </w:rPr>
              <w:t>1.51</w:t>
            </w:r>
          </w:p>
        </w:tc>
        <w:tc>
          <w:tcPr>
            <w:tcW w:w="1043" w:type="dxa"/>
            <w:tcBorders>
              <w:top w:val="single" w:sz="4" w:space="0" w:color="auto"/>
              <w:bottom w:val="single" w:sz="4" w:space="0" w:color="auto"/>
            </w:tcBorders>
            <w:shd w:val="clear" w:color="auto" w:fill="auto"/>
            <w:noWrap/>
          </w:tcPr>
          <w:p w14:paraId="4A441D78" w14:textId="235AD67A" w:rsidR="00E71163" w:rsidRPr="00A0019F" w:rsidRDefault="00F94313" w:rsidP="00452847">
            <w:pPr>
              <w:spacing w:after="0" w:line="360" w:lineRule="auto"/>
              <w:jc w:val="center"/>
              <w:rPr>
                <w:rFonts w:ascii="Arial" w:eastAsia="Times New Roman" w:hAnsi="Arial" w:cs="Arial"/>
                <w:lang w:val="en-IE" w:eastAsia="en-GB"/>
              </w:rPr>
            </w:pPr>
            <w:r w:rsidRPr="00A0019F">
              <w:rPr>
                <w:rFonts w:ascii="Arial" w:eastAsia="Times New Roman" w:hAnsi="Arial" w:cs="Arial"/>
                <w:lang w:val="en-IE" w:eastAsia="en-GB"/>
              </w:rPr>
              <w:t>0.220</w:t>
            </w:r>
          </w:p>
        </w:tc>
      </w:tr>
      <w:tr w:rsidR="00A0019F" w:rsidRPr="00A0019F" w14:paraId="28F4E9CC" w14:textId="77777777" w:rsidTr="003656C5">
        <w:trPr>
          <w:trHeight w:val="300"/>
        </w:trPr>
        <w:tc>
          <w:tcPr>
            <w:tcW w:w="10343" w:type="dxa"/>
            <w:gridSpan w:val="5"/>
            <w:tcBorders>
              <w:left w:val="single" w:sz="4" w:space="0" w:color="auto"/>
              <w:bottom w:val="nil"/>
              <w:right w:val="single" w:sz="4" w:space="0" w:color="auto"/>
            </w:tcBorders>
            <w:shd w:val="clear" w:color="auto" w:fill="auto"/>
            <w:noWrap/>
          </w:tcPr>
          <w:p w14:paraId="475F1CA4" w14:textId="23B23D37" w:rsidR="00E71163" w:rsidRPr="00A0019F" w:rsidRDefault="00E71163" w:rsidP="003656C5">
            <w:pPr>
              <w:tabs>
                <w:tab w:val="left" w:pos="263"/>
              </w:tabs>
              <w:spacing w:after="0" w:line="360" w:lineRule="auto"/>
              <w:rPr>
                <w:rFonts w:ascii="Arial" w:eastAsia="Times New Roman" w:hAnsi="Arial" w:cs="Arial"/>
                <w:i/>
                <w:lang w:val="en-IE" w:eastAsia="en-GB"/>
              </w:rPr>
            </w:pPr>
            <w:r w:rsidRPr="00A0019F">
              <w:rPr>
                <w:rFonts w:ascii="Arial" w:eastAsia="Times New Roman" w:hAnsi="Arial" w:cs="Arial"/>
                <w:i/>
                <w:lang w:val="en-IE" w:eastAsia="en-GB"/>
              </w:rPr>
              <w:t>df = 1,547</w:t>
            </w:r>
          </w:p>
          <w:p w14:paraId="26DA8A35" w14:textId="06D882D5" w:rsidR="00E71163" w:rsidRPr="00A0019F" w:rsidRDefault="00E71163" w:rsidP="00F94313">
            <w:pPr>
              <w:tabs>
                <w:tab w:val="left" w:pos="263"/>
              </w:tabs>
              <w:spacing w:after="0" w:line="360" w:lineRule="auto"/>
              <w:rPr>
                <w:rFonts w:ascii="Arial" w:eastAsia="Times New Roman" w:hAnsi="Arial" w:cs="Arial"/>
                <w:lang w:val="en-IE" w:eastAsia="en-GB"/>
              </w:rPr>
            </w:pPr>
            <w:r w:rsidRPr="00A0019F">
              <w:rPr>
                <w:rFonts w:ascii="Arial" w:eastAsia="Times New Roman" w:hAnsi="Arial" w:cs="Arial"/>
                <w:lang w:val="en-IE" w:eastAsia="en-GB"/>
              </w:rPr>
              <w:t xml:space="preserve">Age and gender were included in </w:t>
            </w:r>
            <w:r w:rsidR="00F94313" w:rsidRPr="00A0019F">
              <w:rPr>
                <w:rFonts w:ascii="Arial" w:eastAsia="Times New Roman" w:hAnsi="Arial" w:cs="Arial"/>
                <w:lang w:val="en-IE" w:eastAsia="en-GB"/>
              </w:rPr>
              <w:t>models 1a and 1b</w:t>
            </w:r>
            <w:r w:rsidRPr="00A0019F">
              <w:rPr>
                <w:rFonts w:ascii="Arial" w:eastAsia="Times New Roman" w:hAnsi="Arial" w:cs="Arial"/>
                <w:lang w:val="en-IE" w:eastAsia="en-GB"/>
              </w:rPr>
              <w:t xml:space="preserve"> as covariates. </w:t>
            </w:r>
          </w:p>
        </w:tc>
      </w:tr>
    </w:tbl>
    <w:p w14:paraId="0752D7B7" w14:textId="148E4B1F" w:rsidR="00550A26" w:rsidRPr="00A0019F" w:rsidRDefault="003656C5">
      <w:pPr>
        <w:rPr>
          <w:rStyle w:val="Heading2Char"/>
          <w:rFonts w:ascii="Arial" w:eastAsia="Times New Roman" w:hAnsi="Arial" w:cs="Arial"/>
        </w:rPr>
      </w:pPr>
      <w:r w:rsidRPr="00A0019F">
        <w:rPr>
          <w:rFonts w:ascii="Arial" w:eastAsia="Times New Roman" w:hAnsi="Arial" w:cs="Arial"/>
          <w:b/>
          <w:noProof/>
          <w:sz w:val="24"/>
          <w:szCs w:val="24"/>
          <w:lang w:val="en-US"/>
        </w:rPr>
        <mc:AlternateContent>
          <mc:Choice Requires="wpg">
            <w:drawing>
              <wp:anchor distT="0" distB="0" distL="114300" distR="114300" simplePos="0" relativeHeight="251661312" behindDoc="0" locked="0" layoutInCell="1" allowOverlap="1" wp14:anchorId="31E49B2F" wp14:editId="31E7C497">
                <wp:simplePos x="0" y="0"/>
                <wp:positionH relativeFrom="column">
                  <wp:posOffset>-200025</wp:posOffset>
                </wp:positionH>
                <wp:positionV relativeFrom="paragraph">
                  <wp:posOffset>114300</wp:posOffset>
                </wp:positionV>
                <wp:extent cx="6134100" cy="3552190"/>
                <wp:effectExtent l="0" t="0" r="0" b="0"/>
                <wp:wrapNone/>
                <wp:docPr id="2" name="Group 2"/>
                <wp:cNvGraphicFramePr/>
                <a:graphic xmlns:a="http://schemas.openxmlformats.org/drawingml/2006/main">
                  <a:graphicData uri="http://schemas.microsoft.com/office/word/2010/wordprocessingGroup">
                    <wpg:wgp>
                      <wpg:cNvGrpSpPr/>
                      <wpg:grpSpPr>
                        <a:xfrm>
                          <a:off x="0" y="0"/>
                          <a:ext cx="6134100" cy="3552190"/>
                          <a:chOff x="0" y="0"/>
                          <a:chExt cx="6134100" cy="3552190"/>
                        </a:xfrm>
                      </wpg:grpSpPr>
                      <pic:pic xmlns:pic="http://schemas.openxmlformats.org/drawingml/2006/picture">
                        <pic:nvPicPr>
                          <pic:cNvPr id="1" name="Picture 1"/>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28575" y="0"/>
                            <a:ext cx="5731510" cy="2938780"/>
                          </a:xfrm>
                          <a:prstGeom prst="rect">
                            <a:avLst/>
                          </a:prstGeom>
                        </pic:spPr>
                      </pic:pic>
                      <wps:wsp>
                        <wps:cNvPr id="217" name="Text Box 2"/>
                        <wps:cNvSpPr txBox="1">
                          <a:spLocks noChangeArrowheads="1"/>
                        </wps:cNvSpPr>
                        <wps:spPr bwMode="auto">
                          <a:xfrm>
                            <a:off x="0" y="2971800"/>
                            <a:ext cx="6134100" cy="580390"/>
                          </a:xfrm>
                          <a:prstGeom prst="rect">
                            <a:avLst/>
                          </a:prstGeom>
                          <a:solidFill>
                            <a:srgbClr val="FFFFFF"/>
                          </a:solidFill>
                          <a:ln w="9525">
                            <a:noFill/>
                            <a:miter lim="800000"/>
                            <a:headEnd/>
                            <a:tailEnd/>
                          </a:ln>
                        </wps:spPr>
                        <wps:txbx>
                          <w:txbxContent>
                            <w:p w14:paraId="79036C50" w14:textId="67052A04" w:rsidR="00D0675E" w:rsidRPr="003656C5" w:rsidRDefault="00D0675E">
                              <w:pPr>
                                <w:rPr>
                                  <w:rFonts w:ascii="Arial" w:hAnsi="Arial" w:cs="Arial"/>
                                  <w:b/>
                                  <w:sz w:val="24"/>
                                  <w:szCs w:val="24"/>
                                </w:rPr>
                              </w:pPr>
                              <w:r w:rsidRPr="003656C5">
                                <w:rPr>
                                  <w:rFonts w:ascii="Arial" w:hAnsi="Arial" w:cs="Arial"/>
                                  <w:b/>
                                  <w:sz w:val="24"/>
                                  <w:szCs w:val="24"/>
                                </w:rPr>
                                <w:t xml:space="preserve">Supplemental Figure 1a and 1b </w:t>
                              </w:r>
                              <w:r>
                                <w:rPr>
                                  <w:rFonts w:ascii="Arial" w:hAnsi="Arial" w:cs="Arial"/>
                                  <w:b/>
                                  <w:sz w:val="24"/>
                                  <w:szCs w:val="24"/>
                                </w:rPr>
                                <w:t>– Scree Plot and Hierarchical EFA of Decentering Scale</w:t>
                              </w:r>
                              <w:r w:rsidRPr="003656C5">
                                <w:rPr>
                                  <w:rFonts w:ascii="Arial" w:hAnsi="Arial" w:cs="Arial"/>
                                  <w:b/>
                                  <w:sz w:val="24"/>
                                  <w:szCs w:val="24"/>
                                </w:rPr>
                                <w:t xml:space="preserve"> </w:t>
                              </w:r>
                            </w:p>
                          </w:txbxContent>
                        </wps:txbx>
                        <wps:bodyPr rot="0" vert="horz" wrap="square" lIns="91440" tIns="45720" rIns="91440" bIns="45720" anchor="t" anchorCtr="0">
                          <a:spAutoFit/>
                        </wps:bodyPr>
                      </wps:wsp>
                    </wpg:wg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cx1="http://schemas.microsoft.com/office/drawing/2015/9/8/chartex" xmlns:cx="http://schemas.microsoft.com/office/drawing/2014/chartex">
            <w:pict>
              <v:group w14:anchorId="31E49B2F" id="Group 2" o:spid="_x0000_s1026" style="position:absolute;margin-left:-15.75pt;margin-top:9pt;width:483pt;height:279.7pt;z-index:251661312" coordsize="61341,3552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X8gHBngMAAFkIAAAOAAAAZHJzL2Uyb0RvYy54bWycVttu4zYQfS/QfyD4&#10;7uhia2UbURZZ54IFtm3Q3X4ATVEWsRLJkrTltOi/d4aU7cQOsIsYiD0kZ4ZnzlyY64/7viM7YZ3U&#10;qqLZVUqJUFzXUm0q+te3h8mcEueZqlmnlajos3D0482vv1wPZily3equFpaAE+WWg6lo671ZJonj&#10;reiZu9JGKDhstO2Zh6XdJLVlA3jvuyRP0w/JoG1trObCOdi9i4f0JvhvGsH9H03jhCddRQGbD982&#10;fK/xO7m5ZsuNZaaVfITB3oGiZ1LBpUdXd8wzsrXywlUvudVON/6K6z7RTSO5CDFANFl6Fs2j1VsT&#10;Ytksh4050gTUnvH0brf8992TJbKuaE6JYj2kKNxKcqRmMJslaDxa89U82XFjE1cY7b6xPf5CHGQf&#10;SH0+kir2nnDY/JBNZ1kK3HM4mxZFni1G2nkLubmw4+39DyyTw8UJ4jvCMZIv4W9kCaQLln5cTWDl&#10;t1bQ0Un/Uz56Zr9vzQQSapiXa9lJ/xyKE1KHoNTuSfInGxcnwrMD4XCKl5IMKUcD1IkWDCP6ovl3&#10;R5RetUxtxK0zUNXQa6idvFYPy1fXrTtpHmTXYZZQHgODDjiroDe4idV5p/m2F8rHdrOigxi1cq00&#10;jhK7FP1aQPXYz3UWGgDS/sV5vA4LILTAv/n8Nk0X+afJqkhXk1la3k9uF7NyUqb35SydzbNVtvoP&#10;rbPZcusExMu6OyNHrLB7gfbNeh8nQ+yk0JFkx0LfI1MB0OE3QIQtpASxOm+F5y2KDbD1JzAcbY4H&#10;gdoTm8i7g55Ai7MuyOdFWVBy2QlFOc2KbOyEfDGdl/PQCcd6hmxb5x+F7gkKwCrgCKyyHSCOiA4q&#10;Y/IjiIAOMGHLwiB1hzzD6ue4wzH61gj62jIjAAK6PZVunpWH4v2Gaf6k94eBEdRwWhC/h22s00Cw&#10;Oatia/XQClYDvljJ4w1oGq/DyMh6+E3XMJTY1uvg6IxsYBOIzhdlNocZAwzFursYPMU8nca58162&#10;oUh0J+tDMzm7Wa86GyvsIXxCQ56pdYoMFV0UeRHQK432AWYvPbx8newrCtDhE9EjJ/eqDiqeyS7K&#10;ALpTkHEkKWYcJb9f70ERxbWun4Euq6FqgBN4kUFotf2HkgFet4q6v7cMB1v3WQHli2w2AzUfFrOi&#10;zGFhX56sX54wxcFVRT0lUVz58ITGxN5Cah5kqM4TkhErVGKQwvsF0qsH8uU6aJ3+I7j5HwAA//8D&#10;AFBLAwQUAAYACAAAACEAqiYOvrwAAAAhAQAAGQAAAGRycy9fcmVscy9lMm9Eb2MueG1sLnJlbHOE&#10;j0FqwzAQRfeF3EHMPpadRSjFsjeh4G1IDjBIY1nEGglJLfXtI8gmgUCX8z//PaYf//wqfillF1hB&#10;17QgiHUwjq2C6+V7/wkiF2SDa2BSsFGGcdh99GdasdRRXlzMolI4K1hKiV9SZr2Qx9yESFybOSSP&#10;pZ7Jyoj6hpbkoW2PMj0zYHhhiskoSJPpQFy2WM3/s8M8O02noH88cXmjkM5XdwVislQUeDIOH2HX&#10;RLYgh16+PDbcAQAA//8DAFBLAwQUAAYACAAAACEAVZPGyOEAAAAKAQAADwAAAGRycy9kb3ducmV2&#10;LnhtbEyPwU7DMBBE70j8g7VI3FonpKElxKmqCjhVSLRIiNs23iZRYzuK3ST9e5YTHHfmaXYmX0+m&#10;FQP1vnFWQTyPQJAtnW5speDz8DpbgfABrcbWWVJwJQ/r4vYmx0y70X7QsA+V4BDrM1RQh9BlUvqy&#10;JoN+7jqy7J1cbzDw2VdS9zhyuGnlQxQ9SoON5Q81drStqTzvL0bB24jjJolfht35tL1+H9L3r11M&#10;St3fTZtnEIGm8AfDb32uDgV3OrqL1V60CmZJnDLKxoo3MfCULFg4KkiXywXIIpf/JxQ/AAAA//8D&#10;AFBLAwQKAAAAAAAAACEAGR1IzJU5AQCVOQEAFAAAAGRycy9tZWRpYS9pbWFnZTEucG5niVBORw0K&#10;GgoAAAANSUhEUgAABOgAAAKECAYAAAHK3jVkAAAAAXNSR0IArs4c6QAAAARnQU1BAACxjwv8YQUA&#10;AAAJcEhZcwAADsMAAA7DAcdvqGQAAP+lSURBVHhe7N0HrFTV1gfwl5CQkJAQQgiRQCgBAcUH+CD4&#10;EQIhQugIyIMHCiK9I116UZqFplIUBOldigIiVSmKVOkdpRfhIQ8CEt2f/3X3nntm7szcKefMnDPz&#10;/yUns8+ZuZfLvTN71uyy1j8UUYLxSUcJxycdJRyfdJRwfNJRwmX7pPvHP/i8jMWFCxfU5s2b9RlZ&#10;RfSke/LksT4jih+7MUo4Puko4fiko4Tjk85jfn/wu27FBl9vDnj69KncJhKfdB6CD3U48ufPr69k&#10;ePFfL/ruwzFlyhS5Pnz4cN81A+28efP6rlnvSxTPPunifcV7FZ4kBQoU8HuyzJw5U86D/U7atm3r&#10;91i0caxZs8bveiK57kmHX8Thw4fVw4f/k/M///xT3bx50/fLgrNnz/rOccyaNUuukze47knXpEkT&#10;9eTJE98TDEx7y5Ytcovzy5cvq/Xr18t5iRIl5Ja8wXVPulTyzDPPyO2QIUPU3bt3pU180iXNlStX&#10;dCv98ElnMxNnZncAQol0xCddkt24cUO30gefdJRwfNLZzLx1Umj8DdnMPOl+/PFH1a9fPxljhBUr&#10;VqhcuXJJO93F9aTDeBr5i7Sna9mypW5l9euvv+pWaorrSffyyy/rFtmtcePGupV6InrS5cyZMymr&#10;EdIdpgNTUVw9Hdlr9OjRupXa+KSzmd2fXn/++We5/eOPP9TJkyel7XV80tnM+ul179690u7Tp4/a&#10;t2+ftCOFtXBWBw4cUKdOndJn3sYnnc2i6enMcEo0UmEGI+4nXc2aNXWLAE+6SA6rpUuX6lZW586d&#10;061MZcqU0S1vivtJx7E6+2GRaiC8XVufrLNnz9Yt74n7SUfOSOWFAHzS2SzwrdMOffv21a1MAwYM&#10;0C3v4ZPOZuZJF+rTK+dfI3zSIZg1G2WmTZsmtxRctD3d999/r1q3bq3PItezZ0/dUurRo0dy65X4&#10;2u839Pbbb+tWdAYPHqxbZCfsb40keZGZoly0aJF66623pO1mfk+6ihUr6lbGK9aJ+IRi8+GHH/r+&#10;PvPmzVMTJkyQttU777wjt59//rncIl3Ztm3b5HCTkM+q+vXr6RZ5CVanPH78WFWpUkXmcjG0EpgR&#10;INnYlTkIcXCwIxpjxoyRW8Rr1nV2t2/fVq+//rqaOHGi2rFjh2xKN9q0aaOef/55edJ98cUX6v33&#10;35fr27dvl9tkC/mkw1trjhw59BlFKpaQ5NatW2r16tWqcOHCWbJ3YoP5X3/9pdauXauvBGfi8VKl&#10;SkUUBx45ckS3Es/vN2T9hTGmi431d3b8+HFHf4eXLl3SrYxhmVjs3LlTtxIn5JMuWrF87E9FTj7J&#10;Dh06pFuZ7t+/L7d37tyR23gcO3ZMt5wV8jeEX56Tv0CKzEv/95JuhRbsk2w8tm7dqlvO8HtWPXjw&#10;QLf4pEu0jh07SuwGkydPlttkws8D165dUz/88IO07eL3rAocHManIGjXrh33SEQo1hfqhg0bVNmy&#10;ZdWePXv0FX/WT6HJgHx2dvH7DVl/YTVq1NAtiob1d7hu3Trdyhy4NffHsgrYvPB79+4tt8kSbI1f&#10;NLI86WJ9pVIG6+/vv38H+StXrtRn0fvqq690K5Ob3nE+/fRT3YqO3zPMGtPFYtSoUbqVvqJ50UYy&#10;XHHv3j25xQptN6/Svnr1qm5lz/cb6ty5s27F7ujRo7pF0ahTp45uZYWcwV4ybNgw3cqIAzEzEsj3&#10;pONba/L1799ftzJ98sknuuUdBw8elFssNC1ZsqS0rfgsS7LFixfrViZM2HtN4PRd9+7dfUcgPukc&#10;Mn/+fPXb3d9kv2owdoQzbvDtt9/qVuT4pHNI+/btZck63jLN2w3Cl+zi3lBDVVgoi3oRbhBvpgHb&#10;n3ROT6GkG5OXuFq1aknfKhDP8I+V7U+63bt36xY5AeUBEsHsQENZAiy9shPfXpMs1t7jlVca6ZYz&#10;kDnUKXzS2cwMPWV3QLRJdYIJttwpVtEM8MaDTzqbmScUYHB0yZIl0sanWHyiDVW05MSJE3KbjG2E&#10;5mdMFEefdNZ1++nC+qSzFsrDp1jcd/r0aX1FSSLsXr16RZRxE3si7MzMmcy8xo73dIMGDdKt9GB9&#10;0tnBzLfmzp1bbqFEyRJh522RQBGCZfbE3thkc/xJByNHjtQtShSMIpgnXZEiReTWVJFMtoQ86aBC&#10;hQq6RU5CmrH9+/dLG9sXY9n26LSEPekCTZo0SbcoXlhVDInaWBOvpD3pglm+fLkv0Oby+OxhkagX&#10;uepJFw6GErp162Z7oO40pHfAQkzz6fWDDz7Q98QGO/qtnB4kdoK3/oJhhJqqwX7c69evyyYjJKHx&#10;KvOJNBV47kn3xhtv6Fbqs67CtYolK7ubpExP53VmRgIrbQsUKCDtQJs2bdItb0v6k65y5cq6FZl/&#10;N2umW5Hxyr4N5J5DFiZUR7QOL9WuXVtukfga8WEqYE/nEDxB8MHBDGOgjQ3V0X4QevPNN3UrdfBJ&#10;55DAJ5dJFYGKkjB+/Hi5TUd80lHCue5JV7RoUbnF7nH0Fpi5QJ63h48e+jJJWnsRLOPGORI4mqQv&#10;2LYX7duYGyCmSweu+8uUK1dObvEkevFfL0rpyeLFi6tKlSplSV+KJ5Z50pkD8LXMIupe3usOUoyT&#10;y8Ldik+6JPH6AG88+KRz2EcffSS3Zu6V+KSjJOCTjhKOTzpKOD7pKOH4pKOE45OOEo5POko4Puko&#10;4fikcwAGgZ999ll9RoGyfdJxFD161sUHlFXY3wx/eeQEPqMo4fiko4Tjk44Sjk86j4i0oInJ0GQq&#10;Xhu/P/g9y22ysgbwSecRZlk+mA941g96SJ0BWKZvrn/99ddyDcv+zeNwi2X/5jHJ4Lon3S+//KJb&#10;ZBVY1KRDhw6SXtb6xEEbWxzNEypfvnxyHUVPzKYfXLdm8bR+faK47kmHX4L11YrDWtIT56aghxdr&#10;aJFLn3SwbNkyyenRpUsXOTfX8+fPL7cFCxb0XSNv4V/NQXhRICGOeXEgxcSTJ+yd+aSjhOOTzmbo&#10;1SI50hmfdJRwfNK5wIULF3QrPcT8pEv3twi7NWrUULdSH585DjKJEadOnSrnM2bMkNtQTArYVMcn&#10;HSUcn3RJdOTIEd1KLxE96cwcHhITkv3OnDmjW+mBPZ3LodpOqonrSYc09GQvVPYJ5sGDB7rlfXE9&#10;6f766y/donAuXbokt7/d/U1uo5GKn2j59pokoXo0q61bt+pWauGTzmbW+dVwh1Wky8YbNmygW97G&#10;J51LYCoM5ZnMsnPj1Vdf1a3UwSedS23cuFG3/GF9nuHVmNr3pDMrdKPVqVMn3SInnD9/XreC82Ip&#10;Ur8nXWCsEQl+gs2e+fQar6ZNm+pWBjOjYWr4e0VEzzKzxDqwlDfFD4XpDh48qM9ic+7cOd3yBt+T&#10;LtinKkqewHnZUO8ooQoSu5nvWbZv3z7dysAnoDuYIsOAXflPnjwJWWYd2rZtq1tKbdu2zXe4id8z&#10;i080bxs3bpxUjOzZs6ec582bV27dxpYn3VtvvaVbZGAjOPKKBB7oqaKxZ88e9euvv6o///xTX8mw&#10;fPlymdVYsGBBlqwIV65ckdtChQrJLWCF0JIlS/RZcrFrcwhqguHJEmzZkvXFjQ9pp06dUv369VNd&#10;u3bVVzNhSOq/AclwAgWGRtnZsWOHbiWH73+PXwTfXu2DOrUQbJzNjt9z1apVdSvTv5s1063Ifffd&#10;d7qVOL7/PaZh+KRLjFh/z3Xr1tWtTHZ9SJg/f75uOS/k/75Vq1a6RckUakaiRYsWumW/s2fP6pYz&#10;fE86vPqsCwXZ6yWOifsaN26cZdYhED5AGOvWrdMtZ+D5gOPatWv6ij38nnQmIxJYPy1dvXpVt0J7&#10;8803dYuyE/iCtp6/9tprupVhy5Ytcvv06VO/AWIzC4HriRDtp+5wfP9b5IS7c+eOPovejRs3dIsg&#10;V65c8sLFE8o8ccyTC7fNmzeXdqRu376t+vbtq88y2PlEiFT37t11K3a+Jx16s8BXIMXOTE8h9ap5&#10;0pm30Uh/z+EWd3o55Zjvf2/ev8l55kl38+ZNuQ30/vvv61bm0Ih1Uj8wiXWyRRta+Z50+EWwp0uu&#10;Z555Rrf8ff755+ru3bvS9sreYzNn/Nlnn8mtFZ90LrBq1SrdCs/uT5FO+Pjjj3UrQ9gnnR28tpjQ&#10;jR49eiS3mBazcvuma9MTG/jAgaNXr176SiZbn3R79+7VLQKM8qOWw+zZs/WVDNm9o1y+fFkNHTpU&#10;n7k37cT06dN1Kzp8P3VInjx51KFDh6RtphjNky2aMKZy5cq65R7xrlTmky4Jgj3pgu3+P3z4sNxO&#10;njxZbpNpzZo1uhU/PulcoHXr1rqV6ejRo7rlLxU2QvFJ50LJjo137dqlW86w/UkXTbySikzslt0R&#10;ipm9SIa5c+fqlrMceYb88MMPukWAFcThoOQU4EPD888/L+1oxBNvXbx4UbcSh2+vDilRsoQaPHiw&#10;tM2eBSus2MUehsWLF0v+Eux1CCaaqpDBFnmG0r9/f91KPD7pXGDDhg26FVzRokX9FnNm94QJtim+&#10;Xbt2rlkkwCddklkn9+1Us2ZNvwUFbpqzTdiTLlzwnK5WrFihW/ZAMWErs+3RTK25RdKeCaagR7p6&#10;++23dSt+XlgIYOWq7qdmrZrMAhUhxGiG19KFeeY9zy270yNl3euAT68MLzKl9G/CrOdHaXYUfDOp&#10;VdGjekmlSpV0K5PTO8GcZPuTzmu50qyiGedKlng2T7kF+3yXwKQ/0nw1aFBfX0ldtj/p3n33Xd1K&#10;vvXr1+uW+yHFF6bAgqXtjzZBjtuxp3NApBvVvRZb2oVPOodgeVL58uX1WfScXl6UTHzSuUwyVn0k&#10;muuedEh9hf0FgGSBWPaDCW+kaTCfLjHhXbhIEclc9OGHH6pNmzap7du3S2oMU5s2XQv4eoErezo8&#10;eQDVYebMmSPjbGaZkIHBVmu6LDzpslsg6VbFihXTrfTAt1dKOD7pKOH4pHMI0ukjJgXMvZothk5n&#10;ufQCPuko4fiko4Tjk44Sjk86Sjg+6Ygo5bGjI6KUx46OiFIeOzryDCwfyp07tz4jilzcHR0r7FCi&#10;mLWSNWrU0FeIIhN3R4eyVV5cqEtE6SOuHsrawaEdLNsGEVGyMRQjopTHjo6IUh47OiJKeezoiGxW&#10;rVo13coYu46XyegTqcCxcwNZflavXq3PMu6z4+fzAnZ0RDYL1tHlz5/f1753757czpgxQ25f+OcL&#10;vlRk5jHmFjmATUdnva9ixYrSNjmCg30PsLatHV23bt3kPhwTJkyQa6ks87dAQZknivUJE49Q32fW&#10;rFm6RUR2Y0eXDWtHZ9rmXRTv0mDecbF42jzGvGsDMoWB9V098Pbjjz+WWyKyX8arjBxlOkQiSg52&#10;dORJOXPm9EXDSLv/5ptvqgIFCqinT5/KNRg6dKjc7ty5U24pfbGjo7QzcuRI3aJ0wY6O0tbs2bN1&#10;i1IdOzqiv/3111+6RamIHR25mhmHS5ROnTrpFqUSdnTkaoEd3Y8//uhbzlO2bFn16aefyu2lS5ck&#10;KecPP/wg9wUu34kWFtRS6mBHR64WrKPD7CrgvnfffVfa6PxQcf/YsWNybr6OGYkJktbR7dixQ7eI&#10;Qos1IsvOxIkTdStyI0aM0C3ymqR1dAcPHtQtouSqXLmybkXmPy1a6BZ5ha0dXdu2bXWLyJvefvtt&#10;3cren3/+qVvkdkmL6OD777/XLSL3uXjxom6Fhz3OZvfF7w9+l9uHjx767dKg5EpqR3fkyBHdIgrO&#10;qTG6aD158kSdOnVKn2Uykx/wxx9/yO3+/fvlljVU3MMdzyKiEILNusK5c+fk1jDbuvB40+GsX79e&#10;bp2wdOlS3SIvSHpHt23bNt0iysrJiO7mzZuqXr16+ix2rVq10q3gFi5cqFuULEnv6LjMhLzg+vXr&#10;uuXv0KFDupXBZP5t0qRJlkLbLThbmzT86EpkgZTkxrBhw+S2ePHi6vXXX5d2NPbs2aNb/u7fv69b&#10;lChZOroiRYqocuXKqQEDBsiRCPz4Sl6E6A0zrpH65ZdfdCsT6jiQ84JGdNhOg7GR/yboneezzz7T&#10;LSJ/bpl1jdTMmTN1K7zA9XpMJuCsoM8iPLlwVKlSRV8hSo7Aji6aWVfIlSuXbmVYs2aNunXrlj5L&#10;jFGjRvktQwmE7MgGFyE7wzVvlwcOHNAtokzJiuh+u/ubLE8pVaqUI8tUsIY02JDN8OHDdYtDOnYK&#10;+izCbBFC60Q+yaLZekPkFoG7e8ysKwTOumbnxIkTat68efosI/qEaL8PZRW0J0MHZ45A4e4joshh&#10;ixg+Rg8cOFASBVg/chvYUob78FjrEpfRo0frFkXCVR3djRs3dIuIAFvPjh8/rlauXKmmT5+u5s6d&#10;K+OOH374od+M7/vvvy+3eF3evn1b2pQpS29l7ch69+6tr2YyM7I47NarVy/dIspg5/PMiedszVo1&#10;dct/fC3ef+vJk8eywNhMTmBlgvX7RxPRWdcGpqugf41nnnlGtrUEGxv4+uuv5Y8YbQ4volgEdhiD&#10;Bw/WLaX+3ayZ3J4+fdqXXv25555Tu3btknYgfC881k3QYa1atUqfZerZs6fcmnE6uw0aNEi30kPQ&#10;jg6dWTBYboInizmInGbn8yyZz1ksxA8HwzbWpSWm9kUiq5OZFPWpKOhf3nRkwaa3zZPFqSdNur3T&#10;UOoYM2aMjKNFCuvrrPr27atb7tGnTx/d8raQHV21atXkIKJMiLAwtBMLbPTPjhfqy+7evVu3lNq3&#10;b5/cYgwRaw/dKmhHt3z5ct8RyER7gbsmNm/eLLcsBExehUSZZ8+elXbevHlVsWLFpI1ILRbYDREq&#10;S3GbNm10y1vu3LmjW1lduXJFt9wnaEeHRYvBFgybTs4cTjFZI4jsfJ4Ffi8s3Yj3U8vWrVt1S6mH&#10;D/+nOnToIDOmkydP1lczBdt6lsrp1t3UmWd5FqEMXPny5WXtjtMdGlF2wj3/ULO1adOm6sV/vSiP&#10;27Jli1xfu3at3II1O4gTz2V0bNmZNm2abmVCZ5hukJ7qlVca6bPECvqXxxOiTp06cuvEkyMS/AhM&#10;YOfzz3yveJaYYDFuJPnkQi0LQdEc8jdu3Djdck6WZ9GjR4/CjtElSr9+/XSLyDlffPGFboVmXagb&#10;yLrWFIk2a9WqJe3u3bvLrWGqg1H2sNWtZcuW+ix72C2SnSwdXefOnX3vfMmK5oiSBWN2U6dO1WeR&#10;CbfpPtzgPUUHM7vW/cCPHz9WJUuWjCifpat7snQcx6DEw6eYYPnicH327Nn6LKtwwytuXmrhFZGu&#10;4fN8R9e+fXvdIoqf9ROKdY9qpJYsWaIaNKivz4KLtOg1ZcKOkFj+HtHgZ1PyFLP0CJmGkba8f//+&#10;vtnWsWPHyi1Ur17d7xZiHYr59ttvdcuftaoXM+9ErlGjhrqVOK7v6PjxlewSbUcXSZFqZCC2+uij&#10;j+Q22JKSdBTNpIKTbOvokB01XF78WCWj96f0ZTbTZydYRS+rM2fO6FbqqVChgm4pmWXGomcslkb1&#10;QLfWvOBHV6K/Rbq+zXxMjlb9+vV0y9sWLVqkW0rdu3dPbrF05ubNm9J2K090dKm8TYaSBxFIpE6d&#10;OqVb9rBW/nK7okWLBk3z7iWeiegw1U/px+61nJcvX9at4KzDL0iIiZlWpDF30tGjR7OUb0yWoUOH&#10;6lZq4UdXcrVgHV23bt10K3NBLh6HzgKzsChPaP06dCSRwN7Zn3/+Wdr4evM9ypQpI7eJ8tZbb+mW&#10;s5CBKF22Wnq6ozt//rxuUaoK1tE5KVilfUw8IKrr2rWrGjFihLp06ZK+R6mqVavqVobx48fLrZ1b&#10;vlAlLBB2Y/To0cPvMOnXg0nVSC1Snu7ojHr1UmOgl5LHmvEkWsGiImtnGA0Uckfm4cJFisjzGvs4&#10;A9foYdcFak2Yf8MswcLMJxIWoN4L+UuJjs4Ilu+LKByUDfQClBiYNGmSPssoqoNdGFgkjU3wiDS9&#10;PmHgpJTq6IJBFokNGzboM6IMwT6iugHWoRUvXlyfKV+WY4pPynd02cEYEBclp49E5D6LFD7yBhbI&#10;gVhTt1NotnV02BkB1oWX2ADduHFjfZYa0DFiLARbfLCK3iyapMRBDVczLlW6dGm5xcc4/G0w6wpm&#10;EsNayCWZUFX/P5a9sVb4v7h9wa3XpX1E57Rr167plj8MKH///fdSW6Bjx47yRoHZvWhmGbGcwiyH&#10;IPfA33HGjBn6LLhNmzbpFiWCJzo6tyymjEXbtm11y3tSZduSk9CpRVrLNTDrMCUOIzqiCCEK++ab&#10;b/RZZMKtbaPE8URHZ1LfeFGXLl10y36JWE4wYMAA3UofJocdUjCVKFlC2tg1EYx13O3gwYO6RW7j&#10;+o5u79696rXXXtNn3oMauU7B6njrdignpENeNcxynjx5Up9F5+7du+ql/3tJZlCxHzt//vxq586d&#10;Kk+ePPoR5Ab86EqeEWyiBp3Lf3X5QewmCFY4GtmIjfnz59syUz5nzhzdIi9gR0cUIRTKJm9iR5eN&#10;SHKWmXEcu1iry1NyYbM8eR87umxYOzp8dDJZIHLmzCm3YDo689EKt+E6K3zEAhRXQR1RCPe1nTp1&#10;kgOwWJachWr8lFrY0VHaczqxJiUfOzpKS9GkUSfvY0dHnvPCP1/QLeXblYDEDJ07d86y15UI+Gwg&#10;opTHjo5cD9GZXQelJ/7liSjlsaMjopTHjo6IUh47OiJKeezoiCjlsaMjopTHjo6IUh47OiJKeezo&#10;iCjlsaMjTzA7G9599119hShy7OjIE8z2LW7joljE/az5/cHvukXkHBPRsaOjWMT1rNm3bx+feJQQ&#10;eJ6h0pZ5vpUtW1ZuiSIRVy9lnnSDBw+WW6JEua8rfxFFIu6OzhxERG4Vcw+For/fffedtE1HV7Ro&#10;UbklInIThmJElPLY0RFRymNHR0Qpjx0dEaU8dnRElPLY0RFRymNHR2Qzsy0SOzlw3L17V85jFc02&#10;yydPnuhWBnyt+XrTtp6nC3Z0RDYz60rXrFmjtm7dKu14RLMgv3v37rql1Pbt29Xq1av1Wdbvk04L&#10;/dnREdkMHYg50NGZDgW3N2/eVKNGjZL2sWPH/O4bN26cKl++vHr8+LF6+eWX/e5DVFisWDGVI0cO&#10;37Xbt2+rEiVL+D0usKPDNev9ONq3b++7ljNnTrlNdRn/WyKyjelETERnzk0n9eDBA9816y06Ovjq&#10;q6/U1atXfbn3zGPQKVk7OmjYsIHf94g0okPbHOkgPf6Xcbh8+bJu2ePRo0e6RanKdB7r1q3zRVXQ&#10;pUsXX9vc9u/fXxUsWFDOJ0yYINegXLlyqmrVqtI2j82VK5cvAlu7dm3Q7wG5c+eW2507d8o1c93c&#10;YhyvRo0a0i5UqJDcprqM/zkFFfgEsUPFihV1K5Od35+IsuIrLIz/3r8vnZC1w/v666/VokWLpI2P&#10;Jtb7IG/evKpfv37q4aOHco7rx48f992Pjg5jNMuXL8/ytUTkDL7CwjAd0H9atFBXrlzxneMjRmAn&#10;de/ePblFJwZ//vmn3AY+Dh9JTFRXpkwZuTX3EZEz+ArLBjqhF/75grQx0ItxErB2Tmh36NBB2vXr&#10;1/ObycJ9JUqUUB07dpTzF//1otzmz59ftW3bVtpLliyRMRbyxzcAsgufSQ7jizV2/N2RXfhMItcK&#10;1tEVLlJEt4LDrPaOHTuknkmlSpVkKQcROzpyrVg6usmTJ/vWklWuXFkdOXJE2pTe2NGRa/GjK9mF&#10;zyRyLSc6OrsXgJM3sKMj10JHZ/dB6Yl/eUpb165d0y1KdezoKK29/fbbukWpzPGObtOmTbpF6aZn&#10;z5665W7Y+UKpzfGODilnKD1169ZNt9zv/fff1y1KRezoyDFe6ujg+vXrukWpJuEdHWe/0ofXOjpK&#10;XYzoyDFOdHRIJ16rVi1JNlm2bFnZKYE3zpMnT/oSTiI7zK5du1SBAgXkPBanT5/WLUoFSenorJlU&#10;KXU50dGZLV3o6KpUqeLr6MD6SWHLli1yW7hwYbmNhclIQ96XlI4OKaUp9TnR0aEzW7BggRo4cKC0&#10;i+i9r0gPbuoptGnTRtKIP//883Iej9q1a+sWeVlSOjputE4Pbhyj27Nnj25F7tVXX9Ut8qqkdHSU&#10;Htw6GTF16lTditz+/ft1i7yIHR05xq0dnYE0TtH4448/dIu8hh0dOcbtHR2giJGp7xEpFJMmb7Gt&#10;o0PNA+t0PqqN40mEqlnBzJo1S7coVXmhozOqV6+uW5GZN2+ebpEXOB7Rff7557rlr1evXrpFqcpL&#10;HZ0xf/583crea6+9plvkdknr6PiRNvV5saODaJ6bXklckO6S1tFR6vNqR2e0bNlSt0LD+N6pU6f0&#10;WeaEhSlgTu7Ajo4c4/WODm7evOkrTh7MokWLpJYv1KxZU1WtWlX17dtX7d69W66RO7CjI8ekQkdn&#10;9OnTR7f8LV++3LegGJ3cjz/+qJ4+fcqIzmWS2tFt375dtygVOdHRYVfN5s2bZa8rmPKHQ4YMkVtY&#10;v369KlOmjLp06ZIaOXKkvmqPrVu36lYG1JHFx9dbt27Jx1YsPUHnd/v2bf0IcoOkdnSctUptTnV0&#10;6LysHR06GERTxooVK2QfLD5ylixZUl+1b9zsk08+0a3QkHCA3COpHd3ChQt1i1KRGz+6/vf+ffXB&#10;Bx/os/gMGzZMt4Lr1KmTblGycYyOHOP2MTpEZvHucrh69apuBbdhwwbdomRiR0eOsaOjw0dQu45Q&#10;8NE31o+an376qd/XYmIC/5Z1phYppCi5kt7R/fXXX7pFqcbtEV2g5557TrVq1UqfZXRaGPvDmF8o&#10;q1evVq1bt9Znmb755hvdynT/74/NlBxJ7+guXLigW5RqvNbRYcx42rRp+izDyy+/rIYPH67PssLK&#10;AURvgwcPVleuXNFXQ++uQMdIiZf0jo4ZXFOX1zq6oUOHqsmTJ6v8+fPrKxkdE5aqYMlItELtrLDO&#10;EFNiJL2jmzt3rm5RqvFaRxcJFOSJxpMnj3XLH5dWJZZfR2cGbQcMGCCHHTgZkb5SsaMzbty4ob78&#10;8kt9lr1gkx0zZszQLXJalogu3OxULNjRpa9U7uisUKjnwYMH+iw87Nqwevjwf7pFTgraq5nIzg7s&#10;6NJXunR0BhIANG3aVJ+FtnLlSt2iRAkZ0dm1XSaSjg5PEEo9TnR00ex1DUyi2aRJE91y3sSJE0OO&#10;zxkdO3bUrQyxVCijyGTp6DZt2pTwiK5mrZq6RanEqY4u0r2ugVD96/Dhw/osccJtFfvt7m+yLc2w&#10;a2yc/NnTm/0N5eCs22lmzpwp72qR5NbnntfU5LaProGL0/F8nTJlihoxYoT66KOP9FXnfPbZZxJI&#10;BNO+fXvdyijATfayraMLJZKILtoqTOQNXh2jw5at8+fPq0GDBqk33nhDX7UPnu/BivHgOvLZwbJl&#10;y+SW7JGlo0OW1ER/dKXUlKqTEWPGjNEtJdmEc+bMqc+UKlWqVFSLi7EzKDAbMT4Nkb2y9Ga5cuVS&#10;derUUYsXL9ZX4sOOLn2lakdntXHjxiwV7U6cOBHxchOrFi1aSJlQwyQNRXJPik/QsK1Ro4ZBdywg&#10;pMcfA9Fe165d9dXwIu3orl+/rluUKtKho8MOh9mzZ6ty5cqp48ePy7V169ap559/XtqA8WuMBWLp&#10;yb59+/TV0E6ePKm6d+8u7TNnzshtYJKAbdu2ZTk4BBRalo7OfGwN9tEV6aIR8d25c0c1b95cXw0v&#10;0o4ukvVH5C3p0NHFA4uFsVSmaNGiITf7Y0IPMKtsnbAIhqsXQgs5EIeQPBDeaaIVaUf3xRdf6Bal&#10;CnZ0sUN0WLBgQcl3hyUogLHBAgUKSBsOHDggWVPwSevXX39lRxdGVBEdfuHmvkinwCPt6KyJCik1&#10;sKOLH/bUfvfdd7L8BZ0ePvmgs3vp/17Sj8iAQkDo6CL9pJVuQkZ0+JhqB05GpC+nOjp85IvmcNKx&#10;Y8fUDz/8IO233npL/adFC4mucufOLdcC/fTTT2rcuHHyURR7ZLGxH1vCsBA61Js9xvcwOYjgokTJ&#10;EvpqRhp3s0zFdHQYLwS+yfjz6+is0RyOYMx9kW4RY0eXvtLlxVajRg25/fDDD1WxYsWkHS+s30M0&#10;B2PHjpXAAxmQwwn20RXLVw4dOqTP0lfIiC6YgwcP6lbGertIRNPRXb58WbcoFTjV0WH5BiCiMeNX&#10;iHjM3lYTYSGyigRSnOOx2GuKDMOvvNJIVa5cWT4uZpcBGxXFsCQEux4qVqwo271i2emDyDPwY+fp&#10;06flFntiseQrXvg/pWvpgiwdHaK1atWq+TZLBwoX7QUTTUcX6ZIV8ganIzpkp8ZOAnykw5gVnpf4&#10;CGjKDAY+T7EEI5b1bU45deqU6tOnjz7LhE7PpHPC9rR/N2smbbugIw6V6j1VZemx8ubNq/bu3Rs0&#10;0wOWlRjBCoIEE01Hh9CfUocTHR2WN9WtW9fXiZktU6ajg1AdnRtgjV1gVhWrOXPm6FbGutUKFSro&#10;M2c0bNhAt1JblmeCdTtLIDxxzHH79m19NbxoOjouGk4tHBDPgDoUiDTDsXZo5jWT3ZicnTBJEulH&#10;fS8K+paHz/Kh3g3xy4imKG80HR2llnTt6BCJYawukuLYJt2U8eK/XpTbZC6gb9eunW6ljiy9GbZ/&#10;oZMLNj3+9OlT6bjOnTsnCxUjwY4ufaVTR4dhHZRFjHSwf9KkSbqVyUw+JDJBaDizZs1SO3bs0Gfe&#10;FvUgBjrB0qVLR1yfMtqOzlobk7wt1Ts67F4IrAObnYsXL2bJqG32swJeW26DCBUzyl6WpaNDR4aP&#10;rph5tUO0Hd348eN1i7wuFTs6DNvEUoQakR429weyLgD2QmdSq1Yt9d5770kbE5dYQzhq1KiEJC6N&#10;R5aODgkHMQUfahoeHSGO119/XV8JL9qOzmRtIO/zWkeHqvwGFt9iqAbwKcO6hjRaWJcXDNbeGV7J&#10;KoxFzHj9AyZQihcvrp599lm/bC1ulKWjQ9JAcwTCOAQWaeIJEBjxrV27NuisabQdHQvlpA4vRnQm&#10;6SWe31hIjEW8165dk2vRCix+E4pbxuQigegNqdq2bNkiPzfSU6Hj69mzp36EO2Xp6DBeYKK2YI4e&#10;PSr/uWDMVhgrTkakLy91dCbhpdl1AdhHunXr1rBJaLFo2axFGz16tCpSpIh0Ag0a1JdrgQIjt1Cv&#10;JS9CglC3fvzO0puhgwu23QRPANMB4nDqoyulDrd3dD///LMv31uskBAT6dQhf/78vgABHV6gli1b&#10;6laGevXq6Vbqwf5cRMRuETRsM51ZoFh+8Fg6OqZsSg1OdHSoKmdyslmfo/ioadakmevBnsMYNMcw&#10;i11atWql8uTJo86ePasqVaok/+ccOXJkqQNh3VUE6bTdccKECbqVPFmeCdgZgT8UBHuiRCuWjs46&#10;SEve5URHh4+HgTCBhQkDdHR4zprnbeBuBGv9VLtkV3V/1apVupXJS2Nydvrkk0+ydPiJkqUnM08S&#10;s54tu2rj2Ymlo8O4B3mfEx0dVgVgMXuhQoXkHJEU4PmK/G5gnsMoZO0U82+FEyzDT5UqVXQrfWEs&#10;D8tUEilLR4dZT/OuaJ4w8Yilo3PTZ3uKnRvH6OIdLA/M7BtKsFIEb775pm6RgY/wiXi9+/VkWDpi&#10;1tDZlc6GkxHpy40dnYFswNHAsopgkELJVN/Kly+f6ty5sypcuHCWWddIIsB0hk+O77zzjj6zn19H&#10;t2DBgrDr6GLBji59ubmjM1CuMBxMflhrrQZjFgTjYykyleCjtXWdaeBsK4UXapfF0qVLdcsftqhl&#10;x6+jMx9VMatlV1UudnTpywsdnXH48GHdyhTJRyq8yEwNZCxXQSeHyTQzzswynrH7448//BYio6PD&#10;7ztwSM3THZ1ZoU7e5aWODlCXAWPUiMrsMGTIEN2ieGHxNjq6V199VV/JFFNHZz3sEGtHF2yXBXmL&#10;1zo68/NGuoh42bJlupVVqDE9il6PHj3kFh0dEgkACv6YsdGoOzonxNrROV2mjpznlY4OORiDCTc4&#10;Hm5XQ6R7XCk0FB1CGiwr28bonMAxuvTl9o4u0lm+EiUyUylBuMpgvXv31i2KRdGiRXUrK6wEweLw&#10;wCMS7OjIMW7t6Ew5xGi9/fbbuhWcXWN76QaJEwKjN7uxoyPHONHRmS1VqKSFkn2mohYyhhiong+B&#10;kRe2gO3cuVOfRQcFpY1gyx9YwS562b1x2MnVHR2fPN7mVESH9WooPoPlHJgpHTBggN/k2dSpU3XL&#10;HrNnz9atTMi9iLTowNnVyH355Ze+N6JEcnVHl91iTnI3Jzo61EV9+OihLGg3tRbQyWGsxnR26IAw&#10;I4fcifGIpNBNYEnC7Cr7p6tk18JwdUd36dIl3SIvcvtkRDioZp8d85j/tGght1gcbKI8yhh7w/CC&#10;G7i6oyNv82pHF8nm+08//VS3Mtfd4SN069atpZ3O+vXrp1vuYVtHh8/dwT4qsKNLX5FO/btJJNXq&#10;p0yZoluhJbLKfiKZ7W4wbtw4VbVqVWljxjnYNjq3sK2jC1WVnB1d+vJSRIdJjUhE8pHWytoxpAK8&#10;EZix0LJly0oiEKxvQ7FrN3P9R1e7Z9AocbzS0UVa/wQzhrHavHmzbnkb1ruZjg5V/Dt16iRtdnRx&#10;dnSm8Ah5jxc6OqRhikS4fa2RQh2J7FI+uRnqY3iV6zs68i63d3RmU3h27MrNaLhlJjISqGm7d+9e&#10;feZdru/oECbHW5KOksOOjg5/fzsPiGQywUA5Q6dEmpY9GVJtDatnIrpIMhSQu7gxogu3dCTwY6wp&#10;vOM0k4Yo2X766SdH05knk6c+um7btk23yAuc6ui+/fZb3cqAmT+4cePG32+I8Y2BmVRA2GYGp06d&#10;kttESFYU1bBhg7h/b27nuTE6JuT0DqcjOtQgRjHqF//1oiS6xMb+gwcPqmLFisn9uXLlClpXNRwz&#10;s4qPuSVLlpR2ImHccMOGDfrMOfh3ov3deJnnOjoIVi+T3Mepjm7JkiWqQoUK6unTp1KFCx0dWDOY&#10;QJkyZXz1Xw1UusMm/Zq1akryTCR4xCeFc+fOyVrQaFM4/fLLL7qVAXUOUGsi3qEWZFpxYgvkoEGD&#10;dCu9eLKjA+sWHHInN47RhYP03IHQYWHWcdKkSbK1acyYMfqeTChxCEg7hL2uRYoUUQULFpRr8cLH&#10;cnTogVA0BmN71qNu3br6Xn/oxAcPHqzP0pNnOzoItRuD3MFLHV08qYM6dOggt+jg8HEag/rvvvuu&#10;XDNQmR6R5OXLl/WV6EybNk23QkOUaoVxRkSG5PGOjtzNKx1dPBMOdtY2QaeEyRB8HM+TJ48UvcYi&#10;YyuT1t0skUG1PnSsLVq0kI4OOxewB5X8pUxHF0nuMEosL3R0J06c0C1vMOORJmHC9u3bZa8pmIjO&#10;SwuSE4URHTnG7R2dV5JkosYxUsCPHz9eX8mALMuAtW9Dhw7N8tGVMqVcR4dlAZFu7SFnubmjw9Ym&#10;t2vbtq3cmsSeVsiyjI/N1qNy5cr6XgqU0hHd6tWr03Y63Q3c2tFduXJFt9wH6wJ/f/C7Pot8Py6F&#10;l1YfXTGzhnTXlBhu7OjcmJ4fY2yBRbT5PLVX2o/RmY3eZD8vTEYkU9euXdXp06f1WYY5c+boFtkp&#10;7Tu6YLBAE/v/MPiLle5WnN2NHDu64CZMmKBb/r777jvdIrvZ2tHduXNHtzIWUTZoUF8tWrRIX/E+&#10;pIsyESA6cKw4Z8cXmlMdHXYrYJ3Zpk2b5Nz8TbAFDAt2zX5V6/awZAuXFQRr4MhZjkd06bamB0WV&#10;hw8fLm28AMuXLy/tdORkRIcMJti0nyNHDunMUKQlcK8rJPON9vz5877tYcGwBmzisKNLEozNrFy5&#10;UkrkmXd0dIzRbNlxS7QSSrp+dK1fv55s7A9n5MiRukWJ4HhHt379et2i7ARmwsiO+ciGPb9IT4SP&#10;R1hL1bx5cylcEshsH0qUdOroUAti3bp1+iw0ZstODsc7Ordze/WicCpVqqRblCxNmjTRrfCwHu7A&#10;gQP6jBIt7Ts6bK/xqooVK+oWJdLWrVvVxx9/rM+yx9nn5Ev7jo4oUq+80ki3IoP8dqx14g7s6Ii0&#10;Xbt2BU1yGQuOxbmL6zu6NWvW6JYz9uzZo1v2c3qNnamS7oQVK1b47blMB126dNGtDEi7DuFmUNEx&#10;muI8ixcvlgSbyH7drFkzuUbu4ImIzsksqcFSY9sFM6CRVoKPReHChXXLfkgbjvThyJqbLpDF9/XX&#10;X9dnGenKrbeh1K5dW26xZMSkSvJCdpR04vqODk8i5OJyytixY3XLftiojc7CKSaScELfvn2l4tq+&#10;ffv0ldSVXUcWDt4IsLSkd+/eUowHuzWw7Cd37tz6EeQGHKMjz0AHYq1uX6BAAbnFti+zptBALjfk&#10;aCtbtqy+4g8pyOMdj9u/f79ukduxoyPPefnll6VzK/x3NIUODvtesVE+f/78+hEZHR3uw5Y8K2wV&#10;s8PkyZN1i7yAHR15Bjo4FIUxQxlm/DBv3rxZZjnR0SHzDL7GToETFuQN7OiIIsTSgd7Fjo4oG40b&#10;N9Yt8ip2dGGg+nkkMLBtJ6QeouRbuHChbpHXsaMLAx3dtm3b5Hjvvfckt7+Z3UMldrSRccQkVcS6&#10;OWvKpSNHjvjay5Ytk1vTKSKNNuAaFufitl69er5r9+7dk8fg38HCY1xDDc+6devKY8hZGzdu1C1K&#10;BezowrBGdKh+jlXv6HCwAt4qMKK7ceOGX1SGrzG3gR0dOrJA5mvxeBzYAYEDHR05y7p8hVIHO7ow&#10;rB1dvnz55EVg7bSsbXNr2qE6OjBLIyBYR4fHlStXTjrMR48eSYJNZNNlR+ec27dv6xalooxXHlEa&#10;69Wrl25RqmJHR2nLVMKn1MeOjtLSzZs3dYvSATs6Sit2bQEjb2FHR56ESlv/adFCtnmhpCQmbVDu&#10;EBNGZmsYMooQATs68iTMTPfv319mozEr/fDRwyx1XVFTlVXoCNjREVHKY0dHRCmPHR25Hj6m2nVQ&#10;euJfnohSHjs6Ikp57OiIKOWxoyOilMeOjohSHjs6IiIiIo9jQEdERETkcQzoiIiIiDyOAR0RERGR&#10;xzGgIyIiIvI4BnREREREHseAjoiIiMjjGNAREdnIFCYpVKiQr92qVSt9LxGRMxjQERHZyARx/27W&#10;zNc+c+aMvpeIyBlJD+hMhzd//nx9hYjIu0yfZhQsWNDvnIjICUntZfLnzy8dXZ8+fdjhEVFKMAGd&#10;9ejdu7fcZ/q8S5cuyTkRkV2SFkVhRA4dW+fOndXYsWN9HR8RERERRSdpERSCtwIFCugzpf57/75c&#10;a9y4sZwzwCMiIiKKDCMmIiIiIo9jQEdERETkcQzoiIiIiDyOAR0RERGRxzGgIyIiIvI4BnRERERE&#10;HseAjoiIiMjjGNAREZGrVatWLUte0jVr1si1rVu3ynkyc5fmyJEj5L8d78/VvXv3oF+/fft23/e2&#10;HtndB7ly5ZLz4sWL6yuUCmJ/lhERESVApAEdSqsZODdH4PU333xTbu/du6fef/99v8eWKFlCHjdu&#10;3Dg5r1KlitxC165d/R67du1auW4COnOLY//+/X73Gab8mzmQVB9C/RzZBXSrV6/WVzKFu2/atGly&#10;361bt+R23bp1+h7yOgZ0RETkaiag++qrr3zH4MGD5VqwgA7twKNUqVK++2bMmCFtQF1dVC2yPhZM&#10;QGdMmjRJzm/evKmvZAoM2tDOmTOntK335cmTx+9xVqF+juwCuhEjRsjvAMeuXbtC3nf69Gm5D9eL&#10;FCkiJTdz584d9HuTN/EvSURErhbtCJ0ZVevQoYP6T4sW0p48ebLch7Y1oMM5RsM+/PBDaeOAwIAO&#10;zP3Nmzf3e2ykAd2GDRuknS9fPlWhQgVpN2nSRO5DO9jPsWzZMmkjGLQKN60aaoTO+hgj2DXyJv4V&#10;KWYTJkzwdQbmwKc+N8HPVLFiRX0W3vTp09WpU6f0GRERkXcwoKOYmSDu1VdfVU+fPtVXM5n7cVg/&#10;XeIc0x+47d27t++aOazrXbAOxXpfi78/bQcyX2N9nIG2NaB75pln/B738NFDuW69hscQERF5CQM6&#10;itvt27dVjRo1fAERWNuBcN0atJnHWg8EfH/99VfQ+5YuXaq/MgOuBft+pm0CusD1KzVr1vQ7R3vW&#10;rFn6jIiIyDuCv+MSRQABEI68efOqF/75gu8cKleuLG3cmoW3R44ckfvQtgZg2a13wYGp3GLFikk7&#10;cDTQPAZrUp577jlpjx8/3u++Nm3aqG3btkkb//YrrzTytQ3z2E6dOukrRKHhuUJE5BbskcjzAgMz&#10;okRgQEdEbsIeiYgoBpEGdIWLFPGNHP/4449yDe2yZcvKAdgJiceYnZFYDoClAtZ/wyxBwGMNPN7k&#10;KyOi9MaAjogoBtEEdEbPnj3lFl+LpQY4zDmO8uXLyzmCN5Maw7rEYPPmzXLNBHf169dTBQsWVH/+&#10;+ad+BBGlKwZ0REQxQEAVCSRxxWORSy3YrmooWbKk3CJp7YIFC9TKlSvlvsKFC8t1+OOPP2SzkHXH&#10;ONavlijBEToiYkBHRBQTE4y5GaZ4WdqJKD0woCMiioEXAjrj4cP/qdatW+szIkpFDOiIiNII0vJg&#10;DR4RpRYGdEREaQh5IdeuXavPiMjrUiKga9++verevTsPHjzS6OjXr5/uASgeT548Vq1atdJnRORV&#10;KRHQffXVV7pFROmiW7duukV2wXSs2YlLRN7CgI6IPIkBnXO+++47tWjRIn1GRF6QFgHdqVOnVKFC&#10;hdT06dP1FSLyOjcEdF7a6RqLx48fqzp16ugzInKztAjoVq1aJR3va6+9pq8QkdcxoEusZs2aqfv3&#10;7+szInIbTrkSkSd5IaBDYl/sJgWU7dq7d6/q37+/nBvW0mB9+vRRQ4YMUZcuXZLzffv2yS2sX79e&#10;bsuUKSPXf/jhBzlv0qSJ3CbKwoUL1ZIlS/QZEblFWgV0LVq00C0i8jqvBXQjR45U586dCxnQobQX&#10;HlO1alU5B/P9cd+KFSukjWsHDx6UdW6Amq/BNG3aVN27d0+f2Q/fu2atmvqMiJItrQK6uXPn6hYR&#10;eR2nXMPr0qVLwor2v/zyy+rRo0f6jIiSIa0Cut/u/uboJ1YiShwGdJFBv9eyZUt19+5dfcU5U6ZM&#10;Ud9++60+I6JESquADvCplYi8zy0BnVuPYJBjrmfPnurChQv6ijNu376tXn/9dX1GRImQdgEds8sT&#10;pQY3BHRehnqu77zzjtq2bZu+4oy6deuydixRArg2oIsmW3k0AR388ssvukVEXsWAzl5Tp06VHaxO&#10;mTx5sjp69Kg+IyK7uS6gw8Lahg0bqAMHDugrWWGhL3Z94YDPP/9cbiPVu3dv3SIir2JA55ytW7eq&#10;oUOH6jN7/f7gd0nPQkT2Sokp12gDugkTJugWEXkVA7rEwIzGK680cmTHLFJJJWonLlGqS8uA7ubN&#10;m7pFRF7FgC45KlSoYHuKEqSUOnv2rD4jolikZUAH/27WTLeIyIvcENCF2k2aLtq0aeOrWBGrKlWq&#10;SEqVokWLqqdPn+qrSlWvXl1dvHhR5c2bVz158liSKS9atEgtXbpU6nMTkb+0DeiGDx+uW0TkRQzo&#10;3GX8+PFq7Nix+iwyW7ZskZJoEFhB47PPPlN16tRRjRo1lF2yqIiBkmejRo1SH3zwgX4UERlpG9Bh&#10;Q8XVq1f1GRF5jRcCOpT+KlasmMqRI4eqVauWXEPgUrZsWTk+/fRTKf2FNr4XariePHlS5c6dWw7r&#10;6FfFihXlMbt27ZLzPHnyyHkiEgZHC5vaateurc/CwwgdlC5dWm5NndgiuiRagwb11Y0bN+R+LJfB&#10;blyM1BGRv7QN6ICf8oi8yysBnanlCsiDiYAOQQwOBCgI6PB9rN8LQQvOTf1WI1euXDKqBRi1wmOu&#10;XLki54Gs/24yPX78WFWqVCnuzQ/4PkwMTxRaWgd07dq10y0i8hqvBHR4TIECBdSCBQvk2sCBA+Ua&#10;jnfffdc3EgUYyXvy5ImMvqF97NgxfU/GejV8zc6dO+Uc9VPxmDt37sh5IPSL7du3D5sCKhle/NeL&#10;cVeqqFmzpi9tFRFlSOuALlRHSETuxzV00Vu2bJl6++231eLFi/WV5Bo2bJj8TLFCCqpDhw7pM6L0&#10;ltYBHXCUjsibGNDZ48SJE7Lrf/bs2fpKYtWvX09t2LBBVa1aVV9RstsVCeAxmomp6Z9//lnWG/bq&#10;1StohgKsh8YIJlE6S/uAbuTIkbpFRF7ihoAuVWG9WqdOnWRjRmCtV+ShK1eunGzkmDRpkmxYwBRx&#10;LAEVKlJ888030g5WPaJ79+6yUQTwswDWBmLKNZTKlSvrFlF6SfuA7vLly1KKhoi8hQGds+bMmSO3&#10;CNquX78ubQP95rx586SNWtqdO3fOkkcuUiYQNAGbqbV979491bdvX2nDq6++KrfYFGLWEYaDr8Xo&#10;I1G6SPuADjCUT0TewoDOWU2bNpXbjh07yq3VM888o1sZ6VSMadOm6ZYzkGC4a9eu6syZM/pK9jCi&#10;17NnT31GlLoY0P0NGcmJyFsY0LnT/fv3ZXQPU59O1mlF2hakgMFO4kjgZ6lRo4Y+I0o9YQO6nDlz&#10;ytA6tsZjLYNbxRvQPXjwQFIFEJF3MKDzlg8//FC98cYb6r9/B3xOmDFjhlq+fLk+Cw8bLszULlGq&#10;CBvQYfeRyZcU7HCLeAM6iLZkDREllxsCOjf1g140btw4NXjwYF/1C7usX79eUqJkBzn6mGCeUgWn&#10;XDVkcCci72BAl5rWrVsnmyzWrl2rr8QH6+2aNGmiz0ILlg6FyEsi6o2QkRwdV+PGjeWFloojdIcP&#10;H9YtIvICLwR0TtZyxXIYlAJLdVgrh+nR559/3pfiJFbYVFG3bt2w077Dhw+X3y2R10QUlaHTyJ8/&#10;vz7LeMKnWkAHH3/8sW4Rkdt5JaBzqpYrpENAFwpq2CIfHnLZIW9eLLAhzlpezer48eNq/vz5+ozI&#10;/SKOyvCkb968udThc7JsTM1aNdWYMWPk02nevHn11fDsCujMJ2gicj+vBHR4jBO1XCGSgO7atWtq&#10;5cqVUtcVudmwbg0ls7DOLN6aqm5z6tQp9frrr6spU6aoR48e6auRGT9+fMgP9S1atNAtIvdyzzCb&#10;VrJkSd1SqmDBgroVnl0BHRIMR9sJEFFycA1deJiqjMXDh/9Tp0+fVps2bZL0I9i0UK1aNQlEd+zY&#10;oR/lHZjGnjx5ckTr6AwEza+99po+y4TKQufPn9dnRO4ScW+EoW10XijsjNt41zLYya6ADtxStJqI&#10;wmNA5x6oEIGRxd27d6shQ4bIh3GsuUZ/irRQ4WzevFnly5dP3bp1S19R6o8//lClS5eWdYOVKlVS&#10;+/btk38Due1wHml6klAQ7E6cOFG1atVKXwkN07mFChXSZxmw0cJUyiByi4h6I3RaKP9Sp04dCejM&#10;NbewM6BDniQicj83BHQUn++++052tQKmhANhp6tZM4ikwPiblylTJubRx+xgfSPe48LlqKtdu7b6&#10;9ddf9VnGz0XkBhFFZfiUhQDOemDHUSTwAsT6g4ULF/q+1m52BnR79+7VLSJyMwZ03odROax3gxIl&#10;SsitVcuWLXVL+cp3YUo4sLoP1gJi/ZwTsN5w6NCh6vvvv9dXMiHrgwlI33rrLXXu3DlpEyWDo8Ns&#10;WG+BAO7ho4dy+/PPP8sLANO3drIzoAMmmiRyPwZ0lB2sicZoGtK/YGBi0KBBMo2L4PDbb7/Vj4oO&#10;pn63b98u6wqtawqXLl0q081Hjx6VqhXBoOLSjRs3ZKNKuAO7nzG9TBSNiAK68uXLSxBmDgRnkQZl&#10;KB+Gx/fq1cu34yvWLeah2B3Qvfnmm7pFRG7FgI6chHV7GJnD+j6sB8Qs0507d/S9WWGzRKlSpdSh&#10;Q4dkdzJG7Kyb/GD06NG6hZx4T8LWukXGB6JoxDRCh08hCMwigcdhiNxJdgd02OGFBJRE5F4M6MhN&#10;Ll68KCNzyC+I1ClIGo36tYULF5b3QYy6ISXXqFGjpG2YUT6s3UP+QezKBRPQYVoaASJ2HR88eFCu&#10;EQUTUVSGLd/WIzDZZSj4NIMncuCBJ7ud7A7oAEPqROReDOhSAwKfzz77TJ9lwggZkthjJAuVHbCW&#10;DTtT8R6EXbBOwI5c7GBFkIW8ge+8845s1hgwYICkLEHeQOTxw3X8bPi5N2zYIIEWEh2bzRrIAoHA&#10;rXXr1hKYIagDjNBh2te6o9dsNIT333/fL6DD2kDs6MXXYZr49u3bch9RMGEDOiS3DHaYwCxSeCEi&#10;sWbHjh3DllyJlRMBHcrDEJF7uSGgi6YfTCS3/lyBqlatqlv+u1xnzZqlrl+/nmXn60cffRR2xgcB&#10;EZIoYwMDKj0gOMKaNbzv2L3UBzBbhaANy4lMehZkg0ApSeyGfe655+SaYaZc8X9AEIif0eq3u7/5&#10;glXrlGu7du10K8Pdu3clEA7cHELpzdFXPdYHoGOxZjvHOdYl2MmJgA6fDonIvRjQheb0z4WRKPTv&#10;CD4wgoZgCZsPkJAX/TFGoRo2bCAlI5GTDhvigrFW58GaMwPfA5sDwCSYRxC0Zs0aaScK/o+YHkWS&#10;YQxI4P8aCO8V9erVkzZG9VCKDLnygkGAh6AOo33ZHc8++6z+qshh0+GIESOC/pyU+iJ61c+cOVM6&#10;iMAjEuaxnTp1kgWjaH/99df6Xns4EdDB9OnTdYuI3MYLAR1GhswGsiVLlvhSXKCsoQlUzGYxuHfv&#10;nq+NW4xIARbmow81UC4s3L+N+xBgYcclRqu+/PJLtWjRIhn5wrQlphAxsoT1XkgNgilE7NJEcGKd&#10;DkwXGA3E7wfl1UwalVCQmqRp06a+gBOjag0a1Jf2v5s1k1s3wd/3k08+8Vu3R6kpoqgMnQPWFGDq&#10;tE+fPr5rbuFUQGfyHhGR+3ghoEMKJGsSXOyARJJ2pM5AoDd37lwJ6LBDEvk6ESS89H8vyWPN9za3&#10;1oAOwv3bbuqf3QSVLFAdYuzYsWrPnj36avaw7nv27Nn6LAOyISBgBkyvesXly5clgEcSfY7kpZaI&#10;X/Uolg/oKHBgLV04+ETQo0cPeSw+DeLAkDXO8WKyk1MBHXYVEZE7eWnK9b4Da4fDifTnSlUIlBEw&#10;Y/oTNbqjhVmkvn37Zll3h8Ab08lGLNOiboTnJ4I8DmJ4W0SvenQO5sC0qdmFkx2zy9VpTgV0gISU&#10;ROQ+XEMXmlt/Lrtg1BNTnRgcQIJfaymuWCCgwfQzNhsEwr+F9YBW+DfTAdY44v3ViQ0lZL+oXvVY&#10;ANu1a1dfcBcJk1gYovm6aDgZ0DFbN5E7MaALza0/V7SwEQIVHrCRDiNjqPxgF0yHI09cKKtWrVLT&#10;pk3TZxkiKeafyrBj+JVXGskMXCwjn+SsiF71JhDLbrFoIGzdDuxYcG73egMnAzqseSEi93FDQEf2&#10;wKwPAgXkeMM0qXXdoV2QzgS7R016kWDw72LDQ2CeO2t6FfKHvH3jx4+XKWpKrogCOiRJNEGd9YgE&#10;dnZZvyYwL48dnAzoYOPGjbpFRG7BgM57sOMWOUm/+OKLhEzjPf/88xHt2sXUbbDC+ijdFa48FwWH&#10;KWzsrn3vvff0FUqEiKKyXLlyxVzdAfXvsOUeU6/mCEySGC+nA7q2bdvqFhG5BQM6d0I1A+RjQzCU&#10;yIo7KJqP0lsYLYoE1uA1atRQn/mrXz8jrxzFB1PaZ8+elbZ1EOjEiRO+vxN2C2NqHal8sO4+2DpG&#10;ikxEAZ11hM16ZAc5jczjrLe7du2Stl2cDuiQn4iI3IUBnXNMf71t2za/pMA1atTQLaVWr14tt0i7&#10;Ur58eV9etkRCouFo17V179496GgcIJUH2Qc5D80mysCYAaXSMIKHRMvW6h+opY6yaRS97KMyDcPO&#10;c+bMUZs3b5badZHCHxEjfBj6RhtHuK3RW7ZskaF45Fzav3+/fOoKhNp2COJwYEp33rx5+h7nIAM6&#10;EbkHAzrnvPivF+UW66NMcmPAKIqBjAfoyzGigvVT1opATsLo2YEDB/RZZBB0YiF/KFgj58S6PcpY&#10;h/7VV1/pMyVrJAEBHdY1mlx4COowFf/TTz+p/v37S91cik5EAV2OHDkk3w42M6CQ8Pr167NE21ao&#10;MYf7401bEukLzOkROkiXbepEXuGGgC6e/s1J0f5cV69elXJVqE2KN1gkn8X3MDnXsMYMm9wAH9Cx&#10;Ds4KX4fvES1Mx5nC/IEbDwL7XFPpAB/69+7dK+3sVKhQIWwhfwSu4e4ndzBpZRB7UGgRveoxzI4X&#10;N5IL4wWCdnYdBqLrEiVLyOMQDFoPBIV2SkRAF01WcSJyHgO60IL9XFjbhoS5qERhgqhkQ5Bopm6t&#10;67SfPHks1TQA1R0wImcCL5RHCzfNijJn2b0nYGqVgZy3YfQYQR7WafJvmSHb3gjr3b777jt95g/r&#10;K9wgEQEdPrVibp+I3MErAd0L/3xBtzIX2/+nRQupFW3eiLAGDQv0kWcNBdYxCoVpJ1MGLFTt1lD/&#10;Pq737t3bEx9EMeqCUT/UvQVTSQhTcNiQtnbtWjmHDh06SEWDQA8fPYxo/Vv79u1Z7iqF4XWD6X/U&#10;LE5H2fdGf0PnYD3MNQx7m/NkSkRAB6F2RBFR4nkloLOuO8PjT506JcEa1qYhkAGzZg2BCdYWmYAO&#10;sBsTAv+tcP+2G/rlcDCViwwI8cJIHX6f2cH0LUb9KP1gUw920iJBdaqL6FWfP39+VbRoUfnEh44C&#10;I3a4xQvEDR1HogI6bAohInfglGto+LnatGnjms1cCFLtqrqDvHL/btZMn4VXt25dlq2iLLDz9pln&#10;nvGtC00VcfVGbilen6iADhKZV4mIQmNAF1rgz2VyriVq2Qh2vr711lu29pcoOxkpTLuFqwhBFAi7&#10;b7EkwssZLcL2RugUWrduLbfBDrdIZECHT71ElHxuCejceoSDxL9Yj2Yn7HQdMWKEPouMNYGvta7q&#10;9evXs6yVs65FDAU55sxaPKJ4Ic8hNnEuXbpUX4nchQsX5DUxePDgbA+s7bRD2Fd99erVfS8yfOIy&#10;LxSUAsN9bpHIgM6OdR9EFD83BHSpALk+J0+eLMXqo4FpK6Sywq7TWNWpU0e3lGrQoL5u+aesQqUh&#10;MCW4+vTpk2VjQ8OGDfyS0xI5Ac9LTNMi2wfK2IUTTRCIXed2bNbJdoQOO65M2+QeQvK/7D4BJlIi&#10;AzrsSjP5kIgoeRjQOQfri8xmDCsEcCjbZCes0a5Zs6YMHuAN0xR5x85fvM8g3Qp07NhRzjGgYOD9&#10;6fcHv+szouRAWp0yZcr4qmKACehQ7tTAiDSez9jNjueyqW2fsIAu3OEWiQzooFatWrpFRMnCgM55&#10;qMpTr149NXLkSEemMpHAGEXco4U8p5iWJXKTo0ePymvl/fffl4AOG0dDLdPCiDPqHUNCAjqvSHRA&#10;N3fuXN0iomRhQGc/jDRgM8Ovv/6qr2SF+pyY9owHgrhYNmgglcuNGzf0GVHyILFxixYtJP1QsJQ4&#10;ZoTu5MmTMgJdrlw5SZ9iYKkDRqeBAZ1FogM6QG1AIkoeBnT2wDo21NuMBXaSYhopklxweGObOXOm&#10;PosOFo2j/BNRMmCpFUrToQpJpGlwollDh0EiBnRaMgI6U+OQiJKDAV1o4ZbEbN682bZddYHOnTsn&#10;ASISJBsvv/xyzIXvR48ezalVSih8cOjZs6dMnXoNA7oYRbs9n4jsxYAuNGtAd+TIEZnqSeRU5aJF&#10;i6S0Gd4Up06dqq9GDtNYLLVITjt//rwaN26cateunb7ibQzo4mB2XxFR4nkhoBs2bJjcovQUAiss&#10;1cCtYcp7IS0U8qxhUbUpUWTdHYcADbs5TaCGxdTYbYrvGwweZ62BmijYiRoK0psMHz5ccnuFghE5&#10;605BIrtg1BgVRjDtn6q5ChnQxaFJkya6RUSJ5qWADl55pVHQgO7q1auyNseaBw7rdIJNm1qv5ciR&#10;Q7eywuNWrVol6RGchmS+GOmIFqZSK1asKIvDMeOBkl5EdkFllClTpqRV6TcGdHGYN2+ebhFRoqXy&#10;lGuw3GrB8sKFEiwYtBOCUDuSyzdr1kwdO3ZM2pimtULAh9ynFy9elHNULcJ6PCIrvC4QuEVa3zeV&#10;MaCLAxZPIo8SESUe19CF5lRA16VLF1tqpOLDMDLuI1GxYc3viXV3WNKCfHPYHWtMmzZNtygd3blz&#10;R40aNUo2LVg33lAGBnRxGjBggG4RUSIxoAvNzoAOa97smo1AoIb8XQaCthIlS6gqVapIolXshkUe&#10;PGPMmDF+07ljx47VLUoHWKaAIB4jwpQ91wV0SL6HnC+IvkNF4BiKR+JLHFhoi5Ix5jzRBwpcY+1H&#10;sPt48ODh3PHGG2/oHoGcULhIEd2KHxai27nZYceOHTJdS+62b98+tX79emkXLFhQbg2zBt2ktDl+&#10;/LjKkyePmj17tpxT9DhCZwPmSSJKPI7Q2Q91unfv3q3P4rdy5Upbv18o2O2L/HrkLpgaNe+P1k08&#10;2Ahz4cIFaVeuXFk9fPg/aaNO+qxZs6RN0WNAZ4NwW/WJyBkM6OyBN1y7+7DVq1errVu36rPEwkgg&#10;/j/W3cSUPCVKlJC1lz///LOMxmEWDjDNjgTXjRs3lnNArkSuk4wdAzoi8iQGdPGpW7euTF3bacmS&#10;Jb5dq26xa9cuValSJX1GTurbt6+sc+RmweRgQGcDLEDGwU+ERInDgC56v/zyi3rnnXf0mX3WrVun&#10;Dh48qM/crU+fPmrFihX6jGKFjTKY6rajBinZgwGdDZA/qW3btvqMiBLBDQGd0/ne7IBprtdee03W&#10;LdkN06pIiuxV+J0gXQqmAyk4bE5cvny5TJEy+bO7MaBzwMSJEyVfDhE5hwFd9j799FPdik6FChUk&#10;wz5+x0gnYoWkx3nz5tVnSg0dOtQTgW0kvv76a9W5c+e0qi4QCHneULkDeQLJWxjQOQhld7jAk8gZ&#10;XgrosMMPU1NPnjyW1AywadMmVbp0aWkDvpepioD2li1bpDSYqemKkTDrv4eyWVivVqZMGX3FPjVq&#10;1JBb5ICzliRDqhAEeNiZaOXEz5Bs+H8uWLBAAtZUNXnyZNWmTRvb11JScjCgSxDUlSMi+3gpoMOU&#10;p/Htt9/Kba5cuWQay6RzePFfL0pezapVq6orV674Ajow/47138NUKnYPYtrz3Llz+qo/jKZhygyB&#10;JPJ7Bo62hdKqVSt5kzfVGxB8Wt/0AzcZWAPTVIa/Vyx1a5MNf3c8T5577jlbKn2QOzGgS7Dhw4cn&#10;pGA2UarjlKuSANBuKGmINWXY6IC0Ek2bNpXF7wjysIsR5bg++ugjNXfuXFk//M0336iffvpJgkpU&#10;fohmkfzixYvV2rVr1fvvvx80UMqXL58vITFGNu/evaty584t58m2Z88e+X1cu3ZNX3GPpUuXqpYt&#10;W6pDhw7pK5QOGNAlCT6Bb9iwQZ8RUbQY0DkHAd3ChQv1mXNq1qypW8qv8P7p06fl38d0rxkZxDTw&#10;22+/7doNaFiv2L17d30W3OjRo3UrezVrZf5uwsGynkGDBqnvvvtOX6F0xYDOBRo0qK9bRBQpBnT2&#10;QyH8RCYEnj9/vkznTpgwQaoEgPWDLjaYmZE7TBdCgQIF5DYc7F7FxgZML2JUD9/7xIkTMpqISgQI&#10;gFAntFChQurZZ5+V0cfx48dLQmSUoIo3FQemuFGabu/evfpKBhPQPfPMM2rZsmUSoJpSVyVLllQb&#10;N270rbE0Ad2UKVPkFvC7wTQ487xRMAzoXKROnTq+unZEFJ4bArpUgUDus88+02cUKwSfCFARhKFa&#10;BTauYEcw1kWWLVtWvffee7IOz5S6CoT+//nnn5c2AjpsiEGy5v/evy/BKd8fKBwGdC6E3WwHDhzQ&#10;Z0QUDAO6+J06dUoy+5N9sOYPI4tYw4YROIwMGhihQzCH6WMEaPv375eROShcpIjch3WIEOmUK5HB&#10;gM4D6tWrJ1MFRJSJAV3sMGU3Z84cfUaxwlQugjNMm2IUDedIA4KNJcE4sYaOyGBA53LI0I11Okhx&#10;YPy7WTMpqE2UzhjQRQ87MtGnUPSwrg7TpStXrvSrunH06FHVtWtXfRYeMhwgjUwkB9LMEEWDAV0K&#10;QdqA5s2byyYLdDLsECiVMaCLHKYBkW6EIoPf15tvvqkmTZqkr/hDwuFPPvlEnxG5AwO6NILdXkhU&#10;ih1dBpKZYgQQGeeJvMRNAR1eQ248rl69qgYPHqx/Sgpmx44dUg3CWhEjmB49eqjNmzfrMyL3YUCX&#10;5hDgFS1aVP129zd9JSNhJhZKIws97scn0e3bt8s0AJFbcISOorVz505Zm4YqHNntGMUMB0qdcXkL&#10;eYXrAjoMc2PUCLUC69atq6+Gx4AuuX755RcpZ4SdXR06dPDt0kKWcjNSEGnJIaJIeS2gw2tkzZo1&#10;+iwDUlIYmMYzkEz3xo0bstsdOc0M5G2zwmMoOOSTK1KkiOzkjRQ2i1gTHBN5iesCOuTqQfZw5GQr&#10;XLiwvhreV199pVvkNsi7tGvXLn2WCQEeRvwwMoiOF2WEevXqJTUiUWoIiT+///57qUUZCu5DaSJK&#10;T14K6IL9rMgxdufOHSl9BWb5w6hRo2Q9rKnlevDgQbV+/XpVrFgxuT+QtdpCOkJfgr4Cv4dYqiXg&#10;/QPTqURelxJTrgzo0hN2/uINrl27dvpKRm1I5H566f9eknQCmF4ZMWKEZFi/cOGC7FTDDrVIEnTe&#10;unUrbEBJyeWlgK5EyRIyGocqBRUqVJB1bWanJHatAwI6I7A4v2EN6DCbge+HDVDptBxi5syZauDA&#10;gXGtZ8MHxhUrVugzotTAgI4oiIsXL8qbJw5TAB3TWyiLhGkzTH2hQDl2DuJNF/Ul69evpxo3bizr&#10;bsyB0cZGjRqqhg0b+G1GMd/b+gaN74+0BswGHxmuoUt92KjQqVMnqe0arxf++YIEykSpKiUCOryJ&#10;4kWfrAObB7DeDz+H1w4EHChLE+w+tx/42cuXLx/0Prcfr776qqwTxW2w+61HkyZNZBTntddeU61b&#10;t5YakQgW8XfD/x+lgkqXLq2qV68uj0eNSnxvHFi6EPj97DjwbyL3VrDXQ6IO/P0pdaC2KUYprWsG&#10;44FEv3iNEKWLlAjo3ABrXrwK0zZehZExr8J6Qa/CaCRRLDDi/cUXX8iHDbOByi6YpsYHIKJ0xIDO&#10;Jl7exenldWJe3uWHHXVexVQOFAmk/ujdu7caNmyYFK53Qs+ePWVTFVG6Y0BHRERBvfPOO6patWr6&#10;LBPWkD7zzDO+DyUoQF+8eHEZIZs8ebJfXksnYLOTUwEikVcxoCMioiysm07q1fOfYscO86+//lo2&#10;+xhIP4TUKtHC+uNgud9QxjBv3ry+UfiKFSvKv2vN10dEmRjQxenmzZvq7Nmz0kbKDK/BAmQsrPci&#10;bASAAQMGyK2XmDc+bFzwCqTZwLo/lEmCWrVqyS1zAaamOXPm6JaS9W7G/v37paQYmKL0CO4Ahf9R&#10;YjBS1tG/Fi1a6FbGEpZy5cqp119/XarUWOXJk0e3iMiKAZ0NsDAfOc68BulekKsNpb+wxsVrkA4E&#10;kI7Aa0wyWLxpeU2/fv3kduTIkXJbqlQpuSXvw4fT//wdWCElz8OH/9NXnYNd3oa1liqK4j9+nLHb&#10;NXfu3HKLndX379+XNhFlxYCOiCgNYTPUc889pzZu3CgJt5MF061nzpzRZ0QUKwZ0REQ2Q1kvY+HC&#10;hXKLag5od+zYUc4LFynie1yOHDl8U4mYwsY6MRSSt05nYypz3759vlQ9+Hr45JNPsh1NQ21YbCRA&#10;upBkQyCJEWrsgCUi+zCgIyKyWf78+XVLqQYN6sstAjZMZaJuKNK+mIDMVC8wAd2ECRPkFrBjNJAJ&#10;6EqUKCG3eAwqjLgZAlEkpCYi5zCgIyJKUckcBfvss8/Uxx9/rM+IyGkM6IiIyBaYIj5w4IA+I6JE&#10;YkBHMUOGdmuReRwmpUWq2bFjh6xzIgoU+Bpw0+E07ERFneFr167pK0SULAzoKGZYCxQq7QbWAZUp&#10;U0YKxj948EBfzfDWW2/J7roZM2bI+ZAhQ2RxOL6XSUUCU6ZMUYULF1bjxo3TVzKSl3bo0EHNmzdP&#10;de7cWV/NYL62T58+qkqVKlKcGxCMoZi78emnn6oPP/xQ2kjXsmHDBkmZULZsWbVnzx7Z8YfvjYXb&#10;f/31lzwOubAQ0GGxesmSJdXUqVPlurF27VpJn9KqVSt9JfzPSuRVSG3SpUsXbmogchkGdBQzBHQI&#10;xJDLzhyA8j9moTcSF5uRAiRhto4aXLx4UYIpKFGyhN8OvMDRBXNuAqtgQn0Nvq9ZgA5IhmqSmCKx&#10;6bvvvittCPfvWu9DmgVzjtvdu3dLGSQc1q/hqB6lgjVr1qgxY8boMyJyI/93L6IohBqhQ0CDqgKA&#10;W2sgZG0PHjzYVzEBo2MTJ06UNuBxJrEoRBIkWb83mHO8GVnvq1q1atwBHVJFoAwRIKhFhnzDpKJg&#10;QEdeNn36dL/nNRG5m/+7F5FNUJw73JTML7/8olvh2VmA265qHidPntQtfxiBRMkiIi/CUgMsVzh6&#10;9Ki+QkRewoCOiChN3bt3T/LaIS8eEXkbAzoiojSCEbj+/fsntdwXEdmPAR0RUYpbt26dGj16tD4j&#10;olTEgI6IyGFIXYNNNAUKFJDgCrDe0rrRxtrGZh3sFsdI2jvvvKOv+j9m1qxZcm69FmjVqlW6RUSp&#10;jgEdEZHDgo2O5c6dW26bNm0qty/+60XVvXt3CdCQ9scEdIBryHVoDd5QlWH9+vWS/5CIiAEdEZHD&#10;sFsbo3MI4pDwulChQvoepVauXCnJehHQGSagGzhwoL6SwRrQnT59Ws5DJfcmovTCgI6IiIjI4xjQ&#10;EREREXkcAzoiIiIij2NAR0RERORxDOiIiIiIPI4BHREREZHHMaAjIiIi8jgGdEREREQex4COiIiI&#10;yOMY0BERERF5HAM6IiIiIo9jQEdERETkcQzoiIiIiDyOAR0RERGRxzGgIyIiIvI4BnREREREHseA&#10;joiIiMjjGNAREREReRwDOiIiIiKPY0BHRERE5HEM6IiIiIg8jgEdERERkccxoCMissmOHTvUP/7x&#10;D9/xwj9fUDdv3tT3EhE5hwEdEZFNtm/fLoFcnjx5VO7cuX2BHRGR09jTEBHZxAR0q1evlvNy5cox&#10;oCOihGBPQ0RkExPQVa5cWVWsWFHaJUqU0PcSETkn6QHd7w9+Vw8fPdRnRETeZQK6wOPy5cv6EURE&#10;zkhqQDdmzBhfh0dE5HWBU65PnjyW83z58sk5EZFTkhpJmWAOx/Xr1/VVIiJvMgHdypUr1dOnT9Xg&#10;wYPlvEGD+nJ/tWrV1KeffiptIiI7JS2gQ2eHju6TTz6R2woVKuh7iIi8KdSU65MnT9Rff/3lOyci&#10;slvSepZWrVr5OrYCBQqwkyOilPfo0SPdIiKyV9KiKPNJdezYsapx48bS3rlzp76XiIiIiCKVlIDu&#10;2rVrvoDOeiAZJxERERFFJykBHdbLIYDDmhIjR44ccg2WLl0q7QEDBsg5EREREYWWlIDOjMhZzZ49&#10;W67NmzdP3bt3T9oHDx7U9xIRERFRKEkJ6IiIiIjIPgzoiIiIiDyOAR0RERGRxzGgIyIiIvI4BnRE&#10;REREHseAjoiIiMjjGNAREREReRwDOiIiIiKPY0BHRERE5HEM6IiIiIg8jgEdERERkccxoCMiIiLy&#10;OAZ0RERERB7HgI6IiFzt9we/q0ePHumzDLiGwzh27JhuJR5+jj///FOf+Tty5IhuxSbY/x3M/996&#10;PHnyJOR91p/PXKPUwoCOiIhc7R//+Id64Z8v6LMMuIYD2rVrJ+27d+/KeaLh3168eLE+y3Tp0iW5&#10;r1evXvpK9PD1FStW1GeZcD3w6NChQ8j7li1bJvc9fPTQd41SC/+iRETkagg+wgV0EGqELBHwcwQL&#10;6ODp06e6FRt873ABXTDh7qtXr57v/m7duumrlAoY0BERkash+AgX0I0bN87Xhtdff913P45vv/1W&#10;rufIkcPverBrv939Ta6jXapUKbnt3bu375o58uTJI9cA5zVr1fTdh+9p4HzGjBnSxvSreQyOxo0b&#10;y3UI93PYGdDheoECBXz/HqUO/jWJiMjVTIAS7ABrQHf//n1pjx49Ws5z5szpu88EMUOGDFEPHjxQ&#10;GzdulPPLly/L/WjXrl3b18axZs0aGf0zX/vw4f/U119/Le1Fixb5Hov7EYQ999xzcm6gbQI6tM19&#10;derU8bWz+zkinXI1Qt13+vRpaW/ZskXNnDlT2vh9UWrIfAYQERG5EAKPwoULq6+++sp3WAMVa0A3&#10;ceJE333WA4KNSg0ePNjvcWXLlpXraOfPn1/aYO4PBtdN0PbJJ5/4Pc56H9qhpjnD/RzhArqtW7f6&#10;DiPUfcWKFZPrY8eOlQPtGjVqyH3kfcGfnURERC6BwCPSKdf169dL2+z4fPz4sbp37560AwM6BIk4&#10;P3XqlJyjHWlA17BhAzVhwgRp43qkAV3Hjh2lff78efkev/zyS7Y/R7ly5aRthes4ggl1n7keeFBq&#10;4F+SiIhcDUFHNGvo0EbwNnXqVL/HBQZ0RYsWlfPPP/9clSlTRtqhArrKlSvLNdzmzp1b2iYlCdqR&#10;BnQ4WrRo4WtDdj8HjjZt2si5Ya5bj06dOvndZ7Vu3Tq5Zn4WGDhwoFw7fPiwvkJe5v8XJ4rB7t27&#10;dctd8AmduZaIvA9BR+AolTVowUiZacPNmzclAMQ1bAD4r14nZl1PB1gblytXLrmGNXe4Nf+O+Vqr&#10;7t27y3V8jUkDArg2a9YsaSNgwrlhvQ/MLtPixYv7Nj6E+zmwru7Ff72oChYsKOcGHhN4hAvoAv/v&#10;Bq4VKVJEn5GXZf3rEkXIdBrmwKdfNzGdbyQ+/fRTNX36dH1GRETkLQzoKCYHDhyQYKlly5Zy3qdP&#10;HzkfNGiQnLtBNAFdsMXSREREXsF3MIoJpjQQAOH45ptv9NVMXbt29d2PY+3atXLdrHWpUqWK3EKo&#10;nFFg1qqY448//tD3ZDDfr3r16r7HYF0IBAZ0Z86c8T0Gh9ndZRYkm4OIiMhr+O5FMWvQoL5fIGQW&#10;8WJXGc5ffvllOTf3gwnAypcvr65fvx42Z1S/fv2kbXaooY11JlbW7wd58+b1fX1gQIe2OTcjijt2&#10;7JBzjtAREZGX8R2M4mYWAeNAtvRJkyZJG6N4gQJ3o4XLGWUWCQe7zwj8fp999pmco15hsIBu1KhR&#10;+izjHGkDgAEdERF5Gd/BKCYIhBAA3bhxQ1/JHAEzST+vXr0q1999911f4BQYgIXLGYWdXdbH4rq5&#10;zzDf76+//pLzkSNH+r4mWEBndoEBzjEKCAzoiIjIy/gORjE5ePCgBEA4Xvq/l3wBUdOmTeV+c1/z&#10;5s19bQgM6ADn+PrAnFGmHA627w8bNkzamFK1Mt8PR48ePXxtQFoBtE3NRXMf1uyZqd07d+7IfVhP&#10;h3MEkUSpAM9nIkoffMVTzJDp3GwoQICE4MpA/jcEYrivatWq+mrWfFEQKmcUoFaiWRdn1slZmYAO&#10;Gylwi1xNjx490vdmbLjAxgqjSZMm8riSJUv6srIb9etn5IciSgV8LhOlF77iydOCjfgREQM6onTD&#10;Vzx5GgM6ouD4uiBKL3zFExE5KF++fLKOs1ChQnL+448/StknpPnBmtP+/ftLG+tIly9fLo9BMIZy&#10;TOPHj5dz6Nmzp1zHJiPo0qWLnJvUO4EY0BGlF77iiYgchA098PDh/1Tfvn0loDNF3QEBnYE1oIcO&#10;HVKzZ8+W8+3bt8stjB07Vm5NoIZcirBnzx65DcSAjii98BVPROQgE9ABNhEhoMMmIFRLWbx4sQR0&#10;CL5wmEooa9askTyMHTt2lHMDAR9G7ZC+B49HgPjss8/qe/0xoCNKL3zFExE5yAR0+/btk2As3Ahd&#10;6dKl1eTJk9XTp0/lHNOwRvv27eUWU7hgvi5U4MaAjii98BVPROQgBFYYbRsyZIicI6DDNRxYO2dq&#10;D4MJwooWLSrtefPmyTkMHTpUrplqJwMGDJBzrqEjIuArnogoBTGgI0ovfMUTEaUgBHRI7v3nn3/q&#10;K0SUyhjQERGlIDNC16ZNG7+ay0SUmhjQERGlIOuU63vvvad++OEHfUZEqYgBHRFRDBAwuf2wWrt2&#10;rVqwYIE+I6JUw4COiChNXLx4UXXt2lWfEVEqYUBHRJRGnjx5okqVKqXPiChVMKAjIkpDJUuW1C0i&#10;SgUM6IiI0lSzZs3UkyeP9RkReZnnA7qNGzeq7t278+DBI40OrANDsXuK38iRI9XJkyf1GRF5lecD&#10;ul69eukWEaWTX375RbcoXl988YX68ssv9RkReREDOiLyHBSvZ0Bnr4MHD0q9WCLyJgZ0ROQ5DOic&#10;8d/791XNmjX1GRF5CQM6IvIcBnTO+euvv1TVqlX1GRF5BQM6IvIcBnThBVaJiEXbtm11i4i8IC0C&#10;OnzaLFOmjD4jIq9jQBeeHQEdjB07Vl2+fFmfEZGbpXxAh07f1DWcM2eOvkpEXsaALjy7AjpA/det&#10;W7fqMyJyq7QYoTMBHRNoEqUGBnTh2RnQwU8//aSmTJmiz4jIjdIioCOi1OKVgA6B1bPPPiu3Dx48&#10;kGs5cuRQZcuWlQPy5cunihYtKo+D/PnzyzIR3BpXr16V71GgQAE5379/v5x36dJFzgPZHdABEjl3&#10;6tRJnxGR2zCgIyLP8VJAZ5h2YA3VYcOGyW2JkiXkNm/evHJ76tQpuYVp06bJ7YABA+TWfK/q1avL&#10;bSAnAjrj382a6RYRuUnaBHSTJk3SLSLyOi8GdGbELWfOnKpKlSpyAB6DAxsQ4Le7v8l9uXLlknOj&#10;X79+qnDhwtLGKB8MHz5cbgM5GdBBt27ddIuI3CJtArpr165JfiUi8r5UHKHLkyeP3Hbo0EFuV65c&#10;qa5cuSLt0qVLy+327dvVkSNHfN/rpf97SW4D4f5GjRrqM2d88MEHXMdI5CJpE9DBsWPHdIuIvMxL&#10;AR2OJk2a6CuZ13CACeg+/vhjWafWu3dvuc+M4AGmXzEVW7x4cd85HjNixAg5D2S+t9NWr16tvvnm&#10;G31GRMmUVgHdokWLdIuIvMwrAV2yIKBLVP6448ePqxkzZugzIkqWtAroBg0apFtE5GUM6MJDQHfz&#10;5k312muvqUePHumrzsHfY+DAgfqMiJIhrQK6N998U7eIyMsY0IVnnXIdPHiwWrJkiT5zVvPmzXWL&#10;iBItrQI6dGxE5H0M6MILXEP33/v35QMtNoc5rWXLluqPP/7QZ0SUKGkV0G3ZskW3iMjL3BLQIXBy&#10;6xHMqlWrEjJTgc0aZ8+e1WdElAhpFdCh9NfDRw/1GRF5FUfoYofRsyFDhqgDBw7oK85A2pUvv/xS&#10;nxGR09IqoIPFixfrFhF5FQO6+GHThCk/5pQTJ05Ivjoicl7aBXRNmzbVLSLyKgZ09hk/frxau3at&#10;PrPfkydPVM+ePfUZETnFtQHdoUOHdCu8aAO6GjVq6BYReRUDOvtVq1ZNyo45pWbNmrpFRE5wVUBX&#10;tWpV9eyzz6pChQrJol6cB4N1cObo3r27vhqZKVOm6BYReRUDOmcsXLjQ0T6yUqVK6vHjx/qMiOzk&#10;uhE6JKfcvXu3KlKkiL6SFRb1mqNu3br6amTOnDnDLfVEHseAzln/btZM7dixQ5/Zq3379ur8+fP6&#10;jIjs4sopV9QzbNy4sT4Lr0GD+roVGeRjMgWvicibGNA5D8teunTpos/s9fnnn6s1a9boMyKyg+c3&#10;RUQb0P31118yAkhE3sWALnE+/fRTNXnyZH1mnx9++EG99957+oyI4pV2AR2MGzdOt4jIixjQJdaD&#10;Bw9k/Rs+ENvpzp07qlOnTvqMiOKRlgHdK6800i0i8iIGdMlx8OBB1aNHD31mnxf/9aJuEVGs0jKg&#10;Q61BIvIuBnTJVa9ePfXrr7/qs/g8evRI/fnnn6pwwEY47IbFyKCBxyGzAW6JKKu0DOi+/vpr3SIi&#10;L2JAF16oWq52wuYy7IZFScVYLV26VMqDIf2UNXjDLthGjRqqbdu2SeJjwP9p2bJlUo+WiLJKy4AO&#10;7t+/r1tE5DUM6MJLREBnoAoE6rbGonz58rql1FtvvaVbSh0/flyNHj1a/f7gd9W3b1+51rx5c9kZ&#10;y76bKLi0DeiQQJOIvIkBXXiJDOgA6aC6du2qrl+/rq9Epnr16rqlVO3atXUrI3UVKldUrlxZdsNC&#10;27Zt1cmTJ1W+fPnknIj8pW1Ax9qCRN7FgC68RAd0xooVK1Tr1q31WfZe+r+XdEv57XbF6JyZgkUA&#10;hzV2xrBhw7iOjiiItA3o2rVrp1tE5DVeCegQWKGcIW5NgJIjRw5VtmxZOQABS9GiReVxkD9/fil7&#10;iFvj6tWr8j0KFCgg5+vXr5fzmrWC10dNVkAH+Nu8/fbb6scff9RXQkMKqSNHjqipU6eqW7duSRWf&#10;vXv3qg0bNqiPPvpI3bt3T0bpwAR/HKEjCi5tAzqz0JaIvMdLAZ1h2iVLlpRbAyNOUKJkCbnNmzev&#10;3J46dUpuYdq0aXI7YMAAuR00aJDcIhAMJpkBnYFNE9Yp1VDOnTsn+egMrJsDTN+eOHFCct+98M8X&#10;ZNfr/v37WbqRKIS0Deg2bdpke5JMIkoMLwZ0ZsQtZ86cqkqVKnIAHoNj7Nixcv7b3d/kvly5csm5&#10;0a9fP1W4cGF9ptRzzz0Xsv/D97PuGk2md99915bMAs2aNdMtIgombQM6vBnwkx6RN6XiCF2ePHnk&#10;tkOHDnKLnaOm7nTp0qXldvv27TJF+fzzz8t5t27d5DaQ9d91CwSgZvQtVpiGvXDhgj4jIqu0DegA&#10;O6aIyHu8FNDhaNKkib6Sec0EXSag+/jjj2V3Z+/eveU+M4IHmH7FVGzx4sXlHJsPsBavTp06ch7I&#10;fP38+fNlxM8tEKRivVw8vv32W7V69Wp9RkRGWgd0piMlIm/xSkCXLCZYhDlz5qg+ffq4KqF6ixYt&#10;1M6dO/VZ9BDgjho1Sp8REaR1QPfyyy/rFhF5CQO68KwBnYFdpMOHD1edO3dWN2/e1FeT58CBA6p9&#10;+/b6LHqYvkVgSEQZ0jqgY01XIm9iQBdesIDOaseOHVKZYfbs2fpK8ixatEhGEWNVt25d3SJKb2kd&#10;0H3zzTe6RURewoAuvOwCOgMVHpYsWaJq1KiRlGS9hw4dklx0qAphzTqwZcsWNXDgQDVy5EjZFQzY&#10;NIIKP6+99pqcW3Xs2FG3iNJXWgd0cPfuXd0iIq9wS0CHwMmtR7Ru374tyXsTWRaxYsWKuqUkeAvU&#10;v39/2el77NgxXwmwN998U24Dff75575dwUTpKO0DOmQkJyJv4Qids7744gsZCatVq5a+kgHXy5Ur&#10;5zsAyY6RM+/XX3+V82hgZM4I1pfXrJlRCQN/7y5dusgoHkbsnjx5ItcD7dq1S61du1afEaWXtA/o&#10;3nvvPd0iIq9gQOcslO4CpDzp1auXtK3u378v1SrOnz+v3nnnHbmGNCrRsgZ0rVq10q0MixcvVt9/&#10;/70+UxKooU7sBx98oK8Eh8oTY8aM0WdE6SPtA7pgnRURuRsDOmflzp1bt/yDLsNaTxX57hAAxjJV&#10;i12umOr9+eefpYYrRuBMGbDGjRvLrWECOVPbNRyUCeO6Oko3aR/Q9e3bV7eIyCsY0DnLlCmDSpUq&#10;6VaGP//8U3Xt2lXaGA174403JA1KsWLF5Fq0UBnDJBt+8uSx+vLLL6Vt6tcaSLdSu3btkNOtwQTb&#10;QEGUqtI+oJs5c6ZuEZFXMKBzlgnYsPM1ML3TpEmTdEupuXPnqqNHj0obQaDT9bGXLVumunfvrs8i&#10;g7V3CEKJUl3aB3RnzpzRLSLyCgZ0zsJI2TPPPOOb3ty6davatm2btAsWLCi3gADuxX+9KKNz2ByB&#10;TRROB0+owd2zZ091+PBhfSV7qAGL9X5EqSztAzpAGRki8g4GdO6FwAnJftesWaOvOOPSpUtRVfv5&#10;7rvvJIkxUapiQPc3bowg8hYGdN6AJS116tSRUTWnYJetGT3MDp4z/fr102dEqSVkQDdr1izJ94Md&#10;R7FsR08UOwI6k+uIiLyBAZ23YNMEpmpRnSeaTQ3RKFq0qEwVZwf/PjZyEKWakAHd+vXrJds4dgnh&#10;FusjrMfKlSv1I5PLjoAO6zGIyDsY0HnXhAkTZFbk9OnT+op9kLvu448/1mfhvfrqq45v4iBKpLBT&#10;rtYyMoHH66+/rh+VXHYEdKzpSuQtDOjCQx/tdpcvX5YdtNOnT1e/P/hdX7UHEhD/+OOP+iw05Lp7&#10;+OihPiPytmxf9ZhydXPnYEdAh/8jMp8TkTcwoAvPCwGdFYK6wYMHq40bN+or8du9e7dq166dPgut&#10;T58+6uTJk/qMyLu89aoPwo6ADlnFT5w4oc+IyO0Y0IXntYDOuHjxopRjxFIfu9baIW/ejBkz9Flw&#10;q1atkjq1RF4W0at+3bp10kGYo2LFivqe5LMjoANuZyfyDgZ04Xk1oLPat2+f5LXD+0+8bt26pRo2&#10;bBB2zRxG6Xr06KHPiLwnolc9OgfsdEWZrPLly8v5119/re9NLrsCOu56IvIOrwR06CufffZZuX3w&#10;4IFcQ19atmxZOQB1UbFDE48DVFyoWrWqX/mtq1evyvcoUKCAvqLCfrDGY1MFZlA++eQTVa9ePX0l&#10;dij2H67GK9by/btZM31G5C3ZvuoPHTqUpXNAh+SWVB92BXRNmzbVLSJyOy8FdIZplyxZUm6NYcOG&#10;yW2JkiXkNm/evHJrTXhu6poiwwCMHTtWgpxQ8G99/vnn+ix1IP3Jc889J0mC44GA+dq1a/osK4wM&#10;EnlNtgEdyrigczh48KDf+dChQ+U82ewK6N5//33dIiK382JAZ0bckN+zSpUqcgAegwNBGvx29ze5&#10;L1euXHJuICFu4cKF9Vn4OtTWfzdVDR8+XGrOXr9+XV+JzoULF6TOa6jcdShpxh2w5CURverRAZlO&#10;xxwo2uwGdgV0586d0y0icrtUHKHLkyeP3Hbo0EFukevzypUr0i5durTcbt++XR05ckTa2QV0CxYs&#10;kMcjcHFLf+2Es2fPSgCMwv1mWjsaWG7z1Vdf6TN/mLnhWk3yiog/xk2ePFnWeWDRqN05gwysE0Gn&#10;hsSTZcqUiWgLu10BHRw9elS3iMjNvBTQ4WjSpIm+knkNB5iADglxHz78n+rdu7fcZ0bwANOvmIot&#10;Xry4vpJRzScU870Bmwuwc7RNmzZqxIgRMhuBYBB52lItXRP+b5g92rlzp74SGYzE4fcTbBoWO2Tt&#10;2JhB5LSIA7pEqFatmtw2b95cbs25FTry8ePHq4kTJ8oR+Gk3Hm6ZRiai8LwS0CWLNaALBZUaVqxY&#10;ocaMGSPTvf3795dgEsELdoV62ZkzZ9TIkSMlx1w0kO3g7bff1meZ9u/fL1O8RG7mqoAOUwnoYGD1&#10;6tVq7dq10g7HzhG6ZtzdROQJDOjCiySgCwVr0jCqt3TpUvXhhx+qtm3byg7TOXPmePJ3vmHDBqls&#10;FGlFIKypQ2my48eP6ysZbty4Ib8LIrdyVUAXCzsDOqRlISL3Y0AXXjwBXShYn4YpSYxWobID1pch&#10;1QqmOa07ct0KFYGmTp2q6tatq6+EhyTHSNNlhU2BderU0WdE7hLRq/6HH36QDgLHRx995Fu86wZ2&#10;BnQo7ExE7seALjwnArpQkKz3jz/+kGAP1RYaNWoo6/2wXu/AgQP6UaFh9C8w99vcuXMlzx4OpCmB&#10;l/7vJVW5cmVbUmZho0jhIkWkPFh2UGkicD03dsAiuCNyk4he9SaYw/Hpp5/Krdlin2x2BnSHDx+W&#10;NwoicjcGdN6BDQfYsYu10YEBHvpvTHHi2LRpk76aCbt8zTIck5/Pblhr171792x3AiMRtDXFySuv&#10;NIppVy2RU7IN6H7++Wffpz1zW6pUKfmk5AZ2BnTYvftfFukncj0GdKnB+j4SbH1asWLFdEupGjVq&#10;SFUNpxImnz9/XlWqVElt3rxZqlMEgxFIzFIZ2JlscrQSJVu2AZ1JJIwnuDWwGzhwoLSTzc6ADrg9&#10;ncj9GNClBgRpRuDaNtRWtQZPd+/eldtg2Q/shh2/GLlDpaRgWrRo4RttRECHmSuiZMs2oAMEcIFH&#10;JCNZWFuRO3duaZuve/fdd+XcLnYHdPXrx18vkIicxYAuNViDM6xVs2rfvr3vfQbBnMkT2rp1a7m1&#10;Qt65e/fu6TP7YIYKO15HjRqlnjx5oq9mwPo7U8wfO4O5qY6SLaKADhCIoewMSq1EOi2JNQ8I4rCz&#10;yAR0OOxkd0DnlqlkIgqNAV1qwDQn+tzq1avLORIrI3iCChUqyK1Rrlw59fLLL6vBgwfrK5mwyQEb&#10;F/Beg8T0WBOHKdzly5dLuhE7YNPcm2++qbZt26avZEBeVDOSmF1h/61bt8rXZ3fs2LFDfwVR5OyN&#10;rgIgeEM2chTzN4Gc2wM6ZFQnIndjQEeRQKqSEydOyIaLKVOmqJYtW0oAibQrSEsSi8uXL8toIoI7&#10;4+bNm1INBKN4odKizJs3TxIeYzdwdgcCP6JoZRtd4QVhRtasBxI1ZgePQ4Fp3OITE9YdoG0nuwM6&#10;vFiJyN0Y0FE8sCYcU7RYp4f1b0i1UrBgQcneEJhQOBQ8BxEsPv/882rv3r1yDVO/mHrNKPrvP0WL&#10;KhQYgYwEqngQRSvb6ArbsjHUbQ7k7kFQFslIFgpD47EmiMMtcgnZye6ADo4dO6ZbRORGDOjISRjI&#10;WLhwoQR6BQoUkLKQmG0KZ9CgQb5RO+SpwzSsdRQwMKBD7fJAyOcHDOgoFjENlyEwW7VqlT4LDRsM&#10;xo0bp8+c4URAh6FxInIvBnSUDAi4UJYSU7fFixeXuq8oKYZNEUh7BaiaUaZMGSk5hvdAk0dPArpH&#10;D6WEGgJEzAYhWDSWLFniW0vIgI5iEXVAZ9KXWLebh4Is35hydZITAV2/fv10i4jciAEduc2WLVtU&#10;7969ZRYKARsCOrxPojwaliiZSkTY2GF1+/ZtmbpF/VyzqcIEdBjRwyjfnj17ZMQQz3uiULIN6EKt&#10;oYsk7w5KhAX7Wjs5EdBhuzwRuRcDOnKD+/fvS8CF+rbYZYukx5hqnTFjhozEYcduiZIl5H0PlSVQ&#10;jSJcepNmloBu2LBhqkqVKhHNhhFBttEVRuQmT57sO7BTCFvNIxEYyJnDTk4EdGbbPBG5EwO61IDS&#10;Xn369PErqWVgTZpJ34H3nokTJ8qBqUmnYIcpEgYjwTyqQGDErWfPnmrIkCFqzJgxsmkCB+rUfvDB&#10;B2rZsmXqu+++kwDM5MHDunP87Pj60qVLy3ve119/LVOuYKZVAQEeRvIMa0AHGLHD90cifwSIROHE&#10;FF3hCdqmTRt9llxOBHQYOici9/JaQIepMycPrzL9N2ZzrBDIYDABOeeweQDrzX799VdZj4Y8bZHA&#10;c+Ts2bPq22+/VTNnzpSRMRT2x0YHZF3AB3fkrcOoGqZDEVhh4wOCKeSuy662qxV2yyJtyfvvv6+O&#10;HDkio3QIPl999VX1/fffy2MQ0OF74v+E4Az/BkqbYV2dERjQ4f/wnxYtpI3ZMvw/sC7PbJ4gsgoZ&#10;0OEJhxdZ4GFyyn3yySf6keGhdApeQFgkOnfuXH3VPk4EdOggo3kxE1FicYTO+1CFYdasWdJu166d&#10;/E0B5SZRQQKltwIL9j/zzDO6lRVG1/Aeg6/BKBuCOYwAIhDCqJndQdAPP/wgGyOw/Aj/DuD9Djtd&#10;MTo3evRovzqv1l2ueDw2UwRWtzDfxwR0gCldjAZaoWpGw4YN5HsQGSEDOiReNFOkwY5I4BNP4NfZ&#10;XYnBiYAOzM4kInIfBnTeh9EwTFkC1ouZgAsjVuY9BlON2DUKKJofazJgu+BnKFq0qFq5cqXfNDEG&#10;AF745wtyW7t2bbV27dos6a8C05aEYw3owkGuO2SSwK5bopimXCOFHa758+fXZ0q98847vheqXZwK&#10;6LCAlYjciQFdcmEUDX8DBBQIbLA5ACNua9askWlHbCxDloOcOXOqqlWr6q/yhylUk88Uo034noAa&#10;4M8995y0MZVplsDY/d4RCQSZCDpRxjLYUhzcjwDu3Llz8nNjB+tPP/3kSzRshald1H7FyGN2BwLZ&#10;aGHUrkiRIr6fhdKPo68QvACRMdvApxOvBHTWotFE5C5eCugOHz6cJbfl/Pnzdcu/DZjK++3ub1Im&#10;yjApL6ywxswO+F2ib8a/iWlLbHrDOjCMRn3xxReyGQBTothxibxpWCuGoAM/E3Z3RlrbOxgEewgE&#10;TboOU+z+rbfekgAKyewxXQqJCujwO8A0KoLKUMmEEcRiZMxsdEDgidqxCOa++uoruZZMzZs3l2VR&#10;d+/e1VcoHUT0CsELKfCIpPQXPq3gsTVr1VSvvfaa72vt5FRAh1p9ROROXgnokIMMecbA9H0Y1UKg&#10;YkZRcN0Ud8+XL5/q1KmTBBLm8VhnZe03sW4Ksx/W3ZGBUFsUa8gQYODxGGVCUDlt2jTZDNCtWzcZ&#10;FcMHV+zkxBIbPA5fE1iyKh3g942RRdRhtQbSwSDItaYewd8Owefu3bslV5ybYGoYGxhRtYlSX7bR&#10;FTpNdCbYho3b2bNny61Z15AdDLnj8eYw2bTt4lRAd+HCBXnTICL38UpAhwAtEDaJgflQjH4Ro0EY&#10;Fdu1a5cvoMM6KrwZYyNaYMlEjLyEC+gw9YnRM4w2UXAYXcNII0YFzWaEcDAiieDXCiOXCMwxxYop&#10;VbfC6Ct29iLhMUftUle2AZ31k6K5ReeCIXE3cCqgwxTEpUuX9BkRuYlXAjp8oDXMjkf0o5i+DOxX&#10;za0J6DD12aJFCwnKog3oKDis40a5LgxMRDpVjCC7f//+kmbEwHtDr169pI0dtU7mxrMbEhUj958b&#10;pobJXhk9SDbQ0eTOnVtuUcoEt6EWulrhcX5r6Cy7l+ziVECHBbo7d+7UZ0TkJl4J6Dp27ChJcdev&#10;Xy/BHYI65EWD5cuXS2AQ2CdaAzoj2oAOedsoI8nvG2+8IUEcEvRGk44KU93YHIdpaCv8PU0whI0I&#10;qBDhRcjvh/8LlkNRaogoukJeHazZwCJLdD44sltnMGDAAHkc1oqgjaNEiYwSKHZyKqCDCRMm6BYR&#10;uYlXAjojHdelJQvyzmFtIKYXMZUay9IZ7NANljoEmzfMmkjUXzVJg70Mvx980EA6luPHj+ur5EXZ&#10;Rld4cSBTdbQvChP4BR540tjJyYCucePGukVEbuK1gI6chVE05DgdP358XCk7MKOEMl2B8HzD4ISB&#10;YA4jfqkII8Qob0beE1FAZw3IovlD4/HWKVcnOBnQcSiayJ0Y0KU3TJ1iIwJqpZodwvFAIuDOnTvr&#10;M3/I62bWywESBuPxqQ4VNxAkI18geUPE85/Y0m0N7CJJW2JgMSkSMDpRTsvJgA7rXojIfRjQpR9s&#10;DkEFH6TDsmsTAqZMA9cnWk2ZMsVv6hU5BdOtSD7et/E7QkqWwFJl5C5RLWhDoknU0os0oENdOzwW&#10;272RSRztpk2b6nvt4WRAh6H7SEu1EFHiMKBLD0jlgoX7WP5iNpPYAcmb8V4UapABfb8plG8gmEMe&#10;v3Q2Y8YMNXjw4JRYO5iKsg3osDM1MJccNklEAvmTsJnCZDRHvTl8vZ2cDOjAZAInIvdgQJe6MNWH&#10;tBrIfWotbm+H69evqw4dOkiOvlCwMaBnz576LAMqQdgxtZsqMA3dr18/SVJN7hHxGroX//WiZB+P&#10;Br7OmlHbjNLZyemAzuk1gEQUPQZ0qWXu3LlS/xUlt5z6u6IKRHa5+zACt27dOn2WAallAku3Uaal&#10;S5eqV199Ve3bt09foWSxN7oKgFx1COBQMLhVq1bS9lpA17p1a90iIrdgQOd9SPKL8mM7duxwdG0W&#10;plYjSaJbs2ZNGcCwQq62L7/8Up9ROMh9OGLECL9BHEqsiKIrk1TYekS6KSLw61CCxE5OB3TMRUfk&#10;PgzovAlv9lgPh6TJ2CjnpFmzZqmJEydKkvjsIO9cIEzPejVpcDLhtYk1di/88wXb3+8pvGwDOmzR&#10;RiCGoA7JGs2BF4obOB3Q4dNjPHmNiMh+DOjcD/0mKlpgKhUlzBK1wQxr4FDRKBJ4f0PgFwgJibGj&#10;luLTrVs3mYrNkyePvpIBpdcGDhyounbt6qs3/Pzzz0vxAlRQodhkG9Ch40RAFytsMcemCuthJ6cD&#10;OgwjO5FuhYhix4DOndBXIulumzZtZP1xIj8MIwhD3jQ8NyKBcmCYUg104cIF2c1J8cOUOmAq27oR&#10;xVo6tFGjhnKLAPrixYvSpthEFKnly5dPki6iLp45IhkuL1asmN90qzns5HRAByyHQuQuDOic1bZt&#10;W1WhQgUJbqxmzpwpyXyxVspAWbPatWtLOxlLVBCU4f0Jo22RePLksapfv54+84eSllxmYx9rmjKk&#10;LzN69OihtmzZIhtQECdgNzOu4TEYqaPYZBtdBVaKMEcka+jwOCwoxfZmJGhEYIRrdkpEQIfFu0Tk&#10;HgzonPPjjz/6Mho8++yzcmuMHDlSbq2bDFD8PhmbxxCYDRs2zC9QyA6K6b/11lv6zB/W9Y0ZM0af&#10;kR0w1Q4YuUUeW6tJkybJazgw31+4RM8UXrbRFTpOzGkHHj/99JN+RGgI3hChf/755/KpzlwLBcPz&#10;7777rm/IPJKt4okI6LD7iYjcgwGdc5A41qhXL3MkC+k7kOQXb8CYUgWM2CEdVaLLJCJHHdZbRQPV&#10;jlatWqXP/GEdF0fm7Id0Z/BvHbThgwJ2NH/44YdSQQqxBEbnEOwhMMcAUpkyZeSxFL2Ih8t27dql&#10;hg4dKgscMcQeCfzRTACHW3OEYubbzYLWYDuPsGMJCyoRJOJIxPBs8+bNdYuI3IABnXPee+893fr7&#10;w2ytzA+zp06dktkWQAF3JJ1Hkl4sv0EeMvNB3EnIUzd16tSod8hWqVJF3b59W5/5Q4Axffp0fUZ2&#10;wvv1/Pnz1dmzZ+UcfwN8AMDgzddff+2XOBobEFeuXKm++eYbmRKPNu8tRRjQWStFIFs2biP9ZZsX&#10;3rhx41ThIkWk5EooKIBsCgFjy3OwgC6QWVDppOySURJRYjGgcw4CN9MPI4eo1dixY+UWgRxs3bpV&#10;iuTjQ/h//36jjhYWyiOAxBo86wYKvG+UK1dOffHFF3JAwYIFZYTtlVcayXmkMCUcCtaDL1iwQJ+R&#10;m+A5+J8WLdRnn32mr1B2sg3oMBqHAG7nzp2+0TXchhtix/0YQsVttJUW8AIzsJYjO4mYcoVYOisi&#10;cgYDOnth5AtTXeYDN3YhItUE0o4AgivA49CvB0534o03FmZKDoYPH65bGVO5JtmwGfkz7w3YpBcJ&#10;vAdhxCeU3x/87gsWyb0Q6GOUD2vrIskpmM6yDehMgX0wt0WLFpVcdKHgceEOOyUqoGO2cCL3YEAX&#10;HwRHWBKDHYYYkUsW6/uIdecp1sjhPkzlWqeA8f4RyfptDCQgMXAoWKvF2qzeg78bPlzs3r07IVP8&#10;XhNRdIUXET4V4bZWrVpyGy7AwdoKvBjxOCQkxk4p62GnRAV02KxBRO7AgC46GNlAgXn0Y3Xq1Ama&#10;fy0ZrAGdddYHo3Xm7xuYuzRUyhHAbsrsluHg/87drN7Xs2dPNXr0aMk/SBkiCugWLlwowZk5kJ8o&#10;ElhX8fHHH+szZyQqoAu11Z2IEs9LAV2OHDkkcMmbN6++krEezCRa7d+/v19qJPSx1lvA1yNvF2BT&#10;gOmLn3nmGbkWDNJ6IL0IgiNUa8AUo9tgcwXWYx84cEBG3jC9ht2P3333nWx6A0z/YkSxT58+cl68&#10;eHG5DYTZJLP7NhQkikdCYUode/bskfQoy5Yt01fSV7YBHRL/BYNPe4kq5RJOogI6TAEQkTt4JaDD&#10;2jKz7gdpPxC4AEaRzFowBHQm9xY2IZhArnz58vI4jDohca4J6AzsEAy1zhhBHNJ0eKHKDWZxTKJi&#10;rNk2m9CQtgqlo8zvD5UEkP802N8dX49dk+HcunVLDRkyRJ9RqsGHATzvBwwYIK+1dJRtQIfOBbmH&#10;cGvSiXzwwQe+T4hI1JhMiQrokCqFiNzBKwFdsFKHWPD/+PFjX5omBHSA/nTt2rVyC9gw0L17dznH&#10;tFJgQGceF4yp3OBm2CGLzAZm40WsMDqT3egjlgFxmjV9IAUKasViE086yTagw3A4Og5zIA8Rdj9h&#10;qB9180qWLKkfmRyJCuhOnz6tW0SUbF4J6FDOyKQAwY5KjNChH8WCfBzYLWoCut/u/ia3JlAzO0AR&#10;jAQGdChzFW5ECmuL3ArBF6aQ4x1Fwe8LAWF2MMKHqgSUfvBhATtkEatEmj/Xy7IN6NBxmA5m7ty5&#10;vs0RGNZEsmFzX7IkKqAD1PkjouTz0ho6TLuin2zZsqWcY9TNwHWMJFiZPtWa0iMwoMuu38X6OTcq&#10;UaKELdNhWC8VaeYBp9dxkzegv8DSBowMp6qIojF0HvjEh5E5tM2Bch65cuXSj0qORAZ0Jks6ESWX&#10;lwK6ZMDifyRnd4s333zTtjfSjh07SrWB7GBEBusIiQKNGjVK1mdak1mngogCOuSdM0EcSm1Zg7pI&#10;6q06KZEBnXWLPRElDwO6yKxevVpmU5Ix3YQ3yyVLlqi+ffvqK/HBBo+yZcvqs/AQ8KFwP1E4hw8f&#10;lo1IR44cSYmkxTHPl2JI31qHLVkSGdBFW/WCiJzBgC46SLs0Z84cfeY8jMaFyxcXLaQkwYhKJFAv&#10;1KQ4IYoU8iBOmzZNXbt2TV/xnrAB3YULF+QWOYACj2iLIzslkQEdigYTUfIxoIsNpj6dLHeFddXt&#10;2rWT94hIjB8/XlKzBO5GxMxPzVo1VfXq1SVAQ0kytGvWrCl5UUPBRglsRCGK1Zo1a+QDAXace03I&#10;gA7D5JhSRakN6xSrOZAPyA0SGdChk2JNV6Lkc0tAF6xvdMMRDvoxrAe2s5whNjpgxymmriKF4Mus&#10;S8ZSHuuUF4JCK5NkOBykgmECeLILPkgMHjxYZuZMXeFoNG7cWL4+uwO5EZFj0Q4hX/kYgcOnJnSc&#10;y5cvz3JEUk8vERIZ0GEdikkMSkTJwxG6+F28eFF16NAh7lqu2ByHyg7R2rdvn1q0aJG0sc7POuuD&#10;oBQL1/Pnzy9r51AycujQoVJ7NlS2AVaAIKds27ZNtW7dWkbvIhVN6iC7SouGDOgw3IghbsOa/BHX&#10;J0yYoM+SK5EBHSR7EwgRMaCz07lz56S8Fn6n0UCZrc2bN+uz6CEpvelPe/fu7RfQmU0cmGpduXKl&#10;7xyjcGXKlJG2lZvz7lHqQByE/JGRzFBGsynH8YBu+vTpvqF7DIVbh/HRTscpV+DGCKLkY0Bnv59/&#10;/lnVrVtXn4X22WefqQ8//FCfxQ4BHFKQAPKbmhQSuEW+OliwYIGM5KE8GGD3amC2gZEjR+oWUWLg&#10;OYpiA6jJfPz4cX3Vnwno1q9fL+nd8EHE+qEFeX0NBnRaogO6Vq1a6RYRJQsDOudg08TYsWOz5OhC&#10;iod69ezbuQoog4b3E+xixZqlUqVKyfXvv/9erqOGLaBaBs6thfnxvoSpWqJkQ/k55Dy0BmwI6LZv&#10;366mTJmir2TUcAZ8kKlUqZK0gQGdluiA7r333tMtIkoWBnTOw2wERhcwJVulShV91X5If4XdrtHA&#10;xg5rxQ0iN9iwYYNq2rSpbBIaPnx42AEgayyRsIAu1JGuAR1ruhIlHwM656EGLXahIj9XPGvlwsEb&#10;GaZ6o4FasGaqlsgtsM4TibQxio2+CQFduCUM1iomDOi0RAd0cOLECd0iomRgQOcc/G6Rh2vp0qX6&#10;ipL0VcjvFstu1mAwnYvattYpqkggoT2DOXITpOpBPeYxY8boKxkw5YrX0N69e/WVjNlNI6EBnVck&#10;I6ALLKZNRInFgM4Zb7zxhpoxY4Y+ywpvXpiKRa3YWCFhPXJvxYKb0sgtkOkDG3JCpXAzmyLwwQUb&#10;eQoXKSJTsYY1AGRApyUjoLN7YTARRYcBnb2Q8w1ljwI3QoSCN7FatWrps8hhrRwWiseCFSAo2W7d&#10;uiVp25YtW5ZtNRRXpS3ximQEdKwTSJRcDOjsgZQgGEGItXg/dqM2bNhAn4VXunTpiEuCBUIVCqJk&#10;mT9/vqpdu7a6evWqvpI9rKGLFHaV24EBXQyQ6JKIkocBXXwePvyfeuaZZ/RZ/KZOneqXnsEKo36R&#10;Bn3BdO3aVbeIEqtJkyaSdzEWqJuMndjZHd26dZMayHZgQBcDbIrA4lwiSg63BHTWRc5egDJayH91&#10;8+ZNfcVe9evX83tz2r17d8hALzsIBANruhI5CZt08JxFYusbN27oq97BgC4G2DaPwtJElBwM6KKD&#10;xLwoBL5q1Sp9xVkoJYZC+chhFwuU+MIGDaJEQF+CaU+v76BmQBcjJNwkouRgQBe5SZMmSTCXKPjb&#10;IBi7cuWK5LBDhYloYD0fCqETOQ1547Bz2q50PMnGgC5Gr776qm4RUaJ5IaBbvXq1LKZGgl4D5+aw&#10;nl+/fl3OMc2IKcpjx47JuYE1b5guNSKZDkIR8bffflufJcaBAweybBrbuXOn6tChgxQ2j4RbcpxS&#10;asIHjb59+6qhQ4em3NIpBnQxqly5sm4RUaJ5IaBD3inAtKMpLh/4+JIlS8ptxYoV5dbcj4XSmCaF&#10;jRs3SpF6pPzAm9G/mzWTdT4v/utFuT8Y5HmLNICyC3aiIngLBbMa2aU6YTBHTpk9e7bq2bNn2Oeo&#10;1zGgi1G0tQeJyD5eCugA9R0Bj0dBehxQrFgx2aBQqFAhOUd/huAucO0ZRvle+OcL+ixDzZo1dSv5&#10;6tSpo/57/74+C2/NmjW+34cVgzlywssvv6zmzZun7t27p6+kLgZ0MbJmfCaixPJaQFejRg25DXw8&#10;AjqMuuXMmVNfyYAs9OvWrdNnGbZt26a++eYbaX/wwQdq0aJF0g4GX7tixQp95hxMBTdv3lyfRQ5T&#10;y0imagLbcEXMiaK1Z88eGcFGRZNIk2WnAgZ0cQhc50JEieGVgO7gwYNShcEa0B06dEgOMFOuy5cv&#10;lzcf3H/27Fkpio8yW4DZgLlz58rmBkxbIr/VrFmz1NGjR33TssmAqSv8HPH49ttv5f8cqj62tX//&#10;888/VYECBfQZkT9spsH6zXROQs2ALg7Tp0/XLSJKJC8EdLGKtZpCImFBebxr9DBFW0SPYubPnz/L&#10;SAp2H7Zo0ULaGAnEOsSiRYvKOREgyMcHnypVqvgVwU9XDOjigCzPRJR4qRzQuRlGBLEmKV74+6Fg&#10;OTZ7AEZVcM3YunWrvFFjAwiY0mSFCxeWW0pv2BX+ySefxDTdn8oY0MWBJWmIkoMBXeLt2LFD0j3Y&#10;AfVjz5w541sHOHDgQMnSD0glgYoTgNJLVgzo0tuXX34pyxGQP46yYkAXh/fee0+3iCiRGNAlFvLZ&#10;oRC/HcyoG6ZcEchBqVKlZPoMMJWLRMiY1sUaw9OnT8t1YECXfkzVEFRyMPkaKTgGdHHArjMiSjwG&#10;dInTqFFDKXdoh8aNG+tWBpQHK126tG+k7tlnn5Vbo27durql1ObNm7kpIo1s2bJFdj9jZJgi46re&#10;6OTJk7Jz1BwYks9OMgM6LF420wRElDhuCehSXbB8cbFq2LCBbsUGfe3IkSMTko6F7IHqJuXKlZOk&#10;vlYYhcXObySattYXxrp0jM4ibU865I2zm6sCOgyn4pMaFt7isJa6sUJHjkSbOLBAF2VwzHkijzt3&#10;7si2/WD38eDBw7nj4sWLDOgchHQimzZt0mfxizeYs0Jghw0VeA6Qu5kR188//9w3pQ7Ip4gpfOvO&#10;ZgR+GK2l2LluviDaIrnJHKGDV15ppFtElCgcoXMOdg5a33zjFTjNahekMqlUqVLCS5xR5Ewgj+cT&#10;psyN0aNHy85mVEjBGjmjevXqukWx4Bq6OIWrp0hEzmBAZz8sITE1Ze1iNkA4CcmbO3XqpG7fvq2v&#10;kFtY04osXLhQtzKWVxnWII4BXXwY0MXp/fff1y0iShQGdPbCwnOsT7OTSQqcKKjXiXJioZbqUOJh&#10;jRxgp7K1PrE17Yj1QwQDuvgwoIsTarqmU604IjdgQGcfBHJ2pSQxXn31Vd1KvIkTJ8qUHiUfgvoO&#10;HTqoypUry/n27dvVzz//LGvo6tSpo176v5f8Xsd2jxCnGwZ0cUISTBbqJ0osBnT2QFoQrEWzk0kK&#10;nExYs/XBBx/IQYnXu3dvNW7cOL9ROXIeAzoi8hwGdPFBUt9BgwbpM/sgFYWb3P/7/9m/f3/ZtUvO&#10;On78uOxURdk2pvNKDgZ0NjB1BokoMRjQxW769Olq//79+sw+bl7/hMTIVatWVTdv3tRXyC7vvPOO&#10;lMFE8EzJxYAuTuPHj5ds8SVKlNBXiMhpDOhig7VMTnwArVmrpm65G3KHYhQJS2Uodkj6i+eSnbkK&#10;KX4M6OKUP39+CejSqUg3UbK5JaAzr323HgbWyVnLaNnJi7k4ke8UqU7sXj+YypDsf82aNVJ315o7&#10;jtyDAV2csFYAn06xfoCIEoMjdNkzAR12sA4ZMkTadkt0ahK7YeH+1KlT5flEwR09elQNGDBAffjh&#10;h/oKuRUDOpstW7ZMt4jIKQzosoeADnUxf/zxR30lckeOHMlSf9Pq8OHD6qOPPpI2pi+9XoarW7du&#10;asqUKfqMAGst27dvLznkyBsY0DnAbTu9iFINA7rsWadco4FpyBEjRkiNbNTKDoTqOBjVgitXrqjC&#10;RYqkxFoqpDrBjljU505XCNSxwYGjcd7EgM4hwTpCIrKH1wI6rD9CTjRreSprMt8DBw74LdSfP3++&#10;3C5YsEBu4ddff5Ugy+r69eu6lVWsAZ01d1vgh9O1a9dK7dTJkyfLOUbyjh07pr766is5TwXYCdux&#10;Y0e1b98+fSX1DRs2TA0fPlz+luRdDOgc1LRpU1uLXBNRBi8FdMjLhTVI0LJlS9+C8hw5ckiBcsDI&#10;UM6cOaX95Zdf+oIx3JrpTLS3bNkibcAuw8uXL/sKoAeKNaCz5qcLTBJsyoOZETpItYDOQLD8/PPP&#10;p+wGANTurVKlitqwYQPLpaUIBnQOmzBhgrxwiMg+XgrogqU0QmLf5cuXS1AHCOhQZH79+vWqWLFi&#10;vmAM05tojxo1SrLum4AO/38TXIUK3GIN6Kx1NvGGbyD7P76nOcyH1VQN6AxMK+Nvkiqwzhslt5Cb&#10;j1ILA7oEwFbvPXv26DMiipeXArpKlSrpVsbPfe3aNXlDRbBUsGBB9dvd3ySgAxOEmVsEdMj5haS4&#10;CCysI3Rz586VoM48NhCuYz0cRl+Qew7/dqR1p7FkBMmHkWcTxowZI7eGdQNBqgd0BtYJoi6pF2t3&#10;Y1ChWbNmvo0slJoY0CUIOtalS5fqMyKKh5cCulu3bqkKFSqokydPqsKFC8u1fPnyyS1g6tQEdIY1&#10;oDMCA7qaNWuqXbt2ychZMPgemC5EwIVpXMwWvP7666pkyZISZLZu3VrWTWETwLp169TevXvViRMn&#10;5PeKNX/4WqRlQiDgFASb+PlCBUmYUjZOnTrlirrZ+H3PmzfP9YEdgnhM9+ODg/X3SKmLAV0CofNq&#10;3ry5PiOiWHkpoDOsGyLsgt9DKKFG7rKDzRfYsPHFF1+oIkWKyLq/OnXqqM6dO8vieeyARBCIjRur&#10;V6+WxyIoQ9AQ7TRetWrVZDNIgQIF9JVM+ABcu3Ztab/77rsSvGIzxg8//CDXkq1Ro4Z+09NugTQj&#10;yK+H3aqUXhjQJQE2SxBR7LwY0CVarAGd8eqrr+pWeJgyRkC3efNm9fnnn8uoH4IJ5MAbPXq0BGPB&#10;YMTSTAEiaLQGp5jRGDt2rC9xMQI5JG/HukM3LV/Bz4xcbRgBzQ6C33bt2qkePXpke8QyKvrxxx+r&#10;Pn36SBUMSk8M6JIE0yVEFBsGdNmLJ6BLRP+EkTYEaIAgENO7hiknZmY0du7cKR+Eq1evniV1ixtc&#10;uHBBSokhsA1l0aJFEZcaizSZL1KstGrVSoI57lQlBnRJhE9rThTKJkp1DOiyF2tAZ12356Tz58+r&#10;adOmSds6Qod1cvjZCxUqJKlcMKVr/i8I+sqXLy/tQGfOnFFlypRRbdq0kfWCGDX7+eefIw6i7ICA&#10;DhtYrKONRmBAFy6llTWgQ+mtwFE3rOFDrjzkASQyGNAlGToefrIiig4DuuzFEtCVK1cuobkzTfBo&#10;bj/55BO5NczUI3LtYW3f4sWLfUmNQ8HPjw/K2NiB9DB37tyRDSXY9IGUHRMnTpTdqthpnCtXLkme&#10;3LdvX/XZZ59J4BQuWXOkEEhis4uVCei2b98u07Tbtm1T+fPnl/swHduvXz81cOBAmbpGcApYX9i2&#10;bVtpA74ngjn834gCMaBzAdRaxJQCEUWGAZ39rDnnEglpWSKBICbYyJdTkNAZwRWmM1HrFSNvyBuI&#10;oPfNN9+UihrYHYy1gNYqH1YrV6707WBGQAfW3zP+T1evXpUgz8C6QRPQ4d/CKFypUqXkcUThMKBz&#10;CZTTYY4gosgwoLMXdmxSfBCY/vTTT2rhwoVq6NChMqqI9DQYfcRIIEYBEcBhJC4U7CTGlDOmXDGK&#10;V7NWTRlhxEhjqlasIPswoHMR5DVCegAiCo8BnX2Qj47shxE1TCFjHSCmV00e0rp168otYE2gyRGH&#10;kTzUyoXATRFYm4epYq65pnAY0LlQkyZNdIuIgmFAZw9sICB7ITcd0odgWhajbAamXDHKhvcsrOfD&#10;aB3aeB5j/R5SviAFDEb6zJQrUTQY0LkUEncSUXAM6OLXuHFj3aJ4YcMGcu+98847sgGjZ8+eWTZX&#10;WHe5rlq1SnXv3l0dPnxYzqdPny5l3EaMGCEl3RjQUSwY0LkcdmU5WXqHyIsY0MUnWRsgUg02TAwY&#10;MMCX7BhBGnasBhOYtiScSPPQEVkxoHM5pB7AgSF8IsrAgC52iU5Nkmru378vufCQFBltQGJh1MkN&#10;tdsVUEoNj0dQl92BHH1E0WJA53ImoEORZUB+I4zaEaUzBnSxqVixol9FBoocdq9iZDOwJi/y2aFi&#10;Q3aw6U0CtkcPsz/+fhxRtBjQeRTWWKBGItZtzJw5U127dk3fQ5T6GNBFDzvoEVRQ5BBYIf0INiwE&#10;2rJli9SqJXILBnQpBDulkEkcW+XREbHzplTFgC46TE0SOYyQIWEwpqbNlKoV8sKFKj9GlEwM6FIU&#10;Op2NGzeqXr16qS5duqjjx4/re4i8jwFd5FA0nrK3f/9+2eCAnaqhoFQjpl6J3IgBXRr56quv5PeF&#10;YA+w7gPr80qULCHnRF7hpoDOrHN14/HGG2/on5KCQR3tMWPGyNKVs2fP6qtZYXoV5b+I3IwBXRpD&#10;AmPT8aNjI/IKtwV0buTWn8sNEKAhxciCBQv0ldD+06KFOnr0qD4jci8GdGkMu92KFi2qOnbsqK8o&#10;SYqJTOeDBw+WT61DhgyRcxSqJnILBnTZY0CXFao3fPjhhxE9dwYNGsTpVfIUBnQUsRMnTqhRo0ZJ&#10;6oNXXmmkNmzYoH5/8Lu8uYbCFAnkBAZ02WNAl2Hfvn2qRIkSUpUhXF9l3L17V6poYHMEkZe46hWP&#10;GnalS5dW1apVU6VKlQq7psFgQJdc2AWGjhKjeP369VPNmzfX9yiVI0cOeVPh1n6ym9cCOgQHH3zw&#10;gV8Os++//163lDpw4IBfUtr58+fLrXVKEOWlbty4oc8yIKFtKOke0PXo0UP17ds3qiTKrVq1kg+u&#10;RF7kqld8zVo1dStDsPI06Mjr168ngRyOZ555Rt9DboM3FBwI0I3x48fL5gzsukXuvHCZ1YlC8VJA&#10;h6Tg2D0JLVu2lALtgA882IUO/fv3Vzlz5pT2l19+6fueuDXLHdDG2i+jZMmSEnxYX19W2f1cqQaB&#10;28mTJyXdyKFDh/TVyGCNXL169fQZkTe56hV/7NgxVahQIdWoUUP17LPPqu3bt+t7Quvdu7dukdtg&#10;ROHtt9/WZ/4QyGF0DyMOeMMbN26cTOPWqlVLRvnmzZuX7bo9JFZGahZKP14K6DDdF+i/fz/3UToK&#10;QR0goDt48KBav369KlasmO97vvivF6WNpQ7nzp3zC+iM6tWr65a/dAno8MFw8uTJMdW8xvQqBgb4&#10;wZJSgedf8eYTLqWm69evS8D33nvvySJlbNoAM4qBA+v4KL14KaCrVKmSbmX83AhAUC4KMxAFCxZU&#10;v939TQI6MN/L3CKgw1KUqlWrynM/MKAzAWEw2f1cXoeAuE2bNuqbb77RV6KDBOxTp07VZ0Tex4CO&#10;PAlv5njDwvHkyRO5hukndNCvvfaaVMzAaB/WxKCCBpKG4o0TmzQiXVODEWNyJy8FdLdu3VIVKlSQ&#10;6cDChQvLtXz58skt4LlqAjrDGtAZ1oAOz2E8BlOFoVJqZPdzeRHWVWNt3MiRI2MeVfvpp59kZz8r&#10;6VCqYUBHnoVpq2gWPCPX3uXLl2V9DXbozp07Vw0dOlSm7V999VXVoUMH/Ugl65nwhvjCP1/QV+yF&#10;6SHUiKTYeCmgMwKLujstlQI6pBrBa3Xv3r36Smywe3XPnj36jCi1MKAjCsLs0H3uuef0FaW+++47&#10;tWnTJrVs2TI1e/Zs2bWINxlkkDcBWtOmTaWNA0EikjdjE0+LFi3U7t275ftgZyK+Nw6zeBvBJgJU&#10;pnmJjBcDukTzekCHijaYll61alXcyyqwW3jmzJn6jCg1MaAjCgIjf5iacWJaBsGICejMjkcEchjB&#10;wUYQrBn86KOPJOVCzZo1Zff3v/8OEJHZfunSpTJ19/Dh/+Trgrl06ZJM6WGBfapiQJc9rwZ0s2bN&#10;kue9KVEYL6TAMq8zolTm+YBu+vTpUnweBaiTdWCBM0ZiMJzvtQOfgDGSFOw+tx8IdLz6s7/++uuy&#10;1i/YfYEH/o8oP9S6dWtZBI6jbt26qnz58jIlXKZMGcnfaJ6DWK+FdVm4deJ5ieASO5GDvRYSdWB6&#10;PNFTmKEwoIvfgwcPpC9CPku7IC8mRtWJ0oXnAzo3wBusV3l5l5eZwvQijACazRxeFCx9RrpiQBcb&#10;JFvGbnV8ILazlvTp06dV7dq19RlR+mBAZwMGdMnBgC55GNBRrFAVAxuRsNHBTggQsSzhzJkz+gpR&#10;emFAZwNMhXnVlClTdMt7GNAlz7fffqtbRNlDEnFUicGHX6zxtNu0adNUnz599BlRemJAZ4ObN2/q&#10;lvdgZ6VXMbt78tg5RUap6+uvv5aNawsXLtRX7HX+/HnVtWtXFtIn+hsDOiIistUbb7who/8o/+cU&#10;1MXlpgeiTAzoiIgoC4zeo9B9sPWSZcuWlewCxoABAyT3InaqHj58WNLKOGXXrl1q4MCBUSUVJ0oH&#10;DOiIiCiLvHnzym3nzp398h7WqFFDblFxYfXq1Wrw4MGSLBucXpNbomQJ5pQjCoEBHRER+UGia9RC&#10;BgRtP/zwg7Rh586dskMVuRDNWkok4EZuwGinWL/66itJgv3zzz/rKxmQPBvl995++205x3rZPHny&#10;+NW2JSJ/DOhsgESnXl6gP3/+fN3yFpQEwpuNF6F02MaNG/WZd+zfv1+3lBo3bpw6d+6cPqNUgh3Y&#10;SGYNKHdn3dWMhNgI6jDtadawITEwgjOM1kUKwaCpn1ygQAG/qixIig1vvfWWunr1qipSpIicY3QO&#10;CcWJKCsGdHHCp0vA2hEvatu2rWrVqpU+8w4EFnhDOHv2rOemYFDS6PLly2rfvn1x16hMJKSGwJQX&#10;mEB6woQJckupBevTChcuLG3kqrTmdjMJizENi1G6FStW+GoQR5PMGK/hL774QtrIS2ddd4frPXv2&#10;VJUqVdJXMnz//fdq8eLF+oyIrBjQ2aRkyZK65R3Xrl1TN27ckKLyXoPRg2rVqqncuXPrK96SK1cu&#10;GZXwGuwsBDOycvDgwbROH+Pmagzx/GyY8ixcpIiMkOFDHyBpL0biPvvsM7lWtWpVSRty5MgRqb2K&#10;KVpsWIjUoUOHfOlMsKnCBIWAUnbYlIHn25UrV+QaNlvUqVNH2kSUFQO6OGGawCwS9hp0+OiEsTbF&#10;a2/KZocd1uwgMPUS1B8GvGHhTc1LTEA3ZMgQud22bZvcpqtUC+jeeecdNXz4cL81c07B6HT//v2l&#10;XaJECd+uVQR22F0LeH188803Us6rR48eco2IgmNAFyd0msi5hGLrXvXKK410yzswPYNROkzJWNfe&#10;eAGmiBEYNWrUUNYqeYkJ6O7evSvTZBhJSWepENAhMTo+lGIa3bqbNREQ0JUqVcpX5QGBHcyZM0cV&#10;KlRIVaxYUc7xf8HyFuy8rVevnlwjIn8M6IiIYuTlgA4pRpo3by5rOpMFa/Mwfe+1D2VEbsSAjogo&#10;RqGCJiTZxaYCpN745Zdf5Bp2hBYvXlzaYP1a08a6ymPHjkkbuzvx9VZYe2lgtye+LtSSg2A/2717&#10;92RE7Msvv9RXkgc//61bt/QZEcWLAR0RUYyCBU1YAzZy5Eh9pmQUDLCBx7retn379mrBggWSAgRt&#10;wEYEE8TlyJFD1rca3bp1Uy+//LI+U6pfv35yi8cFY3421DnFTlTsxHfDFD/WxGG6nojsxYCOiChG&#10;wQK6devWqRMnTuizTFhni40wS5culXOkfEEAlz9/fjV58mS5hnOk48H3xWOtAR2YgA7TpGvXrpV2&#10;sJ8BcB2F62fMmKGvJBc2MGFnOhE5gwEdEVGMQgVT9etnLtzHNCt2j3700UdymK+x5vCzBnRgUnWE&#10;CujA7PoMnJY1Qv1syYD/v1eTgBN5BQM6IqIYhQqaVq5cKYGWCdCsj2uhKzBMnDhRbsEEdKYigmHq&#10;qRrWgA4JwfF9sS4uGNy3Zs0afZYcWKtnpoaJyFkM6IiIYuSmUbBA+Nnu37+vzxIPVSRQyYWIEoMB&#10;HRFRjNwe0CUDpleTPTJIlI4Y0BERxYgBXSYkJUY5MFPxgYgSiwEdEVGMGNBlaNy4sbpw4YI+I6Jk&#10;YEBHMcMbRuCRqlL5/0axC3z+u+1w2p49e1Tr1q31GRElE9+lKGZ2vmEk4s0nHm7/+YgSCRUe2rZt&#10;KzV9icgd+C5FMQsV5KD4/KuvvqpKlCyhpk6dqq9mQBqDF//1ohR5N/UbUaQe3wu3SD4K58+fl2mc&#10;2rVrq4MHD8o1MAXtkaTV6vjx4zJSsH79eino/dZbb+l7Mr7GynqO9sWLFyVv2L+bNZNry5YtUy/8&#10;8wW/tBLm/4p/A4+9ffu2nMOTJ48l8325cuXUxo0b9dXQPyuRlw0dOlTqwBKRuzCgo5ghyNm2bZvv&#10;MIEXrqPUEDLdo71q1Sq5PnbsWDlH0tR3333XFyQhGEMbtyibhE//ON+8ebNM6aC9b98+eSzaOD7/&#10;/HM5N7Zv3y7X/9OihTpy5Ii0kbEf0LaynqNdrFgx+dlRJxPnSNj6448/StvUmkQbB8o0zZkzR9oG&#10;2ps2bZLgDe0tW7b4ruMI/FmJvAivxb59++ozInIbBnQUMwQrqE1pDtSaBCRVNZD89M0335Q2Hn/u&#10;3DlpA0bCDNxndO7cWUbwjI8//lg9//zz0rY+zgoBnbWmZcOGDVT37t2lHfg11nNrG3U1rYlcUXtz&#10;+fLl0sbjrLv3cI7i6ZcuXZL25cuX5Rg8eLAqWrSo7zFEqQCvp2PHjukzInIjvuNQzEIFLLiOYAgB&#10;FaYurQFdKNb7SpYsqcaPH6/PlNq1a5fv/lDfIzCgQyCJOpYQ+DXWc2sbubOspZYKFizoq7sZ+D3w&#10;b6GU0eLFi+W+Tp06+Q4EpBD4NUReM3/+fDV9+nR9RkRuxnccilmwgAXTi9baktWrV/cFdAjyZs2a&#10;JW2wfr21/d5770n9S6NZs2ayng5CBUnZBXSYygWs7wv172YX0B06dEjaYL4Oo3bW74H/f4ECBaRt&#10;vU7kJXheFy5cWJ8RkRfwHYdiFixgQeCE69WqVZMAC+vTTECHMkS4r0SJEnKbP39+uQ44RyCIdXTm&#10;HGvaEGChbVjbVuECusqVK/u+P25Dfb/sAjoEpHiTw79TqFAhuQ7YhIH7Me2M2x07dsh16/cm8gJs&#10;VEKlB7yeiMhb+I5Djjh58qRuZXXt2jXdCg+jBNhoYIeHjx7aksH+wYMH6unTp/rMH+tWkpft379f&#10;1atXT58RkdcwoCMiSmMo2dWhQwdJFURE3sWAjogoTX344YeyZpWIvI8BHRFRmkHKnS5dusi6ViJK&#10;DQzoiIji4NbNL6F+LmwSOnz4sD4jolTBgI6IKA5eCeiw+xplu4goNTGgIyKKg9sDOqQSqlKlinr0&#10;6JGcE1FqYkBHRBQHNwd08+bNUx999JG+QkSpjAEdEVEcIgnokIwaybattYKRuBq536B///6S0Ncw&#10;39P6vfH1W7Zs0WcZ9+EwibsDRfJzEVHq4CueiCgO2QVO/2nRwpfU+tKlS+rAgQPSbtSoocqXL5+0&#10;EdC99H8vSbtIkSK+71m+fHl5HKZLUSPYGtAhd1w4DOiI0gtf8UREccgucLLWNjZmzpwpdYUbNmwg&#10;5wjoAN9r7dq1vu/54r9eVN27d5fzK1eu+AV0qJOM0nQlS5bUV/wxoCNKL3zFExHFIbvAqUePHurX&#10;X3+V9hdffCEjdPgarG3D8cknn/gCut/u/ia31oAOULrOGtChJN7evXulHerfZ0BHlF74iiciikMk&#10;gROmXfG4li1byjlG3QxcHzhwoD7LYL6nCeggcIQO+eTwuFB1kyP5uYgodfAVT0QUB7cGTgzoiNIL&#10;X/FERHFgQEdEbsBXPBFRHBjQEZEb8BVPRBQHBnRE5AZ8xRMRxQGBk1sPIkoffMUTEREReRwDOiIi&#10;IiKPY0BHRERE5HEM6IiIiIg8jgEdERERkccxoCMiIiLyOAZ0RERERB7HgI6IiIjI4xjQEREREXkc&#10;AzoiIiIij2NAR0RERORxDOiIiIiIiIiIiIiSiAN0REREREREREREScQBOiIiIiIiIiIioiTiAB0R&#10;EREREREREVEScYCOiIiIiIiIiIgoiThAR0RERERERERElEQcoCMiIiIiIiIiIkoiDtARERERERER&#10;ERElEQfoiIiIiIiIiIiIkogDdEREREREREREREnEAToiIiIiIiIiIqIk4gAdERERERERERFREnGA&#10;joiIiIiIiIiIKIk4QEdERERErvT7g9+zHI8fP9b3EhEREaUODtARERERkets375d/eMf/8j2KFy4&#10;sLp8+bL+KiIiIiJv4gAdEREREblO4ADd6tWr9T1Kbdu2TeXMmdN3X7FixfQ9RERERN7EAToiIiIi&#10;cp1wA3T79+/3u69v3776HiIiIiJv4gAdEREREblOpFtcV6xYob+CiIiIyLvSeoDu3LlzfgFerly5&#10;1MOH/9P3EhEREVGyBA7Qffzxx+r8+fPq9OnTavny5apFixZ+97ds2VJ/JREREZH3pPUAXcmSJf0C&#10;Oxy1atXS9xIRERFRsoTb4mpUqFDBdz8mWomIiIi8Km0H6Hr16uUL6GrUqKEKFyniO580aZJ+FBER&#10;ERElQ6RbXM0xbdo0/ZVKikaY6ygm8dvd3/Q9RERERO6UlgN0GzZs8Avorl27pnbt2uV37fjx4/rR&#10;RERERJRoO3fu9IvNrEfevHlVlSpVVLt27dTXX3+tvyLTjBkzVO7cuVWOHDlU9+7d9VUiIiIi90q7&#10;AboHDx7IFggT4E2ePFnfoySAM9exoo6IiIiIiIiIiMhpaTdAhxxzZhAuu6Njx476q4iIiIiIiIiI&#10;iJyRVgN0yC0XOAA3aNAgvyOwItjKlSv1Vyv15MkT1aNHD1WkSBH1n78f9+uvv+p7iIiIiIiIiIiI&#10;YpM2A3TIKWcdeMNAWyh169b1PQ65S0xiYZT3t34P5D0hIiIiIiIiIiKKR1oWiYjXjRs3dIuIiIiI&#10;iIiIiCg+HKAjIiIiIiIiIiJKIg7QERERERERERERJREH6IiIiIiIiIiIiJKIA3RERERERERERERJ&#10;xAE6IiIiIiIiIiKiJOIAHRERERERERERURJxgI6IiIiIiIiIiCiJOEBHRERERERERESURBygIyIi&#10;IiIiIiIiSiIO0BERERERERERESURB+iIiIiIiIiIiIiSiAN0REREREREREREScQBOiIiIiIiIiIi&#10;oiTiAB0REREREVGMqlevrv7xj3/IUa5cOX01q7Vr1/oeh2Pbtm36HqVWrlypcuTIIderVaumr6aH&#10;nDlz+n4nS5Ys0VfD++uvv1T58uXla/B727Rpk74ncXr06OH7uStVqqSvhrZjxw7f47M7OnbsqL8q&#10;uq9bvny5/qpMbdq08XvMyJEj9T1E5DYcoCMiIiIiIooRBtTM4McL/3xBX81qzZo1fgMlW7du1fco&#10;tWvXLlWsWDEZrMLATzoxA5M4Fi9erK9mr23btvL7KlmypDpw4IC+mjjdu3f3/dwVK1bUV0Pbvn27&#10;7/E48P/OlStX0KNnz576q6L7ui+//FJ/VQb8Pq1fa449e/boRxCRm3CAjoiIiIiIKEZ2DNCtWLFC&#10;1alTR47XXntNX8309OlTtX79ejV48GD590qUKKHq1aunhg4dqn67+5t+VKZXXmnk+3779u2TFWad&#10;OnVSzz//vHrw4IF+lFL79+9XXbp0UTVr1pQBwjJlyqgaNWqo9957T925c0c/KoP1Z+zdu7fcP378&#10;eFWzVk01duxY/agMWC04cOBA+VmLFy+uGjZsoIYNG6bOnz+vH5EpcIDup59+Um+//baqWrWqKl26&#10;tGrWrFnQATjr/3Hjxo36aqZLly6padOmye/z2WeflVVuHTp0UPPnz9ePyCqa30e8A3SrV6/W94QX&#10;69fdvHnT73f75ptv+tr58uVTf/zxh34kEbkFB+iIiIiIiIhiZB2gw1GwYMGgR548efweZx2gGzdu&#10;nO96/vz59dUM1oEgHBhsql+/nt/W0AIFCqj/3r+vv8J/0CvwwOMePXrk9/UYjOrWrZsMdlkfiwFB&#10;w/ozBh59+vSRx2Bwy3od/wYGg6zXcFgHu8L9rNajcePG+isyWL9uxowZ+qpSx48fV3nz5vX72mee&#10;eSbLv4NBRiOW30e8A3Qv/d9L6j8tWmQ5OnfurL8iQ+DX4fmGbauBx9y5c/VXZMCApPmarl27yjUM&#10;PJpr/27WTK4RkXtwgI6IiIiIiChGgQN0kR6RDNAhT531a6ZOnaoWLlzoO0qVKuW7DyvKDOtg1OjR&#10;o/XVTL/++qtsh8SBf+Px48dyDSvIWrZs6fvasmXL6q/w/xlz586tfn/wu74nA7ZNmvtxBG63xNbd&#10;unXryjFr1ix91f9nfffdd/XVDO+8847vPgygWYUaoKtVq5bvemBOwL179/p+BhwPH/5Prsfy+4h3&#10;gC7UgcFFq0i/rn379vorlBoxYoTvOr4fVmDCjRs3/L5mzpw5cp2I3IEDdERERERERDGyDtDFusU1&#10;1AAdEvpbvybYyjxzWAsVhBq8MrDN0/p9cZjvgdV45lqoAbrAVX4wfPhw3/2Bg2nhhPtZP/nkk5Df&#10;M9jXPXny2O86tuBGIpbfh1u3uAYOlGZ3XL58WX8lESUbB+iIiIiIiIhi5OQAXeCKJwxYWSE/mrkP&#10;1WSNcINeWB1m7sMxYcIEfY+S/HTI/Wbui2aA7u7du777cViLXeA+6xZS68CZnQN0gK2r5jpW+l24&#10;cEHfo9SgQYP87kMetlh/H9bBUxRowOBgOIEDbajci2q0wQ6raAbo8P+xbu9FDj/8nwMPDD6ax1j/&#10;T0SUXBygIyIiIiIiipGTA3SAIhD4vtavDTww4HLt2jX9FeEHvaBfv35+X289rANp0QzQwa1bt9SL&#10;/3rR97hgB4pFWNk9QAeffvqp775gB4psnDp1Sj86tt8HijAULVrU77FYbRdKpFtVcaCYhRHNAF3z&#10;5s39HoufMZgff/zR73H9+/fX9xBRMnGAjoiS4rvvvlNVqlSRGUdrgIBzzFSigheFhllp8zuzbmkh&#10;IiKi1IZVXSiEYC0KESus1jp37lzIgZx4PXz00BVbKDF4Gcnvy+nfBxFROBygI6KEQyUt66BcyZIl&#10;VZMmTVThIkX8ruPAQB5lFW3ek0hZZ6OtCZyJiIiIiIjIORygI6KEWr58uW8ACMfQoUP1PRkwY4my&#10;9uZYtGiRvifT2rVr1cCBA2VLSfHixVXDhg1ku8T58+f1IzKtWLFCSuTjQE4SlPVH3pOatWqqsWPH&#10;6kcpqW61fv16KZ+P74utD/Xq1ZOfD1tLQsG/OX36dPX666/LQCMGy9544w35XpGw/nzYXoE8KMh9&#10;gspiJUqWkLL5qNIWmI8kkgG6K1euyJaP1q1by/8HW0569uyplixZoh49eqQflaFt27byM1j/Nshb&#10;gmv4GYiIiIiIiMg5HKAjooSzJtu1Hvny5VOdOnVSP/zwg36kvy5duvg9HjlB8DXWazgwCGdY86UE&#10;Hn369JHHWAe7cDz77LOqfv16fjlHkFPEujXi5MmTfkl48Vh8DQbpzDUc1kTDwYT6+YoUKeL37+NY&#10;unSp/qrwA3RIhmxN/osDuWICtxMjsfSTJ0/ka5577rks92M1Ha7h90FERERERETO4QAdESUNqlc1&#10;atTQb1ul9UB1rW3btsljA0vGf/nll3LdQE42rDrDYd2aaR0Aw/f7/cHv+p4M+P7W7zt16lRZsWaO&#10;UqVK+e575ZVG+qv8E0JjZZr1a0aPHu27D8ehQ4f0V2Vl/fkwIBeYp8VaiQyr4IxwA3S1a9f23YfV&#10;hVaoMIbBRnM//n0rbnElIiIiIiJKPA7QEVFCocw+tl7isFYbM3bv3u23Kg6Dan/++acaPny47xoG&#10;siJlHQALVnHMWiIfB1aehTpMMQasOrMOZGGVWbDHm8O68i1Qdj/fvHnzfPfjuH79ulwPNUCHATjr&#10;zzZx4kR9TyYMipr7UajDigN0REREREREiccBOiJKqF69evkGgHCgjDwGlYwTJ074rfDCgBEG6DCw&#10;Z/06rJgzcJ91OyhyzBnZDYDduHHDdz8OlPO3wjZQc1/16tX1Vf/ttljZdt+y/XXnzp2++3Ds2LFD&#10;35OV9efDgdx6Bqq0Wcv3Ix+cYR1YxACh9Xdo/R3jvl9++UXfo6Q0v7kPR2CpfuvvvnPnzvoqEZE9&#10;rP0Pj9gPIiIiSj18hyeihJs/f76sjAv2ocN6IJ8b8qkZt27dku2kwR5rDhSLsMpugA5QBOKFf77g&#10;930CD6yEC1zx99lnnwV9rPV4//339aODCxygs65gsx7YqoqBSgPFNKyDdzgwuGagEIT1vsADjz1+&#10;/Lh+dCb8bQIfi6q7RER2QJ9C8eHvkIiIKDXxHZ6Iku7ho4eycs660isS+LrAnG12wMo1DF5Zi0JE&#10;4uLFi+rcuXNZKq6GE2oAEVtZT58+rc/ih9+TtXgGEVEycHApfvwdEhERpSa+wxMRJVEkK/yIiFIF&#10;B5fix98hERFRauI7PBFREmHb7sGDB+UItuWUiCiV2D24hDya2JqPY9WqVerXX3/V92RCGgPzGOvx&#10;1Vdfyf0HDhzwu/7111/7CvIYWBm9ZcsWNWXKFDV79mx17NgxfU9wDx/+Tx7z6NEjfcXf48eP/VI4&#10;RIMDdERERKmJ7/BERERElBB2Dy4VLlLEL/co0gxUq1ZN8pweOXJErv3444/y75rzQP3795ecpwYK&#10;D6E6NnKTwtGjR+XrFy9eLOfQrVs3KU6EVAtWGzdulMcuWLBA/f7gdylahHNULodp06bJz4biQUij&#10;0LZtW/X888/75RjNjt2/QyIiInIHvsMTERERUULYPbgUOEBnNG3aVFWpUkXaZoAOj5s5c6bv+Pnn&#10;n+V+DNAVK1ZMVjSjAA9WyhUqVEgNGDBA7ocGDerL98DA3dixY2UgMBys5Js6daoM8lkrgGNwDqvw&#10;hgwZIj/j4MGDs6zWyw4H6IiIiFIT3+GJiIiIKCESNUBXo0YN9corjaQdyQo6DNBdvXpVVrp9+eWX&#10;sjrugw8+0I/wh+2pEyZMkO+5bt06fTW4bdu2yeO++eYbOUe7RYsW0oZvv/1WrmGbbaTweCIiIko9&#10;fIcnInKxJ08eq3v37kk+IyIir7N7cAkDdO3bt5c8nhgsGzVqlMqTJ48M0Jntp2aAbvny5erQoUO+&#10;48yZM3J/4BZXwGPxNaiAje+Ndvfu3dXZs2cld1y/fv3kWuCgn9nSOnfuXKnsPWnSJDlfv3693P/x&#10;xx+rHDlySL485B1t0qSJrKoLlasuGHw/IiIiSj18hyciIiKihPD64NKDBw8kt1wkUJwiFBSdwORL&#10;LDhAR0RElJr4Dk9ERERECcHBpfjhd/jss8+q/fv36ytERESUChglEREREVFCcIAufuZ3eOrUKfXy&#10;yy+rGTNmZKkmS0RERN7DKImIiIiIEoIDdPEL/B3euXNHKs727NlTnT59Wl8lIiIir2GUREREREQJ&#10;wQG6+IX6HT59+lTNmTNHvfrqq2rjxo36KhEREXkFoyQiIiIiohSCyrUtWrRQEydO1FeIiIjI7ThA&#10;R0RERESUgv57/74aMWKEql27NvPUERERuRwH6IiIiIiIUthff/2lvvnmG1WwYEF16NAhfZWIiIjc&#10;hAN0RERERERp4uLFi6patWrqo48+0leIiIjIDThAR0RERESUZu7fv6969OihOnTooG7cuKGvEhER&#10;UbJwgM4FOnXqpEaOHKl27typtm7dyoMHDx48ePBIwWPz5s2qbt26soKJyE0mTZqkmjdvrr7//nt9&#10;hYiIiBKNA3Qu0KtXL/XVV1/pMyIiIkpFT58+Vd26dVO//PKLvkLkLps2bVKtW7dWM2fOVH/88Ye+&#10;SkRERInAAToX4AAdERFR6uMAHXkFnqMDBw5Ur7/+uvrt7m/6KhERETmJA3QuwAE6IiKi1McBOvIa&#10;rKJbvHixeun/XlK7d+/WV4mIiMgJHKBzAQ7QERERpT4O0GX6xz/+wSOGI5lOnTqlGjSor9599119&#10;hYiIiOzEAToXsGuADtW4jh8/rq5cuaKvEBERkVtwgC5TsgebvMgtv7P//h1vDhgwQL3ySiP18NFD&#10;fZWIiIjixejIBewYoHvhny/4zbDmy5dP7d27V99LREREycYBukwcoIueG39n06ZNU3Xq1FGHDx/W&#10;V4iIiChWjI5cIN4BusePH6u8efP6DdDlzJlTrV+/Xj+CiIiIko0DdJk4QBc9N//ONmzYoJo0aaKW&#10;LFminjx5rK8SERFRNBgduYBdW1yRG2Ty5MkSJBEREZG7cIAuU7yDTagsOn/+fN+xZcsW9fuD3/W9&#10;mQ4cOOD3OHP8/PPPcv/q1at91xYuXKi+//579ejRI7nPuHPnjlq5cqV6//331YoVK9Tt27f1PcFd&#10;u3ZNnT17Vp9ldfr0aUlLEi0vDGr++uuvqlWrVmrIkCHqxo0b+ioRERFFggN0LsAiEURERKmPA3SZ&#10;4h1s+vHHH+V7HDlyRM6xamvz5s0qT548qmrVqlJ9FPr3769Kliwp7WAKFymihg0bps+U+umnn+T7&#10;vvPOO3I+YsQIlStXLnX37l05x66FQoUKqWbNmsm5Vbt27VTRokXlZ8LgVI0aNVSVKlX0vUruq1Wr&#10;lrp165YM9OHfQYXUSHlhgM4KxSRatmwpg55ERESUPQ7QuYDdA3THjh1joQgiIiKX4QBdJrsH6AwM&#10;1OXIkUNNmTJFzjFAh7y8M2fO9DsePHgg92OA7q233pJBM6z+wtfh63/44Qe5H6vdChYsKKlDUBRh&#10;3rx5QVfqWSEH8KBBg2Sw8KOPPpJr2PqJn/fJkydyDn369JEcwpHy2gCdsXPnTllVN3bsWH2FiIiI&#10;guEAnQvYPUD37bffqs6dO+szIiIicgMO0GVyaoAO209xHdtVIZIVdIjDrl69qs6fP6/69esng3Fn&#10;zpzRj/CHCdCatWrKqro///xTX80KK/jwfTE4iPbSpUvl58IKPAP3lytXTp9lD19/8eJFz24dxe94&#10;6NChqmHDBurhw//pq0RERGRwgM4F7B6gg3r16kl+FiIiInIHDtBlsmuADivT9u3bJznk2rZtK9c+&#10;+OAD/aiMATpsST106JDfYQa5Are4wr+bNVOVK1eW9uDBg1Xu3LnVggULZIBp//79cl+wQb8KFSr8&#10;f3t3AiNVma5x/CYkJCQkhBBDJBDEgIjiAI4EhxAIASKgIgIDA8i+CJd9E9lFEFwQQQVE4MqmiCKL&#10;sgmyKKsCyu4CAldlccNBBiNzo9+d/9vndFcX1d1V3dVVp6qeX3ICdaq6u7q6u+rUc97vfV3NmjXd&#10;9u3b3YkTJ6zijo/l544aNWq4e/92rzt27JibO3eu3de1a9faddHg9lT+FVTBF3RUOS5atMiW+/J4&#10;ioiISBYFdAFQHAHdpEmTNCxCREQkQBTQ5ShqQJcMVOf5ve3yw8/5n/kMgfjll1/yrb7LC4/Zn3/+&#10;6V1KDzt37rSKRCoMRUREMp0CugAojoBux44dNm0s3Q7kREREUpUCuhypGNAlG4/Zq6++atV7LOHN&#10;LwRMNfQAJKibNm2aVoCIiEjG0tFRABRHQMfBP59XPT5ERESCQQFdDgV0sQt/zFatWuUaNWrkXnjh&#10;BRtmkS4GDRrkevfubUuBRUREMomOjgKgOAI6poQxHYxmwiIiIpJ8CuhyKKCLXX6PGQPC+vTp40aN&#10;GmXLRtPBmjVrXNu2bd2CBQu8PSIiIulNR0cBUBwBHWhAPH/+fO+SiIiIJJMCuhwK6GIX7WN26NAh&#10;N3nyZPePDh3c22+/7e1NXefOnXP9+vVz/fv31/JXERFJazo6CoDiCuhOnTrlmjRp4l0SERGRZFJA&#10;J4nG7xoVaPR3mzVrlrc3NTHBdt68ea59+/Zuz5493l4REZH0oYAuAIoroAO9SU6ePOldEhERkWRR&#10;QCfJdOXKFbd582bXrFkza4NSmEmyQfHRRx+5Bx98wC1cuNDbIyIikvoU0AVAcQZ0S5cutc8vIiIi&#10;yaWAToKC38UDBw64Fi1auB49erjLly9716SW77//3t1/f0s3ceJEd+23a95eERGR1KSALgCKM6Dj&#10;YIVlrtev/+7tERERkWRQQCdBxWqLpk2bup49e6bsgLGhQ4da373vvvvO2yMiIpJaFNDl4/PPP3eH&#10;Dx+2ZrtsR48etYq0m2++2f5/4sQJ75ZFM2TIkGIL6MDn37Ztm3dJREREkkEBnaQChjJQWcdgho8/&#10;/tj99ttv3jWp4d1333V169Z1H3zwQUov4xURkcyjgC4fZ86ccfXr13djx4511679y/Yxur5S5cru&#10;+vXrtkWD6rUOHTq4hg0busaNG+fa6ANStmxZt3z5cu/W8bdlyxb3zDPPeJdEREQkGRTQSaph6Wvf&#10;vn1dnz593BtvvJFSS2HPnz9vx9nTp0/X9FcREUkJCuiitG/fPutxQUPaKlWqeHvj44EH7nf/8z//&#10;412KP/pz8IaA5sAiIiKSHAroJJVRSTd79mzXq1cvN3XqVPfNN9941wQbJ8qnTJliy3f379/v7RUR&#10;EQkeBXQBUNwB3e+//259Ob744gtvj4iIiCSaAjpJFxxbrlu3zj366KNu4MCB1hYmFdBShlUtCxYs&#10;8PaIiIgEhwK6ACjugA7z5s2zpQkiIiKSHAroJB39+9//tl7N9Dxu06aN9W8OulOnTrmuXbu6MWPG&#10;aPqriIgEhgK6AEhEQMfBUpcuXbxLIiIikmgK6CTd/fnnn9ZaZcKECe6uv9xlLWKCjHBx8uTJdixO&#10;zzoREZFkUkAXAIkI6PDwww+7ixcvepdEREQkkRTQSaYhsJs1a5a7+eabbXlpkG3bts1VrlzZJteK&#10;iIgkgwK6AEhUQPfcc8/ZQZKIiIgkngK6HP/1X/+lrRBbqlu4cKFV1i1ZssT9evVXb29y8Pf4+uuv&#10;u6bNmrry5cvbxFd66f344482uTYSwruWLVu6UqVKuZtuusmNHTvW/fDDD961Wb35br31Vle7dm3b&#10;atWq5Ro2bOhWrFjh3UJERCRvCugCIFEB3dmzZ+0gRERERBJPAV2OdAibEi3dHjNCK46BZ8yY4b76&#10;6itvb2JcvXrVNWnSxI0bN87bk6VMmTLu7bff9i7ltmPHDnf3X+92GzZs8PY462PXqtWD7ufLP9vl&#10;pUuXuooVK9r/RUREYqWjowBIVEAHzvodOXLEuyQiIiKJooAuhwK62KXzY7Zp0ybXq1cvN2rUKLd7&#10;925vb/HZuXOnu/dv996w7JaptJ07d/Yu5cZyXaa/EtL17t3b3X9/S6uOCx2KQdUcFYKDBw+26rlb&#10;brnFQsBkVwuKiEhq0NFRACQyoGOSK417RUREJLEU0OVQQBe7THnMDh486EaPHu26d+/uVq5c6e2N&#10;r71797rGjRvnqobDgAED7Lg8ks2bN7vq1au7l156ySa/Mgzj7+3aufvuuy+7gu7ChQvut99+s//j&#10;2rV/WYUdQZ6IiEhBdHQUAIkM6DiDx8FE6MGDiIiIFD8FdDmKGjYRiLCc0N8++OCDiFVKhw4dynU7&#10;fzt69Khdv3r16ux9y5cvd7t27brhGOmnn35yq1atsl6+LH+kR1l+CGlOnTrlXcqNKqwvvvgiV9+y&#10;aGViqEl7ljlz5rj27du7Z555xttbdP+8csUCuunTp3t7stBXbv78+d6lHNevX7cT3HzM9eu/e3ud&#10;VfuVKFHCffrppxbY1a9f36rzfFf+83UeeqiVWsyIiEhUFNAFQCIDOt4cDBs2zA4kREREJHEU0OUo&#10;athEs34+h9+2g9Bky5Yt1kOsQYMG7t///rftHzlypKtWrZr9P5JKlSu78ePHe5ecO3DggH3eKVOm&#10;2OWJEyfaQIDLly/bZYYA0GOsXbt2djlUz549bUkj9+nSpUsW5hDY4I8//rD71qVLFwvnqBIrWbJk&#10;TMO7MjGgC/XLL7+49957zyrShgwZUuSTzXw+Pg8DIsqWLWu/N/wO+ehTx+/H448/bpf5eixxrVqt&#10;qt2e3wsq4/bv32/XE7wyZKJRo0Z2Xbly5WwqLIMxREREoqGALgASGdCBiVVvvvmmd0lEREQSQQFd&#10;jngHdD6COiqa/OCLgI6g5JVXXsm1Eb6AAGbo0KEWmn3zzTf2cXy8H7p8+eWXrkKFChamUQm1ePHi&#10;AvuJ7du3z5ZoEsixHDLcsmXLrCKM62MZjsD327x5c6vyynRUIvI4E5DxN+UHqMl08eJFV69evbhW&#10;+omISGZRQBcAiQ7oqJ4bM2aMnc0VERGRxFBAl6O4AjqWn7Kf5aqIpoKOhv7nz593X3/9tRsxYoSF&#10;cXkFZ999950tV6RCKr/jKCr4+LyEg341XyiW6HK/GDYQraI+ZumMyrW6deva3xc/o2Qf4/J7x/E9&#10;S1xFRESipVf6AEh0QMeZ30ceeUQHDSIiIgmkgC5HvAK6FStWuE8++cR6yDFUgH0zZszwbpUVlLAk&#10;9bPPPsu1sQQV4UtcQa9eKqHACc3SpUtb1RshHktTuS5S6FenTh1Xs2ZNt337dnfixAmruONj+bmz&#10;/JHKPCaVEiZt27bNllZ27drV++iC8b2x9Ja+Z9x/+qLJjahka9mypevWrZv9vFiWnCxvvfWW/b5Q&#10;7SciIlIQBXQBkOiADo899phbu3atd0lERESKmwK6HKlYDUZ1XqRquHD8nBlCkBdOlBYmXAt9zAgl&#10;hw8fbkHUU089ZUMsTp48GdX9yyQ81jxO/+jQwQZ8JGspLIEyfQvnzZuXvbxaREQknAK6AEhGQMeB&#10;wv33t/QuiYiISHFTQJcjFQO6ZCvoMSO0Y6jFoEGDbLDB7NmzbeiFZCEYo8cggzpmzpxpS2ETjSpM&#10;TpIPGDDAllSLiIiE0tFRACQjoAMl9xcuXPAuiYiISHFSQJdDAV3sYn3M+H07fPiwmzNnji2Npd8d&#10;1WT+AIxMxkRWlp/269fPJrmePn3auyYx6JHHdFdOlrMkWkREBDo6CoBkBXTPP/+8e/rpp71LIiIi&#10;UpwU0OVQQBe7eDxmLIEljNq4caMtjeUYtEePHu7QoUPeLTLL8ePHXd++fW0wyO233269BpkQG46/&#10;3XXr1rmHH37YderUKXuj72HHjh3t8/jeeecdW3rcqFEjt2jRInftt2veNZHRE7FNmzYWooqISGbT&#10;0VEAJCugo7SffhgiIiJS/BTQ5VBAF7vieswI7ejN5i+RJajq37+/DbpIV4RwLHXt06eP++GHH2zf&#10;uXPnLKjLa6ADj9O1a/+ywO369d9tGAXDQlg2S09BtjJlytjfOP/na3z66aeuVq1absGCBd5nyRtL&#10;cAnpGjRokNTBFiIikjw6OgqAZAV04MAk9KyfiIiIFA8FdJJqjhw54oYNG+bKli1rvdPSpTXKnj17&#10;XN26dd2aNWu8PVn80K4gTNK99dZb3erVq709zqbzEqLyuX0MFmndurVr3Lixt6dgLH9dv369BaXq&#10;ISgiklkU0AVAMgO6xYsXWzm/iIiIFC8FdJLKqDSrWrWqDVigeuyJJ56wEGnv3r3eLXKj/91rr71m&#10;x7hsLPdkgAVVZu+++67dhh5wfI5t27bZ7e/6y10WaBX3pNMdO3ZYaPb+++97e7IQRjZr1sy7FNk3&#10;33zj7v3bvbZEmDAtFN9niRIlXMOGDd2ECRNcjRo1XP369V2TJk0iLp0tCAFpixYt3Pz58wv18SIi&#10;kloU0AVAMgM6li+MGjWqUOP+RUREJHoK6CSVUXFGKBWKkI4A6cqVK96eyAiyXnzxRVelSpXs5Zs/&#10;/fSTtVqhB9yvV3+1fVOnTnU1a9Z0P1/+2S4XF0I2gjOCr1B8j5MnT/YuRcbyX3rRcf/DnTp1ypbC&#10;+lgS27NnTwsii4JwlMq+oUOHJmX6rIiIJIYCugBIZkBHzxGaA0c6yBAREZH4UUAnqYzlm0w+DTV3&#10;7lx3zz33uDNnznh7ImOSbLly5XINTKAijCWcDz74gFWaEcxRmbZly5aEVIuxTLVps6ZW1cf9a9Xq&#10;QVvG62PSK/sIFn0EcPXq1ctzyBqVgdWrV7ePoTcdgyTGjx/vXRsfhJhdu3a1+y8iIulFAV0AJDOg&#10;AyX4O3fu9C6JiIhIcVBAJ6mMYGr27NnepSzTpk2zpaL+oIVImFJKuBc+dOLNN990tWvXzjWUgWCO&#10;fncsh03VJZ1nz551jz/+uK1QYVpucWF57iOPPGJBoIiIpAcFdAGQ7IBu69atdvZQREREio8COkll&#10;H330kQVtBG7YsGGDLRNdu3atXWaABEMXvv/+e7vsY4knfeXC8XlYUjp8+HBvj3Mvv/yyfQ3Cu3RA&#10;xd0LL7zgOnfubP8WR+h4/vx5N3bsWPfQQ60KXGosIiLBpoAuAJId0FHCT0Nc/hUREZHioYBOUh09&#10;1Q4ePGjVW19++aVd9jHY4dixYzcMeGC6aV6tVOjXxvJYThazcVtCJv5GWOrK8tBatWrZ0tMvvvjC&#10;+6jURF+9VatW2cAI+tyF9qqLh+vXf3dvv/22haaEqSIiknoU0AVAsgM6MLVq5cqV3iURERGJNwV0&#10;IoXD3w6DJPbv329DJehZxzLSc+fOebdIPbt27bLwke/DH5wRLwSl9M975plnvD0iIpIKFNAFQBAC&#10;Os6GMpFKREREiocCOpH427Nnj2vTpo274447bHgDE1r5W0slVCOy3JfwMb9+frGiaq937942Afaf&#10;Wv4qIhJ4hQroXn31VesPwUb5OWXr/uWijhHPREEI6NCoUSM7qBEREZH4U0AnkhgffPCBa9eunbv7&#10;r3fbRNWjR4+6y5cvuz/++MO7RXDRU477/o8OHdyRI0fc9evXvWuKZtKkSa5jx472WIiISDAVKqA7&#10;efJkdiBXmI2JQ5IjKAEdzWsZly8iIiLxp4AuR6TjQ20Fb1J4mzZtsvcgDFPgmJcig6D/LTJwg0Fu&#10;HTp0cOvXr4/LEAiGerD8lUEc8e6DJyIiRVPoV/prv11zU6dOdQ0bNnRVq1XNPnAoXbq0u+222/Ld&#10;6LUgOYIS0H399df2xiHVlgWIiIikAgV0ORQ2xU6PWXwRTjHsYuDAgW7o0KFuwoQJbsmSJYEdRkEF&#10;4JNPPul69Ojh5syZc8O03Fh99913rlOnTm7EiBFxXVYrIiKFF5dXes7mNG7c2DbGo0tsghLQ0XyX&#10;s3Tffvutt0dERETiRQFdDoVNsdNjVvwoQGAC6vTp0y2we/TRR91TTz1lPeKChOm5r732mh23EzAW&#10;ZVgGy36pKGzfvr3bsWOHt1dERJIh7q/0n332mTVopXS6fPnyNmWJxqS8iKg5aWRBCeh4gX7uueds&#10;qpSIiIjElwK6HAqbYqfHLDkIw+gFx5LQMWPGuJYtW7qxY8e6s2fPerdILioBd+/e7UaPHu2aNm3q&#10;Dh8+7F0TOwZusAx4ypQp3h4REUmkuL3Sb9y40ZUoUcIOHvLb6tWrZ2enJEdQAjrwc+SsoYiIiMSX&#10;ArocHBMWBdMply5dmr0xFICVAOEOHTqU63b+5jfKX716dfa+5cuX20nK3377za7zMQxt1apVdhLz&#10;7bffdj/++KN3TWQXLlxwp06d8i7diM/P8sJYFfUxk/j5/fff3cWLF93WrVutgq1atWq2/JQBD8n0&#10;559/WjXdxIkT7T3Xzp07vWtiw/fBst+uXbtG/LsSEZHiEZdXeiqvSpUqZQcON910kzt+/Lh3TQ7O&#10;xPgh3bhx47y9giAFdJcuXbLmuSIiIhJfCuhyFDVs+vjjj+1zUNmE69d/t6b/ZcqUcQ0aNMhufj9y&#10;5EgLT/JSqXJlN378eO+ScwcOHLDP61cQEXRwjEv/LxDMVKxY0aZshuvZs6e75ZZb7D5xPEXrl/r1&#10;63vXOuvBzOfyt1j5j9nVq1ftXwkWwjF+7wjFCLZYSfTss88mNbSjDRE9w/k95CR8rPienn/+eXtv&#10;cOLECW+viIgUl7gEdJ9++qkdNLD169fP25sb5eF+hR3l15IjSAEdOnfubCXuIiIiEj8K6HL4YVNh&#10;hQd0PoI6jjdnzZpllwnoypUr51555ZVcmx9yEdBRKUST/G+++cY+jo/fv3+/XU/vsQoVKriSJUta&#10;SLF48eICK4r27dtnyw0JC1966SVvbw6+fmEDug8//NC7JKmESrvmzZu72rVrW79ulscS9hKAJdKM&#10;GTPcvX+71ypCYw16CcD9oE/TX0VEikdcAjo0adLEDhz8rWmzpq5v374W9lSvXj3XdRs2bPA+ShC0&#10;gI4x7kx1EhERkfhRQJeD48GiyCugY/kp+1muimgq6AYPHmxVTkyzZ6IlYdxXX33l3SI3lqZyjEvA&#10;xgqSvBBg8HkJB8PDjKIEdPRzJoSU1MfxNlWWbdq0cfPmzXMHDx4s8mTWWBA233PPPW7+/PkxDYhj&#10;yTdVqlTW+ZWlIiISH3EL6EDwxkENBxCRNnohpHofg3fffdfOrsZzBHvQAjrwgq0lFCIiIvGjgC4H&#10;x4VF4Qd0K1ascJ988on1kOvevbvto0rIR0DHklSGmIVuLEFF+BJX/L1dOztmBUMBSpcu7ZYtW2Yh&#10;HiEK10UK/erUqeNq1qzptm/fbssBqbjjY/m5hypKQLdkyRK7v4Q6DCvo37+/XeZ7JuRZtGiRe+ed&#10;d2wS6bFjxyxQ1PFcaqCabt26de4fHTq43r1722TVtWvXJuT5YtOmTe6+++6zpd0s844Wf1/83bGa&#10;SkREii6uAV264aBn2LBhtpyAg6BatWq5M2fO2HU0FeasV/hBVyScYaXpMOXtNDEO3fbu3WsHeky5&#10;DRKmU73++uveJRERESkqBXQ5ihrQJQPVedEs7ePnTKVbvMXymLFkl0EYmzdvdgsWLLAltxzTTpgw&#10;wU2ePNkGGkyaNMn2P/HEExZAEiyePHnSBnBIMLAMlko7+ncThrG9+uqrVu1ZXAi/qf5kI+yNBkUa&#10;7du3t+W7IiJSeAro8tGxY0c3Z84cO6PFFnqwxQEP5d3RBHQF4Qxr0CroGNE+YMAA75KIiIgUlQK6&#10;HKkY0CUbj9n169e9S/HFMAGmf1IJxQlkKhKpyKOH3jPPPGMBESeuqdwjiHnqqaesepF+e0ytlcTh&#10;Z8WJf34+/FwefPABW27qFxHEE0u9WTnEUBSWwhbk9OnTNtWWTUGviEjsdHRUAHoyhI/Tp4mwP54/&#10;HoK4xJWqv27dutnSCBERESk6BXQ5FNDFLkiPGZVd9B/jOJFBGiyLZKXIypUr3YsvvmgTaznRfddf&#10;7rKVIvzeE/a9//77xVr9laloIUT7HSreqJTkMSdEjecEWXrPvf322zYoYvr06d7eyFhWze8By8W1&#10;/FVEJHpxf6Un2Nm9e7f1wOCsDhN/6A3CxJ/iOuuX6oIY0FExyIsvB1siIiJSdArociigi10qP2a8&#10;P2C4xbXfrlkFGCe/qc7atm1b9hLc1q1bu5tuuslVqVLFqvToh8a0UU6KEwhKbHjfxePMsTyPJxNk&#10;n3322bhUtvG5qZ5kIuygQYPyfY9HqyBCPfrpiYhI/uL2Ss+LbKQBEZxB44yZf5kX3kROKEoFQQzo&#10;wAs6yxoSPQJeREQkHSmgyxF6rKgt+i2T0WqGSj16JNNLjxYxvK8oX768HUsz0IMhGvR3Dl/9EgnH&#10;uQRHFBVQ1de2bVt391/vtiAxHH+7FBywlJT3NWwEi40aNbJJvf7wOIaD8HPyb0cVGUNBglRFRlhK&#10;4USTJk1sqAlLZYsa2vE+kH7dHTp0yPN93i+//GKVfYSEKtoQEYksLq/0PMmWKFHCXpBuu+02O1PC&#10;JCAuE9Dhvffeyz646Ny5s+2TLEEN6FjKyzJXvYiKiIgUnQI6kWBgGAYVZQR6oZo2bepGjRrlXcrf&#10;I488YtNWWerrY/UQffqoFKRNDsM6ohksEgQMwGvevLlVxTG87tSpU7ZUNdYT9fQyJKijb92RI0fs&#10;eS/ckCFD7Hq10hERyS0uAR3j6v3wbfHixbaPJ/jQgA633HKL7WvYsKG3RxDUgA6PPvqoHcSIiIhI&#10;0SigEwkGBmHwfoRWPKFGjBjhWrRo4V3KW5cuXdzDDz/sLl265O3Jcs8999j27rvvuo8++sj9o0MH&#10;V7ZsWbd8+XLvFqmDYJGeggyh4PugEnDPnj3u4sWL3i0KxgCRnj172gl/BuzRKy8UlXxUMVLIoRU7&#10;IiJxXOLauHHj7JCOUu/SpUvb/+vUqeOaNWuWfR3bmjVrvI+KD0q1Q18gKVNn+iql5fEc5lBcghzQ&#10;cUDB+H0REREpGgV0IsHA+4MGDRpYj7tQBFHdu3f3LkXGklBCpfBlq5ECJirpxo4da0s7f/vtN29v&#10;6iJgY1AEASVh5tSpU+0xjOY5jSWuFG7069fPlv6GvndjAq3fdzCa5ckiIukqrs0sCHP8pa6RNsI6&#10;JgDFC70m/M9NKTVnaUqVKpXra/obfSOCKsgBHaX5lPuLiIhI0SigEwkOlrJSLUc4BJZ4VqhQwZZ2&#10;ggIA2vb4/eXA+xh6rTHUIhyDLKiWo7Lu2rV/2T4q0PicM2fOtMt5YSkoU1cnTZpk94sVLCwDJQzc&#10;sGGDO3z4cGCDK4I3KuEmTpxo780YGkGhRH7LV+nzxzLagQMHugEDBmQ/5gSATz/9tFXdBfm9m4hI&#10;cUnZbrO8WPrhG2e7KLemVN3f17VrV3sho78El2niGlRBDujAmPydO3d6l0RERKQwFNCJBAv90t56&#10;6y0Li5hKGjotlr9XlsJ+/vnn3h5nE2j379+fb/hEmLZ06VI3f/58t337dvuYwqIHHAUI3Afu3/r1&#10;690bb7zhFi5c6GbMmGGBWI8ePew9EEtRqdbje2F5LT3wkoXQjmEdvL8ZNmyYu//+lhZSRgoZeZy5&#10;v8OHD7e+dDx+2LRpk30cIWcsWF5MiDpy5Eir8HvyySeLvPF5eG9J+CoiUpziEtBxloizJdFuvGgV&#10;1cGDB7PDOM7a8Dn9yzfffLN3K5cd2lFaHlRBD+h4geRMloiIiBSeAjoRKU4MdqMKjSCMgI7pqh9/&#10;/LFbt26dVbU99thjNq22cuXKVsTA8T0TZ6nS47bF2QeOsPHs2bPW6qhXr16uevXqttQ1dIIsX59q&#10;OoJHqht3795tASX3merCaO4fU35ZKhvvJcXcL9o2iYgUp7gEdJR7++FYNBtTj+KB/g+RPj8NTHkx&#10;Ct23YsUK76OCJ+gBHQg6ORsmIiIihaOATkSChMCLpbwMhCDcI9Q6f/6827Vrl1XiEZRRmXfTTTe5&#10;ihUrWgUZvanffPNNGxJIj72i4DmR4I4hEa1aPeiqVqtqlYf+ew6uo4Ktbt26Vs3IMlr6nv8zn6pE&#10;ArrJkydnLzOOly+//NI1baa2PyJSvBKyxJUnbyYaEZTxpMqTcbwQxFHCTK+GtWvXZo8yP3HihDV/&#10;pdS7KKXliZAKAd2ECROsZFxEREQKRwGdiKQbQjQGZrAUlfCOEI++e4R6hG6EfP6yW8I/gjOWEhMI&#10;8pwYqSqO6xk+wftHigQI3QjtqPYjxCOAK1++vL0PDBcpoGOwBVV4JUuWtPej9EznvU3okuZQL7zw&#10;gi239fsTQgGdiCRCwnrQ0avBr2ajx0BR8STtf74g95eLRioEdJxJo2lrcZa+i4iIpDMFdCKS6Xgv&#10;QdjFsloCN5bZ3v3Xu92tt97q/t6unQ3gYDkuS2Hpu8fS28uXL9uS3blz57qaNWvaElmeS0uXLm2V&#10;fbxH8Ze0+gEdlYGsqipXrpx9vnD0HuRjT58+bZepyhs3bpyrWrWq3ZfWrVvneq6ONqCjWMQvGBER&#10;iVVcAjp6B/AEmdfmB2n+Rql0PBw/ftx6KPA5eaLmDE5eW5CfKFMhoOOM19ChQwNfjSgiIhJUCuhE&#10;RGJH77rNmzdbZRvv+erUqWNBHX3q6DNORRzvB+mrN2LECAvswHvO3r17R9WmJ7QIgQEcVNAxRMTn&#10;B3T0xVuwYIGFhfTQoxKvb9++rnnz5u6+++5z/fv3t0EiKmoQkcJIeA86RmnHQ7L63hWHVAjoGIfO&#10;UmL/LJOIiIjERgGdiKQjlory3ozntpMnT7oDBw64HTt2WG85ps6+8sorbtq0aVahRh85hjg89dRT&#10;to9/mZJK1RvX0Z6I9xw8VxJ8Pf7442727Nlu+fLl9i8rsVg6y3Vt2rTJXrbKklq+Hi2P6FsH3mN1&#10;69Yt5j7azz33XJ4BHUtzWS5LMMh94z4/++yzNrWW53gRkaJI2BJX0IuOLR5PXnwOSpOj3XihCKpU&#10;COjw6quv2lh3ERERiZ0COpFgoPUORQOEPIQ59Mgm+Mlvxc3q1autHxp/w6NGjXL3/u1ee4+BS5cu&#10;WaVW586dbaMw4B8dOtjySqqqko3lmzzvHDt2zCrA1q9fb0tBX375ZQvLWCXTsWNHC766dOni+vXr&#10;Z48H/ePoK0eQRgg1c+ZMC8moHONfPn7p0qX22Lz//vv2uelH9/nnn1u49f3339tU2Vjf+3Ff6VvX&#10;vXt36zPO1+c9yLJly1zXrl3t8WdwBFV0t9xyi9u2bZv3kbmXuO7cudPdfPPNti8cYR7BXqT3YPkF&#10;dL7t27dbQOjfhv7nixcvtq/N7wBB48GDB+06EZFoJSSg40mZJ3K/mm3w4MHeNYJUCeh4Ybr//pbe&#10;JREREYmFAroc/jGhtug3iQ/CtGbNmrnx48d7e7IQuPnBTjj6pdWqVStXYEPPs1OnTtkqk3BUWfE1&#10;qLCKFdVeLKFkmSUfT482lnLy9e/6y12uSZMmrn379hYuspyTAI1eblSpEZYxEIHwaevWrTaY4ZNP&#10;PnFHjhyx0Ozrr7+2Xm4EZ/R1ow0Q9z9ZyzGZBEv1HI89oSbvFzdt2mRVeP6QB8JEgjGWrfK4EMwR&#10;INaoUSOqIRH8S+Vey5YtXaXKlW2ARalSpexx5ecXCaElwSqPly9SDzpa//C5I7235XHl47n//Iyo&#10;uOO2eX1NEREU6tWeNfeRDhyi3TibES9MFvX7DkTamP6T3yjuIEiVgA4cFNCsVURERGKjgC4Hx2gS&#10;PT1e8UOoQ8XcihUrvD1ZCMM4ER1eRUfQ8swzz2RPJaXXWNOmTe1nwvABwrhQfDxVW5MmTfL2xIaw&#10;jBVHfF0+V6TAMNUwbG7gwIE2lIHqMoJE3k8QRoYHnASoLEvlZ0TfOSrwCMDYRxXdnXfe6Y4ePerd&#10;+kbhAV28RArofLzXpCd7QUEn3+sPP/xg1Xf00rvjjjssiGV5sIgICvVqz1kYmnRGu1ECTZAW7/5l&#10;hEV+EEdIx7QdyrEphaZJqH8dG2e+giqVAjruJ2XwIiIiEhsFdDk4NpPo6fG6EcEVoQhBTyxhDNVZ&#10;VKQtWrTI25OFJa+8lwhfjkkAx5JHllKGBkNUp5UtW9bCllAEUAR4mYZqvHXr1rlOnTpZEEdFHNVj&#10;BRVK8HNctWqVVQhSEfjjjz/afoLUBg0aWNUcxR1cT8VdQQjoWLZMyBlP/J7lFdAVFb+/PHZU2fE9&#10;07fPn0orIpklZV/teYL2wzfKnCPhidmvrgvyC2UqBXScxeKMVvjBi4iIiORPAV0OBU6x4fEKSiUV&#10;94PfZYIrhgNwvE04w3I/KqKoBmIJJUspCcP27dtnlVBvvvmmmzdvnvUTYwhAjx497BiYJYtUp5Uu&#10;XdrdfvvtFoLQB43bULnGMTIn+vfs2WPLNKlAKupjwd8hAZIfHvEvYRvLQ/0qKAISv7qLAQAERNwP&#10;H/3X6IH2xRdfeHuc9RzjZ/XNN994e9IHP2/eB7BEkwo4euzxc+PE/YcffujdqmA8pvxe8P6Najiq&#10;63z87lB5yHJUloceOnTINWrU6IYQND/8/Pg4ft/Ce5IXZVu5cqX9jicKoR1/L1WqVLG/h40bN9qy&#10;5PCKQxFJL3E9OmK6DlVtNERlok5eG2v+i4oXZvoH8CLIiwMNSUNxPWOvuZ6NNf9BlUoBHTjDyGQm&#10;ERERiZ4CuhwcmxXVmTNnrFKHz0VLE97s839WU4QHOIMGDbLrRo8e7e3JQpUO+6tWq3rDx7Ccjuvo&#10;9YVYbhuOpYrcL27DG+1Y8XHRIJwgSOHNPWEZYdb58+fd2bNnrQLo+PHjFl4QdhF6cF/eeecda74/&#10;f/5862XG8kAqmRh68Pd27ezELEvx6PnF8k4a99Okn/CMKjSmZlJNxgAChi/Eu3KpuKxZs8bCQXqS&#10;ERbyGPl4HAmJ6HvmI8RjGSy/c9WqVbPpnQRWoTie79Chg3cpNRECEYRu2bLFesLxO8BwDKrS8lta&#10;mhee91geyu9X/fr17TENPdHP3wZ95xjKwCAKEOpSzUhlneS4cOGC/RyotOO5jF6DBKYE5SKSHuIW&#10;0JHuc/AQzcYZq3jgbByBX6SvEbrxYhDkMuFUC+h43GmeKiIiItFTQJeD47OiIFTiczA5MRyVObRX&#10;8XFbjhcJCfgYggefH7px8pEKLiq/QKBHxRQBTnhAF81tQzHdkjfVVFrx8YUN6FhmSfUZDecJiqhc&#10;oq0LSwoffPABC1K4L1xPsELoxhJDwjPa0zDggNCuoD5Zkhn4feB3k7+Vp556yvXv39+GTzCJNDSs&#10;LAyCJKrs+Fvk7yXSNFP+dgmCCTQJkUFwzOUlS5bYZSkYoftjjz1mwTnVh7yn5O9dRFJTXAI6pgNx&#10;4MDG2SjwhMvlWbNm2WWehP3bMII7nnhiotcdLyr0h7j7r3dbI1LW74ef2QqiVAvoOLjjTGNBPSVE&#10;REQkhwK6HBwPFgVLvqiYKwghGu1O6O8EQgNWYPjHh37oxnI6+lz5x6r+yWSmS4YHdNHcNhIqk7h9&#10;cVbQiYSjLRAhHIHu2LFj3ZgxY9z06dMtqKbCMl6opKTqkqXJ/J1FqqTkOZCwmoEP/ntG8F7yoYda&#10;2cdJ0fF48jjz8x4yZIhVu0Y6mSEiwROXV3v6BfgHKW3atLGzIAROXKaXhF/GTCUb+yiTjgeq4tjC&#10;py2F8m8TWkodNKkW0NH7gAC2MGXuIiIimUoBXY6iBk5UhfE5qPYJRYN5AjgqzHDXX+6yJZovvfRS&#10;9sbxKH2tEBq6gaVifpN65BXQIb/bRlLUgE6THiUvvBfaunWrLT2mhx+///TIo3qUQoZ4TzQFFakE&#10;5VRx8j4mv6o77huFFCyhDv09ptKLoQihYZ3EH++FWdr+2muvWWhHte3UqVNtSbqIBEvcTsfxhMvB&#10;AxsHRvB7gYRvlN8XVWgomNeQiNDKvnj0vSsuqRbQgQNilk6IiIhIdBTQ5eDYrKjoA0cQQQjH56NS&#10;jl50Bw4csOuHDRvmypcvf8OSTip7OFZluagfuuUVLhDm+ceZsdw2ElYg8PH024oVHxfkk82SGPwO&#10;MayAKbT8vlENt3r1aquOolqU/oPFiaXTfN2ZM2da77P8iiQIBXm+I8SjP2Eo7i9FHOppnTz8fPgZ&#10;Eo7yMyIonTNnjvrZiSRZXAI6DnyY3gSeqP0nYQ6cOPihL0elypVd165d3f79++26wuJFgYOUWDfO&#10;IAVVKgZ0nPGijF1ERESio4AuB8dmEj09XpmFHm6EJYQmVatWtcEdBMRMESWES1QfQarvmjVr5lq1&#10;etAG8kUTALL8mwpV3tuE30+GTzBkhV5z6oUYPLyP//nyz9YmivfcbATAIpI4cXm1D61mY2Oq6uDB&#10;g7PPYMZTx44dXfXq1e3Fyv96nAVlX+jGpKn7729ppd4XL170PjqYUjGgI3ylVD2evStERETSmQK6&#10;HBy/SfT0eKUXjqN5PuCEN5NLWXVEQcOMGTNsmEiyEADSr46pvfwbbUUePR2ZKkowR8ATjmCuTp06&#10;uQa0SOpgeT6/m/yeMm13165d1vJIIatI/MXl1Z4nb6b/1K5dOzs0i7TRe27BggVxGS7ACwg9Rdjo&#10;sZDKUjGgA9PE5s6d610SERGR/Cigy8FxoURPj1fq4e+dJalnzpyxHmxM2GQJNu9deD8UhJPc3D+W&#10;mf6jQwerlKOvXLQIaJgCS7D45ptventzY1VV8+bN3euvv+7tkXTB7zVtq+rVq2dLramKvHTpUr7L&#10;nkWkYMX6av/tt9/a2RfKs0ODOn/aVTy8/fbb9sLA56UcF4R3XGakfuvWrYulMWo8pWpA99VXX9mL&#10;uYiIiBRMAV0OjtMkenq8gosG/KdPn7YQbtGiRW7cuHG2ioe+Xu+++669LwkK7ivVT7QgotptWSH6&#10;SVP1N3DgQNe9e/c8+5UdPnzYQj+dyM8s9H/v1auXa9u2rRVy8PtPkKdKO5HoxfXVniBs1apVrnPn&#10;zq5MmTJ2MBFp69Onj/cRRUNiH/p5/YCOMuvQ/WxBng6UqgEdOAuosd0iIiIFU0CXI/w4TVvBmyQX&#10;7y92795tk4CphiOIYwjd008/bdVDLFsNIo7TWZ7IfaWXXWGef1i2yudgeeMHH3zg7b0RFXMEc7Nm&#10;zfL2SKbj92XEiBFWbcffDSF2fhN/RTJdXF7tw3vQ+RvTtFq2bOlWrFhhZ2ziiRcA/+t0+M8LQSS8&#10;APm3obw6qFI5oFuyZIn1nBAREZH8KaATCb7z58/bCh0m8rIRatEnjumpLAENejUQrYfmzZtnfbun&#10;TJliAUlhw8P169fb52FFFH3I8sI0UN7z8XVF8kNBD9Wmzz//vL2HZIjkq6++qr7mIp64BHQ8YVeu&#10;XNlG3SeqmooXGoZDEL4xlILmo6F48eT++AEd/w+qVA7oeJJ96KFWGsktIiJSAAV0IsHBslSCJ1aD&#10;dOrUyZbkEcwxrZReWqmECr6mTZu6oUOHug0bNljxRGHRK5xhfyxVZDlrfmhnRF899ZiToqBCkynF&#10;vB8mFKdvPb9T0Q4pEUknca2X//HHH63XAGWsvXv3znNbuHCh9xFFs27dOqvS80O4vDaWwl777Zr3&#10;UcGTygEdhg8f7opjYq+IiEg6UUAnkngHDx60JvY1a9a03nDz5893n332mVXsBPn9QX44Qc7xN32+&#10;afHD91LUyj4GPtx+++3uvffeK7DR/4ULF9xtt91mFXbqLybFgSXlhOgsib3vvvvsd53fUZF0F5eA&#10;jifm8uXLRwzHIm3xHBKBQ4cOWZls+/btXbVq1dzdf73b1rkzUSi/cuygSPWAjpL/5cuXe5dEREQk&#10;EgV0IsWDSptt27bZ31fp0qXtPQEtdigeSJcAie+PajWKHeL1HHL16lX34IMPWLVcNKthCOYIOmn+&#10;H9See5Le+N1/6qmn3K233mo9EfmXjQrY/PD7SjZAsExuQU9GBliEIgCsU6eOq1u3rm38v1u3bu7c&#10;uXPeLUSKX1wCOs5C+eFbjRo1bGS3RC/VAzr6AXJmUmXIIiIieVNAJ1I4VHRRNcaSSgbS0beKk/IM&#10;ptu0aVOBFV+phu+H5wl6dNWuXdu988473jVFR2BJeFm9enW3f/9+b2/+uC8sBab3tCrmJNk++ugj&#10;+/sntPbxvFC2bNmI70fpK0mPRJayh15fpUoV69Po72vV6kE3depU+79IssRtiSulpwR0lSpXTtgT&#10;9yuvvJIdDBa0xbtqL55SPaCjBJmzEApmRURE8qaATlLZ999/bydlDx8+bJVpBeH3nSVqtEH5+uuv&#10;LWDLC5VZVKn4QRu3p3E8lV0su6SX9L59++y6dEX4SIUPIUGfPn2ieoxjcfToUff3du0s9Iu2dzTD&#10;HxjG98ILL3h7RJKPXotUfvI3E4r3/AT24XgeImB+7LHHvD1ZGjVqZBWhVJJevHjRPp7+i7w3p9d9&#10;ixYtbIm8SCLFJaCjsaM/sCGajbNeRcXBrf/5br75ZnuxoaEkl0nH6XNHWMhl/iC/+OIL7yODJ9UD&#10;OowfP97K3UVERCQyBXSSigjNeDPcpUsXOxlLaMOAsDZt2ni3uBFLxahmIXDizS+DCypVquTWrFnj&#10;3SIHx+xlypRxrVu3tjfJmYL3TwylIHzk8WTaarzRm27mzJk2iXX79u3e3oJ99dVXrnv37qomkkAi&#10;oGMZe/jzBe/78xpYwvCX+vXrW+UoWQFDVdq2bWv7KDZhCx+Ksnv3bnse42SBSKLEJaBjUpAflkWz&#10;xaOajUkv/ufbuXOn7Xv66aft8rBhw+wy7v3bvbaPP+SgSoeAjrOanPETERGRyBTQSSp68cUXXbly&#10;5bxLWU6cOGEnxgmYwlGdxYn748eP2xve1157zYYJhPcsI+wbOHCge/nll924cePs/QGVdOmMkIy2&#10;MH379rU3/VeuXPGuiS8eb0I5+nIRkEaL56Z/dOhgPb5EgorlrFS/URXq47mG9/zffPONtycHS1hZ&#10;FktIF4rBE08++aQ9N23dutV62Ieizz397ebNm+ftESl+cVvimgwk2n5IR0NYQiL/MlVzDz/8cPZl&#10;/gBjRX8Gyup5Eb3rL3dZibe/Rp1yfRpHcrBdVNzPVA/oQONalj+IiIjIjRTQSSoaNWqUHVeHYgkq&#10;J5hnzJjh7clBb2oCPYa2cSx98uRJmzR60003uUmTJtlteOPLid1169bZZfYT0KXbcSTLVCdOnGhL&#10;S+fMmWNLhIsLFXmEciNHjoz563A/qSiaPXu2t0ck2OjLWK9ePauAa9Kkif3+nj171q6j3daWLVtc&#10;xYoV7fkInFRgwAonFng+Y3vrrbeyTxxQKcyJAgI5Pifva+lRR4agoSiSSHEN6Gg0WqtWrexQjI2y&#10;7Zdeesn+T/l6vMcj9+jRw8I5ztSBF7/Qr+9/XUq1Y8Ufe+jSWCbC3nnnnW7s2LHWf4MnhWgCOm5D&#10;+T6TZikzD91I5BmswdnFVPfss88WOEFHREQkUymgyxF+rKat4C1ZGAzASfFQVMfxxpU3uOEIijj2&#10;prrO70vNm1t6R9OWhmNy3jjzPXGZiYocx5csWdKVKFHCVskkCifc6XPH+xdW4Pz222/eNZHxN7xs&#10;2TJ78968eXNbTnf9eu5+bps3b7b3CHxPLMPj8ShOc+fOtbCBCqBYh2WwrI/vffHixQogRCLgOezS&#10;pUtWCESAzfMe7br27Nnj3UIkvuL2ak9qHX4gwUZARwl36L7ClE3Pnz/fXrjZaAjJslpexNkGDBjg&#10;3Sq+WNfOCyw9GEJxlok/Tg4oognoCpIOS1zBG478+pGIiIhkMgV0OTgelOgl8vGib9nSpUvtWNev&#10;eOM4n2M8foc5DufYdcSIEXYd6NXESWe/JxQVcxyz+yfmV65caSfU+TcSehnTF+q7777z9hQv3nTz&#10;9R599NHsAI1Jj9xnvpdIWB5HKEdg6eMNO5+H9yWg+oaKOR9teCpUqOD27t3r7YkPfgaEhNOmTXP/&#10;LMQyWQZ2sDqIgDHWUE8k0xFmE+azxJa/d040EPB//vnn3i1ECi8ur/b8cvrhG1Vh4AWMywR0Ppoy&#10;so/QK1bvvfde9teoXLmyjVX3L3Pmh/L7/DbWqgdVugR0oIFwcZbvi4iIpCoFdDk4fpPoxfPxIpwi&#10;lGGZKqtcOC6vWq2qmzx5sh3T+1VvkdAzraAqs3BB7CtH9UvdunVvGFpBZQzL4MLxeNGriqbyBHXc&#10;7r777rOwLtJ0WlribNu2zYJNBmzEqzqN1Th8zsJOlqTvH8ErK3sUzInEH1W5PD+QV7CyLFJPPJH8&#10;xOXVnhcdf4orJdY0hw0P6DiTxmW28BHH0br//pbZnyPWLR6DKYpLOgV0HKgsWLDAuyQiIiI+BXQ5&#10;ODaT6MX6eHFszvJFKtpojv7MM89YMFO7dm0b+nDmzBnvlpmJyjbes4S33mGoHMFbOIJJruP9Dr2v&#10;fFTP0Fvv3Llz3p4srLahHxZFAlzPstfCoq1Ou3bt7HMVNlRjiR6fg3Y08Vj9IyLRY2gLve+aNWtm&#10;y8k5ORLL8BbJLHE7OgoN4PLb6OFWmFLscKGTY/v16+ftTU3pFNCdPn3aDmDC+3GIiIhkOgV0OTh+&#10;i5drv12z/lsMLFi7dq2FI5Hs2rXLhhaEY2ABfcUiHbtQ/cByTwIOxHJbHyeuWTYavsXSmyyvx4vf&#10;Kb4uSyiXL1/unnjiCeuhzGAzli/SP1luxBJRGsHTFy8Ugy2mTJniXcqNYJOP8Zfxgr5U9Odj9Qhv&#10;uKlIDF2myz6W0RKOxoLfIapvqL6jx3dh8X3y9VlCrIo5kWCg6pagjucTWnXRi56qWD1fC+J++vKT&#10;Tz5xU6dOtclMlSpVsv4I/fv3t1+8eARz6SidAjp+xhwI0MdDREREciigyxGPgI4lhPQiprLIn7JP&#10;cMYkS4YUEIz5qGDitkznHzx4sLc3C1MvuT/0H/OnAILlj+xn++CDD2xfLLf1UclGhVXoxhszjpWj&#10;xeclHOR4ml7OBC59+/a1PnB8vUjLLCV/DKPgGHzgwIHuhRdecI0aNbLH1UfwSzWd376Hy7zHYUkw&#10;A+MGDRpkfdzefPPN7PCLYXX8jvF3TnUdn/Ohh1pF/TfPYA16X9NbrihYVsz7L1Yt+X8bIhJcBP/0&#10;3KeNFysQWc7Oa5ye2zNPkY+OOEPHQUPVqlW9PVnTm3gRC0fPiqbNcoZJcKDEi1qmS6eADhy88IQi&#10;IiIiORTQ5eA4sKg49uTxLAgnDwnUmDjqDxlbt26dd21W6EblFL3FuF/0PaYSrUqVKrYygH2hAV20&#10;t83Lww8/bH3EYsHn5fdGyxPjgyXAVBzS2H3ChAlu48aN3jWJR2N5elYNGTLEnTp1yttbOPSYo60P&#10;QaOCOZHUxmvKokWLLOyn0m706NFux44d3rWSrop8dMQa6kqVK9uBQ6SNKjq/mopmrJFuE83BVTpL&#10;t4COcI4DHhEREcmhgC4Hx39FxXEl1QbheJxZ8uoPJ7j3b/da7zCq1tiYqklI5y8x9UM3EHBw3/wl&#10;iSxX5HJ4QIeCbhsJfcC4D7Hi827ZsiXi0lqJzpdffmlVh/zOENYmamJsXggGGa7GzzW/wRzRIIyj&#10;2m/69On6HRFJU5xYIHuhlQN9RckQCO4KOzRGgqnoR0f/wS8LZyY5ePj7fw48KBmnGWLNmjVtH01Y&#10;OVji/2yUbsNfDsBBUyZLt4COUly+p9ClJSIiIplOAV0Ojv+Kij5uTB+tU6eO9ZajEoklQpwcZh/G&#10;jBnjypUrd0PlGcerLFVEaOgWLr+ALlxBAR2rThjSUBh83vCBBlIwlpxWr17desPxd5fsPmwsU27Z&#10;sqUNa4ilB2F+CHzpj6dgTiTzEM7Ts3L37t1WYcfrE69ToS0YJLXEJaCjASkHDmyhjUxnzZpl+wjg&#10;GNvu34ZfGlBa7u/L5Mal6RbQgTL90ClXIiIimU4BXQ6O/eItr+EQ6YDHi8o/Bj9I3ph4SmBFpeKJ&#10;EyesiCDZCM7oG0jBAsMk4oHvi883e/ZsBXMikgsVubQW+/DDD23QTK1atazPJlXfEnxxOzpq27Zt&#10;dtgWafMr7PyNpQX+/wtT6p9O0jGgI6jlCUFERESyKKDLwfGfRC/08aL/HeFM69atLfAp6vLIVEYo&#10;y7TTO++80yayBuWxIECjOKFZs2buySef9PYWHT2+qf6k3zNvwEVEosXzEsv7qeSmDyr/J7TThOdg&#10;ievREWuimaRFSkvoxtkiljtSzs0UI/ZxIEEvED+cu//+lt5HZ650DOjA0hFNcxUREcmigC6HArrY&#10;5PV4EUjNmDHDjrGpkKDPWjq/2SKQ27Rpk1XIEVTRRD1Ivv/+e+sNdc8998S1xx3DTZg2y1RWTXUU&#10;kXgh9KcFAO/be/XqZQOUyHQiDfyUxNDRUQCka0DHWPqXX37ZuyQiIpLZFNDlUEAXm2gfL/rw9ejR&#10;w95oLV682J05c8a7JjXRz5iphZMmTbLpt0uXLvWuKTqm++7Zs8etXr3a7d2794Y+heEIB+kvyDA0&#10;NgaR0HebHlBUobCaiD7brCLZvn273Xbnzp1F6gXF1ySUGzx4sPv16q/eXhGR4kP7Mp5zOREyduxY&#10;t2TJEqvc1nL6xCjU0REvlP4S1TfffNPO6vD/aDdGiUuOdA3oOCB59NFHA9H/Q0REJNkU0OXgeFCi&#10;V9jHi/CJKX8EPPR+ToVlkZ999pm9KeQ+8yaxOP5e5s2b55o0aWIBGsepPDZly5a1vnWRUE1CD22W&#10;Fh8/ftwdOHDAffLJJ7YyyH/TeuTIEfs5EfZxPRuriAqzmuTKlStu2LBh9hgQJIqIJBPPdSytHz58&#10;uD0/8/9kTI/luZgBO/HayLGCVpVcqFd7zl75YRtl3LEGdI888oj3mQTpGtBxEEg5vqbIiIiIKKCT&#10;5Lp48aJVQowYMcJ16tTJffTRR941yUVlGG1xevbsaf3a9u3b511TPAjhGjRoYBNeQ3Xp0sX16dMn&#10;YiUdS4fp+ccbU+4rlXL0bwpdTkyY1r59exvk0blzZwsXWSoWC8JCKiAJAwnpRESCiqE8CxYssOc6&#10;nrcef/xxq+IuLpxwonceJ1a2bNkSl43XQZ73mfgelKIinb4MgHQN6OiLwiRfKi5FREQynQI6CZJT&#10;p065RYsWuYceauUGDRpk1QSJwpsilqz269fPjhMTWSXGEtSmzbIapIeaMGGCVchF6uHHUuEpU6bY&#10;fSVQvHz5sj1mVN0xDAK0duF4nj50fD+7d+92VapUcR07drTrC8LjwX24evWqt0dEJHXQkoCTGWvX&#10;rrWTDJwI4Xnzhx9+8G5RNKzcHD9+vHcpfggZqQikXUEQFCqgmzt3bnY1HEsYfaSO/v7y5ct7e7Nw&#10;xs6/ThV0uaVrQAf6c0yfPt27JCIikrkU0ElQEUp99dVXbsiQITZw4t133/WuiQ9WVVB9Vr16dbdy&#10;5UoLsJI1cZWVHVRhMFQjFEMn+vfvH7GCjiVQrBgKRcBZsWJFe9PIG7tLly7l+liWvj777LPutttu&#10;y3dpcatWD7rJkyerKbuIpB2eB+ml+d5771mFMa8BCxcuLFS7hYICusIOSFJA959NAV1u6RzQsZyC&#10;BpNBGXsvIiKSLAroJJUw6IA3Uyz/oWl4rFg+VLVaVfudp6osSFatWmWTVgkL+btkeVPDhg1zVfKx&#10;lPXtt9+2/1MlV61aNdetWzcL4ugzV6NGDVvW5VceEvBVqlzZluhSMTJx4kRXrlw59/7779v14Vhm&#10;PG7cOE1lFZGMw/PesmXLrMru3r/d69avX19gaBca0BHGkZ+UKVPG9tETlL6fVGWTQ3344Yd2u1BM&#10;qCWLuusvd3l7siig+8+mgC63dA7oQE8PplyJiIhkMgV0kqp4MyrczCUAADl5SURBVER/uFtuucWm&#10;wxJKhfbr8Svwhg4d6urVq+c2bNjgXRN8nERmWSlv7DipXFAVRjSVH3n1j2MJGI8RlYpMfhURkSyc&#10;2ODESM2aNW0SOSEb1Xd+cBYa0BGo3X777fb/cKdPn7aP9Z+rOcHC6xI981588UU72RIq7QI6vlnK&#10;t9mefvrp7P2lS5fO3s/WoUOH7OsU0OWW7gEdyyQI6URERDKZAjpJF0xaZSksgR191qgGS7Vpoywp&#10;pYKOyrl4L+kNR2D3xBNPWGFD0KoJRUSCiMCM5bC1atVybdq0sYCOPp08d9etW9cqn2PBSaXnnnsu&#10;/QO6wmwK6HJL94COPwaCXPXWEBGRTKaATlIZVXMrVqxww4YNs6We27Zts/0c573yyis2hZU3TCzp&#10;LGwvoERgSATLdkePHl3sYRmVebzx4+tduHDB2ysiIqH8PnUEaEzE5vUkq7/n794tsiroCOioeuZ1&#10;iOAuEqZnMwCJdgSh0jqgo1zwm2++KfSmku7c0j2gw6hRo+yPSkREJFMpoJNUQ9hGuDRixAirZIjm&#10;GJ43RyxTYiknb7RYVpRsTF7lDRjLpjZt2uTtLT68gWQpVt++fa0fs4iIZCFLYtLrgAED3GOPPWb9&#10;Ol9//fUCT5iELnHltqzQJKRjYjbP8eyjrx0rOTnWCp+IndYBncRXJgR0n376qR3giYiIZCoFdBJ0&#10;3333nfViY/gBVXFffvmld03hHTx40M2YMcOGKNDHLpFDERhU0bhxY/fqq68mbAnuoEGDbBos/ZRE&#10;RDIdz8Nt27a1EySzZs1yGzduLNTgodCAzscJEAI6eqPymsXXCp+4HYr+dAxACqWATm6QCQEd/tGh&#10;gx34iYiIZCIFdBJEVC4QYrF06Pjx47mWFMUbVQ5M26Nygq+5detW75r44f4/+OADbuDAge7cuXPe&#10;3uLHm0/COa0UEpFMdejQIXvPT29PqtWYrEplG1XFRRUpoIsHBXRyg0wJ6BgWwghlERGRTKSAToLg&#10;/Pnzrnv37u7uv97tdu7cact+ksVf6nTXX+6y0C6/yoeC0B+P5U58T4nsgUe1HPc91YZkiIgUBa3L&#10;Hn/8cVe5cmXrCcfwIEKueIRxkbzxxhs2aGfHjh12ciceG9V3LJXleTyZr4WhFNAFQKYEdLt27bJ0&#10;Oii//CIiIomkgC63SIPEtOW9FRYVZUuXLnUVKlSwJaZBqRKI5PLly1b5RmBHcFfQfWXwwkMPtXJD&#10;hgyxSamJxEAM2rcUJVQUEQk63rvzXMugUCZ3t2vXzn344YfetRJvCugCIFMCOpa3MpElvGGjiIhI&#10;JlBAl1tRQqdME8tjxXHW3r17XefOnV3Lli2tqiFVcXK3Xr16Vt3A0lj617EtWbLE3X9/S7dhwwbv&#10;lolBYPjMM89YBWJheiiJiAQZbQjoPUrrg/vuu881a9bMvfXWW961kgg6MgqATAnowDSvkydPepdE&#10;REQyhwK63BTQRS+/x4rfq48//tiCo9atW7uZM2cmdIlnouzZs8fdc889Ftg9/fTTNh02Ud8nS3Ff&#10;fPFF161bN3fq1Clvr4hI6mJZPq8d9GBj6ja9O+fNm6c+mkmmI6MAyKSAjrXj06dP9y6JiIhkDgV0&#10;uSmgi174Y3XmzBkL4uh9NmLECHfs2DHvmvTy8+Wf3bhx4ywYo+9QKAZa0P+ob9++7oUXXnBff/21&#10;d038sLSLqYNdu3aNy0RbEZFk4CQDy1KnTJliz6m9e/d2c+bMSeggHYmOjowCIJMCOkYhUyorIiKS&#10;aRTQ5VbYgK5S5cquXLly7o477nBlypSxz1OxYkWrBPDxf/bfeuutrmbNmtlbmzZt7PqRI0e6EiVK&#10;2D4+D/8vWbJkrqU8TZs2tc9B1RZNsPl/pJOMNMRmeifXs/G56LnrYykkPdX867mvVH/Fgo9jWSfT&#10;8Zi2unHjxkD3kisqvteOHTtaz6Novk9us2nTJvfEE0+49u3bu0WLFnnXFN60adNcly5d3OnTp709&#10;IiKpgTYHw4cPtxMYkyZNcsuWLXNffPGFd60EmQK6AMikgA4PP/ywTUwRERHJJArociN0KgwCuvHj&#10;x3uXstCX7Oabb7Y3JPADuiNHjtjlcAR01apV8y5lGTt2rA1SAH3b+PiFCxfaZTDAgCouKhFCMTX0&#10;qaee8i4565XGx1LhBfrvLl682P6PyZMnu7Jly3qXosPn4yRnOmMiIEusCCCLWg33/fffu/Xr11tr&#10;lcaNG7t9+/Z51xSM3y2COXoni4gE3YkTJ9yoUaNcgwYN7OQQJ3Cosk7HVgeZQAFdAGRaQPfee+/Z&#10;UgUREZFMooAut3gGdKCKrVKlSvZ/P6Cjcq1+/frZG602QEDH9aFb7dq1c72hoTKOSaJUZJUqVcpu&#10;w9ROfo6RbNmyxQI+bkelHR8fjv1cTz+1WPAxw4YNsyWdTGK99ts175rUxxJSjoUJP/N6bIuCn8Ol&#10;S5dskm2jRo3scYw08ZWA9pFHHnE//PCDt0dEJFiYpsoJIaq66RvHCSImSTOtW9KDAroAyLSADiT8&#10;iR6HLyIikkwK6HIjdCqMSAEdVWssUfWXoBamgq5Hjx7u9ttvt//T06x8+fK5AiP+z/JVrgtFH7he&#10;vXp5l7KwBJc+P77HHnvM7t+7777r7YlNYR+roKJCjuXGvMFMRtjI3yBVcrRdadXqQQvmqLqLJ1Wv&#10;iEhRMMSBjIA2DC1atHDvv/+++/13BXHpTgFdAGRiQMeB9Zo1a7xLIiIi6U8BXW6FDZ38fnBsVLY1&#10;bNjQqp9Cgx4/oAvf6DkHArPwgI6AhtvQqwerVq1yt9xyS/bHUp0XulTVRxBDGFe9enW7HX3x6IUG&#10;+s/5Hx++7d+/324TDW6f6q5evepee+01d/df745pyWlx2L59u7vttttc3bp1rXKve/furmq1qlFV&#10;z3F7fgfpURjeYJ3lz1Rp8vPi84mIFITqtx9//NFO4LRt29bVqFHDXmvSqVJaoqeALgAyMaDjwIwe&#10;LCIiIplCAV1u6RA6JUoqP1ZUNzLwgaWlycZy1xdffNEeTyYYhqKij2rI0KrJUHzsM888Y1Nz6ZPH&#10;wI6zZ8961zprwE4PPf5dsGCBDQMREQlF6MbgmXXr1lklN20YnnvuOVuGLwIdGQVAJgZ0nKGkcS8N&#10;l0VERDKBArrcFNBFL9UeKyrLOBF7//0t3cmTJ729yfPHH39YDzp6IBPQEaSFTuwFoRtVcZGWptL3&#10;iSXQ9P8Db6jpTZjX3zJfw++HKCKZidd8Bg5ROTxx4kSrjuN58csvv/RuIXIjHRkFQCYGdIzDZznK&#10;559/7u0RERFJbwroclNAF71UeaxeeeUV6+0WaSlwsnCMTZh28OBBu/zVV1+5ps2aurlz59plH+Ed&#10;9z28go7psiyNpiKua9euVg3IZQaCsLz68OHD3i1zKKATyTz0PJ0xY4YVoYwePdpNmzbNffrpp961&#10;ItHRkVEAZGJAB84mLFy40LskIiKS3hTQ5aaALnpBfqyOHj3qevbsaX34Qpd8JhsBHMtWT5w44e3J&#10;waAPpvoeOnTILq9YscJVrVrVlqf61q9f7w4cOGD/Z3mrv+Hpp5927dq1s2EXkbz88ssK6ETSGH/7&#10;U6ZMca1bt3aTJk1yixYtsmo5DXGQotKRUQBkakDHQRCTs0RERDKBArrcCJ20Rb8FCW9CZ86c6e67&#10;7z63a9cuW0IaFLNnz7bjyzNnznh7IqPNCj2RP/jgA1tyRqP2UAR73333nXcpN1q1sIyXFSHh+JwM&#10;F+nTp4+3R0RSGdNUeb5r0KCB69u3r1u7dq07deqUu3btX94tROJHAV0+KIcvW7aslbEz6St0q1Kl&#10;ivWpCC+Dj4ReFsOHD7eyecrnQzdevCmR5yweZx/Dr0/njYlZ5cuXtya7/D/SbbRp06ZNm7Z02R55&#10;5BF355132pI5kVRE1QjHxUxiDRqGPnDSOyh/X4SYVBdy/F+vXj2bLCwi8TFmzBjrJbllyxb33nvv&#10;2fTsV1991bv2RsePH3ctW7Z0Hf7zvvPZZ5+15af0gyNQDz3BwPv2gQMHutKlS7upU6e6zZs324Tv&#10;SL0pRYqDAroCvP/++xbGMTa9uPDkEqReHYlEOTBPsCIiIumO5XFMiVQFnaQSfm8ZilCjRo1Ahsu0&#10;TOFYmt5yQcYb/CVLlrhatWrZcuAff/zRu0ZEYvHSSy/ZAJrQJekXL160SuNIPSFBeNeiRYvsZemR&#10;imx4T0rBDLdp0qSJmz9/vneNSOIooAuATF3iil9++cU1atTIuyQiIpK+tMRVUgUVJfv373e1a9d2&#10;8+bN8/YGy8qVK20qot8nLtWwfJbVOrwPoN/dTz/95F0jIvlhBdrDDz/sLl265O3JQkBHP8lwLEV9&#10;7LHHbNALQxw2bdpkK7i4/erVq7N7S/qomOP9qQI6SQYFdAGQyQEdevXq5Xbu3OldEhERSU8K6CTo&#10;GPLAlH3evH777bfe3mBZs2aNBVs7duzw9qQHQjp6XPH4s2yPk9giciOWp7JUNfS1lB6SBG4bN270&#10;9hRswoQJNhyGHnOhFNBJMimgC4BMD+hY288TpIiISDpTQCdBRK80Wq38vV07t3TpUm9v8PjB3Nat&#10;W7096evXq7+6WbNmuc6dO1sfrI8++si7RkTOnz9vfR1Z6uqjfUTjxo2zq+EIuJmqSpsqlpPTf+7e&#10;v93rLly4YNezJJ4+cxMnTrxh2IsCOkkmBXQBkOkB3bXfrrmOHTvqTKGIiKQ1BXQSJJ9++qkNLqFR&#10;OhNJg2rVqlWudevWGb3agqCBPoAMVXvyySfznC4rks4I15jS3K9fP6s0ffHFF+1fhj7s2bPHu1UW&#10;qoFffvllC9t8n3zyiXvqqadsuSvhHkFfJIR6nBBgsIRIoimgC4BMD+hAb4AgjegXERGJNwV0EgRU&#10;jFCJtmvXLm9PMNFLqlmzZhYkSg5ObPOzI2hgSSyDJ0TSDSHZwoULXdNmTe11kypfJiGHL0cVSTcK&#10;6AJAAZ2IiEj6U0AnycIgBXotsYSVgCfICOZYqvb55597eyQ/BBYffvihrUbhcTtx4oR3jUjqWLdu&#10;nS1bZSIzz1NMUmWpt0imUUAXAJke0PGGZdGiRdZng/4BnB0RERFJNwroJJHoxdStWzcb+PDDDz94&#10;e4PrnXfecU2aNFHAVERXr151c+fOdTVr1nTTp08PfCArmYcJ0Q891MrVqlXLPf/88+7ixYtaSSXi&#10;UUAXAJke0JUrV86m7oRu9BIQERFJJwroJBGYAHrPPfe4lStXenuCjamLNHDfu3evt0fi6dSpU1aV&#10;xHJhlsaydFCkuBG4EQ7Tx2306NGuarWqbtCgQTacQUTypoAuADI9oKPpbWg4V758eXfs2DHvWhER&#10;kfSggC4Hr/dSOJEeuzNnzriBAwdaxZw/pTDomMbarl07t2HDBm+PJMKyZctsKSHDJo4ePaoKOyky&#10;wjiGMVAZx/Th+vXruy5duih0FykEHR0FgHrQiYiIpD8FdDkU0BWe/9gRrNA4vVOnTikzKIA38ps3&#10;b7Zlt2+//ba3V5KFUGXYsGE2zZeJl5paKdFg+inB+syZM+2kQM+ePd369eu9a0WkKHR0FAAK6PLG&#10;mxmWu3IgJyIiksoU0OVQQFd4PHa8KR45cqT78ccfvb3Fi6WR99/f0n5//96unfWP+uijj7xr88cA&#10;g5IlS9rUUd7YX79+3bsmy4IFC+x7okm8JBc/08GDB9v2wgsvWIAnmY3nmLfeessNHz7clqo+9thj&#10;btWqVe6KpqmKFAsdHQWAArro8GLQqtWD7tChQ94eERGR1KGALocCusJL9GO3bds2+5oMH/Dt2bPH&#10;3XnnnW7fvn3ensiorBk6dKj1xCPw8RHSzZgxwzVs2NA98cQTrkqVKlrqGjBM0Fy7dq0bNWqUVdit&#10;Xr3au0bS1e+//27vt9q2bWuVlfyNbtq0yV26dMm7hYgUNx0dBYACuth899137q6/3OVef/11b4+I&#10;iEjwKaDLEe+QiaWeJUqUcKVKlbLQh362ZcuWde+++653iywssaxQoYJ9/YMHD3p7s1CRxv4pU6Z4&#10;e3LwObnugw8+sMux3DbU119/7W6//Xa7no1eYJcvX/aujQ4fl0iPP/649ZQKxeABKurmzJnj7cnt&#10;l19+cZUqV7bqOfB9hgZ0oZjaWqNGDS2RCzh6GzJpl4Eeffr0seNxSW2E71TDMkSEJc4ff/yxqiZF&#10;kkwBXQAooCsczuRSbj1gwABvj4iISHApoMsRz5CJNhicuCN8C3Xu3DkLkUIr77kt1fhz5861KfL/&#10;/ve/vWuyQrfatWu7e/92r90GTLysXLmye/TRR3OFbrHc1kdFEvtDj/lY1sm+8GWf+YnnYxcNgjUe&#10;31Bffvmla9q0qT2O4VasWOFq1qxpDeMZXsHG5fHjx7sffvjB/fnnn94ts9D3TAFdauG5jCDn+eef&#10;d5UqVXKvvPKKd40E1ZEjRyxYveWWW9y0adMsGKePZfjzpogklwK6AFBAV3ScOecAmYNxERGRIFJA&#10;lyOeIRP9zSZPnuxdyhshQunSpW0ZF6gaadOmjf0fhG53//Vu+z8n/7iPbIRoVAvx/9CALtrbhurX&#10;r59V+jG9lOEO/J/bvv/++94tCsbtE+mbb76xr8nETx89qW699VZ39uxZb08Oelax399CA7pIPfMU&#10;0KUHAp+HH37YNWjQwH322WfeXkkG/uaY0ksVMa85hw8f9q4RkaBTQBcACuji54svvrCz2StXrvT2&#10;iIiIBIMCuhzxDJkGDhxob0QJkkIx2ZSvQwUdxwf8n2DtpZdeyt5YEusv0wwN3fDz5Z+twgT5BXTI&#10;77Y+KlVYcnvx4kVvj3OvvfaaBYzhVWX54XPz/daqVcs1b97cde7c2Zr6E1LOnj3bTlrSO2zHjh22&#10;jJdqt2+//da+LhVs3FeWoFLRd+3avyywpIKP38+87gerFggVua8VK1Z0zz33XHb1IR9LGNC4cWML&#10;aSKhkpFhEJHws2nUqFHEQFNSE7/r/H1xTP7000/bcx6/XxJf/P2y3PzVV1+1Po+tW7fW35FIilNA&#10;FwAK6OKPfi40tH3mmWd0QCAiIoGggC4HIVM80duN5av0nuNzUynXsWNH909v0iChUqSWGDRE5/a8&#10;yWU6YWjoFio8dIvltqEIzKpXr559H7t27ZprmW00+NjCIDT56aef7Hv95JNPrGqP5aj0niLcI+hs&#10;37699ZtjAASVUFRE9ejRww0ZMsSNGzfOwhZuTwjI8kYeAyoBmfK6e/dud+DAAXfs2DELBameY2or&#10;VXP8HAgwg3JMxnJkAkOqKAk6+V7fe++9qIJSvgceE0JFfu98hJ78jtFjkKXOPI4LFy70rs1sPE78&#10;bjF9mN85PQfGjr9d/r4WLVpkv39NmzW1xzKW5fEiEnwK6AJAAV3xYkkLB5ih08dEREQSTQFdjsKG&#10;TJL8x+7kyZOuV69eESviCL6Y+PjVV19ZGEkTegYLcJxLoEfIRx8slhYTqPbt29fCv9GjR7uJEyfa&#10;0A1CQKZHzpw5082aNcs2/j9v3jwbEMYyYj4vE2Tpq0Xg6C9bjsaVK1es0mjQoEHeniws2aWnXn4h&#10;HeEj4QihHvc/dIlvixYtLKz0UaHIoIy8BmlkMn6GBHZjx451b7zxRnaQHg9Uii5dutQ9++yz9jsX&#10;r43P5w89KW48HgT8VKqOGTPGHiv+hqiAFZH0pqOjAFBAlxi80DVr1sxt2bLF2yMiIpI4CuhyKKAr&#10;vGQ9dvSxouKMCp5koQqQ4IsQhqosArq9e/fGFPBQhUT12/Lly709WUaMGGHBYV5Vfm+++aZ9/wxH&#10;YCnx39u1yxXQERJ28AaWENZRKZnX5FrJwZJrwl6qD1mqvX37du+awlm2bJmbPn26dyl+mGLLYJR4&#10;43ea9yajRo1yQ4cOtanJBIzqqy2SmXR0FAAK6BKLgzoOzDhjJyIikigK6HIooCu8RD92VI2xXHP1&#10;6tXentTGsAt69xGChBo2bJhr2bLlDUuOqbgjNCF8o4UKf8eTJk2y4WSffvqpBSxgWTCVhVQQ8jmo&#10;IKxbt65ViUn0qNCkp1rbtm0tNCUQjQVVlizZpj9bPNnk4maRAzoqRlkyfv16wZWcBMosJ+f3h6o8&#10;+lIy1EFEBDo6CgAFdMnBmU5Kx+n/IiIiUtwU0OVQQFd4iXrsCEpYyrl161ZvT3rg+I+lqIQkoctZ&#10;6V8YaYkry3Y/+ugjt2nTJtsYvsEyV0JLKr/oPUevPX4ue/bs8T4qa3gGU3uZYBsLQh4ee786kOoq&#10;wlGGnjB4YerUqVZt1bt3b6v4o39e1WpV7f77gwJYOjxhwgSr9COw4n7Td/D06dMWMqYKflZM+WX5&#10;c506daIaAhcpoON7pzqtSpUqrly5cvZ4MaAlHL/rrLa5+eab7WQ+S6l9kQI6+iuyVJpl2JEwAIXg&#10;l/CW+0SfRgJc9Y0Tkbzo6CgAFNAlHwc9TBjTWHgRESkuCuhyEGZoK/xWnAgVCHqoCPKrw9INFW5U&#10;L5UpU8YeT8I2Bl344RzfN4MeCPEimTZtmgVhoZVPNPHnpC+fr0SJEjYEhN550QyeiDe+Jt8Dzzls&#10;fL+EQoR/hF6EjiwVZqAJARjBEZVcHA9zn+kVSMhHD2cemwoVKtj3RAhYr14929+/f38LAQkNGVZA&#10;kEjVIMt+qTosDnxPhKD+AJNIy0D9gI7vmaCzUqVKVgHJ9+v/LHgcOEnPz5/pz/Sp5mfHe4HQntV8&#10;rwShPF5UyfkBHZ9n48aNdj3XgUo/htPddtttrkuXLm7//v02GCVd/4ZEpHgooAsABXTBwYEWZ4tp&#10;XisiIhJPCugkyD7//HMLINQCROKFkIzWMidOnLAqxLVr19pkW3rEsXz1kUcecU2aNLFQq1SpUhZq&#10;0sPvvvvus5Br+PDhFoYy8O2tt96yftKHDh2ySkB611G9+OSTT1qASFBICElvQfaBQR58DW4bKyrd&#10;brnlFvv6PHf7AR2hG9V1VEdyPwmz169fb7cRESkqBXQBoIAueCiLHzlypB08iIiIxIMCOgkiqozo&#10;r0bAIZJKmGr69ttv27JUAj6q/qgAJFSjco3wj32xDBGhIo6KO5a5UkXq85e4fvvtt7aklSpDehky&#10;qffev93runfvbktxmdpL2J2MykkRSX0K6AJAAV2w8ULLCzAl8CIiIoWlgE6ChBChW7duxTLxUiSe&#10;WHZK5RyDPaZMmWI95FjxQrD8/PPPe7fK4i9xBT3ruC3Ll8OxHJflyP7vP1+DgR5U8IUGc778hkSI&#10;iMSLAroAUECXGpjUxTSuVatWeXtERESip4BOgoCleiz9e/rpp709IsHBstidO3fa7+fo0aPtOZOp&#10;rv7SVSri8hsWET4kguWwLEVloAbLZtlq1KhhS1PXrFljtzl16pS7+693W5893pfRX5Apq0z1HTNm&#10;jPXtC+1BJyJSXBTQBYACOhERkfSngE6Sid+7pk2b2qRSkaDYvn27Gzx4sOvVq5dNqF28eHH28A2m&#10;qvbp08em1oZOyM1PpCmu8aAKOhFJBAV0AaCALnVx5s2fqMZWtmxZa4IrIiISTgGdJMP58+etWkjD&#10;HyTZCNk6depk01JnzJhhARzPhzw3+nhPRGuZF1980arfYkVAR6WdP101Xqigo9ediEhxUkAXAAro&#10;Uhd9KkIDOrYhQ4bkOtAQERGBAjpJpAsXLrjatWu7d955x5YNiiTSsWPHbIJqnTp13BNPPOE+++wz&#10;d/ny5YjHyAxduOOOO2zgQ1Er3w4cOOAaNGjgqlSpYsE0S1eLuvF5qlevbj3qRESKkwK6AFBAl9pe&#10;e+01V79+fdvWrVvn7c1B3wrGyg8cONCWlrRo0cJNmjTJGtAyCYqDFR04i4ikPwV0kggEcwQUNNTX&#10;CUNJBCrdWIZasWJFN2DAAHfkyBHvmsg4NmYK6q233hpxgIOISKZSQBcACugy17XfrrmLFy+648eP&#10;uzfffNM99thj9vtAc9oRI0a4Dz/8MO4l+iIikhwK6KQ4MW2+bdu2bubMmd4ekfj5448/rLrt5MmT&#10;7tlnn3WVK1d23bt3d/v27fNukTc+9uzZs653796ucePG1s9NRERupIAuABTQSX6uX7/u9u/fb704&#10;mFxF747hw4e7F154wa1fv97OUl65csW7tYiIBJUCOikOfvAxfvx4b49I0VGJuXv3blt+SqjG8ee2&#10;bdu8awvGCWb6Mnfu3NmCPD3viYgUTAFdACigk6L4888/3fXrv7uPP/7YzmgyYerev91rfT/o5cEB&#10;Vl6o4GP5Lbf7p0I+EZFipYBO4omKOU7cUX0vUhRff/21HQtOmzbN9e/f33Xt2tVt2rQp5iXSP1/+&#10;2ZZWE8iNHDnSXbp0ybtGRESioYAuABTQSXE7d+7cDX3uaHQbPuCCN47qhyciUjwU0EXG649Ej8fr&#10;Hx06uAkTJnh7RKJHxeXLL7/shg0b5saMGeMef/xxm6bKSdvCICgePXq09Z6bPXu2VnWIiBSBjogC&#10;QAGdJMP8+fNzhXNsU6ZMsYo8H018/96unb0ReP75520IBktqz58/b2dJOZiL9eyqiEimUkAXGa8/&#10;Ej0eL3p6iRTk+++/t9UV7f5zLEdFG8d+e/bsKXKIdvjwYdeq1YNWvcnQM9qxiIhI0emIKAAU0Emy&#10;UC3HJFnOfrJMNhq8Kbh69aod9HEWlrH5GzZssB4lTPDiILBJkybWc4SzqRwMfvLJJzatVkQkkymg&#10;i0wBXWz0eEkkHJu99NJLrk6dOq5nz55u1apV7quvvrL98bBlyxabDjx58mQb8hB6QldEROJDr/BR&#10;4EWIJqfbt2+3qZonTpyIOsyIhgI6yRTfffed/S299tprdiaX3jndunWzXicss3jmmWfc66+/7j74&#10;4AN34MABCw7zWnKxceNG17x5c1evXj37uF+v/updIyISTAroIlPgFBs9XsIABnq9VatWzSrZ3nnn&#10;HffLL7/EvZKNvnT169d3M2bM0IlWEZEE0Ct8PqgG6tWrlzXP56Da31j2N3XqVNeiRYu4LDFo3bq1&#10;AjqREJyV5W/L/3sLP0tLvxTeoIRud//1boV0IhJoCugii0fgtHjxYleiRAlXqlQp17BhQ1e+fHlX&#10;tmxZ9+6773q3yMJrS4UKFexrHjx40NubhRNH7KfdQzg+J9dxAgmx3DYUVet3/eUuu56tYsWKtlww&#10;FnycZAaOf3gfsmbNGqteq1u3rluyZEmh+8UVhM/L31LNmjXdggULvL0iIpIoeoXPR4cOHaxvQ6QQ&#10;bsWKFTZyPNqG+jTpP3Xq1A0bFUWUoa9fv967pYgUhMm01atXz36Dw5uyN954w7s2B/3y+NviYHPO&#10;nDlWaUcj44EDB7ohQ4bYG2VCeML46dOnuxdeeMEtW7bM7dy50ypnOVvMG2oRkXhQQBdZUQMn+qQS&#10;eoUfr3Hsdf/9Ld2hQ4e8PVm3peJo7ty5rly5crmO4wjdateubZPQuQ2oVKpcubJ79NFH7X6GBnTR&#10;3jYUx3y8JvlYLkiQGIuiPl4STNeu/ctWDjBdnymoHOewZLW4K9c4pqJNye23325fW0REkkev8AVg&#10;KSsvVpMmTXJDhw61ZXgEAZSRx8vgwYMV0IkEFI2UP//8c2uCzNnk8ePHW589KiRYYtuyZUurpiX0&#10;Y5DGypUrLeA7efKkHfSGB3ycneYsOG+w/O2VV17xrhWRdKaALrKiBk4lS5a0oKsgPNeWLl3aKrPx&#10;4IMPuDZt2tj/QehGNTbooeo/RzMgiROq/D80oIv2tnnhxBC3o2l/LPgYSW0cWxAcL1++3E4SsoyU&#10;k4QXL170blF8eB7au3evHc9QbLBv3z7vGhERSTa9wgeAAjqR9MMBMGFc+PJc3iD6b+T8rWrVqjeE&#10;/gzX6N27t5s2bZqdFCD0o9nzjz/+qGlpIilKAV1kRQ2cOEFCFRrVR6FYCsjnJgj54osv7P8Ea1Ql&#10;+RtLYqmwRmjoBn9aOfIL6JDfbcMx+ZJQMXz5bbSK+nhJYlFZuXXrVqvip0UHr+2EcQzaShTuAz1+&#10;ef6h4IC/BxERCR69wgeAAjqRzEKFBWfLWZLFkAwq7WLBMhj6GDFBl4N+AjyWp/CGkSW7ffr0sWVU&#10;TNJlORfVHePGjXNPPfWUvSlgeRWVwdu2bbOhHZ9++qktued+cFY/vyE4ixYtsmVhvEEkWNy0aZN3&#10;TWpgOZtCTkkWBXSRxSNw+vrrr+35jt5zfD4q5Tp27Gj9u0CvN54LwzHpktvzHEhwFhq6hQoP3WK5&#10;rY/nbfZH2vbv3+/dqmDcXoKLivt+/fq5QYMGWY9C+kzz+5lo9OWlVU+nTp3cyy+/bL+XIiISbHqF&#10;DwAFdCKSDP4wDn8gB+EVwRVvaOnBRxAYijcd4W8q2cLDBgLDJk2a2PLfhx9+2EJIKlx4Q/vEE0/Y&#10;GwbeLBD2cdvVq1db0EeV4Mcff2wN05mWzRtmPjfBIaEaVYZXr161ADFSb9D88H2xlCf0ftNsW4NF&#10;JJEU0EXG36NET49XcOzYscNe5wiHOQHG62Qy/77pV8dzDH2033vvveyAWkREUoNe4QNAAZ2IpIoX&#10;X3zRlpLxBrFS5co2WS4RCDYI5lhCRpUfb0J++OEHC+9Y1kZ1AqEiwR6VhSw3C3X+/HkbJuKHc/5G&#10;f8FQVBNS+UCgyDIk/qVPz9NPP+1mz55tjeXpM7h9+3YLEnkjRnCYqIo8KiD8ZXSSehTQRcbfokRP&#10;j1dyHDhwwIKve+65x0408RrAa1GsJ4zijecTTkDxmnX8+PGEvR6JiEj86RU+AHgDyBILqlU405Wp&#10;G29yOdDhjbW2xG085nrcE7/xmPM7H+m6oG+pet+pwiNgZKojvYC+//77An/3/e+V5yiCQSruqOLj&#10;+ZqgjGbzBIfc7vTp01YBSF+phQsXWv9ATsBQXVGvXj0bDsKbKLZGjRrZ/WDJHbejmpCPY8kxIVzo&#10;/eJ+MiUyNFgkJKXCMPS+Bn3zH8dM3vi5MuFTAV1uCpxio8er+B07diy7tyED4sJP5iTbwYMHXY0a&#10;Ndzw4cPteUVERNKDXuEDgDd3VILwJixTNw4u2rdvbwccly5dsqoYbcW//fTTT+7JJ590M2bMsDfQ&#10;kW6jLf4bf+9UzfI7z5v2SLfRFv+N6Xg8v9SqVcsq6rgc6XbFtflfn+c8fgfy2iLdr2hvF9SNUJNg&#10;kopLnu/DXwMyadOb6RspcIqNHq/4oPKNkyxHjx619gs333yz69+/vzty5Ih3i+DgvcLmzZvtZA+B&#10;IUMfREQk/egVXgKja9eujgoUSSyW7TExVBJrz549rnv37t4lSRTekNF7TkuAEo+KwbymWkpmI3DS&#10;FtsmseG5nxMzu3fvds8995xr2LChDRGJZThHonFyg6FODzxwv7VZEBGR9KdXeAkMBXTJoYAuORTQ&#10;JYcCuuRRQCciiUILgLfeesvaGTDdnKnm9A4NOvraTZ061f29XTu3dOlSb6+IiGQKBXQSGDS3PXPm&#10;jHdJEsWfpimJxVn7Pn36eJckUQjo6AXHxFpJLHrxMfFQRCSevvrqKzdr1iw3evRomxb++OOPWxjH&#10;UJZUQMuLQYMGWX/KDz/80NsrIiKZSAGdiIiIiIgEHlO7GazTtm1b68X26quvur1796bcdOuXXnrJ&#10;denSxZauBm0AhYiIJI8COhERERERCRSGqjDEqmbNmm7IkCFu9erV7ssvv7ShM6mGIQ8TJkxw9913&#10;n1u5cqUN+hEREQmngE5ERERERArE9NBRo0a55s2buwMHDtjABSZjr1u3zrvFjZYvX+5KlizpXnnl&#10;Fff+++/b0ANaDfgTjWlvwpTnwYMHu48++siWqZYpU8YdOnTIgq1Ude3av9ywYcPcPffc43bt2pUy&#10;S25FRCR5FNCJiIiIiEi+CJgYunDrrbd6e7IsXLjQArtjx455e3Jr3769a9OmjXcpa0hStWrV3ObN&#10;m+3y77//blVxf/75Z/bl0qVLuzlz5tjl4sTX5Pvyv3ZB/NvnFbZduXLFPfLIIzaMiN54IiIisVBA&#10;JyIiIiIi+WL6dY8ePWwiaiiq4po2beq2bdvm7cmN/nDjxo1z//Vf/2WVdNWrV3effPKJd22O3bt3&#10;23Xcjh5tVKAVF+4zVXwMyfrpp59sSAPB46VLl7xb5HbhwgX30EOtXP369a1nHANvKlSoYN8XVYXo&#10;37+/u/nmm20pLr3ynn32WQsa33jjDbteRESkIAroJOko/69atao1ym3WrJm7+693u58v/+xdK8WN&#10;A1MOIGm4LMWP6aH//d//bUteaHRNFQH/Rnv2XgqHaodevXrZGzLeNPG4z5w5U497MTpx4oQtUxs5&#10;cqS3x9mSNpayUVHDMjneEB89etS7VkSCjOfRSZMmuYYNG3p7sqxatco1adLEKuPC/fjjjxa4bdmy&#10;xduT9TzQunVrm94PXheZsB2KpbM8fxTHxO1Tp07Za8ELL7zg7cnCcdCAAQMiVsd9/fXXrkWLFjYh&#10;ltcNlt4ymbpnz552zMr9ZMnvP69c8T7CWVUgn5O+cyIiItFQQCdJxQEODX9DEdC99dZb3iUpTvPn&#10;z7emxdOnT3cPPviAt1eK0+jRo+1MPb/3L774ovXYkeLHG6U6depYZQNvBAnneHPFUiqJL57XeQ6n&#10;goSlXiNGjPCucW7s2LFu4sSJ3iVnVSiEpZKZCG60FW5LlnPnzrmKFSvacykI4Aihhg8fbhV2IMzi&#10;NY4gi8DqpptuclOmTLHrQJ+5u/5yl01hRd++fe3ywYMH7TIfQwhYu3Ztuxxv+/fvt4q/8GNNjofY&#10;HykU5Hvje+YEQ7169azvXqtWD7p9+/ZFPNHDCYp7/3av+3u7dt4eERGRgimgk0DgbCVv2ipVquRO&#10;njzp7ZXiwuPNQSgBHTgjTtNmKX4crLOE59erv9plqgo40A896y7xR1h0xx132HImlic9+eSTrmXL&#10;ltYvSIpPx44dcwV0VJsQjvo+/fRTV7ly5ew39pJZkhk0pbJEPm6cxNiwYYPr06ePVcNOnjzZLV68&#10;2C1ZssT+tqlC++KLL7xbZ1m7dq1NKg39u6bfHIHc0KFDbfkqQV8onpeZ2MqgCI5J/LCuOFBB17RZ&#10;Uzd37lxvT5auXbvaFl5Bx0kd+uHdfvvt2YMtwPMXx62hS3vZx2sNr/Xnz5/39oqIiERHR0aSdPTs&#10;oHqLHiWSGIRBLCujofPp06fdwIED7Wy1DiaL36ZNm+wg3w+Gjhw5YlWjCuiKFxMGqdDwn2cuXrxo&#10;lVtUekjxCQ/oqEC5//6W2RUqvLnv1q2b/V8yjwK6winOx43XKJafElTNmjXLTiJxgiPdEBJSCef3&#10;wlu2bJkFaxwT+dasWWPVdqDqj5MJhIgguOS5ixNs/sdQXcdlPoYBEZxwppIuPIwUERHJi46MJKk4&#10;cKGihdH7L7/8sm2c0eRMqiTO4cOH82zuLPFH42sqEKgSWL9+vfqgJQiVDwsWLHBPPPGEW7FihS3F&#10;lOL14YcfWl+mUN9//729OWbJW/h1klkU0BVOvB43lpi3a9fOeqLOnj3bjgXop5Ypr0mEbCzF7dev&#10;n6tUubINqQh19uxZ98MPP3iXspa5sm/Xrl22tJWTmn7vPF7XOeFDdR6fM3RLx4BTRESKh46MRERE&#10;RCThChM0EYowFZMenjt37ozY0B+vv/6627t3r3cpB1WcoQMLQhG8hPYli+W2kTCEKXRJZCiC6v/9&#10;3//1LsWmMI/bxx9/bINy6Af31FNPWdUXQVwmniAiaGMwGRNZ33nnHZ2sERGRwFBAJyIiIiIJF0vQ&#10;xHCdEiVKWNWXj5CJyqcuXbp4e7IQRN155532+QnSQnF79odPIu3UqZPtZ3KoL5bb+mhXwIRQri9V&#10;qpTr3r27d00WphczOZ0BQWfOnHFVqlSxgTWx4HNHQjUXYdNnn31mS8vpj0bPt9Blm5mKsJTqaZag&#10;bt261dsrIiISLAroRERERCTh8gqawtF4n9uGhnN5oZcYwRhLDhcuXGhhWOi0ZkI3qqfGjx/vypcv&#10;b0s66U85ZMgQ64kYHtBFe9tImjRpkiugo9qP72P58uXeHmdVfuxjKWS0uD2f68KFC27Pnj1u6tSp&#10;FiIyNZm+puKsz+Xx48fd448/bkt4+R0SEREJOgV0IiIiIpJw0QZ0LAXltkwHDceSVyqiqB7zb0ew&#10;xvJFtpIlS7oWLVp4t84J3cAQAG7/P//zP3Y5r4AOBd02kvCAjvvI51i6dKm3x1nfM/bRuyxa3J7P&#10;G94zLdNdvXrVfkcGDBhgA2rU+01ERFKNAjoRERERSTiCpmht3LjRlrj27NnTbd++3aZvjhs3zj7H&#10;9OnT7TZVq1Z1ffv2tf/7mNxMRZ0/fTM0dAuXX0AXrjABHRgORGi4efNmm/ZJZR5LZmMRy+OW7ujl&#10;N3PmTNejRw/7PaDKUUREJFXpFV5EREREEq6wQRNN/un1lspYdssy3MLgcWPqKlPwM9G5c+esxx6h&#10;3MqVK92vV3/1rhEREUltCuhEREREJOFUCVY4mfi4ff75565169a2fHXfvn2avCoiImlJR0YiIiIi&#10;knAK6AonUx43euzddttttiz40qVL7s8///SuERERSU86MhIRERGRhFNAVzjp/LgxjKNSpUpu1qxZ&#10;NolVREQkk+jISEQSjv5B9IwpaNPBeerh51bYvkoiklkU0BVOOj1uv/zyi1uwYIGrW7du9oRcERGR&#10;TKUjIxFJuIEDB9obDDam8uW1TZw40fuIxNixY4dbt26dO3/+vLdHYsHj5/9MRUSKyx9//OF27drl&#10;tmzZkpbbpk2b3NGjR9P2JBX95KZNm+YeeOB+9/bbb3t7RURERAGdiCScH9DVqlXL2xMMVatVtfu1&#10;ZMkSb4/EQgGdiIhE8sEHH7iRI0e6Tp06uQ8//NDbKyIiIqEU0IlIwsUa0H377bfujjvusI/xAyA2&#10;/3Ljxo3d//3f/3m3zjFkyJDs24RvzZs3t6U1aNCgQcTbsB05csRugy+//NKVK1cu4u24P1Q9hPID&#10;Kz6mQ4cO2bdt2rSpd4sb+R9TsmRJ17Vr1+yPCd3u+stduZplEyiyv1Llyt6e3Pr372/Xcx9CNWzY&#10;0PYzGa9MmTLZn9/f+J6oKKxfv/4N17E9+uij3mfK4t93tt69e+e6rb/Vq1cv4vS99u3bZ9+G7z30&#10;58vPMVRhHlcREUkcqhznzp3r+vXr50aPHm1VcyIiIpI/BXQiknChS1zz2u655x7v1s41a9bM9k2f&#10;Pt3bk4NwjusmTJjg7clSsWJF2z9ixAhvTw4CKa7jY0PlV0E3f/58u65UqVLu7Nmz3t4sv//+u6tR&#10;o4Zd3717d29v7sBq5syZ3t785fcxhHJVq2bdxylTpnh7ix7QEX4yIS/UmDFj7Dq21atXe3uzfPfd&#10;d9nXffTRR97e3Pedn3E4fkZcRxgYqnTp0rZ/8uTJ3p4cfnjaokULb0/hHlcRESle9CAdNmyYvQ6+&#10;9tprN7yuiIiISP4U0IlIwhVmievhw4ftTDyNpCtXrmxBmR/SsPXo0cO7pXMbN260fVRhhVaaFSS/&#10;gI7AkOvCg0Df+++/n31frv12zfb5QRL3I1oFfQzLg7ie0M1X1IBu6tSp3p4ca9eutevCwzRfhQoV&#10;7Po333zT21PwfaefEtez8Xjh3Xffzd5X0Ob/LAvzuIqISPwRwnXr1s21bdvWlq76r38iIiISOwV0&#10;IpJwsQR033//fXYYRzVceNPsnj172nWhAd0XX3xh+9jCq91w5coVt3//fnfo0CFvT5b8Ajp/CWaf&#10;Pn28Pbn5IRnBlS/RAV3o1w4VlIDu4sWLdj3bqVOnbN+JEyey9129etX2FUQBnYhI8vzv//6v+3u7&#10;djbkwX8uFxERkaJTQCciCRdLQMcSSj/A2bt3r7fXWf+4li1bZl8XGtDh4Ycftv2EewcPHvT2ZgVC&#10;ZcuWtesGDRrk7c3y0EOtbD9LXwkGQ9GLjt5oXD9gwABb1gr67Lzyyiu2n23x4sW2H4kK6I4dO5b9&#10;9ceOHeuuX79ufd6oZgjtr5eogI7t5ptvdp999pl3TVYFZPny5e06+v+F6tKli+3n5/L11197e7OC&#10;1Jo1a9p1VGf4FNCJiCQO1cu8zjRq1Mier//5n+dmERERiT8FdCKScIMHD7aApU6dOt6e/DGcgTCP&#10;j2EjKCN4IrDz+5r16tXLu3WOn376yXrh3HLLLdkfS78z+pkxeCKSadOm2SADP4wLr7IjkOLj/b5p&#10;3I6ga8aMGd4tchCQcZtYgqSCPuaRRx6x6wkJQ507dy47cGPzv88tW7ZYaMe+jh07erfO4vfv43sO&#10;5y89JTSLxO/x99Zbb3l7cu471/G43f3Xu+0yG/eHaoujR496t87t/PnzFtyGDgPhsWVAReigDhTm&#10;cRURkejRT27Dhg3W3mHixIneXhERESlOCuhERERERDIcLSEYiNS0WVP38ssve3tFREQkURTQiYiI&#10;iIhkIPqxjh492vqrhlZEi4iISOIpoBMRERERyRC0MKCv56RJk3L1dhUREZHkUkAnIiIiIknj953U&#10;Fv0Wqzlz5lifUpawRppuLiIiIsmngE5EREREkqYwgVMmi+bxYvIqS1cZBsSwB01eFRERCT4dEYmI&#10;iIhI0iigi01ej9fPl3+2XnJNmjSx3nKEdCIiIpI6dEQkIiIiIkmjgC42/uP1xx9/uNOnT7u+ffva&#10;8tUTJ07YfhEREUlNOiISERERkaSJV0B37bdrbuvWrW7GjBlu7dq17scff/SuyW3Xrl1uxYoV3qUc&#10;hw4dcsuWLXPXr//u7cnxzTffuKVLl7pLly7Z5VhuG4rb//DDD7m2X6/+6l0bHR4vKuUefPAB9913&#10;33l7RUREJNUpoBMRERGRpClqQLdt2zZXokQJN2rUKHf9+nXbRxDWsWNHV6ZMGff77zkh2ubNm+22&#10;t99+uxs8eLC3N8vIkSPtvpQsWTLXIIU1a9bYfrYPPvjA9sVy21BTp051zZs3dxcuXMjersTYH47P&#10;LSIiIulHr/AiIiIikjRFDZyqVq3q/vu//9u7lDcGJRCovfXWW+6nn36yoG7dunXetVmh291/vdt9&#10;+umndp/ee+8998QTT7gqVarYUtLQ0C2W24bq1KmTq1mzprvzzjtd+fLlXatWD1rFXSyK+niJiIhI&#10;MOkVXkRERESSpqiBU926dV3nzp29Szn+7//+z5a8UqWGe/92rytVqpSrX7++bRUqVLCQjuEK8EM3&#10;/PLLL3a/GjRoYJdZShoausVy2/ysWrXKbhtahVcQbi8iIiLpR6/wIiIiIpI0RQ2c6ONWtVpVV6dO&#10;Hest9/nnn7v58+e7SpUq2T6MGTPGlStXzkK7UH9v187Vq1fP/h8auoXLL6ALl19Ad9df7nL33HOP&#10;TVn95JNPbLgD9zMWCuhERETSk17hRURERCRp4h045TUcIkgYaHH16lXvUmwU0ImIiKQnvcKLiIiI&#10;SNIocIqNHi8REZH0pFd4EREREUkaBU6x0eMlIiKSnvQKLyIiIiJJo8ApNnq8RERE0pNe4UVEREQk&#10;aRQ4xUaPl4iISHrSK7yIiIiIiIiIiEgSKaATERERERERERFJIgV0IiIiIiIiIiIiSaSATkRERERE&#10;REREJIkU0ImIiIiIiIiIiCSRAjoREREREREREZEkUkAnIiIiIiIiIiKSRAroREREREREREREkkgB&#10;nYiIiIiIiIiISBIpoBMREREREREREUkiBXQiIiIiIiIiIiJJpIBOREREREREREQkaZz7f+iJriOj&#10;1TM8AAAAAElFTkSuQmCCUEsBAi0AFAAGAAgAAAAhALGCZ7YKAQAAEwIAABMAAAAAAAAAAAAAAAAA&#10;AAAAAFtDb250ZW50X1R5cGVzXS54bWxQSwECLQAUAAYACAAAACEAOP0h/9YAAACUAQAACwAAAAAA&#10;AAAAAAAAAAA7AQAAX3JlbHMvLnJlbHNQSwECLQAUAAYACAAAACEAF/IBwZ4DAABZCAAADgAAAAAA&#10;AAAAAAAAAAA6AgAAZHJzL2Uyb0RvYy54bWxQSwECLQAUAAYACAAAACEAqiYOvrwAAAAhAQAAGQAA&#10;AAAAAAAAAAAAAAAEBgAAZHJzL19yZWxzL2Uyb0RvYy54bWwucmVsc1BLAQItABQABgAIAAAAIQBV&#10;k8bI4QAAAAoBAAAPAAAAAAAAAAAAAAAAAPcGAABkcnMvZG93bnJldi54bWxQSwECLQAKAAAAAAAA&#10;ACEAGR1IzJU5AQCVOQEAFAAAAAAAAAAAAAAAAAAFCAAAZHJzL21lZGlhL2ltYWdlMS5wbmdQSwUG&#10;AAAAAAYABgB8AQAAzEEB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27" type="#_x0000_t75" style="position:absolute;left:285;width:57315;height:2938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ymGOwgAAANoAAAAPAAAAZHJzL2Rvd25yZXYueG1sRI9BawIx&#10;EIXvhf6HMAUvRbNVqrI1SlkRetUWSm/DZrq7mEyWZNT13zeC0NMwvDfve7PaDN6pM8XUBTbwMilA&#10;EdfBdtwY+PrcjZegkiBbdIHJwJUSbNaPDyssbbjwns4HaVQO4VSigVakL7VOdUse0yT0xFn7DdGj&#10;5DU22ka85HDv9LQo5tpjx5nQYk9VS/XxcPIZspW9axZ9dD/z19mzler7uKyMGT0N72+ghAb5N9+v&#10;P2yuD7dXblOv/wAAAP//AwBQSwECLQAUAAYACAAAACEA2+H2y+4AAACFAQAAEwAAAAAAAAAAAAAA&#10;AAAAAAAAW0NvbnRlbnRfVHlwZXNdLnhtbFBLAQItABQABgAIAAAAIQBa9CxbvwAAABUBAAALAAAA&#10;AAAAAAAAAAAAAB8BAABfcmVscy8ucmVsc1BLAQItABQABgAIAAAAIQAkymGOwgAAANoAAAAPAAAA&#10;AAAAAAAAAAAAAAcCAABkcnMvZG93bnJldi54bWxQSwUGAAAAAAMAAwC3AAAA9gIAAAAA&#10;">
                  <v:imagedata r:id="rId13" o:title=""/>
                  <v:path arrowok="t"/>
                </v:shape>
                <v:shapetype id="_x0000_t202" coordsize="21600,21600" o:spt="202" path="m,l,21600r21600,l21600,xe">
                  <v:stroke joinstyle="miter"/>
                  <v:path gradientshapeok="t" o:connecttype="rect"/>
                </v:shapetype>
                <v:shape id="Text Box 2" o:spid="_x0000_s1028" type="#_x0000_t202" style="position:absolute;top:29718;width:61341;height:580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ziYwwAAANwAAAAPAAAAZHJzL2Rvd25yZXYueG1sRI9Li8Iw&#10;FIX3wvyHcAfcaVpBHapRZEAQcTE+FrO8NNemtrnpNFHrv58IgsvDeXyc+bKztbhR60vHCtJhAoI4&#10;d7rkQsHpuB58gfABWWPtmBQ8yMNy8dGbY6bdnfd0O4RCxBH2GSowITSZlD43ZNEPXUMcvbNrLYYo&#10;20LqFu9x3NZylCQTabHkSDDY0LehvDpcbYTsfH7du79Luqvkr6kmOP4xW6X6n91qBiJQF97hV3uj&#10;FYzSKTzPxCMgF/8AAAD//wMAUEsBAi0AFAAGAAgAAAAhANvh9svuAAAAhQEAABMAAAAAAAAAAAAA&#10;AAAAAAAAAFtDb250ZW50X1R5cGVzXS54bWxQSwECLQAUAAYACAAAACEAWvQsW78AAAAVAQAACwAA&#10;AAAAAAAAAAAAAAAfAQAAX3JlbHMvLnJlbHNQSwECLQAUAAYACAAAACEA4/84mMMAAADcAAAADwAA&#10;AAAAAAAAAAAAAAAHAgAAZHJzL2Rvd25yZXYueG1sUEsFBgAAAAADAAMAtwAAAPcCAAAAAA==&#10;" stroked="f">
                  <v:textbox style="mso-fit-shape-to-text:t">
                    <w:txbxContent>
                      <w:p w14:paraId="79036C50" w14:textId="67052A04" w:rsidR="00D0675E" w:rsidRPr="003656C5" w:rsidRDefault="00D0675E">
                        <w:pPr>
                          <w:rPr>
                            <w:rFonts w:ascii="Arial" w:hAnsi="Arial" w:cs="Arial"/>
                            <w:b/>
                            <w:sz w:val="24"/>
                            <w:szCs w:val="24"/>
                          </w:rPr>
                        </w:pPr>
                        <w:r w:rsidRPr="003656C5">
                          <w:rPr>
                            <w:rFonts w:ascii="Arial" w:hAnsi="Arial" w:cs="Arial"/>
                            <w:b/>
                            <w:sz w:val="24"/>
                            <w:szCs w:val="24"/>
                          </w:rPr>
                          <w:t xml:space="preserve">Supplemental Figure 1a and 1b </w:t>
                        </w:r>
                        <w:r>
                          <w:rPr>
                            <w:rFonts w:ascii="Arial" w:hAnsi="Arial" w:cs="Arial"/>
                            <w:b/>
                            <w:sz w:val="24"/>
                            <w:szCs w:val="24"/>
                          </w:rPr>
                          <w:t>– Scree Plot and Hierarchical EFA of Decentering Scale</w:t>
                        </w:r>
                        <w:r w:rsidRPr="003656C5">
                          <w:rPr>
                            <w:rFonts w:ascii="Arial" w:hAnsi="Arial" w:cs="Arial"/>
                            <w:b/>
                            <w:sz w:val="24"/>
                            <w:szCs w:val="24"/>
                          </w:rPr>
                          <w:t xml:space="preserve"> </w:t>
                        </w:r>
                      </w:p>
                    </w:txbxContent>
                  </v:textbox>
                </v:shape>
              </v:group>
            </w:pict>
          </mc:Fallback>
        </mc:AlternateContent>
      </w:r>
      <w:r w:rsidR="00550A26" w:rsidRPr="00A0019F">
        <w:rPr>
          <w:rStyle w:val="Heading2Char"/>
          <w:rFonts w:ascii="Arial" w:eastAsia="Times New Roman" w:hAnsi="Arial" w:cs="Arial"/>
        </w:rPr>
        <w:br w:type="page"/>
      </w:r>
    </w:p>
    <w:p w14:paraId="2057B062" w14:textId="77777777" w:rsidR="00D0675E" w:rsidRPr="00A0019F" w:rsidRDefault="00D0675E">
      <w:pPr>
        <w:rPr>
          <w:rStyle w:val="Heading2Char"/>
          <w:rFonts w:ascii="Arial" w:eastAsia="Times New Roman" w:hAnsi="Arial" w:cs="Arial"/>
        </w:rPr>
        <w:sectPr w:rsidR="00D0675E" w:rsidRPr="00A0019F">
          <w:pgSz w:w="11906" w:h="16838"/>
          <w:pgMar w:top="1440" w:right="1440" w:bottom="1440" w:left="1440" w:header="708" w:footer="708" w:gutter="0"/>
          <w:cols w:space="708"/>
          <w:docGrid w:linePitch="360"/>
        </w:sectPr>
      </w:pPr>
    </w:p>
    <w:p w14:paraId="4B27A07A" w14:textId="472BAECB" w:rsidR="00CA5079" w:rsidRPr="00A0019F" w:rsidRDefault="00F5498E">
      <w:pPr>
        <w:rPr>
          <w:rStyle w:val="Heading2Char"/>
          <w:rFonts w:ascii="Arial" w:eastAsia="Times New Roman" w:hAnsi="Arial" w:cs="Arial"/>
        </w:rPr>
      </w:pPr>
      <w:r w:rsidRPr="00A0019F">
        <w:rPr>
          <w:rStyle w:val="Heading2Char"/>
          <w:rFonts w:ascii="Arial" w:eastAsia="Times New Roman" w:hAnsi="Arial" w:cs="Arial"/>
        </w:rPr>
        <w:lastRenderedPageBreak/>
        <w:t>Bootstrapped Regression Models</w:t>
      </w:r>
    </w:p>
    <w:p w14:paraId="59F1CE9E" w14:textId="2486D68D" w:rsidR="00B67728" w:rsidRPr="00A0019F" w:rsidRDefault="00CA5079" w:rsidP="00D60B08">
      <w:pPr>
        <w:spacing w:line="360" w:lineRule="auto"/>
        <w:ind w:firstLine="720"/>
        <w:jc w:val="both"/>
        <w:rPr>
          <w:rFonts w:ascii="Arial" w:hAnsi="Arial" w:cs="Arial"/>
          <w:sz w:val="24"/>
          <w:szCs w:val="24"/>
        </w:rPr>
      </w:pPr>
      <w:r w:rsidRPr="00A0019F">
        <w:rPr>
          <w:rStyle w:val="Heading2Char"/>
          <w:rFonts w:ascii="Arial" w:eastAsia="Times New Roman" w:hAnsi="Arial" w:cs="Arial"/>
          <w:b w:val="0"/>
        </w:rPr>
        <w:t xml:space="preserve">To provide further evidence of interpretability and lack of bias in the transformed variable results reported, we fitted regression models to examine each of our hypotheses. </w:t>
      </w:r>
      <w:r w:rsidR="00801ADA" w:rsidRPr="00A0019F">
        <w:rPr>
          <w:rStyle w:val="Heading2Char"/>
          <w:rFonts w:ascii="Arial" w:eastAsia="Times New Roman" w:hAnsi="Arial" w:cs="Arial"/>
          <w:b w:val="0"/>
        </w:rPr>
        <w:t xml:space="preserve">This was done in R using the </w:t>
      </w:r>
      <w:r w:rsidR="00452847" w:rsidRPr="00A0019F">
        <w:rPr>
          <w:rStyle w:val="Heading2Char"/>
          <w:rFonts w:ascii="Arial" w:eastAsia="Times New Roman" w:hAnsi="Arial" w:cs="Arial"/>
          <w:b w:val="0"/>
        </w:rPr>
        <w:t>car</w:t>
      </w:r>
      <w:r w:rsidR="00801ADA" w:rsidRPr="00A0019F">
        <w:rPr>
          <w:rStyle w:val="Heading2Char"/>
          <w:rFonts w:ascii="Arial" w:eastAsia="Times New Roman" w:hAnsi="Arial" w:cs="Arial"/>
          <w:b w:val="0"/>
        </w:rPr>
        <w:t xml:space="preserve"> package. </w:t>
      </w:r>
      <w:r w:rsidRPr="00A0019F">
        <w:rPr>
          <w:rStyle w:val="Heading2Char"/>
          <w:rFonts w:ascii="Arial" w:eastAsia="Times New Roman" w:hAnsi="Arial" w:cs="Arial"/>
          <w:b w:val="0"/>
        </w:rPr>
        <w:t xml:space="preserve">Bootstrapping with 5,000 replications was used to assess the stability of the model estimates. In </w:t>
      </w:r>
      <w:r w:rsidR="00C5599E" w:rsidRPr="00A0019F">
        <w:rPr>
          <w:rStyle w:val="Heading2Char"/>
          <w:rFonts w:ascii="Arial" w:eastAsia="Times New Roman" w:hAnsi="Arial" w:cs="Arial"/>
          <w:b w:val="0"/>
        </w:rPr>
        <w:t>three</w:t>
      </w:r>
      <w:r w:rsidRPr="00A0019F">
        <w:rPr>
          <w:rStyle w:val="Heading2Char"/>
          <w:rFonts w:ascii="Arial" w:eastAsia="Times New Roman" w:hAnsi="Arial" w:cs="Arial"/>
          <w:b w:val="0"/>
        </w:rPr>
        <w:t xml:space="preserve"> models, </w:t>
      </w:r>
      <w:r w:rsidRPr="00A0019F">
        <w:rPr>
          <w:rFonts w:ascii="Arial" w:hAnsi="Arial" w:cs="Arial"/>
          <w:sz w:val="24"/>
          <w:szCs w:val="24"/>
        </w:rPr>
        <w:t xml:space="preserve">due to convergence issues in some resampled datasets, </w:t>
      </w:r>
      <w:r w:rsidR="00FD6DB8" w:rsidRPr="00A0019F">
        <w:rPr>
          <w:rFonts w:ascii="Arial" w:hAnsi="Arial" w:cs="Arial"/>
          <w:sz w:val="24"/>
          <w:szCs w:val="24"/>
        </w:rPr>
        <w:t xml:space="preserve">between </w:t>
      </w:r>
      <w:r w:rsidR="00C5599E" w:rsidRPr="00A0019F">
        <w:rPr>
          <w:rFonts w:ascii="Arial" w:hAnsi="Arial" w:cs="Arial"/>
          <w:sz w:val="24"/>
          <w:szCs w:val="24"/>
        </w:rPr>
        <w:t>4313 and 4352</w:t>
      </w:r>
      <w:r w:rsidRPr="00A0019F">
        <w:rPr>
          <w:rFonts w:ascii="Arial" w:hAnsi="Arial" w:cs="Arial"/>
          <w:sz w:val="24"/>
          <w:szCs w:val="24"/>
        </w:rPr>
        <w:t xml:space="preserve"> bootstrap replications were completed successfully. </w:t>
      </w:r>
      <w:r w:rsidR="00C5599E" w:rsidRPr="00A0019F">
        <w:rPr>
          <w:rFonts w:ascii="Arial" w:hAnsi="Arial" w:cs="Arial"/>
          <w:sz w:val="24"/>
          <w:szCs w:val="24"/>
        </w:rPr>
        <w:t xml:space="preserve">This was deemed to be an acceptable number of replications. </w:t>
      </w:r>
    </w:p>
    <w:p w14:paraId="667FD7CF" w14:textId="3566F84C" w:rsidR="00FB7484" w:rsidRPr="00A0019F" w:rsidRDefault="00FB7484" w:rsidP="00D60B08">
      <w:pPr>
        <w:spacing w:line="360" w:lineRule="auto"/>
        <w:ind w:firstLine="720"/>
        <w:jc w:val="both"/>
        <w:rPr>
          <w:rFonts w:ascii="Arial" w:hAnsi="Arial" w:cs="Arial"/>
          <w:sz w:val="24"/>
          <w:szCs w:val="24"/>
        </w:rPr>
      </w:pPr>
      <w:r w:rsidRPr="00A0019F">
        <w:rPr>
          <w:rFonts w:ascii="Arial" w:hAnsi="Arial" w:cs="Arial"/>
          <w:sz w:val="24"/>
          <w:szCs w:val="24"/>
        </w:rPr>
        <w:t>The results of the bootstrapped estimates are presented in Supplemental Table 8. These suggested that the model’s estimates are gener</w:t>
      </w:r>
      <w:r w:rsidR="00707C83" w:rsidRPr="00A0019F">
        <w:rPr>
          <w:rFonts w:ascii="Arial" w:hAnsi="Arial" w:cs="Arial"/>
          <w:sz w:val="24"/>
          <w:szCs w:val="24"/>
        </w:rPr>
        <w:t>ally robust, with minimal bias</w:t>
      </w:r>
      <w:r w:rsidRPr="00A0019F">
        <w:rPr>
          <w:rFonts w:ascii="Arial" w:hAnsi="Arial" w:cs="Arial"/>
          <w:sz w:val="24"/>
          <w:szCs w:val="24"/>
        </w:rPr>
        <w:t xml:space="preserve">. </w:t>
      </w:r>
      <w:r w:rsidR="00801ADA" w:rsidRPr="00A0019F">
        <w:rPr>
          <w:rFonts w:ascii="Arial" w:hAnsi="Arial" w:cs="Arial"/>
          <w:sz w:val="24"/>
          <w:szCs w:val="24"/>
        </w:rPr>
        <w:t>S</w:t>
      </w:r>
      <w:r w:rsidR="00235A86" w:rsidRPr="00A0019F">
        <w:rPr>
          <w:rFonts w:ascii="Arial" w:hAnsi="Arial" w:cs="Arial"/>
          <w:sz w:val="24"/>
          <w:szCs w:val="24"/>
        </w:rPr>
        <w:t xml:space="preserve">tandard errors for decentering as a predictor in these models were very low, indicating high precision in estimates. </w:t>
      </w:r>
      <w:r w:rsidR="001119A7" w:rsidRPr="00A0019F">
        <w:rPr>
          <w:rFonts w:ascii="Arial" w:hAnsi="Arial" w:cs="Arial"/>
          <w:sz w:val="24"/>
          <w:szCs w:val="24"/>
        </w:rPr>
        <w:t xml:space="preserve"> </w:t>
      </w:r>
      <w:r w:rsidR="00801ADA" w:rsidRPr="00A0019F">
        <w:rPr>
          <w:rFonts w:ascii="Arial" w:hAnsi="Arial" w:cs="Arial"/>
          <w:sz w:val="24"/>
          <w:szCs w:val="24"/>
        </w:rPr>
        <w:t>Findings are consistent wi</w:t>
      </w:r>
      <w:r w:rsidR="00452847" w:rsidRPr="00A0019F">
        <w:rPr>
          <w:rFonts w:ascii="Arial" w:hAnsi="Arial" w:cs="Arial"/>
          <w:sz w:val="24"/>
          <w:szCs w:val="24"/>
        </w:rPr>
        <w:t>th our main analysis: 95% confi</w:t>
      </w:r>
      <w:r w:rsidR="00801ADA" w:rsidRPr="00A0019F">
        <w:rPr>
          <w:rFonts w:ascii="Arial" w:hAnsi="Arial" w:cs="Arial"/>
          <w:sz w:val="24"/>
          <w:szCs w:val="24"/>
        </w:rPr>
        <w:t>dence intervals indicate a significant</w:t>
      </w:r>
      <w:r w:rsidR="00452847" w:rsidRPr="00A0019F">
        <w:rPr>
          <w:rFonts w:ascii="Arial" w:hAnsi="Arial" w:cs="Arial"/>
          <w:sz w:val="24"/>
          <w:szCs w:val="24"/>
        </w:rPr>
        <w:t xml:space="preserve"> positive relationship between decentering and w</w:t>
      </w:r>
      <w:r w:rsidR="00801ADA" w:rsidRPr="00A0019F">
        <w:rPr>
          <w:rFonts w:ascii="Arial" w:hAnsi="Arial" w:cs="Arial"/>
          <w:sz w:val="24"/>
          <w:szCs w:val="24"/>
        </w:rPr>
        <w:t>ellbeing, as well as a significant</w:t>
      </w:r>
      <w:r w:rsidR="00452847" w:rsidRPr="00A0019F">
        <w:rPr>
          <w:rFonts w:ascii="Arial" w:hAnsi="Arial" w:cs="Arial"/>
          <w:sz w:val="24"/>
          <w:szCs w:val="24"/>
        </w:rPr>
        <w:t xml:space="preserve"> negative relationship between decentering and anxiety and d</w:t>
      </w:r>
      <w:r w:rsidR="00801ADA" w:rsidRPr="00A0019F">
        <w:rPr>
          <w:rFonts w:ascii="Arial" w:hAnsi="Arial" w:cs="Arial"/>
          <w:sz w:val="24"/>
          <w:szCs w:val="24"/>
        </w:rPr>
        <w:t>epression. 95% Confidence Intervals i</w:t>
      </w:r>
      <w:r w:rsidR="00452847" w:rsidRPr="00A0019F">
        <w:rPr>
          <w:rFonts w:ascii="Arial" w:hAnsi="Arial" w:cs="Arial"/>
          <w:sz w:val="24"/>
          <w:szCs w:val="24"/>
        </w:rPr>
        <w:t>ndicate no association between d</w:t>
      </w:r>
      <w:r w:rsidR="00801ADA" w:rsidRPr="00A0019F">
        <w:rPr>
          <w:rFonts w:ascii="Arial" w:hAnsi="Arial" w:cs="Arial"/>
          <w:sz w:val="24"/>
          <w:szCs w:val="24"/>
        </w:rPr>
        <w:t>ecentering and our</w:t>
      </w:r>
      <w:r w:rsidR="00452847" w:rsidRPr="00A0019F">
        <w:rPr>
          <w:rFonts w:ascii="Arial" w:hAnsi="Arial" w:cs="Arial"/>
          <w:sz w:val="24"/>
          <w:szCs w:val="24"/>
        </w:rPr>
        <w:t xml:space="preserve"> performance-based measures of executive function and social c</w:t>
      </w:r>
      <w:r w:rsidR="00801ADA" w:rsidRPr="00A0019F">
        <w:rPr>
          <w:rFonts w:ascii="Arial" w:hAnsi="Arial" w:cs="Arial"/>
          <w:sz w:val="24"/>
          <w:szCs w:val="24"/>
        </w:rPr>
        <w:t xml:space="preserve">ognition. </w:t>
      </w:r>
    </w:p>
    <w:p w14:paraId="557DB3E4" w14:textId="77777777" w:rsidR="00B67728" w:rsidRPr="00A0019F" w:rsidRDefault="00B67728">
      <w:pPr>
        <w:rPr>
          <w:rFonts w:ascii="Arial" w:hAnsi="Arial" w:cs="Arial"/>
          <w:sz w:val="24"/>
          <w:szCs w:val="24"/>
        </w:rPr>
        <w:sectPr w:rsidR="00B67728" w:rsidRPr="00A0019F" w:rsidSect="00B67728">
          <w:pgSz w:w="11906" w:h="16838"/>
          <w:pgMar w:top="1440" w:right="1440" w:bottom="1440" w:left="1440" w:header="708" w:footer="708" w:gutter="0"/>
          <w:cols w:space="708"/>
          <w:docGrid w:linePitch="360"/>
        </w:sectPr>
      </w:pPr>
      <w:r w:rsidRPr="00A0019F">
        <w:rPr>
          <w:rFonts w:ascii="Arial" w:hAnsi="Arial" w:cs="Arial"/>
          <w:sz w:val="24"/>
          <w:szCs w:val="24"/>
        </w:rPr>
        <w:br w:type="page"/>
      </w:r>
      <w:bookmarkStart w:id="0" w:name="_GoBack"/>
      <w:bookmarkEnd w:id="0"/>
    </w:p>
    <w:tbl>
      <w:tblPr>
        <w:tblpPr w:leftFromText="180" w:rightFromText="180" w:vertAnchor="text" w:horzAnchor="margin" w:tblpY="-140"/>
        <w:tblW w:w="5027" w:type="pct"/>
        <w:tblLook w:val="06A0" w:firstRow="1" w:lastRow="0" w:firstColumn="1" w:lastColumn="0" w:noHBand="1" w:noVBand="1"/>
      </w:tblPr>
      <w:tblGrid>
        <w:gridCol w:w="671"/>
        <w:gridCol w:w="3441"/>
        <w:gridCol w:w="2127"/>
        <w:gridCol w:w="2127"/>
        <w:gridCol w:w="1134"/>
        <w:gridCol w:w="1134"/>
        <w:gridCol w:w="1134"/>
        <w:gridCol w:w="1134"/>
        <w:gridCol w:w="1131"/>
      </w:tblGrid>
      <w:tr w:rsidR="00A0019F" w:rsidRPr="00A0019F" w14:paraId="5CFC5033" w14:textId="77777777" w:rsidTr="00B67728">
        <w:trPr>
          <w:trHeight w:val="300"/>
        </w:trPr>
        <w:tc>
          <w:tcPr>
            <w:tcW w:w="5000" w:type="pct"/>
            <w:gridSpan w:val="9"/>
            <w:tcBorders>
              <w:top w:val="single" w:sz="4" w:space="0" w:color="auto"/>
              <w:bottom w:val="single" w:sz="4" w:space="0" w:color="auto"/>
            </w:tcBorders>
          </w:tcPr>
          <w:p w14:paraId="786BDCA3" w14:textId="4E0EFF02" w:rsidR="00B67728" w:rsidRPr="00A0019F" w:rsidRDefault="00452847" w:rsidP="00B67728">
            <w:pPr>
              <w:spacing w:after="0" w:line="240" w:lineRule="auto"/>
              <w:rPr>
                <w:rFonts w:ascii="Arial" w:eastAsia="Times New Roman" w:hAnsi="Arial" w:cs="Arial"/>
                <w:b/>
                <w:sz w:val="20"/>
                <w:szCs w:val="20"/>
                <w:lang w:val="en-IE" w:eastAsia="en-GB"/>
              </w:rPr>
            </w:pPr>
            <w:r w:rsidRPr="00A0019F">
              <w:rPr>
                <w:rFonts w:ascii="Arial" w:eastAsia="Times New Roman" w:hAnsi="Arial" w:cs="Arial"/>
                <w:b/>
                <w:sz w:val="20"/>
                <w:szCs w:val="20"/>
                <w:lang w:val="en-IE" w:eastAsia="en-GB"/>
              </w:rPr>
              <w:lastRenderedPageBreak/>
              <w:t>Supp.</w:t>
            </w:r>
            <w:r w:rsidR="00B67728" w:rsidRPr="00A0019F">
              <w:rPr>
                <w:rFonts w:ascii="Arial" w:eastAsia="Times New Roman" w:hAnsi="Arial" w:cs="Arial"/>
                <w:b/>
                <w:sz w:val="20"/>
                <w:szCs w:val="20"/>
                <w:lang w:val="en-IE" w:eastAsia="en-GB"/>
              </w:rPr>
              <w:t xml:space="preserve"> Table 8 – Bootstrapped regression models with untransformed variables</w:t>
            </w:r>
          </w:p>
        </w:tc>
      </w:tr>
      <w:tr w:rsidR="00A0019F" w:rsidRPr="00A0019F" w14:paraId="39B261B9" w14:textId="77777777" w:rsidTr="00B67728">
        <w:trPr>
          <w:trHeight w:val="300"/>
        </w:trPr>
        <w:tc>
          <w:tcPr>
            <w:tcW w:w="239" w:type="pct"/>
            <w:tcBorders>
              <w:top w:val="single" w:sz="4" w:space="0" w:color="auto"/>
              <w:bottom w:val="single" w:sz="4" w:space="0" w:color="auto"/>
            </w:tcBorders>
            <w:shd w:val="clear" w:color="auto" w:fill="auto"/>
            <w:noWrap/>
            <w:vAlign w:val="bottom"/>
            <w:hideMark/>
          </w:tcPr>
          <w:p w14:paraId="569D9F73" w14:textId="77777777" w:rsidR="00B67728" w:rsidRPr="00A0019F" w:rsidRDefault="00B67728" w:rsidP="00B67728">
            <w:pPr>
              <w:spacing w:after="0" w:line="240" w:lineRule="auto"/>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Hyp.</w:t>
            </w:r>
          </w:p>
        </w:tc>
        <w:tc>
          <w:tcPr>
            <w:tcW w:w="1984" w:type="pct"/>
            <w:gridSpan w:val="2"/>
            <w:tcBorders>
              <w:top w:val="single" w:sz="4" w:space="0" w:color="auto"/>
              <w:bottom w:val="single" w:sz="4" w:space="0" w:color="auto"/>
            </w:tcBorders>
            <w:shd w:val="clear" w:color="auto" w:fill="auto"/>
            <w:noWrap/>
            <w:vAlign w:val="bottom"/>
            <w:hideMark/>
          </w:tcPr>
          <w:p w14:paraId="77FAE055"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Model</w:t>
            </w:r>
          </w:p>
        </w:tc>
        <w:tc>
          <w:tcPr>
            <w:tcW w:w="758" w:type="pct"/>
            <w:tcBorders>
              <w:top w:val="single" w:sz="4" w:space="0" w:color="auto"/>
              <w:bottom w:val="single" w:sz="4" w:space="0" w:color="auto"/>
            </w:tcBorders>
            <w:shd w:val="clear" w:color="auto" w:fill="auto"/>
            <w:noWrap/>
            <w:vAlign w:val="bottom"/>
          </w:tcPr>
          <w:p w14:paraId="6E7D09BF"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Original Estimate</w:t>
            </w:r>
          </w:p>
        </w:tc>
        <w:tc>
          <w:tcPr>
            <w:tcW w:w="404" w:type="pct"/>
            <w:tcBorders>
              <w:top w:val="single" w:sz="4" w:space="0" w:color="auto"/>
              <w:bottom w:val="single" w:sz="4" w:space="0" w:color="auto"/>
            </w:tcBorders>
            <w:shd w:val="clear" w:color="auto" w:fill="auto"/>
            <w:noWrap/>
            <w:vAlign w:val="bottom"/>
            <w:hideMark/>
          </w:tcPr>
          <w:p w14:paraId="4DEBE1BE"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Bias</w:t>
            </w:r>
          </w:p>
        </w:tc>
        <w:tc>
          <w:tcPr>
            <w:tcW w:w="404" w:type="pct"/>
            <w:tcBorders>
              <w:top w:val="single" w:sz="4" w:space="0" w:color="auto"/>
              <w:bottom w:val="single" w:sz="4" w:space="0" w:color="auto"/>
            </w:tcBorders>
            <w:shd w:val="clear" w:color="auto" w:fill="auto"/>
            <w:noWrap/>
            <w:vAlign w:val="bottom"/>
          </w:tcPr>
          <w:p w14:paraId="6D400B84"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SE</w:t>
            </w:r>
          </w:p>
        </w:tc>
        <w:tc>
          <w:tcPr>
            <w:tcW w:w="404" w:type="pct"/>
            <w:tcBorders>
              <w:top w:val="single" w:sz="4" w:space="0" w:color="auto"/>
              <w:bottom w:val="single" w:sz="4" w:space="0" w:color="auto"/>
            </w:tcBorders>
            <w:vAlign w:val="bottom"/>
          </w:tcPr>
          <w:p w14:paraId="4D06AA75"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Median</w:t>
            </w:r>
          </w:p>
        </w:tc>
        <w:tc>
          <w:tcPr>
            <w:tcW w:w="404" w:type="pct"/>
            <w:tcBorders>
              <w:top w:val="single" w:sz="4" w:space="0" w:color="auto"/>
              <w:bottom w:val="single" w:sz="4" w:space="0" w:color="auto"/>
            </w:tcBorders>
            <w:vAlign w:val="bottom"/>
          </w:tcPr>
          <w:p w14:paraId="13C62CBD"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2.5%</w:t>
            </w:r>
          </w:p>
        </w:tc>
        <w:tc>
          <w:tcPr>
            <w:tcW w:w="403" w:type="pct"/>
            <w:tcBorders>
              <w:top w:val="single" w:sz="4" w:space="0" w:color="auto"/>
              <w:bottom w:val="single" w:sz="4" w:space="0" w:color="auto"/>
            </w:tcBorders>
            <w:vAlign w:val="bottom"/>
          </w:tcPr>
          <w:p w14:paraId="34AF0728"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7.5%</w:t>
            </w:r>
          </w:p>
        </w:tc>
      </w:tr>
      <w:tr w:rsidR="00A0019F" w:rsidRPr="00A0019F" w14:paraId="42AC6773" w14:textId="77777777" w:rsidTr="00B67728">
        <w:trPr>
          <w:trHeight w:val="300"/>
        </w:trPr>
        <w:tc>
          <w:tcPr>
            <w:tcW w:w="239" w:type="pct"/>
            <w:tcBorders>
              <w:top w:val="single" w:sz="4" w:space="0" w:color="auto"/>
            </w:tcBorders>
            <w:shd w:val="clear" w:color="auto" w:fill="auto"/>
            <w:noWrap/>
          </w:tcPr>
          <w:p w14:paraId="0B5BC808" w14:textId="77777777" w:rsidR="00B67728" w:rsidRPr="00A0019F" w:rsidRDefault="00B67728" w:rsidP="00B67728">
            <w:pPr>
              <w:spacing w:after="0" w:line="240" w:lineRule="auto"/>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1a</w:t>
            </w:r>
          </w:p>
        </w:tc>
        <w:tc>
          <w:tcPr>
            <w:tcW w:w="1226" w:type="pct"/>
            <w:tcBorders>
              <w:top w:val="single" w:sz="4" w:space="0" w:color="auto"/>
            </w:tcBorders>
            <w:shd w:val="clear" w:color="auto" w:fill="auto"/>
            <w:noWrap/>
            <w:vAlign w:val="bottom"/>
          </w:tcPr>
          <w:p w14:paraId="5B159BDE" w14:textId="77777777" w:rsidR="00B67728" w:rsidRPr="00A0019F" w:rsidRDefault="00B67728" w:rsidP="00B67728">
            <w:pPr>
              <w:spacing w:after="0" w:line="240" w:lineRule="auto"/>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Depression</w:t>
            </w:r>
          </w:p>
        </w:tc>
        <w:tc>
          <w:tcPr>
            <w:tcW w:w="758" w:type="pct"/>
            <w:tcBorders>
              <w:top w:val="single" w:sz="4" w:space="0" w:color="auto"/>
            </w:tcBorders>
            <w:shd w:val="clear" w:color="auto" w:fill="auto"/>
            <w:vAlign w:val="bottom"/>
          </w:tcPr>
          <w:p w14:paraId="67097FFE" w14:textId="77777777" w:rsidR="00B67728" w:rsidRPr="00A0019F" w:rsidRDefault="00B67728" w:rsidP="00B67728">
            <w:pPr>
              <w:spacing w:after="0" w:line="240" w:lineRule="auto"/>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Intercept</w:t>
            </w:r>
          </w:p>
        </w:tc>
        <w:tc>
          <w:tcPr>
            <w:tcW w:w="758" w:type="pct"/>
            <w:tcBorders>
              <w:top w:val="single" w:sz="4" w:space="0" w:color="auto"/>
            </w:tcBorders>
            <w:shd w:val="clear" w:color="auto" w:fill="auto"/>
            <w:noWrap/>
            <w:vAlign w:val="center"/>
          </w:tcPr>
          <w:p w14:paraId="72802623"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50.76</w:t>
            </w:r>
          </w:p>
        </w:tc>
        <w:tc>
          <w:tcPr>
            <w:tcW w:w="404" w:type="pct"/>
            <w:tcBorders>
              <w:top w:val="single" w:sz="4" w:space="0" w:color="auto"/>
            </w:tcBorders>
            <w:shd w:val="clear" w:color="auto" w:fill="auto"/>
            <w:noWrap/>
            <w:vAlign w:val="center"/>
          </w:tcPr>
          <w:p w14:paraId="3943F803"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hAnsi="Arial" w:cs="Arial"/>
                <w:sz w:val="20"/>
                <w:szCs w:val="20"/>
              </w:rPr>
              <w:t>0.106</w:t>
            </w:r>
          </w:p>
        </w:tc>
        <w:tc>
          <w:tcPr>
            <w:tcW w:w="404" w:type="pct"/>
            <w:tcBorders>
              <w:top w:val="single" w:sz="4" w:space="0" w:color="auto"/>
            </w:tcBorders>
            <w:shd w:val="clear" w:color="auto" w:fill="auto"/>
            <w:noWrap/>
            <w:vAlign w:val="center"/>
          </w:tcPr>
          <w:p w14:paraId="7F8E691F"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4.255</w:t>
            </w:r>
          </w:p>
        </w:tc>
        <w:tc>
          <w:tcPr>
            <w:tcW w:w="404" w:type="pct"/>
            <w:tcBorders>
              <w:top w:val="single" w:sz="4" w:space="0" w:color="auto"/>
            </w:tcBorders>
            <w:vAlign w:val="center"/>
          </w:tcPr>
          <w:p w14:paraId="1563C8E5"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50.88</w:t>
            </w:r>
          </w:p>
        </w:tc>
        <w:tc>
          <w:tcPr>
            <w:tcW w:w="404" w:type="pct"/>
            <w:tcBorders>
              <w:top w:val="single" w:sz="4" w:space="0" w:color="auto"/>
            </w:tcBorders>
            <w:vAlign w:val="center"/>
          </w:tcPr>
          <w:p w14:paraId="301EABC5"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42.49</w:t>
            </w:r>
          </w:p>
        </w:tc>
        <w:tc>
          <w:tcPr>
            <w:tcW w:w="403" w:type="pct"/>
            <w:tcBorders>
              <w:top w:val="single" w:sz="4" w:space="0" w:color="auto"/>
            </w:tcBorders>
            <w:vAlign w:val="center"/>
          </w:tcPr>
          <w:p w14:paraId="23B06F59"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58.99</w:t>
            </w:r>
          </w:p>
        </w:tc>
      </w:tr>
      <w:tr w:rsidR="00A0019F" w:rsidRPr="00A0019F" w14:paraId="7581BBE6" w14:textId="77777777" w:rsidTr="00B67728">
        <w:trPr>
          <w:trHeight w:val="326"/>
        </w:trPr>
        <w:tc>
          <w:tcPr>
            <w:tcW w:w="239" w:type="pct"/>
            <w:shd w:val="clear" w:color="auto" w:fill="auto"/>
            <w:noWrap/>
          </w:tcPr>
          <w:p w14:paraId="6B097081" w14:textId="77777777" w:rsidR="00B67728" w:rsidRPr="00A0019F" w:rsidRDefault="00B67728" w:rsidP="00B67728">
            <w:pPr>
              <w:spacing w:after="0" w:line="240" w:lineRule="auto"/>
              <w:rPr>
                <w:rFonts w:ascii="Arial" w:eastAsia="Times New Roman" w:hAnsi="Arial" w:cs="Arial"/>
                <w:sz w:val="20"/>
                <w:szCs w:val="20"/>
                <w:lang w:val="en-IE" w:eastAsia="en-GB"/>
              </w:rPr>
            </w:pPr>
          </w:p>
        </w:tc>
        <w:tc>
          <w:tcPr>
            <w:tcW w:w="1226" w:type="pct"/>
            <w:shd w:val="clear" w:color="auto" w:fill="auto"/>
            <w:noWrap/>
            <w:vAlign w:val="bottom"/>
          </w:tcPr>
          <w:p w14:paraId="642DFAE0" w14:textId="77777777" w:rsidR="00B67728" w:rsidRPr="00A0019F" w:rsidRDefault="00B67728" w:rsidP="00B67728">
            <w:pPr>
              <w:spacing w:after="0" w:line="240" w:lineRule="auto"/>
              <w:rPr>
                <w:rFonts w:ascii="Arial" w:eastAsia="Times New Roman" w:hAnsi="Arial" w:cs="Arial"/>
                <w:sz w:val="20"/>
                <w:szCs w:val="20"/>
                <w:lang w:val="en-IE" w:eastAsia="en-GB"/>
              </w:rPr>
            </w:pPr>
          </w:p>
        </w:tc>
        <w:tc>
          <w:tcPr>
            <w:tcW w:w="758" w:type="pct"/>
            <w:shd w:val="clear" w:color="auto" w:fill="auto"/>
            <w:vAlign w:val="center"/>
          </w:tcPr>
          <w:p w14:paraId="52FE4083" w14:textId="77777777" w:rsidR="00B67728" w:rsidRPr="00A0019F" w:rsidRDefault="00B67728" w:rsidP="00B67728">
            <w:pPr>
              <w:spacing w:after="0" w:line="240" w:lineRule="auto"/>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Decentering</w:t>
            </w:r>
          </w:p>
        </w:tc>
        <w:tc>
          <w:tcPr>
            <w:tcW w:w="758" w:type="pct"/>
            <w:shd w:val="clear" w:color="auto" w:fill="auto"/>
            <w:noWrap/>
            <w:vAlign w:val="center"/>
          </w:tcPr>
          <w:p w14:paraId="7EFDB2F5"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hAnsi="Arial" w:cs="Arial"/>
                <w:sz w:val="20"/>
                <w:szCs w:val="20"/>
              </w:rPr>
              <w:t>-0.789</w:t>
            </w:r>
          </w:p>
        </w:tc>
        <w:tc>
          <w:tcPr>
            <w:tcW w:w="404" w:type="pct"/>
            <w:shd w:val="clear" w:color="auto" w:fill="auto"/>
            <w:noWrap/>
            <w:vAlign w:val="center"/>
          </w:tcPr>
          <w:p w14:paraId="65C76B3F"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hAnsi="Arial" w:cs="Arial"/>
                <w:sz w:val="20"/>
                <w:szCs w:val="20"/>
              </w:rPr>
              <w:t>-0.001</w:t>
            </w:r>
          </w:p>
        </w:tc>
        <w:tc>
          <w:tcPr>
            <w:tcW w:w="404" w:type="pct"/>
            <w:shd w:val="clear" w:color="auto" w:fill="auto"/>
            <w:noWrap/>
            <w:vAlign w:val="center"/>
          </w:tcPr>
          <w:p w14:paraId="2E6A2EAC"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hAnsi="Arial" w:cs="Arial"/>
                <w:sz w:val="20"/>
                <w:szCs w:val="20"/>
              </w:rPr>
              <w:t>0.049</w:t>
            </w:r>
          </w:p>
        </w:tc>
        <w:tc>
          <w:tcPr>
            <w:tcW w:w="404" w:type="pct"/>
            <w:vAlign w:val="center"/>
          </w:tcPr>
          <w:p w14:paraId="3A8D4DB5"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hAnsi="Arial" w:cs="Arial"/>
                <w:sz w:val="20"/>
                <w:szCs w:val="20"/>
              </w:rPr>
              <w:t>-0.791</w:t>
            </w:r>
          </w:p>
        </w:tc>
        <w:tc>
          <w:tcPr>
            <w:tcW w:w="404" w:type="pct"/>
            <w:vAlign w:val="center"/>
          </w:tcPr>
          <w:p w14:paraId="59EAEEB2"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0.877</w:t>
            </w:r>
          </w:p>
        </w:tc>
        <w:tc>
          <w:tcPr>
            <w:tcW w:w="403" w:type="pct"/>
            <w:vAlign w:val="center"/>
          </w:tcPr>
          <w:p w14:paraId="24D4099E"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0.685</w:t>
            </w:r>
          </w:p>
        </w:tc>
      </w:tr>
      <w:tr w:rsidR="00A0019F" w:rsidRPr="00A0019F" w14:paraId="43E5F57C" w14:textId="77777777" w:rsidTr="00B67728">
        <w:trPr>
          <w:trHeight w:val="300"/>
        </w:trPr>
        <w:tc>
          <w:tcPr>
            <w:tcW w:w="239" w:type="pct"/>
            <w:shd w:val="clear" w:color="auto" w:fill="auto"/>
            <w:noWrap/>
          </w:tcPr>
          <w:p w14:paraId="0D126E07" w14:textId="77777777" w:rsidR="00B67728" w:rsidRPr="00A0019F" w:rsidRDefault="00B67728" w:rsidP="00B67728">
            <w:pPr>
              <w:spacing w:after="0" w:line="240" w:lineRule="auto"/>
              <w:rPr>
                <w:rFonts w:ascii="Arial" w:eastAsia="Times New Roman" w:hAnsi="Arial" w:cs="Arial"/>
                <w:sz w:val="20"/>
                <w:szCs w:val="20"/>
                <w:lang w:val="en-IE" w:eastAsia="en-GB"/>
              </w:rPr>
            </w:pPr>
          </w:p>
        </w:tc>
        <w:tc>
          <w:tcPr>
            <w:tcW w:w="1226" w:type="pct"/>
            <w:shd w:val="clear" w:color="auto" w:fill="auto"/>
            <w:noWrap/>
            <w:vAlign w:val="bottom"/>
          </w:tcPr>
          <w:p w14:paraId="1713C59B" w14:textId="77777777" w:rsidR="00B67728" w:rsidRPr="00A0019F" w:rsidRDefault="00B67728" w:rsidP="00B67728">
            <w:pPr>
              <w:spacing w:after="0" w:line="240" w:lineRule="auto"/>
              <w:rPr>
                <w:rFonts w:ascii="Arial" w:eastAsia="Times New Roman" w:hAnsi="Arial" w:cs="Arial"/>
                <w:sz w:val="20"/>
                <w:szCs w:val="20"/>
                <w:lang w:val="en-IE" w:eastAsia="en-GB"/>
              </w:rPr>
            </w:pPr>
          </w:p>
        </w:tc>
        <w:tc>
          <w:tcPr>
            <w:tcW w:w="758" w:type="pct"/>
            <w:shd w:val="clear" w:color="auto" w:fill="auto"/>
            <w:vAlign w:val="center"/>
          </w:tcPr>
          <w:p w14:paraId="6C909496" w14:textId="77777777" w:rsidR="00B67728" w:rsidRPr="00A0019F" w:rsidRDefault="00B67728" w:rsidP="00B67728">
            <w:pPr>
              <w:spacing w:after="0" w:line="240" w:lineRule="auto"/>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Gender$male</w:t>
            </w:r>
          </w:p>
        </w:tc>
        <w:tc>
          <w:tcPr>
            <w:tcW w:w="758" w:type="pct"/>
            <w:shd w:val="clear" w:color="auto" w:fill="auto"/>
            <w:noWrap/>
            <w:vAlign w:val="center"/>
          </w:tcPr>
          <w:p w14:paraId="01A13110"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hAnsi="Arial" w:cs="Arial"/>
                <w:sz w:val="20"/>
                <w:szCs w:val="20"/>
              </w:rPr>
              <w:t>-2.006</w:t>
            </w:r>
          </w:p>
        </w:tc>
        <w:tc>
          <w:tcPr>
            <w:tcW w:w="404" w:type="pct"/>
            <w:shd w:val="clear" w:color="auto" w:fill="auto"/>
            <w:noWrap/>
            <w:vAlign w:val="center"/>
          </w:tcPr>
          <w:p w14:paraId="1FE3DBF3"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hAnsi="Arial" w:cs="Arial"/>
                <w:sz w:val="20"/>
                <w:szCs w:val="20"/>
              </w:rPr>
              <w:t>-0.009</w:t>
            </w:r>
          </w:p>
        </w:tc>
        <w:tc>
          <w:tcPr>
            <w:tcW w:w="404" w:type="pct"/>
            <w:shd w:val="clear" w:color="auto" w:fill="auto"/>
            <w:noWrap/>
            <w:vAlign w:val="center"/>
          </w:tcPr>
          <w:p w14:paraId="0379C868"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hAnsi="Arial" w:cs="Arial"/>
                <w:sz w:val="20"/>
                <w:szCs w:val="20"/>
              </w:rPr>
              <w:t>0.631</w:t>
            </w:r>
          </w:p>
        </w:tc>
        <w:tc>
          <w:tcPr>
            <w:tcW w:w="404" w:type="pct"/>
            <w:vAlign w:val="center"/>
          </w:tcPr>
          <w:p w14:paraId="7209F590"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hAnsi="Arial" w:cs="Arial"/>
                <w:sz w:val="20"/>
                <w:szCs w:val="20"/>
              </w:rPr>
              <w:t>-2.006</w:t>
            </w:r>
          </w:p>
        </w:tc>
        <w:tc>
          <w:tcPr>
            <w:tcW w:w="404" w:type="pct"/>
            <w:vAlign w:val="center"/>
          </w:tcPr>
          <w:p w14:paraId="031E8B37"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3.22</w:t>
            </w:r>
          </w:p>
        </w:tc>
        <w:tc>
          <w:tcPr>
            <w:tcW w:w="403" w:type="pct"/>
            <w:vAlign w:val="center"/>
          </w:tcPr>
          <w:p w14:paraId="45CF7C72"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0.784</w:t>
            </w:r>
          </w:p>
        </w:tc>
      </w:tr>
      <w:tr w:rsidR="00A0019F" w:rsidRPr="00A0019F" w14:paraId="31D4B841" w14:textId="77777777" w:rsidTr="00B67728">
        <w:trPr>
          <w:trHeight w:val="300"/>
        </w:trPr>
        <w:tc>
          <w:tcPr>
            <w:tcW w:w="239" w:type="pct"/>
            <w:shd w:val="clear" w:color="auto" w:fill="auto"/>
            <w:noWrap/>
          </w:tcPr>
          <w:p w14:paraId="68077F3E" w14:textId="77777777" w:rsidR="00B67728" w:rsidRPr="00A0019F" w:rsidRDefault="00B67728" w:rsidP="00B67728">
            <w:pPr>
              <w:spacing w:after="0" w:line="240" w:lineRule="auto"/>
              <w:rPr>
                <w:rFonts w:ascii="Arial" w:eastAsia="Times New Roman" w:hAnsi="Arial" w:cs="Arial"/>
                <w:sz w:val="20"/>
                <w:szCs w:val="20"/>
                <w:lang w:val="en-IE" w:eastAsia="en-GB"/>
              </w:rPr>
            </w:pPr>
          </w:p>
        </w:tc>
        <w:tc>
          <w:tcPr>
            <w:tcW w:w="1226" w:type="pct"/>
            <w:shd w:val="clear" w:color="auto" w:fill="auto"/>
            <w:noWrap/>
            <w:vAlign w:val="bottom"/>
          </w:tcPr>
          <w:p w14:paraId="02A96EA1" w14:textId="77777777" w:rsidR="00B67728" w:rsidRPr="00A0019F" w:rsidRDefault="00B67728" w:rsidP="00B67728">
            <w:pPr>
              <w:spacing w:after="0" w:line="240" w:lineRule="auto"/>
              <w:rPr>
                <w:rFonts w:ascii="Arial" w:eastAsia="Times New Roman" w:hAnsi="Arial" w:cs="Arial"/>
                <w:sz w:val="20"/>
                <w:szCs w:val="20"/>
                <w:lang w:val="en-IE" w:eastAsia="en-GB"/>
              </w:rPr>
            </w:pPr>
          </w:p>
        </w:tc>
        <w:tc>
          <w:tcPr>
            <w:tcW w:w="758" w:type="pct"/>
            <w:shd w:val="clear" w:color="auto" w:fill="auto"/>
            <w:vAlign w:val="center"/>
          </w:tcPr>
          <w:p w14:paraId="3905C8B1" w14:textId="77777777" w:rsidR="00B67728" w:rsidRPr="00A0019F" w:rsidRDefault="00B67728" w:rsidP="00B67728">
            <w:pPr>
              <w:spacing w:after="0" w:line="240" w:lineRule="auto"/>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Age</w:t>
            </w:r>
          </w:p>
        </w:tc>
        <w:tc>
          <w:tcPr>
            <w:tcW w:w="758" w:type="pct"/>
            <w:shd w:val="clear" w:color="auto" w:fill="auto"/>
            <w:noWrap/>
            <w:vAlign w:val="center"/>
          </w:tcPr>
          <w:p w14:paraId="2DF0FC9B"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hAnsi="Arial" w:cs="Arial"/>
                <w:sz w:val="20"/>
                <w:szCs w:val="20"/>
              </w:rPr>
              <w:t>-0.099</w:t>
            </w:r>
          </w:p>
        </w:tc>
        <w:tc>
          <w:tcPr>
            <w:tcW w:w="404" w:type="pct"/>
            <w:shd w:val="clear" w:color="auto" w:fill="auto"/>
            <w:noWrap/>
            <w:vAlign w:val="center"/>
          </w:tcPr>
          <w:p w14:paraId="111789AC"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hAnsi="Arial" w:cs="Arial"/>
                <w:sz w:val="20"/>
                <w:szCs w:val="20"/>
              </w:rPr>
              <w:t>-0.004</w:t>
            </w:r>
          </w:p>
        </w:tc>
        <w:tc>
          <w:tcPr>
            <w:tcW w:w="404" w:type="pct"/>
            <w:shd w:val="clear" w:color="auto" w:fill="auto"/>
            <w:noWrap/>
            <w:vAlign w:val="center"/>
          </w:tcPr>
          <w:p w14:paraId="4F094A46"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hAnsi="Arial" w:cs="Arial"/>
                <w:sz w:val="20"/>
                <w:szCs w:val="20"/>
              </w:rPr>
              <w:t>0.207</w:t>
            </w:r>
          </w:p>
        </w:tc>
        <w:tc>
          <w:tcPr>
            <w:tcW w:w="404" w:type="pct"/>
            <w:vAlign w:val="center"/>
          </w:tcPr>
          <w:p w14:paraId="32734183"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hAnsi="Arial" w:cs="Arial"/>
                <w:sz w:val="20"/>
                <w:szCs w:val="20"/>
              </w:rPr>
              <w:t>-0.103</w:t>
            </w:r>
          </w:p>
        </w:tc>
        <w:tc>
          <w:tcPr>
            <w:tcW w:w="404" w:type="pct"/>
            <w:vAlign w:val="center"/>
          </w:tcPr>
          <w:p w14:paraId="0AA50F84"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0.510</w:t>
            </w:r>
          </w:p>
        </w:tc>
        <w:tc>
          <w:tcPr>
            <w:tcW w:w="403" w:type="pct"/>
            <w:vAlign w:val="center"/>
          </w:tcPr>
          <w:p w14:paraId="7950F505"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0.320</w:t>
            </w:r>
          </w:p>
        </w:tc>
      </w:tr>
      <w:tr w:rsidR="00A0019F" w:rsidRPr="00A0019F" w14:paraId="3FDA4E85" w14:textId="77777777" w:rsidTr="00B67728">
        <w:trPr>
          <w:trHeight w:val="300"/>
        </w:trPr>
        <w:tc>
          <w:tcPr>
            <w:tcW w:w="239" w:type="pct"/>
            <w:tcBorders>
              <w:top w:val="single" w:sz="4" w:space="0" w:color="auto"/>
            </w:tcBorders>
            <w:shd w:val="clear" w:color="auto" w:fill="auto"/>
            <w:noWrap/>
          </w:tcPr>
          <w:p w14:paraId="48AD5DC5" w14:textId="77777777" w:rsidR="00B67728" w:rsidRPr="00A0019F" w:rsidRDefault="00B67728" w:rsidP="00B67728">
            <w:pPr>
              <w:spacing w:after="0" w:line="240" w:lineRule="auto"/>
              <w:rPr>
                <w:rFonts w:ascii="Arial" w:eastAsia="Times New Roman" w:hAnsi="Arial" w:cs="Arial"/>
                <w:sz w:val="20"/>
                <w:szCs w:val="20"/>
                <w:lang w:val="en-IE" w:eastAsia="en-GB"/>
              </w:rPr>
            </w:pPr>
          </w:p>
        </w:tc>
        <w:tc>
          <w:tcPr>
            <w:tcW w:w="1226" w:type="pct"/>
            <w:tcBorders>
              <w:top w:val="single" w:sz="4" w:space="0" w:color="auto"/>
            </w:tcBorders>
            <w:shd w:val="clear" w:color="auto" w:fill="auto"/>
            <w:noWrap/>
            <w:vAlign w:val="bottom"/>
          </w:tcPr>
          <w:p w14:paraId="3DF32555" w14:textId="77777777" w:rsidR="00B67728" w:rsidRPr="00A0019F" w:rsidRDefault="00B67728" w:rsidP="00B67728">
            <w:pPr>
              <w:spacing w:after="0" w:line="240" w:lineRule="auto"/>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Anxiety</w:t>
            </w:r>
          </w:p>
        </w:tc>
        <w:tc>
          <w:tcPr>
            <w:tcW w:w="758" w:type="pct"/>
            <w:tcBorders>
              <w:top w:val="single" w:sz="4" w:space="0" w:color="auto"/>
            </w:tcBorders>
            <w:shd w:val="clear" w:color="auto" w:fill="auto"/>
            <w:vAlign w:val="center"/>
          </w:tcPr>
          <w:p w14:paraId="33EC14C2" w14:textId="77777777" w:rsidR="00B67728" w:rsidRPr="00A0019F" w:rsidRDefault="00B67728" w:rsidP="00B67728">
            <w:pPr>
              <w:spacing w:after="0" w:line="240" w:lineRule="auto"/>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Intercept</w:t>
            </w:r>
          </w:p>
        </w:tc>
        <w:tc>
          <w:tcPr>
            <w:tcW w:w="758" w:type="pct"/>
            <w:tcBorders>
              <w:top w:val="single" w:sz="4" w:space="0" w:color="auto"/>
            </w:tcBorders>
            <w:shd w:val="clear" w:color="auto" w:fill="auto"/>
            <w:noWrap/>
            <w:vAlign w:val="center"/>
          </w:tcPr>
          <w:p w14:paraId="02E51904"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48.57</w:t>
            </w:r>
          </w:p>
        </w:tc>
        <w:tc>
          <w:tcPr>
            <w:tcW w:w="404" w:type="pct"/>
            <w:tcBorders>
              <w:top w:val="single" w:sz="4" w:space="0" w:color="auto"/>
            </w:tcBorders>
            <w:shd w:val="clear" w:color="auto" w:fill="auto"/>
            <w:noWrap/>
            <w:vAlign w:val="center"/>
          </w:tcPr>
          <w:p w14:paraId="29FD6D52"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0.021</w:t>
            </w:r>
          </w:p>
        </w:tc>
        <w:tc>
          <w:tcPr>
            <w:tcW w:w="404" w:type="pct"/>
            <w:tcBorders>
              <w:top w:val="single" w:sz="4" w:space="0" w:color="auto"/>
            </w:tcBorders>
            <w:shd w:val="clear" w:color="auto" w:fill="auto"/>
            <w:noWrap/>
            <w:vAlign w:val="center"/>
          </w:tcPr>
          <w:p w14:paraId="7A57A579"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hAnsi="Arial" w:cs="Arial"/>
                <w:sz w:val="20"/>
                <w:szCs w:val="20"/>
              </w:rPr>
              <w:t>2.849</w:t>
            </w:r>
          </w:p>
        </w:tc>
        <w:tc>
          <w:tcPr>
            <w:tcW w:w="404" w:type="pct"/>
            <w:tcBorders>
              <w:top w:val="single" w:sz="4" w:space="0" w:color="auto"/>
            </w:tcBorders>
            <w:vAlign w:val="center"/>
          </w:tcPr>
          <w:p w14:paraId="0F741D21"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hAnsi="Arial" w:cs="Arial"/>
                <w:sz w:val="20"/>
                <w:szCs w:val="20"/>
              </w:rPr>
              <w:t>48.62</w:t>
            </w:r>
          </w:p>
        </w:tc>
        <w:tc>
          <w:tcPr>
            <w:tcW w:w="404" w:type="pct"/>
            <w:tcBorders>
              <w:top w:val="single" w:sz="4" w:space="0" w:color="auto"/>
            </w:tcBorders>
            <w:vAlign w:val="center"/>
          </w:tcPr>
          <w:p w14:paraId="748E2C5D"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42.65</w:t>
            </w:r>
          </w:p>
        </w:tc>
        <w:tc>
          <w:tcPr>
            <w:tcW w:w="403" w:type="pct"/>
            <w:tcBorders>
              <w:top w:val="single" w:sz="4" w:space="0" w:color="auto"/>
            </w:tcBorders>
            <w:vAlign w:val="center"/>
          </w:tcPr>
          <w:p w14:paraId="0D48E087"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53.97</w:t>
            </w:r>
          </w:p>
        </w:tc>
      </w:tr>
      <w:tr w:rsidR="00A0019F" w:rsidRPr="00A0019F" w14:paraId="7AFA0E96" w14:textId="77777777" w:rsidTr="00B67728">
        <w:trPr>
          <w:trHeight w:val="300"/>
        </w:trPr>
        <w:tc>
          <w:tcPr>
            <w:tcW w:w="239" w:type="pct"/>
            <w:shd w:val="clear" w:color="auto" w:fill="auto"/>
            <w:noWrap/>
          </w:tcPr>
          <w:p w14:paraId="350315FD" w14:textId="77777777" w:rsidR="00B67728" w:rsidRPr="00A0019F" w:rsidRDefault="00B67728" w:rsidP="00B67728">
            <w:pPr>
              <w:spacing w:after="0" w:line="240" w:lineRule="auto"/>
              <w:rPr>
                <w:rFonts w:ascii="Arial" w:eastAsia="Times New Roman" w:hAnsi="Arial" w:cs="Arial"/>
                <w:sz w:val="20"/>
                <w:szCs w:val="20"/>
                <w:lang w:val="en-IE" w:eastAsia="en-GB"/>
              </w:rPr>
            </w:pPr>
          </w:p>
        </w:tc>
        <w:tc>
          <w:tcPr>
            <w:tcW w:w="1226" w:type="pct"/>
            <w:shd w:val="clear" w:color="auto" w:fill="auto"/>
            <w:noWrap/>
            <w:vAlign w:val="bottom"/>
          </w:tcPr>
          <w:p w14:paraId="526F644C" w14:textId="77777777" w:rsidR="00B67728" w:rsidRPr="00A0019F" w:rsidRDefault="00B67728" w:rsidP="00B67728">
            <w:pPr>
              <w:spacing w:after="0" w:line="240" w:lineRule="auto"/>
              <w:rPr>
                <w:rFonts w:ascii="Arial" w:eastAsia="Times New Roman" w:hAnsi="Arial" w:cs="Arial"/>
                <w:sz w:val="20"/>
                <w:szCs w:val="20"/>
                <w:lang w:val="en-IE" w:eastAsia="en-GB"/>
              </w:rPr>
            </w:pPr>
          </w:p>
        </w:tc>
        <w:tc>
          <w:tcPr>
            <w:tcW w:w="758" w:type="pct"/>
            <w:shd w:val="clear" w:color="auto" w:fill="auto"/>
            <w:vAlign w:val="center"/>
          </w:tcPr>
          <w:p w14:paraId="1667AC33" w14:textId="77777777" w:rsidR="00B67728" w:rsidRPr="00A0019F" w:rsidRDefault="00B67728" w:rsidP="00B67728">
            <w:pPr>
              <w:spacing w:after="0" w:line="240" w:lineRule="auto"/>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Decentering</w:t>
            </w:r>
          </w:p>
        </w:tc>
        <w:tc>
          <w:tcPr>
            <w:tcW w:w="758" w:type="pct"/>
            <w:shd w:val="clear" w:color="auto" w:fill="auto"/>
            <w:noWrap/>
            <w:vAlign w:val="center"/>
          </w:tcPr>
          <w:p w14:paraId="2245EC48"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hAnsi="Arial" w:cs="Arial"/>
                <w:sz w:val="20"/>
                <w:szCs w:val="20"/>
              </w:rPr>
              <w:t>-0.603</w:t>
            </w:r>
          </w:p>
        </w:tc>
        <w:tc>
          <w:tcPr>
            <w:tcW w:w="404" w:type="pct"/>
            <w:shd w:val="clear" w:color="auto" w:fill="auto"/>
            <w:noWrap/>
            <w:vAlign w:val="center"/>
          </w:tcPr>
          <w:p w14:paraId="6F865222"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hAnsi="Arial" w:cs="Arial"/>
                <w:sz w:val="20"/>
                <w:szCs w:val="20"/>
              </w:rPr>
              <w:t>-0.000</w:t>
            </w:r>
          </w:p>
        </w:tc>
        <w:tc>
          <w:tcPr>
            <w:tcW w:w="404" w:type="pct"/>
            <w:shd w:val="clear" w:color="auto" w:fill="auto"/>
            <w:noWrap/>
            <w:vAlign w:val="center"/>
          </w:tcPr>
          <w:p w14:paraId="0F09C33D"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hAnsi="Arial" w:cs="Arial"/>
                <w:sz w:val="20"/>
                <w:szCs w:val="20"/>
              </w:rPr>
              <w:t>0.034</w:t>
            </w:r>
          </w:p>
        </w:tc>
        <w:tc>
          <w:tcPr>
            <w:tcW w:w="404" w:type="pct"/>
            <w:vAlign w:val="center"/>
          </w:tcPr>
          <w:p w14:paraId="0493A965"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hAnsi="Arial" w:cs="Arial"/>
                <w:sz w:val="20"/>
                <w:szCs w:val="20"/>
              </w:rPr>
              <w:t>-0.604</w:t>
            </w:r>
          </w:p>
        </w:tc>
        <w:tc>
          <w:tcPr>
            <w:tcW w:w="404" w:type="pct"/>
            <w:vAlign w:val="center"/>
          </w:tcPr>
          <w:p w14:paraId="2FD63DF1"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0.669</w:t>
            </w:r>
          </w:p>
        </w:tc>
        <w:tc>
          <w:tcPr>
            <w:tcW w:w="403" w:type="pct"/>
            <w:vAlign w:val="center"/>
          </w:tcPr>
          <w:p w14:paraId="49130D82"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0.536</w:t>
            </w:r>
          </w:p>
        </w:tc>
      </w:tr>
      <w:tr w:rsidR="00A0019F" w:rsidRPr="00A0019F" w14:paraId="546987A6" w14:textId="77777777" w:rsidTr="00B67728">
        <w:trPr>
          <w:trHeight w:val="300"/>
        </w:trPr>
        <w:tc>
          <w:tcPr>
            <w:tcW w:w="239" w:type="pct"/>
            <w:shd w:val="clear" w:color="auto" w:fill="auto"/>
            <w:noWrap/>
          </w:tcPr>
          <w:p w14:paraId="660E92F1" w14:textId="77777777" w:rsidR="00B67728" w:rsidRPr="00A0019F" w:rsidRDefault="00B67728" w:rsidP="00B67728">
            <w:pPr>
              <w:spacing w:after="0" w:line="240" w:lineRule="auto"/>
              <w:rPr>
                <w:rFonts w:ascii="Arial" w:eastAsia="Times New Roman" w:hAnsi="Arial" w:cs="Arial"/>
                <w:sz w:val="20"/>
                <w:szCs w:val="20"/>
                <w:lang w:val="en-IE" w:eastAsia="en-GB"/>
              </w:rPr>
            </w:pPr>
          </w:p>
        </w:tc>
        <w:tc>
          <w:tcPr>
            <w:tcW w:w="1226" w:type="pct"/>
            <w:shd w:val="clear" w:color="auto" w:fill="auto"/>
            <w:noWrap/>
            <w:vAlign w:val="bottom"/>
          </w:tcPr>
          <w:p w14:paraId="58280A88" w14:textId="77777777" w:rsidR="00B67728" w:rsidRPr="00A0019F" w:rsidRDefault="00B67728" w:rsidP="00B67728">
            <w:pPr>
              <w:spacing w:after="0" w:line="240" w:lineRule="auto"/>
              <w:rPr>
                <w:rFonts w:ascii="Arial" w:eastAsia="Times New Roman" w:hAnsi="Arial" w:cs="Arial"/>
                <w:sz w:val="20"/>
                <w:szCs w:val="20"/>
                <w:lang w:val="en-IE" w:eastAsia="en-GB"/>
              </w:rPr>
            </w:pPr>
          </w:p>
        </w:tc>
        <w:tc>
          <w:tcPr>
            <w:tcW w:w="758" w:type="pct"/>
            <w:shd w:val="clear" w:color="auto" w:fill="auto"/>
            <w:vAlign w:val="center"/>
          </w:tcPr>
          <w:p w14:paraId="1328DB3A" w14:textId="77777777" w:rsidR="00B67728" w:rsidRPr="00A0019F" w:rsidRDefault="00B67728" w:rsidP="00B67728">
            <w:pPr>
              <w:spacing w:after="0" w:line="240" w:lineRule="auto"/>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Gender$male</w:t>
            </w:r>
          </w:p>
        </w:tc>
        <w:tc>
          <w:tcPr>
            <w:tcW w:w="758" w:type="pct"/>
            <w:shd w:val="clear" w:color="auto" w:fill="auto"/>
            <w:noWrap/>
            <w:vAlign w:val="center"/>
          </w:tcPr>
          <w:p w14:paraId="216EEF0D"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hAnsi="Arial" w:cs="Arial"/>
                <w:sz w:val="20"/>
                <w:szCs w:val="20"/>
              </w:rPr>
              <w:t>-1.650</w:t>
            </w:r>
          </w:p>
        </w:tc>
        <w:tc>
          <w:tcPr>
            <w:tcW w:w="404" w:type="pct"/>
            <w:shd w:val="clear" w:color="auto" w:fill="auto"/>
            <w:noWrap/>
            <w:vAlign w:val="center"/>
          </w:tcPr>
          <w:p w14:paraId="37D59B4B"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hAnsi="Arial" w:cs="Arial"/>
                <w:sz w:val="20"/>
                <w:szCs w:val="20"/>
              </w:rPr>
              <w:t>-0.007</w:t>
            </w:r>
          </w:p>
        </w:tc>
        <w:tc>
          <w:tcPr>
            <w:tcW w:w="404" w:type="pct"/>
            <w:shd w:val="clear" w:color="auto" w:fill="auto"/>
            <w:noWrap/>
            <w:vAlign w:val="center"/>
          </w:tcPr>
          <w:p w14:paraId="18B3505C"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hAnsi="Arial" w:cs="Arial"/>
                <w:sz w:val="20"/>
                <w:szCs w:val="20"/>
              </w:rPr>
              <w:t>0.534</w:t>
            </w:r>
          </w:p>
        </w:tc>
        <w:tc>
          <w:tcPr>
            <w:tcW w:w="404" w:type="pct"/>
            <w:vAlign w:val="center"/>
          </w:tcPr>
          <w:p w14:paraId="321E912B"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hAnsi="Arial" w:cs="Arial"/>
                <w:sz w:val="20"/>
                <w:szCs w:val="20"/>
              </w:rPr>
              <w:t>-1.647</w:t>
            </w:r>
          </w:p>
        </w:tc>
        <w:tc>
          <w:tcPr>
            <w:tcW w:w="404" w:type="pct"/>
            <w:vAlign w:val="center"/>
          </w:tcPr>
          <w:p w14:paraId="59B3FDDB"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2.714</w:t>
            </w:r>
          </w:p>
        </w:tc>
        <w:tc>
          <w:tcPr>
            <w:tcW w:w="403" w:type="pct"/>
            <w:vAlign w:val="center"/>
          </w:tcPr>
          <w:p w14:paraId="691E8F3A"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0.592</w:t>
            </w:r>
          </w:p>
        </w:tc>
      </w:tr>
      <w:tr w:rsidR="00A0019F" w:rsidRPr="00A0019F" w14:paraId="21480A7C" w14:textId="77777777" w:rsidTr="00B67728">
        <w:trPr>
          <w:trHeight w:val="300"/>
        </w:trPr>
        <w:tc>
          <w:tcPr>
            <w:tcW w:w="239" w:type="pct"/>
            <w:shd w:val="clear" w:color="auto" w:fill="auto"/>
            <w:noWrap/>
          </w:tcPr>
          <w:p w14:paraId="6F85D480" w14:textId="77777777" w:rsidR="00B67728" w:rsidRPr="00A0019F" w:rsidRDefault="00B67728" w:rsidP="00B67728">
            <w:pPr>
              <w:spacing w:after="0" w:line="240" w:lineRule="auto"/>
              <w:rPr>
                <w:rFonts w:ascii="Arial" w:eastAsia="Times New Roman" w:hAnsi="Arial" w:cs="Arial"/>
                <w:sz w:val="20"/>
                <w:szCs w:val="20"/>
                <w:lang w:val="en-IE" w:eastAsia="en-GB"/>
              </w:rPr>
            </w:pPr>
          </w:p>
        </w:tc>
        <w:tc>
          <w:tcPr>
            <w:tcW w:w="1226" w:type="pct"/>
            <w:shd w:val="clear" w:color="auto" w:fill="auto"/>
            <w:noWrap/>
            <w:vAlign w:val="bottom"/>
          </w:tcPr>
          <w:p w14:paraId="7C363399" w14:textId="77777777" w:rsidR="00B67728" w:rsidRPr="00A0019F" w:rsidRDefault="00B67728" w:rsidP="00B67728">
            <w:pPr>
              <w:spacing w:after="0" w:line="240" w:lineRule="auto"/>
              <w:rPr>
                <w:rFonts w:ascii="Arial" w:eastAsia="Times New Roman" w:hAnsi="Arial" w:cs="Arial"/>
                <w:sz w:val="20"/>
                <w:szCs w:val="20"/>
                <w:lang w:val="en-IE" w:eastAsia="en-GB"/>
              </w:rPr>
            </w:pPr>
          </w:p>
        </w:tc>
        <w:tc>
          <w:tcPr>
            <w:tcW w:w="758" w:type="pct"/>
            <w:shd w:val="clear" w:color="auto" w:fill="auto"/>
            <w:vAlign w:val="center"/>
          </w:tcPr>
          <w:p w14:paraId="46667396" w14:textId="77777777" w:rsidR="00B67728" w:rsidRPr="00A0019F" w:rsidRDefault="00B67728" w:rsidP="00B67728">
            <w:pPr>
              <w:spacing w:after="0" w:line="240" w:lineRule="auto"/>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Age</w:t>
            </w:r>
          </w:p>
        </w:tc>
        <w:tc>
          <w:tcPr>
            <w:tcW w:w="758" w:type="pct"/>
            <w:shd w:val="clear" w:color="auto" w:fill="auto"/>
            <w:noWrap/>
            <w:vAlign w:val="center"/>
          </w:tcPr>
          <w:p w14:paraId="636D16D5"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hAnsi="Arial" w:cs="Arial"/>
                <w:sz w:val="20"/>
                <w:szCs w:val="20"/>
              </w:rPr>
              <w:t>-0.770</w:t>
            </w:r>
          </w:p>
        </w:tc>
        <w:tc>
          <w:tcPr>
            <w:tcW w:w="404" w:type="pct"/>
            <w:shd w:val="clear" w:color="auto" w:fill="auto"/>
            <w:noWrap/>
            <w:vAlign w:val="center"/>
          </w:tcPr>
          <w:p w14:paraId="6B11E54F"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hAnsi="Arial" w:cs="Arial"/>
                <w:sz w:val="20"/>
                <w:szCs w:val="20"/>
              </w:rPr>
              <w:t>-0.000</w:t>
            </w:r>
          </w:p>
        </w:tc>
        <w:tc>
          <w:tcPr>
            <w:tcW w:w="404" w:type="pct"/>
            <w:shd w:val="clear" w:color="auto" w:fill="auto"/>
            <w:noWrap/>
            <w:vAlign w:val="center"/>
          </w:tcPr>
          <w:p w14:paraId="2896F22D"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hAnsi="Arial" w:cs="Arial"/>
                <w:sz w:val="20"/>
                <w:szCs w:val="20"/>
              </w:rPr>
              <w:t>0.151</w:t>
            </w:r>
          </w:p>
        </w:tc>
        <w:tc>
          <w:tcPr>
            <w:tcW w:w="404" w:type="pct"/>
            <w:vAlign w:val="center"/>
          </w:tcPr>
          <w:p w14:paraId="41D5602B"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hAnsi="Arial" w:cs="Arial"/>
                <w:sz w:val="20"/>
                <w:szCs w:val="20"/>
              </w:rPr>
              <w:t>-0.772</w:t>
            </w:r>
          </w:p>
        </w:tc>
        <w:tc>
          <w:tcPr>
            <w:tcW w:w="404" w:type="pct"/>
            <w:vAlign w:val="center"/>
          </w:tcPr>
          <w:p w14:paraId="31D737D3"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1.057</w:t>
            </w:r>
          </w:p>
        </w:tc>
        <w:tc>
          <w:tcPr>
            <w:tcW w:w="403" w:type="pct"/>
            <w:vAlign w:val="center"/>
          </w:tcPr>
          <w:p w14:paraId="28856A34"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0.464</w:t>
            </w:r>
          </w:p>
        </w:tc>
      </w:tr>
      <w:tr w:rsidR="00A0019F" w:rsidRPr="00A0019F" w14:paraId="5FAF0542" w14:textId="77777777" w:rsidTr="00B67728">
        <w:trPr>
          <w:trHeight w:val="300"/>
        </w:trPr>
        <w:tc>
          <w:tcPr>
            <w:tcW w:w="239" w:type="pct"/>
            <w:tcBorders>
              <w:top w:val="single" w:sz="4" w:space="0" w:color="auto"/>
            </w:tcBorders>
            <w:shd w:val="clear" w:color="auto" w:fill="auto"/>
            <w:noWrap/>
          </w:tcPr>
          <w:p w14:paraId="63C6F65C" w14:textId="77777777" w:rsidR="00B67728" w:rsidRPr="00A0019F" w:rsidRDefault="00B67728" w:rsidP="00B67728">
            <w:pPr>
              <w:spacing w:after="0" w:line="240" w:lineRule="auto"/>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1b</w:t>
            </w:r>
          </w:p>
        </w:tc>
        <w:tc>
          <w:tcPr>
            <w:tcW w:w="1226" w:type="pct"/>
            <w:tcBorders>
              <w:top w:val="single" w:sz="4" w:space="0" w:color="auto"/>
            </w:tcBorders>
            <w:shd w:val="clear" w:color="auto" w:fill="auto"/>
            <w:noWrap/>
            <w:vAlign w:val="bottom"/>
          </w:tcPr>
          <w:p w14:paraId="62E613EB" w14:textId="77777777" w:rsidR="00B67728" w:rsidRPr="00A0019F" w:rsidRDefault="00B67728" w:rsidP="00B67728">
            <w:pPr>
              <w:spacing w:after="0" w:line="240" w:lineRule="auto"/>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Wellbeing</w:t>
            </w:r>
          </w:p>
        </w:tc>
        <w:tc>
          <w:tcPr>
            <w:tcW w:w="758" w:type="pct"/>
            <w:tcBorders>
              <w:top w:val="single" w:sz="4" w:space="0" w:color="auto"/>
            </w:tcBorders>
            <w:shd w:val="clear" w:color="auto" w:fill="auto"/>
            <w:vAlign w:val="center"/>
          </w:tcPr>
          <w:p w14:paraId="2F96F8D0" w14:textId="77777777" w:rsidR="00B67728" w:rsidRPr="00A0019F" w:rsidRDefault="00B67728" w:rsidP="00B67728">
            <w:pPr>
              <w:spacing w:after="0" w:line="240" w:lineRule="auto"/>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Intercept</w:t>
            </w:r>
          </w:p>
        </w:tc>
        <w:tc>
          <w:tcPr>
            <w:tcW w:w="758" w:type="pct"/>
            <w:tcBorders>
              <w:top w:val="single" w:sz="4" w:space="0" w:color="auto"/>
            </w:tcBorders>
            <w:shd w:val="clear" w:color="auto" w:fill="auto"/>
            <w:noWrap/>
            <w:vAlign w:val="center"/>
          </w:tcPr>
          <w:p w14:paraId="4DD40041"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24.83</w:t>
            </w:r>
          </w:p>
        </w:tc>
        <w:tc>
          <w:tcPr>
            <w:tcW w:w="404" w:type="pct"/>
            <w:tcBorders>
              <w:top w:val="single" w:sz="4" w:space="0" w:color="auto"/>
            </w:tcBorders>
            <w:shd w:val="clear" w:color="auto" w:fill="auto"/>
            <w:noWrap/>
            <w:vAlign w:val="center"/>
          </w:tcPr>
          <w:p w14:paraId="591A9C65"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0.155</w:t>
            </w:r>
          </w:p>
        </w:tc>
        <w:tc>
          <w:tcPr>
            <w:tcW w:w="404" w:type="pct"/>
            <w:tcBorders>
              <w:top w:val="single" w:sz="4" w:space="0" w:color="auto"/>
            </w:tcBorders>
            <w:shd w:val="clear" w:color="auto" w:fill="auto"/>
            <w:noWrap/>
            <w:vAlign w:val="center"/>
          </w:tcPr>
          <w:p w14:paraId="6CEEC646"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4.059</w:t>
            </w:r>
          </w:p>
        </w:tc>
        <w:tc>
          <w:tcPr>
            <w:tcW w:w="404" w:type="pct"/>
            <w:tcBorders>
              <w:top w:val="single" w:sz="4" w:space="0" w:color="auto"/>
            </w:tcBorders>
            <w:vAlign w:val="center"/>
          </w:tcPr>
          <w:p w14:paraId="1F3967BD"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24.70</w:t>
            </w:r>
          </w:p>
        </w:tc>
        <w:tc>
          <w:tcPr>
            <w:tcW w:w="404" w:type="pct"/>
            <w:tcBorders>
              <w:top w:val="single" w:sz="4" w:space="0" w:color="auto"/>
            </w:tcBorders>
            <w:vAlign w:val="center"/>
          </w:tcPr>
          <w:p w14:paraId="784D7E52"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17.09</w:t>
            </w:r>
          </w:p>
        </w:tc>
        <w:tc>
          <w:tcPr>
            <w:tcW w:w="403" w:type="pct"/>
            <w:tcBorders>
              <w:top w:val="single" w:sz="4" w:space="0" w:color="auto"/>
            </w:tcBorders>
            <w:vAlign w:val="center"/>
          </w:tcPr>
          <w:p w14:paraId="4FF406A0"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33.18</w:t>
            </w:r>
          </w:p>
        </w:tc>
      </w:tr>
      <w:tr w:rsidR="00A0019F" w:rsidRPr="00A0019F" w14:paraId="36102A9E" w14:textId="77777777" w:rsidTr="00B67728">
        <w:trPr>
          <w:trHeight w:val="300"/>
        </w:trPr>
        <w:tc>
          <w:tcPr>
            <w:tcW w:w="239" w:type="pct"/>
            <w:shd w:val="clear" w:color="auto" w:fill="auto"/>
            <w:noWrap/>
          </w:tcPr>
          <w:p w14:paraId="5869ACB6" w14:textId="77777777" w:rsidR="00B67728" w:rsidRPr="00A0019F" w:rsidRDefault="00B67728" w:rsidP="00B67728">
            <w:pPr>
              <w:spacing w:after="0" w:line="240" w:lineRule="auto"/>
              <w:rPr>
                <w:rFonts w:ascii="Arial" w:eastAsia="Times New Roman" w:hAnsi="Arial" w:cs="Arial"/>
                <w:sz w:val="20"/>
                <w:szCs w:val="20"/>
                <w:lang w:val="en-IE" w:eastAsia="en-GB"/>
              </w:rPr>
            </w:pPr>
          </w:p>
        </w:tc>
        <w:tc>
          <w:tcPr>
            <w:tcW w:w="1226" w:type="pct"/>
            <w:shd w:val="clear" w:color="auto" w:fill="auto"/>
            <w:noWrap/>
            <w:vAlign w:val="bottom"/>
          </w:tcPr>
          <w:p w14:paraId="6913A5FF" w14:textId="77777777" w:rsidR="00B67728" w:rsidRPr="00A0019F" w:rsidRDefault="00B67728" w:rsidP="00B67728">
            <w:pPr>
              <w:spacing w:after="0" w:line="240" w:lineRule="auto"/>
              <w:rPr>
                <w:rFonts w:ascii="Arial" w:eastAsia="Times New Roman" w:hAnsi="Arial" w:cs="Arial"/>
                <w:sz w:val="20"/>
                <w:szCs w:val="20"/>
                <w:lang w:val="en-IE" w:eastAsia="en-GB"/>
              </w:rPr>
            </w:pPr>
          </w:p>
        </w:tc>
        <w:tc>
          <w:tcPr>
            <w:tcW w:w="758" w:type="pct"/>
            <w:shd w:val="clear" w:color="auto" w:fill="auto"/>
            <w:vAlign w:val="center"/>
          </w:tcPr>
          <w:p w14:paraId="31D40659" w14:textId="77777777" w:rsidR="00B67728" w:rsidRPr="00A0019F" w:rsidRDefault="00B67728" w:rsidP="00B67728">
            <w:pPr>
              <w:spacing w:after="0" w:line="240" w:lineRule="auto"/>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Decentering</w:t>
            </w:r>
          </w:p>
        </w:tc>
        <w:tc>
          <w:tcPr>
            <w:tcW w:w="758" w:type="pct"/>
            <w:shd w:val="clear" w:color="auto" w:fill="auto"/>
            <w:noWrap/>
            <w:vAlign w:val="center"/>
          </w:tcPr>
          <w:p w14:paraId="2E044E96"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0.580</w:t>
            </w:r>
          </w:p>
        </w:tc>
        <w:tc>
          <w:tcPr>
            <w:tcW w:w="404" w:type="pct"/>
            <w:shd w:val="clear" w:color="auto" w:fill="auto"/>
            <w:noWrap/>
            <w:vAlign w:val="center"/>
          </w:tcPr>
          <w:p w14:paraId="7647AA8E"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0.002</w:t>
            </w:r>
          </w:p>
        </w:tc>
        <w:tc>
          <w:tcPr>
            <w:tcW w:w="404" w:type="pct"/>
            <w:shd w:val="clear" w:color="auto" w:fill="auto"/>
            <w:noWrap/>
            <w:vAlign w:val="center"/>
          </w:tcPr>
          <w:p w14:paraId="3666F02A"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0.044</w:t>
            </w:r>
          </w:p>
        </w:tc>
        <w:tc>
          <w:tcPr>
            <w:tcW w:w="404" w:type="pct"/>
            <w:vAlign w:val="center"/>
          </w:tcPr>
          <w:p w14:paraId="2618485C"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0.582</w:t>
            </w:r>
          </w:p>
        </w:tc>
        <w:tc>
          <w:tcPr>
            <w:tcW w:w="404" w:type="pct"/>
            <w:vAlign w:val="center"/>
          </w:tcPr>
          <w:p w14:paraId="0C9CC7BE"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0.488</w:t>
            </w:r>
          </w:p>
        </w:tc>
        <w:tc>
          <w:tcPr>
            <w:tcW w:w="403" w:type="pct"/>
            <w:vAlign w:val="center"/>
          </w:tcPr>
          <w:p w14:paraId="75A78116"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0.662</w:t>
            </w:r>
          </w:p>
        </w:tc>
      </w:tr>
      <w:tr w:rsidR="00A0019F" w:rsidRPr="00A0019F" w14:paraId="4495DA69" w14:textId="77777777" w:rsidTr="00B67728">
        <w:trPr>
          <w:trHeight w:val="300"/>
        </w:trPr>
        <w:tc>
          <w:tcPr>
            <w:tcW w:w="239" w:type="pct"/>
            <w:shd w:val="clear" w:color="auto" w:fill="auto"/>
            <w:noWrap/>
          </w:tcPr>
          <w:p w14:paraId="253FD288" w14:textId="77777777" w:rsidR="00B67728" w:rsidRPr="00A0019F" w:rsidRDefault="00B67728" w:rsidP="00B67728">
            <w:pPr>
              <w:spacing w:after="0" w:line="240" w:lineRule="auto"/>
              <w:rPr>
                <w:rFonts w:ascii="Arial" w:eastAsia="Times New Roman" w:hAnsi="Arial" w:cs="Arial"/>
                <w:sz w:val="20"/>
                <w:szCs w:val="20"/>
                <w:lang w:val="en-IE" w:eastAsia="en-GB"/>
              </w:rPr>
            </w:pPr>
          </w:p>
        </w:tc>
        <w:tc>
          <w:tcPr>
            <w:tcW w:w="1226" w:type="pct"/>
            <w:shd w:val="clear" w:color="auto" w:fill="auto"/>
            <w:noWrap/>
            <w:vAlign w:val="bottom"/>
          </w:tcPr>
          <w:p w14:paraId="1C7C6ACC" w14:textId="77777777" w:rsidR="00B67728" w:rsidRPr="00A0019F" w:rsidRDefault="00B67728" w:rsidP="00B67728">
            <w:pPr>
              <w:spacing w:after="0" w:line="240" w:lineRule="auto"/>
              <w:rPr>
                <w:rFonts w:ascii="Arial" w:eastAsia="Times New Roman" w:hAnsi="Arial" w:cs="Arial"/>
                <w:sz w:val="20"/>
                <w:szCs w:val="20"/>
                <w:lang w:val="en-IE" w:eastAsia="en-GB"/>
              </w:rPr>
            </w:pPr>
          </w:p>
        </w:tc>
        <w:tc>
          <w:tcPr>
            <w:tcW w:w="758" w:type="pct"/>
            <w:shd w:val="clear" w:color="auto" w:fill="auto"/>
            <w:vAlign w:val="bottom"/>
          </w:tcPr>
          <w:p w14:paraId="6C19E135" w14:textId="77777777" w:rsidR="00B67728" w:rsidRPr="00A0019F" w:rsidRDefault="00B67728" w:rsidP="00B67728">
            <w:pPr>
              <w:spacing w:after="0" w:line="240" w:lineRule="auto"/>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Gender$male</w:t>
            </w:r>
          </w:p>
        </w:tc>
        <w:tc>
          <w:tcPr>
            <w:tcW w:w="758" w:type="pct"/>
            <w:shd w:val="clear" w:color="auto" w:fill="auto"/>
            <w:noWrap/>
            <w:vAlign w:val="center"/>
          </w:tcPr>
          <w:p w14:paraId="37E1AAEF"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1.148</w:t>
            </w:r>
          </w:p>
        </w:tc>
        <w:tc>
          <w:tcPr>
            <w:tcW w:w="404" w:type="pct"/>
            <w:shd w:val="clear" w:color="auto" w:fill="auto"/>
            <w:noWrap/>
            <w:vAlign w:val="center"/>
          </w:tcPr>
          <w:p w14:paraId="67677641"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0.002</w:t>
            </w:r>
          </w:p>
        </w:tc>
        <w:tc>
          <w:tcPr>
            <w:tcW w:w="404" w:type="pct"/>
            <w:shd w:val="clear" w:color="auto" w:fill="auto"/>
            <w:noWrap/>
            <w:vAlign w:val="center"/>
          </w:tcPr>
          <w:p w14:paraId="073076E1"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0.713</w:t>
            </w:r>
          </w:p>
        </w:tc>
        <w:tc>
          <w:tcPr>
            <w:tcW w:w="404" w:type="pct"/>
            <w:vAlign w:val="center"/>
          </w:tcPr>
          <w:p w14:paraId="694D525A"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1.150</w:t>
            </w:r>
          </w:p>
        </w:tc>
        <w:tc>
          <w:tcPr>
            <w:tcW w:w="404" w:type="pct"/>
            <w:vAlign w:val="center"/>
          </w:tcPr>
          <w:p w14:paraId="565D44E0"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0.261</w:t>
            </w:r>
          </w:p>
        </w:tc>
        <w:tc>
          <w:tcPr>
            <w:tcW w:w="403" w:type="pct"/>
            <w:vAlign w:val="center"/>
          </w:tcPr>
          <w:p w14:paraId="53281AB8"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2.552</w:t>
            </w:r>
          </w:p>
        </w:tc>
      </w:tr>
      <w:tr w:rsidR="00A0019F" w:rsidRPr="00A0019F" w14:paraId="56F4EC43" w14:textId="77777777" w:rsidTr="00B67728">
        <w:trPr>
          <w:trHeight w:val="300"/>
        </w:trPr>
        <w:tc>
          <w:tcPr>
            <w:tcW w:w="239" w:type="pct"/>
            <w:shd w:val="clear" w:color="auto" w:fill="auto"/>
            <w:noWrap/>
          </w:tcPr>
          <w:p w14:paraId="43E8D89E" w14:textId="77777777" w:rsidR="00B67728" w:rsidRPr="00A0019F" w:rsidRDefault="00B67728" w:rsidP="00B67728">
            <w:pPr>
              <w:spacing w:after="0" w:line="240" w:lineRule="auto"/>
              <w:rPr>
                <w:rFonts w:ascii="Arial" w:eastAsia="Times New Roman" w:hAnsi="Arial" w:cs="Arial"/>
                <w:sz w:val="20"/>
                <w:szCs w:val="20"/>
                <w:lang w:val="en-IE" w:eastAsia="en-GB"/>
              </w:rPr>
            </w:pPr>
          </w:p>
        </w:tc>
        <w:tc>
          <w:tcPr>
            <w:tcW w:w="1226" w:type="pct"/>
            <w:shd w:val="clear" w:color="auto" w:fill="auto"/>
            <w:noWrap/>
            <w:vAlign w:val="bottom"/>
          </w:tcPr>
          <w:p w14:paraId="56CB0382" w14:textId="77777777" w:rsidR="00B67728" w:rsidRPr="00A0019F" w:rsidRDefault="00B67728" w:rsidP="00B67728">
            <w:pPr>
              <w:spacing w:after="0" w:line="240" w:lineRule="auto"/>
              <w:rPr>
                <w:rFonts w:ascii="Arial" w:eastAsia="Times New Roman" w:hAnsi="Arial" w:cs="Arial"/>
                <w:sz w:val="20"/>
                <w:szCs w:val="20"/>
                <w:lang w:val="en-IE" w:eastAsia="en-GB"/>
              </w:rPr>
            </w:pPr>
          </w:p>
        </w:tc>
        <w:tc>
          <w:tcPr>
            <w:tcW w:w="758" w:type="pct"/>
            <w:shd w:val="clear" w:color="auto" w:fill="auto"/>
            <w:vAlign w:val="bottom"/>
          </w:tcPr>
          <w:p w14:paraId="45527176" w14:textId="77777777" w:rsidR="00B67728" w:rsidRPr="00A0019F" w:rsidRDefault="00B67728" w:rsidP="00B67728">
            <w:pPr>
              <w:spacing w:after="0" w:line="240" w:lineRule="auto"/>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Age</w:t>
            </w:r>
          </w:p>
        </w:tc>
        <w:tc>
          <w:tcPr>
            <w:tcW w:w="758" w:type="pct"/>
            <w:shd w:val="clear" w:color="auto" w:fill="auto"/>
            <w:noWrap/>
            <w:vAlign w:val="center"/>
          </w:tcPr>
          <w:p w14:paraId="06D7908A"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0.103</w:t>
            </w:r>
          </w:p>
        </w:tc>
        <w:tc>
          <w:tcPr>
            <w:tcW w:w="404" w:type="pct"/>
            <w:shd w:val="clear" w:color="auto" w:fill="auto"/>
            <w:noWrap/>
            <w:vAlign w:val="center"/>
          </w:tcPr>
          <w:p w14:paraId="16D0BB5A"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0.006</w:t>
            </w:r>
          </w:p>
        </w:tc>
        <w:tc>
          <w:tcPr>
            <w:tcW w:w="404" w:type="pct"/>
            <w:shd w:val="clear" w:color="auto" w:fill="auto"/>
            <w:noWrap/>
            <w:vAlign w:val="center"/>
          </w:tcPr>
          <w:p w14:paraId="60B02E88"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0.203</w:t>
            </w:r>
          </w:p>
        </w:tc>
        <w:tc>
          <w:tcPr>
            <w:tcW w:w="404" w:type="pct"/>
            <w:vAlign w:val="center"/>
          </w:tcPr>
          <w:p w14:paraId="61F5F225"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0.977</w:t>
            </w:r>
          </w:p>
        </w:tc>
        <w:tc>
          <w:tcPr>
            <w:tcW w:w="404" w:type="pct"/>
            <w:vAlign w:val="center"/>
          </w:tcPr>
          <w:p w14:paraId="33574E02"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0.500</w:t>
            </w:r>
          </w:p>
        </w:tc>
        <w:tc>
          <w:tcPr>
            <w:tcW w:w="403" w:type="pct"/>
            <w:vAlign w:val="center"/>
          </w:tcPr>
          <w:p w14:paraId="37587107"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0.315</w:t>
            </w:r>
          </w:p>
        </w:tc>
      </w:tr>
      <w:tr w:rsidR="00A0019F" w:rsidRPr="00A0019F" w14:paraId="0E431C74" w14:textId="77777777" w:rsidTr="00B67728">
        <w:trPr>
          <w:trHeight w:val="300"/>
        </w:trPr>
        <w:tc>
          <w:tcPr>
            <w:tcW w:w="239" w:type="pct"/>
            <w:tcBorders>
              <w:top w:val="single" w:sz="4" w:space="0" w:color="auto"/>
            </w:tcBorders>
            <w:shd w:val="clear" w:color="auto" w:fill="auto"/>
            <w:noWrap/>
          </w:tcPr>
          <w:p w14:paraId="0D18B490" w14:textId="77777777" w:rsidR="00B67728" w:rsidRPr="00A0019F" w:rsidRDefault="00B67728" w:rsidP="00B67728">
            <w:pPr>
              <w:spacing w:after="0" w:line="240" w:lineRule="auto"/>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2</w:t>
            </w:r>
          </w:p>
        </w:tc>
        <w:tc>
          <w:tcPr>
            <w:tcW w:w="1226" w:type="pct"/>
            <w:tcBorders>
              <w:top w:val="single" w:sz="4" w:space="0" w:color="auto"/>
            </w:tcBorders>
            <w:shd w:val="clear" w:color="auto" w:fill="auto"/>
            <w:noWrap/>
            <w:vAlign w:val="bottom"/>
          </w:tcPr>
          <w:p w14:paraId="07D3B336" w14:textId="77777777" w:rsidR="00B67728" w:rsidRPr="00A0019F" w:rsidRDefault="00B67728" w:rsidP="00B67728">
            <w:pPr>
              <w:spacing w:after="0" w:line="240" w:lineRule="auto"/>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eWM Index</w:t>
            </w:r>
          </w:p>
        </w:tc>
        <w:tc>
          <w:tcPr>
            <w:tcW w:w="758" w:type="pct"/>
            <w:tcBorders>
              <w:top w:val="single" w:sz="4" w:space="0" w:color="auto"/>
            </w:tcBorders>
            <w:shd w:val="clear" w:color="auto" w:fill="auto"/>
            <w:vAlign w:val="bottom"/>
          </w:tcPr>
          <w:p w14:paraId="5F8EC940" w14:textId="77777777" w:rsidR="00B67728" w:rsidRPr="00A0019F" w:rsidRDefault="00B67728" w:rsidP="00B67728">
            <w:pPr>
              <w:spacing w:after="0" w:line="240" w:lineRule="auto"/>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Intercept</w:t>
            </w:r>
          </w:p>
        </w:tc>
        <w:tc>
          <w:tcPr>
            <w:tcW w:w="758" w:type="pct"/>
            <w:tcBorders>
              <w:top w:val="single" w:sz="4" w:space="0" w:color="auto"/>
            </w:tcBorders>
            <w:shd w:val="clear" w:color="auto" w:fill="auto"/>
            <w:noWrap/>
            <w:vAlign w:val="center"/>
          </w:tcPr>
          <w:p w14:paraId="03CB83A8"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3.755</w:t>
            </w:r>
          </w:p>
        </w:tc>
        <w:tc>
          <w:tcPr>
            <w:tcW w:w="404" w:type="pct"/>
            <w:tcBorders>
              <w:top w:val="single" w:sz="4" w:space="0" w:color="auto"/>
            </w:tcBorders>
            <w:shd w:val="clear" w:color="auto" w:fill="auto"/>
            <w:noWrap/>
            <w:vAlign w:val="center"/>
          </w:tcPr>
          <w:p w14:paraId="31866A9F"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0.030</w:t>
            </w:r>
          </w:p>
        </w:tc>
        <w:tc>
          <w:tcPr>
            <w:tcW w:w="404" w:type="pct"/>
            <w:tcBorders>
              <w:top w:val="single" w:sz="4" w:space="0" w:color="auto"/>
            </w:tcBorders>
            <w:shd w:val="clear" w:color="auto" w:fill="auto"/>
            <w:noWrap/>
            <w:vAlign w:val="center"/>
          </w:tcPr>
          <w:p w14:paraId="0CB51E25"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2.337</w:t>
            </w:r>
          </w:p>
        </w:tc>
        <w:tc>
          <w:tcPr>
            <w:tcW w:w="404" w:type="pct"/>
            <w:tcBorders>
              <w:top w:val="single" w:sz="4" w:space="0" w:color="auto"/>
            </w:tcBorders>
            <w:vAlign w:val="center"/>
          </w:tcPr>
          <w:p w14:paraId="1B5236C1"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7.734</w:t>
            </w:r>
          </w:p>
        </w:tc>
        <w:tc>
          <w:tcPr>
            <w:tcW w:w="404" w:type="pct"/>
            <w:tcBorders>
              <w:top w:val="single" w:sz="4" w:space="0" w:color="auto"/>
            </w:tcBorders>
            <w:vAlign w:val="center"/>
          </w:tcPr>
          <w:p w14:paraId="3C0B3E44"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8.354</w:t>
            </w:r>
          </w:p>
        </w:tc>
        <w:tc>
          <w:tcPr>
            <w:tcW w:w="403" w:type="pct"/>
            <w:tcBorders>
              <w:top w:val="single" w:sz="4" w:space="0" w:color="auto"/>
            </w:tcBorders>
            <w:vAlign w:val="center"/>
          </w:tcPr>
          <w:p w14:paraId="16607A5E"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0.680</w:t>
            </w:r>
          </w:p>
        </w:tc>
      </w:tr>
      <w:tr w:rsidR="00A0019F" w:rsidRPr="00A0019F" w14:paraId="7063D857" w14:textId="77777777" w:rsidTr="00B67728">
        <w:trPr>
          <w:trHeight w:val="300"/>
        </w:trPr>
        <w:tc>
          <w:tcPr>
            <w:tcW w:w="239" w:type="pct"/>
            <w:tcBorders>
              <w:bottom w:val="single" w:sz="4" w:space="0" w:color="auto"/>
            </w:tcBorders>
            <w:shd w:val="clear" w:color="auto" w:fill="auto"/>
            <w:noWrap/>
          </w:tcPr>
          <w:p w14:paraId="3FA73960" w14:textId="77777777" w:rsidR="00B67728" w:rsidRPr="00A0019F" w:rsidRDefault="00B67728" w:rsidP="00B67728">
            <w:pPr>
              <w:spacing w:after="0" w:line="240" w:lineRule="auto"/>
              <w:rPr>
                <w:rFonts w:ascii="Arial" w:eastAsia="Times New Roman" w:hAnsi="Arial" w:cs="Arial"/>
                <w:sz w:val="20"/>
                <w:szCs w:val="20"/>
                <w:lang w:val="en-IE" w:eastAsia="en-GB"/>
              </w:rPr>
            </w:pPr>
          </w:p>
        </w:tc>
        <w:tc>
          <w:tcPr>
            <w:tcW w:w="1226" w:type="pct"/>
            <w:tcBorders>
              <w:bottom w:val="single" w:sz="4" w:space="0" w:color="auto"/>
            </w:tcBorders>
            <w:shd w:val="clear" w:color="auto" w:fill="auto"/>
            <w:noWrap/>
            <w:vAlign w:val="bottom"/>
          </w:tcPr>
          <w:p w14:paraId="0D50EA4D" w14:textId="77777777" w:rsidR="00B67728" w:rsidRPr="00A0019F" w:rsidRDefault="00B67728" w:rsidP="00B67728">
            <w:pPr>
              <w:spacing w:after="0" w:line="240" w:lineRule="auto"/>
              <w:rPr>
                <w:rFonts w:ascii="Arial" w:eastAsia="Times New Roman" w:hAnsi="Arial" w:cs="Arial"/>
                <w:sz w:val="20"/>
                <w:szCs w:val="20"/>
                <w:lang w:val="en-IE" w:eastAsia="en-GB"/>
              </w:rPr>
            </w:pPr>
          </w:p>
        </w:tc>
        <w:tc>
          <w:tcPr>
            <w:tcW w:w="758" w:type="pct"/>
            <w:tcBorders>
              <w:bottom w:val="single" w:sz="4" w:space="0" w:color="auto"/>
            </w:tcBorders>
            <w:shd w:val="clear" w:color="auto" w:fill="auto"/>
            <w:vAlign w:val="bottom"/>
          </w:tcPr>
          <w:p w14:paraId="743937F4" w14:textId="77777777" w:rsidR="00B67728" w:rsidRPr="00A0019F" w:rsidRDefault="00B67728" w:rsidP="00B67728">
            <w:pPr>
              <w:spacing w:after="0" w:line="240" w:lineRule="auto"/>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Decentering</w:t>
            </w:r>
          </w:p>
        </w:tc>
        <w:tc>
          <w:tcPr>
            <w:tcW w:w="758" w:type="pct"/>
            <w:tcBorders>
              <w:bottom w:val="single" w:sz="4" w:space="0" w:color="auto"/>
            </w:tcBorders>
            <w:shd w:val="clear" w:color="auto" w:fill="auto"/>
            <w:noWrap/>
            <w:vAlign w:val="center"/>
          </w:tcPr>
          <w:p w14:paraId="52247D62"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0.060</w:t>
            </w:r>
          </w:p>
        </w:tc>
        <w:tc>
          <w:tcPr>
            <w:tcW w:w="404" w:type="pct"/>
            <w:tcBorders>
              <w:bottom w:val="single" w:sz="4" w:space="0" w:color="auto"/>
            </w:tcBorders>
            <w:shd w:val="clear" w:color="auto" w:fill="auto"/>
            <w:noWrap/>
            <w:vAlign w:val="center"/>
          </w:tcPr>
          <w:p w14:paraId="5CEAE840"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0.001</w:t>
            </w:r>
          </w:p>
        </w:tc>
        <w:tc>
          <w:tcPr>
            <w:tcW w:w="404" w:type="pct"/>
            <w:tcBorders>
              <w:bottom w:val="single" w:sz="4" w:space="0" w:color="auto"/>
            </w:tcBorders>
            <w:shd w:val="clear" w:color="auto" w:fill="auto"/>
            <w:noWrap/>
            <w:vAlign w:val="center"/>
          </w:tcPr>
          <w:p w14:paraId="3ADCBC50"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0.057</w:t>
            </w:r>
          </w:p>
        </w:tc>
        <w:tc>
          <w:tcPr>
            <w:tcW w:w="404" w:type="pct"/>
            <w:tcBorders>
              <w:bottom w:val="single" w:sz="4" w:space="0" w:color="auto"/>
            </w:tcBorders>
            <w:vAlign w:val="center"/>
          </w:tcPr>
          <w:p w14:paraId="41311377"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0.058</w:t>
            </w:r>
          </w:p>
        </w:tc>
        <w:tc>
          <w:tcPr>
            <w:tcW w:w="404" w:type="pct"/>
            <w:tcBorders>
              <w:bottom w:val="single" w:sz="4" w:space="0" w:color="auto"/>
            </w:tcBorders>
            <w:vAlign w:val="center"/>
          </w:tcPr>
          <w:p w14:paraId="12C4A43C"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0.049</w:t>
            </w:r>
          </w:p>
        </w:tc>
        <w:tc>
          <w:tcPr>
            <w:tcW w:w="403" w:type="pct"/>
            <w:tcBorders>
              <w:bottom w:val="single" w:sz="4" w:space="0" w:color="auto"/>
            </w:tcBorders>
            <w:vAlign w:val="center"/>
          </w:tcPr>
          <w:p w14:paraId="1CDD49C5"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0.174</w:t>
            </w:r>
          </w:p>
        </w:tc>
      </w:tr>
      <w:tr w:rsidR="00A0019F" w:rsidRPr="00A0019F" w14:paraId="2E3C9D4E" w14:textId="77777777" w:rsidTr="00B67728">
        <w:trPr>
          <w:trHeight w:val="300"/>
        </w:trPr>
        <w:tc>
          <w:tcPr>
            <w:tcW w:w="239" w:type="pct"/>
            <w:vMerge w:val="restart"/>
            <w:tcBorders>
              <w:top w:val="single" w:sz="4" w:space="0" w:color="auto"/>
            </w:tcBorders>
            <w:shd w:val="clear" w:color="auto" w:fill="auto"/>
            <w:noWrap/>
          </w:tcPr>
          <w:p w14:paraId="416F7046" w14:textId="77777777" w:rsidR="00B67728" w:rsidRPr="00A0019F" w:rsidRDefault="00B67728" w:rsidP="00B67728">
            <w:pPr>
              <w:spacing w:after="0" w:line="240" w:lineRule="auto"/>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3</w:t>
            </w:r>
          </w:p>
        </w:tc>
        <w:tc>
          <w:tcPr>
            <w:tcW w:w="1226" w:type="pct"/>
            <w:tcBorders>
              <w:top w:val="single" w:sz="4" w:space="0" w:color="auto"/>
            </w:tcBorders>
            <w:shd w:val="clear" w:color="auto" w:fill="auto"/>
            <w:noWrap/>
            <w:vAlign w:val="bottom"/>
          </w:tcPr>
          <w:p w14:paraId="6B331235" w14:textId="77777777" w:rsidR="00B67728" w:rsidRPr="00A0019F" w:rsidRDefault="00B67728" w:rsidP="00B67728">
            <w:pPr>
              <w:spacing w:after="0" w:line="240" w:lineRule="auto"/>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SART Commission Errors</w:t>
            </w:r>
          </w:p>
        </w:tc>
        <w:tc>
          <w:tcPr>
            <w:tcW w:w="758" w:type="pct"/>
            <w:tcBorders>
              <w:top w:val="single" w:sz="4" w:space="0" w:color="auto"/>
            </w:tcBorders>
            <w:shd w:val="clear" w:color="auto" w:fill="auto"/>
            <w:vAlign w:val="bottom"/>
          </w:tcPr>
          <w:p w14:paraId="214E60DC" w14:textId="77777777" w:rsidR="00B67728" w:rsidRPr="00A0019F" w:rsidRDefault="00B67728" w:rsidP="00B67728">
            <w:pPr>
              <w:spacing w:after="0" w:line="240" w:lineRule="auto"/>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Intercept</w:t>
            </w:r>
          </w:p>
        </w:tc>
        <w:tc>
          <w:tcPr>
            <w:tcW w:w="758" w:type="pct"/>
            <w:tcBorders>
              <w:top w:val="single" w:sz="4" w:space="0" w:color="auto"/>
            </w:tcBorders>
            <w:shd w:val="clear" w:color="auto" w:fill="auto"/>
            <w:noWrap/>
            <w:vAlign w:val="center"/>
          </w:tcPr>
          <w:p w14:paraId="56E69716"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0.276</w:t>
            </w:r>
          </w:p>
        </w:tc>
        <w:tc>
          <w:tcPr>
            <w:tcW w:w="404" w:type="pct"/>
            <w:tcBorders>
              <w:top w:val="single" w:sz="4" w:space="0" w:color="auto"/>
            </w:tcBorders>
            <w:shd w:val="clear" w:color="auto" w:fill="auto"/>
            <w:noWrap/>
            <w:vAlign w:val="center"/>
          </w:tcPr>
          <w:p w14:paraId="673F058D"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0.016</w:t>
            </w:r>
          </w:p>
        </w:tc>
        <w:tc>
          <w:tcPr>
            <w:tcW w:w="404" w:type="pct"/>
            <w:tcBorders>
              <w:top w:val="single" w:sz="4" w:space="0" w:color="auto"/>
            </w:tcBorders>
            <w:shd w:val="clear" w:color="auto" w:fill="auto"/>
            <w:noWrap/>
            <w:vAlign w:val="center"/>
          </w:tcPr>
          <w:p w14:paraId="77C4D4E6"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0.815</w:t>
            </w:r>
          </w:p>
        </w:tc>
        <w:tc>
          <w:tcPr>
            <w:tcW w:w="404" w:type="pct"/>
            <w:tcBorders>
              <w:top w:val="single" w:sz="4" w:space="0" w:color="auto"/>
            </w:tcBorders>
            <w:vAlign w:val="center"/>
          </w:tcPr>
          <w:p w14:paraId="55288439"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0.302</w:t>
            </w:r>
          </w:p>
        </w:tc>
        <w:tc>
          <w:tcPr>
            <w:tcW w:w="404" w:type="pct"/>
            <w:tcBorders>
              <w:top w:val="single" w:sz="4" w:space="0" w:color="auto"/>
            </w:tcBorders>
            <w:vAlign w:val="center"/>
          </w:tcPr>
          <w:p w14:paraId="0E65648A"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1.813</w:t>
            </w:r>
          </w:p>
        </w:tc>
        <w:tc>
          <w:tcPr>
            <w:tcW w:w="403" w:type="pct"/>
            <w:tcBorders>
              <w:top w:val="single" w:sz="4" w:space="0" w:color="auto"/>
            </w:tcBorders>
            <w:vAlign w:val="center"/>
          </w:tcPr>
          <w:p w14:paraId="62CEAFD6"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1.424</w:t>
            </w:r>
          </w:p>
        </w:tc>
      </w:tr>
      <w:tr w:rsidR="00A0019F" w:rsidRPr="00A0019F" w14:paraId="0FDC0541" w14:textId="77777777" w:rsidTr="00B67728">
        <w:trPr>
          <w:trHeight w:val="300"/>
        </w:trPr>
        <w:tc>
          <w:tcPr>
            <w:tcW w:w="239" w:type="pct"/>
            <w:vMerge/>
            <w:tcBorders>
              <w:top w:val="single" w:sz="4" w:space="0" w:color="auto"/>
              <w:bottom w:val="single" w:sz="4" w:space="0" w:color="auto"/>
            </w:tcBorders>
            <w:shd w:val="clear" w:color="auto" w:fill="auto"/>
            <w:noWrap/>
          </w:tcPr>
          <w:p w14:paraId="666B76C6" w14:textId="77777777" w:rsidR="00B67728" w:rsidRPr="00A0019F" w:rsidRDefault="00B67728" w:rsidP="00B67728">
            <w:pPr>
              <w:spacing w:after="0" w:line="240" w:lineRule="auto"/>
              <w:rPr>
                <w:rFonts w:ascii="Arial" w:eastAsia="Times New Roman" w:hAnsi="Arial" w:cs="Arial"/>
                <w:sz w:val="20"/>
                <w:szCs w:val="20"/>
                <w:lang w:val="en-IE" w:eastAsia="en-GB"/>
              </w:rPr>
            </w:pPr>
          </w:p>
        </w:tc>
        <w:tc>
          <w:tcPr>
            <w:tcW w:w="1226" w:type="pct"/>
            <w:tcBorders>
              <w:bottom w:val="single" w:sz="4" w:space="0" w:color="auto"/>
            </w:tcBorders>
            <w:shd w:val="clear" w:color="auto" w:fill="auto"/>
            <w:noWrap/>
            <w:vAlign w:val="bottom"/>
          </w:tcPr>
          <w:p w14:paraId="43B88809" w14:textId="77777777" w:rsidR="00B67728" w:rsidRPr="00A0019F" w:rsidRDefault="00B67728" w:rsidP="00B67728">
            <w:pPr>
              <w:spacing w:after="0" w:line="240" w:lineRule="auto"/>
              <w:rPr>
                <w:rFonts w:ascii="Arial" w:eastAsia="Times New Roman" w:hAnsi="Arial" w:cs="Arial"/>
                <w:sz w:val="20"/>
                <w:szCs w:val="20"/>
                <w:lang w:val="en-IE" w:eastAsia="en-GB"/>
              </w:rPr>
            </w:pPr>
          </w:p>
        </w:tc>
        <w:tc>
          <w:tcPr>
            <w:tcW w:w="758" w:type="pct"/>
            <w:tcBorders>
              <w:bottom w:val="single" w:sz="4" w:space="0" w:color="auto"/>
            </w:tcBorders>
            <w:shd w:val="clear" w:color="auto" w:fill="auto"/>
            <w:vAlign w:val="bottom"/>
          </w:tcPr>
          <w:p w14:paraId="19478FA6" w14:textId="77777777" w:rsidR="00B67728" w:rsidRPr="00A0019F" w:rsidRDefault="00B67728" w:rsidP="00B67728">
            <w:pPr>
              <w:spacing w:after="0" w:line="240" w:lineRule="auto"/>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Decentering</w:t>
            </w:r>
          </w:p>
        </w:tc>
        <w:tc>
          <w:tcPr>
            <w:tcW w:w="758" w:type="pct"/>
            <w:tcBorders>
              <w:bottom w:val="single" w:sz="4" w:space="0" w:color="auto"/>
            </w:tcBorders>
            <w:shd w:val="clear" w:color="auto" w:fill="auto"/>
            <w:noWrap/>
            <w:vAlign w:val="center"/>
          </w:tcPr>
          <w:p w14:paraId="695E86A1"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0.018</w:t>
            </w:r>
          </w:p>
        </w:tc>
        <w:tc>
          <w:tcPr>
            <w:tcW w:w="404" w:type="pct"/>
            <w:tcBorders>
              <w:bottom w:val="single" w:sz="4" w:space="0" w:color="auto"/>
            </w:tcBorders>
            <w:shd w:val="clear" w:color="auto" w:fill="auto"/>
            <w:noWrap/>
            <w:vAlign w:val="center"/>
          </w:tcPr>
          <w:p w14:paraId="6A5FB896"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0.000</w:t>
            </w:r>
          </w:p>
        </w:tc>
        <w:tc>
          <w:tcPr>
            <w:tcW w:w="404" w:type="pct"/>
            <w:tcBorders>
              <w:bottom w:val="single" w:sz="4" w:space="0" w:color="auto"/>
            </w:tcBorders>
            <w:shd w:val="clear" w:color="auto" w:fill="auto"/>
            <w:noWrap/>
            <w:vAlign w:val="center"/>
          </w:tcPr>
          <w:p w14:paraId="7539341F"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0.019</w:t>
            </w:r>
          </w:p>
        </w:tc>
        <w:tc>
          <w:tcPr>
            <w:tcW w:w="404" w:type="pct"/>
            <w:tcBorders>
              <w:bottom w:val="single" w:sz="4" w:space="0" w:color="auto"/>
            </w:tcBorders>
            <w:vAlign w:val="center"/>
          </w:tcPr>
          <w:p w14:paraId="2E917D1A"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0.018</w:t>
            </w:r>
          </w:p>
        </w:tc>
        <w:tc>
          <w:tcPr>
            <w:tcW w:w="404" w:type="pct"/>
            <w:tcBorders>
              <w:bottom w:val="single" w:sz="4" w:space="0" w:color="auto"/>
            </w:tcBorders>
            <w:vAlign w:val="center"/>
          </w:tcPr>
          <w:p w14:paraId="1E792165"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0.023</w:t>
            </w:r>
          </w:p>
        </w:tc>
        <w:tc>
          <w:tcPr>
            <w:tcW w:w="403" w:type="pct"/>
            <w:tcBorders>
              <w:bottom w:val="single" w:sz="4" w:space="0" w:color="auto"/>
            </w:tcBorders>
            <w:vAlign w:val="center"/>
          </w:tcPr>
          <w:p w14:paraId="2802D617"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0.054</w:t>
            </w:r>
          </w:p>
        </w:tc>
      </w:tr>
      <w:tr w:rsidR="00A0019F" w:rsidRPr="00A0019F" w14:paraId="3B0B1737" w14:textId="77777777" w:rsidTr="00B67728">
        <w:trPr>
          <w:trHeight w:val="300"/>
        </w:trPr>
        <w:tc>
          <w:tcPr>
            <w:tcW w:w="239" w:type="pct"/>
            <w:vMerge/>
            <w:tcBorders>
              <w:top w:val="single" w:sz="4" w:space="0" w:color="auto"/>
            </w:tcBorders>
            <w:shd w:val="clear" w:color="auto" w:fill="auto"/>
            <w:noWrap/>
          </w:tcPr>
          <w:p w14:paraId="06C23A60" w14:textId="77777777" w:rsidR="00B67728" w:rsidRPr="00A0019F" w:rsidRDefault="00B67728" w:rsidP="00B67728">
            <w:pPr>
              <w:spacing w:after="0" w:line="240" w:lineRule="auto"/>
              <w:rPr>
                <w:rFonts w:ascii="Arial" w:eastAsia="Times New Roman" w:hAnsi="Arial" w:cs="Arial"/>
                <w:sz w:val="20"/>
                <w:szCs w:val="20"/>
                <w:lang w:val="en-IE" w:eastAsia="en-GB"/>
              </w:rPr>
            </w:pPr>
          </w:p>
        </w:tc>
        <w:tc>
          <w:tcPr>
            <w:tcW w:w="1226" w:type="pct"/>
            <w:tcBorders>
              <w:top w:val="single" w:sz="4" w:space="0" w:color="auto"/>
            </w:tcBorders>
            <w:shd w:val="clear" w:color="auto" w:fill="auto"/>
            <w:noWrap/>
            <w:vAlign w:val="bottom"/>
          </w:tcPr>
          <w:p w14:paraId="64462B59" w14:textId="77777777" w:rsidR="00B67728" w:rsidRPr="00A0019F" w:rsidRDefault="00B67728" w:rsidP="00B67728">
            <w:pPr>
              <w:spacing w:after="0" w:line="240" w:lineRule="auto"/>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SART Reaction Time Variance</w:t>
            </w:r>
          </w:p>
        </w:tc>
        <w:tc>
          <w:tcPr>
            <w:tcW w:w="758" w:type="pct"/>
            <w:tcBorders>
              <w:top w:val="single" w:sz="4" w:space="0" w:color="auto"/>
            </w:tcBorders>
            <w:shd w:val="clear" w:color="auto" w:fill="auto"/>
            <w:vAlign w:val="bottom"/>
          </w:tcPr>
          <w:p w14:paraId="72F9D131" w14:textId="77777777" w:rsidR="00B67728" w:rsidRPr="00A0019F" w:rsidRDefault="00B67728" w:rsidP="00B67728">
            <w:pPr>
              <w:spacing w:after="0" w:line="240" w:lineRule="auto"/>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Intercept</w:t>
            </w:r>
          </w:p>
        </w:tc>
        <w:tc>
          <w:tcPr>
            <w:tcW w:w="758" w:type="pct"/>
            <w:tcBorders>
              <w:top w:val="single" w:sz="4" w:space="0" w:color="auto"/>
            </w:tcBorders>
            <w:shd w:val="clear" w:color="auto" w:fill="auto"/>
            <w:noWrap/>
            <w:vAlign w:val="center"/>
          </w:tcPr>
          <w:p w14:paraId="74DB3929"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0.005</w:t>
            </w:r>
          </w:p>
        </w:tc>
        <w:tc>
          <w:tcPr>
            <w:tcW w:w="404" w:type="pct"/>
            <w:tcBorders>
              <w:top w:val="single" w:sz="4" w:space="0" w:color="auto"/>
            </w:tcBorders>
            <w:shd w:val="clear" w:color="auto" w:fill="auto"/>
            <w:noWrap/>
            <w:vAlign w:val="center"/>
          </w:tcPr>
          <w:p w14:paraId="192CDD8C"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0.000</w:t>
            </w:r>
          </w:p>
        </w:tc>
        <w:tc>
          <w:tcPr>
            <w:tcW w:w="404" w:type="pct"/>
            <w:tcBorders>
              <w:top w:val="single" w:sz="4" w:space="0" w:color="auto"/>
            </w:tcBorders>
            <w:shd w:val="clear" w:color="auto" w:fill="auto"/>
            <w:noWrap/>
            <w:vAlign w:val="center"/>
          </w:tcPr>
          <w:p w14:paraId="693BFCE1"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0.017</w:t>
            </w:r>
          </w:p>
        </w:tc>
        <w:tc>
          <w:tcPr>
            <w:tcW w:w="404" w:type="pct"/>
            <w:tcBorders>
              <w:top w:val="single" w:sz="4" w:space="0" w:color="auto"/>
            </w:tcBorders>
            <w:vAlign w:val="center"/>
          </w:tcPr>
          <w:p w14:paraId="3D612658"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0.005</w:t>
            </w:r>
          </w:p>
        </w:tc>
        <w:tc>
          <w:tcPr>
            <w:tcW w:w="404" w:type="pct"/>
            <w:tcBorders>
              <w:top w:val="single" w:sz="4" w:space="0" w:color="auto"/>
            </w:tcBorders>
            <w:vAlign w:val="center"/>
          </w:tcPr>
          <w:p w14:paraId="5308D94E"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0.039</w:t>
            </w:r>
          </w:p>
        </w:tc>
        <w:tc>
          <w:tcPr>
            <w:tcW w:w="403" w:type="pct"/>
            <w:tcBorders>
              <w:top w:val="single" w:sz="4" w:space="0" w:color="auto"/>
            </w:tcBorders>
            <w:vAlign w:val="center"/>
          </w:tcPr>
          <w:p w14:paraId="15856F4A"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0.029</w:t>
            </w:r>
          </w:p>
        </w:tc>
      </w:tr>
      <w:tr w:rsidR="00A0019F" w:rsidRPr="00A0019F" w14:paraId="45410703" w14:textId="77777777" w:rsidTr="00B67728">
        <w:trPr>
          <w:trHeight w:val="300"/>
        </w:trPr>
        <w:tc>
          <w:tcPr>
            <w:tcW w:w="239" w:type="pct"/>
            <w:tcBorders>
              <w:bottom w:val="single" w:sz="4" w:space="0" w:color="auto"/>
            </w:tcBorders>
            <w:shd w:val="clear" w:color="auto" w:fill="auto"/>
            <w:noWrap/>
          </w:tcPr>
          <w:p w14:paraId="33866EB3" w14:textId="77777777" w:rsidR="00B67728" w:rsidRPr="00A0019F" w:rsidRDefault="00B67728" w:rsidP="00B67728">
            <w:pPr>
              <w:spacing w:after="0" w:line="240" w:lineRule="auto"/>
              <w:rPr>
                <w:rFonts w:ascii="Arial" w:eastAsia="Times New Roman" w:hAnsi="Arial" w:cs="Arial"/>
                <w:sz w:val="20"/>
                <w:szCs w:val="20"/>
                <w:lang w:val="en-IE" w:eastAsia="en-GB"/>
              </w:rPr>
            </w:pPr>
          </w:p>
        </w:tc>
        <w:tc>
          <w:tcPr>
            <w:tcW w:w="1226" w:type="pct"/>
            <w:tcBorders>
              <w:bottom w:val="single" w:sz="4" w:space="0" w:color="auto"/>
            </w:tcBorders>
            <w:shd w:val="clear" w:color="auto" w:fill="auto"/>
            <w:noWrap/>
            <w:vAlign w:val="bottom"/>
          </w:tcPr>
          <w:p w14:paraId="47519B13" w14:textId="77777777" w:rsidR="00B67728" w:rsidRPr="00A0019F" w:rsidRDefault="00B67728" w:rsidP="00B67728">
            <w:pPr>
              <w:spacing w:after="0" w:line="240" w:lineRule="auto"/>
              <w:rPr>
                <w:rFonts w:ascii="Arial" w:eastAsia="Times New Roman" w:hAnsi="Arial" w:cs="Arial"/>
                <w:sz w:val="20"/>
                <w:szCs w:val="20"/>
                <w:lang w:val="en-IE" w:eastAsia="en-GB"/>
              </w:rPr>
            </w:pPr>
          </w:p>
        </w:tc>
        <w:tc>
          <w:tcPr>
            <w:tcW w:w="758" w:type="pct"/>
            <w:tcBorders>
              <w:bottom w:val="single" w:sz="4" w:space="0" w:color="auto"/>
            </w:tcBorders>
            <w:shd w:val="clear" w:color="auto" w:fill="auto"/>
            <w:vAlign w:val="bottom"/>
          </w:tcPr>
          <w:p w14:paraId="20B6FDC6" w14:textId="77777777" w:rsidR="00B67728" w:rsidRPr="00A0019F" w:rsidRDefault="00B67728" w:rsidP="00B67728">
            <w:pPr>
              <w:spacing w:after="0" w:line="240" w:lineRule="auto"/>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Decentering</w:t>
            </w:r>
          </w:p>
        </w:tc>
        <w:tc>
          <w:tcPr>
            <w:tcW w:w="758" w:type="pct"/>
            <w:tcBorders>
              <w:bottom w:val="single" w:sz="4" w:space="0" w:color="auto"/>
            </w:tcBorders>
            <w:shd w:val="clear" w:color="auto" w:fill="auto"/>
            <w:noWrap/>
            <w:vAlign w:val="center"/>
          </w:tcPr>
          <w:p w14:paraId="27324E8D"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0.000</w:t>
            </w:r>
          </w:p>
        </w:tc>
        <w:tc>
          <w:tcPr>
            <w:tcW w:w="404" w:type="pct"/>
            <w:tcBorders>
              <w:bottom w:val="single" w:sz="4" w:space="0" w:color="auto"/>
            </w:tcBorders>
            <w:shd w:val="clear" w:color="auto" w:fill="auto"/>
            <w:noWrap/>
            <w:vAlign w:val="center"/>
          </w:tcPr>
          <w:p w14:paraId="4FFC44D9"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0.000</w:t>
            </w:r>
          </w:p>
        </w:tc>
        <w:tc>
          <w:tcPr>
            <w:tcW w:w="404" w:type="pct"/>
            <w:tcBorders>
              <w:bottom w:val="single" w:sz="4" w:space="0" w:color="auto"/>
            </w:tcBorders>
            <w:shd w:val="clear" w:color="auto" w:fill="auto"/>
            <w:noWrap/>
            <w:vAlign w:val="center"/>
          </w:tcPr>
          <w:p w14:paraId="1BEA1991"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0.000</w:t>
            </w:r>
          </w:p>
        </w:tc>
        <w:tc>
          <w:tcPr>
            <w:tcW w:w="404" w:type="pct"/>
            <w:tcBorders>
              <w:bottom w:val="single" w:sz="4" w:space="0" w:color="auto"/>
            </w:tcBorders>
            <w:vAlign w:val="center"/>
          </w:tcPr>
          <w:p w14:paraId="7EE39641"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0.000</w:t>
            </w:r>
          </w:p>
        </w:tc>
        <w:tc>
          <w:tcPr>
            <w:tcW w:w="404" w:type="pct"/>
            <w:tcBorders>
              <w:bottom w:val="single" w:sz="4" w:space="0" w:color="auto"/>
            </w:tcBorders>
            <w:vAlign w:val="center"/>
          </w:tcPr>
          <w:p w14:paraId="7C083FDC"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0.000</w:t>
            </w:r>
          </w:p>
        </w:tc>
        <w:tc>
          <w:tcPr>
            <w:tcW w:w="403" w:type="pct"/>
            <w:tcBorders>
              <w:bottom w:val="single" w:sz="4" w:space="0" w:color="auto"/>
            </w:tcBorders>
            <w:vAlign w:val="center"/>
          </w:tcPr>
          <w:p w14:paraId="6386CBB0"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0.001</w:t>
            </w:r>
          </w:p>
        </w:tc>
      </w:tr>
      <w:tr w:rsidR="00A0019F" w:rsidRPr="00A0019F" w14:paraId="7FB2489F" w14:textId="77777777" w:rsidTr="00B67728">
        <w:trPr>
          <w:trHeight w:val="300"/>
        </w:trPr>
        <w:tc>
          <w:tcPr>
            <w:tcW w:w="239" w:type="pct"/>
            <w:tcBorders>
              <w:top w:val="single" w:sz="4" w:space="0" w:color="auto"/>
            </w:tcBorders>
            <w:shd w:val="clear" w:color="auto" w:fill="auto"/>
            <w:noWrap/>
            <w:hideMark/>
          </w:tcPr>
          <w:p w14:paraId="6AB6E364" w14:textId="77777777" w:rsidR="00B67728" w:rsidRPr="00A0019F" w:rsidRDefault="00B67728" w:rsidP="00B67728">
            <w:pPr>
              <w:spacing w:after="0" w:line="240" w:lineRule="auto"/>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4 </w:t>
            </w:r>
          </w:p>
        </w:tc>
        <w:tc>
          <w:tcPr>
            <w:tcW w:w="1226" w:type="pct"/>
            <w:tcBorders>
              <w:top w:val="single" w:sz="4" w:space="0" w:color="auto"/>
            </w:tcBorders>
            <w:shd w:val="clear" w:color="auto" w:fill="auto"/>
            <w:noWrap/>
            <w:vAlign w:val="bottom"/>
            <w:hideMark/>
          </w:tcPr>
          <w:p w14:paraId="053E635A" w14:textId="77777777" w:rsidR="00B67728" w:rsidRPr="00A0019F" w:rsidRDefault="00B67728" w:rsidP="00B67728">
            <w:pPr>
              <w:spacing w:after="0" w:line="240" w:lineRule="auto"/>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Negative and Neutral Diff</w:t>
            </w:r>
          </w:p>
        </w:tc>
        <w:tc>
          <w:tcPr>
            <w:tcW w:w="758" w:type="pct"/>
            <w:tcBorders>
              <w:top w:val="single" w:sz="4" w:space="0" w:color="auto"/>
            </w:tcBorders>
            <w:shd w:val="clear" w:color="auto" w:fill="auto"/>
            <w:vAlign w:val="bottom"/>
          </w:tcPr>
          <w:p w14:paraId="45761603" w14:textId="77777777" w:rsidR="00B67728" w:rsidRPr="00A0019F" w:rsidRDefault="00B67728" w:rsidP="00B67728">
            <w:pPr>
              <w:spacing w:after="0" w:line="240" w:lineRule="auto"/>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Intercept</w:t>
            </w:r>
          </w:p>
        </w:tc>
        <w:tc>
          <w:tcPr>
            <w:tcW w:w="758" w:type="pct"/>
            <w:tcBorders>
              <w:top w:val="single" w:sz="4" w:space="0" w:color="auto"/>
            </w:tcBorders>
            <w:shd w:val="clear" w:color="auto" w:fill="auto"/>
            <w:noWrap/>
            <w:vAlign w:val="center"/>
          </w:tcPr>
          <w:p w14:paraId="5E375245"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43.19</w:t>
            </w:r>
          </w:p>
        </w:tc>
        <w:tc>
          <w:tcPr>
            <w:tcW w:w="404" w:type="pct"/>
            <w:tcBorders>
              <w:top w:val="single" w:sz="4" w:space="0" w:color="auto"/>
            </w:tcBorders>
            <w:shd w:val="clear" w:color="auto" w:fill="auto"/>
            <w:noWrap/>
            <w:vAlign w:val="center"/>
          </w:tcPr>
          <w:p w14:paraId="0B5C1176"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0.362</w:t>
            </w:r>
          </w:p>
        </w:tc>
        <w:tc>
          <w:tcPr>
            <w:tcW w:w="404" w:type="pct"/>
            <w:tcBorders>
              <w:top w:val="single" w:sz="4" w:space="0" w:color="auto"/>
            </w:tcBorders>
            <w:shd w:val="clear" w:color="auto" w:fill="auto"/>
            <w:noWrap/>
            <w:vAlign w:val="center"/>
          </w:tcPr>
          <w:p w14:paraId="6616A106"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21.76</w:t>
            </w:r>
          </w:p>
        </w:tc>
        <w:tc>
          <w:tcPr>
            <w:tcW w:w="404" w:type="pct"/>
            <w:tcBorders>
              <w:top w:val="single" w:sz="4" w:space="0" w:color="auto"/>
            </w:tcBorders>
            <w:vAlign w:val="center"/>
          </w:tcPr>
          <w:p w14:paraId="0D2C5620"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42.76</w:t>
            </w:r>
          </w:p>
        </w:tc>
        <w:tc>
          <w:tcPr>
            <w:tcW w:w="404" w:type="pct"/>
            <w:tcBorders>
              <w:top w:val="single" w:sz="4" w:space="0" w:color="auto"/>
            </w:tcBorders>
            <w:vAlign w:val="center"/>
          </w:tcPr>
          <w:p w14:paraId="78F0AF29"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87.20</w:t>
            </w:r>
          </w:p>
        </w:tc>
        <w:tc>
          <w:tcPr>
            <w:tcW w:w="403" w:type="pct"/>
            <w:tcBorders>
              <w:top w:val="single" w:sz="4" w:space="0" w:color="auto"/>
            </w:tcBorders>
            <w:vAlign w:val="center"/>
          </w:tcPr>
          <w:p w14:paraId="447CB82C"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1.915</w:t>
            </w:r>
          </w:p>
        </w:tc>
      </w:tr>
      <w:tr w:rsidR="00A0019F" w:rsidRPr="00A0019F" w14:paraId="32567B0A" w14:textId="77777777" w:rsidTr="00B67728">
        <w:trPr>
          <w:trHeight w:val="300"/>
        </w:trPr>
        <w:tc>
          <w:tcPr>
            <w:tcW w:w="239" w:type="pct"/>
            <w:tcBorders>
              <w:bottom w:val="single" w:sz="4" w:space="0" w:color="auto"/>
            </w:tcBorders>
            <w:shd w:val="clear" w:color="auto" w:fill="auto"/>
            <w:noWrap/>
          </w:tcPr>
          <w:p w14:paraId="7598F764" w14:textId="77777777" w:rsidR="00B67728" w:rsidRPr="00A0019F" w:rsidRDefault="00B67728" w:rsidP="00B67728">
            <w:pPr>
              <w:spacing w:after="0" w:line="240" w:lineRule="auto"/>
              <w:rPr>
                <w:rFonts w:ascii="Arial" w:eastAsia="Times New Roman" w:hAnsi="Arial" w:cs="Arial"/>
                <w:sz w:val="20"/>
                <w:szCs w:val="20"/>
                <w:lang w:val="en-IE" w:eastAsia="en-GB"/>
              </w:rPr>
            </w:pPr>
          </w:p>
        </w:tc>
        <w:tc>
          <w:tcPr>
            <w:tcW w:w="1226" w:type="pct"/>
            <w:tcBorders>
              <w:bottom w:val="single" w:sz="4" w:space="0" w:color="auto"/>
            </w:tcBorders>
            <w:shd w:val="clear" w:color="auto" w:fill="auto"/>
            <w:noWrap/>
            <w:vAlign w:val="bottom"/>
          </w:tcPr>
          <w:p w14:paraId="0857AC72" w14:textId="77777777" w:rsidR="00B67728" w:rsidRPr="00A0019F" w:rsidRDefault="00B67728" w:rsidP="00B67728">
            <w:pPr>
              <w:spacing w:after="0" w:line="240" w:lineRule="auto"/>
              <w:rPr>
                <w:rFonts w:ascii="Arial" w:eastAsia="Times New Roman" w:hAnsi="Arial" w:cs="Arial"/>
                <w:sz w:val="20"/>
                <w:szCs w:val="20"/>
                <w:lang w:val="en-IE" w:eastAsia="en-GB"/>
              </w:rPr>
            </w:pPr>
          </w:p>
        </w:tc>
        <w:tc>
          <w:tcPr>
            <w:tcW w:w="758" w:type="pct"/>
            <w:tcBorders>
              <w:bottom w:val="single" w:sz="4" w:space="0" w:color="auto"/>
            </w:tcBorders>
            <w:shd w:val="clear" w:color="auto" w:fill="auto"/>
            <w:vAlign w:val="bottom"/>
          </w:tcPr>
          <w:p w14:paraId="267F414C" w14:textId="77777777" w:rsidR="00B67728" w:rsidRPr="00A0019F" w:rsidRDefault="00B67728" w:rsidP="00B67728">
            <w:pPr>
              <w:spacing w:after="0" w:line="240" w:lineRule="auto"/>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Decentering</w:t>
            </w:r>
          </w:p>
        </w:tc>
        <w:tc>
          <w:tcPr>
            <w:tcW w:w="758" w:type="pct"/>
            <w:tcBorders>
              <w:bottom w:val="single" w:sz="4" w:space="0" w:color="auto"/>
            </w:tcBorders>
            <w:shd w:val="clear" w:color="auto" w:fill="auto"/>
            <w:noWrap/>
            <w:vAlign w:val="center"/>
          </w:tcPr>
          <w:p w14:paraId="7AF8B6B4"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0.330</w:t>
            </w:r>
          </w:p>
        </w:tc>
        <w:tc>
          <w:tcPr>
            <w:tcW w:w="404" w:type="pct"/>
            <w:tcBorders>
              <w:bottom w:val="single" w:sz="4" w:space="0" w:color="auto"/>
            </w:tcBorders>
            <w:shd w:val="clear" w:color="auto" w:fill="auto"/>
            <w:noWrap/>
            <w:vAlign w:val="center"/>
          </w:tcPr>
          <w:p w14:paraId="32861D24"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0.010</w:t>
            </w:r>
          </w:p>
        </w:tc>
        <w:tc>
          <w:tcPr>
            <w:tcW w:w="404" w:type="pct"/>
            <w:tcBorders>
              <w:bottom w:val="single" w:sz="4" w:space="0" w:color="auto"/>
            </w:tcBorders>
            <w:shd w:val="clear" w:color="auto" w:fill="auto"/>
            <w:noWrap/>
            <w:vAlign w:val="center"/>
          </w:tcPr>
          <w:p w14:paraId="5E18AA65"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0.535</w:t>
            </w:r>
          </w:p>
        </w:tc>
        <w:tc>
          <w:tcPr>
            <w:tcW w:w="404" w:type="pct"/>
            <w:tcBorders>
              <w:bottom w:val="single" w:sz="4" w:space="0" w:color="auto"/>
            </w:tcBorders>
            <w:vAlign w:val="center"/>
          </w:tcPr>
          <w:p w14:paraId="734DC6FF"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0.319</w:t>
            </w:r>
          </w:p>
        </w:tc>
        <w:tc>
          <w:tcPr>
            <w:tcW w:w="404" w:type="pct"/>
            <w:tcBorders>
              <w:bottom w:val="single" w:sz="4" w:space="0" w:color="auto"/>
            </w:tcBorders>
            <w:vAlign w:val="center"/>
          </w:tcPr>
          <w:p w14:paraId="09D80A78"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0.692</w:t>
            </w:r>
          </w:p>
        </w:tc>
        <w:tc>
          <w:tcPr>
            <w:tcW w:w="403" w:type="pct"/>
            <w:tcBorders>
              <w:bottom w:val="single" w:sz="4" w:space="0" w:color="auto"/>
            </w:tcBorders>
            <w:vAlign w:val="center"/>
          </w:tcPr>
          <w:p w14:paraId="40164B60"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1.399</w:t>
            </w:r>
          </w:p>
        </w:tc>
      </w:tr>
      <w:tr w:rsidR="00A0019F" w:rsidRPr="00A0019F" w14:paraId="7E649CD6" w14:textId="77777777" w:rsidTr="00B67728">
        <w:trPr>
          <w:trHeight w:val="300"/>
        </w:trPr>
        <w:tc>
          <w:tcPr>
            <w:tcW w:w="239" w:type="pct"/>
            <w:tcBorders>
              <w:top w:val="single" w:sz="4" w:space="0" w:color="auto"/>
            </w:tcBorders>
            <w:shd w:val="clear" w:color="auto" w:fill="auto"/>
            <w:noWrap/>
            <w:hideMark/>
          </w:tcPr>
          <w:p w14:paraId="3ABB0E51" w14:textId="77777777" w:rsidR="00B67728" w:rsidRPr="00A0019F" w:rsidRDefault="00B67728" w:rsidP="00B67728">
            <w:pPr>
              <w:spacing w:after="0" w:line="240" w:lineRule="auto"/>
              <w:rPr>
                <w:rFonts w:ascii="Arial" w:eastAsia="Times New Roman" w:hAnsi="Arial" w:cs="Arial"/>
                <w:sz w:val="20"/>
                <w:szCs w:val="20"/>
                <w:lang w:val="en-IE" w:eastAsia="en-GB"/>
              </w:rPr>
            </w:pPr>
          </w:p>
        </w:tc>
        <w:tc>
          <w:tcPr>
            <w:tcW w:w="1226" w:type="pct"/>
            <w:tcBorders>
              <w:top w:val="single" w:sz="4" w:space="0" w:color="auto"/>
            </w:tcBorders>
            <w:shd w:val="clear" w:color="auto" w:fill="auto"/>
            <w:noWrap/>
            <w:vAlign w:val="bottom"/>
            <w:hideMark/>
          </w:tcPr>
          <w:p w14:paraId="3521118B" w14:textId="77777777" w:rsidR="00B67728" w:rsidRPr="00A0019F" w:rsidRDefault="00B67728" w:rsidP="00B67728">
            <w:pPr>
              <w:spacing w:after="0" w:line="240" w:lineRule="auto"/>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Positive and Neutral Diff</w:t>
            </w:r>
          </w:p>
        </w:tc>
        <w:tc>
          <w:tcPr>
            <w:tcW w:w="758" w:type="pct"/>
            <w:tcBorders>
              <w:top w:val="single" w:sz="4" w:space="0" w:color="auto"/>
            </w:tcBorders>
            <w:shd w:val="clear" w:color="auto" w:fill="auto"/>
            <w:vAlign w:val="bottom"/>
          </w:tcPr>
          <w:p w14:paraId="50AACC59" w14:textId="77777777" w:rsidR="00B67728" w:rsidRPr="00A0019F" w:rsidRDefault="00B67728" w:rsidP="00B67728">
            <w:pPr>
              <w:spacing w:after="0" w:line="240" w:lineRule="auto"/>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Intercept</w:t>
            </w:r>
          </w:p>
        </w:tc>
        <w:tc>
          <w:tcPr>
            <w:tcW w:w="758" w:type="pct"/>
            <w:tcBorders>
              <w:top w:val="single" w:sz="4" w:space="0" w:color="auto"/>
            </w:tcBorders>
            <w:shd w:val="clear" w:color="auto" w:fill="auto"/>
            <w:noWrap/>
            <w:vAlign w:val="center"/>
          </w:tcPr>
          <w:p w14:paraId="436E5DC8"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16.28</w:t>
            </w:r>
          </w:p>
        </w:tc>
        <w:tc>
          <w:tcPr>
            <w:tcW w:w="404" w:type="pct"/>
            <w:tcBorders>
              <w:top w:val="single" w:sz="4" w:space="0" w:color="auto"/>
            </w:tcBorders>
            <w:shd w:val="clear" w:color="auto" w:fill="auto"/>
            <w:noWrap/>
            <w:vAlign w:val="center"/>
          </w:tcPr>
          <w:p w14:paraId="7C108743"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0.224</w:t>
            </w:r>
          </w:p>
        </w:tc>
        <w:tc>
          <w:tcPr>
            <w:tcW w:w="404" w:type="pct"/>
            <w:tcBorders>
              <w:top w:val="single" w:sz="4" w:space="0" w:color="auto"/>
            </w:tcBorders>
            <w:shd w:val="clear" w:color="auto" w:fill="auto"/>
            <w:noWrap/>
            <w:vAlign w:val="center"/>
          </w:tcPr>
          <w:p w14:paraId="21220BBB"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22.55</w:t>
            </w:r>
          </w:p>
        </w:tc>
        <w:tc>
          <w:tcPr>
            <w:tcW w:w="404" w:type="pct"/>
            <w:tcBorders>
              <w:top w:val="single" w:sz="4" w:space="0" w:color="auto"/>
            </w:tcBorders>
            <w:vAlign w:val="center"/>
          </w:tcPr>
          <w:p w14:paraId="3228B81C"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15.63</w:t>
            </w:r>
          </w:p>
        </w:tc>
        <w:tc>
          <w:tcPr>
            <w:tcW w:w="404" w:type="pct"/>
            <w:tcBorders>
              <w:top w:val="single" w:sz="4" w:space="0" w:color="auto"/>
            </w:tcBorders>
            <w:vAlign w:val="center"/>
          </w:tcPr>
          <w:p w14:paraId="5F2BE655"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64.23</w:t>
            </w:r>
          </w:p>
        </w:tc>
        <w:tc>
          <w:tcPr>
            <w:tcW w:w="403" w:type="pct"/>
            <w:tcBorders>
              <w:top w:val="single" w:sz="4" w:space="0" w:color="auto"/>
            </w:tcBorders>
            <w:vAlign w:val="center"/>
          </w:tcPr>
          <w:p w14:paraId="323034C1"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24.54</w:t>
            </w:r>
          </w:p>
        </w:tc>
      </w:tr>
      <w:tr w:rsidR="00A0019F" w:rsidRPr="00A0019F" w14:paraId="1BB8C074" w14:textId="77777777" w:rsidTr="00B67728">
        <w:trPr>
          <w:trHeight w:val="300"/>
        </w:trPr>
        <w:tc>
          <w:tcPr>
            <w:tcW w:w="239" w:type="pct"/>
            <w:tcBorders>
              <w:bottom w:val="single" w:sz="4" w:space="0" w:color="auto"/>
            </w:tcBorders>
            <w:shd w:val="clear" w:color="auto" w:fill="auto"/>
            <w:noWrap/>
          </w:tcPr>
          <w:p w14:paraId="74E1BDF1" w14:textId="77777777" w:rsidR="00B67728" w:rsidRPr="00A0019F" w:rsidRDefault="00B67728" w:rsidP="00B67728">
            <w:pPr>
              <w:spacing w:after="0" w:line="240" w:lineRule="auto"/>
              <w:rPr>
                <w:rFonts w:ascii="Arial" w:eastAsia="Times New Roman" w:hAnsi="Arial" w:cs="Arial"/>
                <w:sz w:val="20"/>
                <w:szCs w:val="20"/>
                <w:lang w:val="en-IE" w:eastAsia="en-GB"/>
              </w:rPr>
            </w:pPr>
          </w:p>
        </w:tc>
        <w:tc>
          <w:tcPr>
            <w:tcW w:w="1226" w:type="pct"/>
            <w:tcBorders>
              <w:bottom w:val="single" w:sz="4" w:space="0" w:color="auto"/>
            </w:tcBorders>
            <w:shd w:val="clear" w:color="auto" w:fill="auto"/>
            <w:noWrap/>
            <w:vAlign w:val="bottom"/>
          </w:tcPr>
          <w:p w14:paraId="1340BEAA" w14:textId="77777777" w:rsidR="00B67728" w:rsidRPr="00A0019F" w:rsidRDefault="00B67728" w:rsidP="00B67728">
            <w:pPr>
              <w:spacing w:after="0" w:line="240" w:lineRule="auto"/>
              <w:rPr>
                <w:rFonts w:ascii="Arial" w:eastAsia="Times New Roman" w:hAnsi="Arial" w:cs="Arial"/>
                <w:sz w:val="20"/>
                <w:szCs w:val="20"/>
                <w:lang w:val="en-IE" w:eastAsia="en-GB"/>
              </w:rPr>
            </w:pPr>
          </w:p>
        </w:tc>
        <w:tc>
          <w:tcPr>
            <w:tcW w:w="758" w:type="pct"/>
            <w:tcBorders>
              <w:bottom w:val="single" w:sz="4" w:space="0" w:color="auto"/>
            </w:tcBorders>
            <w:shd w:val="clear" w:color="auto" w:fill="auto"/>
            <w:vAlign w:val="bottom"/>
          </w:tcPr>
          <w:p w14:paraId="35DF39D4" w14:textId="77777777" w:rsidR="00B67728" w:rsidRPr="00A0019F" w:rsidRDefault="00B67728" w:rsidP="00B67728">
            <w:pPr>
              <w:spacing w:after="0" w:line="240" w:lineRule="auto"/>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Decentering</w:t>
            </w:r>
          </w:p>
        </w:tc>
        <w:tc>
          <w:tcPr>
            <w:tcW w:w="758" w:type="pct"/>
            <w:tcBorders>
              <w:top w:val="nil"/>
              <w:bottom w:val="single" w:sz="4" w:space="0" w:color="auto"/>
            </w:tcBorders>
            <w:shd w:val="clear" w:color="auto" w:fill="auto"/>
            <w:noWrap/>
            <w:vAlign w:val="center"/>
          </w:tcPr>
          <w:p w14:paraId="4FBA4B16"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0.595</w:t>
            </w:r>
          </w:p>
        </w:tc>
        <w:tc>
          <w:tcPr>
            <w:tcW w:w="404" w:type="pct"/>
            <w:tcBorders>
              <w:top w:val="nil"/>
              <w:bottom w:val="single" w:sz="4" w:space="0" w:color="auto"/>
            </w:tcBorders>
            <w:shd w:val="clear" w:color="auto" w:fill="auto"/>
            <w:noWrap/>
            <w:vAlign w:val="center"/>
          </w:tcPr>
          <w:p w14:paraId="38DF795D"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0.004</w:t>
            </w:r>
          </w:p>
        </w:tc>
        <w:tc>
          <w:tcPr>
            <w:tcW w:w="404" w:type="pct"/>
            <w:tcBorders>
              <w:top w:val="nil"/>
              <w:bottom w:val="single" w:sz="4" w:space="0" w:color="auto"/>
            </w:tcBorders>
            <w:shd w:val="clear" w:color="auto" w:fill="auto"/>
            <w:noWrap/>
            <w:vAlign w:val="center"/>
          </w:tcPr>
          <w:p w14:paraId="703FAD9D"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0.559</w:t>
            </w:r>
          </w:p>
        </w:tc>
        <w:tc>
          <w:tcPr>
            <w:tcW w:w="404" w:type="pct"/>
            <w:tcBorders>
              <w:top w:val="nil"/>
              <w:bottom w:val="single" w:sz="4" w:space="0" w:color="auto"/>
            </w:tcBorders>
            <w:vAlign w:val="center"/>
          </w:tcPr>
          <w:p w14:paraId="55F44F27"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0.581</w:t>
            </w:r>
          </w:p>
        </w:tc>
        <w:tc>
          <w:tcPr>
            <w:tcW w:w="404" w:type="pct"/>
            <w:tcBorders>
              <w:top w:val="nil"/>
              <w:bottom w:val="single" w:sz="4" w:space="0" w:color="auto"/>
            </w:tcBorders>
            <w:vAlign w:val="center"/>
          </w:tcPr>
          <w:p w14:paraId="188D7365"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0.428</w:t>
            </w:r>
          </w:p>
        </w:tc>
        <w:tc>
          <w:tcPr>
            <w:tcW w:w="403" w:type="pct"/>
            <w:tcBorders>
              <w:top w:val="nil"/>
              <w:bottom w:val="single" w:sz="4" w:space="0" w:color="auto"/>
            </w:tcBorders>
            <w:vAlign w:val="center"/>
          </w:tcPr>
          <w:p w14:paraId="0590B692"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1.759</w:t>
            </w:r>
          </w:p>
        </w:tc>
      </w:tr>
      <w:tr w:rsidR="00A0019F" w:rsidRPr="00A0019F" w14:paraId="62867A1E" w14:textId="77777777" w:rsidTr="00B67728">
        <w:trPr>
          <w:trHeight w:val="300"/>
        </w:trPr>
        <w:tc>
          <w:tcPr>
            <w:tcW w:w="239" w:type="pct"/>
            <w:tcBorders>
              <w:top w:val="single" w:sz="4" w:space="0" w:color="auto"/>
            </w:tcBorders>
            <w:shd w:val="clear" w:color="auto" w:fill="auto"/>
            <w:noWrap/>
            <w:hideMark/>
          </w:tcPr>
          <w:p w14:paraId="19BBEB93" w14:textId="77777777" w:rsidR="00B67728" w:rsidRPr="00A0019F" w:rsidRDefault="00B67728" w:rsidP="00B67728">
            <w:pPr>
              <w:spacing w:after="0" w:line="240" w:lineRule="auto"/>
              <w:rPr>
                <w:rFonts w:ascii="Arial" w:eastAsia="Times New Roman" w:hAnsi="Arial" w:cs="Arial"/>
                <w:sz w:val="20"/>
                <w:szCs w:val="20"/>
                <w:lang w:val="en-IE" w:eastAsia="en-GB"/>
              </w:rPr>
            </w:pPr>
          </w:p>
        </w:tc>
        <w:tc>
          <w:tcPr>
            <w:tcW w:w="1226" w:type="pct"/>
            <w:tcBorders>
              <w:top w:val="single" w:sz="4" w:space="0" w:color="auto"/>
            </w:tcBorders>
            <w:shd w:val="clear" w:color="auto" w:fill="auto"/>
            <w:noWrap/>
            <w:vAlign w:val="bottom"/>
            <w:hideMark/>
          </w:tcPr>
          <w:p w14:paraId="59491A2D" w14:textId="77777777" w:rsidR="00B67728" w:rsidRPr="00A0019F" w:rsidRDefault="00B67728" w:rsidP="00B67728">
            <w:pPr>
              <w:spacing w:after="0" w:line="240" w:lineRule="auto"/>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Positive and Negative Diff</w:t>
            </w:r>
          </w:p>
        </w:tc>
        <w:tc>
          <w:tcPr>
            <w:tcW w:w="758" w:type="pct"/>
            <w:tcBorders>
              <w:top w:val="single" w:sz="4" w:space="0" w:color="auto"/>
            </w:tcBorders>
            <w:shd w:val="clear" w:color="auto" w:fill="auto"/>
            <w:vAlign w:val="bottom"/>
          </w:tcPr>
          <w:p w14:paraId="647E1DE4" w14:textId="77777777" w:rsidR="00B67728" w:rsidRPr="00A0019F" w:rsidRDefault="00B67728" w:rsidP="00B67728">
            <w:pPr>
              <w:spacing w:after="0" w:line="240" w:lineRule="auto"/>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Intercept</w:t>
            </w:r>
          </w:p>
        </w:tc>
        <w:tc>
          <w:tcPr>
            <w:tcW w:w="758" w:type="pct"/>
            <w:tcBorders>
              <w:top w:val="single" w:sz="4" w:space="0" w:color="auto"/>
            </w:tcBorders>
            <w:shd w:val="clear" w:color="auto" w:fill="auto"/>
            <w:noWrap/>
            <w:vAlign w:val="center"/>
          </w:tcPr>
          <w:p w14:paraId="554DA318"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26.90</w:t>
            </w:r>
          </w:p>
        </w:tc>
        <w:tc>
          <w:tcPr>
            <w:tcW w:w="404" w:type="pct"/>
            <w:tcBorders>
              <w:top w:val="single" w:sz="4" w:space="0" w:color="auto"/>
            </w:tcBorders>
            <w:vAlign w:val="center"/>
          </w:tcPr>
          <w:p w14:paraId="1E76C5CF"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0.028</w:t>
            </w:r>
          </w:p>
        </w:tc>
        <w:tc>
          <w:tcPr>
            <w:tcW w:w="404" w:type="pct"/>
            <w:tcBorders>
              <w:top w:val="single" w:sz="4" w:space="0" w:color="auto"/>
            </w:tcBorders>
            <w:shd w:val="clear" w:color="auto" w:fill="auto"/>
            <w:noWrap/>
            <w:vAlign w:val="center"/>
          </w:tcPr>
          <w:p w14:paraId="4D8F53DD"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20.19</w:t>
            </w:r>
          </w:p>
        </w:tc>
        <w:tc>
          <w:tcPr>
            <w:tcW w:w="404" w:type="pct"/>
            <w:tcBorders>
              <w:top w:val="single" w:sz="4" w:space="0" w:color="auto"/>
            </w:tcBorders>
            <w:vAlign w:val="center"/>
          </w:tcPr>
          <w:p w14:paraId="0E9131EF"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26.97</w:t>
            </w:r>
          </w:p>
        </w:tc>
        <w:tc>
          <w:tcPr>
            <w:tcW w:w="404" w:type="pct"/>
            <w:tcBorders>
              <w:top w:val="single" w:sz="4" w:space="0" w:color="auto"/>
            </w:tcBorders>
            <w:vAlign w:val="center"/>
          </w:tcPr>
          <w:p w14:paraId="73355FD5"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12.16</w:t>
            </w:r>
          </w:p>
        </w:tc>
        <w:tc>
          <w:tcPr>
            <w:tcW w:w="403" w:type="pct"/>
            <w:tcBorders>
              <w:top w:val="single" w:sz="4" w:space="0" w:color="auto"/>
            </w:tcBorders>
            <w:vAlign w:val="center"/>
          </w:tcPr>
          <w:p w14:paraId="61AA6F8E"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66.94</w:t>
            </w:r>
          </w:p>
        </w:tc>
      </w:tr>
      <w:tr w:rsidR="00A0019F" w:rsidRPr="00A0019F" w14:paraId="1542EF03" w14:textId="77777777" w:rsidTr="00B67728">
        <w:trPr>
          <w:trHeight w:val="300"/>
        </w:trPr>
        <w:tc>
          <w:tcPr>
            <w:tcW w:w="239" w:type="pct"/>
            <w:tcBorders>
              <w:bottom w:val="single" w:sz="4" w:space="0" w:color="auto"/>
            </w:tcBorders>
            <w:shd w:val="clear" w:color="auto" w:fill="auto"/>
            <w:noWrap/>
          </w:tcPr>
          <w:p w14:paraId="5C07C170" w14:textId="77777777" w:rsidR="00B67728" w:rsidRPr="00A0019F" w:rsidRDefault="00B67728" w:rsidP="00B67728">
            <w:pPr>
              <w:spacing w:after="0" w:line="240" w:lineRule="auto"/>
              <w:rPr>
                <w:rFonts w:ascii="Arial" w:eastAsia="Times New Roman" w:hAnsi="Arial" w:cs="Arial"/>
                <w:sz w:val="20"/>
                <w:szCs w:val="20"/>
                <w:lang w:val="en-IE" w:eastAsia="en-GB"/>
              </w:rPr>
            </w:pPr>
          </w:p>
        </w:tc>
        <w:tc>
          <w:tcPr>
            <w:tcW w:w="1226" w:type="pct"/>
            <w:tcBorders>
              <w:bottom w:val="single" w:sz="4" w:space="0" w:color="auto"/>
            </w:tcBorders>
            <w:shd w:val="clear" w:color="auto" w:fill="auto"/>
            <w:noWrap/>
            <w:vAlign w:val="bottom"/>
          </w:tcPr>
          <w:p w14:paraId="3094DF26" w14:textId="77777777" w:rsidR="00B67728" w:rsidRPr="00A0019F" w:rsidRDefault="00B67728" w:rsidP="00B67728">
            <w:pPr>
              <w:spacing w:after="0" w:line="240" w:lineRule="auto"/>
              <w:rPr>
                <w:rFonts w:ascii="Arial" w:eastAsia="Times New Roman" w:hAnsi="Arial" w:cs="Arial"/>
                <w:sz w:val="20"/>
                <w:szCs w:val="20"/>
                <w:lang w:val="en-IE" w:eastAsia="en-GB"/>
              </w:rPr>
            </w:pPr>
          </w:p>
        </w:tc>
        <w:tc>
          <w:tcPr>
            <w:tcW w:w="758" w:type="pct"/>
            <w:tcBorders>
              <w:bottom w:val="single" w:sz="4" w:space="0" w:color="auto"/>
            </w:tcBorders>
            <w:shd w:val="clear" w:color="auto" w:fill="auto"/>
            <w:vAlign w:val="bottom"/>
          </w:tcPr>
          <w:p w14:paraId="5A417923" w14:textId="77777777" w:rsidR="00B67728" w:rsidRPr="00A0019F" w:rsidRDefault="00B67728" w:rsidP="00B67728">
            <w:pPr>
              <w:spacing w:after="0" w:line="240" w:lineRule="auto"/>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Decentering</w:t>
            </w:r>
          </w:p>
        </w:tc>
        <w:tc>
          <w:tcPr>
            <w:tcW w:w="758" w:type="pct"/>
            <w:tcBorders>
              <w:bottom w:val="single" w:sz="4" w:space="0" w:color="auto"/>
            </w:tcBorders>
            <w:shd w:val="clear" w:color="auto" w:fill="auto"/>
            <w:noWrap/>
            <w:vAlign w:val="center"/>
          </w:tcPr>
          <w:p w14:paraId="1CD126BB"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0.264</w:t>
            </w:r>
          </w:p>
        </w:tc>
        <w:tc>
          <w:tcPr>
            <w:tcW w:w="404" w:type="pct"/>
            <w:tcBorders>
              <w:bottom w:val="single" w:sz="4" w:space="0" w:color="auto"/>
            </w:tcBorders>
            <w:vAlign w:val="center"/>
          </w:tcPr>
          <w:p w14:paraId="1EC7A6CE"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0.001</w:t>
            </w:r>
          </w:p>
        </w:tc>
        <w:tc>
          <w:tcPr>
            <w:tcW w:w="404" w:type="pct"/>
            <w:tcBorders>
              <w:bottom w:val="single" w:sz="4" w:space="0" w:color="auto"/>
            </w:tcBorders>
            <w:shd w:val="clear" w:color="auto" w:fill="auto"/>
            <w:noWrap/>
            <w:vAlign w:val="center"/>
          </w:tcPr>
          <w:p w14:paraId="6C5702A0"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0.505</w:t>
            </w:r>
          </w:p>
        </w:tc>
        <w:tc>
          <w:tcPr>
            <w:tcW w:w="404" w:type="pct"/>
            <w:tcBorders>
              <w:bottom w:val="single" w:sz="4" w:space="0" w:color="auto"/>
            </w:tcBorders>
            <w:vAlign w:val="center"/>
          </w:tcPr>
          <w:p w14:paraId="610CB380"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0.264</w:t>
            </w:r>
          </w:p>
        </w:tc>
        <w:tc>
          <w:tcPr>
            <w:tcW w:w="404" w:type="pct"/>
            <w:tcBorders>
              <w:bottom w:val="single" w:sz="4" w:space="0" w:color="auto"/>
            </w:tcBorders>
            <w:vAlign w:val="center"/>
          </w:tcPr>
          <w:p w14:paraId="3F4F2D9C"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0.742</w:t>
            </w:r>
          </w:p>
        </w:tc>
        <w:tc>
          <w:tcPr>
            <w:tcW w:w="403" w:type="pct"/>
            <w:tcBorders>
              <w:bottom w:val="single" w:sz="4" w:space="0" w:color="auto"/>
            </w:tcBorders>
            <w:vAlign w:val="center"/>
          </w:tcPr>
          <w:p w14:paraId="5B959A07"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1.261</w:t>
            </w:r>
          </w:p>
        </w:tc>
      </w:tr>
      <w:tr w:rsidR="00A0019F" w:rsidRPr="00A0019F" w14:paraId="04057BE6" w14:textId="77777777" w:rsidTr="00B67728">
        <w:trPr>
          <w:trHeight w:val="300"/>
        </w:trPr>
        <w:tc>
          <w:tcPr>
            <w:tcW w:w="239" w:type="pct"/>
            <w:tcBorders>
              <w:top w:val="single" w:sz="4" w:space="0" w:color="auto"/>
            </w:tcBorders>
            <w:shd w:val="clear" w:color="auto" w:fill="auto"/>
            <w:noWrap/>
          </w:tcPr>
          <w:p w14:paraId="43D81238" w14:textId="77777777" w:rsidR="00B67728" w:rsidRPr="00A0019F" w:rsidRDefault="00B67728" w:rsidP="00B67728">
            <w:pPr>
              <w:spacing w:after="0" w:line="240" w:lineRule="auto"/>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5</w:t>
            </w:r>
          </w:p>
        </w:tc>
        <w:tc>
          <w:tcPr>
            <w:tcW w:w="1226" w:type="pct"/>
            <w:tcBorders>
              <w:top w:val="single" w:sz="4" w:space="0" w:color="auto"/>
            </w:tcBorders>
            <w:shd w:val="clear" w:color="auto" w:fill="auto"/>
            <w:noWrap/>
            <w:vAlign w:val="bottom"/>
          </w:tcPr>
          <w:p w14:paraId="533FB6CC" w14:textId="77777777" w:rsidR="00B67728" w:rsidRPr="00A0019F" w:rsidRDefault="00B67728" w:rsidP="00B67728">
            <w:pPr>
              <w:spacing w:after="0" w:line="240" w:lineRule="auto"/>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Social Influence</w:t>
            </w:r>
          </w:p>
        </w:tc>
        <w:tc>
          <w:tcPr>
            <w:tcW w:w="758" w:type="pct"/>
            <w:tcBorders>
              <w:top w:val="single" w:sz="4" w:space="0" w:color="auto"/>
            </w:tcBorders>
            <w:shd w:val="clear" w:color="auto" w:fill="auto"/>
            <w:vAlign w:val="bottom"/>
          </w:tcPr>
          <w:p w14:paraId="4E54A2C0" w14:textId="77777777" w:rsidR="00B67728" w:rsidRPr="00A0019F" w:rsidRDefault="00B67728" w:rsidP="00B67728">
            <w:pPr>
              <w:spacing w:after="0" w:line="240" w:lineRule="auto"/>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Intercept</w:t>
            </w:r>
          </w:p>
        </w:tc>
        <w:tc>
          <w:tcPr>
            <w:tcW w:w="758" w:type="pct"/>
            <w:tcBorders>
              <w:top w:val="single" w:sz="4" w:space="0" w:color="auto"/>
            </w:tcBorders>
            <w:shd w:val="clear" w:color="auto" w:fill="auto"/>
            <w:noWrap/>
            <w:vAlign w:val="center"/>
          </w:tcPr>
          <w:p w14:paraId="1FF47625"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0.709</w:t>
            </w:r>
          </w:p>
        </w:tc>
        <w:tc>
          <w:tcPr>
            <w:tcW w:w="404" w:type="pct"/>
            <w:tcBorders>
              <w:top w:val="single" w:sz="4" w:space="0" w:color="auto"/>
            </w:tcBorders>
            <w:vAlign w:val="center"/>
          </w:tcPr>
          <w:p w14:paraId="00652D7B"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0.000</w:t>
            </w:r>
          </w:p>
        </w:tc>
        <w:tc>
          <w:tcPr>
            <w:tcW w:w="404" w:type="pct"/>
            <w:tcBorders>
              <w:top w:val="single" w:sz="4" w:space="0" w:color="auto"/>
            </w:tcBorders>
            <w:shd w:val="clear" w:color="auto" w:fill="auto"/>
            <w:noWrap/>
            <w:vAlign w:val="center"/>
          </w:tcPr>
          <w:p w14:paraId="448E7876"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0.093</w:t>
            </w:r>
          </w:p>
        </w:tc>
        <w:tc>
          <w:tcPr>
            <w:tcW w:w="404" w:type="pct"/>
            <w:tcBorders>
              <w:top w:val="single" w:sz="4" w:space="0" w:color="auto"/>
            </w:tcBorders>
            <w:vAlign w:val="center"/>
          </w:tcPr>
          <w:p w14:paraId="28B02A3A"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0.708</w:t>
            </w:r>
          </w:p>
        </w:tc>
        <w:tc>
          <w:tcPr>
            <w:tcW w:w="404" w:type="pct"/>
            <w:tcBorders>
              <w:top w:val="single" w:sz="4" w:space="0" w:color="auto"/>
            </w:tcBorders>
            <w:vAlign w:val="center"/>
          </w:tcPr>
          <w:p w14:paraId="0950AF64"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0.537</w:t>
            </w:r>
          </w:p>
        </w:tc>
        <w:tc>
          <w:tcPr>
            <w:tcW w:w="403" w:type="pct"/>
            <w:tcBorders>
              <w:top w:val="single" w:sz="4" w:space="0" w:color="auto"/>
            </w:tcBorders>
            <w:vAlign w:val="center"/>
          </w:tcPr>
          <w:p w14:paraId="77654B45"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0.898</w:t>
            </w:r>
          </w:p>
        </w:tc>
      </w:tr>
      <w:tr w:rsidR="00A0019F" w:rsidRPr="00A0019F" w14:paraId="14DF969C" w14:textId="77777777" w:rsidTr="00B67728">
        <w:trPr>
          <w:trHeight w:val="300"/>
        </w:trPr>
        <w:tc>
          <w:tcPr>
            <w:tcW w:w="239" w:type="pct"/>
            <w:tcBorders>
              <w:bottom w:val="single" w:sz="4" w:space="0" w:color="auto"/>
            </w:tcBorders>
            <w:shd w:val="clear" w:color="auto" w:fill="auto"/>
            <w:noWrap/>
          </w:tcPr>
          <w:p w14:paraId="616ED456" w14:textId="77777777" w:rsidR="00B67728" w:rsidRPr="00A0019F" w:rsidRDefault="00B67728" w:rsidP="00B67728">
            <w:pPr>
              <w:spacing w:after="0" w:line="240" w:lineRule="auto"/>
              <w:rPr>
                <w:rFonts w:ascii="Arial" w:eastAsia="Times New Roman" w:hAnsi="Arial" w:cs="Arial"/>
                <w:sz w:val="20"/>
                <w:szCs w:val="20"/>
                <w:lang w:val="en-IE" w:eastAsia="en-GB"/>
              </w:rPr>
            </w:pPr>
          </w:p>
        </w:tc>
        <w:tc>
          <w:tcPr>
            <w:tcW w:w="1226" w:type="pct"/>
            <w:tcBorders>
              <w:bottom w:val="single" w:sz="4" w:space="0" w:color="auto"/>
            </w:tcBorders>
            <w:shd w:val="clear" w:color="auto" w:fill="auto"/>
            <w:noWrap/>
            <w:vAlign w:val="bottom"/>
          </w:tcPr>
          <w:p w14:paraId="73D4C067" w14:textId="77777777" w:rsidR="00B67728" w:rsidRPr="00A0019F" w:rsidRDefault="00B67728" w:rsidP="00B67728">
            <w:pPr>
              <w:spacing w:after="0" w:line="240" w:lineRule="auto"/>
              <w:rPr>
                <w:rFonts w:ascii="Arial" w:eastAsia="Times New Roman" w:hAnsi="Arial" w:cs="Arial"/>
                <w:sz w:val="20"/>
                <w:szCs w:val="20"/>
                <w:lang w:val="en-IE" w:eastAsia="en-GB"/>
              </w:rPr>
            </w:pPr>
          </w:p>
        </w:tc>
        <w:tc>
          <w:tcPr>
            <w:tcW w:w="758" w:type="pct"/>
            <w:tcBorders>
              <w:bottom w:val="single" w:sz="4" w:space="0" w:color="auto"/>
            </w:tcBorders>
            <w:shd w:val="clear" w:color="auto" w:fill="auto"/>
            <w:vAlign w:val="bottom"/>
          </w:tcPr>
          <w:p w14:paraId="43E63577" w14:textId="77777777" w:rsidR="00B67728" w:rsidRPr="00A0019F" w:rsidRDefault="00B67728" w:rsidP="00B67728">
            <w:pPr>
              <w:spacing w:after="0" w:line="240" w:lineRule="auto"/>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Decentering</w:t>
            </w:r>
          </w:p>
        </w:tc>
        <w:tc>
          <w:tcPr>
            <w:tcW w:w="758" w:type="pct"/>
            <w:tcBorders>
              <w:bottom w:val="single" w:sz="4" w:space="0" w:color="auto"/>
            </w:tcBorders>
            <w:shd w:val="clear" w:color="auto" w:fill="auto"/>
            <w:noWrap/>
            <w:vAlign w:val="center"/>
          </w:tcPr>
          <w:p w14:paraId="719DEE6B"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0.002</w:t>
            </w:r>
          </w:p>
        </w:tc>
        <w:tc>
          <w:tcPr>
            <w:tcW w:w="404" w:type="pct"/>
            <w:tcBorders>
              <w:bottom w:val="single" w:sz="4" w:space="0" w:color="auto"/>
            </w:tcBorders>
            <w:vAlign w:val="center"/>
          </w:tcPr>
          <w:p w14:paraId="52D0770E"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0.000</w:t>
            </w:r>
          </w:p>
        </w:tc>
        <w:tc>
          <w:tcPr>
            <w:tcW w:w="404" w:type="pct"/>
            <w:tcBorders>
              <w:bottom w:val="single" w:sz="4" w:space="0" w:color="auto"/>
            </w:tcBorders>
            <w:shd w:val="clear" w:color="auto" w:fill="auto"/>
            <w:noWrap/>
            <w:vAlign w:val="center"/>
          </w:tcPr>
          <w:p w14:paraId="22743B6A"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0.002</w:t>
            </w:r>
          </w:p>
        </w:tc>
        <w:tc>
          <w:tcPr>
            <w:tcW w:w="404" w:type="pct"/>
            <w:tcBorders>
              <w:bottom w:val="single" w:sz="4" w:space="0" w:color="auto"/>
            </w:tcBorders>
            <w:vAlign w:val="center"/>
          </w:tcPr>
          <w:p w14:paraId="6018177D"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0.002</w:t>
            </w:r>
          </w:p>
        </w:tc>
        <w:tc>
          <w:tcPr>
            <w:tcW w:w="404" w:type="pct"/>
            <w:tcBorders>
              <w:bottom w:val="single" w:sz="4" w:space="0" w:color="auto"/>
            </w:tcBorders>
            <w:vAlign w:val="center"/>
          </w:tcPr>
          <w:p w14:paraId="174A0947"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0.003</w:t>
            </w:r>
          </w:p>
        </w:tc>
        <w:tc>
          <w:tcPr>
            <w:tcW w:w="403" w:type="pct"/>
            <w:tcBorders>
              <w:bottom w:val="single" w:sz="4" w:space="0" w:color="auto"/>
            </w:tcBorders>
            <w:vAlign w:val="center"/>
          </w:tcPr>
          <w:p w14:paraId="0E52ADBB" w14:textId="77777777" w:rsidR="00B67728" w:rsidRPr="00A0019F" w:rsidRDefault="00B67728" w:rsidP="00B67728">
            <w:pPr>
              <w:spacing w:after="0" w:line="240" w:lineRule="auto"/>
              <w:jc w:val="center"/>
              <w:rPr>
                <w:rFonts w:ascii="Arial" w:eastAsia="Times New Roman" w:hAnsi="Arial" w:cs="Arial"/>
                <w:sz w:val="20"/>
                <w:szCs w:val="20"/>
                <w:lang w:val="en-IE" w:eastAsia="en-GB"/>
              </w:rPr>
            </w:pPr>
            <w:r w:rsidRPr="00A0019F">
              <w:rPr>
                <w:rFonts w:ascii="Arial" w:eastAsia="Times New Roman" w:hAnsi="Arial" w:cs="Arial"/>
                <w:sz w:val="20"/>
                <w:szCs w:val="20"/>
                <w:lang w:val="en-IE" w:eastAsia="en-GB"/>
              </w:rPr>
              <w:t>0.006</w:t>
            </w:r>
          </w:p>
        </w:tc>
      </w:tr>
      <w:tr w:rsidR="00A0019F" w:rsidRPr="00A0019F" w14:paraId="31343032" w14:textId="77777777" w:rsidTr="00B67728">
        <w:trPr>
          <w:trHeight w:val="300"/>
        </w:trPr>
        <w:tc>
          <w:tcPr>
            <w:tcW w:w="5000" w:type="pct"/>
            <w:gridSpan w:val="9"/>
            <w:tcBorders>
              <w:top w:val="single" w:sz="4" w:space="0" w:color="auto"/>
              <w:left w:val="single" w:sz="4" w:space="0" w:color="auto"/>
              <w:bottom w:val="nil"/>
              <w:right w:val="single" w:sz="4" w:space="0" w:color="auto"/>
            </w:tcBorders>
          </w:tcPr>
          <w:p w14:paraId="60A19093" w14:textId="77777777" w:rsidR="00B67728" w:rsidRPr="00A0019F" w:rsidRDefault="00B67728" w:rsidP="00B67728">
            <w:pPr>
              <w:tabs>
                <w:tab w:val="left" w:pos="263"/>
              </w:tabs>
              <w:spacing w:after="0" w:line="240" w:lineRule="auto"/>
              <w:rPr>
                <w:rFonts w:ascii="Arial" w:eastAsia="Times New Roman" w:hAnsi="Arial" w:cs="Arial"/>
                <w:i/>
                <w:sz w:val="20"/>
                <w:szCs w:val="20"/>
                <w:lang w:val="en-IE" w:eastAsia="en-GB"/>
              </w:rPr>
            </w:pPr>
          </w:p>
        </w:tc>
      </w:tr>
    </w:tbl>
    <w:p w14:paraId="0AA0DD05" w14:textId="3A29AB02" w:rsidR="00CA5079" w:rsidRPr="00A0019F" w:rsidRDefault="00CA5079" w:rsidP="00CA5079">
      <w:pPr>
        <w:jc w:val="both"/>
        <w:rPr>
          <w:rStyle w:val="Heading2Char"/>
          <w:rFonts w:ascii="Arial" w:eastAsia="Times New Roman" w:hAnsi="Arial" w:cs="Arial"/>
          <w:b w:val="0"/>
        </w:rPr>
      </w:pPr>
    </w:p>
    <w:p w14:paraId="0434B7D1" w14:textId="77777777" w:rsidR="00D0675E" w:rsidRPr="00A0019F" w:rsidRDefault="00D0675E">
      <w:pPr>
        <w:rPr>
          <w:rStyle w:val="Heading2Char"/>
          <w:rFonts w:ascii="Arial" w:eastAsia="Times New Roman" w:hAnsi="Arial" w:cs="Arial"/>
        </w:rPr>
        <w:sectPr w:rsidR="00D0675E" w:rsidRPr="00A0019F" w:rsidSect="00B67728">
          <w:pgSz w:w="16838" w:h="11906" w:orient="landscape"/>
          <w:pgMar w:top="1440" w:right="1440" w:bottom="1440" w:left="1440" w:header="708" w:footer="708" w:gutter="0"/>
          <w:cols w:space="708"/>
          <w:docGrid w:linePitch="360"/>
        </w:sectPr>
      </w:pPr>
    </w:p>
    <w:p w14:paraId="4D224557" w14:textId="150EFC8A" w:rsidR="000351B3" w:rsidRPr="00A0019F" w:rsidRDefault="00B67728" w:rsidP="00B67728">
      <w:pPr>
        <w:jc w:val="center"/>
        <w:rPr>
          <w:rStyle w:val="Heading2Char"/>
          <w:rFonts w:ascii="Arial" w:eastAsia="Times New Roman" w:hAnsi="Arial" w:cs="Arial"/>
        </w:rPr>
      </w:pPr>
      <w:r w:rsidRPr="00A0019F">
        <w:rPr>
          <w:rStyle w:val="Heading2Char"/>
          <w:rFonts w:ascii="Arial" w:eastAsia="Times New Roman" w:hAnsi="Arial" w:cs="Arial"/>
        </w:rPr>
        <w:lastRenderedPageBreak/>
        <w:t>S</w:t>
      </w:r>
      <w:r w:rsidR="00550A26" w:rsidRPr="00A0019F">
        <w:rPr>
          <w:rStyle w:val="Heading2Char"/>
          <w:rFonts w:ascii="Arial" w:eastAsia="Times New Roman" w:hAnsi="Arial" w:cs="Arial"/>
        </w:rPr>
        <w:t>upplemental References</w:t>
      </w:r>
    </w:p>
    <w:p w14:paraId="0D4622DB" w14:textId="77777777" w:rsidR="007D705A" w:rsidRPr="00A0019F" w:rsidRDefault="00550A26" w:rsidP="007D705A">
      <w:pPr>
        <w:pStyle w:val="Bibliography"/>
        <w:rPr>
          <w:rFonts w:ascii="Arial" w:hAnsi="Arial" w:cs="Arial"/>
          <w:sz w:val="24"/>
        </w:rPr>
      </w:pPr>
      <w:r w:rsidRPr="00A0019F">
        <w:rPr>
          <w:rStyle w:val="Heading2Char"/>
          <w:rFonts w:ascii="Arial" w:eastAsia="Times New Roman" w:hAnsi="Arial" w:cs="Arial"/>
        </w:rPr>
        <w:fldChar w:fldCharType="begin"/>
      </w:r>
      <w:r w:rsidR="007D705A" w:rsidRPr="00A0019F">
        <w:rPr>
          <w:rStyle w:val="Heading2Char"/>
          <w:rFonts w:ascii="Arial" w:eastAsia="Times New Roman" w:hAnsi="Arial" w:cs="Arial"/>
        </w:rPr>
        <w:instrText xml:space="preserve"> ADDIN ZOTERO_BIBL {"uncited":[],"omitted":[],"custom":[]} CSL_BIBLIOGRAPHY </w:instrText>
      </w:r>
      <w:r w:rsidRPr="00A0019F">
        <w:rPr>
          <w:rStyle w:val="Heading2Char"/>
          <w:rFonts w:ascii="Arial" w:eastAsia="Times New Roman" w:hAnsi="Arial" w:cs="Arial"/>
        </w:rPr>
        <w:fldChar w:fldCharType="separate"/>
      </w:r>
      <w:r w:rsidR="007D705A" w:rsidRPr="00A0019F">
        <w:rPr>
          <w:rFonts w:ascii="Arial" w:hAnsi="Arial" w:cs="Arial"/>
          <w:sz w:val="24"/>
        </w:rPr>
        <w:t xml:space="preserve">Dunning, D., Ahmed, S., Foulkes, L., Griffin, C., Griffiths, K., Leung, J. T., Parker, J., Piera Pi-Sunyer, B., Sakhardande, A., Bennett, M., Haag, C., Montero-Marin, J., Packman, D., Vainre, M., Watson, P., MYRIAD Team, Kuyken, W., Williams, J. M. G., Ukoumunne, O. C., … MYRIAD Team Group. (2022). The impact of mindfulness training in early adolescence on affective executive control, and on later mental health during the COVID-19 pandemic: A randomised controlled trial. </w:t>
      </w:r>
      <w:r w:rsidR="007D705A" w:rsidRPr="00A0019F">
        <w:rPr>
          <w:rFonts w:ascii="Arial" w:hAnsi="Arial" w:cs="Arial"/>
          <w:i/>
          <w:iCs/>
          <w:sz w:val="24"/>
        </w:rPr>
        <w:t>Evidence-Based Mental Health</w:t>
      </w:r>
      <w:r w:rsidR="007D705A" w:rsidRPr="00A0019F">
        <w:rPr>
          <w:rFonts w:ascii="Arial" w:hAnsi="Arial" w:cs="Arial"/>
          <w:sz w:val="24"/>
        </w:rPr>
        <w:t xml:space="preserve">, </w:t>
      </w:r>
      <w:r w:rsidR="007D705A" w:rsidRPr="00A0019F">
        <w:rPr>
          <w:rFonts w:ascii="Arial" w:hAnsi="Arial" w:cs="Arial"/>
          <w:i/>
          <w:iCs/>
          <w:sz w:val="24"/>
        </w:rPr>
        <w:t>25</w:t>
      </w:r>
      <w:r w:rsidR="007D705A" w:rsidRPr="00A0019F">
        <w:rPr>
          <w:rFonts w:ascii="Arial" w:hAnsi="Arial" w:cs="Arial"/>
          <w:sz w:val="24"/>
        </w:rPr>
        <w:t>(3), 110–116. https://doi.org/10.1136/ebmental-2022-300460</w:t>
      </w:r>
    </w:p>
    <w:p w14:paraId="56B3D3F2" w14:textId="77777777" w:rsidR="007D705A" w:rsidRPr="00A0019F" w:rsidRDefault="007D705A" w:rsidP="007D705A">
      <w:pPr>
        <w:pStyle w:val="Bibliography"/>
        <w:rPr>
          <w:rFonts w:ascii="Arial" w:hAnsi="Arial" w:cs="Arial"/>
          <w:sz w:val="24"/>
        </w:rPr>
      </w:pPr>
      <w:r w:rsidRPr="00A0019F">
        <w:rPr>
          <w:rFonts w:ascii="Arial" w:hAnsi="Arial" w:cs="Arial"/>
          <w:sz w:val="24"/>
        </w:rPr>
        <w:t xml:space="preserve">Ebesutani, C., Reise, S. P., Chorpita, B. F., Ale, C., Regan, J., Young, J., Higa-McMillan, C., &amp; Weisz, J. R. (2012). The Revised Child Anxiety and Depression Scale-Short Version: Scale reduction via exploratory bifactor modeling of the broad anxiety factor. </w:t>
      </w:r>
      <w:r w:rsidRPr="00A0019F">
        <w:rPr>
          <w:rFonts w:ascii="Arial" w:hAnsi="Arial" w:cs="Arial"/>
          <w:i/>
          <w:iCs/>
          <w:sz w:val="24"/>
        </w:rPr>
        <w:t>Psychological Assessment</w:t>
      </w:r>
      <w:r w:rsidRPr="00A0019F">
        <w:rPr>
          <w:rFonts w:ascii="Arial" w:hAnsi="Arial" w:cs="Arial"/>
          <w:sz w:val="24"/>
        </w:rPr>
        <w:t xml:space="preserve">, </w:t>
      </w:r>
      <w:r w:rsidRPr="00A0019F">
        <w:rPr>
          <w:rFonts w:ascii="Arial" w:hAnsi="Arial" w:cs="Arial"/>
          <w:i/>
          <w:iCs/>
          <w:sz w:val="24"/>
        </w:rPr>
        <w:t>24</w:t>
      </w:r>
      <w:r w:rsidRPr="00A0019F">
        <w:rPr>
          <w:rFonts w:ascii="Arial" w:hAnsi="Arial" w:cs="Arial"/>
          <w:sz w:val="24"/>
        </w:rPr>
        <w:t>(4), 833–845. https://doi.org/10.1037/a0027283</w:t>
      </w:r>
    </w:p>
    <w:p w14:paraId="4BD6C115" w14:textId="77777777" w:rsidR="007D705A" w:rsidRPr="00A0019F" w:rsidRDefault="007D705A" w:rsidP="007D705A">
      <w:pPr>
        <w:pStyle w:val="Bibliography"/>
        <w:rPr>
          <w:rFonts w:ascii="Arial" w:hAnsi="Arial" w:cs="Arial"/>
          <w:sz w:val="24"/>
        </w:rPr>
      </w:pPr>
      <w:r w:rsidRPr="00A0019F">
        <w:rPr>
          <w:rFonts w:ascii="Arial" w:hAnsi="Arial" w:cs="Arial"/>
          <w:sz w:val="24"/>
        </w:rPr>
        <w:t xml:space="preserve">George, D., &amp; Mallery, P. (2003). SPSS for Windows Step-by-Step: A Simple Guide and Reference, 14.0 update (7th Edition). </w:t>
      </w:r>
      <w:r w:rsidRPr="00A0019F">
        <w:rPr>
          <w:rFonts w:ascii="Arial" w:hAnsi="Arial" w:cs="Arial"/>
          <w:i/>
          <w:iCs/>
          <w:sz w:val="24"/>
        </w:rPr>
        <w:t>Http://Lst-Iiep.Iiep-Unesco.Org/Cgi-Bin/Wwwi32.Exe/[In=epidoc1.in]/?T2000=026564/(100)</w:t>
      </w:r>
      <w:r w:rsidRPr="00A0019F">
        <w:rPr>
          <w:rFonts w:ascii="Arial" w:hAnsi="Arial" w:cs="Arial"/>
          <w:sz w:val="24"/>
        </w:rPr>
        <w:t>.</w:t>
      </w:r>
    </w:p>
    <w:p w14:paraId="22EF3153" w14:textId="77777777" w:rsidR="004C219F" w:rsidRPr="00A0019F" w:rsidRDefault="004C219F" w:rsidP="004C219F">
      <w:pPr>
        <w:spacing w:line="480" w:lineRule="auto"/>
        <w:ind w:left="720" w:hanging="720"/>
        <w:jc w:val="both"/>
        <w:rPr>
          <w:rFonts w:ascii="Arial" w:hAnsi="Arial" w:cs="Arial"/>
          <w:sz w:val="24"/>
          <w:szCs w:val="24"/>
          <w:shd w:val="clear" w:color="auto" w:fill="FFFFFF"/>
        </w:rPr>
      </w:pPr>
      <w:r w:rsidRPr="00A0019F">
        <w:rPr>
          <w:rFonts w:ascii="Arial" w:hAnsi="Arial" w:cs="Arial"/>
          <w:sz w:val="24"/>
          <w:szCs w:val="24"/>
          <w:shd w:val="clear" w:color="auto" w:fill="FFFFFF"/>
        </w:rPr>
        <w:t>Goldberg, L. R. (2006). Doing it all bass-ackwards: The development of hierarchical factor structures from the top down. Journal of Research in Personality, 40(4), 347-358.</w:t>
      </w:r>
    </w:p>
    <w:p w14:paraId="08BA1820" w14:textId="50937B07" w:rsidR="007D705A" w:rsidRPr="00A0019F" w:rsidRDefault="007D705A" w:rsidP="007D705A">
      <w:pPr>
        <w:pStyle w:val="Bibliography"/>
        <w:rPr>
          <w:rFonts w:ascii="Arial" w:hAnsi="Arial" w:cs="Arial"/>
          <w:sz w:val="24"/>
        </w:rPr>
      </w:pPr>
      <w:r w:rsidRPr="00A0019F">
        <w:rPr>
          <w:rFonts w:ascii="Arial" w:hAnsi="Arial" w:cs="Arial"/>
          <w:sz w:val="24"/>
        </w:rPr>
        <w:t xml:space="preserve">Goodman, R. (2001). Psychometric properties of the strengths and difficulties questionnaire. </w:t>
      </w:r>
      <w:r w:rsidRPr="00A0019F">
        <w:rPr>
          <w:rFonts w:ascii="Arial" w:hAnsi="Arial" w:cs="Arial"/>
          <w:i/>
          <w:iCs/>
          <w:sz w:val="24"/>
        </w:rPr>
        <w:t>Journal of the American Academy of Child and Adolescent Psychiatry</w:t>
      </w:r>
      <w:r w:rsidRPr="00A0019F">
        <w:rPr>
          <w:rFonts w:ascii="Arial" w:hAnsi="Arial" w:cs="Arial"/>
          <w:sz w:val="24"/>
        </w:rPr>
        <w:t xml:space="preserve">, </w:t>
      </w:r>
      <w:r w:rsidRPr="00A0019F">
        <w:rPr>
          <w:rFonts w:ascii="Arial" w:hAnsi="Arial" w:cs="Arial"/>
          <w:i/>
          <w:iCs/>
          <w:sz w:val="24"/>
        </w:rPr>
        <w:t>40</w:t>
      </w:r>
      <w:r w:rsidRPr="00A0019F">
        <w:rPr>
          <w:rFonts w:ascii="Arial" w:hAnsi="Arial" w:cs="Arial"/>
          <w:sz w:val="24"/>
        </w:rPr>
        <w:t>(11), 1337–1345. https://doi.org/10.1097/00004583-200111000-00015</w:t>
      </w:r>
    </w:p>
    <w:p w14:paraId="663C40C4" w14:textId="77777777" w:rsidR="007D705A" w:rsidRPr="00A0019F" w:rsidRDefault="007D705A" w:rsidP="007D705A">
      <w:pPr>
        <w:pStyle w:val="Bibliography"/>
        <w:rPr>
          <w:rFonts w:ascii="Arial" w:hAnsi="Arial" w:cs="Arial"/>
          <w:sz w:val="24"/>
        </w:rPr>
      </w:pPr>
      <w:r w:rsidRPr="00A0019F">
        <w:rPr>
          <w:rFonts w:ascii="Arial" w:hAnsi="Arial" w:cs="Arial"/>
          <w:sz w:val="24"/>
        </w:rPr>
        <w:lastRenderedPageBreak/>
        <w:t xml:space="preserve">Gratz, K. L., &amp; Roemer, L. (2003). Multidimensional Assessment of Emotion Regulation and Dysregulation: Development, Factor Structure, and Initial Validation of the Difficulties in Emotion Regulation Scale. </w:t>
      </w:r>
      <w:r w:rsidRPr="00A0019F">
        <w:rPr>
          <w:rFonts w:ascii="Arial" w:hAnsi="Arial" w:cs="Arial"/>
          <w:i/>
          <w:iCs/>
          <w:sz w:val="24"/>
        </w:rPr>
        <w:t>Journal of Psychopathology and Behavioral Assessment</w:t>
      </w:r>
      <w:r w:rsidRPr="00A0019F">
        <w:rPr>
          <w:rFonts w:ascii="Arial" w:hAnsi="Arial" w:cs="Arial"/>
          <w:sz w:val="24"/>
        </w:rPr>
        <w:t>, 14.</w:t>
      </w:r>
    </w:p>
    <w:p w14:paraId="308D816F" w14:textId="77777777" w:rsidR="007D705A" w:rsidRPr="00A0019F" w:rsidRDefault="007D705A" w:rsidP="007D705A">
      <w:pPr>
        <w:pStyle w:val="Bibliography"/>
        <w:rPr>
          <w:rFonts w:ascii="Arial" w:hAnsi="Arial" w:cs="Arial"/>
          <w:sz w:val="24"/>
        </w:rPr>
      </w:pPr>
      <w:r w:rsidRPr="00A0019F">
        <w:rPr>
          <w:rFonts w:ascii="Arial" w:hAnsi="Arial" w:cs="Arial"/>
          <w:sz w:val="24"/>
        </w:rPr>
        <w:t xml:space="preserve">Greco, L. A., Baer, R. A., &amp; Smith, G. T. (2011). Assessing mindfulness in children and adolescents: Development and validation of the Child and Adolescent Mindfulness Measure (CAMM). </w:t>
      </w:r>
      <w:r w:rsidRPr="00A0019F">
        <w:rPr>
          <w:rFonts w:ascii="Arial" w:hAnsi="Arial" w:cs="Arial"/>
          <w:i/>
          <w:iCs/>
          <w:sz w:val="24"/>
        </w:rPr>
        <w:t>Psychological Assessment</w:t>
      </w:r>
      <w:r w:rsidRPr="00A0019F">
        <w:rPr>
          <w:rFonts w:ascii="Arial" w:hAnsi="Arial" w:cs="Arial"/>
          <w:sz w:val="24"/>
        </w:rPr>
        <w:t xml:space="preserve">, </w:t>
      </w:r>
      <w:r w:rsidRPr="00A0019F">
        <w:rPr>
          <w:rFonts w:ascii="Arial" w:hAnsi="Arial" w:cs="Arial"/>
          <w:i/>
          <w:iCs/>
          <w:sz w:val="24"/>
        </w:rPr>
        <w:t>23</w:t>
      </w:r>
      <w:r w:rsidRPr="00A0019F">
        <w:rPr>
          <w:rFonts w:ascii="Arial" w:hAnsi="Arial" w:cs="Arial"/>
          <w:sz w:val="24"/>
        </w:rPr>
        <w:t>(3), 606–614. https://doi.org/10.1037/a0022819</w:t>
      </w:r>
    </w:p>
    <w:p w14:paraId="1AF4AB09" w14:textId="77777777" w:rsidR="004C219F" w:rsidRPr="00A0019F" w:rsidRDefault="004C219F" w:rsidP="004C219F">
      <w:pPr>
        <w:spacing w:line="480" w:lineRule="auto"/>
        <w:ind w:left="720" w:hanging="720"/>
        <w:jc w:val="both"/>
        <w:rPr>
          <w:rFonts w:ascii="Arial" w:hAnsi="Arial" w:cs="Arial"/>
          <w:sz w:val="24"/>
          <w:szCs w:val="24"/>
        </w:rPr>
      </w:pPr>
      <w:r w:rsidRPr="00A0019F">
        <w:rPr>
          <w:rFonts w:ascii="Arial" w:hAnsi="Arial" w:cs="Arial"/>
          <w:sz w:val="24"/>
          <w:szCs w:val="24"/>
        </w:rPr>
        <w:t>Holmes, J., Mareva, S., Bennett, M. P., Black, M. J., &amp; Guy, J. (2021). Higher-order dimensions of psychopathology in a neurodevelopmental transdiagnostic sample. Journal of abnormal psychology, 130(8), 909</w:t>
      </w:r>
    </w:p>
    <w:p w14:paraId="28A4A2CE" w14:textId="47F6E262" w:rsidR="004C219F" w:rsidRPr="00A0019F" w:rsidRDefault="007D705A" w:rsidP="004C219F">
      <w:pPr>
        <w:pStyle w:val="Bibliography"/>
        <w:rPr>
          <w:rFonts w:ascii="Arial" w:hAnsi="Arial" w:cs="Arial"/>
          <w:sz w:val="24"/>
        </w:rPr>
      </w:pPr>
      <w:r w:rsidRPr="00A0019F">
        <w:rPr>
          <w:rFonts w:ascii="Arial" w:hAnsi="Arial" w:cs="Arial"/>
          <w:sz w:val="24"/>
        </w:rPr>
        <w:t xml:space="preserve">Mankiw, N. G. (2011). </w:t>
      </w:r>
      <w:r w:rsidRPr="00A0019F">
        <w:rPr>
          <w:rFonts w:ascii="Arial" w:hAnsi="Arial" w:cs="Arial"/>
          <w:i/>
          <w:iCs/>
          <w:sz w:val="24"/>
        </w:rPr>
        <w:t>Principles of Economics, 5th edition</w:t>
      </w:r>
      <w:r w:rsidRPr="00A0019F">
        <w:rPr>
          <w:rFonts w:ascii="Arial" w:hAnsi="Arial" w:cs="Arial"/>
          <w:sz w:val="24"/>
        </w:rPr>
        <w:t>. South-Western Cengage Learning.</w:t>
      </w:r>
    </w:p>
    <w:p w14:paraId="2C490944" w14:textId="77777777" w:rsidR="007D705A" w:rsidRPr="00A0019F" w:rsidRDefault="007D705A" w:rsidP="007D705A">
      <w:pPr>
        <w:pStyle w:val="Bibliography"/>
        <w:rPr>
          <w:rFonts w:ascii="Arial" w:hAnsi="Arial" w:cs="Arial"/>
          <w:sz w:val="24"/>
        </w:rPr>
      </w:pPr>
      <w:r w:rsidRPr="00A0019F">
        <w:rPr>
          <w:rFonts w:ascii="Arial" w:hAnsi="Arial" w:cs="Arial"/>
          <w:sz w:val="24"/>
        </w:rPr>
        <w:t xml:space="preserve">Naragon-Gainey, K., &amp; DeMarree, K. G. (2017). Structure and validity of measures of decentering and defusion. </w:t>
      </w:r>
      <w:r w:rsidRPr="00A0019F">
        <w:rPr>
          <w:rFonts w:ascii="Arial" w:hAnsi="Arial" w:cs="Arial"/>
          <w:i/>
          <w:iCs/>
          <w:sz w:val="24"/>
        </w:rPr>
        <w:t>Psychological Assessment</w:t>
      </w:r>
      <w:r w:rsidRPr="00A0019F">
        <w:rPr>
          <w:rFonts w:ascii="Arial" w:hAnsi="Arial" w:cs="Arial"/>
          <w:sz w:val="24"/>
        </w:rPr>
        <w:t xml:space="preserve">, </w:t>
      </w:r>
      <w:r w:rsidRPr="00A0019F">
        <w:rPr>
          <w:rFonts w:ascii="Arial" w:hAnsi="Arial" w:cs="Arial"/>
          <w:i/>
          <w:iCs/>
          <w:sz w:val="24"/>
        </w:rPr>
        <w:t>29</w:t>
      </w:r>
      <w:r w:rsidRPr="00A0019F">
        <w:rPr>
          <w:rFonts w:ascii="Arial" w:hAnsi="Arial" w:cs="Arial"/>
          <w:sz w:val="24"/>
        </w:rPr>
        <w:t>(7), 935–954. https://doi.org/10.1037/pas0000405</w:t>
      </w:r>
    </w:p>
    <w:p w14:paraId="08F54787" w14:textId="77777777" w:rsidR="007D705A" w:rsidRPr="00A0019F" w:rsidRDefault="007D705A" w:rsidP="007D705A">
      <w:pPr>
        <w:pStyle w:val="Bibliography"/>
        <w:rPr>
          <w:rFonts w:ascii="Arial" w:hAnsi="Arial" w:cs="Arial"/>
          <w:sz w:val="24"/>
        </w:rPr>
      </w:pPr>
      <w:r w:rsidRPr="00A0019F">
        <w:rPr>
          <w:rFonts w:ascii="Arial" w:hAnsi="Arial" w:cs="Arial"/>
          <w:sz w:val="24"/>
        </w:rPr>
        <w:t xml:space="preserve">Nolen-Hoeksema, S. (2000). The role of rumination in depressive disorders and mixed anxiety/depressive symptoms. </w:t>
      </w:r>
      <w:r w:rsidRPr="00A0019F">
        <w:rPr>
          <w:rFonts w:ascii="Arial" w:hAnsi="Arial" w:cs="Arial"/>
          <w:i/>
          <w:iCs/>
          <w:sz w:val="24"/>
        </w:rPr>
        <w:t>Journal of Abnormal Psychology</w:t>
      </w:r>
      <w:r w:rsidRPr="00A0019F">
        <w:rPr>
          <w:rFonts w:ascii="Arial" w:hAnsi="Arial" w:cs="Arial"/>
          <w:sz w:val="24"/>
        </w:rPr>
        <w:t xml:space="preserve">, </w:t>
      </w:r>
      <w:r w:rsidRPr="00A0019F">
        <w:rPr>
          <w:rFonts w:ascii="Arial" w:hAnsi="Arial" w:cs="Arial"/>
          <w:i/>
          <w:iCs/>
          <w:sz w:val="24"/>
        </w:rPr>
        <w:t>109</w:t>
      </w:r>
      <w:r w:rsidRPr="00A0019F">
        <w:rPr>
          <w:rFonts w:ascii="Arial" w:hAnsi="Arial" w:cs="Arial"/>
          <w:sz w:val="24"/>
        </w:rPr>
        <w:t>(3), 504–511. https://doi.org/10.1037/0021-843X.109.3.504</w:t>
      </w:r>
    </w:p>
    <w:p w14:paraId="44C5C701" w14:textId="77777777" w:rsidR="007D705A" w:rsidRPr="00A0019F" w:rsidRDefault="007D705A" w:rsidP="007D705A">
      <w:pPr>
        <w:pStyle w:val="Bibliography"/>
        <w:rPr>
          <w:rFonts w:ascii="Arial" w:hAnsi="Arial" w:cs="Arial"/>
          <w:sz w:val="24"/>
        </w:rPr>
      </w:pPr>
      <w:r w:rsidRPr="00A0019F">
        <w:rPr>
          <w:rFonts w:ascii="Arial" w:hAnsi="Arial" w:cs="Arial"/>
          <w:sz w:val="24"/>
        </w:rPr>
        <w:t xml:space="preserve">Radloff, L. S. (1977). The CES-D Scale: A Self-Report Depression Scale for Research in the General Population. </w:t>
      </w:r>
      <w:r w:rsidRPr="00A0019F">
        <w:rPr>
          <w:rFonts w:ascii="Arial" w:hAnsi="Arial" w:cs="Arial"/>
          <w:i/>
          <w:iCs/>
          <w:sz w:val="24"/>
        </w:rPr>
        <w:t>Applied Psychological Measurement</w:t>
      </w:r>
      <w:r w:rsidRPr="00A0019F">
        <w:rPr>
          <w:rFonts w:ascii="Arial" w:hAnsi="Arial" w:cs="Arial"/>
          <w:sz w:val="24"/>
        </w:rPr>
        <w:t xml:space="preserve">, </w:t>
      </w:r>
      <w:r w:rsidRPr="00A0019F">
        <w:rPr>
          <w:rFonts w:ascii="Arial" w:hAnsi="Arial" w:cs="Arial"/>
          <w:i/>
          <w:iCs/>
          <w:sz w:val="24"/>
        </w:rPr>
        <w:t>1</w:t>
      </w:r>
      <w:r w:rsidRPr="00A0019F">
        <w:rPr>
          <w:rFonts w:ascii="Arial" w:hAnsi="Arial" w:cs="Arial"/>
          <w:sz w:val="24"/>
        </w:rPr>
        <w:t>(3), 385–401. https://doi.org/10.1177/014662167700100306</w:t>
      </w:r>
    </w:p>
    <w:p w14:paraId="72705DB5" w14:textId="77777777" w:rsidR="007D705A" w:rsidRPr="00A0019F" w:rsidRDefault="007D705A" w:rsidP="007D705A">
      <w:pPr>
        <w:pStyle w:val="Bibliography"/>
        <w:rPr>
          <w:rFonts w:ascii="Arial" w:hAnsi="Arial" w:cs="Arial"/>
          <w:sz w:val="24"/>
        </w:rPr>
      </w:pPr>
      <w:r w:rsidRPr="00A0019F">
        <w:rPr>
          <w:rFonts w:ascii="Arial" w:hAnsi="Arial" w:cs="Arial"/>
          <w:sz w:val="24"/>
        </w:rPr>
        <w:t xml:space="preserve">Russell, D., Peplau, L. A., &amp; Cutrona, C. E. (1980). The revised UCLA Loneliness Scale: Concurrent and discriminant validity evidence. </w:t>
      </w:r>
      <w:r w:rsidRPr="00A0019F">
        <w:rPr>
          <w:rFonts w:ascii="Arial" w:hAnsi="Arial" w:cs="Arial"/>
          <w:i/>
          <w:iCs/>
          <w:sz w:val="24"/>
        </w:rPr>
        <w:t xml:space="preserve">Journal of Personality </w:t>
      </w:r>
      <w:r w:rsidRPr="00A0019F">
        <w:rPr>
          <w:rFonts w:ascii="Arial" w:hAnsi="Arial" w:cs="Arial"/>
          <w:i/>
          <w:iCs/>
          <w:sz w:val="24"/>
        </w:rPr>
        <w:lastRenderedPageBreak/>
        <w:t>and Social Psychology</w:t>
      </w:r>
      <w:r w:rsidRPr="00A0019F">
        <w:rPr>
          <w:rFonts w:ascii="Arial" w:hAnsi="Arial" w:cs="Arial"/>
          <w:sz w:val="24"/>
        </w:rPr>
        <w:t xml:space="preserve">, </w:t>
      </w:r>
      <w:r w:rsidRPr="00A0019F">
        <w:rPr>
          <w:rFonts w:ascii="Arial" w:hAnsi="Arial" w:cs="Arial"/>
          <w:i/>
          <w:iCs/>
          <w:sz w:val="24"/>
        </w:rPr>
        <w:t>39</w:t>
      </w:r>
      <w:r w:rsidRPr="00A0019F">
        <w:rPr>
          <w:rFonts w:ascii="Arial" w:hAnsi="Arial" w:cs="Arial"/>
          <w:sz w:val="24"/>
        </w:rPr>
        <w:t>(3), 472–480. https://doi.org/10.1037/0022-3514.39.3.472</w:t>
      </w:r>
    </w:p>
    <w:p w14:paraId="5BC7DB9E" w14:textId="77777777" w:rsidR="007D705A" w:rsidRPr="00A0019F" w:rsidRDefault="007D705A" w:rsidP="007D705A">
      <w:pPr>
        <w:pStyle w:val="Bibliography"/>
        <w:rPr>
          <w:rFonts w:ascii="Arial" w:hAnsi="Arial" w:cs="Arial"/>
          <w:sz w:val="24"/>
        </w:rPr>
      </w:pPr>
      <w:r w:rsidRPr="00A0019F">
        <w:rPr>
          <w:rFonts w:ascii="Arial" w:hAnsi="Arial" w:cs="Arial"/>
          <w:sz w:val="24"/>
        </w:rPr>
        <w:t xml:space="preserve">Tennant, R., Hiller, L., Fishwick, R., Platt, S., Joseph, S., Weich, S., Parkinson, J., Secker, J., &amp; Stewart-Brown, S. (2007). The Warwick-Edinburgh Mental Well-being Scale (WEMWBS): Development and UK validation. </w:t>
      </w:r>
      <w:r w:rsidRPr="00A0019F">
        <w:rPr>
          <w:rFonts w:ascii="Arial" w:hAnsi="Arial" w:cs="Arial"/>
          <w:i/>
          <w:iCs/>
          <w:sz w:val="24"/>
        </w:rPr>
        <w:t>Health and Quality of Life Outcomes</w:t>
      </w:r>
      <w:r w:rsidRPr="00A0019F">
        <w:rPr>
          <w:rFonts w:ascii="Arial" w:hAnsi="Arial" w:cs="Arial"/>
          <w:sz w:val="24"/>
        </w:rPr>
        <w:t xml:space="preserve">, </w:t>
      </w:r>
      <w:r w:rsidRPr="00A0019F">
        <w:rPr>
          <w:rFonts w:ascii="Arial" w:hAnsi="Arial" w:cs="Arial"/>
          <w:i/>
          <w:iCs/>
          <w:sz w:val="24"/>
        </w:rPr>
        <w:t>5</w:t>
      </w:r>
      <w:r w:rsidRPr="00A0019F">
        <w:rPr>
          <w:rFonts w:ascii="Arial" w:hAnsi="Arial" w:cs="Arial"/>
          <w:sz w:val="24"/>
        </w:rPr>
        <w:t>(1), 63. https://doi.org/10.1186/1477-7525-5-63</w:t>
      </w:r>
    </w:p>
    <w:p w14:paraId="6F018AE4" w14:textId="1D4127C6" w:rsidR="00550A26" w:rsidRPr="00A0019F" w:rsidRDefault="00550A26" w:rsidP="00550A26">
      <w:pPr>
        <w:spacing w:line="480" w:lineRule="auto"/>
        <w:jc w:val="center"/>
        <w:rPr>
          <w:rStyle w:val="Heading2Char"/>
          <w:rFonts w:ascii="Arial" w:eastAsia="Times New Roman" w:hAnsi="Arial" w:cs="Arial"/>
        </w:rPr>
      </w:pPr>
      <w:r w:rsidRPr="00A0019F">
        <w:rPr>
          <w:rStyle w:val="Heading2Char"/>
          <w:rFonts w:ascii="Arial" w:eastAsia="Times New Roman" w:hAnsi="Arial" w:cs="Arial"/>
        </w:rPr>
        <w:fldChar w:fldCharType="end"/>
      </w:r>
    </w:p>
    <w:p w14:paraId="0F22530F" w14:textId="77777777" w:rsidR="00251A93" w:rsidRPr="00A0019F" w:rsidRDefault="00251A93">
      <w:pPr>
        <w:rPr>
          <w:rFonts w:ascii="Arial" w:hAnsi="Arial" w:cs="Arial"/>
          <w:sz w:val="24"/>
          <w:szCs w:val="24"/>
        </w:rPr>
      </w:pPr>
    </w:p>
    <w:sectPr w:rsidR="00251A93" w:rsidRPr="00A0019F">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7D390BC6" w16cex:dateUtc="2024-08-11T15:0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6cid:commentId w16cid:paraId="484F2C1E" w16cid:durableId="7D390BC6"/>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92523CB" w14:textId="77777777" w:rsidR="000413E7" w:rsidRDefault="000413E7" w:rsidP="00F5498E">
      <w:pPr>
        <w:spacing w:after="0" w:line="240" w:lineRule="auto"/>
      </w:pPr>
      <w:r>
        <w:separator/>
      </w:r>
    </w:p>
  </w:endnote>
  <w:endnote w:type="continuationSeparator" w:id="0">
    <w:p w14:paraId="6BFC1974" w14:textId="77777777" w:rsidR="000413E7" w:rsidRDefault="000413E7" w:rsidP="00F5498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68603D8" w14:textId="77777777" w:rsidR="000413E7" w:rsidRDefault="000413E7" w:rsidP="00F5498E">
      <w:pPr>
        <w:spacing w:after="0" w:line="240" w:lineRule="auto"/>
      </w:pPr>
      <w:r>
        <w:separator/>
      </w:r>
    </w:p>
  </w:footnote>
  <w:footnote w:type="continuationSeparator" w:id="0">
    <w:p w14:paraId="2D79190B" w14:textId="77777777" w:rsidR="000413E7" w:rsidRDefault="000413E7" w:rsidP="00F5498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AF56129"/>
    <w:multiLevelType w:val="hybridMultilevel"/>
    <w:tmpl w:val="870E9CE8"/>
    <w:lvl w:ilvl="0" w:tplc="11D21058">
      <w:numFmt w:val="bullet"/>
      <w:lvlText w:val=""/>
      <w:lvlJc w:val="left"/>
      <w:pPr>
        <w:ind w:left="720" w:hanging="360"/>
      </w:pPr>
      <w:rPr>
        <w:rFonts w:ascii="Symbol" w:eastAsia="Times New Roman"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FC05830"/>
    <w:multiLevelType w:val="hybridMultilevel"/>
    <w:tmpl w:val="86A037DA"/>
    <w:lvl w:ilvl="0" w:tplc="31DC3B3A">
      <w:numFmt w:val="bullet"/>
      <w:lvlText w:val=""/>
      <w:lvlJc w:val="left"/>
      <w:pPr>
        <w:ind w:left="720" w:hanging="360"/>
      </w:pPr>
      <w:rPr>
        <w:rFonts w:ascii="Symbol" w:eastAsia="Times New Roman"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ED33422"/>
    <w:multiLevelType w:val="hybridMultilevel"/>
    <w:tmpl w:val="1D5A6378"/>
    <w:lvl w:ilvl="0" w:tplc="53E8742C">
      <w:numFmt w:val="bullet"/>
      <w:lvlText w:val=""/>
      <w:lvlJc w:val="left"/>
      <w:pPr>
        <w:ind w:left="720" w:hanging="360"/>
      </w:pPr>
      <w:rPr>
        <w:rFonts w:ascii="Symbol" w:eastAsia="Times New Roman"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1A93"/>
    <w:rsid w:val="000276D0"/>
    <w:rsid w:val="000351B3"/>
    <w:rsid w:val="000413E7"/>
    <w:rsid w:val="000A6BC4"/>
    <w:rsid w:val="000E2054"/>
    <w:rsid w:val="000F4F60"/>
    <w:rsid w:val="001119A7"/>
    <w:rsid w:val="001A1DC9"/>
    <w:rsid w:val="001B697E"/>
    <w:rsid w:val="001E30E6"/>
    <w:rsid w:val="001F286C"/>
    <w:rsid w:val="00225B59"/>
    <w:rsid w:val="002318DD"/>
    <w:rsid w:val="00234638"/>
    <w:rsid w:val="00235A86"/>
    <w:rsid w:val="00242DD9"/>
    <w:rsid w:val="00251A93"/>
    <w:rsid w:val="00291D11"/>
    <w:rsid w:val="00360A4B"/>
    <w:rsid w:val="003656C5"/>
    <w:rsid w:val="003C462B"/>
    <w:rsid w:val="003E501E"/>
    <w:rsid w:val="004423C9"/>
    <w:rsid w:val="00452847"/>
    <w:rsid w:val="004802B9"/>
    <w:rsid w:val="004C219F"/>
    <w:rsid w:val="004D0DD1"/>
    <w:rsid w:val="004D1DDD"/>
    <w:rsid w:val="004D3428"/>
    <w:rsid w:val="004E2788"/>
    <w:rsid w:val="004F0841"/>
    <w:rsid w:val="00550A26"/>
    <w:rsid w:val="00553295"/>
    <w:rsid w:val="005E0EB8"/>
    <w:rsid w:val="00612B32"/>
    <w:rsid w:val="0064660A"/>
    <w:rsid w:val="00660920"/>
    <w:rsid w:val="00664D27"/>
    <w:rsid w:val="006C1646"/>
    <w:rsid w:val="006F2283"/>
    <w:rsid w:val="00707C83"/>
    <w:rsid w:val="007267CB"/>
    <w:rsid w:val="007D705A"/>
    <w:rsid w:val="007E7092"/>
    <w:rsid w:val="007F1C77"/>
    <w:rsid w:val="00801ADA"/>
    <w:rsid w:val="008069BA"/>
    <w:rsid w:val="00827C07"/>
    <w:rsid w:val="00846470"/>
    <w:rsid w:val="00847627"/>
    <w:rsid w:val="00850B7A"/>
    <w:rsid w:val="00891085"/>
    <w:rsid w:val="008D3FB9"/>
    <w:rsid w:val="008E4A5D"/>
    <w:rsid w:val="009432A4"/>
    <w:rsid w:val="00966672"/>
    <w:rsid w:val="009777FD"/>
    <w:rsid w:val="00995251"/>
    <w:rsid w:val="00A0019F"/>
    <w:rsid w:val="00A5373F"/>
    <w:rsid w:val="00A91232"/>
    <w:rsid w:val="00B12CF9"/>
    <w:rsid w:val="00B4189B"/>
    <w:rsid w:val="00B64BA1"/>
    <w:rsid w:val="00B67728"/>
    <w:rsid w:val="00B90193"/>
    <w:rsid w:val="00C06D19"/>
    <w:rsid w:val="00C11932"/>
    <w:rsid w:val="00C47B46"/>
    <w:rsid w:val="00C5599E"/>
    <w:rsid w:val="00C84C63"/>
    <w:rsid w:val="00CA5079"/>
    <w:rsid w:val="00CD6496"/>
    <w:rsid w:val="00CF712C"/>
    <w:rsid w:val="00D0675E"/>
    <w:rsid w:val="00D60B08"/>
    <w:rsid w:val="00D63534"/>
    <w:rsid w:val="00D8773B"/>
    <w:rsid w:val="00D91A1B"/>
    <w:rsid w:val="00D934B6"/>
    <w:rsid w:val="00DC134E"/>
    <w:rsid w:val="00DE4D3A"/>
    <w:rsid w:val="00E1272B"/>
    <w:rsid w:val="00E71163"/>
    <w:rsid w:val="00E77A06"/>
    <w:rsid w:val="00E90899"/>
    <w:rsid w:val="00EA68B2"/>
    <w:rsid w:val="00EB7A41"/>
    <w:rsid w:val="00EC7F11"/>
    <w:rsid w:val="00EE382E"/>
    <w:rsid w:val="00EF42C7"/>
    <w:rsid w:val="00F5498E"/>
    <w:rsid w:val="00F94313"/>
    <w:rsid w:val="00FB7484"/>
    <w:rsid w:val="00FD6DB8"/>
    <w:rsid w:val="00FE110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14935B"/>
  <w15:chartTrackingRefBased/>
  <w15:docId w15:val="{2EC15A78-523A-4F8C-AF6E-415ECEA023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0675E"/>
  </w:style>
  <w:style w:type="paragraph" w:styleId="Heading2">
    <w:name w:val="heading 2"/>
    <w:basedOn w:val="Normal"/>
    <w:next w:val="Normal"/>
    <w:link w:val="Heading2Char"/>
    <w:uiPriority w:val="9"/>
    <w:unhideWhenUsed/>
    <w:qFormat/>
    <w:rsid w:val="00251A93"/>
    <w:pPr>
      <w:keepNext/>
      <w:keepLines/>
      <w:spacing w:after="0" w:line="480" w:lineRule="auto"/>
      <w:outlineLvl w:val="1"/>
    </w:pPr>
    <w:rPr>
      <w:rFonts w:ascii="Times New Roman" w:eastAsiaTheme="majorEastAsia" w:hAnsi="Times New Roman" w:cs="Times New Roman"/>
      <w:b/>
      <w:sz w:val="24"/>
      <w:szCs w:val="24"/>
    </w:rPr>
  </w:style>
  <w:style w:type="paragraph" w:styleId="Heading3">
    <w:name w:val="heading 3"/>
    <w:basedOn w:val="Normal"/>
    <w:next w:val="Normal"/>
    <w:link w:val="Heading3Char"/>
    <w:uiPriority w:val="9"/>
    <w:semiHidden/>
    <w:unhideWhenUsed/>
    <w:qFormat/>
    <w:rsid w:val="00D934B6"/>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8E4A5D"/>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51A93"/>
    <w:rPr>
      <w:sz w:val="16"/>
      <w:szCs w:val="16"/>
    </w:rPr>
  </w:style>
  <w:style w:type="paragraph" w:styleId="CommentText">
    <w:name w:val="annotation text"/>
    <w:basedOn w:val="Normal"/>
    <w:link w:val="CommentTextChar"/>
    <w:uiPriority w:val="99"/>
    <w:unhideWhenUsed/>
    <w:rsid w:val="00251A93"/>
    <w:pPr>
      <w:spacing w:line="240" w:lineRule="auto"/>
    </w:pPr>
    <w:rPr>
      <w:rFonts w:ascii="Arial" w:hAnsi="Arial"/>
      <w:sz w:val="20"/>
      <w:szCs w:val="20"/>
    </w:rPr>
  </w:style>
  <w:style w:type="character" w:customStyle="1" w:styleId="CommentTextChar">
    <w:name w:val="Comment Text Char"/>
    <w:basedOn w:val="DefaultParagraphFont"/>
    <w:link w:val="CommentText"/>
    <w:uiPriority w:val="99"/>
    <w:rsid w:val="00251A93"/>
    <w:rPr>
      <w:rFonts w:ascii="Arial" w:hAnsi="Arial"/>
      <w:sz w:val="20"/>
      <w:szCs w:val="20"/>
    </w:rPr>
  </w:style>
  <w:style w:type="paragraph" w:styleId="BalloonText">
    <w:name w:val="Balloon Text"/>
    <w:basedOn w:val="Normal"/>
    <w:link w:val="BalloonTextChar"/>
    <w:uiPriority w:val="99"/>
    <w:semiHidden/>
    <w:unhideWhenUsed/>
    <w:rsid w:val="00251A9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51A93"/>
    <w:rPr>
      <w:rFonts w:ascii="Segoe UI" w:hAnsi="Segoe UI" w:cs="Segoe UI"/>
      <w:sz w:val="18"/>
      <w:szCs w:val="18"/>
    </w:rPr>
  </w:style>
  <w:style w:type="character" w:customStyle="1" w:styleId="Heading2Char">
    <w:name w:val="Heading 2 Char"/>
    <w:basedOn w:val="DefaultParagraphFont"/>
    <w:link w:val="Heading2"/>
    <w:uiPriority w:val="9"/>
    <w:rsid w:val="00251A93"/>
    <w:rPr>
      <w:rFonts w:ascii="Times New Roman" w:eastAsiaTheme="majorEastAsia" w:hAnsi="Times New Roman" w:cs="Times New Roman"/>
      <w:b/>
      <w:sz w:val="24"/>
      <w:szCs w:val="24"/>
    </w:rPr>
  </w:style>
  <w:style w:type="character" w:customStyle="1" w:styleId="Heading4Char">
    <w:name w:val="Heading 4 Char"/>
    <w:basedOn w:val="DefaultParagraphFont"/>
    <w:link w:val="Heading4"/>
    <w:uiPriority w:val="9"/>
    <w:semiHidden/>
    <w:rsid w:val="008E4A5D"/>
    <w:rPr>
      <w:rFonts w:asciiTheme="majorHAnsi" w:eastAsiaTheme="majorEastAsia" w:hAnsiTheme="majorHAnsi" w:cstheme="majorBidi"/>
      <w:i/>
      <w:iCs/>
      <w:color w:val="2E74B5" w:themeColor="accent1" w:themeShade="BF"/>
    </w:rPr>
  </w:style>
  <w:style w:type="character" w:customStyle="1" w:styleId="Heading3Char">
    <w:name w:val="Heading 3 Char"/>
    <w:basedOn w:val="DefaultParagraphFont"/>
    <w:link w:val="Heading3"/>
    <w:uiPriority w:val="9"/>
    <w:semiHidden/>
    <w:rsid w:val="00D934B6"/>
    <w:rPr>
      <w:rFonts w:asciiTheme="majorHAnsi" w:eastAsiaTheme="majorEastAsia" w:hAnsiTheme="majorHAnsi" w:cstheme="majorBidi"/>
      <w:color w:val="1F4D78" w:themeColor="accent1" w:themeShade="7F"/>
      <w:sz w:val="24"/>
      <w:szCs w:val="24"/>
    </w:rPr>
  </w:style>
  <w:style w:type="paragraph" w:styleId="Bibliography">
    <w:name w:val="Bibliography"/>
    <w:basedOn w:val="Normal"/>
    <w:next w:val="Normal"/>
    <w:uiPriority w:val="37"/>
    <w:unhideWhenUsed/>
    <w:rsid w:val="00550A26"/>
    <w:pPr>
      <w:spacing w:after="0" w:line="480" w:lineRule="auto"/>
      <w:ind w:left="720" w:hanging="720"/>
    </w:pPr>
  </w:style>
  <w:style w:type="paragraph" w:styleId="ListParagraph">
    <w:name w:val="List Paragraph"/>
    <w:basedOn w:val="Normal"/>
    <w:uiPriority w:val="34"/>
    <w:qFormat/>
    <w:rsid w:val="00EE382E"/>
    <w:pPr>
      <w:ind w:left="720"/>
      <w:contextualSpacing/>
    </w:pPr>
  </w:style>
  <w:style w:type="paragraph" w:styleId="CommentSubject">
    <w:name w:val="annotation subject"/>
    <w:basedOn w:val="CommentText"/>
    <w:next w:val="CommentText"/>
    <w:link w:val="CommentSubjectChar"/>
    <w:uiPriority w:val="99"/>
    <w:semiHidden/>
    <w:unhideWhenUsed/>
    <w:rsid w:val="004C219F"/>
    <w:rPr>
      <w:rFonts w:asciiTheme="minorHAnsi" w:hAnsiTheme="minorHAnsi"/>
      <w:b/>
      <w:bCs/>
    </w:rPr>
  </w:style>
  <w:style w:type="character" w:customStyle="1" w:styleId="CommentSubjectChar">
    <w:name w:val="Comment Subject Char"/>
    <w:basedOn w:val="CommentTextChar"/>
    <w:link w:val="CommentSubject"/>
    <w:uiPriority w:val="99"/>
    <w:semiHidden/>
    <w:rsid w:val="004C219F"/>
    <w:rPr>
      <w:rFonts w:ascii="Arial" w:hAnsi="Arial"/>
      <w:b/>
      <w:bCs/>
      <w:sz w:val="20"/>
      <w:szCs w:val="20"/>
    </w:rPr>
  </w:style>
  <w:style w:type="paragraph" w:styleId="Header">
    <w:name w:val="header"/>
    <w:basedOn w:val="Normal"/>
    <w:link w:val="HeaderChar"/>
    <w:uiPriority w:val="99"/>
    <w:unhideWhenUsed/>
    <w:rsid w:val="00F5498E"/>
    <w:pPr>
      <w:tabs>
        <w:tab w:val="center" w:pos="4513"/>
        <w:tab w:val="right" w:pos="9026"/>
      </w:tabs>
      <w:spacing w:after="0" w:line="240" w:lineRule="auto"/>
    </w:pPr>
  </w:style>
  <w:style w:type="character" w:customStyle="1" w:styleId="HeaderChar">
    <w:name w:val="Header Char"/>
    <w:basedOn w:val="DefaultParagraphFont"/>
    <w:link w:val="Header"/>
    <w:uiPriority w:val="99"/>
    <w:rsid w:val="00F5498E"/>
  </w:style>
  <w:style w:type="paragraph" w:styleId="Footer">
    <w:name w:val="footer"/>
    <w:basedOn w:val="Normal"/>
    <w:link w:val="FooterChar"/>
    <w:uiPriority w:val="99"/>
    <w:unhideWhenUsed/>
    <w:rsid w:val="00F5498E"/>
    <w:pPr>
      <w:tabs>
        <w:tab w:val="center" w:pos="4513"/>
        <w:tab w:val="right" w:pos="9026"/>
      </w:tabs>
      <w:spacing w:after="0" w:line="240" w:lineRule="auto"/>
    </w:pPr>
  </w:style>
  <w:style w:type="character" w:customStyle="1" w:styleId="FooterChar">
    <w:name w:val="Footer Char"/>
    <w:basedOn w:val="DefaultParagraphFont"/>
    <w:link w:val="Footer"/>
    <w:uiPriority w:val="99"/>
    <w:rsid w:val="00F5498E"/>
  </w:style>
  <w:style w:type="table" w:styleId="TableGrid">
    <w:name w:val="Table Grid"/>
    <w:basedOn w:val="TableNormal"/>
    <w:uiPriority w:val="39"/>
    <w:rsid w:val="00A537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801AD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6447812">
      <w:bodyDiv w:val="1"/>
      <w:marLeft w:val="0"/>
      <w:marRight w:val="0"/>
      <w:marTop w:val="0"/>
      <w:marBottom w:val="0"/>
      <w:divBdr>
        <w:top w:val="none" w:sz="0" w:space="0" w:color="auto"/>
        <w:left w:val="none" w:sz="0" w:space="0" w:color="auto"/>
        <w:bottom w:val="none" w:sz="0" w:space="0" w:color="auto"/>
        <w:right w:val="none" w:sz="0" w:space="0" w:color="auto"/>
      </w:divBdr>
    </w:div>
    <w:div w:id="783883111">
      <w:bodyDiv w:val="1"/>
      <w:marLeft w:val="0"/>
      <w:marRight w:val="0"/>
      <w:marTop w:val="0"/>
      <w:marBottom w:val="0"/>
      <w:divBdr>
        <w:top w:val="none" w:sz="0" w:space="0" w:color="auto"/>
        <w:left w:val="none" w:sz="0" w:space="0" w:color="auto"/>
        <w:bottom w:val="none" w:sz="0" w:space="0" w:color="auto"/>
        <w:right w:val="none" w:sz="0" w:space="0" w:color="auto"/>
      </w:divBdr>
    </w:div>
    <w:div w:id="8517217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2.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8/08/relationships/commentsExtensible" Target="commentsExtensible.xml"/><Relationship Id="rId5" Type="http://schemas.openxmlformats.org/officeDocument/2006/relationships/webSettings" Target="webSettings.xml"/><Relationship Id="rId15" Type="http://schemas.openxmlformats.org/officeDocument/2006/relationships/theme" Target="theme/theme1.xml"/><Relationship Id="rId10" Type="http://schemas.microsoft.com/office/2016/09/relationships/commentsIds" Target="commentsIds.xml"/><Relationship Id="rId4" Type="http://schemas.openxmlformats.org/officeDocument/2006/relationships/settings" Target="setting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4FF3A3D4-880D-4B6D-AEBF-2A49504330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6751</Words>
  <Characters>36388</Characters>
  <Application>Microsoft Office Word</Application>
  <DocSecurity>0</DocSecurity>
  <Lines>727</Lines>
  <Paragraphs>281</Paragraphs>
  <ScaleCrop>false</ScaleCrop>
  <HeadingPairs>
    <vt:vector size="2" baseType="variant">
      <vt:variant>
        <vt:lpstr>Title</vt:lpstr>
      </vt:variant>
      <vt:variant>
        <vt:i4>1</vt:i4>
      </vt:variant>
    </vt:vector>
  </HeadingPairs>
  <TitlesOfParts>
    <vt:vector size="1" baseType="lpstr">
      <vt:lpstr/>
    </vt:vector>
  </TitlesOfParts>
  <Company>University of Cambridge</Company>
  <LinksUpToDate>false</LinksUpToDate>
  <CharactersWithSpaces>428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Knight</dc:creator>
  <cp:keywords/>
  <dc:description/>
  <cp:lastModifiedBy>Kancharla  Aarthi</cp:lastModifiedBy>
  <cp:revision>2</cp:revision>
  <dcterms:created xsi:type="dcterms:W3CDTF">2024-09-06T05:23:00Z</dcterms:created>
  <dcterms:modified xsi:type="dcterms:W3CDTF">2024-09-06T05: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KYNf4DQm"/&gt;&lt;style id="http://www.zotero.org/styles/apa" locale="en-GB"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